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FA854" w14:textId="11F00C56" w:rsidR="0076246C" w:rsidRPr="0076246C" w:rsidRDefault="0076246C" w:rsidP="0076246C">
      <w:pPr>
        <w:rPr>
          <w:sz w:val="28"/>
          <w:szCs w:val="28"/>
        </w:rPr>
      </w:pPr>
      <w:r w:rsidRPr="0076246C">
        <w:rPr>
          <w:b/>
          <w:sz w:val="28"/>
          <w:szCs w:val="28"/>
        </w:rPr>
        <w:t xml:space="preserve">Table S1. </w:t>
      </w:r>
      <w:r w:rsidRPr="0076246C">
        <w:rPr>
          <w:b/>
          <w:sz w:val="28"/>
          <w:szCs w:val="28"/>
        </w:rPr>
        <w:t>Flow cytometric analysis of bone marrow, thymus, spleen and liver in MYC, BCL-X</w:t>
      </w:r>
      <w:r w:rsidRPr="0076246C">
        <w:rPr>
          <w:b/>
          <w:sz w:val="28"/>
          <w:szCs w:val="28"/>
          <w:vertAlign w:val="subscript"/>
        </w:rPr>
        <w:t>L</w:t>
      </w:r>
      <w:r w:rsidRPr="0076246C">
        <w:rPr>
          <w:b/>
          <w:sz w:val="28"/>
          <w:szCs w:val="28"/>
          <w:vertAlign w:val="subscript"/>
        </w:rPr>
        <w:t>,</w:t>
      </w:r>
      <w:r w:rsidRPr="0076246C">
        <w:rPr>
          <w:b/>
          <w:sz w:val="28"/>
          <w:szCs w:val="28"/>
          <w:vertAlign w:val="subscript"/>
        </w:rPr>
        <w:t xml:space="preserve"> </w:t>
      </w:r>
      <w:r w:rsidRPr="0076246C">
        <w:rPr>
          <w:b/>
          <w:sz w:val="28"/>
          <w:szCs w:val="28"/>
        </w:rPr>
        <w:t>BCL-2, FLIP</w:t>
      </w:r>
      <w:r w:rsidRPr="0076246C">
        <w:rPr>
          <w:b/>
          <w:sz w:val="28"/>
          <w:szCs w:val="28"/>
          <w:vertAlign w:val="subscript"/>
        </w:rPr>
        <w:t xml:space="preserve">L </w:t>
      </w:r>
      <w:r>
        <w:rPr>
          <w:b/>
          <w:sz w:val="28"/>
          <w:szCs w:val="28"/>
        </w:rPr>
        <w:t>and/</w:t>
      </w:r>
      <w:r w:rsidRPr="0076246C">
        <w:rPr>
          <w:b/>
          <w:sz w:val="28"/>
          <w:szCs w:val="28"/>
        </w:rPr>
        <w:t>or control virus recipient mice</w:t>
      </w:r>
      <w:r w:rsidRPr="0076246C">
        <w:rPr>
          <w:sz w:val="28"/>
          <w:szCs w:val="28"/>
        </w:rPr>
        <w:t>.</w:t>
      </w:r>
      <w:r w:rsidRPr="0076246C">
        <w:rPr>
          <w:sz w:val="28"/>
          <w:szCs w:val="28"/>
          <w:vertAlign w:val="subscript"/>
        </w:rPr>
        <w:t xml:space="preserve"> </w:t>
      </w:r>
    </w:p>
    <w:p w14:paraId="55CAAF2B" w14:textId="1FBBC775" w:rsidR="0076246C" w:rsidRPr="0076246C" w:rsidRDefault="0076246C">
      <w:pPr>
        <w:rPr>
          <w:b/>
        </w:rPr>
      </w:pPr>
      <w:bookmarkStart w:id="0" w:name="_GoBack"/>
      <w:bookmarkEnd w:id="0"/>
    </w:p>
    <w:p w14:paraId="615686FB" w14:textId="77777777" w:rsidR="0076246C" w:rsidRPr="0076246C" w:rsidRDefault="0076246C">
      <w:pPr>
        <w:rPr>
          <w:b/>
        </w:rPr>
      </w:pPr>
    </w:p>
    <w:p w14:paraId="508521ED" w14:textId="76F83929" w:rsidR="00234094" w:rsidRPr="0076246C" w:rsidRDefault="0076246C">
      <w:pPr>
        <w:rPr>
          <w:b/>
        </w:rPr>
      </w:pPr>
      <w:r w:rsidRPr="0076246C">
        <w:rPr>
          <w:b/>
        </w:rPr>
        <w:t>Table S1</w:t>
      </w:r>
      <w:r w:rsidRPr="0076246C">
        <w:rPr>
          <w:b/>
        </w:rPr>
        <w:t>a</w:t>
      </w:r>
      <w:r w:rsidRPr="0076246C">
        <w:rPr>
          <w:b/>
        </w:rPr>
        <w:t xml:space="preserve">. </w:t>
      </w:r>
      <w:r w:rsidR="00234094" w:rsidRPr="0076246C">
        <w:rPr>
          <w:b/>
        </w:rPr>
        <w:t xml:space="preserve">Flow cytometric analysis of bone marrow, thymus, spleen and liver in Mock-GFP/Mock-YFP recipient mice (DBA/2). </w:t>
      </w:r>
    </w:p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C62CDE" w:rsidRPr="0076246C" w14:paraId="4A1AF4C0" w14:textId="77777777">
        <w:tc>
          <w:tcPr>
            <w:tcW w:w="6062" w:type="dxa"/>
            <w:gridSpan w:val="7"/>
          </w:tcPr>
          <w:p w14:paraId="1E735F6F" w14:textId="77777777" w:rsidR="00C62CDE" w:rsidRPr="0076246C" w:rsidRDefault="00C62CDE" w:rsidP="00A13CBB">
            <w:pPr>
              <w:jc w:val="center"/>
            </w:pPr>
          </w:p>
        </w:tc>
        <w:tc>
          <w:tcPr>
            <w:tcW w:w="8647" w:type="dxa"/>
            <w:gridSpan w:val="9"/>
          </w:tcPr>
          <w:p w14:paraId="4B20F319" w14:textId="77777777" w:rsidR="00C62CDE" w:rsidRPr="0076246C" w:rsidRDefault="00C62CDE" w:rsidP="00C62CDE">
            <w:r w:rsidRPr="0076246C">
              <w:t>% expression of the indicated markers in YFP+GFP-, YFP-GFP+YFP+GFP+ expressing cells</w:t>
            </w:r>
          </w:p>
        </w:tc>
      </w:tr>
      <w:tr w:rsidR="00A13CBB" w:rsidRPr="0076246C" w14:paraId="4FBDBBDD" w14:textId="77777777">
        <w:tc>
          <w:tcPr>
            <w:tcW w:w="627" w:type="dxa"/>
          </w:tcPr>
          <w:p w14:paraId="072C4E75" w14:textId="77777777" w:rsidR="00234094" w:rsidRPr="0076246C" w:rsidRDefault="00234094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49CA96C6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7C071393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3686F2F4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72233A8D" w14:textId="77777777" w:rsidR="00A13CBB" w:rsidRPr="0076246C" w:rsidRDefault="00190534" w:rsidP="00190534">
            <w:pPr>
              <w:jc w:val="center"/>
            </w:pPr>
            <w:r w:rsidRPr="0076246C">
              <w:t xml:space="preserve">Spleen weight/ </w:t>
            </w:r>
            <w:r w:rsidR="00A13CBB" w:rsidRPr="0076246C">
              <w:t>Liver inf*</w:t>
            </w:r>
          </w:p>
        </w:tc>
        <w:tc>
          <w:tcPr>
            <w:tcW w:w="850" w:type="dxa"/>
          </w:tcPr>
          <w:p w14:paraId="4C8A311A" w14:textId="77777777" w:rsidR="00A13CBB" w:rsidRPr="0076246C" w:rsidRDefault="00190534" w:rsidP="00190534">
            <w:pPr>
              <w:jc w:val="center"/>
            </w:pPr>
            <w:r w:rsidRPr="0076246C">
              <w:t xml:space="preserve">YFP+ GFP+ </w:t>
            </w:r>
            <w:r w:rsidR="00A13CBB" w:rsidRPr="0076246C">
              <w:t>(%)</w:t>
            </w:r>
          </w:p>
        </w:tc>
        <w:tc>
          <w:tcPr>
            <w:tcW w:w="851" w:type="dxa"/>
          </w:tcPr>
          <w:p w14:paraId="6C8A9247" w14:textId="77777777" w:rsidR="00A13CBB" w:rsidRPr="0076246C" w:rsidRDefault="00190534" w:rsidP="00190534">
            <w:pPr>
              <w:jc w:val="center"/>
            </w:pPr>
            <w:r w:rsidRPr="0076246C">
              <w:t xml:space="preserve">YFP+ GFP+ </w:t>
            </w:r>
            <w:r w:rsidR="00A13CBB" w:rsidRPr="0076246C">
              <w:t>(%)</w:t>
            </w:r>
          </w:p>
        </w:tc>
        <w:tc>
          <w:tcPr>
            <w:tcW w:w="850" w:type="dxa"/>
          </w:tcPr>
          <w:p w14:paraId="1B1A93D9" w14:textId="77777777" w:rsidR="00A13CBB" w:rsidRPr="0076246C" w:rsidRDefault="00190534" w:rsidP="00190534">
            <w:pPr>
              <w:jc w:val="center"/>
            </w:pPr>
            <w:r w:rsidRPr="0076246C">
              <w:t xml:space="preserve">CD4+ </w:t>
            </w:r>
            <w:r w:rsidR="00A13CBB" w:rsidRPr="0076246C">
              <w:t>CD8-</w:t>
            </w:r>
            <w:r w:rsidRPr="0076246C">
              <w:t xml:space="preserve"> </w:t>
            </w:r>
            <w:r w:rsidR="00A13CBB" w:rsidRPr="0076246C">
              <w:t>(%)</w:t>
            </w:r>
          </w:p>
        </w:tc>
        <w:tc>
          <w:tcPr>
            <w:tcW w:w="851" w:type="dxa"/>
          </w:tcPr>
          <w:p w14:paraId="65A6AE97" w14:textId="77777777" w:rsidR="00A13CBB" w:rsidRPr="0076246C" w:rsidRDefault="00A13CBB" w:rsidP="00190534">
            <w:pPr>
              <w:jc w:val="center"/>
            </w:pPr>
            <w:r w:rsidRPr="0076246C">
              <w:t>CD8+</w:t>
            </w:r>
            <w:r w:rsidR="00190534" w:rsidRPr="0076246C">
              <w:t xml:space="preserve"> </w:t>
            </w:r>
            <w:r w:rsidRPr="0076246C">
              <w:t>CD4-</w:t>
            </w:r>
            <w:r w:rsidR="00190534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4684D0FD" w14:textId="77777777" w:rsidR="00A13CBB" w:rsidRPr="0076246C" w:rsidRDefault="00A13CBB" w:rsidP="00190534">
            <w:pPr>
              <w:jc w:val="center"/>
            </w:pPr>
            <w:r w:rsidRPr="0076246C">
              <w:t>CD4+</w:t>
            </w:r>
            <w:r w:rsidR="00190534" w:rsidRPr="0076246C">
              <w:t xml:space="preserve"> </w:t>
            </w:r>
            <w:r w:rsidRPr="0076246C">
              <w:t>CD8+</w:t>
            </w:r>
            <w:r w:rsidR="00190534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70525698" w14:textId="77777777" w:rsidR="00A13CBB" w:rsidRPr="0076246C" w:rsidRDefault="00A13CBB" w:rsidP="00190534">
            <w:pPr>
              <w:jc w:val="center"/>
            </w:pPr>
            <w:r w:rsidRPr="0076246C">
              <w:t>CD4-</w:t>
            </w:r>
            <w:r w:rsidR="00190534" w:rsidRPr="0076246C">
              <w:t xml:space="preserve"> </w:t>
            </w:r>
            <w:r w:rsidRPr="0076246C">
              <w:t>CD8-</w:t>
            </w:r>
            <w:r w:rsidR="00190534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21D0F982" w14:textId="77777777" w:rsidR="00A13CBB" w:rsidRPr="0076246C" w:rsidRDefault="00A13CBB" w:rsidP="00190534">
            <w:pPr>
              <w:jc w:val="center"/>
            </w:pPr>
            <w:r w:rsidRPr="0076246C">
              <w:t>Gr-1+</w:t>
            </w:r>
            <w:r w:rsidR="00190534" w:rsidRPr="0076246C">
              <w:t xml:space="preserve"> </w:t>
            </w:r>
            <w:r w:rsidRPr="0076246C">
              <w:t>CD11b+</w:t>
            </w:r>
            <w:r w:rsidR="00190534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6900C678" w14:textId="77777777" w:rsidR="00A13CBB" w:rsidRPr="0076246C" w:rsidRDefault="00A13CBB" w:rsidP="00190534">
            <w:pPr>
              <w:jc w:val="center"/>
            </w:pPr>
            <w:r w:rsidRPr="0076246C">
              <w:t>Gr-1-</w:t>
            </w:r>
            <w:r w:rsidR="00190534" w:rsidRPr="0076246C">
              <w:t xml:space="preserve"> </w:t>
            </w:r>
            <w:r w:rsidRPr="0076246C">
              <w:t>CD11b+</w:t>
            </w:r>
            <w:r w:rsidR="00190534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5DCAC60E" w14:textId="77777777" w:rsidR="00A13CBB" w:rsidRPr="0076246C" w:rsidRDefault="00A13CBB" w:rsidP="00190534">
            <w:pPr>
              <w:jc w:val="center"/>
            </w:pPr>
            <w:r w:rsidRPr="0076246C">
              <w:t>Gr-1+</w:t>
            </w:r>
            <w:r w:rsidR="00190534" w:rsidRPr="0076246C">
              <w:t xml:space="preserve"> CD11b- </w:t>
            </w:r>
            <w:r w:rsidRPr="0076246C">
              <w:t>(%)</w:t>
            </w:r>
          </w:p>
        </w:tc>
        <w:tc>
          <w:tcPr>
            <w:tcW w:w="992" w:type="dxa"/>
          </w:tcPr>
          <w:p w14:paraId="471CE678" w14:textId="77777777" w:rsidR="00A13CBB" w:rsidRPr="0076246C" w:rsidRDefault="00A13CBB" w:rsidP="00190534">
            <w:pPr>
              <w:jc w:val="center"/>
            </w:pPr>
            <w:r w:rsidRPr="0076246C">
              <w:t>CD19+</w:t>
            </w:r>
            <w:r w:rsidR="00190534" w:rsidRPr="0076246C">
              <w:t xml:space="preserve"> </w:t>
            </w:r>
            <w:r w:rsidRPr="0076246C">
              <w:t>IgM+</w:t>
            </w:r>
            <w:r w:rsidR="00190534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3AC26C33" w14:textId="77777777" w:rsidR="00A13CBB" w:rsidRPr="0076246C" w:rsidRDefault="00A13CBB" w:rsidP="00190534">
            <w:pPr>
              <w:jc w:val="center"/>
            </w:pPr>
            <w:r w:rsidRPr="0076246C">
              <w:t>CD19+</w:t>
            </w:r>
            <w:r w:rsidR="00190534" w:rsidRPr="0076246C">
              <w:t xml:space="preserve"> </w:t>
            </w:r>
            <w:r w:rsidRPr="0076246C">
              <w:t>IgM-</w:t>
            </w:r>
            <w:r w:rsidR="00190534" w:rsidRPr="0076246C">
              <w:t xml:space="preserve"> </w:t>
            </w:r>
            <w:r w:rsidRPr="0076246C">
              <w:t>(%)</w:t>
            </w:r>
          </w:p>
        </w:tc>
      </w:tr>
      <w:tr w:rsidR="00A13CBB" w:rsidRPr="0076246C" w14:paraId="2EE78219" w14:textId="77777777">
        <w:tc>
          <w:tcPr>
            <w:tcW w:w="627" w:type="dxa"/>
          </w:tcPr>
          <w:p w14:paraId="3CDCF73C" w14:textId="77777777" w:rsidR="00A13CBB" w:rsidRPr="0076246C" w:rsidRDefault="00A13CBB" w:rsidP="00A13CBB">
            <w:pPr>
              <w:jc w:val="center"/>
            </w:pPr>
            <w:r w:rsidRPr="0076246C">
              <w:t>118</w:t>
            </w:r>
          </w:p>
        </w:tc>
        <w:tc>
          <w:tcPr>
            <w:tcW w:w="899" w:type="dxa"/>
          </w:tcPr>
          <w:p w14:paraId="04058C7F" w14:textId="77777777" w:rsidR="00A13CBB" w:rsidRPr="0076246C" w:rsidRDefault="00A13CBB" w:rsidP="00A13CBB">
            <w:pPr>
              <w:jc w:val="center"/>
            </w:pPr>
            <w:r w:rsidRPr="0076246C">
              <w:t>Mock/Mock</w:t>
            </w:r>
          </w:p>
        </w:tc>
        <w:tc>
          <w:tcPr>
            <w:tcW w:w="992" w:type="dxa"/>
          </w:tcPr>
          <w:p w14:paraId="63EB937D" w14:textId="77777777" w:rsidR="00A13CBB" w:rsidRPr="0076246C" w:rsidRDefault="00A13CBB" w:rsidP="00A13CBB">
            <w:pPr>
              <w:jc w:val="center"/>
            </w:pPr>
            <w:r w:rsidRPr="0076246C">
              <w:t>49</w:t>
            </w:r>
          </w:p>
        </w:tc>
        <w:tc>
          <w:tcPr>
            <w:tcW w:w="851" w:type="dxa"/>
          </w:tcPr>
          <w:p w14:paraId="5F861AD1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36BFC02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53B9E83" w14:textId="77777777" w:rsidR="00A13CBB" w:rsidRPr="0076246C" w:rsidRDefault="00A13CBB" w:rsidP="00A13CBB">
            <w:pPr>
              <w:jc w:val="center"/>
            </w:pPr>
            <w:r w:rsidRPr="0076246C">
              <w:t>54.6#</w:t>
            </w:r>
          </w:p>
        </w:tc>
        <w:tc>
          <w:tcPr>
            <w:tcW w:w="851" w:type="dxa"/>
          </w:tcPr>
          <w:p w14:paraId="0B3CFB9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D8C3D8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8201E15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32EE98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9C1374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472A630" w14:textId="77777777" w:rsidR="00A13CBB" w:rsidRPr="0076246C" w:rsidRDefault="00A13CBB" w:rsidP="00A13CBB">
            <w:pPr>
              <w:jc w:val="center"/>
            </w:pPr>
            <w:r w:rsidRPr="0076246C">
              <w:t>25.6</w:t>
            </w:r>
          </w:p>
        </w:tc>
        <w:tc>
          <w:tcPr>
            <w:tcW w:w="1134" w:type="dxa"/>
          </w:tcPr>
          <w:p w14:paraId="4D5E61E5" w14:textId="77777777" w:rsidR="00A13CBB" w:rsidRPr="0076246C" w:rsidRDefault="00A13CBB" w:rsidP="00A13CBB">
            <w:pPr>
              <w:jc w:val="center"/>
            </w:pPr>
            <w:r w:rsidRPr="0076246C">
              <w:t>5.1</w:t>
            </w:r>
          </w:p>
        </w:tc>
        <w:tc>
          <w:tcPr>
            <w:tcW w:w="992" w:type="dxa"/>
          </w:tcPr>
          <w:p w14:paraId="38DE5B98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992" w:type="dxa"/>
          </w:tcPr>
          <w:p w14:paraId="456CA20C" w14:textId="77777777" w:rsidR="00A13CBB" w:rsidRPr="0076246C" w:rsidRDefault="00A13CBB" w:rsidP="00A13CBB">
            <w:pPr>
              <w:jc w:val="center"/>
            </w:pPr>
            <w:r w:rsidRPr="0076246C">
              <w:t>7.6</w:t>
            </w:r>
          </w:p>
        </w:tc>
        <w:tc>
          <w:tcPr>
            <w:tcW w:w="993" w:type="dxa"/>
          </w:tcPr>
          <w:p w14:paraId="7391794D" w14:textId="77777777" w:rsidR="00A13CBB" w:rsidRPr="0076246C" w:rsidRDefault="00A13CBB" w:rsidP="00A13CBB">
            <w:pPr>
              <w:jc w:val="center"/>
            </w:pPr>
            <w:r w:rsidRPr="0076246C">
              <w:t>14.8</w:t>
            </w:r>
          </w:p>
        </w:tc>
      </w:tr>
      <w:tr w:rsidR="00A13CBB" w:rsidRPr="0076246C" w14:paraId="4336A248" w14:textId="77777777">
        <w:tc>
          <w:tcPr>
            <w:tcW w:w="627" w:type="dxa"/>
          </w:tcPr>
          <w:p w14:paraId="0276CE2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2CE81A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751EB2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CB7C43C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40F0160D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58ACBE9" w14:textId="77777777" w:rsidR="00A13CBB" w:rsidRPr="0076246C" w:rsidRDefault="00A13CBB" w:rsidP="00A13CBB">
            <w:pPr>
              <w:jc w:val="center"/>
            </w:pPr>
            <w:r w:rsidRPr="0076246C">
              <w:t>49.6#</w:t>
            </w:r>
          </w:p>
        </w:tc>
        <w:tc>
          <w:tcPr>
            <w:tcW w:w="851" w:type="dxa"/>
          </w:tcPr>
          <w:p w14:paraId="48BD85A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9BD59F8" w14:textId="77777777" w:rsidR="00A13CBB" w:rsidRPr="0076246C" w:rsidRDefault="00A13CBB" w:rsidP="00A13CBB">
            <w:pPr>
              <w:jc w:val="center"/>
            </w:pPr>
            <w:r w:rsidRPr="0076246C">
              <w:t>4.1</w:t>
            </w:r>
          </w:p>
        </w:tc>
        <w:tc>
          <w:tcPr>
            <w:tcW w:w="851" w:type="dxa"/>
          </w:tcPr>
          <w:p w14:paraId="6031541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5F72C2E7" w14:textId="77777777" w:rsidR="00A13CBB" w:rsidRPr="0076246C" w:rsidRDefault="00A13CBB" w:rsidP="00A13CBB">
            <w:pPr>
              <w:jc w:val="center"/>
            </w:pPr>
            <w:r w:rsidRPr="0076246C">
              <w:t>83.9</w:t>
            </w:r>
          </w:p>
        </w:tc>
        <w:tc>
          <w:tcPr>
            <w:tcW w:w="851" w:type="dxa"/>
          </w:tcPr>
          <w:p w14:paraId="50ABF0A2" w14:textId="77777777" w:rsidR="00A13CBB" w:rsidRPr="0076246C" w:rsidRDefault="00A13CBB" w:rsidP="00A13CBB">
            <w:pPr>
              <w:jc w:val="center"/>
            </w:pPr>
            <w:r w:rsidRPr="0076246C">
              <w:t>7.0</w:t>
            </w:r>
          </w:p>
        </w:tc>
        <w:tc>
          <w:tcPr>
            <w:tcW w:w="1134" w:type="dxa"/>
          </w:tcPr>
          <w:p w14:paraId="6F3B531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1EF63D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67D5D17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10D2DD4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048025C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7EAF32F8" w14:textId="77777777">
        <w:tc>
          <w:tcPr>
            <w:tcW w:w="627" w:type="dxa"/>
          </w:tcPr>
          <w:p w14:paraId="21FC6D3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BF68E4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CBD159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CF1BC3D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50CF322C" w14:textId="77777777" w:rsidR="00A13CBB" w:rsidRPr="0076246C" w:rsidRDefault="00A13CBB" w:rsidP="00A13CBB">
            <w:pPr>
              <w:jc w:val="center"/>
            </w:pPr>
            <w:r w:rsidRPr="0076246C">
              <w:t>148</w:t>
            </w:r>
          </w:p>
        </w:tc>
        <w:tc>
          <w:tcPr>
            <w:tcW w:w="850" w:type="dxa"/>
          </w:tcPr>
          <w:p w14:paraId="37C49CCC" w14:textId="77777777" w:rsidR="00A13CBB" w:rsidRPr="0076246C" w:rsidRDefault="00A13CBB" w:rsidP="00A13CBB">
            <w:pPr>
              <w:jc w:val="center"/>
            </w:pPr>
            <w:r w:rsidRPr="0076246C">
              <w:t>36#</w:t>
            </w:r>
          </w:p>
        </w:tc>
        <w:tc>
          <w:tcPr>
            <w:tcW w:w="851" w:type="dxa"/>
          </w:tcPr>
          <w:p w14:paraId="0CC01DA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13E0D1F" w14:textId="77777777" w:rsidR="00A13CBB" w:rsidRPr="0076246C" w:rsidRDefault="00A13CBB" w:rsidP="00A13CBB">
            <w:pPr>
              <w:jc w:val="center"/>
            </w:pPr>
            <w:r w:rsidRPr="0076246C">
              <w:t>5</w:t>
            </w:r>
          </w:p>
        </w:tc>
        <w:tc>
          <w:tcPr>
            <w:tcW w:w="851" w:type="dxa"/>
          </w:tcPr>
          <w:p w14:paraId="048A315C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850" w:type="dxa"/>
          </w:tcPr>
          <w:p w14:paraId="44945AC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A6A912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54E71DC" w14:textId="77777777" w:rsidR="00A13CBB" w:rsidRPr="0076246C" w:rsidRDefault="00A13CBB" w:rsidP="00A13CBB">
            <w:pPr>
              <w:jc w:val="center"/>
            </w:pPr>
            <w:r w:rsidRPr="0076246C">
              <w:t>4</w:t>
            </w:r>
          </w:p>
        </w:tc>
        <w:tc>
          <w:tcPr>
            <w:tcW w:w="1134" w:type="dxa"/>
          </w:tcPr>
          <w:p w14:paraId="1D72DAB8" w14:textId="77777777" w:rsidR="00A13CBB" w:rsidRPr="0076246C" w:rsidRDefault="00A13CBB" w:rsidP="00A13CBB">
            <w:pPr>
              <w:jc w:val="center"/>
            </w:pPr>
            <w:r w:rsidRPr="0076246C">
              <w:t>3</w:t>
            </w:r>
          </w:p>
        </w:tc>
        <w:tc>
          <w:tcPr>
            <w:tcW w:w="992" w:type="dxa"/>
          </w:tcPr>
          <w:p w14:paraId="5A3D777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31E14E3" w14:textId="77777777" w:rsidR="00A13CBB" w:rsidRPr="0076246C" w:rsidRDefault="00A13CBB" w:rsidP="00A13CBB">
            <w:pPr>
              <w:jc w:val="center"/>
            </w:pPr>
            <w:r w:rsidRPr="0076246C">
              <w:t>28</w:t>
            </w:r>
          </w:p>
        </w:tc>
        <w:tc>
          <w:tcPr>
            <w:tcW w:w="993" w:type="dxa"/>
          </w:tcPr>
          <w:p w14:paraId="34140276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</w:tr>
      <w:tr w:rsidR="00A13CBB" w:rsidRPr="0076246C" w14:paraId="309C1F1E" w14:textId="77777777">
        <w:tc>
          <w:tcPr>
            <w:tcW w:w="627" w:type="dxa"/>
          </w:tcPr>
          <w:p w14:paraId="22435D9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D6A295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CC002D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D3A841F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38EB56B4" w14:textId="77777777" w:rsidR="00A13CBB" w:rsidRPr="0076246C" w:rsidRDefault="00A13CBB" w:rsidP="00190534">
            <w:pPr>
              <w:jc w:val="center"/>
            </w:pPr>
            <w:r w:rsidRPr="0076246C">
              <w:t>2.7</w:t>
            </w:r>
          </w:p>
        </w:tc>
        <w:tc>
          <w:tcPr>
            <w:tcW w:w="850" w:type="dxa"/>
          </w:tcPr>
          <w:p w14:paraId="376A0F22" w14:textId="77777777" w:rsidR="00A13CBB" w:rsidRPr="0076246C" w:rsidRDefault="00A13CBB" w:rsidP="00A13CBB">
            <w:pPr>
              <w:jc w:val="center"/>
            </w:pPr>
            <w:r w:rsidRPr="0076246C">
              <w:t>49.0#</w:t>
            </w:r>
          </w:p>
        </w:tc>
        <w:tc>
          <w:tcPr>
            <w:tcW w:w="851" w:type="dxa"/>
          </w:tcPr>
          <w:p w14:paraId="7AD359B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9260E43" w14:textId="77777777" w:rsidR="00A13CBB" w:rsidRPr="0076246C" w:rsidRDefault="00A13CBB" w:rsidP="00A13CBB">
            <w:pPr>
              <w:jc w:val="center"/>
            </w:pPr>
            <w:r w:rsidRPr="0076246C">
              <w:t>1.5</w:t>
            </w:r>
          </w:p>
        </w:tc>
        <w:tc>
          <w:tcPr>
            <w:tcW w:w="851" w:type="dxa"/>
          </w:tcPr>
          <w:p w14:paraId="63FDE42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E266E6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366552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7DCF2E3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  <w:tc>
          <w:tcPr>
            <w:tcW w:w="1134" w:type="dxa"/>
          </w:tcPr>
          <w:p w14:paraId="025EB9C6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992" w:type="dxa"/>
          </w:tcPr>
          <w:p w14:paraId="0709831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2F72955" w14:textId="77777777" w:rsidR="00A13CBB" w:rsidRPr="0076246C" w:rsidRDefault="00A13CBB" w:rsidP="00A13CBB">
            <w:pPr>
              <w:jc w:val="center"/>
            </w:pPr>
            <w:r w:rsidRPr="0076246C">
              <w:t>2.2</w:t>
            </w:r>
          </w:p>
        </w:tc>
        <w:tc>
          <w:tcPr>
            <w:tcW w:w="993" w:type="dxa"/>
          </w:tcPr>
          <w:p w14:paraId="2EF964C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49317855" w14:textId="77777777">
        <w:tc>
          <w:tcPr>
            <w:tcW w:w="627" w:type="dxa"/>
          </w:tcPr>
          <w:p w14:paraId="7062848B" w14:textId="77777777" w:rsidR="00A13CBB" w:rsidRPr="0076246C" w:rsidRDefault="00A13CBB" w:rsidP="00A13CBB">
            <w:pPr>
              <w:jc w:val="center"/>
            </w:pPr>
            <w:r w:rsidRPr="0076246C">
              <w:t>119</w:t>
            </w:r>
          </w:p>
        </w:tc>
        <w:tc>
          <w:tcPr>
            <w:tcW w:w="899" w:type="dxa"/>
          </w:tcPr>
          <w:p w14:paraId="0E83CB5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11D583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DCE4758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3D93BD2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7CB83BC" w14:textId="77777777" w:rsidR="00A13CBB" w:rsidRPr="0076246C" w:rsidRDefault="00A13CBB" w:rsidP="00A13CBB">
            <w:pPr>
              <w:jc w:val="center"/>
            </w:pPr>
            <w:r w:rsidRPr="0076246C">
              <w:t>34.8#</w:t>
            </w:r>
          </w:p>
        </w:tc>
        <w:tc>
          <w:tcPr>
            <w:tcW w:w="851" w:type="dxa"/>
          </w:tcPr>
          <w:p w14:paraId="0589C0F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0BC1B9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B7A7C1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4F76635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218CFA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CE30FAF" w14:textId="77777777" w:rsidR="00A13CBB" w:rsidRPr="0076246C" w:rsidRDefault="00A13CBB" w:rsidP="00A13CBB">
            <w:pPr>
              <w:jc w:val="center"/>
            </w:pPr>
            <w:r w:rsidRPr="0076246C">
              <w:t>29.4</w:t>
            </w:r>
          </w:p>
        </w:tc>
        <w:tc>
          <w:tcPr>
            <w:tcW w:w="1134" w:type="dxa"/>
          </w:tcPr>
          <w:p w14:paraId="5DDD9A7E" w14:textId="77777777" w:rsidR="00A13CBB" w:rsidRPr="0076246C" w:rsidRDefault="00A13CBB" w:rsidP="00A13CBB">
            <w:pPr>
              <w:jc w:val="center"/>
            </w:pPr>
            <w:r w:rsidRPr="0076246C">
              <w:t>6.3</w:t>
            </w:r>
          </w:p>
        </w:tc>
        <w:tc>
          <w:tcPr>
            <w:tcW w:w="992" w:type="dxa"/>
          </w:tcPr>
          <w:p w14:paraId="197CBF99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992" w:type="dxa"/>
          </w:tcPr>
          <w:p w14:paraId="61CF12AB" w14:textId="77777777" w:rsidR="00A13CBB" w:rsidRPr="0076246C" w:rsidRDefault="00A13CBB" w:rsidP="00A13CBB">
            <w:pPr>
              <w:jc w:val="center"/>
            </w:pPr>
            <w:r w:rsidRPr="0076246C">
              <w:t>3.2</w:t>
            </w:r>
          </w:p>
        </w:tc>
        <w:tc>
          <w:tcPr>
            <w:tcW w:w="993" w:type="dxa"/>
          </w:tcPr>
          <w:p w14:paraId="600C0BE7" w14:textId="77777777" w:rsidR="00A13CBB" w:rsidRPr="0076246C" w:rsidRDefault="00A13CBB" w:rsidP="00A13CBB">
            <w:pPr>
              <w:jc w:val="center"/>
            </w:pPr>
            <w:r w:rsidRPr="0076246C">
              <w:t>5.0</w:t>
            </w:r>
          </w:p>
        </w:tc>
      </w:tr>
      <w:tr w:rsidR="00A13CBB" w:rsidRPr="0076246C" w14:paraId="590FF9AF" w14:textId="77777777">
        <w:tc>
          <w:tcPr>
            <w:tcW w:w="627" w:type="dxa"/>
          </w:tcPr>
          <w:p w14:paraId="09E21F7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2DCB4E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814B1A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CEFFBD4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5D9CDBA4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5A3046F" w14:textId="77777777" w:rsidR="00A13CBB" w:rsidRPr="0076246C" w:rsidRDefault="00A13CBB" w:rsidP="00A13CBB">
            <w:pPr>
              <w:jc w:val="center"/>
            </w:pPr>
            <w:r w:rsidRPr="0076246C">
              <w:t>17.0#</w:t>
            </w:r>
          </w:p>
        </w:tc>
        <w:tc>
          <w:tcPr>
            <w:tcW w:w="851" w:type="dxa"/>
          </w:tcPr>
          <w:p w14:paraId="39EDF8B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96AFE2F" w14:textId="77777777" w:rsidR="00A13CBB" w:rsidRPr="0076246C" w:rsidRDefault="00A13CBB" w:rsidP="00A13CBB">
            <w:pPr>
              <w:jc w:val="center"/>
            </w:pPr>
            <w:r w:rsidRPr="0076246C">
              <w:t>6.4</w:t>
            </w:r>
          </w:p>
        </w:tc>
        <w:tc>
          <w:tcPr>
            <w:tcW w:w="851" w:type="dxa"/>
          </w:tcPr>
          <w:p w14:paraId="18A64764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850" w:type="dxa"/>
          </w:tcPr>
          <w:p w14:paraId="3E0D739C" w14:textId="77777777" w:rsidR="00A13CBB" w:rsidRPr="0076246C" w:rsidRDefault="00A13CBB" w:rsidP="00A13CBB">
            <w:pPr>
              <w:jc w:val="center"/>
            </w:pPr>
            <w:r w:rsidRPr="0076246C">
              <w:t>65.4</w:t>
            </w:r>
          </w:p>
        </w:tc>
        <w:tc>
          <w:tcPr>
            <w:tcW w:w="851" w:type="dxa"/>
          </w:tcPr>
          <w:p w14:paraId="25190EED" w14:textId="77777777" w:rsidR="00A13CBB" w:rsidRPr="0076246C" w:rsidRDefault="00A13CBB" w:rsidP="00A13CBB">
            <w:pPr>
              <w:jc w:val="center"/>
            </w:pPr>
            <w:r w:rsidRPr="0076246C">
              <w:t>22.9</w:t>
            </w:r>
          </w:p>
        </w:tc>
        <w:tc>
          <w:tcPr>
            <w:tcW w:w="1134" w:type="dxa"/>
          </w:tcPr>
          <w:p w14:paraId="4D5E591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78D7E2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4A2DAF74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55B0D6B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C29578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6DEBEC1A" w14:textId="77777777">
        <w:tc>
          <w:tcPr>
            <w:tcW w:w="627" w:type="dxa"/>
          </w:tcPr>
          <w:p w14:paraId="54EAA36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88AED9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4CAD2B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4037EAB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551F3013" w14:textId="77777777" w:rsidR="00A13CBB" w:rsidRPr="0076246C" w:rsidRDefault="00A13CBB" w:rsidP="00A13CBB">
            <w:pPr>
              <w:jc w:val="center"/>
            </w:pPr>
            <w:r w:rsidRPr="0076246C">
              <w:t>144</w:t>
            </w:r>
          </w:p>
        </w:tc>
        <w:tc>
          <w:tcPr>
            <w:tcW w:w="850" w:type="dxa"/>
          </w:tcPr>
          <w:p w14:paraId="28842D75" w14:textId="77777777" w:rsidR="00A13CBB" w:rsidRPr="0076246C" w:rsidRDefault="00A13CBB" w:rsidP="00A13CBB">
            <w:pPr>
              <w:jc w:val="center"/>
            </w:pPr>
            <w:r w:rsidRPr="0076246C">
              <w:t>30#</w:t>
            </w:r>
          </w:p>
        </w:tc>
        <w:tc>
          <w:tcPr>
            <w:tcW w:w="851" w:type="dxa"/>
          </w:tcPr>
          <w:p w14:paraId="71D0B23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E51406A" w14:textId="77777777" w:rsidR="00A13CBB" w:rsidRPr="0076246C" w:rsidRDefault="00A13CBB" w:rsidP="00A13CBB">
            <w:pPr>
              <w:jc w:val="center"/>
            </w:pPr>
            <w:r w:rsidRPr="0076246C">
              <w:t>6</w:t>
            </w:r>
          </w:p>
        </w:tc>
        <w:tc>
          <w:tcPr>
            <w:tcW w:w="851" w:type="dxa"/>
          </w:tcPr>
          <w:p w14:paraId="3E21264F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850" w:type="dxa"/>
          </w:tcPr>
          <w:p w14:paraId="18C76BA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579E66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0888CC8" w14:textId="77777777" w:rsidR="00A13CBB" w:rsidRPr="0076246C" w:rsidRDefault="00A13CBB" w:rsidP="00A13CBB">
            <w:pPr>
              <w:jc w:val="center"/>
            </w:pPr>
            <w:r w:rsidRPr="0076246C">
              <w:t>4</w:t>
            </w:r>
          </w:p>
        </w:tc>
        <w:tc>
          <w:tcPr>
            <w:tcW w:w="1134" w:type="dxa"/>
          </w:tcPr>
          <w:p w14:paraId="318D9133" w14:textId="77777777" w:rsidR="00A13CBB" w:rsidRPr="0076246C" w:rsidRDefault="00A13CBB" w:rsidP="00A13CBB">
            <w:pPr>
              <w:jc w:val="center"/>
            </w:pPr>
            <w:r w:rsidRPr="0076246C">
              <w:t>4</w:t>
            </w:r>
          </w:p>
        </w:tc>
        <w:tc>
          <w:tcPr>
            <w:tcW w:w="992" w:type="dxa"/>
          </w:tcPr>
          <w:p w14:paraId="1F08226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61B9658" w14:textId="77777777" w:rsidR="00A13CBB" w:rsidRPr="0076246C" w:rsidRDefault="00A13CBB" w:rsidP="00A13CBB">
            <w:pPr>
              <w:jc w:val="center"/>
            </w:pPr>
            <w:r w:rsidRPr="0076246C">
              <w:t>33</w:t>
            </w:r>
          </w:p>
        </w:tc>
        <w:tc>
          <w:tcPr>
            <w:tcW w:w="993" w:type="dxa"/>
          </w:tcPr>
          <w:p w14:paraId="3B635CCD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</w:tr>
      <w:tr w:rsidR="00A13CBB" w:rsidRPr="0076246C" w14:paraId="6726D801" w14:textId="77777777">
        <w:tc>
          <w:tcPr>
            <w:tcW w:w="627" w:type="dxa"/>
          </w:tcPr>
          <w:p w14:paraId="0ECD942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FB9C65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4FA71C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6EB1962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6439B2BF" w14:textId="77777777" w:rsidR="00A13CBB" w:rsidRPr="0076246C" w:rsidRDefault="00A13CBB" w:rsidP="00A13CBB">
            <w:pPr>
              <w:jc w:val="center"/>
            </w:pPr>
            <w:r w:rsidRPr="0076246C">
              <w:t>3.3</w:t>
            </w:r>
          </w:p>
        </w:tc>
        <w:tc>
          <w:tcPr>
            <w:tcW w:w="850" w:type="dxa"/>
          </w:tcPr>
          <w:p w14:paraId="148B23AE" w14:textId="77777777" w:rsidR="00A13CBB" w:rsidRPr="0076246C" w:rsidRDefault="00A13CBB" w:rsidP="00A13CBB">
            <w:pPr>
              <w:jc w:val="center"/>
            </w:pPr>
            <w:r w:rsidRPr="0076246C">
              <w:t>45.6</w:t>
            </w:r>
          </w:p>
        </w:tc>
        <w:tc>
          <w:tcPr>
            <w:tcW w:w="851" w:type="dxa"/>
          </w:tcPr>
          <w:p w14:paraId="38E478F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00182C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5021CF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7D1D734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DDBBB2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1A719D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229704C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69F1E9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1642CBD" w14:textId="77777777" w:rsidR="00A13CBB" w:rsidRPr="0076246C" w:rsidRDefault="00A13CBB" w:rsidP="00A13CBB">
            <w:pPr>
              <w:jc w:val="center"/>
            </w:pPr>
            <w:r w:rsidRPr="0076246C">
              <w:t>2.5</w:t>
            </w:r>
          </w:p>
        </w:tc>
        <w:tc>
          <w:tcPr>
            <w:tcW w:w="993" w:type="dxa"/>
          </w:tcPr>
          <w:p w14:paraId="2B1531D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149CE47C" w14:textId="77777777">
        <w:tc>
          <w:tcPr>
            <w:tcW w:w="627" w:type="dxa"/>
          </w:tcPr>
          <w:p w14:paraId="58398DB5" w14:textId="77777777" w:rsidR="00A13CBB" w:rsidRPr="0076246C" w:rsidRDefault="00A13CBB" w:rsidP="00A13CBB">
            <w:pPr>
              <w:jc w:val="center"/>
            </w:pPr>
            <w:r w:rsidRPr="0076246C">
              <w:t>120</w:t>
            </w:r>
          </w:p>
        </w:tc>
        <w:tc>
          <w:tcPr>
            <w:tcW w:w="899" w:type="dxa"/>
          </w:tcPr>
          <w:p w14:paraId="32FE2F7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C6F085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A9F1ED0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356DD00E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0D36F4B" w14:textId="77777777" w:rsidR="00A13CBB" w:rsidRPr="0076246C" w:rsidRDefault="00A13CBB" w:rsidP="00A13CBB">
            <w:pPr>
              <w:jc w:val="center"/>
            </w:pPr>
            <w:r w:rsidRPr="0076246C">
              <w:t>39.2#</w:t>
            </w:r>
          </w:p>
        </w:tc>
        <w:tc>
          <w:tcPr>
            <w:tcW w:w="851" w:type="dxa"/>
          </w:tcPr>
          <w:p w14:paraId="5A6171A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751F29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DD4DD1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7A33228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6BFBCE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4BFB8EC" w14:textId="77777777" w:rsidR="00A13CBB" w:rsidRPr="0076246C" w:rsidRDefault="00A13CBB" w:rsidP="00A13CBB">
            <w:pPr>
              <w:jc w:val="center"/>
            </w:pPr>
            <w:r w:rsidRPr="0076246C">
              <w:t>25.1</w:t>
            </w:r>
          </w:p>
        </w:tc>
        <w:tc>
          <w:tcPr>
            <w:tcW w:w="1134" w:type="dxa"/>
          </w:tcPr>
          <w:p w14:paraId="5A2613FE" w14:textId="77777777" w:rsidR="00A13CBB" w:rsidRPr="0076246C" w:rsidRDefault="00A13CBB" w:rsidP="00A13CBB">
            <w:pPr>
              <w:jc w:val="center"/>
            </w:pPr>
            <w:r w:rsidRPr="0076246C">
              <w:t>5.0</w:t>
            </w:r>
          </w:p>
        </w:tc>
        <w:tc>
          <w:tcPr>
            <w:tcW w:w="992" w:type="dxa"/>
          </w:tcPr>
          <w:p w14:paraId="01D9E47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F1DB5D8" w14:textId="77777777" w:rsidR="00A13CBB" w:rsidRPr="0076246C" w:rsidRDefault="00A13CBB" w:rsidP="00A13CBB">
            <w:pPr>
              <w:jc w:val="center"/>
            </w:pPr>
            <w:r w:rsidRPr="0076246C">
              <w:t>5.0</w:t>
            </w:r>
          </w:p>
        </w:tc>
        <w:tc>
          <w:tcPr>
            <w:tcW w:w="993" w:type="dxa"/>
          </w:tcPr>
          <w:p w14:paraId="51D5DD70" w14:textId="77777777" w:rsidR="00A13CBB" w:rsidRPr="0076246C" w:rsidRDefault="00A13CBB" w:rsidP="00A13CBB">
            <w:pPr>
              <w:jc w:val="center"/>
            </w:pPr>
            <w:r w:rsidRPr="0076246C">
              <w:t>8.8</w:t>
            </w:r>
          </w:p>
        </w:tc>
      </w:tr>
      <w:tr w:rsidR="00A13CBB" w:rsidRPr="0076246C" w14:paraId="5DE8DD6C" w14:textId="77777777">
        <w:tc>
          <w:tcPr>
            <w:tcW w:w="627" w:type="dxa"/>
          </w:tcPr>
          <w:p w14:paraId="61F637D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DCA432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37EDA2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484D43B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76CE93C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E0829E8" w14:textId="77777777" w:rsidR="00A13CBB" w:rsidRPr="0076246C" w:rsidRDefault="00A13CBB" w:rsidP="00A13CBB">
            <w:pPr>
              <w:jc w:val="center"/>
            </w:pPr>
            <w:r w:rsidRPr="0076246C">
              <w:t>24.6#</w:t>
            </w:r>
          </w:p>
        </w:tc>
        <w:tc>
          <w:tcPr>
            <w:tcW w:w="851" w:type="dxa"/>
          </w:tcPr>
          <w:p w14:paraId="4A3CA9C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44A4B48" w14:textId="77777777" w:rsidR="00A13CBB" w:rsidRPr="0076246C" w:rsidRDefault="00A13CBB" w:rsidP="00A13CBB">
            <w:pPr>
              <w:jc w:val="center"/>
            </w:pPr>
            <w:r w:rsidRPr="0076246C">
              <w:t>5.6</w:t>
            </w:r>
          </w:p>
        </w:tc>
        <w:tc>
          <w:tcPr>
            <w:tcW w:w="851" w:type="dxa"/>
          </w:tcPr>
          <w:p w14:paraId="0136B2AC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850" w:type="dxa"/>
          </w:tcPr>
          <w:p w14:paraId="2A7115BA" w14:textId="77777777" w:rsidR="00A13CBB" w:rsidRPr="0076246C" w:rsidRDefault="00A13CBB" w:rsidP="00A13CBB">
            <w:pPr>
              <w:jc w:val="center"/>
            </w:pPr>
            <w:r w:rsidRPr="0076246C">
              <w:t>70.1</w:t>
            </w:r>
          </w:p>
        </w:tc>
        <w:tc>
          <w:tcPr>
            <w:tcW w:w="851" w:type="dxa"/>
          </w:tcPr>
          <w:p w14:paraId="4F5B3E9D" w14:textId="77777777" w:rsidR="00A13CBB" w:rsidRPr="0076246C" w:rsidRDefault="00A13CBB" w:rsidP="00A13CBB">
            <w:pPr>
              <w:jc w:val="center"/>
            </w:pPr>
            <w:r w:rsidRPr="0076246C">
              <w:t>17.9</w:t>
            </w:r>
          </w:p>
        </w:tc>
        <w:tc>
          <w:tcPr>
            <w:tcW w:w="1134" w:type="dxa"/>
          </w:tcPr>
          <w:p w14:paraId="7A7DDB4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952D51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09C4BAB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5B3C4B5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3322ECF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2686FBAC" w14:textId="77777777">
        <w:tc>
          <w:tcPr>
            <w:tcW w:w="627" w:type="dxa"/>
          </w:tcPr>
          <w:p w14:paraId="49836C7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1E4470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D869E4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073F558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2B981719" w14:textId="77777777" w:rsidR="00A13CBB" w:rsidRPr="0076246C" w:rsidRDefault="00A13CBB" w:rsidP="00A13CBB">
            <w:pPr>
              <w:jc w:val="center"/>
            </w:pPr>
            <w:r w:rsidRPr="0076246C">
              <w:t>178</w:t>
            </w:r>
          </w:p>
        </w:tc>
        <w:tc>
          <w:tcPr>
            <w:tcW w:w="850" w:type="dxa"/>
          </w:tcPr>
          <w:p w14:paraId="04BAE3BE" w14:textId="77777777" w:rsidR="00A13CBB" w:rsidRPr="0076246C" w:rsidRDefault="00A13CBB" w:rsidP="00A13CBB">
            <w:pPr>
              <w:jc w:val="center"/>
            </w:pPr>
            <w:r w:rsidRPr="0076246C">
              <w:t>31#</w:t>
            </w:r>
          </w:p>
        </w:tc>
        <w:tc>
          <w:tcPr>
            <w:tcW w:w="851" w:type="dxa"/>
          </w:tcPr>
          <w:p w14:paraId="10BF925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05DF4CA" w14:textId="77777777" w:rsidR="00A13CBB" w:rsidRPr="0076246C" w:rsidRDefault="00A13CBB" w:rsidP="00A13CBB">
            <w:pPr>
              <w:jc w:val="center"/>
            </w:pPr>
            <w:r w:rsidRPr="0076246C">
              <w:t>7</w:t>
            </w:r>
          </w:p>
        </w:tc>
        <w:tc>
          <w:tcPr>
            <w:tcW w:w="851" w:type="dxa"/>
          </w:tcPr>
          <w:p w14:paraId="4F84B369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</w:tcPr>
          <w:p w14:paraId="30E3AEA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9B0A2B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85E78ED" w14:textId="77777777" w:rsidR="00A13CBB" w:rsidRPr="0076246C" w:rsidRDefault="00A13CBB" w:rsidP="00A13CBB">
            <w:pPr>
              <w:jc w:val="center"/>
            </w:pPr>
            <w:r w:rsidRPr="0076246C">
              <w:t>3</w:t>
            </w:r>
          </w:p>
        </w:tc>
        <w:tc>
          <w:tcPr>
            <w:tcW w:w="1134" w:type="dxa"/>
          </w:tcPr>
          <w:p w14:paraId="5B521C60" w14:textId="77777777" w:rsidR="00A13CBB" w:rsidRPr="0076246C" w:rsidRDefault="00A13CBB" w:rsidP="00A13CBB">
            <w:pPr>
              <w:jc w:val="center"/>
            </w:pPr>
            <w:r w:rsidRPr="0076246C">
              <w:t>4</w:t>
            </w:r>
          </w:p>
        </w:tc>
        <w:tc>
          <w:tcPr>
            <w:tcW w:w="992" w:type="dxa"/>
          </w:tcPr>
          <w:p w14:paraId="7817678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4EB0839" w14:textId="77777777" w:rsidR="00A13CBB" w:rsidRPr="0076246C" w:rsidRDefault="00A13CBB" w:rsidP="00A13CBB">
            <w:pPr>
              <w:jc w:val="center"/>
            </w:pPr>
            <w:r w:rsidRPr="0076246C">
              <w:t>33</w:t>
            </w:r>
          </w:p>
        </w:tc>
        <w:tc>
          <w:tcPr>
            <w:tcW w:w="993" w:type="dxa"/>
          </w:tcPr>
          <w:p w14:paraId="37A74175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</w:tr>
      <w:tr w:rsidR="00A13CBB" w:rsidRPr="0076246C" w14:paraId="1663DB81" w14:textId="77777777">
        <w:tc>
          <w:tcPr>
            <w:tcW w:w="627" w:type="dxa"/>
          </w:tcPr>
          <w:p w14:paraId="2371CAF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F84BC5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2399E6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77DF475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36182B10" w14:textId="77777777" w:rsidR="00A13CBB" w:rsidRPr="0076246C" w:rsidRDefault="00A13CBB" w:rsidP="00A13CBB">
            <w:pPr>
              <w:jc w:val="center"/>
            </w:pPr>
            <w:r w:rsidRPr="0076246C">
              <w:t>3.4</w:t>
            </w:r>
          </w:p>
        </w:tc>
        <w:tc>
          <w:tcPr>
            <w:tcW w:w="850" w:type="dxa"/>
          </w:tcPr>
          <w:p w14:paraId="5838C746" w14:textId="77777777" w:rsidR="00A13CBB" w:rsidRPr="0076246C" w:rsidRDefault="00A13CBB" w:rsidP="00A13CBB">
            <w:pPr>
              <w:jc w:val="center"/>
            </w:pPr>
            <w:r w:rsidRPr="0076246C">
              <w:t>45.5#</w:t>
            </w:r>
          </w:p>
        </w:tc>
        <w:tc>
          <w:tcPr>
            <w:tcW w:w="851" w:type="dxa"/>
          </w:tcPr>
          <w:p w14:paraId="1541A6B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2A49B1C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1" w:type="dxa"/>
          </w:tcPr>
          <w:p w14:paraId="4FDF4D9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4B0CAE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D652EC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DC1465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3AB53A1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582A28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FA1FFE5" w14:textId="77777777" w:rsidR="00A13CBB" w:rsidRPr="0076246C" w:rsidRDefault="00A13CBB" w:rsidP="00A13CBB">
            <w:pPr>
              <w:jc w:val="center"/>
            </w:pPr>
            <w:r w:rsidRPr="0076246C">
              <w:t>2.7</w:t>
            </w:r>
          </w:p>
        </w:tc>
        <w:tc>
          <w:tcPr>
            <w:tcW w:w="993" w:type="dxa"/>
          </w:tcPr>
          <w:p w14:paraId="54E2A86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</w:tbl>
    <w:p w14:paraId="0FE8940C" w14:textId="77777777" w:rsidR="00A13CBB" w:rsidRPr="0076246C" w:rsidRDefault="00A13CBB"/>
    <w:p w14:paraId="68843BF7" w14:textId="77777777" w:rsidR="00A13CBB" w:rsidRPr="0076246C" w:rsidRDefault="00A13CBB"/>
    <w:p w14:paraId="33FD67FF" w14:textId="77777777" w:rsidR="00A13CBB" w:rsidRPr="0076246C" w:rsidRDefault="00A13CBB"/>
    <w:p w14:paraId="1B8B5F61" w14:textId="77777777" w:rsidR="00A13CBB" w:rsidRPr="0076246C" w:rsidRDefault="00A13CBB"/>
    <w:p w14:paraId="4CD6D97D" w14:textId="77777777" w:rsidR="00A13CBB" w:rsidRPr="0076246C" w:rsidRDefault="00A13CBB"/>
    <w:p w14:paraId="2286B7EE" w14:textId="77777777" w:rsidR="00A13CBB" w:rsidRPr="0076246C" w:rsidRDefault="00A13CBB"/>
    <w:p w14:paraId="254ADB0A" w14:textId="77777777" w:rsidR="00A13CBB" w:rsidRPr="0076246C" w:rsidRDefault="00A13CBB"/>
    <w:p w14:paraId="43C1C8BD" w14:textId="77777777" w:rsidR="00A13CBB" w:rsidRPr="0076246C" w:rsidRDefault="00A13CBB"/>
    <w:p w14:paraId="7C3EE265" w14:textId="15FE3A7A" w:rsidR="00A13CBB" w:rsidRPr="0076246C" w:rsidRDefault="0076246C">
      <w:r w:rsidRPr="0076246C">
        <w:rPr>
          <w:b/>
        </w:rPr>
        <w:t>Table S1</w:t>
      </w:r>
      <w:r w:rsidR="00A13CBB" w:rsidRPr="0076246C">
        <w:rPr>
          <w:b/>
        </w:rPr>
        <w:t xml:space="preserve">b: Flow cytometric analysis of bone marrow, thymus, spleen and liver in Mock-GFP/Myc-YFP recipient mice (DBA/2). </w:t>
      </w:r>
    </w:p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234094" w:rsidRPr="0076246C" w14:paraId="59E07466" w14:textId="77777777">
        <w:tc>
          <w:tcPr>
            <w:tcW w:w="6062" w:type="dxa"/>
            <w:gridSpan w:val="7"/>
          </w:tcPr>
          <w:p w14:paraId="13803C39" w14:textId="77777777" w:rsidR="00234094" w:rsidRPr="0076246C" w:rsidRDefault="00234094" w:rsidP="00234094"/>
        </w:tc>
        <w:tc>
          <w:tcPr>
            <w:tcW w:w="8647" w:type="dxa"/>
            <w:gridSpan w:val="9"/>
          </w:tcPr>
          <w:p w14:paraId="3993102E" w14:textId="77777777" w:rsidR="00234094" w:rsidRPr="0076246C" w:rsidRDefault="00234094" w:rsidP="00234094">
            <w:pPr>
              <w:tabs>
                <w:tab w:val="left" w:pos="1380"/>
              </w:tabs>
            </w:pPr>
            <w:r w:rsidRPr="0076246C">
              <w:t>% expression of the indicated markers in YFP+GFP- and YFP+GFP+ cell populations as indicated</w:t>
            </w:r>
          </w:p>
        </w:tc>
      </w:tr>
      <w:tr w:rsidR="00A13CBB" w:rsidRPr="0076246C" w14:paraId="36C5CC21" w14:textId="77777777">
        <w:tc>
          <w:tcPr>
            <w:tcW w:w="627" w:type="dxa"/>
          </w:tcPr>
          <w:p w14:paraId="12DE5608" w14:textId="77777777" w:rsidR="00A13CBB" w:rsidRPr="0076246C" w:rsidRDefault="00A13CBB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769736BD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221BD597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20DDCF1C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0FC6F417" w14:textId="04EC1C95" w:rsidR="00A13CBB" w:rsidRPr="0076246C" w:rsidRDefault="00A13CBB" w:rsidP="00E4302E">
            <w:pPr>
              <w:jc w:val="center"/>
            </w:pPr>
            <w:r w:rsidRPr="0076246C">
              <w:t>Spleen</w:t>
            </w:r>
            <w:r w:rsidR="00E4302E" w:rsidRPr="0076246C">
              <w:t xml:space="preserve"> </w:t>
            </w:r>
            <w:r w:rsidRPr="0076246C">
              <w:t>weight/</w:t>
            </w:r>
            <w:r w:rsidR="00E4302E" w:rsidRPr="0076246C">
              <w:t xml:space="preserve"> Liver </w:t>
            </w:r>
            <w:r w:rsidRPr="0076246C">
              <w:t>inf*</w:t>
            </w:r>
          </w:p>
        </w:tc>
        <w:tc>
          <w:tcPr>
            <w:tcW w:w="850" w:type="dxa"/>
          </w:tcPr>
          <w:p w14:paraId="4B6CBCC6" w14:textId="5AC4E78B" w:rsidR="00A13CBB" w:rsidRPr="0076246C" w:rsidRDefault="00A13CBB" w:rsidP="00E4302E">
            <w:pPr>
              <w:jc w:val="center"/>
            </w:pPr>
            <w:r w:rsidRPr="0076246C">
              <w:t>YFP+</w:t>
            </w:r>
            <w:r w:rsidR="00E4302E" w:rsidRPr="0076246C">
              <w:t xml:space="preserve"> </w:t>
            </w:r>
            <w:r w:rsidRPr="0076246C">
              <w:t>GFP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08471DC9" w14:textId="19A5C133" w:rsidR="00A13CBB" w:rsidRPr="0076246C" w:rsidRDefault="00A13CBB" w:rsidP="00E4302E">
            <w:pPr>
              <w:jc w:val="center"/>
            </w:pPr>
            <w:r w:rsidRPr="0076246C">
              <w:t>YFP+</w:t>
            </w:r>
            <w:r w:rsidR="00E4302E" w:rsidRPr="0076246C">
              <w:t xml:space="preserve"> </w:t>
            </w:r>
            <w:r w:rsidRPr="0076246C">
              <w:t>GFP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7275EEB7" w14:textId="52DDB85C" w:rsidR="00A13CBB" w:rsidRPr="0076246C" w:rsidRDefault="00A13CBB" w:rsidP="00E4302E">
            <w:pPr>
              <w:jc w:val="center"/>
            </w:pPr>
            <w:r w:rsidRPr="0076246C">
              <w:t>CD4+</w:t>
            </w:r>
            <w:r w:rsidR="00E4302E" w:rsidRPr="0076246C">
              <w:t xml:space="preserve"> </w:t>
            </w:r>
            <w:r w:rsidRPr="0076246C">
              <w:t>CD8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3A76089B" w14:textId="7010E61A" w:rsidR="00A13CBB" w:rsidRPr="0076246C" w:rsidRDefault="00A13CBB" w:rsidP="00E4302E">
            <w:pPr>
              <w:jc w:val="center"/>
            </w:pPr>
            <w:r w:rsidRPr="0076246C">
              <w:t>CD8+</w:t>
            </w:r>
            <w:r w:rsidR="00E4302E" w:rsidRPr="0076246C">
              <w:t xml:space="preserve"> </w:t>
            </w:r>
            <w:r w:rsidRPr="0076246C">
              <w:t>CD4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20D43304" w14:textId="53D1A7C3" w:rsidR="00A13CBB" w:rsidRPr="0076246C" w:rsidRDefault="00A13CBB" w:rsidP="00E4302E">
            <w:pPr>
              <w:jc w:val="center"/>
            </w:pPr>
            <w:r w:rsidRPr="0076246C">
              <w:t>CD4+</w:t>
            </w:r>
            <w:r w:rsidR="00E4302E" w:rsidRPr="0076246C">
              <w:t xml:space="preserve"> </w:t>
            </w:r>
            <w:r w:rsidRPr="0076246C">
              <w:t>CD8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66EBFB45" w14:textId="62F38623" w:rsidR="00A13CBB" w:rsidRPr="0076246C" w:rsidRDefault="00A13CBB" w:rsidP="00E4302E">
            <w:pPr>
              <w:jc w:val="center"/>
            </w:pPr>
            <w:r w:rsidRPr="0076246C">
              <w:t>CD4-</w:t>
            </w:r>
            <w:r w:rsidR="00E4302E" w:rsidRPr="0076246C">
              <w:t xml:space="preserve"> </w:t>
            </w:r>
            <w:r w:rsidRPr="0076246C">
              <w:t>CD8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1A4C4991" w14:textId="3942C926" w:rsidR="00A13CBB" w:rsidRPr="0076246C" w:rsidRDefault="00A13CBB" w:rsidP="00E4302E">
            <w:pPr>
              <w:jc w:val="center"/>
            </w:pPr>
            <w:r w:rsidRPr="0076246C">
              <w:t>Gr-1+</w:t>
            </w:r>
            <w:r w:rsidR="00E4302E" w:rsidRPr="0076246C">
              <w:t xml:space="preserve"> </w:t>
            </w:r>
            <w:r w:rsidRPr="0076246C">
              <w:t>CD11b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0CF3EA33" w14:textId="7012D735" w:rsidR="00A13CBB" w:rsidRPr="0076246C" w:rsidRDefault="00A13CBB" w:rsidP="00E4302E">
            <w:pPr>
              <w:jc w:val="center"/>
            </w:pPr>
            <w:r w:rsidRPr="0076246C">
              <w:t>Gr-1-</w:t>
            </w:r>
            <w:r w:rsidR="00E4302E" w:rsidRPr="0076246C">
              <w:t xml:space="preserve"> </w:t>
            </w:r>
            <w:r w:rsidRPr="0076246C">
              <w:t>CD11b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4B610E90" w14:textId="210786EA" w:rsidR="00A13CBB" w:rsidRPr="0076246C" w:rsidRDefault="00A13CBB" w:rsidP="00E4302E">
            <w:pPr>
              <w:jc w:val="center"/>
            </w:pPr>
            <w:r w:rsidRPr="0076246C">
              <w:t>Gr-1+</w:t>
            </w:r>
            <w:r w:rsidR="00E4302E" w:rsidRPr="0076246C">
              <w:t xml:space="preserve"> CD11b- </w:t>
            </w:r>
            <w:r w:rsidRPr="0076246C">
              <w:t>(%)</w:t>
            </w:r>
          </w:p>
        </w:tc>
        <w:tc>
          <w:tcPr>
            <w:tcW w:w="992" w:type="dxa"/>
          </w:tcPr>
          <w:p w14:paraId="45A2BE99" w14:textId="2B275F57" w:rsidR="00A13CBB" w:rsidRPr="0076246C" w:rsidRDefault="00A13CBB" w:rsidP="00E4302E">
            <w:pPr>
              <w:jc w:val="center"/>
            </w:pPr>
            <w:r w:rsidRPr="0076246C">
              <w:t>CD19+</w:t>
            </w:r>
            <w:r w:rsidR="00E4302E" w:rsidRPr="0076246C">
              <w:t xml:space="preserve"> </w:t>
            </w:r>
            <w:r w:rsidRPr="0076246C">
              <w:t>IgM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0CF53A2F" w14:textId="5C9FD3F0" w:rsidR="00A13CBB" w:rsidRPr="0076246C" w:rsidRDefault="00A13CBB" w:rsidP="00E4302E">
            <w:pPr>
              <w:jc w:val="center"/>
            </w:pPr>
            <w:r w:rsidRPr="0076246C">
              <w:t>CD19+</w:t>
            </w:r>
            <w:r w:rsidR="00E4302E" w:rsidRPr="0076246C">
              <w:t xml:space="preserve"> </w:t>
            </w:r>
            <w:r w:rsidRPr="0076246C">
              <w:t>IgM-</w:t>
            </w:r>
            <w:r w:rsidR="00E4302E" w:rsidRPr="0076246C">
              <w:t xml:space="preserve"> </w:t>
            </w:r>
            <w:r w:rsidRPr="0076246C">
              <w:t>(%)</w:t>
            </w:r>
          </w:p>
        </w:tc>
      </w:tr>
      <w:tr w:rsidR="00A13CBB" w:rsidRPr="0076246C" w14:paraId="2F76747D" w14:textId="77777777">
        <w:tc>
          <w:tcPr>
            <w:tcW w:w="627" w:type="dxa"/>
          </w:tcPr>
          <w:p w14:paraId="5D34EA86" w14:textId="77777777" w:rsidR="00A13CBB" w:rsidRPr="0076246C" w:rsidRDefault="00A13CBB" w:rsidP="00A13CBB">
            <w:pPr>
              <w:jc w:val="center"/>
            </w:pPr>
            <w:r w:rsidRPr="0076246C">
              <w:t>173</w:t>
            </w:r>
          </w:p>
        </w:tc>
        <w:tc>
          <w:tcPr>
            <w:tcW w:w="899" w:type="dxa"/>
          </w:tcPr>
          <w:p w14:paraId="5215FD08" w14:textId="77777777" w:rsidR="00A13CBB" w:rsidRPr="0076246C" w:rsidRDefault="00A13CBB" w:rsidP="00A13CBB">
            <w:pPr>
              <w:jc w:val="center"/>
            </w:pPr>
            <w:r w:rsidRPr="0076246C">
              <w:t>Mock/Myc</w:t>
            </w:r>
          </w:p>
        </w:tc>
        <w:tc>
          <w:tcPr>
            <w:tcW w:w="992" w:type="dxa"/>
          </w:tcPr>
          <w:p w14:paraId="3098FA64" w14:textId="77777777" w:rsidR="00A13CBB" w:rsidRPr="0076246C" w:rsidRDefault="00A13CBB" w:rsidP="00A13CBB">
            <w:pPr>
              <w:jc w:val="center"/>
            </w:pPr>
            <w:r w:rsidRPr="0076246C">
              <w:t>49</w:t>
            </w:r>
          </w:p>
        </w:tc>
        <w:tc>
          <w:tcPr>
            <w:tcW w:w="851" w:type="dxa"/>
          </w:tcPr>
          <w:p w14:paraId="77CAAA0A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34EA2810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60FACFB" w14:textId="77777777" w:rsidR="00A13CBB" w:rsidRPr="0076246C" w:rsidRDefault="00A13CBB" w:rsidP="00A13CBB">
            <w:pPr>
              <w:jc w:val="center"/>
            </w:pPr>
            <w:r w:rsidRPr="0076246C">
              <w:t>52</w:t>
            </w:r>
          </w:p>
        </w:tc>
        <w:tc>
          <w:tcPr>
            <w:tcW w:w="851" w:type="dxa"/>
          </w:tcPr>
          <w:p w14:paraId="726BD16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D4C58E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6</w:t>
            </w:r>
          </w:p>
        </w:tc>
        <w:tc>
          <w:tcPr>
            <w:tcW w:w="851" w:type="dxa"/>
          </w:tcPr>
          <w:p w14:paraId="64FC11C0" w14:textId="77777777" w:rsidR="00A13CBB" w:rsidRPr="0076246C" w:rsidRDefault="00A13CBB" w:rsidP="00A13CBB">
            <w:pPr>
              <w:jc w:val="center"/>
            </w:pPr>
            <w:r w:rsidRPr="0076246C">
              <w:t>4</w:t>
            </w:r>
          </w:p>
        </w:tc>
        <w:tc>
          <w:tcPr>
            <w:tcW w:w="850" w:type="dxa"/>
          </w:tcPr>
          <w:p w14:paraId="3541DF8C" w14:textId="77777777" w:rsidR="00A13CBB" w:rsidRPr="0076246C" w:rsidRDefault="00A13CBB" w:rsidP="00A13CBB">
            <w:pPr>
              <w:jc w:val="center"/>
            </w:pPr>
            <w:r w:rsidRPr="0076246C">
              <w:t>1.5</w:t>
            </w:r>
          </w:p>
        </w:tc>
        <w:tc>
          <w:tcPr>
            <w:tcW w:w="851" w:type="dxa"/>
          </w:tcPr>
          <w:p w14:paraId="3B29CDC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DC950C5" w14:textId="77777777" w:rsidR="00A13CBB" w:rsidRPr="0076246C" w:rsidRDefault="00A13CBB" w:rsidP="00A13CBB">
            <w:pPr>
              <w:jc w:val="center"/>
            </w:pPr>
            <w:r w:rsidRPr="0076246C">
              <w:t>32</w:t>
            </w:r>
          </w:p>
        </w:tc>
        <w:tc>
          <w:tcPr>
            <w:tcW w:w="1134" w:type="dxa"/>
          </w:tcPr>
          <w:p w14:paraId="3F2C75DA" w14:textId="77777777" w:rsidR="00A13CBB" w:rsidRPr="0076246C" w:rsidRDefault="00A13CBB" w:rsidP="00A13CBB">
            <w:pPr>
              <w:jc w:val="center"/>
            </w:pPr>
            <w:r w:rsidRPr="0076246C">
              <w:t>6</w:t>
            </w:r>
          </w:p>
        </w:tc>
        <w:tc>
          <w:tcPr>
            <w:tcW w:w="992" w:type="dxa"/>
          </w:tcPr>
          <w:p w14:paraId="27B1EF55" w14:textId="77777777" w:rsidR="00A13CBB" w:rsidRPr="0076246C" w:rsidRDefault="00A13CBB" w:rsidP="00A13CBB">
            <w:pPr>
              <w:jc w:val="center"/>
            </w:pPr>
            <w:r w:rsidRPr="0076246C">
              <w:t>5</w:t>
            </w:r>
          </w:p>
        </w:tc>
        <w:tc>
          <w:tcPr>
            <w:tcW w:w="992" w:type="dxa"/>
          </w:tcPr>
          <w:p w14:paraId="70376020" w14:textId="77777777" w:rsidR="00A13CBB" w:rsidRPr="0076246C" w:rsidRDefault="00A13CBB" w:rsidP="00A13CBB">
            <w:pPr>
              <w:jc w:val="center"/>
            </w:pPr>
            <w:r w:rsidRPr="0076246C">
              <w:t>3</w:t>
            </w:r>
          </w:p>
        </w:tc>
        <w:tc>
          <w:tcPr>
            <w:tcW w:w="993" w:type="dxa"/>
          </w:tcPr>
          <w:p w14:paraId="176F9A1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39BBD4CF" w14:textId="77777777">
        <w:tc>
          <w:tcPr>
            <w:tcW w:w="627" w:type="dxa"/>
          </w:tcPr>
          <w:p w14:paraId="6E5FB1F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83BCA7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8D320C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69E560E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73581B0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6126B89" w14:textId="77777777" w:rsidR="00A13CBB" w:rsidRPr="0076246C" w:rsidRDefault="00A13CBB" w:rsidP="00A13CBB">
            <w:pPr>
              <w:jc w:val="center"/>
            </w:pPr>
            <w:r w:rsidRPr="0076246C">
              <w:t>69.8</w:t>
            </w:r>
          </w:p>
        </w:tc>
        <w:tc>
          <w:tcPr>
            <w:tcW w:w="851" w:type="dxa"/>
          </w:tcPr>
          <w:p w14:paraId="5BB4280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9709CC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9.5</w:t>
            </w:r>
          </w:p>
        </w:tc>
        <w:tc>
          <w:tcPr>
            <w:tcW w:w="851" w:type="dxa"/>
          </w:tcPr>
          <w:p w14:paraId="603AC73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9F99C24" w14:textId="77777777" w:rsidR="00A13CBB" w:rsidRPr="0076246C" w:rsidRDefault="00A13CBB" w:rsidP="00A13CBB">
            <w:pPr>
              <w:jc w:val="center"/>
            </w:pPr>
            <w:r w:rsidRPr="0076246C">
              <w:t>40.2</w:t>
            </w:r>
          </w:p>
        </w:tc>
        <w:tc>
          <w:tcPr>
            <w:tcW w:w="851" w:type="dxa"/>
          </w:tcPr>
          <w:p w14:paraId="07E7E108" w14:textId="77777777" w:rsidR="00A13CBB" w:rsidRPr="0076246C" w:rsidRDefault="00A13CBB" w:rsidP="00A13CBB">
            <w:pPr>
              <w:jc w:val="center"/>
            </w:pPr>
            <w:r w:rsidRPr="0076246C">
              <w:t>9.1</w:t>
            </w:r>
          </w:p>
        </w:tc>
        <w:tc>
          <w:tcPr>
            <w:tcW w:w="1134" w:type="dxa"/>
          </w:tcPr>
          <w:p w14:paraId="65B09C1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4361E4D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D940F6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42098D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019484E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3EF1ACD6" w14:textId="77777777">
        <w:tc>
          <w:tcPr>
            <w:tcW w:w="627" w:type="dxa"/>
          </w:tcPr>
          <w:p w14:paraId="75DFCDD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5E8585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D92EEE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8E31AAF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6B838975" w14:textId="77777777" w:rsidR="00A13CBB" w:rsidRPr="0076246C" w:rsidRDefault="00A13CBB" w:rsidP="00A13CBB">
            <w:pPr>
              <w:jc w:val="center"/>
            </w:pPr>
            <w:r w:rsidRPr="0076246C">
              <w:t>900</w:t>
            </w:r>
          </w:p>
        </w:tc>
        <w:tc>
          <w:tcPr>
            <w:tcW w:w="850" w:type="dxa"/>
          </w:tcPr>
          <w:p w14:paraId="303D3E33" w14:textId="77777777" w:rsidR="00A13CBB" w:rsidRPr="0076246C" w:rsidRDefault="00A13CBB" w:rsidP="00A13CBB">
            <w:pPr>
              <w:jc w:val="center"/>
            </w:pPr>
            <w:r w:rsidRPr="0076246C">
              <w:t>52</w:t>
            </w:r>
          </w:p>
        </w:tc>
        <w:tc>
          <w:tcPr>
            <w:tcW w:w="851" w:type="dxa"/>
          </w:tcPr>
          <w:p w14:paraId="3887E53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070919F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6</w:t>
            </w:r>
          </w:p>
        </w:tc>
        <w:tc>
          <w:tcPr>
            <w:tcW w:w="851" w:type="dxa"/>
          </w:tcPr>
          <w:p w14:paraId="098F4E2B" w14:textId="77777777" w:rsidR="00A13CBB" w:rsidRPr="0076246C" w:rsidRDefault="00A13CBB" w:rsidP="00A13CBB">
            <w:pPr>
              <w:jc w:val="center"/>
            </w:pPr>
            <w:r w:rsidRPr="0076246C">
              <w:t>4</w:t>
            </w:r>
          </w:p>
        </w:tc>
        <w:tc>
          <w:tcPr>
            <w:tcW w:w="850" w:type="dxa"/>
          </w:tcPr>
          <w:p w14:paraId="59B66D16" w14:textId="77777777" w:rsidR="00A13CBB" w:rsidRPr="0076246C" w:rsidRDefault="00A13CBB" w:rsidP="00A13CBB">
            <w:pPr>
              <w:jc w:val="center"/>
            </w:pPr>
            <w:r w:rsidRPr="0076246C">
              <w:t>1.5</w:t>
            </w:r>
          </w:p>
        </w:tc>
        <w:tc>
          <w:tcPr>
            <w:tcW w:w="851" w:type="dxa"/>
          </w:tcPr>
          <w:p w14:paraId="4683B7F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6344EF3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2</w:t>
            </w:r>
          </w:p>
        </w:tc>
        <w:tc>
          <w:tcPr>
            <w:tcW w:w="1134" w:type="dxa"/>
          </w:tcPr>
          <w:p w14:paraId="5FC5952B" w14:textId="77777777" w:rsidR="00A13CBB" w:rsidRPr="0076246C" w:rsidRDefault="00A13CBB" w:rsidP="00A13CBB">
            <w:pPr>
              <w:jc w:val="center"/>
            </w:pPr>
            <w:r w:rsidRPr="0076246C">
              <w:t>6</w:t>
            </w:r>
          </w:p>
        </w:tc>
        <w:tc>
          <w:tcPr>
            <w:tcW w:w="992" w:type="dxa"/>
          </w:tcPr>
          <w:p w14:paraId="39F88B1B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5</w:t>
            </w:r>
          </w:p>
        </w:tc>
        <w:tc>
          <w:tcPr>
            <w:tcW w:w="992" w:type="dxa"/>
          </w:tcPr>
          <w:p w14:paraId="0EFD67A6" w14:textId="77777777" w:rsidR="00A13CBB" w:rsidRPr="0076246C" w:rsidRDefault="00A13CBB" w:rsidP="00A13CBB">
            <w:pPr>
              <w:jc w:val="center"/>
            </w:pPr>
            <w:r w:rsidRPr="0076246C">
              <w:t>3</w:t>
            </w:r>
          </w:p>
        </w:tc>
        <w:tc>
          <w:tcPr>
            <w:tcW w:w="993" w:type="dxa"/>
          </w:tcPr>
          <w:p w14:paraId="2A7E00C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0DBAD032" w14:textId="77777777">
        <w:tc>
          <w:tcPr>
            <w:tcW w:w="627" w:type="dxa"/>
          </w:tcPr>
          <w:p w14:paraId="58806AF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193EAF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2AA7EF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1D4C2A2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6A3BADF2" w14:textId="77777777" w:rsidR="00A13CBB" w:rsidRPr="0076246C" w:rsidRDefault="00A13CBB" w:rsidP="00A13CBB">
            <w:pPr>
              <w:jc w:val="center"/>
            </w:pPr>
            <w:r w:rsidRPr="0076246C">
              <w:t>8.4</w:t>
            </w:r>
          </w:p>
        </w:tc>
        <w:tc>
          <w:tcPr>
            <w:tcW w:w="850" w:type="dxa"/>
          </w:tcPr>
          <w:p w14:paraId="0E8D08BD" w14:textId="77777777" w:rsidR="00A13CBB" w:rsidRPr="0076246C" w:rsidRDefault="00A13CBB" w:rsidP="00A13CBB">
            <w:pPr>
              <w:jc w:val="center"/>
            </w:pPr>
            <w:r w:rsidRPr="0076246C">
              <w:t>46.1</w:t>
            </w:r>
          </w:p>
        </w:tc>
        <w:tc>
          <w:tcPr>
            <w:tcW w:w="851" w:type="dxa"/>
          </w:tcPr>
          <w:p w14:paraId="5394FCB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5B10D2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.1</w:t>
            </w:r>
          </w:p>
        </w:tc>
        <w:tc>
          <w:tcPr>
            <w:tcW w:w="851" w:type="dxa"/>
          </w:tcPr>
          <w:p w14:paraId="44530609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9.1</w:t>
            </w:r>
          </w:p>
        </w:tc>
        <w:tc>
          <w:tcPr>
            <w:tcW w:w="850" w:type="dxa"/>
          </w:tcPr>
          <w:p w14:paraId="401B51D3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2.1</w:t>
            </w:r>
          </w:p>
        </w:tc>
        <w:tc>
          <w:tcPr>
            <w:tcW w:w="851" w:type="dxa"/>
          </w:tcPr>
          <w:p w14:paraId="731EDB3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1CD162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8.8</w:t>
            </w:r>
          </w:p>
        </w:tc>
        <w:tc>
          <w:tcPr>
            <w:tcW w:w="1134" w:type="dxa"/>
          </w:tcPr>
          <w:p w14:paraId="33D817D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.4</w:t>
            </w:r>
          </w:p>
        </w:tc>
        <w:tc>
          <w:tcPr>
            <w:tcW w:w="992" w:type="dxa"/>
          </w:tcPr>
          <w:p w14:paraId="04181B29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3.6</w:t>
            </w:r>
          </w:p>
        </w:tc>
        <w:tc>
          <w:tcPr>
            <w:tcW w:w="992" w:type="dxa"/>
          </w:tcPr>
          <w:p w14:paraId="2BD69BE8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993" w:type="dxa"/>
          </w:tcPr>
          <w:p w14:paraId="6327ECF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265D50B8" w14:textId="77777777">
        <w:tc>
          <w:tcPr>
            <w:tcW w:w="627" w:type="dxa"/>
          </w:tcPr>
          <w:p w14:paraId="52D1C96E" w14:textId="77777777" w:rsidR="00A13CBB" w:rsidRPr="0076246C" w:rsidRDefault="00A13CBB" w:rsidP="00A13CBB">
            <w:pPr>
              <w:jc w:val="center"/>
            </w:pPr>
            <w:r w:rsidRPr="0076246C">
              <w:t>174</w:t>
            </w:r>
          </w:p>
        </w:tc>
        <w:tc>
          <w:tcPr>
            <w:tcW w:w="899" w:type="dxa"/>
          </w:tcPr>
          <w:p w14:paraId="552974C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272AF4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4BAB8E3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3A53DFF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EC3D82E" w14:textId="77777777" w:rsidR="00A13CBB" w:rsidRPr="0076246C" w:rsidRDefault="00A13CBB" w:rsidP="00A13CBB">
            <w:pPr>
              <w:jc w:val="center"/>
            </w:pPr>
            <w:r w:rsidRPr="0076246C">
              <w:t>41.5</w:t>
            </w:r>
          </w:p>
        </w:tc>
        <w:tc>
          <w:tcPr>
            <w:tcW w:w="851" w:type="dxa"/>
          </w:tcPr>
          <w:p w14:paraId="7A49213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28B55C0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851" w:type="dxa"/>
          </w:tcPr>
          <w:p w14:paraId="166597D2" w14:textId="77777777" w:rsidR="00A13CBB" w:rsidRPr="0076246C" w:rsidRDefault="00A13CBB" w:rsidP="00A13CBB">
            <w:pPr>
              <w:jc w:val="center"/>
            </w:pPr>
            <w:r w:rsidRPr="0076246C">
              <w:t>1.3</w:t>
            </w:r>
          </w:p>
        </w:tc>
        <w:tc>
          <w:tcPr>
            <w:tcW w:w="850" w:type="dxa"/>
          </w:tcPr>
          <w:p w14:paraId="527E0A6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863388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17CD569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8</w:t>
            </w:r>
          </w:p>
        </w:tc>
        <w:tc>
          <w:tcPr>
            <w:tcW w:w="1134" w:type="dxa"/>
          </w:tcPr>
          <w:p w14:paraId="4D13D75D" w14:textId="77777777" w:rsidR="00A13CBB" w:rsidRPr="0076246C" w:rsidRDefault="00A13CBB" w:rsidP="00A13CBB">
            <w:pPr>
              <w:jc w:val="center"/>
            </w:pPr>
            <w:r w:rsidRPr="0076246C">
              <w:t>8.3</w:t>
            </w:r>
          </w:p>
        </w:tc>
        <w:tc>
          <w:tcPr>
            <w:tcW w:w="992" w:type="dxa"/>
          </w:tcPr>
          <w:p w14:paraId="0D39E9CC" w14:textId="77777777" w:rsidR="00A13CBB" w:rsidRPr="0076246C" w:rsidRDefault="00A13CBB" w:rsidP="00A13CBB">
            <w:pPr>
              <w:jc w:val="center"/>
            </w:pPr>
            <w:r w:rsidRPr="0076246C">
              <w:t>1.9</w:t>
            </w:r>
          </w:p>
        </w:tc>
        <w:tc>
          <w:tcPr>
            <w:tcW w:w="992" w:type="dxa"/>
          </w:tcPr>
          <w:p w14:paraId="01CAF6E1" w14:textId="77777777" w:rsidR="00A13CBB" w:rsidRPr="0076246C" w:rsidRDefault="00A13CBB" w:rsidP="00A13CBB">
            <w:pPr>
              <w:jc w:val="center"/>
            </w:pPr>
            <w:r w:rsidRPr="0076246C">
              <w:t>2.0</w:t>
            </w:r>
          </w:p>
        </w:tc>
        <w:tc>
          <w:tcPr>
            <w:tcW w:w="993" w:type="dxa"/>
          </w:tcPr>
          <w:p w14:paraId="626DB8F4" w14:textId="77777777" w:rsidR="00A13CBB" w:rsidRPr="0076246C" w:rsidRDefault="00A13CBB" w:rsidP="00A13CBB">
            <w:pPr>
              <w:jc w:val="center"/>
            </w:pPr>
            <w:r w:rsidRPr="0076246C">
              <w:t>4.2</w:t>
            </w:r>
          </w:p>
        </w:tc>
      </w:tr>
      <w:tr w:rsidR="00A13CBB" w:rsidRPr="0076246C" w14:paraId="2A8C5A71" w14:textId="77777777">
        <w:tc>
          <w:tcPr>
            <w:tcW w:w="627" w:type="dxa"/>
          </w:tcPr>
          <w:p w14:paraId="64EE78C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B9C9DF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26522F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CFB1879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77E6C36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AE24FF4" w14:textId="77777777" w:rsidR="00A13CBB" w:rsidRPr="0076246C" w:rsidRDefault="00A13CBB" w:rsidP="00A13CBB">
            <w:pPr>
              <w:jc w:val="center"/>
            </w:pPr>
            <w:r w:rsidRPr="0076246C">
              <w:t>94.5</w:t>
            </w:r>
          </w:p>
        </w:tc>
        <w:tc>
          <w:tcPr>
            <w:tcW w:w="851" w:type="dxa"/>
          </w:tcPr>
          <w:p w14:paraId="07223D4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7949299" w14:textId="77777777" w:rsidR="00A13CBB" w:rsidRPr="0076246C" w:rsidRDefault="00A13CBB" w:rsidP="00A13CBB">
            <w:pPr>
              <w:jc w:val="center"/>
            </w:pPr>
            <w:r w:rsidRPr="0076246C">
              <w:t>1.8</w:t>
            </w:r>
          </w:p>
        </w:tc>
        <w:tc>
          <w:tcPr>
            <w:tcW w:w="851" w:type="dxa"/>
          </w:tcPr>
          <w:p w14:paraId="29C8C2F6" w14:textId="77777777" w:rsidR="00A13CBB" w:rsidRPr="0076246C" w:rsidRDefault="00A13CBB" w:rsidP="00A13CBB">
            <w:pPr>
              <w:jc w:val="center"/>
            </w:pPr>
            <w:r w:rsidRPr="0076246C">
              <w:t>6.1</w:t>
            </w:r>
          </w:p>
        </w:tc>
        <w:tc>
          <w:tcPr>
            <w:tcW w:w="850" w:type="dxa"/>
          </w:tcPr>
          <w:p w14:paraId="15EC26DE" w14:textId="77777777" w:rsidR="00A13CBB" w:rsidRPr="0076246C" w:rsidRDefault="00A13CBB" w:rsidP="00A13CBB">
            <w:pPr>
              <w:jc w:val="center"/>
            </w:pPr>
            <w:r w:rsidRPr="0076246C">
              <w:t>91.5</w:t>
            </w:r>
          </w:p>
        </w:tc>
        <w:tc>
          <w:tcPr>
            <w:tcW w:w="851" w:type="dxa"/>
          </w:tcPr>
          <w:p w14:paraId="1F9BE1C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3A313B9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0DC75DA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460B50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D0E5DF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2B38511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3F97070C" w14:textId="77777777">
        <w:tc>
          <w:tcPr>
            <w:tcW w:w="627" w:type="dxa"/>
          </w:tcPr>
          <w:p w14:paraId="65766E8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B7B03D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94F1DE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B3C1099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0A558EF5" w14:textId="77777777" w:rsidR="00A13CBB" w:rsidRPr="0076246C" w:rsidRDefault="00A13CBB" w:rsidP="00A13CBB">
            <w:pPr>
              <w:jc w:val="center"/>
            </w:pPr>
            <w:r w:rsidRPr="0076246C">
              <w:t>1042</w:t>
            </w:r>
          </w:p>
        </w:tc>
        <w:tc>
          <w:tcPr>
            <w:tcW w:w="850" w:type="dxa"/>
          </w:tcPr>
          <w:p w14:paraId="0F5A0A86" w14:textId="77777777" w:rsidR="00A13CBB" w:rsidRPr="0076246C" w:rsidRDefault="00A13CBB" w:rsidP="00A13CBB">
            <w:pPr>
              <w:jc w:val="center"/>
            </w:pPr>
            <w:r w:rsidRPr="0076246C">
              <w:t>26</w:t>
            </w:r>
          </w:p>
        </w:tc>
        <w:tc>
          <w:tcPr>
            <w:tcW w:w="851" w:type="dxa"/>
          </w:tcPr>
          <w:p w14:paraId="0C526F0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17A29CC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851" w:type="dxa"/>
          </w:tcPr>
          <w:p w14:paraId="56A2512C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</w:tcPr>
          <w:p w14:paraId="2C10EB9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029C05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CC498F3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5</w:t>
            </w:r>
          </w:p>
        </w:tc>
        <w:tc>
          <w:tcPr>
            <w:tcW w:w="1134" w:type="dxa"/>
          </w:tcPr>
          <w:p w14:paraId="1D2CB032" w14:textId="77777777" w:rsidR="00A13CBB" w:rsidRPr="0076246C" w:rsidRDefault="00A13CBB" w:rsidP="00A13CBB">
            <w:pPr>
              <w:jc w:val="center"/>
            </w:pPr>
            <w:r w:rsidRPr="0076246C">
              <w:t>5</w:t>
            </w:r>
          </w:p>
        </w:tc>
        <w:tc>
          <w:tcPr>
            <w:tcW w:w="992" w:type="dxa"/>
          </w:tcPr>
          <w:p w14:paraId="567022D6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992" w:type="dxa"/>
          </w:tcPr>
          <w:p w14:paraId="26F5602F" w14:textId="77777777" w:rsidR="00A13CBB" w:rsidRPr="0076246C" w:rsidRDefault="00A13CBB" w:rsidP="00A13CBB">
            <w:pPr>
              <w:jc w:val="center"/>
            </w:pPr>
            <w:r w:rsidRPr="0076246C">
              <w:t>15</w:t>
            </w:r>
          </w:p>
        </w:tc>
        <w:tc>
          <w:tcPr>
            <w:tcW w:w="993" w:type="dxa"/>
          </w:tcPr>
          <w:p w14:paraId="2E77A8E4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</w:tr>
      <w:tr w:rsidR="00A13CBB" w:rsidRPr="0076246C" w14:paraId="56FCFC3A" w14:textId="77777777">
        <w:tc>
          <w:tcPr>
            <w:tcW w:w="627" w:type="dxa"/>
          </w:tcPr>
          <w:p w14:paraId="1FF6377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3BBB85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39B93B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27F5AA1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7AC4A954" w14:textId="77777777" w:rsidR="00A13CBB" w:rsidRPr="0076246C" w:rsidRDefault="00A13CBB" w:rsidP="00A13CBB">
            <w:pPr>
              <w:jc w:val="center"/>
            </w:pPr>
            <w:r w:rsidRPr="0076246C">
              <w:t>21.1</w:t>
            </w:r>
          </w:p>
        </w:tc>
        <w:tc>
          <w:tcPr>
            <w:tcW w:w="850" w:type="dxa"/>
          </w:tcPr>
          <w:p w14:paraId="65A0E95C" w14:textId="77777777" w:rsidR="00A13CBB" w:rsidRPr="0076246C" w:rsidRDefault="00A13CBB" w:rsidP="00A13CBB">
            <w:pPr>
              <w:jc w:val="center"/>
            </w:pPr>
            <w:r w:rsidRPr="0076246C">
              <w:t>30.2</w:t>
            </w:r>
          </w:p>
        </w:tc>
        <w:tc>
          <w:tcPr>
            <w:tcW w:w="851" w:type="dxa"/>
          </w:tcPr>
          <w:p w14:paraId="6925535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7FB70DF" w14:textId="77777777" w:rsidR="00A13CBB" w:rsidRPr="0076246C" w:rsidRDefault="00A13CBB" w:rsidP="00A13CBB">
            <w:pPr>
              <w:jc w:val="center"/>
            </w:pPr>
            <w:r w:rsidRPr="0076246C">
              <w:t>3.3</w:t>
            </w:r>
          </w:p>
        </w:tc>
        <w:tc>
          <w:tcPr>
            <w:tcW w:w="851" w:type="dxa"/>
          </w:tcPr>
          <w:p w14:paraId="6425F84C" w14:textId="77777777" w:rsidR="00A13CBB" w:rsidRPr="0076246C" w:rsidRDefault="00A13CBB" w:rsidP="00A13CBB">
            <w:pPr>
              <w:jc w:val="center"/>
            </w:pPr>
            <w:r w:rsidRPr="0076246C">
              <w:t>3.6</w:t>
            </w:r>
          </w:p>
        </w:tc>
        <w:tc>
          <w:tcPr>
            <w:tcW w:w="850" w:type="dxa"/>
          </w:tcPr>
          <w:p w14:paraId="1FB35AEC" w14:textId="77777777" w:rsidR="00A13CBB" w:rsidRPr="0076246C" w:rsidRDefault="00A13CBB" w:rsidP="00A13CBB">
            <w:pPr>
              <w:jc w:val="center"/>
            </w:pPr>
            <w:r w:rsidRPr="0076246C">
              <w:t>0.4</w:t>
            </w:r>
          </w:p>
        </w:tc>
        <w:tc>
          <w:tcPr>
            <w:tcW w:w="851" w:type="dxa"/>
          </w:tcPr>
          <w:p w14:paraId="3EB3C50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199BD30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9.1</w:t>
            </w:r>
          </w:p>
        </w:tc>
        <w:tc>
          <w:tcPr>
            <w:tcW w:w="1134" w:type="dxa"/>
          </w:tcPr>
          <w:p w14:paraId="51FB9DA6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.1</w:t>
            </w:r>
          </w:p>
        </w:tc>
        <w:tc>
          <w:tcPr>
            <w:tcW w:w="992" w:type="dxa"/>
          </w:tcPr>
          <w:p w14:paraId="3CDBC086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3.2</w:t>
            </w:r>
          </w:p>
        </w:tc>
        <w:tc>
          <w:tcPr>
            <w:tcW w:w="992" w:type="dxa"/>
          </w:tcPr>
          <w:p w14:paraId="557598A3" w14:textId="77777777" w:rsidR="00A13CBB" w:rsidRPr="0076246C" w:rsidRDefault="00A13CBB" w:rsidP="00A13CBB">
            <w:pPr>
              <w:jc w:val="center"/>
            </w:pPr>
            <w:r w:rsidRPr="0076246C">
              <w:t>5.8</w:t>
            </w:r>
          </w:p>
        </w:tc>
        <w:tc>
          <w:tcPr>
            <w:tcW w:w="993" w:type="dxa"/>
          </w:tcPr>
          <w:p w14:paraId="1B6D9BC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2D999929" w14:textId="77777777">
        <w:tc>
          <w:tcPr>
            <w:tcW w:w="627" w:type="dxa"/>
          </w:tcPr>
          <w:p w14:paraId="426510FD" w14:textId="77777777" w:rsidR="00A13CBB" w:rsidRPr="0076246C" w:rsidRDefault="00A13CBB" w:rsidP="00A13CBB">
            <w:pPr>
              <w:jc w:val="center"/>
            </w:pPr>
            <w:r w:rsidRPr="0076246C">
              <w:t>175</w:t>
            </w:r>
          </w:p>
        </w:tc>
        <w:tc>
          <w:tcPr>
            <w:tcW w:w="899" w:type="dxa"/>
          </w:tcPr>
          <w:p w14:paraId="3A49A48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639E17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58AF621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1F114BC6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594A11A" w14:textId="77777777" w:rsidR="00A13CBB" w:rsidRPr="0076246C" w:rsidRDefault="00A13CBB" w:rsidP="00A13CBB">
            <w:pPr>
              <w:jc w:val="center"/>
            </w:pPr>
            <w:r w:rsidRPr="0076246C">
              <w:t>43.2</w:t>
            </w:r>
          </w:p>
        </w:tc>
        <w:tc>
          <w:tcPr>
            <w:tcW w:w="851" w:type="dxa"/>
          </w:tcPr>
          <w:p w14:paraId="61F548C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9F698BF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851" w:type="dxa"/>
          </w:tcPr>
          <w:p w14:paraId="244E9AAD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  <w:tc>
          <w:tcPr>
            <w:tcW w:w="850" w:type="dxa"/>
          </w:tcPr>
          <w:p w14:paraId="769096A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.8</w:t>
            </w:r>
          </w:p>
        </w:tc>
        <w:tc>
          <w:tcPr>
            <w:tcW w:w="851" w:type="dxa"/>
          </w:tcPr>
          <w:p w14:paraId="23F1045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03FB4B3" w14:textId="77777777" w:rsidR="00A13CBB" w:rsidRPr="0076246C" w:rsidRDefault="00A13CBB" w:rsidP="00A13CBB">
            <w:pPr>
              <w:jc w:val="center"/>
            </w:pPr>
            <w:r w:rsidRPr="0076246C">
              <w:t>20.2</w:t>
            </w:r>
          </w:p>
        </w:tc>
        <w:tc>
          <w:tcPr>
            <w:tcW w:w="1134" w:type="dxa"/>
          </w:tcPr>
          <w:p w14:paraId="57041AFB" w14:textId="77777777" w:rsidR="00A13CBB" w:rsidRPr="0076246C" w:rsidRDefault="00A13CBB" w:rsidP="00A13CBB">
            <w:pPr>
              <w:jc w:val="center"/>
            </w:pPr>
            <w:r w:rsidRPr="0076246C">
              <w:t>5.2</w:t>
            </w:r>
          </w:p>
        </w:tc>
        <w:tc>
          <w:tcPr>
            <w:tcW w:w="992" w:type="dxa"/>
          </w:tcPr>
          <w:p w14:paraId="538BF503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  <w:tc>
          <w:tcPr>
            <w:tcW w:w="992" w:type="dxa"/>
          </w:tcPr>
          <w:p w14:paraId="3B43482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1F341F1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115E8809" w14:textId="77777777">
        <w:tc>
          <w:tcPr>
            <w:tcW w:w="627" w:type="dxa"/>
          </w:tcPr>
          <w:p w14:paraId="789591A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D00E89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6E7C2B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424F85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957D4A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9851914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21FE005" w14:textId="77777777" w:rsidR="00A13CBB" w:rsidRPr="0076246C" w:rsidRDefault="00A13CBB" w:rsidP="00A13CBB">
            <w:pPr>
              <w:jc w:val="center"/>
            </w:pPr>
            <w:r w:rsidRPr="0076246C">
              <w:t>20.9</w:t>
            </w:r>
          </w:p>
        </w:tc>
        <w:tc>
          <w:tcPr>
            <w:tcW w:w="850" w:type="dxa"/>
          </w:tcPr>
          <w:p w14:paraId="3BE1EBC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51FABA0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850" w:type="dxa"/>
          </w:tcPr>
          <w:p w14:paraId="0B081403" w14:textId="77777777" w:rsidR="00A13CBB" w:rsidRPr="0076246C" w:rsidRDefault="00A13CBB" w:rsidP="00A13CBB">
            <w:pPr>
              <w:jc w:val="center"/>
            </w:pPr>
            <w:r w:rsidRPr="0076246C">
              <w:t>2.5</w:t>
            </w:r>
          </w:p>
        </w:tc>
        <w:tc>
          <w:tcPr>
            <w:tcW w:w="851" w:type="dxa"/>
          </w:tcPr>
          <w:p w14:paraId="4FF4665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E081596" w14:textId="77777777" w:rsidR="00A13CBB" w:rsidRPr="0076246C" w:rsidRDefault="00A13CBB" w:rsidP="00A13CBB">
            <w:pPr>
              <w:jc w:val="center"/>
            </w:pPr>
            <w:r w:rsidRPr="0076246C">
              <w:t>21.3</w:t>
            </w:r>
          </w:p>
        </w:tc>
        <w:tc>
          <w:tcPr>
            <w:tcW w:w="1134" w:type="dxa"/>
          </w:tcPr>
          <w:p w14:paraId="47311BD8" w14:textId="77777777" w:rsidR="00A13CBB" w:rsidRPr="0076246C" w:rsidRDefault="00A13CBB" w:rsidP="00A13CBB">
            <w:pPr>
              <w:jc w:val="center"/>
            </w:pPr>
            <w:r w:rsidRPr="0076246C">
              <w:t>5.8</w:t>
            </w:r>
          </w:p>
        </w:tc>
        <w:tc>
          <w:tcPr>
            <w:tcW w:w="992" w:type="dxa"/>
          </w:tcPr>
          <w:p w14:paraId="42060D2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D33694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385AE06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4676A452" w14:textId="77777777">
        <w:tc>
          <w:tcPr>
            <w:tcW w:w="627" w:type="dxa"/>
          </w:tcPr>
          <w:p w14:paraId="72958DD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E6F89B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803CB4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49A8F34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4874960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BAB9595" w14:textId="77777777" w:rsidR="00A13CBB" w:rsidRPr="0076246C" w:rsidRDefault="00A13CBB" w:rsidP="00A13CBB">
            <w:pPr>
              <w:jc w:val="center"/>
            </w:pPr>
            <w:r w:rsidRPr="0076246C">
              <w:t>39.7</w:t>
            </w:r>
          </w:p>
        </w:tc>
        <w:tc>
          <w:tcPr>
            <w:tcW w:w="851" w:type="dxa"/>
          </w:tcPr>
          <w:p w14:paraId="40963A3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E441596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3.6</w:t>
            </w:r>
          </w:p>
        </w:tc>
        <w:tc>
          <w:tcPr>
            <w:tcW w:w="851" w:type="dxa"/>
          </w:tcPr>
          <w:p w14:paraId="74FD11E0" w14:textId="77777777" w:rsidR="00A13CBB" w:rsidRPr="0076246C" w:rsidRDefault="00A13CBB" w:rsidP="00A13CBB">
            <w:pPr>
              <w:jc w:val="center"/>
            </w:pPr>
            <w:r w:rsidRPr="0076246C">
              <w:t>6.3</w:t>
            </w:r>
          </w:p>
        </w:tc>
        <w:tc>
          <w:tcPr>
            <w:tcW w:w="850" w:type="dxa"/>
          </w:tcPr>
          <w:p w14:paraId="2BA3BE47" w14:textId="77777777" w:rsidR="00A13CBB" w:rsidRPr="0076246C" w:rsidRDefault="00A13CBB" w:rsidP="00A13CBB">
            <w:pPr>
              <w:jc w:val="center"/>
            </w:pPr>
            <w:r w:rsidRPr="0076246C">
              <w:t>38.9</w:t>
            </w:r>
          </w:p>
        </w:tc>
        <w:tc>
          <w:tcPr>
            <w:tcW w:w="851" w:type="dxa"/>
          </w:tcPr>
          <w:p w14:paraId="43C78608" w14:textId="77777777" w:rsidR="00A13CBB" w:rsidRPr="0076246C" w:rsidRDefault="00A13CBB" w:rsidP="00A13CBB">
            <w:pPr>
              <w:jc w:val="center"/>
            </w:pPr>
            <w:r w:rsidRPr="0076246C">
              <w:t>11.2</w:t>
            </w:r>
          </w:p>
        </w:tc>
        <w:tc>
          <w:tcPr>
            <w:tcW w:w="1134" w:type="dxa"/>
          </w:tcPr>
          <w:p w14:paraId="586DAB6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0254BD9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7F9644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587DFC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48A03DF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3C16FFAC" w14:textId="77777777">
        <w:tc>
          <w:tcPr>
            <w:tcW w:w="627" w:type="dxa"/>
          </w:tcPr>
          <w:p w14:paraId="508AC47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69EF70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B78529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2052C6A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7B85DC3C" w14:textId="77777777" w:rsidR="00A13CBB" w:rsidRPr="0076246C" w:rsidRDefault="00A13CBB" w:rsidP="00A13CBB">
            <w:pPr>
              <w:jc w:val="center"/>
            </w:pPr>
            <w:r w:rsidRPr="0076246C">
              <w:t>744</w:t>
            </w:r>
          </w:p>
        </w:tc>
        <w:tc>
          <w:tcPr>
            <w:tcW w:w="850" w:type="dxa"/>
          </w:tcPr>
          <w:p w14:paraId="595EE20E" w14:textId="77777777" w:rsidR="00A13CBB" w:rsidRPr="0076246C" w:rsidRDefault="00A13CBB" w:rsidP="00A13CBB">
            <w:pPr>
              <w:jc w:val="center"/>
            </w:pPr>
            <w:r w:rsidRPr="0076246C">
              <w:t>59.7</w:t>
            </w:r>
          </w:p>
        </w:tc>
        <w:tc>
          <w:tcPr>
            <w:tcW w:w="851" w:type="dxa"/>
          </w:tcPr>
          <w:p w14:paraId="2813217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00F74E57" w14:textId="77777777" w:rsidR="00A13CBB" w:rsidRPr="0076246C" w:rsidRDefault="00A13CBB" w:rsidP="00A13CBB">
            <w:pPr>
              <w:jc w:val="center"/>
            </w:pPr>
            <w:r w:rsidRPr="0076246C">
              <w:t>7.2</w:t>
            </w:r>
          </w:p>
        </w:tc>
        <w:tc>
          <w:tcPr>
            <w:tcW w:w="851" w:type="dxa"/>
          </w:tcPr>
          <w:p w14:paraId="2A850200" w14:textId="77777777" w:rsidR="00A13CBB" w:rsidRPr="0076246C" w:rsidRDefault="00A13CBB" w:rsidP="00A13CBB">
            <w:pPr>
              <w:jc w:val="center"/>
            </w:pPr>
            <w:r w:rsidRPr="0076246C">
              <w:t>8</w:t>
            </w:r>
          </w:p>
        </w:tc>
        <w:tc>
          <w:tcPr>
            <w:tcW w:w="850" w:type="dxa"/>
          </w:tcPr>
          <w:p w14:paraId="4BAA7BCA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7.4</w:t>
            </w:r>
          </w:p>
        </w:tc>
        <w:tc>
          <w:tcPr>
            <w:tcW w:w="851" w:type="dxa"/>
          </w:tcPr>
          <w:p w14:paraId="665BC5C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9BFD0F7" w14:textId="77777777" w:rsidR="00A13CBB" w:rsidRPr="0076246C" w:rsidRDefault="00A13CBB" w:rsidP="00A13CBB">
            <w:pPr>
              <w:jc w:val="center"/>
            </w:pPr>
            <w:r w:rsidRPr="0076246C">
              <w:t>2.9</w:t>
            </w:r>
          </w:p>
        </w:tc>
        <w:tc>
          <w:tcPr>
            <w:tcW w:w="1134" w:type="dxa"/>
          </w:tcPr>
          <w:p w14:paraId="7EC073DC" w14:textId="77777777" w:rsidR="00A13CBB" w:rsidRPr="0076246C" w:rsidRDefault="00A13CBB" w:rsidP="00A13CBB">
            <w:pPr>
              <w:jc w:val="center"/>
            </w:pPr>
            <w:r w:rsidRPr="0076246C">
              <w:t>2.7</w:t>
            </w:r>
          </w:p>
        </w:tc>
        <w:tc>
          <w:tcPr>
            <w:tcW w:w="992" w:type="dxa"/>
          </w:tcPr>
          <w:p w14:paraId="3829C0D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4D81D79" w14:textId="77777777" w:rsidR="00A13CBB" w:rsidRPr="0076246C" w:rsidRDefault="00A13CBB" w:rsidP="00A13CBB">
            <w:pPr>
              <w:jc w:val="center"/>
            </w:pPr>
            <w:r w:rsidRPr="0076246C">
              <w:t>3.2</w:t>
            </w:r>
          </w:p>
        </w:tc>
        <w:tc>
          <w:tcPr>
            <w:tcW w:w="993" w:type="dxa"/>
          </w:tcPr>
          <w:p w14:paraId="61EF803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559FA1D5" w14:textId="77777777">
        <w:tc>
          <w:tcPr>
            <w:tcW w:w="627" w:type="dxa"/>
          </w:tcPr>
          <w:p w14:paraId="595B31B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A8F173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E7A7BB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BE9C49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226F6D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BD7B1B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1CC910F2" w14:textId="77777777" w:rsidR="00A13CBB" w:rsidRPr="0076246C" w:rsidRDefault="00A13CBB" w:rsidP="00A13CBB">
            <w:pPr>
              <w:jc w:val="center"/>
            </w:pPr>
            <w:r w:rsidRPr="0076246C">
              <w:t>8.5</w:t>
            </w:r>
          </w:p>
        </w:tc>
        <w:tc>
          <w:tcPr>
            <w:tcW w:w="850" w:type="dxa"/>
          </w:tcPr>
          <w:p w14:paraId="689BE39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F75E860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0.2</w:t>
            </w:r>
          </w:p>
        </w:tc>
        <w:tc>
          <w:tcPr>
            <w:tcW w:w="850" w:type="dxa"/>
          </w:tcPr>
          <w:p w14:paraId="29607548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2.1</w:t>
            </w:r>
          </w:p>
        </w:tc>
        <w:tc>
          <w:tcPr>
            <w:tcW w:w="851" w:type="dxa"/>
          </w:tcPr>
          <w:p w14:paraId="74800CC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F77A614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2.3</w:t>
            </w:r>
          </w:p>
        </w:tc>
        <w:tc>
          <w:tcPr>
            <w:tcW w:w="1134" w:type="dxa"/>
          </w:tcPr>
          <w:p w14:paraId="5C2B417A" w14:textId="77777777" w:rsidR="00A13CBB" w:rsidRPr="0076246C" w:rsidRDefault="00A13CBB" w:rsidP="00A13CBB">
            <w:pPr>
              <w:jc w:val="center"/>
            </w:pPr>
            <w:r w:rsidRPr="0076246C">
              <w:t>6.5</w:t>
            </w:r>
          </w:p>
        </w:tc>
        <w:tc>
          <w:tcPr>
            <w:tcW w:w="992" w:type="dxa"/>
          </w:tcPr>
          <w:p w14:paraId="027BDB0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648EA975" w14:textId="77777777" w:rsidR="00A13CBB" w:rsidRPr="0076246C" w:rsidRDefault="00A13CBB" w:rsidP="00A13CBB">
            <w:pPr>
              <w:jc w:val="center"/>
            </w:pPr>
            <w:r w:rsidRPr="0076246C">
              <w:t>8.3</w:t>
            </w:r>
          </w:p>
        </w:tc>
        <w:tc>
          <w:tcPr>
            <w:tcW w:w="993" w:type="dxa"/>
          </w:tcPr>
          <w:p w14:paraId="5007C865" w14:textId="77777777" w:rsidR="00A13CBB" w:rsidRPr="0076246C" w:rsidRDefault="00A13CBB" w:rsidP="00A13CBB">
            <w:pPr>
              <w:jc w:val="center"/>
            </w:pPr>
            <w:r w:rsidRPr="0076246C">
              <w:t>2.4</w:t>
            </w:r>
          </w:p>
        </w:tc>
      </w:tr>
      <w:tr w:rsidR="00A13CBB" w:rsidRPr="0076246C" w14:paraId="4E483F15" w14:textId="77777777">
        <w:tc>
          <w:tcPr>
            <w:tcW w:w="627" w:type="dxa"/>
          </w:tcPr>
          <w:p w14:paraId="68104BB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4363F9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0326AF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93E1071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0D09BE48" w14:textId="77777777" w:rsidR="00A13CBB" w:rsidRPr="0076246C" w:rsidRDefault="00A13CBB" w:rsidP="00A13CBB">
            <w:pPr>
              <w:jc w:val="center"/>
            </w:pPr>
            <w:r w:rsidRPr="0076246C">
              <w:t>13.5</w:t>
            </w:r>
          </w:p>
        </w:tc>
        <w:tc>
          <w:tcPr>
            <w:tcW w:w="850" w:type="dxa"/>
          </w:tcPr>
          <w:p w14:paraId="49D593F7" w14:textId="77777777" w:rsidR="00A13CBB" w:rsidRPr="0076246C" w:rsidRDefault="00A13CBB" w:rsidP="00A13CBB">
            <w:pPr>
              <w:jc w:val="center"/>
            </w:pPr>
            <w:r w:rsidRPr="0076246C">
              <w:t>60.8</w:t>
            </w:r>
          </w:p>
        </w:tc>
        <w:tc>
          <w:tcPr>
            <w:tcW w:w="851" w:type="dxa"/>
          </w:tcPr>
          <w:p w14:paraId="219A535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87BAD3C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7.4</w:t>
            </w:r>
          </w:p>
        </w:tc>
        <w:tc>
          <w:tcPr>
            <w:tcW w:w="851" w:type="dxa"/>
          </w:tcPr>
          <w:p w14:paraId="7BB1A9F7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7.3</w:t>
            </w:r>
          </w:p>
        </w:tc>
        <w:tc>
          <w:tcPr>
            <w:tcW w:w="850" w:type="dxa"/>
          </w:tcPr>
          <w:p w14:paraId="69D25A65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7.5</w:t>
            </w:r>
          </w:p>
        </w:tc>
        <w:tc>
          <w:tcPr>
            <w:tcW w:w="851" w:type="dxa"/>
          </w:tcPr>
          <w:p w14:paraId="45E2C3A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779049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8.7</w:t>
            </w:r>
          </w:p>
        </w:tc>
        <w:tc>
          <w:tcPr>
            <w:tcW w:w="1134" w:type="dxa"/>
          </w:tcPr>
          <w:p w14:paraId="68B2A2D2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3.5</w:t>
            </w:r>
          </w:p>
        </w:tc>
        <w:tc>
          <w:tcPr>
            <w:tcW w:w="992" w:type="dxa"/>
          </w:tcPr>
          <w:p w14:paraId="281D3D70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992" w:type="dxa"/>
          </w:tcPr>
          <w:p w14:paraId="04CAC1CA" w14:textId="77777777" w:rsidR="00A13CBB" w:rsidRPr="0076246C" w:rsidRDefault="00A13CBB" w:rsidP="00A13CBB">
            <w:pPr>
              <w:jc w:val="center"/>
            </w:pPr>
            <w:r w:rsidRPr="0076246C">
              <w:t>4</w:t>
            </w:r>
          </w:p>
        </w:tc>
        <w:tc>
          <w:tcPr>
            <w:tcW w:w="993" w:type="dxa"/>
          </w:tcPr>
          <w:p w14:paraId="71791C8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062A3758" w14:textId="77777777">
        <w:tc>
          <w:tcPr>
            <w:tcW w:w="627" w:type="dxa"/>
          </w:tcPr>
          <w:p w14:paraId="44A8F2F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07D4AD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1ABF50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CE4548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E8C8FD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1775486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9F2403E" w14:textId="77777777" w:rsidR="00A13CBB" w:rsidRPr="0076246C" w:rsidRDefault="00A13CBB" w:rsidP="00A13CBB">
            <w:pPr>
              <w:jc w:val="center"/>
            </w:pPr>
            <w:r w:rsidRPr="0076246C">
              <w:t>8.4</w:t>
            </w:r>
          </w:p>
        </w:tc>
        <w:tc>
          <w:tcPr>
            <w:tcW w:w="850" w:type="dxa"/>
          </w:tcPr>
          <w:p w14:paraId="4D9760C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3681BAA" w14:textId="77777777" w:rsidR="00A13CBB" w:rsidRPr="0076246C" w:rsidRDefault="00A13CBB" w:rsidP="00A13CBB">
            <w:pPr>
              <w:jc w:val="center"/>
            </w:pPr>
            <w:r w:rsidRPr="0076246C">
              <w:t>2,5</w:t>
            </w:r>
          </w:p>
        </w:tc>
        <w:tc>
          <w:tcPr>
            <w:tcW w:w="850" w:type="dxa"/>
          </w:tcPr>
          <w:p w14:paraId="0BFA2825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2.2</w:t>
            </w:r>
          </w:p>
        </w:tc>
        <w:tc>
          <w:tcPr>
            <w:tcW w:w="851" w:type="dxa"/>
          </w:tcPr>
          <w:p w14:paraId="16E2CFB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64647EA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3.5</w:t>
            </w:r>
          </w:p>
        </w:tc>
        <w:tc>
          <w:tcPr>
            <w:tcW w:w="1134" w:type="dxa"/>
          </w:tcPr>
          <w:p w14:paraId="21419F98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7.2</w:t>
            </w:r>
          </w:p>
        </w:tc>
        <w:tc>
          <w:tcPr>
            <w:tcW w:w="992" w:type="dxa"/>
          </w:tcPr>
          <w:p w14:paraId="6D945DE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6FE3AFB9" w14:textId="77777777" w:rsidR="00A13CBB" w:rsidRPr="0076246C" w:rsidRDefault="00A13CBB" w:rsidP="00A13CBB">
            <w:pPr>
              <w:jc w:val="center"/>
            </w:pPr>
            <w:r w:rsidRPr="0076246C">
              <w:t>4</w:t>
            </w:r>
          </w:p>
        </w:tc>
        <w:tc>
          <w:tcPr>
            <w:tcW w:w="993" w:type="dxa"/>
          </w:tcPr>
          <w:p w14:paraId="0CD9449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32676ACF" w14:textId="77777777">
        <w:tc>
          <w:tcPr>
            <w:tcW w:w="627" w:type="dxa"/>
          </w:tcPr>
          <w:p w14:paraId="1C99EB8F" w14:textId="77777777" w:rsidR="00A13CBB" w:rsidRPr="0076246C" w:rsidRDefault="00A13CBB" w:rsidP="00A13CBB">
            <w:pPr>
              <w:jc w:val="center"/>
            </w:pPr>
            <w:r w:rsidRPr="0076246C">
              <w:t>176</w:t>
            </w:r>
          </w:p>
        </w:tc>
        <w:tc>
          <w:tcPr>
            <w:tcW w:w="899" w:type="dxa"/>
          </w:tcPr>
          <w:p w14:paraId="57EE967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70EC13F" w14:textId="77777777" w:rsidR="00A13CBB" w:rsidRPr="0076246C" w:rsidRDefault="00A13CBB" w:rsidP="00A13CBB">
            <w:pPr>
              <w:jc w:val="center"/>
            </w:pPr>
            <w:r w:rsidRPr="0076246C">
              <w:t>54</w:t>
            </w:r>
          </w:p>
        </w:tc>
        <w:tc>
          <w:tcPr>
            <w:tcW w:w="851" w:type="dxa"/>
          </w:tcPr>
          <w:p w14:paraId="0C187750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21A6016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891390A" w14:textId="77777777" w:rsidR="00A13CBB" w:rsidRPr="0076246C" w:rsidRDefault="00A13CBB" w:rsidP="00A13CBB">
            <w:pPr>
              <w:jc w:val="center"/>
            </w:pPr>
            <w:r w:rsidRPr="0076246C">
              <w:t>66</w:t>
            </w:r>
          </w:p>
        </w:tc>
        <w:tc>
          <w:tcPr>
            <w:tcW w:w="851" w:type="dxa"/>
          </w:tcPr>
          <w:p w14:paraId="7646264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C38209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046A80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01A9F64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059EFC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550E4B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9.6</w:t>
            </w:r>
          </w:p>
        </w:tc>
        <w:tc>
          <w:tcPr>
            <w:tcW w:w="1134" w:type="dxa"/>
          </w:tcPr>
          <w:p w14:paraId="4B63E945" w14:textId="77777777" w:rsidR="00A13CBB" w:rsidRPr="0076246C" w:rsidRDefault="00A13CBB" w:rsidP="00A13CBB">
            <w:pPr>
              <w:jc w:val="center"/>
            </w:pPr>
            <w:r w:rsidRPr="0076246C">
              <w:t>3.5</w:t>
            </w:r>
          </w:p>
        </w:tc>
        <w:tc>
          <w:tcPr>
            <w:tcW w:w="992" w:type="dxa"/>
          </w:tcPr>
          <w:p w14:paraId="52F8E84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1F33745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5A9C1F3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6555DAAA" w14:textId="77777777">
        <w:tc>
          <w:tcPr>
            <w:tcW w:w="627" w:type="dxa"/>
          </w:tcPr>
          <w:p w14:paraId="4479668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05E64D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05051B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45CCF9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795062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0B1B1E9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A71D882" w14:textId="77777777" w:rsidR="00A13CBB" w:rsidRPr="0076246C" w:rsidRDefault="00A13CBB" w:rsidP="00A13CBB">
            <w:pPr>
              <w:jc w:val="center"/>
            </w:pPr>
            <w:r w:rsidRPr="0076246C">
              <w:t>12.6</w:t>
            </w:r>
          </w:p>
        </w:tc>
        <w:tc>
          <w:tcPr>
            <w:tcW w:w="850" w:type="dxa"/>
          </w:tcPr>
          <w:p w14:paraId="6C8BAF8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5DA49C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24E234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AAD150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D0D193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1.8</w:t>
            </w:r>
          </w:p>
        </w:tc>
        <w:tc>
          <w:tcPr>
            <w:tcW w:w="1134" w:type="dxa"/>
          </w:tcPr>
          <w:p w14:paraId="4A8C509B" w14:textId="77777777" w:rsidR="00A13CBB" w:rsidRPr="0076246C" w:rsidRDefault="00A13CBB" w:rsidP="00A13CBB">
            <w:pPr>
              <w:jc w:val="center"/>
            </w:pPr>
            <w:r w:rsidRPr="0076246C">
              <w:t>11</w:t>
            </w:r>
          </w:p>
        </w:tc>
        <w:tc>
          <w:tcPr>
            <w:tcW w:w="992" w:type="dxa"/>
          </w:tcPr>
          <w:p w14:paraId="03FD220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21101B1A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993" w:type="dxa"/>
          </w:tcPr>
          <w:p w14:paraId="01EC67C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5F056AFD" w14:textId="77777777">
        <w:tc>
          <w:tcPr>
            <w:tcW w:w="627" w:type="dxa"/>
          </w:tcPr>
          <w:p w14:paraId="29B28D6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1E719C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9D5E3E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D95F11B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7C4F9C3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529745A" w14:textId="77777777" w:rsidR="00A13CBB" w:rsidRPr="0076246C" w:rsidRDefault="00A13CBB" w:rsidP="00A13CBB">
            <w:pPr>
              <w:jc w:val="center"/>
            </w:pPr>
            <w:r w:rsidRPr="0076246C">
              <w:t>14</w:t>
            </w:r>
          </w:p>
        </w:tc>
        <w:tc>
          <w:tcPr>
            <w:tcW w:w="851" w:type="dxa"/>
          </w:tcPr>
          <w:p w14:paraId="7261705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F1FBD08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3.8</w:t>
            </w:r>
          </w:p>
        </w:tc>
        <w:tc>
          <w:tcPr>
            <w:tcW w:w="851" w:type="dxa"/>
          </w:tcPr>
          <w:p w14:paraId="1FA3A676" w14:textId="77777777" w:rsidR="00A13CBB" w:rsidRPr="0076246C" w:rsidRDefault="00A13CBB" w:rsidP="00A13CBB">
            <w:pPr>
              <w:jc w:val="center"/>
            </w:pPr>
            <w:r w:rsidRPr="0076246C">
              <w:t>4.6</w:t>
            </w:r>
          </w:p>
        </w:tc>
        <w:tc>
          <w:tcPr>
            <w:tcW w:w="850" w:type="dxa"/>
          </w:tcPr>
          <w:p w14:paraId="6435CC70" w14:textId="77777777" w:rsidR="00A13CBB" w:rsidRPr="0076246C" w:rsidRDefault="00A13CBB" w:rsidP="00A13CBB">
            <w:pPr>
              <w:jc w:val="center"/>
            </w:pPr>
            <w:r w:rsidRPr="0076246C">
              <w:t>70</w:t>
            </w:r>
          </w:p>
        </w:tc>
        <w:tc>
          <w:tcPr>
            <w:tcW w:w="851" w:type="dxa"/>
          </w:tcPr>
          <w:p w14:paraId="7EF0E124" w14:textId="77777777" w:rsidR="00A13CBB" w:rsidRPr="0076246C" w:rsidRDefault="00A13CBB" w:rsidP="00A13CBB">
            <w:pPr>
              <w:jc w:val="center"/>
            </w:pPr>
            <w:r w:rsidRPr="0076246C">
              <w:t>11.5</w:t>
            </w:r>
          </w:p>
        </w:tc>
        <w:tc>
          <w:tcPr>
            <w:tcW w:w="1134" w:type="dxa"/>
          </w:tcPr>
          <w:p w14:paraId="79FA16F7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</w:t>
            </w:r>
          </w:p>
        </w:tc>
        <w:tc>
          <w:tcPr>
            <w:tcW w:w="1134" w:type="dxa"/>
          </w:tcPr>
          <w:p w14:paraId="0A4FE95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6B829F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22FB84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0BBCA4A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1A63EE3A" w14:textId="77777777">
        <w:tc>
          <w:tcPr>
            <w:tcW w:w="627" w:type="dxa"/>
          </w:tcPr>
          <w:p w14:paraId="6DE6615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A3078D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098488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D23A2B6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7B25EC2B" w14:textId="77777777" w:rsidR="00A13CBB" w:rsidRPr="0076246C" w:rsidRDefault="00A13CBB" w:rsidP="00A13CBB">
            <w:pPr>
              <w:jc w:val="center"/>
            </w:pPr>
            <w:r w:rsidRPr="0076246C">
              <w:t>446</w:t>
            </w:r>
          </w:p>
        </w:tc>
        <w:tc>
          <w:tcPr>
            <w:tcW w:w="850" w:type="dxa"/>
          </w:tcPr>
          <w:p w14:paraId="78E21578" w14:textId="77777777" w:rsidR="00A13CBB" w:rsidRPr="0076246C" w:rsidRDefault="00A13CBB" w:rsidP="00A13CBB">
            <w:pPr>
              <w:jc w:val="center"/>
            </w:pPr>
            <w:r w:rsidRPr="0076246C">
              <w:t>35</w:t>
            </w:r>
          </w:p>
        </w:tc>
        <w:tc>
          <w:tcPr>
            <w:tcW w:w="851" w:type="dxa"/>
          </w:tcPr>
          <w:p w14:paraId="145E938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0B4D9FE5" w14:textId="77777777" w:rsidR="00A13CBB" w:rsidRPr="0076246C" w:rsidRDefault="00A13CBB" w:rsidP="00A13CBB">
            <w:pPr>
              <w:jc w:val="center"/>
            </w:pPr>
            <w:r w:rsidRPr="0076246C">
              <w:t>6</w:t>
            </w:r>
          </w:p>
        </w:tc>
        <w:tc>
          <w:tcPr>
            <w:tcW w:w="851" w:type="dxa"/>
          </w:tcPr>
          <w:p w14:paraId="3BFBDA7A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</w:tcPr>
          <w:p w14:paraId="47F93C55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7</w:t>
            </w:r>
          </w:p>
        </w:tc>
        <w:tc>
          <w:tcPr>
            <w:tcW w:w="851" w:type="dxa"/>
          </w:tcPr>
          <w:p w14:paraId="3F8C63B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7D95CD7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3</w:t>
            </w:r>
          </w:p>
        </w:tc>
        <w:tc>
          <w:tcPr>
            <w:tcW w:w="1134" w:type="dxa"/>
          </w:tcPr>
          <w:p w14:paraId="38CB47EC" w14:textId="77777777" w:rsidR="00A13CBB" w:rsidRPr="0076246C" w:rsidRDefault="00A13CBB" w:rsidP="00A13CBB">
            <w:pPr>
              <w:jc w:val="center"/>
            </w:pPr>
            <w:r w:rsidRPr="0076246C">
              <w:t>5</w:t>
            </w:r>
          </w:p>
        </w:tc>
        <w:tc>
          <w:tcPr>
            <w:tcW w:w="992" w:type="dxa"/>
          </w:tcPr>
          <w:p w14:paraId="6992FBD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46D3DEB7" w14:textId="77777777" w:rsidR="00A13CBB" w:rsidRPr="0076246C" w:rsidRDefault="00A13CBB" w:rsidP="00A13CBB">
            <w:pPr>
              <w:jc w:val="center"/>
            </w:pPr>
            <w:r w:rsidRPr="0076246C">
              <w:t>16</w:t>
            </w:r>
          </w:p>
        </w:tc>
        <w:tc>
          <w:tcPr>
            <w:tcW w:w="993" w:type="dxa"/>
          </w:tcPr>
          <w:p w14:paraId="4913DF22" w14:textId="77777777" w:rsidR="00A13CBB" w:rsidRPr="0076246C" w:rsidRDefault="00A13CBB" w:rsidP="00A13CBB">
            <w:pPr>
              <w:jc w:val="center"/>
            </w:pPr>
            <w:r w:rsidRPr="0076246C">
              <w:t>3</w:t>
            </w:r>
          </w:p>
        </w:tc>
      </w:tr>
      <w:tr w:rsidR="00A13CBB" w:rsidRPr="0076246C" w14:paraId="7CCAB337" w14:textId="77777777">
        <w:tc>
          <w:tcPr>
            <w:tcW w:w="627" w:type="dxa"/>
          </w:tcPr>
          <w:p w14:paraId="06B6D68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F4FC58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2592AB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1C7F56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F1DA11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EB8FBA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99B9795" w14:textId="77777777" w:rsidR="00A13CBB" w:rsidRPr="0076246C" w:rsidRDefault="00A13CBB" w:rsidP="00A13CBB">
            <w:pPr>
              <w:jc w:val="center"/>
            </w:pPr>
            <w:r w:rsidRPr="0076246C">
              <w:t>27</w:t>
            </w:r>
          </w:p>
        </w:tc>
        <w:tc>
          <w:tcPr>
            <w:tcW w:w="850" w:type="dxa"/>
          </w:tcPr>
          <w:p w14:paraId="3112D50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A83DD64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850" w:type="dxa"/>
          </w:tcPr>
          <w:p w14:paraId="6FD1095C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851" w:type="dxa"/>
          </w:tcPr>
          <w:p w14:paraId="41610BE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3136687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2</w:t>
            </w:r>
          </w:p>
        </w:tc>
        <w:tc>
          <w:tcPr>
            <w:tcW w:w="1134" w:type="dxa"/>
          </w:tcPr>
          <w:p w14:paraId="5A51244E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6</w:t>
            </w:r>
          </w:p>
        </w:tc>
        <w:tc>
          <w:tcPr>
            <w:tcW w:w="992" w:type="dxa"/>
          </w:tcPr>
          <w:p w14:paraId="75EAA75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4621A63E" w14:textId="77777777" w:rsidR="00A13CBB" w:rsidRPr="0076246C" w:rsidRDefault="00A13CBB" w:rsidP="00A13CBB">
            <w:pPr>
              <w:jc w:val="center"/>
            </w:pPr>
            <w:r w:rsidRPr="0076246C">
              <w:t>3.5</w:t>
            </w:r>
          </w:p>
        </w:tc>
        <w:tc>
          <w:tcPr>
            <w:tcW w:w="993" w:type="dxa"/>
          </w:tcPr>
          <w:p w14:paraId="13F36DD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6FA5C2EF" w14:textId="77777777">
        <w:tc>
          <w:tcPr>
            <w:tcW w:w="627" w:type="dxa"/>
          </w:tcPr>
          <w:p w14:paraId="074A2F7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40B535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1887D5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C3DDC9B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1C450A44" w14:textId="77777777" w:rsidR="00A13CBB" w:rsidRPr="0076246C" w:rsidRDefault="00A13CBB" w:rsidP="00A13CBB">
            <w:pPr>
              <w:jc w:val="center"/>
            </w:pPr>
            <w:r w:rsidRPr="0076246C">
              <w:t>6</w:t>
            </w:r>
          </w:p>
        </w:tc>
        <w:tc>
          <w:tcPr>
            <w:tcW w:w="850" w:type="dxa"/>
          </w:tcPr>
          <w:p w14:paraId="1FA79D8F" w14:textId="77777777" w:rsidR="00A13CBB" w:rsidRPr="0076246C" w:rsidRDefault="00A13CBB" w:rsidP="00A13CBB">
            <w:pPr>
              <w:jc w:val="center"/>
            </w:pPr>
            <w:r w:rsidRPr="0076246C">
              <w:t>32.5</w:t>
            </w:r>
          </w:p>
        </w:tc>
        <w:tc>
          <w:tcPr>
            <w:tcW w:w="851" w:type="dxa"/>
          </w:tcPr>
          <w:p w14:paraId="7C543C0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68FEAE1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2.9</w:t>
            </w:r>
          </w:p>
        </w:tc>
        <w:tc>
          <w:tcPr>
            <w:tcW w:w="851" w:type="dxa"/>
          </w:tcPr>
          <w:p w14:paraId="1A3289D7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7.9</w:t>
            </w:r>
          </w:p>
        </w:tc>
        <w:tc>
          <w:tcPr>
            <w:tcW w:w="850" w:type="dxa"/>
          </w:tcPr>
          <w:p w14:paraId="1FDEB74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</w:t>
            </w:r>
          </w:p>
        </w:tc>
        <w:tc>
          <w:tcPr>
            <w:tcW w:w="851" w:type="dxa"/>
          </w:tcPr>
          <w:p w14:paraId="3E28EA4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2B1032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2.4</w:t>
            </w:r>
          </w:p>
        </w:tc>
        <w:tc>
          <w:tcPr>
            <w:tcW w:w="1134" w:type="dxa"/>
          </w:tcPr>
          <w:p w14:paraId="1BD1F88F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8.4</w:t>
            </w:r>
          </w:p>
        </w:tc>
        <w:tc>
          <w:tcPr>
            <w:tcW w:w="992" w:type="dxa"/>
          </w:tcPr>
          <w:p w14:paraId="61394B2E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  <w:tc>
          <w:tcPr>
            <w:tcW w:w="992" w:type="dxa"/>
          </w:tcPr>
          <w:p w14:paraId="6E061D9E" w14:textId="77777777" w:rsidR="00A13CBB" w:rsidRPr="0076246C" w:rsidRDefault="00A13CBB" w:rsidP="00A13CBB">
            <w:pPr>
              <w:jc w:val="center"/>
            </w:pPr>
            <w:r w:rsidRPr="0076246C">
              <w:t>1.9</w:t>
            </w:r>
          </w:p>
        </w:tc>
        <w:tc>
          <w:tcPr>
            <w:tcW w:w="993" w:type="dxa"/>
          </w:tcPr>
          <w:p w14:paraId="7BAB248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1E41E8FC" w14:textId="77777777">
        <w:tc>
          <w:tcPr>
            <w:tcW w:w="627" w:type="dxa"/>
          </w:tcPr>
          <w:p w14:paraId="45342DF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DD3CF7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1CB02A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432061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E210530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3D0D1F0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3D12B350" w14:textId="77777777" w:rsidR="00A13CBB" w:rsidRPr="0076246C" w:rsidRDefault="00A13CBB" w:rsidP="00A13CBB">
            <w:pPr>
              <w:jc w:val="center"/>
            </w:pPr>
            <w:r w:rsidRPr="0076246C">
              <w:t>32.1</w:t>
            </w:r>
          </w:p>
        </w:tc>
        <w:tc>
          <w:tcPr>
            <w:tcW w:w="850" w:type="dxa"/>
          </w:tcPr>
          <w:p w14:paraId="1175D6B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0BAC501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850" w:type="dxa"/>
          </w:tcPr>
          <w:p w14:paraId="48249CB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F9DF5B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9E885B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4.6</w:t>
            </w:r>
          </w:p>
        </w:tc>
        <w:tc>
          <w:tcPr>
            <w:tcW w:w="1134" w:type="dxa"/>
          </w:tcPr>
          <w:p w14:paraId="585F5AB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0.5</w:t>
            </w:r>
          </w:p>
        </w:tc>
        <w:tc>
          <w:tcPr>
            <w:tcW w:w="992" w:type="dxa"/>
          </w:tcPr>
          <w:p w14:paraId="5D28A52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B55A91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20455105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234094" w:rsidRPr="0076246C" w14:paraId="45168C96" w14:textId="77777777">
        <w:tc>
          <w:tcPr>
            <w:tcW w:w="6062" w:type="dxa"/>
            <w:gridSpan w:val="7"/>
          </w:tcPr>
          <w:p w14:paraId="6193DFEA" w14:textId="77777777" w:rsidR="00234094" w:rsidRPr="0076246C" w:rsidRDefault="00234094" w:rsidP="00234094"/>
        </w:tc>
        <w:tc>
          <w:tcPr>
            <w:tcW w:w="8647" w:type="dxa"/>
            <w:gridSpan w:val="9"/>
          </w:tcPr>
          <w:p w14:paraId="01020215" w14:textId="77777777" w:rsidR="00234094" w:rsidRPr="0076246C" w:rsidRDefault="00234094" w:rsidP="00234094">
            <w:pPr>
              <w:tabs>
                <w:tab w:val="left" w:pos="1380"/>
              </w:tabs>
            </w:pPr>
            <w:r w:rsidRPr="0076246C">
              <w:t>% expression of the indicated markers in YFP+GFP- and YFP+GFP+ cell populations as indicated</w:t>
            </w:r>
          </w:p>
        </w:tc>
      </w:tr>
      <w:tr w:rsidR="00234094" w:rsidRPr="0076246C" w14:paraId="7E949207" w14:textId="77777777">
        <w:tc>
          <w:tcPr>
            <w:tcW w:w="627" w:type="dxa"/>
          </w:tcPr>
          <w:p w14:paraId="0D1C2FBD" w14:textId="77777777" w:rsidR="00234094" w:rsidRPr="0076246C" w:rsidRDefault="00234094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0D600B0E" w14:textId="77777777" w:rsidR="00234094" w:rsidRPr="0076246C" w:rsidRDefault="00234094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3894BDB3" w14:textId="77777777" w:rsidR="00234094" w:rsidRPr="0076246C" w:rsidRDefault="00234094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3D3E5CE9" w14:textId="77777777" w:rsidR="00234094" w:rsidRPr="0076246C" w:rsidRDefault="00234094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1F79CC00" w14:textId="0B09A40A" w:rsidR="00234094" w:rsidRPr="0076246C" w:rsidRDefault="00E4302E" w:rsidP="00E4302E">
            <w:pPr>
              <w:jc w:val="center"/>
            </w:pPr>
            <w:r w:rsidRPr="0076246C">
              <w:t xml:space="preserve">Spleen weight/ </w:t>
            </w:r>
            <w:r w:rsidR="00234094" w:rsidRPr="0076246C">
              <w:t>Liver inf*</w:t>
            </w:r>
          </w:p>
        </w:tc>
        <w:tc>
          <w:tcPr>
            <w:tcW w:w="850" w:type="dxa"/>
          </w:tcPr>
          <w:p w14:paraId="02A25973" w14:textId="59991C30" w:rsidR="00234094" w:rsidRPr="0076246C" w:rsidRDefault="00E4302E" w:rsidP="00E4302E">
            <w:pPr>
              <w:jc w:val="center"/>
            </w:pPr>
            <w:r w:rsidRPr="0076246C">
              <w:t xml:space="preserve">YFP+ </w:t>
            </w:r>
            <w:r w:rsidR="00234094" w:rsidRPr="0076246C">
              <w:t>GFP-</w:t>
            </w:r>
            <w:r w:rsidRPr="0076246C">
              <w:t xml:space="preserve"> </w:t>
            </w:r>
            <w:r w:rsidR="00234094" w:rsidRPr="0076246C">
              <w:t>(%)</w:t>
            </w:r>
          </w:p>
        </w:tc>
        <w:tc>
          <w:tcPr>
            <w:tcW w:w="851" w:type="dxa"/>
          </w:tcPr>
          <w:p w14:paraId="48493DC4" w14:textId="67DF370C" w:rsidR="00234094" w:rsidRPr="0076246C" w:rsidRDefault="00234094" w:rsidP="00E4302E">
            <w:pPr>
              <w:jc w:val="center"/>
            </w:pPr>
            <w:r w:rsidRPr="0076246C">
              <w:t>YFP+</w:t>
            </w:r>
            <w:r w:rsidR="00E4302E" w:rsidRPr="0076246C">
              <w:t xml:space="preserve"> </w:t>
            </w:r>
            <w:r w:rsidRPr="0076246C">
              <w:t>GFP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6CB729FE" w14:textId="39889243" w:rsidR="00234094" w:rsidRPr="0076246C" w:rsidRDefault="00234094" w:rsidP="00E4302E">
            <w:pPr>
              <w:jc w:val="center"/>
            </w:pPr>
            <w:r w:rsidRPr="0076246C">
              <w:t>CD4+</w:t>
            </w:r>
            <w:r w:rsidR="00E4302E" w:rsidRPr="0076246C">
              <w:t xml:space="preserve"> </w:t>
            </w:r>
            <w:r w:rsidRPr="0076246C">
              <w:t>CD8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58BAAFE8" w14:textId="0F604990" w:rsidR="00234094" w:rsidRPr="0076246C" w:rsidRDefault="00234094" w:rsidP="00E4302E">
            <w:pPr>
              <w:jc w:val="center"/>
            </w:pPr>
            <w:r w:rsidRPr="0076246C">
              <w:t>CD8+</w:t>
            </w:r>
            <w:r w:rsidR="00E4302E" w:rsidRPr="0076246C">
              <w:t xml:space="preserve"> </w:t>
            </w:r>
            <w:r w:rsidRPr="0076246C">
              <w:t>CD4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2B813210" w14:textId="33C9B382" w:rsidR="00234094" w:rsidRPr="0076246C" w:rsidRDefault="00234094" w:rsidP="00E4302E">
            <w:pPr>
              <w:jc w:val="center"/>
            </w:pPr>
            <w:r w:rsidRPr="0076246C">
              <w:t>CD4+</w:t>
            </w:r>
            <w:r w:rsidR="00E4302E" w:rsidRPr="0076246C">
              <w:t xml:space="preserve"> </w:t>
            </w:r>
            <w:r w:rsidRPr="0076246C">
              <w:t>CD8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74CBDB28" w14:textId="0A103AE3" w:rsidR="00234094" w:rsidRPr="0076246C" w:rsidRDefault="00234094" w:rsidP="00E4302E">
            <w:pPr>
              <w:jc w:val="center"/>
            </w:pPr>
            <w:r w:rsidRPr="0076246C">
              <w:t>CD4-</w:t>
            </w:r>
            <w:r w:rsidR="00E4302E" w:rsidRPr="0076246C">
              <w:t xml:space="preserve"> </w:t>
            </w:r>
            <w:r w:rsidRPr="0076246C">
              <w:t>CD8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1344402C" w14:textId="1402FBF1" w:rsidR="00234094" w:rsidRPr="0076246C" w:rsidRDefault="00234094" w:rsidP="00E4302E">
            <w:pPr>
              <w:jc w:val="center"/>
            </w:pPr>
            <w:r w:rsidRPr="0076246C">
              <w:t>Gr-1+</w:t>
            </w:r>
            <w:r w:rsidR="00E4302E" w:rsidRPr="0076246C">
              <w:t xml:space="preserve"> </w:t>
            </w:r>
            <w:r w:rsidRPr="0076246C">
              <w:t>CD11b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59D3078F" w14:textId="1DBF3C00" w:rsidR="00234094" w:rsidRPr="0076246C" w:rsidRDefault="00234094" w:rsidP="00E4302E">
            <w:pPr>
              <w:jc w:val="center"/>
            </w:pPr>
            <w:r w:rsidRPr="0076246C">
              <w:t>Gr-1-</w:t>
            </w:r>
            <w:r w:rsidR="00E4302E" w:rsidRPr="0076246C">
              <w:t xml:space="preserve"> </w:t>
            </w:r>
            <w:r w:rsidRPr="0076246C">
              <w:t>CD11b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1D514F86" w14:textId="2AD4997F" w:rsidR="00234094" w:rsidRPr="0076246C" w:rsidRDefault="00234094" w:rsidP="00E4302E">
            <w:pPr>
              <w:jc w:val="center"/>
            </w:pPr>
            <w:r w:rsidRPr="0076246C">
              <w:t>Gr-1+</w:t>
            </w:r>
            <w:r w:rsidR="00E4302E" w:rsidRPr="0076246C">
              <w:t xml:space="preserve"> CD11b- </w:t>
            </w:r>
            <w:r w:rsidRPr="0076246C">
              <w:t>(%)</w:t>
            </w:r>
          </w:p>
        </w:tc>
        <w:tc>
          <w:tcPr>
            <w:tcW w:w="992" w:type="dxa"/>
          </w:tcPr>
          <w:p w14:paraId="2E96E1F0" w14:textId="708E7053" w:rsidR="00234094" w:rsidRPr="0076246C" w:rsidRDefault="00234094" w:rsidP="00E4302E">
            <w:pPr>
              <w:jc w:val="center"/>
            </w:pPr>
            <w:r w:rsidRPr="0076246C">
              <w:t>CD19+</w:t>
            </w:r>
            <w:r w:rsidR="00E4302E" w:rsidRPr="0076246C">
              <w:t xml:space="preserve"> </w:t>
            </w:r>
            <w:r w:rsidRPr="0076246C">
              <w:t>IgM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2DFA8387" w14:textId="1153A4E9" w:rsidR="00234094" w:rsidRPr="0076246C" w:rsidRDefault="00234094" w:rsidP="00E4302E">
            <w:pPr>
              <w:jc w:val="center"/>
            </w:pPr>
            <w:r w:rsidRPr="0076246C">
              <w:t>CD19+</w:t>
            </w:r>
            <w:r w:rsidR="00E4302E" w:rsidRPr="0076246C">
              <w:t xml:space="preserve"> </w:t>
            </w:r>
            <w:r w:rsidRPr="0076246C">
              <w:t>IgM-</w:t>
            </w:r>
            <w:r w:rsidR="00E4302E" w:rsidRPr="0076246C">
              <w:t xml:space="preserve"> </w:t>
            </w:r>
            <w:r w:rsidRPr="0076246C">
              <w:t>(%)</w:t>
            </w:r>
          </w:p>
        </w:tc>
      </w:tr>
      <w:tr w:rsidR="00234094" w:rsidRPr="0076246C" w14:paraId="622848E2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31B65" w14:textId="77777777" w:rsidR="00234094" w:rsidRPr="0076246C" w:rsidRDefault="00234094" w:rsidP="00A13CBB">
            <w:pPr>
              <w:jc w:val="center"/>
            </w:pPr>
            <w:r w:rsidRPr="0076246C">
              <w:t>17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A71E" w14:textId="77777777" w:rsidR="00234094" w:rsidRPr="0076246C" w:rsidRDefault="00234094" w:rsidP="00A13CBB">
            <w:pPr>
              <w:jc w:val="center"/>
            </w:pPr>
            <w:r w:rsidRPr="0076246C">
              <w:t>Mock/My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F0EE" w14:textId="77777777" w:rsidR="00234094" w:rsidRPr="0076246C" w:rsidRDefault="00234094" w:rsidP="00A13CBB">
            <w:pPr>
              <w:jc w:val="center"/>
            </w:pPr>
            <w:r w:rsidRPr="0076246C"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0BBCA" w14:textId="77777777" w:rsidR="00234094" w:rsidRPr="0076246C" w:rsidRDefault="00234094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132B6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35365" w14:textId="77777777" w:rsidR="00234094" w:rsidRPr="0076246C" w:rsidRDefault="00234094" w:rsidP="00A13CBB">
            <w:pPr>
              <w:jc w:val="center"/>
            </w:pPr>
            <w:r w:rsidRPr="0076246C">
              <w:t>40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33D61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69D76" w14:textId="77777777" w:rsidR="00234094" w:rsidRPr="0076246C" w:rsidRDefault="00234094" w:rsidP="00A13CBB">
            <w:pPr>
              <w:jc w:val="center"/>
            </w:pPr>
            <w:r w:rsidRPr="0076246C">
              <w:t>4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38EEF" w14:textId="77777777" w:rsidR="00234094" w:rsidRPr="0076246C" w:rsidRDefault="00234094" w:rsidP="00A13CBB">
            <w:pPr>
              <w:jc w:val="center"/>
            </w:pPr>
            <w:r w:rsidRPr="0076246C">
              <w:t>2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F4336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24709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BE4A1" w14:textId="77777777" w:rsidR="00234094" w:rsidRPr="0076246C" w:rsidRDefault="00234094" w:rsidP="00A13CBB">
            <w:pPr>
              <w:jc w:val="center"/>
            </w:pPr>
            <w:r w:rsidRPr="0076246C">
              <w:t>4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EF5D0" w14:textId="77777777" w:rsidR="00234094" w:rsidRPr="0076246C" w:rsidRDefault="00234094" w:rsidP="00A13CBB">
            <w:pPr>
              <w:jc w:val="center"/>
            </w:pPr>
            <w:r w:rsidRPr="0076246C">
              <w:t>22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91A2E" w14:textId="77777777" w:rsidR="00234094" w:rsidRPr="0076246C" w:rsidRDefault="00234094" w:rsidP="00A13CBB">
            <w:pPr>
              <w:jc w:val="center"/>
            </w:pPr>
            <w:r w:rsidRPr="0076246C">
              <w:t>2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E4CF2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AD208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</w:tr>
      <w:tr w:rsidR="00234094" w:rsidRPr="0076246C" w14:paraId="4DBAF113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0E6FC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A2610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32FD1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E5671" w14:textId="77777777" w:rsidR="00234094" w:rsidRPr="0076246C" w:rsidRDefault="00234094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70E01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13E37" w14:textId="77777777" w:rsidR="00234094" w:rsidRPr="0076246C" w:rsidRDefault="00234094" w:rsidP="00A13CBB">
            <w:pPr>
              <w:jc w:val="center"/>
            </w:pPr>
            <w:r w:rsidRPr="0076246C">
              <w:t>78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C9595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3212F" w14:textId="77777777" w:rsidR="00234094" w:rsidRPr="0076246C" w:rsidRDefault="00234094" w:rsidP="00A13CBB">
            <w:pPr>
              <w:jc w:val="center"/>
            </w:pPr>
            <w:r w:rsidRPr="0076246C">
              <w:t>15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D00C9" w14:textId="77777777" w:rsidR="00234094" w:rsidRPr="0076246C" w:rsidRDefault="00234094" w:rsidP="00A13CBB">
            <w:pPr>
              <w:jc w:val="center"/>
            </w:pPr>
            <w:r w:rsidRPr="0076246C">
              <w:t>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3EA66" w14:textId="77777777" w:rsidR="00234094" w:rsidRPr="0076246C" w:rsidRDefault="00234094" w:rsidP="00A13CBB">
            <w:pPr>
              <w:jc w:val="center"/>
            </w:pPr>
            <w:r w:rsidRPr="0076246C"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41A8E" w14:textId="77777777" w:rsidR="00234094" w:rsidRPr="0076246C" w:rsidRDefault="00234094" w:rsidP="00A13CBB">
            <w:pPr>
              <w:jc w:val="center"/>
            </w:pPr>
            <w:r w:rsidRPr="0076246C">
              <w:t>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B88B6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880C3" w14:textId="77777777" w:rsidR="00234094" w:rsidRPr="0076246C" w:rsidRDefault="00234094" w:rsidP="00A13CBB">
            <w:pPr>
              <w:jc w:val="center"/>
            </w:pPr>
            <w:r w:rsidRPr="0076246C">
              <w:t>58.8l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0A017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A77E2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5F7AA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</w:tr>
      <w:tr w:rsidR="00234094" w:rsidRPr="0076246C" w14:paraId="4E65E084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F4836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1FF15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39CB3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F513A" w14:textId="77777777" w:rsidR="00234094" w:rsidRPr="0076246C" w:rsidRDefault="00234094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BDB84" w14:textId="77777777" w:rsidR="00234094" w:rsidRPr="0076246C" w:rsidRDefault="00234094" w:rsidP="00A13CBB">
            <w:pPr>
              <w:jc w:val="center"/>
            </w:pPr>
            <w:r w:rsidRPr="0076246C">
              <w:t>14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10854" w14:textId="77777777" w:rsidR="00234094" w:rsidRPr="0076246C" w:rsidRDefault="00234094" w:rsidP="00A13CBB">
            <w:pPr>
              <w:jc w:val="center"/>
            </w:pPr>
            <w:r w:rsidRPr="0076246C">
              <w:t>25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97341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75E4E" w14:textId="77777777" w:rsidR="00234094" w:rsidRPr="0076246C" w:rsidRDefault="00234094" w:rsidP="00A13CBB">
            <w:pPr>
              <w:jc w:val="center"/>
            </w:pPr>
            <w:r w:rsidRPr="0076246C">
              <w:t>5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9A13" w14:textId="77777777" w:rsidR="00234094" w:rsidRPr="0076246C" w:rsidRDefault="00234094" w:rsidP="00A13CBB">
            <w:pPr>
              <w:jc w:val="center"/>
            </w:pPr>
            <w:r w:rsidRPr="0076246C">
              <w:t>1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8862D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01376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768AB" w14:textId="77777777" w:rsidR="00234094" w:rsidRPr="0076246C" w:rsidRDefault="00234094" w:rsidP="00A13CBB">
            <w:pPr>
              <w:jc w:val="center"/>
            </w:pPr>
            <w:r w:rsidRPr="0076246C">
              <w:t>1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72797" w14:textId="77777777" w:rsidR="00234094" w:rsidRPr="0076246C" w:rsidRDefault="00234094" w:rsidP="00A13CBB">
            <w:pPr>
              <w:jc w:val="center"/>
            </w:pPr>
            <w:r w:rsidRPr="0076246C">
              <w:t>6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6798F" w14:textId="77777777" w:rsidR="00234094" w:rsidRPr="0076246C" w:rsidRDefault="00234094" w:rsidP="00A13CBB">
            <w:pPr>
              <w:jc w:val="center"/>
            </w:pPr>
            <w:r w:rsidRPr="0076246C">
              <w:t>3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25B83" w14:textId="77777777" w:rsidR="00234094" w:rsidRPr="0076246C" w:rsidRDefault="00234094" w:rsidP="00A13CBB">
            <w:pPr>
              <w:jc w:val="center"/>
            </w:pPr>
            <w:r w:rsidRPr="0076246C">
              <w:t>2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D6E1B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</w:tr>
      <w:tr w:rsidR="00234094" w:rsidRPr="0076246C" w14:paraId="3E12533E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31892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2731B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69306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31A35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1329B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F257F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E5407" w14:textId="77777777" w:rsidR="00234094" w:rsidRPr="0076246C" w:rsidRDefault="00234094" w:rsidP="00A13CBB">
            <w:pPr>
              <w:jc w:val="center"/>
            </w:pPr>
            <w:r w:rsidRPr="0076246C">
              <w:t>7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A50AE" w14:textId="77777777" w:rsidR="00234094" w:rsidRPr="0076246C" w:rsidRDefault="00234094" w:rsidP="00A13CBB">
            <w:pPr>
              <w:jc w:val="center"/>
            </w:pPr>
            <w:r w:rsidRPr="0076246C">
              <w:t>2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0FA2" w14:textId="77777777" w:rsidR="00234094" w:rsidRPr="0076246C" w:rsidRDefault="00234094" w:rsidP="00A13CBB">
            <w:pPr>
              <w:jc w:val="center"/>
            </w:pPr>
            <w:r w:rsidRPr="0076246C"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28D52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469F6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20724" w14:textId="77777777" w:rsidR="00234094" w:rsidRPr="0076246C" w:rsidRDefault="00234094" w:rsidP="00A13CBB">
            <w:pPr>
              <w:jc w:val="center"/>
            </w:pPr>
            <w:r w:rsidRPr="0076246C">
              <w:t>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8C4D2" w14:textId="77777777" w:rsidR="00234094" w:rsidRPr="0076246C" w:rsidRDefault="00234094" w:rsidP="00A13CBB">
            <w:pPr>
              <w:jc w:val="center"/>
            </w:pPr>
            <w:r w:rsidRPr="0076246C">
              <w:t>6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96D6" w14:textId="77777777" w:rsidR="00234094" w:rsidRPr="0076246C" w:rsidRDefault="00234094" w:rsidP="00A13CBB">
            <w:pPr>
              <w:jc w:val="center"/>
            </w:pPr>
            <w:r w:rsidRPr="0076246C">
              <w:t>4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E74F9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A3725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</w:tr>
      <w:tr w:rsidR="00234094" w:rsidRPr="0076246C" w14:paraId="2C7D995E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05254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546D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AD9B9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F7F6D" w14:textId="77777777" w:rsidR="00234094" w:rsidRPr="0076246C" w:rsidRDefault="00234094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83DAE" w14:textId="77777777" w:rsidR="00234094" w:rsidRPr="0076246C" w:rsidRDefault="00234094" w:rsidP="00A13CBB">
            <w:pPr>
              <w:jc w:val="center"/>
            </w:pPr>
            <w:r w:rsidRPr="0076246C">
              <w:t>6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3282F" w14:textId="77777777" w:rsidR="00234094" w:rsidRPr="0076246C" w:rsidRDefault="00234094" w:rsidP="00A13CBB">
            <w:pPr>
              <w:jc w:val="center"/>
            </w:pPr>
            <w:r w:rsidRPr="0076246C">
              <w:t>36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96319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8FA0" w14:textId="77777777" w:rsidR="00234094" w:rsidRPr="0076246C" w:rsidRDefault="00234094" w:rsidP="00A13CBB">
            <w:pPr>
              <w:jc w:val="center"/>
            </w:pPr>
            <w:r w:rsidRPr="0076246C">
              <w:t>5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1A2EC" w14:textId="77777777" w:rsidR="00234094" w:rsidRPr="0076246C" w:rsidRDefault="00234094" w:rsidP="00A13CBB">
            <w:pPr>
              <w:jc w:val="center"/>
            </w:pPr>
            <w:r w:rsidRPr="0076246C"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4219C" w14:textId="77777777" w:rsidR="00234094" w:rsidRPr="0076246C" w:rsidRDefault="00234094" w:rsidP="00A13CBB">
            <w:pPr>
              <w:jc w:val="center"/>
            </w:pPr>
            <w:r w:rsidRPr="0076246C">
              <w:t>2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A2A79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44C3" w14:textId="77777777" w:rsidR="00234094" w:rsidRPr="0076246C" w:rsidRDefault="00234094" w:rsidP="00A13CBB">
            <w:pPr>
              <w:jc w:val="center"/>
            </w:pPr>
            <w:r w:rsidRPr="0076246C">
              <w:t>3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6E0C1" w14:textId="77777777" w:rsidR="00234094" w:rsidRPr="0076246C" w:rsidRDefault="00234094" w:rsidP="00A13CBB">
            <w:pPr>
              <w:jc w:val="center"/>
            </w:pPr>
            <w:r w:rsidRPr="0076246C">
              <w:t>11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925F3" w14:textId="77777777" w:rsidR="00234094" w:rsidRPr="0076246C" w:rsidRDefault="00234094" w:rsidP="00A13CBB">
            <w:pPr>
              <w:jc w:val="center"/>
            </w:pPr>
            <w:r w:rsidRPr="0076246C">
              <w:t>2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1D350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47D74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</w:tr>
      <w:tr w:rsidR="00234094" w:rsidRPr="0076246C" w14:paraId="28B73C51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176E6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47E5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1FD13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6966C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582E0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ABCD1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A77EB" w14:textId="77777777" w:rsidR="00234094" w:rsidRPr="0076246C" w:rsidRDefault="00234094" w:rsidP="00A13CBB">
            <w:pPr>
              <w:jc w:val="center"/>
            </w:pPr>
            <w:r w:rsidRPr="0076246C">
              <w:t>19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2B9D" w14:textId="77777777" w:rsidR="00234094" w:rsidRPr="0076246C" w:rsidRDefault="00234094" w:rsidP="00A13CBB">
            <w:pPr>
              <w:jc w:val="center"/>
            </w:pPr>
            <w:r w:rsidRPr="0076246C">
              <w:t>2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11D8D" w14:textId="77777777" w:rsidR="00234094" w:rsidRPr="0076246C" w:rsidRDefault="00234094" w:rsidP="00A13CBB">
            <w:pPr>
              <w:jc w:val="center"/>
            </w:pPr>
            <w:r w:rsidRPr="0076246C">
              <w:t>2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52EA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48052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BC0A9" w14:textId="77777777" w:rsidR="00234094" w:rsidRPr="0076246C" w:rsidRDefault="00234094" w:rsidP="00A13CBB">
            <w:pPr>
              <w:jc w:val="center"/>
            </w:pPr>
            <w:r w:rsidRPr="0076246C">
              <w:t>81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AD913" w14:textId="77777777" w:rsidR="00234094" w:rsidRPr="0076246C" w:rsidRDefault="00234094" w:rsidP="00A13CBB">
            <w:pPr>
              <w:jc w:val="center"/>
            </w:pPr>
            <w:r w:rsidRPr="0076246C">
              <w:t>6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6AB42" w14:textId="77777777" w:rsidR="00234094" w:rsidRPr="0076246C" w:rsidRDefault="00234094" w:rsidP="00A13CBB">
            <w:pPr>
              <w:jc w:val="center"/>
            </w:pPr>
            <w:r w:rsidRPr="0076246C">
              <w:t>2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4D879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1571A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</w:tr>
      <w:tr w:rsidR="00234094" w:rsidRPr="0076246C" w14:paraId="02D7E64A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1A7ED" w14:textId="77777777" w:rsidR="00234094" w:rsidRPr="0076246C" w:rsidRDefault="00234094" w:rsidP="00A13CBB">
            <w:pPr>
              <w:jc w:val="center"/>
            </w:pPr>
            <w:r w:rsidRPr="0076246C">
              <w:t>17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3E0ED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B5EC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7DFB3" w14:textId="77777777" w:rsidR="00234094" w:rsidRPr="0076246C" w:rsidRDefault="00234094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D9C02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6EB97" w14:textId="77777777" w:rsidR="00234094" w:rsidRPr="0076246C" w:rsidRDefault="00234094" w:rsidP="00A13CBB">
            <w:pPr>
              <w:jc w:val="center"/>
            </w:pPr>
            <w:r w:rsidRPr="0076246C"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8EB3A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4F512" w14:textId="77777777" w:rsidR="00234094" w:rsidRPr="0076246C" w:rsidRDefault="00234094" w:rsidP="00A13CBB">
            <w:pPr>
              <w:jc w:val="center"/>
            </w:pPr>
            <w:r w:rsidRPr="0076246C">
              <w:t>36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AAE0C" w14:textId="77777777" w:rsidR="00234094" w:rsidRPr="0076246C" w:rsidRDefault="00234094" w:rsidP="00A13CBB">
            <w:pPr>
              <w:jc w:val="center"/>
            </w:pPr>
            <w:r w:rsidRPr="0076246C">
              <w:t>1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3DB87" w14:textId="77777777" w:rsidR="00234094" w:rsidRPr="0076246C" w:rsidRDefault="00234094" w:rsidP="00A13CBB">
            <w:pPr>
              <w:jc w:val="center"/>
            </w:pPr>
            <w:r w:rsidRPr="0076246C">
              <w:t>30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9835D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15EE7" w14:textId="77777777" w:rsidR="00234094" w:rsidRPr="0076246C" w:rsidRDefault="00234094" w:rsidP="00A13CBB">
            <w:pPr>
              <w:jc w:val="center"/>
            </w:pPr>
            <w:r w:rsidRPr="0076246C">
              <w:t>14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28EC5" w14:textId="77777777" w:rsidR="00234094" w:rsidRPr="0076246C" w:rsidRDefault="00234094" w:rsidP="00A13CBB">
            <w:pPr>
              <w:jc w:val="center"/>
            </w:pPr>
            <w:r w:rsidRPr="0076246C">
              <w:t>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C0704" w14:textId="77777777" w:rsidR="00234094" w:rsidRPr="0076246C" w:rsidRDefault="00234094" w:rsidP="00A13CBB">
            <w:pPr>
              <w:jc w:val="center"/>
            </w:pPr>
            <w:r w:rsidRPr="0076246C"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5EA11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137D5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</w:tr>
      <w:tr w:rsidR="00234094" w:rsidRPr="0076246C" w14:paraId="06BDD9A1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A4B53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8699A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7F723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0CA6A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2100A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E06B5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414A3" w14:textId="77777777" w:rsidR="00234094" w:rsidRPr="0076246C" w:rsidRDefault="00234094" w:rsidP="00A13CBB">
            <w:pPr>
              <w:jc w:val="center"/>
            </w:pPr>
            <w:r w:rsidRPr="0076246C">
              <w:t>10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8849D" w14:textId="77777777" w:rsidR="00234094" w:rsidRPr="0076246C" w:rsidRDefault="00234094" w:rsidP="00A13CBB">
            <w:pPr>
              <w:jc w:val="center"/>
            </w:pPr>
            <w:r w:rsidRPr="0076246C">
              <w:t>3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434E2" w14:textId="77777777" w:rsidR="00234094" w:rsidRPr="0076246C" w:rsidRDefault="00234094" w:rsidP="00A13CBB">
            <w:pPr>
              <w:jc w:val="center"/>
            </w:pPr>
            <w:r w:rsidRPr="0076246C"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D7E45" w14:textId="77777777" w:rsidR="00234094" w:rsidRPr="0076246C" w:rsidRDefault="00234094" w:rsidP="00A13CBB">
            <w:pPr>
              <w:jc w:val="center"/>
            </w:pPr>
            <w:r w:rsidRPr="0076246C">
              <w:t>12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1F16F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1D64" w14:textId="77777777" w:rsidR="00234094" w:rsidRPr="0076246C" w:rsidRDefault="00234094" w:rsidP="00A13CBB">
            <w:pPr>
              <w:jc w:val="center"/>
            </w:pPr>
            <w:r w:rsidRPr="0076246C">
              <w:t>59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C7F04" w14:textId="77777777" w:rsidR="00234094" w:rsidRPr="0076246C" w:rsidRDefault="00234094" w:rsidP="00A13CBB">
            <w:pPr>
              <w:jc w:val="center"/>
            </w:pPr>
            <w:r w:rsidRPr="0076246C">
              <w:t>20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16F54" w14:textId="77777777" w:rsidR="00234094" w:rsidRPr="0076246C" w:rsidRDefault="00234094" w:rsidP="00A13CBB">
            <w:pPr>
              <w:jc w:val="center"/>
            </w:pPr>
            <w:r w:rsidRPr="0076246C">
              <w:t>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8D02A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6D59E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</w:tr>
      <w:tr w:rsidR="00234094" w:rsidRPr="0076246C" w14:paraId="4196536B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2B70D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54517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85541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B668B" w14:textId="77777777" w:rsidR="00234094" w:rsidRPr="0076246C" w:rsidRDefault="00234094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CAB9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2E816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E5568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F4035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F31C2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4A6BD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D4A2C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34597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16FE6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8D51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3034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5E1DA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</w:tr>
      <w:tr w:rsidR="00234094" w:rsidRPr="0076246C" w14:paraId="259C3B9E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B06F0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60193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73CD1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504A7" w14:textId="77777777" w:rsidR="00234094" w:rsidRPr="0076246C" w:rsidRDefault="00234094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055A2" w14:textId="77777777" w:rsidR="00234094" w:rsidRPr="0076246C" w:rsidRDefault="00234094" w:rsidP="00A13CBB">
            <w:pPr>
              <w:jc w:val="center"/>
            </w:pPr>
            <w:r w:rsidRPr="0076246C">
              <w:t>8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EEF6" w14:textId="77777777" w:rsidR="00234094" w:rsidRPr="0076246C" w:rsidRDefault="00234094" w:rsidP="00A13CBB">
            <w:pPr>
              <w:jc w:val="center"/>
            </w:pPr>
            <w:r w:rsidRPr="0076246C"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9154F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3252F" w14:textId="77777777" w:rsidR="00234094" w:rsidRPr="0076246C" w:rsidRDefault="00234094" w:rsidP="00A13CBB">
            <w:pPr>
              <w:jc w:val="center"/>
            </w:pPr>
            <w:r w:rsidRPr="0076246C"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6395E" w14:textId="77777777" w:rsidR="00234094" w:rsidRPr="0076246C" w:rsidRDefault="00234094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394F5" w14:textId="77777777" w:rsidR="00234094" w:rsidRPr="0076246C" w:rsidRDefault="00234094" w:rsidP="00A13CBB">
            <w:pPr>
              <w:jc w:val="center"/>
            </w:pPr>
            <w:r w:rsidRPr="0076246C"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62B41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65BEB" w14:textId="77777777" w:rsidR="00234094" w:rsidRPr="0076246C" w:rsidRDefault="00234094" w:rsidP="00A13CBB">
            <w:pPr>
              <w:jc w:val="center"/>
            </w:pPr>
            <w:r w:rsidRPr="0076246C"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11127" w14:textId="77777777" w:rsidR="00234094" w:rsidRPr="0076246C" w:rsidRDefault="00234094" w:rsidP="00A13CBB">
            <w:pPr>
              <w:jc w:val="center"/>
            </w:pPr>
            <w:r w:rsidRPr="0076246C"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BC349" w14:textId="77777777" w:rsidR="00234094" w:rsidRPr="0076246C" w:rsidRDefault="00234094" w:rsidP="00A13CBB">
            <w:pPr>
              <w:jc w:val="center"/>
            </w:pPr>
            <w:r w:rsidRPr="0076246C"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F913F" w14:textId="77777777" w:rsidR="00234094" w:rsidRPr="0076246C" w:rsidRDefault="00234094" w:rsidP="00A13CBB">
            <w:pPr>
              <w:jc w:val="center"/>
            </w:pPr>
            <w:r w:rsidRPr="0076246C"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413E7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</w:tr>
      <w:tr w:rsidR="00234094" w:rsidRPr="0076246C" w14:paraId="5817B529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7E6CD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E2E79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9B64A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32907" w14:textId="77777777" w:rsidR="00234094" w:rsidRPr="0076246C" w:rsidRDefault="00234094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9937D" w14:textId="77777777" w:rsidR="00234094" w:rsidRPr="0076246C" w:rsidRDefault="00234094" w:rsidP="00A13CBB">
            <w:pPr>
              <w:jc w:val="center"/>
            </w:pPr>
            <w:r w:rsidRPr="0076246C">
              <w:t>10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BE0C0" w14:textId="77777777" w:rsidR="00234094" w:rsidRPr="0076246C" w:rsidRDefault="00234094" w:rsidP="00A13CBB">
            <w:pPr>
              <w:jc w:val="center"/>
            </w:pPr>
            <w:r w:rsidRPr="0076246C">
              <w:t>64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A0463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70D40" w14:textId="77777777" w:rsidR="00234094" w:rsidRPr="0076246C" w:rsidRDefault="00234094" w:rsidP="00A13CBB">
            <w:pPr>
              <w:jc w:val="center"/>
            </w:pPr>
            <w:r w:rsidRPr="0076246C">
              <w:t>5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2E70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63E86" w14:textId="77777777" w:rsidR="00234094" w:rsidRPr="0076246C" w:rsidRDefault="00234094" w:rsidP="00A13CBB">
            <w:pPr>
              <w:jc w:val="center"/>
            </w:pPr>
            <w:r w:rsidRPr="0076246C">
              <w:t>64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99197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331CF" w14:textId="77777777" w:rsidR="00234094" w:rsidRPr="0076246C" w:rsidRDefault="00234094" w:rsidP="00A13CBB">
            <w:pPr>
              <w:jc w:val="center"/>
            </w:pPr>
            <w:r w:rsidRPr="0076246C">
              <w:t>2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AB7E0" w14:textId="77777777" w:rsidR="00234094" w:rsidRPr="0076246C" w:rsidRDefault="00234094" w:rsidP="00A13CBB">
            <w:pPr>
              <w:jc w:val="center"/>
            </w:pPr>
            <w:r w:rsidRPr="0076246C">
              <w:t>3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CF8E0" w14:textId="77777777" w:rsidR="00234094" w:rsidRPr="0076246C" w:rsidRDefault="00234094" w:rsidP="00A13CBB">
            <w:pPr>
              <w:jc w:val="center"/>
            </w:pPr>
            <w:r w:rsidRPr="0076246C">
              <w:t>2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45D73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1E7D6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</w:tr>
      <w:tr w:rsidR="00234094" w:rsidRPr="0076246C" w14:paraId="56999D18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DDD7B" w14:textId="77777777" w:rsidR="00234094" w:rsidRPr="0076246C" w:rsidRDefault="00234094" w:rsidP="00A13CBB">
            <w:pPr>
              <w:jc w:val="center"/>
            </w:pPr>
            <w:r w:rsidRPr="0076246C">
              <w:t>18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68D9F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1A14" w14:textId="77777777" w:rsidR="00234094" w:rsidRPr="0076246C" w:rsidRDefault="00234094" w:rsidP="00A13CBB">
            <w:pPr>
              <w:jc w:val="center"/>
            </w:pPr>
            <w:r w:rsidRPr="0076246C"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93AEC" w14:textId="77777777" w:rsidR="00234094" w:rsidRPr="0076246C" w:rsidRDefault="00234094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3869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1BB1" w14:textId="77777777" w:rsidR="00234094" w:rsidRPr="0076246C" w:rsidRDefault="00234094" w:rsidP="00A13CBB">
            <w:pPr>
              <w:jc w:val="center"/>
            </w:pPr>
            <w:r w:rsidRPr="0076246C">
              <w:t>53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1F67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A4E9" w14:textId="77777777" w:rsidR="00234094" w:rsidRPr="0076246C" w:rsidRDefault="00234094" w:rsidP="00A13CBB">
            <w:pPr>
              <w:jc w:val="center"/>
            </w:pPr>
            <w:r w:rsidRPr="0076246C">
              <w:t>11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6471A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27CB9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9B99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926FC" w14:textId="77777777" w:rsidR="00234094" w:rsidRPr="0076246C" w:rsidRDefault="00234094" w:rsidP="00A13CBB">
            <w:pPr>
              <w:jc w:val="center"/>
            </w:pPr>
            <w:r w:rsidRPr="0076246C">
              <w:t>2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94252" w14:textId="77777777" w:rsidR="00234094" w:rsidRPr="0076246C" w:rsidRDefault="00234094" w:rsidP="00A13CBB">
            <w:pPr>
              <w:jc w:val="center"/>
            </w:pPr>
            <w:r w:rsidRPr="0076246C">
              <w:t>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24D82" w14:textId="77777777" w:rsidR="00234094" w:rsidRPr="0076246C" w:rsidRDefault="00234094" w:rsidP="00A13CBB">
            <w:pPr>
              <w:jc w:val="center"/>
            </w:pPr>
            <w:r w:rsidRPr="0076246C">
              <w:t>1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448AC" w14:textId="77777777" w:rsidR="00234094" w:rsidRPr="0076246C" w:rsidRDefault="00234094" w:rsidP="00A13CBB">
            <w:pPr>
              <w:jc w:val="center"/>
            </w:pPr>
            <w:r w:rsidRPr="0076246C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4BD29" w14:textId="77777777" w:rsidR="00234094" w:rsidRPr="0076246C" w:rsidRDefault="00234094" w:rsidP="00A13CBB">
            <w:pPr>
              <w:jc w:val="center"/>
            </w:pPr>
            <w:r w:rsidRPr="0076246C">
              <w:t>1.6</w:t>
            </w:r>
          </w:p>
        </w:tc>
      </w:tr>
      <w:tr w:rsidR="00234094" w:rsidRPr="0076246C" w14:paraId="1DE9DC97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C7B55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44F02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7E57B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B6CEF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EF113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3679B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A68F8" w14:textId="77777777" w:rsidR="00234094" w:rsidRPr="0076246C" w:rsidRDefault="00234094" w:rsidP="00A13CBB">
            <w:pPr>
              <w:jc w:val="center"/>
            </w:pPr>
            <w:r w:rsidRPr="0076246C">
              <w:t>24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9CCC3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0013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CAB52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6181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A36F4" w14:textId="77777777" w:rsidR="00234094" w:rsidRPr="0076246C" w:rsidRDefault="00234094" w:rsidP="00A13CBB">
            <w:pPr>
              <w:jc w:val="center"/>
            </w:pPr>
            <w:r w:rsidRPr="0076246C">
              <w:t>2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B051C" w14:textId="77777777" w:rsidR="00234094" w:rsidRPr="0076246C" w:rsidRDefault="00234094" w:rsidP="00A13CBB">
            <w:pPr>
              <w:jc w:val="center"/>
            </w:pPr>
            <w:r w:rsidRPr="0076246C">
              <w:t>9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FCE2D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5675E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B64E1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</w:tr>
      <w:tr w:rsidR="00234094" w:rsidRPr="0076246C" w14:paraId="5E30F100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3FF5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26F32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0BF29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2543F" w14:textId="77777777" w:rsidR="00234094" w:rsidRPr="0076246C" w:rsidRDefault="00234094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6D240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CA12A" w14:textId="77777777" w:rsidR="00234094" w:rsidRPr="0076246C" w:rsidRDefault="00234094" w:rsidP="00A13CBB">
            <w:pPr>
              <w:jc w:val="center"/>
            </w:pPr>
            <w:r w:rsidRPr="0076246C">
              <w:t>92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F9FC7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165C4" w14:textId="77777777" w:rsidR="00234094" w:rsidRPr="0076246C" w:rsidRDefault="00234094" w:rsidP="00A13CBB">
            <w:pPr>
              <w:jc w:val="center"/>
            </w:pPr>
            <w:r w:rsidRPr="0076246C">
              <w:t>96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ED30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D343D" w14:textId="77777777" w:rsidR="00234094" w:rsidRPr="0076246C" w:rsidRDefault="00234094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9CDEC" w14:textId="77777777" w:rsidR="00234094" w:rsidRPr="0076246C" w:rsidRDefault="00234094" w:rsidP="00A13CBB">
            <w:pPr>
              <w:jc w:val="center"/>
            </w:pPr>
            <w:r w:rsidRPr="0076246C">
              <w:t>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D8E54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A242D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AAF42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259CE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C2414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</w:tr>
      <w:tr w:rsidR="00234094" w:rsidRPr="0076246C" w14:paraId="0C6B9AB7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A6FC2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E2863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03FAC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77DEE" w14:textId="77777777" w:rsidR="00234094" w:rsidRPr="0076246C" w:rsidRDefault="00234094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6E223" w14:textId="77777777" w:rsidR="00234094" w:rsidRPr="0076246C" w:rsidRDefault="00234094" w:rsidP="00A13CBB">
            <w:pPr>
              <w:jc w:val="center"/>
            </w:pPr>
            <w:r w:rsidRPr="0076246C">
              <w:t>4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E27EA" w14:textId="77777777" w:rsidR="00234094" w:rsidRPr="0076246C" w:rsidRDefault="00234094" w:rsidP="00A13CBB">
            <w:pPr>
              <w:jc w:val="center"/>
            </w:pPr>
            <w:r w:rsidRPr="0076246C">
              <w:t>49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159F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57E5" w14:textId="77777777" w:rsidR="00234094" w:rsidRPr="0076246C" w:rsidRDefault="00234094" w:rsidP="00A13CBB">
            <w:pPr>
              <w:jc w:val="center"/>
            </w:pPr>
            <w:r w:rsidRPr="0076246C">
              <w:t>28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8AB96" w14:textId="77777777" w:rsidR="00234094" w:rsidRPr="0076246C" w:rsidRDefault="00234094" w:rsidP="00A13CBB">
            <w:pPr>
              <w:jc w:val="center"/>
            </w:pPr>
            <w:r w:rsidRPr="0076246C">
              <w:t>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B403A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BEDC1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CC22D" w14:textId="77777777" w:rsidR="00234094" w:rsidRPr="0076246C" w:rsidRDefault="00234094" w:rsidP="00A13CBB">
            <w:pPr>
              <w:jc w:val="center"/>
            </w:pPr>
            <w:r w:rsidRPr="0076246C"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239F9" w14:textId="77777777" w:rsidR="00234094" w:rsidRPr="0076246C" w:rsidRDefault="00234094" w:rsidP="00A13CBB">
            <w:pPr>
              <w:jc w:val="center"/>
            </w:pPr>
            <w:r w:rsidRPr="0076246C">
              <w:t>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6E871" w14:textId="77777777" w:rsidR="00234094" w:rsidRPr="0076246C" w:rsidRDefault="00234094" w:rsidP="00A13CBB">
            <w:pPr>
              <w:jc w:val="center"/>
            </w:pPr>
            <w:r w:rsidRPr="0076246C">
              <w:t>5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FE894" w14:textId="77777777" w:rsidR="00234094" w:rsidRPr="0076246C" w:rsidRDefault="00234094" w:rsidP="00A13CBB">
            <w:pPr>
              <w:jc w:val="center"/>
            </w:pPr>
            <w:r w:rsidRPr="0076246C">
              <w:t>5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A5214" w14:textId="77777777" w:rsidR="00234094" w:rsidRPr="0076246C" w:rsidRDefault="00234094" w:rsidP="00A13CBB">
            <w:pPr>
              <w:jc w:val="center"/>
            </w:pPr>
            <w:r w:rsidRPr="0076246C">
              <w:t>9.1</w:t>
            </w:r>
          </w:p>
        </w:tc>
      </w:tr>
      <w:tr w:rsidR="00234094" w:rsidRPr="0076246C" w14:paraId="1644419E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B22F8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3853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26C6A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61B6A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6838D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1B474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4A647" w14:textId="77777777" w:rsidR="00234094" w:rsidRPr="0076246C" w:rsidRDefault="00234094" w:rsidP="00A13CBB">
            <w:pPr>
              <w:jc w:val="center"/>
            </w:pPr>
            <w:r w:rsidRPr="0076246C">
              <w:t>9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A6FD" w14:textId="77777777" w:rsidR="00234094" w:rsidRPr="0076246C" w:rsidRDefault="00234094" w:rsidP="00A13CBB">
            <w:pPr>
              <w:jc w:val="center"/>
            </w:pPr>
            <w:r w:rsidRPr="0076246C"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36C4" w14:textId="77777777" w:rsidR="00234094" w:rsidRPr="0076246C" w:rsidRDefault="00234094" w:rsidP="00A13CBB">
            <w:pPr>
              <w:jc w:val="center"/>
            </w:pPr>
            <w:r w:rsidRPr="0076246C">
              <w:t>8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C488" w14:textId="77777777" w:rsidR="00234094" w:rsidRPr="0076246C" w:rsidRDefault="00234094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F929D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85897" w14:textId="77777777" w:rsidR="00234094" w:rsidRPr="0076246C" w:rsidRDefault="00234094" w:rsidP="00A13CBB">
            <w:pPr>
              <w:jc w:val="center"/>
            </w:pPr>
            <w:r w:rsidRPr="0076246C">
              <w:t>6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849A" w14:textId="77777777" w:rsidR="00234094" w:rsidRPr="0076246C" w:rsidRDefault="00234094" w:rsidP="00A13CBB">
            <w:pPr>
              <w:jc w:val="center"/>
            </w:pPr>
            <w:r w:rsidRPr="0076246C">
              <w:t>1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E994" w14:textId="77777777" w:rsidR="00234094" w:rsidRPr="0076246C" w:rsidRDefault="00234094" w:rsidP="00A13CBB">
            <w:pPr>
              <w:jc w:val="center"/>
            </w:pPr>
            <w:r w:rsidRPr="0076246C">
              <w:t>16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FA03E" w14:textId="77777777" w:rsidR="00234094" w:rsidRPr="0076246C" w:rsidRDefault="00234094" w:rsidP="00A13CBB">
            <w:pPr>
              <w:jc w:val="center"/>
            </w:pPr>
            <w:r w:rsidRPr="0076246C">
              <w:t>4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33D52" w14:textId="77777777" w:rsidR="00234094" w:rsidRPr="0076246C" w:rsidRDefault="00234094" w:rsidP="00A13CBB">
            <w:pPr>
              <w:jc w:val="center"/>
            </w:pPr>
            <w:r w:rsidRPr="0076246C">
              <w:t>10.8</w:t>
            </w:r>
          </w:p>
        </w:tc>
      </w:tr>
      <w:tr w:rsidR="00234094" w:rsidRPr="0076246C" w14:paraId="6F944EE0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6012C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C65B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174EF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FF9E5" w14:textId="77777777" w:rsidR="00234094" w:rsidRPr="0076246C" w:rsidRDefault="00234094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B6D0" w14:textId="77777777" w:rsidR="00234094" w:rsidRPr="0076246C" w:rsidRDefault="00234094" w:rsidP="00A13CBB">
            <w:pPr>
              <w:jc w:val="center"/>
            </w:pPr>
            <w:r w:rsidRPr="0076246C">
              <w:t>3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FD57" w14:textId="77777777" w:rsidR="00234094" w:rsidRPr="0076246C" w:rsidRDefault="00234094" w:rsidP="00A13CBB">
            <w:pPr>
              <w:jc w:val="center"/>
            </w:pPr>
            <w:r w:rsidRPr="0076246C">
              <w:t>59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2B9CA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E434A" w14:textId="77777777" w:rsidR="00234094" w:rsidRPr="0076246C" w:rsidRDefault="00234094" w:rsidP="00A13CBB">
            <w:pPr>
              <w:jc w:val="center"/>
            </w:pPr>
            <w:r w:rsidRPr="0076246C">
              <w:t>13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3D9C" w14:textId="77777777" w:rsidR="00234094" w:rsidRPr="0076246C" w:rsidRDefault="00234094" w:rsidP="00A13CBB">
            <w:pPr>
              <w:jc w:val="center"/>
            </w:pPr>
            <w:r w:rsidRPr="0076246C">
              <w:t>1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04756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D9AE3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BDEFE" w14:textId="77777777" w:rsidR="00234094" w:rsidRPr="0076246C" w:rsidRDefault="00234094" w:rsidP="00A13CBB">
            <w:pPr>
              <w:jc w:val="center"/>
            </w:pPr>
            <w:r w:rsidRPr="0076246C">
              <w:t>1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78AA" w14:textId="77777777" w:rsidR="00234094" w:rsidRPr="0076246C" w:rsidRDefault="00234094" w:rsidP="00A13CBB">
            <w:pPr>
              <w:jc w:val="center"/>
            </w:pPr>
            <w:r w:rsidRPr="0076246C">
              <w:t>7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FC2B0" w14:textId="77777777" w:rsidR="00234094" w:rsidRPr="0076246C" w:rsidRDefault="00234094" w:rsidP="00A13CBB">
            <w:pPr>
              <w:jc w:val="center"/>
            </w:pPr>
            <w:r w:rsidRPr="0076246C">
              <w:t>6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CA4DE" w14:textId="77777777" w:rsidR="00234094" w:rsidRPr="0076246C" w:rsidRDefault="00234094" w:rsidP="00A13CBB">
            <w:pPr>
              <w:jc w:val="center"/>
            </w:pPr>
            <w:r w:rsidRPr="0076246C">
              <w:t>4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DA4B4" w14:textId="77777777" w:rsidR="00234094" w:rsidRPr="0076246C" w:rsidRDefault="00234094" w:rsidP="00A13CBB">
            <w:pPr>
              <w:jc w:val="center"/>
            </w:pPr>
            <w:r w:rsidRPr="0076246C">
              <w:t>1.4</w:t>
            </w:r>
          </w:p>
        </w:tc>
      </w:tr>
      <w:tr w:rsidR="00234094" w:rsidRPr="0076246C" w14:paraId="37563115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2DE23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0BACF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B65BA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A51D4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23A3C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F255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D54E2" w14:textId="77777777" w:rsidR="00234094" w:rsidRPr="0076246C" w:rsidRDefault="00234094" w:rsidP="00A13CBB">
            <w:pPr>
              <w:jc w:val="center"/>
            </w:pPr>
            <w:r w:rsidRPr="0076246C">
              <w:t>13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E502C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67B4F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53893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8460D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45B16" w14:textId="77777777" w:rsidR="00234094" w:rsidRPr="0076246C" w:rsidRDefault="00234094" w:rsidP="00A13CBB">
            <w:pPr>
              <w:jc w:val="center"/>
            </w:pPr>
            <w:r w:rsidRPr="0076246C">
              <w:t>33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6FFEF" w14:textId="77777777" w:rsidR="00234094" w:rsidRPr="0076246C" w:rsidRDefault="00234094" w:rsidP="00A13CBB">
            <w:pPr>
              <w:jc w:val="center"/>
            </w:pPr>
            <w:r w:rsidRPr="0076246C">
              <w:t>1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53C5B" w14:textId="77777777" w:rsidR="00234094" w:rsidRPr="0076246C" w:rsidRDefault="00234094" w:rsidP="00A13CBB">
            <w:pPr>
              <w:jc w:val="center"/>
            </w:pPr>
            <w:r w:rsidRPr="0076246C">
              <w:t>9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424E" w14:textId="77777777" w:rsidR="00234094" w:rsidRPr="0076246C" w:rsidRDefault="00234094" w:rsidP="00A13CBB">
            <w:pPr>
              <w:jc w:val="center"/>
            </w:pPr>
            <w:r w:rsidRPr="0076246C">
              <w:t>3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17C9C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</w:tr>
      <w:tr w:rsidR="00234094" w:rsidRPr="0076246C" w14:paraId="1B8A6148" w14:textId="77777777"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5C641" w14:textId="77777777" w:rsidR="00234094" w:rsidRPr="0076246C" w:rsidRDefault="00234094" w:rsidP="00A13CBB">
            <w:pPr>
              <w:jc w:val="center"/>
            </w:pPr>
            <w:r w:rsidRPr="0076246C">
              <w:t>18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53FF" w14:textId="77777777" w:rsidR="00234094" w:rsidRPr="0076246C" w:rsidRDefault="00234094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A5A2B" w14:textId="77777777" w:rsidR="00234094" w:rsidRPr="0076246C" w:rsidRDefault="00234094" w:rsidP="00A13CBB">
            <w:pPr>
              <w:jc w:val="center"/>
            </w:pPr>
            <w:r w:rsidRPr="0076246C"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204A6" w14:textId="77777777" w:rsidR="00234094" w:rsidRPr="0076246C" w:rsidRDefault="00234094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95D20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622E" w14:textId="77777777" w:rsidR="00234094" w:rsidRPr="0076246C" w:rsidRDefault="00234094" w:rsidP="00A13CBB">
            <w:pPr>
              <w:jc w:val="center"/>
            </w:pPr>
            <w:r w:rsidRPr="0076246C"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1321C" w14:textId="77777777" w:rsidR="00234094" w:rsidRPr="0076246C" w:rsidRDefault="00234094" w:rsidP="00A13CBB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C4D3E" w14:textId="77777777" w:rsidR="00234094" w:rsidRPr="0076246C" w:rsidRDefault="00234094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FAAD" w14:textId="77777777" w:rsidR="00234094" w:rsidRPr="0076246C" w:rsidRDefault="00234094" w:rsidP="00A13CBB">
            <w:pPr>
              <w:jc w:val="center"/>
            </w:pPr>
            <w:r w:rsidRPr="0076246C">
              <w:t>1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C6656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EC084" w14:textId="77777777" w:rsidR="00234094" w:rsidRPr="0076246C" w:rsidRDefault="00234094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C688A" w14:textId="77777777" w:rsidR="00234094" w:rsidRPr="0076246C" w:rsidRDefault="00234094" w:rsidP="00A13CBB">
            <w:pPr>
              <w:jc w:val="center"/>
            </w:pPr>
            <w:r w:rsidRPr="0076246C">
              <w:t>36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32EC7" w14:textId="77777777" w:rsidR="00234094" w:rsidRPr="0076246C" w:rsidRDefault="00234094" w:rsidP="00A13CBB">
            <w:pPr>
              <w:jc w:val="center"/>
            </w:pPr>
            <w:r w:rsidRPr="0076246C">
              <w:t>13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66E6B" w14:textId="77777777" w:rsidR="00234094" w:rsidRPr="0076246C" w:rsidRDefault="00234094" w:rsidP="00A13CBB">
            <w:pPr>
              <w:jc w:val="center"/>
            </w:pPr>
            <w:r w:rsidRPr="0076246C">
              <w:t>15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6EEE3" w14:textId="77777777" w:rsidR="00234094" w:rsidRPr="0076246C" w:rsidRDefault="00234094" w:rsidP="00A13CBB">
            <w:pPr>
              <w:jc w:val="center"/>
            </w:pPr>
            <w:r w:rsidRPr="0076246C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76995" w14:textId="77777777" w:rsidR="00234094" w:rsidRPr="0076246C" w:rsidRDefault="00234094" w:rsidP="00A13CBB">
            <w:pPr>
              <w:jc w:val="center"/>
            </w:pPr>
            <w:r w:rsidRPr="0076246C">
              <w:t>&lt;1</w:t>
            </w:r>
          </w:p>
        </w:tc>
      </w:tr>
    </w:tbl>
    <w:p w14:paraId="26C2CD37" w14:textId="77777777" w:rsidR="00315039" w:rsidRPr="0076246C" w:rsidRDefault="00315039"/>
    <w:p w14:paraId="1A478A74" w14:textId="77777777" w:rsidR="00315039" w:rsidRPr="0076246C" w:rsidRDefault="00315039"/>
    <w:p w14:paraId="459744F4" w14:textId="77777777" w:rsidR="00315039" w:rsidRPr="0076246C" w:rsidRDefault="00315039"/>
    <w:p w14:paraId="573D230D" w14:textId="77777777" w:rsidR="00315039" w:rsidRPr="0076246C" w:rsidRDefault="00315039"/>
    <w:p w14:paraId="5F767E77" w14:textId="77777777" w:rsidR="00315039" w:rsidRPr="0076246C" w:rsidRDefault="00315039"/>
    <w:p w14:paraId="5FDE85C7" w14:textId="77777777" w:rsidR="00315039" w:rsidRPr="0076246C" w:rsidRDefault="00315039"/>
    <w:p w14:paraId="76BF085E" w14:textId="77777777" w:rsidR="00A13CBB" w:rsidRPr="0076246C" w:rsidRDefault="00A13CBB"/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315039" w:rsidRPr="0076246C" w14:paraId="0767BBAF" w14:textId="77777777">
        <w:tc>
          <w:tcPr>
            <w:tcW w:w="6062" w:type="dxa"/>
            <w:gridSpan w:val="7"/>
          </w:tcPr>
          <w:p w14:paraId="19B0FFA1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647" w:type="dxa"/>
            <w:gridSpan w:val="9"/>
          </w:tcPr>
          <w:p w14:paraId="364B722B" w14:textId="77777777" w:rsidR="00315039" w:rsidRPr="0076246C" w:rsidRDefault="00315039" w:rsidP="00315039">
            <w:r w:rsidRPr="0076246C">
              <w:t>% expression of the indicated markers in YFP+GFP- and YFP+GFP+ cell populations as indicated</w:t>
            </w:r>
          </w:p>
        </w:tc>
      </w:tr>
      <w:tr w:rsidR="00A13CBB" w:rsidRPr="0076246C" w14:paraId="760540C3" w14:textId="77777777">
        <w:tc>
          <w:tcPr>
            <w:tcW w:w="627" w:type="dxa"/>
          </w:tcPr>
          <w:p w14:paraId="3197D6CE" w14:textId="77777777" w:rsidR="00A13CBB" w:rsidRPr="0076246C" w:rsidRDefault="00A13CBB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29187973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2AF7F7BC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05E7C1AA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6D868AB3" w14:textId="7265DA05" w:rsidR="00A13CBB" w:rsidRPr="0076246C" w:rsidRDefault="00A13CBB" w:rsidP="00E4302E">
            <w:pPr>
              <w:jc w:val="center"/>
            </w:pPr>
            <w:r w:rsidRPr="0076246C">
              <w:t>Spleen</w:t>
            </w:r>
            <w:r w:rsidR="00E4302E" w:rsidRPr="0076246C">
              <w:t xml:space="preserve"> </w:t>
            </w:r>
            <w:r w:rsidRPr="0076246C">
              <w:t>weight/</w:t>
            </w:r>
            <w:r w:rsidR="00E4302E" w:rsidRPr="0076246C">
              <w:t xml:space="preserve"> </w:t>
            </w:r>
            <w:r w:rsidRPr="0076246C">
              <w:t>Liver inf*</w:t>
            </w:r>
          </w:p>
        </w:tc>
        <w:tc>
          <w:tcPr>
            <w:tcW w:w="850" w:type="dxa"/>
          </w:tcPr>
          <w:p w14:paraId="2527557D" w14:textId="24BAF30C" w:rsidR="00A13CBB" w:rsidRPr="0076246C" w:rsidRDefault="00A13CBB" w:rsidP="00E4302E">
            <w:pPr>
              <w:jc w:val="center"/>
            </w:pPr>
            <w:r w:rsidRPr="0076246C">
              <w:t>YFP+</w:t>
            </w:r>
            <w:r w:rsidR="00E4302E" w:rsidRPr="0076246C">
              <w:t xml:space="preserve"> </w:t>
            </w:r>
            <w:r w:rsidRPr="0076246C">
              <w:t>GFP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24F9B0D5" w14:textId="2040B3F0" w:rsidR="00A13CBB" w:rsidRPr="0076246C" w:rsidRDefault="00A13CBB" w:rsidP="00E4302E">
            <w:pPr>
              <w:jc w:val="center"/>
            </w:pPr>
            <w:r w:rsidRPr="0076246C">
              <w:t>YFP+</w:t>
            </w:r>
            <w:r w:rsidR="00E4302E" w:rsidRPr="0076246C">
              <w:t xml:space="preserve"> </w:t>
            </w:r>
            <w:r w:rsidRPr="0076246C">
              <w:t>GFP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17C3A364" w14:textId="07FC9E81" w:rsidR="00A13CBB" w:rsidRPr="0076246C" w:rsidRDefault="00A13CBB" w:rsidP="00E4302E">
            <w:pPr>
              <w:jc w:val="center"/>
            </w:pPr>
            <w:r w:rsidRPr="0076246C">
              <w:t>CD4+</w:t>
            </w:r>
            <w:r w:rsidR="00E4302E" w:rsidRPr="0076246C">
              <w:t xml:space="preserve"> </w:t>
            </w:r>
            <w:r w:rsidRPr="0076246C">
              <w:t>CD8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1285D14F" w14:textId="36250596" w:rsidR="00A13CBB" w:rsidRPr="0076246C" w:rsidRDefault="00A13CBB" w:rsidP="00E4302E">
            <w:pPr>
              <w:jc w:val="center"/>
            </w:pPr>
            <w:r w:rsidRPr="0076246C">
              <w:t>CD8+</w:t>
            </w:r>
            <w:r w:rsidR="00E4302E" w:rsidRPr="0076246C">
              <w:t xml:space="preserve"> </w:t>
            </w:r>
            <w:r w:rsidRPr="0076246C">
              <w:t>CD4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71730C97" w14:textId="348EC784" w:rsidR="00A13CBB" w:rsidRPr="0076246C" w:rsidRDefault="00A13CBB" w:rsidP="00E4302E">
            <w:pPr>
              <w:jc w:val="center"/>
            </w:pPr>
            <w:r w:rsidRPr="0076246C">
              <w:t>CD4+</w:t>
            </w:r>
            <w:r w:rsidR="00E4302E" w:rsidRPr="0076246C">
              <w:t xml:space="preserve"> </w:t>
            </w:r>
            <w:r w:rsidRPr="0076246C">
              <w:t>CD8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1014616D" w14:textId="1E541738" w:rsidR="00A13CBB" w:rsidRPr="0076246C" w:rsidRDefault="00A13CBB" w:rsidP="00E4302E">
            <w:pPr>
              <w:jc w:val="center"/>
            </w:pPr>
            <w:r w:rsidRPr="0076246C">
              <w:t>CD4-</w:t>
            </w:r>
            <w:r w:rsidR="00E4302E" w:rsidRPr="0076246C">
              <w:t xml:space="preserve"> </w:t>
            </w:r>
            <w:r w:rsidRPr="0076246C">
              <w:t>CD8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604B4073" w14:textId="691FCB57" w:rsidR="00A13CBB" w:rsidRPr="0076246C" w:rsidRDefault="00A13CBB" w:rsidP="00E4302E">
            <w:pPr>
              <w:jc w:val="center"/>
            </w:pPr>
            <w:r w:rsidRPr="0076246C">
              <w:t>Gr-1+</w:t>
            </w:r>
            <w:r w:rsidR="00E4302E" w:rsidRPr="0076246C">
              <w:t xml:space="preserve"> </w:t>
            </w:r>
            <w:r w:rsidRPr="0076246C">
              <w:t>CD11b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2DB1F40B" w14:textId="27A32AF2" w:rsidR="00A13CBB" w:rsidRPr="0076246C" w:rsidRDefault="00A13CBB" w:rsidP="00E4302E">
            <w:pPr>
              <w:jc w:val="center"/>
            </w:pPr>
            <w:r w:rsidRPr="0076246C">
              <w:t>Gr-1-</w:t>
            </w:r>
            <w:r w:rsidR="00E4302E" w:rsidRPr="0076246C">
              <w:t xml:space="preserve"> </w:t>
            </w:r>
            <w:r w:rsidRPr="0076246C">
              <w:t>CD11b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63CB9E8D" w14:textId="2D1D7273" w:rsidR="00A13CBB" w:rsidRPr="0076246C" w:rsidRDefault="00A13CBB" w:rsidP="00E4302E">
            <w:pPr>
              <w:jc w:val="center"/>
            </w:pPr>
            <w:r w:rsidRPr="0076246C">
              <w:t>Gr-1+</w:t>
            </w:r>
            <w:r w:rsidR="00E4302E" w:rsidRPr="0076246C">
              <w:t xml:space="preserve"> </w:t>
            </w:r>
            <w:r w:rsidRPr="0076246C">
              <w:t>CD11b-(%)</w:t>
            </w:r>
          </w:p>
        </w:tc>
        <w:tc>
          <w:tcPr>
            <w:tcW w:w="992" w:type="dxa"/>
          </w:tcPr>
          <w:p w14:paraId="032DBE9B" w14:textId="7F86FA9B" w:rsidR="00A13CBB" w:rsidRPr="0076246C" w:rsidRDefault="00A13CBB" w:rsidP="00E4302E">
            <w:pPr>
              <w:jc w:val="center"/>
            </w:pPr>
            <w:r w:rsidRPr="0076246C">
              <w:t>CD19+</w:t>
            </w:r>
            <w:r w:rsidR="00E4302E" w:rsidRPr="0076246C">
              <w:t xml:space="preserve"> </w:t>
            </w:r>
            <w:r w:rsidRPr="0076246C">
              <w:t>IgM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1168A16B" w14:textId="6730411E" w:rsidR="00A13CBB" w:rsidRPr="0076246C" w:rsidRDefault="00A13CBB" w:rsidP="00E4302E">
            <w:pPr>
              <w:jc w:val="center"/>
            </w:pPr>
            <w:r w:rsidRPr="0076246C">
              <w:t>CD19+</w:t>
            </w:r>
            <w:r w:rsidR="00E4302E" w:rsidRPr="0076246C">
              <w:t xml:space="preserve"> </w:t>
            </w:r>
            <w:r w:rsidRPr="0076246C">
              <w:t>IgM-</w:t>
            </w:r>
            <w:r w:rsidR="00E4302E" w:rsidRPr="0076246C">
              <w:t xml:space="preserve"> </w:t>
            </w:r>
            <w:r w:rsidRPr="0076246C">
              <w:t>(%)</w:t>
            </w:r>
          </w:p>
        </w:tc>
      </w:tr>
      <w:tr w:rsidR="00A13CBB" w:rsidRPr="0076246C" w14:paraId="7EA28216" w14:textId="77777777">
        <w:tc>
          <w:tcPr>
            <w:tcW w:w="627" w:type="dxa"/>
          </w:tcPr>
          <w:p w14:paraId="42927033" w14:textId="77777777" w:rsidR="00A13CBB" w:rsidRPr="0076246C" w:rsidRDefault="00A13CBB" w:rsidP="00A13CBB">
            <w:pPr>
              <w:jc w:val="center"/>
            </w:pPr>
            <w:r w:rsidRPr="0076246C">
              <w:t>178</w:t>
            </w:r>
          </w:p>
        </w:tc>
        <w:tc>
          <w:tcPr>
            <w:tcW w:w="899" w:type="dxa"/>
          </w:tcPr>
          <w:p w14:paraId="06E73C02" w14:textId="77777777" w:rsidR="00A13CBB" w:rsidRPr="0076246C" w:rsidRDefault="00A13CBB" w:rsidP="00A13CBB">
            <w:pPr>
              <w:jc w:val="center"/>
            </w:pPr>
            <w:r w:rsidRPr="0076246C">
              <w:t>Mock/Myc</w:t>
            </w:r>
          </w:p>
        </w:tc>
        <w:tc>
          <w:tcPr>
            <w:tcW w:w="992" w:type="dxa"/>
          </w:tcPr>
          <w:p w14:paraId="6FF5C648" w14:textId="77777777" w:rsidR="00A13CBB" w:rsidRPr="0076246C" w:rsidRDefault="00A13CBB" w:rsidP="00A13CBB">
            <w:pPr>
              <w:jc w:val="center"/>
            </w:pPr>
            <w:r w:rsidRPr="0076246C">
              <w:t>58</w:t>
            </w:r>
          </w:p>
        </w:tc>
        <w:tc>
          <w:tcPr>
            <w:tcW w:w="851" w:type="dxa"/>
          </w:tcPr>
          <w:p w14:paraId="42C4A2C8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0CA5986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7D4F878" w14:textId="77777777" w:rsidR="00A13CBB" w:rsidRPr="0076246C" w:rsidRDefault="00A13CBB" w:rsidP="00A13CBB">
            <w:pPr>
              <w:jc w:val="center"/>
            </w:pPr>
            <w:r w:rsidRPr="0076246C">
              <w:t>40.6</w:t>
            </w:r>
          </w:p>
        </w:tc>
        <w:tc>
          <w:tcPr>
            <w:tcW w:w="851" w:type="dxa"/>
          </w:tcPr>
          <w:p w14:paraId="504CE4E4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0F5DBBE" w14:textId="77777777" w:rsidR="00A13CBB" w:rsidRPr="0076246C" w:rsidRDefault="00A13CBB" w:rsidP="00A13CBB">
            <w:pPr>
              <w:jc w:val="center"/>
            </w:pPr>
            <w:r w:rsidRPr="0076246C">
              <w:t>4.9</w:t>
            </w:r>
          </w:p>
        </w:tc>
        <w:tc>
          <w:tcPr>
            <w:tcW w:w="851" w:type="dxa"/>
          </w:tcPr>
          <w:p w14:paraId="62FBC47D" w14:textId="77777777" w:rsidR="00A13CBB" w:rsidRPr="0076246C" w:rsidRDefault="00A13CBB" w:rsidP="00A13CBB">
            <w:pPr>
              <w:jc w:val="center"/>
            </w:pPr>
            <w:r w:rsidRPr="0076246C">
              <w:t>2.9</w:t>
            </w:r>
          </w:p>
        </w:tc>
        <w:tc>
          <w:tcPr>
            <w:tcW w:w="850" w:type="dxa"/>
          </w:tcPr>
          <w:p w14:paraId="6FADDFA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C69E74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5D97D83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42.3</w:t>
            </w:r>
          </w:p>
        </w:tc>
        <w:tc>
          <w:tcPr>
            <w:tcW w:w="1134" w:type="dxa"/>
          </w:tcPr>
          <w:p w14:paraId="03B0B66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2.3</w:t>
            </w:r>
          </w:p>
        </w:tc>
        <w:tc>
          <w:tcPr>
            <w:tcW w:w="992" w:type="dxa"/>
          </w:tcPr>
          <w:p w14:paraId="2D53310A" w14:textId="77777777" w:rsidR="00A13CBB" w:rsidRPr="0076246C" w:rsidRDefault="00A13CBB" w:rsidP="00A13CBB">
            <w:pPr>
              <w:jc w:val="center"/>
            </w:pPr>
            <w:r w:rsidRPr="0076246C">
              <w:t>2.2</w:t>
            </w:r>
          </w:p>
        </w:tc>
        <w:tc>
          <w:tcPr>
            <w:tcW w:w="992" w:type="dxa"/>
          </w:tcPr>
          <w:p w14:paraId="6B8D245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20B9454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54BFF9B1" w14:textId="77777777">
        <w:tc>
          <w:tcPr>
            <w:tcW w:w="627" w:type="dxa"/>
          </w:tcPr>
          <w:p w14:paraId="3B657E0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FA0AC1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1F67DC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8449842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3A91E8B4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0A991B3C" w14:textId="77777777" w:rsidR="00A13CBB" w:rsidRPr="0076246C" w:rsidRDefault="00A13CBB" w:rsidP="00A13CBB">
            <w:pPr>
              <w:jc w:val="center"/>
            </w:pPr>
            <w:r w:rsidRPr="0076246C">
              <w:t>78.5</w:t>
            </w:r>
          </w:p>
        </w:tc>
        <w:tc>
          <w:tcPr>
            <w:tcW w:w="851" w:type="dxa"/>
          </w:tcPr>
          <w:p w14:paraId="2EB6781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92A7D33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5.3</w:t>
            </w:r>
          </w:p>
        </w:tc>
        <w:tc>
          <w:tcPr>
            <w:tcW w:w="851" w:type="dxa"/>
          </w:tcPr>
          <w:p w14:paraId="5E11DBC0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850" w:type="dxa"/>
          </w:tcPr>
          <w:p w14:paraId="6E2846DD" w14:textId="77777777" w:rsidR="00A13CBB" w:rsidRPr="0076246C" w:rsidRDefault="00A13CBB" w:rsidP="00A13CBB">
            <w:pPr>
              <w:jc w:val="center"/>
            </w:pPr>
            <w:r w:rsidRPr="0076246C">
              <w:t>80</w:t>
            </w:r>
          </w:p>
        </w:tc>
        <w:tc>
          <w:tcPr>
            <w:tcW w:w="851" w:type="dxa"/>
          </w:tcPr>
          <w:p w14:paraId="1A337EA1" w14:textId="77777777" w:rsidR="00A13CBB" w:rsidRPr="0076246C" w:rsidRDefault="00A13CBB" w:rsidP="00A13CBB">
            <w:pPr>
              <w:jc w:val="center"/>
            </w:pPr>
            <w:r w:rsidRPr="0076246C">
              <w:t>3.6</w:t>
            </w:r>
          </w:p>
        </w:tc>
        <w:tc>
          <w:tcPr>
            <w:tcW w:w="1134" w:type="dxa"/>
          </w:tcPr>
          <w:p w14:paraId="448DA12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086C5DFE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58.8</w:t>
            </w:r>
            <w:r w:rsidRPr="0076246C">
              <w:rPr>
                <w:i/>
                <w:vertAlign w:val="superscript"/>
              </w:rPr>
              <w:t>lo</w:t>
            </w:r>
          </w:p>
        </w:tc>
        <w:tc>
          <w:tcPr>
            <w:tcW w:w="992" w:type="dxa"/>
          </w:tcPr>
          <w:p w14:paraId="405E805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46D48E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6F9225C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08388689" w14:textId="77777777">
        <w:tc>
          <w:tcPr>
            <w:tcW w:w="627" w:type="dxa"/>
          </w:tcPr>
          <w:p w14:paraId="63DAD05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C77A00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443012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98F7853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2007F57A" w14:textId="77777777" w:rsidR="00A13CBB" w:rsidRPr="0076246C" w:rsidRDefault="00A13CBB" w:rsidP="00A13CBB">
            <w:pPr>
              <w:jc w:val="center"/>
            </w:pPr>
            <w:r w:rsidRPr="0076246C">
              <w:t>1446</w:t>
            </w:r>
          </w:p>
        </w:tc>
        <w:tc>
          <w:tcPr>
            <w:tcW w:w="850" w:type="dxa"/>
          </w:tcPr>
          <w:p w14:paraId="6C60FD51" w14:textId="77777777" w:rsidR="00A13CBB" w:rsidRPr="0076246C" w:rsidRDefault="00A13CBB" w:rsidP="00A13CBB">
            <w:pPr>
              <w:jc w:val="center"/>
            </w:pPr>
            <w:r w:rsidRPr="0076246C">
              <w:t>25.5</w:t>
            </w:r>
          </w:p>
        </w:tc>
        <w:tc>
          <w:tcPr>
            <w:tcW w:w="851" w:type="dxa"/>
          </w:tcPr>
          <w:p w14:paraId="5FE30EE0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4BE8A5B" w14:textId="77777777" w:rsidR="00A13CBB" w:rsidRPr="0076246C" w:rsidRDefault="00A13CBB" w:rsidP="00A13CBB">
            <w:pPr>
              <w:jc w:val="center"/>
            </w:pPr>
            <w:r w:rsidRPr="0076246C">
              <w:t>5.6</w:t>
            </w:r>
          </w:p>
        </w:tc>
        <w:tc>
          <w:tcPr>
            <w:tcW w:w="851" w:type="dxa"/>
          </w:tcPr>
          <w:p w14:paraId="3CCE9CE0" w14:textId="77777777" w:rsidR="00A13CBB" w:rsidRPr="0076246C" w:rsidRDefault="00A13CBB" w:rsidP="00A13CBB">
            <w:pPr>
              <w:jc w:val="center"/>
            </w:pPr>
            <w:r w:rsidRPr="0076246C">
              <w:t>1.8</w:t>
            </w:r>
          </w:p>
        </w:tc>
        <w:tc>
          <w:tcPr>
            <w:tcW w:w="850" w:type="dxa"/>
          </w:tcPr>
          <w:p w14:paraId="5D6512B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98BF26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8DF909E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6.6</w:t>
            </w:r>
          </w:p>
        </w:tc>
        <w:tc>
          <w:tcPr>
            <w:tcW w:w="1134" w:type="dxa"/>
          </w:tcPr>
          <w:p w14:paraId="13BBDB83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6.9</w:t>
            </w:r>
          </w:p>
        </w:tc>
        <w:tc>
          <w:tcPr>
            <w:tcW w:w="992" w:type="dxa"/>
          </w:tcPr>
          <w:p w14:paraId="28E0E976" w14:textId="77777777" w:rsidR="00A13CBB" w:rsidRPr="0076246C" w:rsidRDefault="00A13CBB" w:rsidP="00A13CBB">
            <w:pPr>
              <w:jc w:val="center"/>
            </w:pPr>
            <w:r w:rsidRPr="0076246C">
              <w:t>3.2</w:t>
            </w:r>
          </w:p>
        </w:tc>
        <w:tc>
          <w:tcPr>
            <w:tcW w:w="992" w:type="dxa"/>
          </w:tcPr>
          <w:p w14:paraId="57692889" w14:textId="77777777" w:rsidR="00A13CBB" w:rsidRPr="0076246C" w:rsidRDefault="00A13CBB" w:rsidP="00A13CBB">
            <w:pPr>
              <w:jc w:val="center"/>
            </w:pPr>
            <w:r w:rsidRPr="0076246C">
              <w:t>2.3</w:t>
            </w:r>
          </w:p>
        </w:tc>
        <w:tc>
          <w:tcPr>
            <w:tcW w:w="993" w:type="dxa"/>
          </w:tcPr>
          <w:p w14:paraId="7844F35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4A804227" w14:textId="77777777">
        <w:tc>
          <w:tcPr>
            <w:tcW w:w="627" w:type="dxa"/>
          </w:tcPr>
          <w:p w14:paraId="7B8DEA2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E5C660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9C2292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8B2840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37F0056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A3CEBA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3E2A8FEF" w14:textId="77777777" w:rsidR="00A13CBB" w:rsidRPr="0076246C" w:rsidRDefault="00A13CBB" w:rsidP="00A13CBB">
            <w:pPr>
              <w:jc w:val="center"/>
            </w:pPr>
            <w:r w:rsidRPr="0076246C">
              <w:t>7.3</w:t>
            </w:r>
          </w:p>
        </w:tc>
        <w:tc>
          <w:tcPr>
            <w:tcW w:w="850" w:type="dxa"/>
          </w:tcPr>
          <w:p w14:paraId="01E0AB3B" w14:textId="77777777" w:rsidR="00A13CBB" w:rsidRPr="0076246C" w:rsidRDefault="00A13CBB" w:rsidP="00A13CBB">
            <w:pPr>
              <w:jc w:val="center"/>
            </w:pPr>
            <w:r w:rsidRPr="0076246C">
              <w:t>2.6</w:t>
            </w:r>
          </w:p>
        </w:tc>
        <w:tc>
          <w:tcPr>
            <w:tcW w:w="851" w:type="dxa"/>
          </w:tcPr>
          <w:p w14:paraId="23159D06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850" w:type="dxa"/>
          </w:tcPr>
          <w:p w14:paraId="0F35B79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ACFEBA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58F2A93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83</w:t>
            </w:r>
          </w:p>
        </w:tc>
        <w:tc>
          <w:tcPr>
            <w:tcW w:w="1134" w:type="dxa"/>
          </w:tcPr>
          <w:p w14:paraId="50610DE3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6.8</w:t>
            </w:r>
          </w:p>
        </w:tc>
        <w:tc>
          <w:tcPr>
            <w:tcW w:w="992" w:type="dxa"/>
          </w:tcPr>
          <w:p w14:paraId="365E980E" w14:textId="77777777" w:rsidR="00A13CBB" w:rsidRPr="0076246C" w:rsidRDefault="00A13CBB" w:rsidP="00A13CBB">
            <w:pPr>
              <w:jc w:val="center"/>
            </w:pPr>
            <w:r w:rsidRPr="0076246C">
              <w:t>4.6</w:t>
            </w:r>
          </w:p>
        </w:tc>
        <w:tc>
          <w:tcPr>
            <w:tcW w:w="992" w:type="dxa"/>
          </w:tcPr>
          <w:p w14:paraId="65FC1BB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13C0120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33BBDE45" w14:textId="77777777">
        <w:tc>
          <w:tcPr>
            <w:tcW w:w="627" w:type="dxa"/>
          </w:tcPr>
          <w:p w14:paraId="3576A11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30DED4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854B06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4006A0A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6EF0B674" w14:textId="77777777" w:rsidR="00A13CBB" w:rsidRPr="0076246C" w:rsidRDefault="00A13CBB" w:rsidP="00A13CBB">
            <w:pPr>
              <w:jc w:val="center"/>
            </w:pPr>
            <w:r w:rsidRPr="0076246C">
              <w:t>6.7</w:t>
            </w:r>
          </w:p>
        </w:tc>
        <w:tc>
          <w:tcPr>
            <w:tcW w:w="850" w:type="dxa"/>
          </w:tcPr>
          <w:p w14:paraId="23948285" w14:textId="77777777" w:rsidR="00A13CBB" w:rsidRPr="0076246C" w:rsidRDefault="00A13CBB" w:rsidP="00A13CBB">
            <w:pPr>
              <w:jc w:val="center"/>
            </w:pPr>
            <w:r w:rsidRPr="0076246C">
              <w:t>36.6</w:t>
            </w:r>
          </w:p>
        </w:tc>
        <w:tc>
          <w:tcPr>
            <w:tcW w:w="851" w:type="dxa"/>
          </w:tcPr>
          <w:p w14:paraId="135FDDE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FD048CC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5.5</w:t>
            </w:r>
          </w:p>
        </w:tc>
        <w:tc>
          <w:tcPr>
            <w:tcW w:w="851" w:type="dxa"/>
          </w:tcPr>
          <w:p w14:paraId="54859333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5.0</w:t>
            </w:r>
          </w:p>
        </w:tc>
        <w:tc>
          <w:tcPr>
            <w:tcW w:w="850" w:type="dxa"/>
          </w:tcPr>
          <w:p w14:paraId="236CE43F" w14:textId="77777777" w:rsidR="00A13CBB" w:rsidRPr="0076246C" w:rsidRDefault="00A13CBB" w:rsidP="00A13CBB">
            <w:pPr>
              <w:jc w:val="center"/>
            </w:pPr>
            <w:r w:rsidRPr="0076246C">
              <w:t>2.4</w:t>
            </w:r>
          </w:p>
        </w:tc>
        <w:tc>
          <w:tcPr>
            <w:tcW w:w="851" w:type="dxa"/>
          </w:tcPr>
          <w:p w14:paraId="237CFAC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CACD55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7.6</w:t>
            </w:r>
          </w:p>
        </w:tc>
        <w:tc>
          <w:tcPr>
            <w:tcW w:w="1134" w:type="dxa"/>
          </w:tcPr>
          <w:p w14:paraId="5D807365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1.2</w:t>
            </w:r>
          </w:p>
        </w:tc>
        <w:tc>
          <w:tcPr>
            <w:tcW w:w="992" w:type="dxa"/>
          </w:tcPr>
          <w:p w14:paraId="23D7C3E8" w14:textId="77777777" w:rsidR="00A13CBB" w:rsidRPr="0076246C" w:rsidRDefault="00A13CBB" w:rsidP="00A13CBB">
            <w:pPr>
              <w:jc w:val="center"/>
            </w:pPr>
            <w:r w:rsidRPr="0076246C">
              <w:t>2.7</w:t>
            </w:r>
          </w:p>
        </w:tc>
        <w:tc>
          <w:tcPr>
            <w:tcW w:w="992" w:type="dxa"/>
          </w:tcPr>
          <w:p w14:paraId="2783696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7708C1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77782ACC" w14:textId="77777777">
        <w:tc>
          <w:tcPr>
            <w:tcW w:w="627" w:type="dxa"/>
          </w:tcPr>
          <w:p w14:paraId="494ADDA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826085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619CB3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694E06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870D150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B1ACF5E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E9212CD" w14:textId="77777777" w:rsidR="00A13CBB" w:rsidRPr="0076246C" w:rsidRDefault="00A13CBB" w:rsidP="00A13CBB">
            <w:pPr>
              <w:jc w:val="center"/>
            </w:pPr>
            <w:r w:rsidRPr="0076246C">
              <w:t>19.1</w:t>
            </w:r>
          </w:p>
        </w:tc>
        <w:tc>
          <w:tcPr>
            <w:tcW w:w="850" w:type="dxa"/>
          </w:tcPr>
          <w:p w14:paraId="74E83183" w14:textId="77777777" w:rsidR="00A13CBB" w:rsidRPr="0076246C" w:rsidRDefault="00A13CBB" w:rsidP="00A13CBB">
            <w:pPr>
              <w:jc w:val="center"/>
            </w:pPr>
            <w:r w:rsidRPr="0076246C">
              <w:t>2.3</w:t>
            </w:r>
          </w:p>
        </w:tc>
        <w:tc>
          <w:tcPr>
            <w:tcW w:w="851" w:type="dxa"/>
          </w:tcPr>
          <w:p w14:paraId="0AC0764A" w14:textId="77777777" w:rsidR="00A13CBB" w:rsidRPr="0076246C" w:rsidRDefault="00A13CBB" w:rsidP="00A13CBB">
            <w:pPr>
              <w:jc w:val="center"/>
            </w:pPr>
            <w:r w:rsidRPr="0076246C">
              <w:t>2.6</w:t>
            </w:r>
          </w:p>
        </w:tc>
        <w:tc>
          <w:tcPr>
            <w:tcW w:w="850" w:type="dxa"/>
          </w:tcPr>
          <w:p w14:paraId="1486A69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CB0A63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FE4BBB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81.7</w:t>
            </w:r>
          </w:p>
        </w:tc>
        <w:tc>
          <w:tcPr>
            <w:tcW w:w="1134" w:type="dxa"/>
          </w:tcPr>
          <w:p w14:paraId="3502E088" w14:textId="77777777" w:rsidR="00A13CBB" w:rsidRPr="0076246C" w:rsidRDefault="00A13CBB" w:rsidP="00A13CBB">
            <w:pPr>
              <w:jc w:val="center"/>
            </w:pPr>
            <w:r w:rsidRPr="0076246C">
              <w:t>6.7</w:t>
            </w:r>
          </w:p>
        </w:tc>
        <w:tc>
          <w:tcPr>
            <w:tcW w:w="992" w:type="dxa"/>
          </w:tcPr>
          <w:p w14:paraId="4A6C94F3" w14:textId="77777777" w:rsidR="00A13CBB" w:rsidRPr="0076246C" w:rsidRDefault="00A13CBB" w:rsidP="00A13CBB">
            <w:pPr>
              <w:jc w:val="center"/>
            </w:pPr>
            <w:r w:rsidRPr="0076246C">
              <w:t>2.2</w:t>
            </w:r>
          </w:p>
        </w:tc>
        <w:tc>
          <w:tcPr>
            <w:tcW w:w="992" w:type="dxa"/>
          </w:tcPr>
          <w:p w14:paraId="429B1C6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539E358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7CAB7036" w14:textId="77777777">
        <w:tc>
          <w:tcPr>
            <w:tcW w:w="627" w:type="dxa"/>
          </w:tcPr>
          <w:p w14:paraId="580EBB22" w14:textId="77777777" w:rsidR="00A13CBB" w:rsidRPr="0076246C" w:rsidRDefault="00A13CBB" w:rsidP="00A13CBB">
            <w:pPr>
              <w:jc w:val="center"/>
            </w:pPr>
            <w:r w:rsidRPr="0076246C">
              <w:t>179</w:t>
            </w:r>
          </w:p>
        </w:tc>
        <w:tc>
          <w:tcPr>
            <w:tcW w:w="899" w:type="dxa"/>
          </w:tcPr>
          <w:p w14:paraId="482DFE4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780344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C6306EC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7E0D783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5CA49DF" w14:textId="77777777" w:rsidR="00A13CBB" w:rsidRPr="0076246C" w:rsidRDefault="00A13CBB" w:rsidP="00A13CBB">
            <w:pPr>
              <w:jc w:val="center"/>
            </w:pPr>
            <w:r w:rsidRPr="0076246C">
              <w:t>70</w:t>
            </w:r>
          </w:p>
        </w:tc>
        <w:tc>
          <w:tcPr>
            <w:tcW w:w="851" w:type="dxa"/>
          </w:tcPr>
          <w:p w14:paraId="1C80D32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530F1D5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6.3</w:t>
            </w:r>
          </w:p>
        </w:tc>
        <w:tc>
          <w:tcPr>
            <w:tcW w:w="851" w:type="dxa"/>
          </w:tcPr>
          <w:p w14:paraId="11BA457C" w14:textId="77777777" w:rsidR="00A13CBB" w:rsidRPr="0076246C" w:rsidRDefault="00A13CBB" w:rsidP="00A13CBB">
            <w:pPr>
              <w:jc w:val="center"/>
            </w:pPr>
            <w:r w:rsidRPr="0076246C">
              <w:t>1.5</w:t>
            </w:r>
          </w:p>
        </w:tc>
        <w:tc>
          <w:tcPr>
            <w:tcW w:w="850" w:type="dxa"/>
          </w:tcPr>
          <w:p w14:paraId="3208560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0.2</w:t>
            </w:r>
          </w:p>
        </w:tc>
        <w:tc>
          <w:tcPr>
            <w:tcW w:w="851" w:type="dxa"/>
          </w:tcPr>
          <w:p w14:paraId="04D8216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2875439" w14:textId="77777777" w:rsidR="00A13CBB" w:rsidRPr="0076246C" w:rsidRDefault="00A13CBB" w:rsidP="00A13CBB">
            <w:pPr>
              <w:jc w:val="center"/>
            </w:pPr>
            <w:r w:rsidRPr="0076246C">
              <w:t>14.6</w:t>
            </w:r>
          </w:p>
        </w:tc>
        <w:tc>
          <w:tcPr>
            <w:tcW w:w="1134" w:type="dxa"/>
          </w:tcPr>
          <w:p w14:paraId="4CB6F1B0" w14:textId="77777777" w:rsidR="00A13CBB" w:rsidRPr="0076246C" w:rsidRDefault="00A13CBB" w:rsidP="00A13CBB">
            <w:pPr>
              <w:jc w:val="center"/>
            </w:pPr>
            <w:r w:rsidRPr="0076246C">
              <w:t>3.1</w:t>
            </w:r>
          </w:p>
        </w:tc>
        <w:tc>
          <w:tcPr>
            <w:tcW w:w="992" w:type="dxa"/>
          </w:tcPr>
          <w:p w14:paraId="2162C4D5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7</w:t>
            </w:r>
          </w:p>
        </w:tc>
        <w:tc>
          <w:tcPr>
            <w:tcW w:w="992" w:type="dxa"/>
          </w:tcPr>
          <w:p w14:paraId="6525D55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775C8F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2987F742" w14:textId="77777777">
        <w:tc>
          <w:tcPr>
            <w:tcW w:w="627" w:type="dxa"/>
          </w:tcPr>
          <w:p w14:paraId="57FCC8B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7AD137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5D1515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A295F0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02F57C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034724A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B567083" w14:textId="77777777" w:rsidR="00A13CBB" w:rsidRPr="0076246C" w:rsidRDefault="00A13CBB" w:rsidP="00A13CBB">
            <w:pPr>
              <w:jc w:val="center"/>
            </w:pPr>
            <w:r w:rsidRPr="0076246C">
              <w:t>10.5</w:t>
            </w:r>
          </w:p>
        </w:tc>
        <w:tc>
          <w:tcPr>
            <w:tcW w:w="850" w:type="dxa"/>
          </w:tcPr>
          <w:p w14:paraId="1E273ADE" w14:textId="77777777" w:rsidR="00A13CBB" w:rsidRPr="0076246C" w:rsidRDefault="00A13CBB" w:rsidP="00A13CBB">
            <w:pPr>
              <w:jc w:val="center"/>
            </w:pPr>
            <w:r w:rsidRPr="0076246C">
              <w:t>3.1</w:t>
            </w:r>
          </w:p>
        </w:tc>
        <w:tc>
          <w:tcPr>
            <w:tcW w:w="851" w:type="dxa"/>
          </w:tcPr>
          <w:p w14:paraId="620A28FE" w14:textId="77777777" w:rsidR="00A13CBB" w:rsidRPr="0076246C" w:rsidRDefault="00A13CBB" w:rsidP="00A13CBB">
            <w:pPr>
              <w:jc w:val="center"/>
            </w:pPr>
            <w:r w:rsidRPr="0076246C">
              <w:t>4</w:t>
            </w:r>
          </w:p>
        </w:tc>
        <w:tc>
          <w:tcPr>
            <w:tcW w:w="850" w:type="dxa"/>
          </w:tcPr>
          <w:p w14:paraId="3AD38A0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2.7</w:t>
            </w:r>
          </w:p>
        </w:tc>
        <w:tc>
          <w:tcPr>
            <w:tcW w:w="851" w:type="dxa"/>
          </w:tcPr>
          <w:p w14:paraId="60628AF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F7981C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9.7</w:t>
            </w:r>
          </w:p>
        </w:tc>
        <w:tc>
          <w:tcPr>
            <w:tcW w:w="1134" w:type="dxa"/>
          </w:tcPr>
          <w:p w14:paraId="33740EDA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0.7</w:t>
            </w:r>
          </w:p>
        </w:tc>
        <w:tc>
          <w:tcPr>
            <w:tcW w:w="992" w:type="dxa"/>
          </w:tcPr>
          <w:p w14:paraId="066A8216" w14:textId="77777777" w:rsidR="00A13CBB" w:rsidRPr="0076246C" w:rsidRDefault="00A13CBB" w:rsidP="00A13CBB">
            <w:pPr>
              <w:jc w:val="center"/>
            </w:pPr>
            <w:r w:rsidRPr="0076246C">
              <w:t>1.3</w:t>
            </w:r>
          </w:p>
        </w:tc>
        <w:tc>
          <w:tcPr>
            <w:tcW w:w="992" w:type="dxa"/>
          </w:tcPr>
          <w:p w14:paraId="3F0D450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B1D2E5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4A052EB9" w14:textId="77777777">
        <w:tc>
          <w:tcPr>
            <w:tcW w:w="627" w:type="dxa"/>
          </w:tcPr>
          <w:p w14:paraId="60255A3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403F05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628F29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BEF0CF5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3CD0C9C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0D9A8A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292865A4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0DCFFCE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7F26DA5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109388C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6F2613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B87E2D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716B2A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4CD10C0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0AC86F4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466273E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234547DE" w14:textId="77777777">
        <w:tc>
          <w:tcPr>
            <w:tcW w:w="627" w:type="dxa"/>
          </w:tcPr>
          <w:p w14:paraId="43DE45D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129889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169F9F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9A8901F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22AD98B4" w14:textId="77777777" w:rsidR="00A13CBB" w:rsidRPr="0076246C" w:rsidRDefault="00A13CBB" w:rsidP="00A13CBB">
            <w:pPr>
              <w:jc w:val="center"/>
            </w:pPr>
            <w:r w:rsidRPr="0076246C">
              <w:t>854</w:t>
            </w:r>
          </w:p>
        </w:tc>
        <w:tc>
          <w:tcPr>
            <w:tcW w:w="850" w:type="dxa"/>
          </w:tcPr>
          <w:p w14:paraId="78C80801" w14:textId="77777777" w:rsidR="00A13CBB" w:rsidRPr="0076246C" w:rsidRDefault="00A13CBB" w:rsidP="00A13CBB">
            <w:pPr>
              <w:jc w:val="center"/>
            </w:pPr>
            <w:r w:rsidRPr="0076246C">
              <w:t>45</w:t>
            </w:r>
          </w:p>
        </w:tc>
        <w:tc>
          <w:tcPr>
            <w:tcW w:w="851" w:type="dxa"/>
          </w:tcPr>
          <w:p w14:paraId="2CE80DA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D6123F9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3</w:t>
            </w:r>
          </w:p>
        </w:tc>
        <w:tc>
          <w:tcPr>
            <w:tcW w:w="851" w:type="dxa"/>
          </w:tcPr>
          <w:p w14:paraId="72ADF2E7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</w:tcPr>
          <w:p w14:paraId="164C73E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7</w:t>
            </w:r>
          </w:p>
        </w:tc>
        <w:tc>
          <w:tcPr>
            <w:tcW w:w="851" w:type="dxa"/>
          </w:tcPr>
          <w:p w14:paraId="0E06C1E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44A819B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0</w:t>
            </w:r>
          </w:p>
        </w:tc>
        <w:tc>
          <w:tcPr>
            <w:tcW w:w="1134" w:type="dxa"/>
          </w:tcPr>
          <w:p w14:paraId="295AEF5A" w14:textId="77777777" w:rsidR="00A13CBB" w:rsidRPr="0076246C" w:rsidRDefault="00A13CBB" w:rsidP="00A13CBB">
            <w:pPr>
              <w:jc w:val="center"/>
            </w:pPr>
            <w:r w:rsidRPr="0076246C">
              <w:t>3</w:t>
            </w:r>
          </w:p>
        </w:tc>
        <w:tc>
          <w:tcPr>
            <w:tcW w:w="992" w:type="dxa"/>
          </w:tcPr>
          <w:p w14:paraId="209D1395" w14:textId="77777777" w:rsidR="00A13CBB" w:rsidRPr="0076246C" w:rsidRDefault="00A13CBB" w:rsidP="00A13CBB">
            <w:pPr>
              <w:jc w:val="center"/>
            </w:pPr>
            <w:r w:rsidRPr="0076246C">
              <w:t>3</w:t>
            </w:r>
          </w:p>
        </w:tc>
        <w:tc>
          <w:tcPr>
            <w:tcW w:w="992" w:type="dxa"/>
          </w:tcPr>
          <w:p w14:paraId="45050455" w14:textId="77777777" w:rsidR="00A13CBB" w:rsidRPr="0076246C" w:rsidRDefault="00A13CBB" w:rsidP="00A13CBB">
            <w:pPr>
              <w:jc w:val="center"/>
            </w:pPr>
            <w:r w:rsidRPr="0076246C">
              <w:t>7</w:t>
            </w:r>
          </w:p>
        </w:tc>
        <w:tc>
          <w:tcPr>
            <w:tcW w:w="993" w:type="dxa"/>
          </w:tcPr>
          <w:p w14:paraId="6C841C7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25655950" w14:textId="77777777">
        <w:tc>
          <w:tcPr>
            <w:tcW w:w="627" w:type="dxa"/>
          </w:tcPr>
          <w:p w14:paraId="33E2D78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072511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C9EE34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6814260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37DC5031" w14:textId="77777777" w:rsidR="00A13CBB" w:rsidRPr="0076246C" w:rsidRDefault="00A13CBB" w:rsidP="00A13CBB">
            <w:pPr>
              <w:jc w:val="center"/>
            </w:pPr>
            <w:r w:rsidRPr="0076246C">
              <w:t>10.6</w:t>
            </w:r>
          </w:p>
        </w:tc>
        <w:tc>
          <w:tcPr>
            <w:tcW w:w="850" w:type="dxa"/>
          </w:tcPr>
          <w:p w14:paraId="19FD302F" w14:textId="77777777" w:rsidR="00A13CBB" w:rsidRPr="0076246C" w:rsidRDefault="00A13CBB" w:rsidP="00A13CBB">
            <w:pPr>
              <w:jc w:val="center"/>
            </w:pPr>
            <w:r w:rsidRPr="0076246C">
              <w:t>64.3</w:t>
            </w:r>
          </w:p>
        </w:tc>
        <w:tc>
          <w:tcPr>
            <w:tcW w:w="851" w:type="dxa"/>
          </w:tcPr>
          <w:p w14:paraId="212E406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0668CA1E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5.8</w:t>
            </w:r>
          </w:p>
        </w:tc>
        <w:tc>
          <w:tcPr>
            <w:tcW w:w="851" w:type="dxa"/>
          </w:tcPr>
          <w:p w14:paraId="7D1EA48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B9BDC9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4.9</w:t>
            </w:r>
          </w:p>
        </w:tc>
        <w:tc>
          <w:tcPr>
            <w:tcW w:w="851" w:type="dxa"/>
          </w:tcPr>
          <w:p w14:paraId="456B44C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F3A8D0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0.7</w:t>
            </w:r>
          </w:p>
        </w:tc>
        <w:tc>
          <w:tcPr>
            <w:tcW w:w="1134" w:type="dxa"/>
          </w:tcPr>
          <w:p w14:paraId="44409C8F" w14:textId="77777777" w:rsidR="00A13CBB" w:rsidRPr="0076246C" w:rsidRDefault="00A13CBB" w:rsidP="00A13CBB">
            <w:pPr>
              <w:jc w:val="center"/>
            </w:pPr>
            <w:r w:rsidRPr="0076246C">
              <w:t>3.2</w:t>
            </w:r>
          </w:p>
        </w:tc>
        <w:tc>
          <w:tcPr>
            <w:tcW w:w="992" w:type="dxa"/>
          </w:tcPr>
          <w:p w14:paraId="7DC2E613" w14:textId="77777777" w:rsidR="00A13CBB" w:rsidRPr="0076246C" w:rsidRDefault="00A13CBB" w:rsidP="00A13CBB">
            <w:pPr>
              <w:jc w:val="center"/>
            </w:pPr>
            <w:r w:rsidRPr="0076246C">
              <w:t>2.6</w:t>
            </w:r>
          </w:p>
        </w:tc>
        <w:tc>
          <w:tcPr>
            <w:tcW w:w="992" w:type="dxa"/>
          </w:tcPr>
          <w:p w14:paraId="390155B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0342669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47BC1733" w14:textId="77777777">
        <w:tc>
          <w:tcPr>
            <w:tcW w:w="627" w:type="dxa"/>
          </w:tcPr>
          <w:p w14:paraId="3C2011FB" w14:textId="77777777" w:rsidR="00A13CBB" w:rsidRPr="0076246C" w:rsidRDefault="00A13CBB" w:rsidP="00A13CBB">
            <w:pPr>
              <w:jc w:val="center"/>
            </w:pPr>
            <w:r w:rsidRPr="0076246C">
              <w:t>180</w:t>
            </w:r>
          </w:p>
        </w:tc>
        <w:tc>
          <w:tcPr>
            <w:tcW w:w="899" w:type="dxa"/>
          </w:tcPr>
          <w:p w14:paraId="355E925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820EA60" w14:textId="77777777" w:rsidR="00A13CBB" w:rsidRPr="0076246C" w:rsidRDefault="00A13CBB" w:rsidP="00A13CBB">
            <w:pPr>
              <w:jc w:val="center"/>
            </w:pPr>
            <w:r w:rsidRPr="0076246C">
              <w:t>61</w:t>
            </w:r>
          </w:p>
        </w:tc>
        <w:tc>
          <w:tcPr>
            <w:tcW w:w="851" w:type="dxa"/>
          </w:tcPr>
          <w:p w14:paraId="71CC2563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3FC32FDD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E101684" w14:textId="77777777" w:rsidR="00A13CBB" w:rsidRPr="0076246C" w:rsidRDefault="00A13CBB" w:rsidP="00A13CBB">
            <w:pPr>
              <w:jc w:val="center"/>
            </w:pPr>
            <w:r w:rsidRPr="0076246C">
              <w:t>53.2</w:t>
            </w:r>
          </w:p>
        </w:tc>
        <w:tc>
          <w:tcPr>
            <w:tcW w:w="851" w:type="dxa"/>
          </w:tcPr>
          <w:p w14:paraId="0A3C88A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F52C86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1.6</w:t>
            </w:r>
          </w:p>
        </w:tc>
        <w:tc>
          <w:tcPr>
            <w:tcW w:w="851" w:type="dxa"/>
          </w:tcPr>
          <w:p w14:paraId="35DE120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236723E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6D97B6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06035DA" w14:textId="77777777" w:rsidR="00A13CBB" w:rsidRPr="0076246C" w:rsidRDefault="00A13CBB" w:rsidP="00A13CBB">
            <w:pPr>
              <w:jc w:val="center"/>
            </w:pPr>
            <w:r w:rsidRPr="0076246C">
              <w:t>20.8</w:t>
            </w:r>
          </w:p>
        </w:tc>
        <w:tc>
          <w:tcPr>
            <w:tcW w:w="1134" w:type="dxa"/>
          </w:tcPr>
          <w:p w14:paraId="25FEA358" w14:textId="77777777" w:rsidR="00A13CBB" w:rsidRPr="0076246C" w:rsidRDefault="00A13CBB" w:rsidP="00A13CBB">
            <w:pPr>
              <w:jc w:val="center"/>
            </w:pPr>
            <w:r w:rsidRPr="0076246C">
              <w:t>3.1</w:t>
            </w:r>
          </w:p>
        </w:tc>
        <w:tc>
          <w:tcPr>
            <w:tcW w:w="992" w:type="dxa"/>
          </w:tcPr>
          <w:p w14:paraId="34CD34D2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  <w:tc>
          <w:tcPr>
            <w:tcW w:w="992" w:type="dxa"/>
          </w:tcPr>
          <w:p w14:paraId="3F702B90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993" w:type="dxa"/>
          </w:tcPr>
          <w:p w14:paraId="4D4413E5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</w:tr>
      <w:tr w:rsidR="00A13CBB" w:rsidRPr="0076246C" w14:paraId="18C4FAEB" w14:textId="77777777">
        <w:tc>
          <w:tcPr>
            <w:tcW w:w="627" w:type="dxa"/>
          </w:tcPr>
          <w:p w14:paraId="15D2E5A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6C1279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B1973B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A7A4BB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0B68EF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69715A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4D27BBC1" w14:textId="77777777" w:rsidR="00A13CBB" w:rsidRPr="0076246C" w:rsidRDefault="00A13CBB" w:rsidP="00A13CBB">
            <w:pPr>
              <w:jc w:val="center"/>
            </w:pPr>
            <w:r w:rsidRPr="0076246C">
              <w:t>24.2</w:t>
            </w:r>
          </w:p>
        </w:tc>
        <w:tc>
          <w:tcPr>
            <w:tcW w:w="850" w:type="dxa"/>
          </w:tcPr>
          <w:p w14:paraId="085ACB8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E3DFF6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B7B458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327B16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4CD6FF8" w14:textId="77777777" w:rsidR="00A13CBB" w:rsidRPr="0076246C" w:rsidRDefault="00A13CBB" w:rsidP="00A13CBB">
            <w:pPr>
              <w:jc w:val="center"/>
            </w:pPr>
            <w:r w:rsidRPr="0076246C">
              <w:t>22.6</w:t>
            </w:r>
          </w:p>
        </w:tc>
        <w:tc>
          <w:tcPr>
            <w:tcW w:w="1134" w:type="dxa"/>
          </w:tcPr>
          <w:p w14:paraId="484D55BC" w14:textId="77777777" w:rsidR="00A13CBB" w:rsidRPr="0076246C" w:rsidRDefault="00A13CBB" w:rsidP="00A13CBB">
            <w:pPr>
              <w:jc w:val="center"/>
            </w:pPr>
            <w:r w:rsidRPr="0076246C">
              <w:t>9.3</w:t>
            </w:r>
          </w:p>
        </w:tc>
        <w:tc>
          <w:tcPr>
            <w:tcW w:w="992" w:type="dxa"/>
          </w:tcPr>
          <w:p w14:paraId="59DEE29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6A6A34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51D2A30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4821F17C" w14:textId="77777777">
        <w:tc>
          <w:tcPr>
            <w:tcW w:w="627" w:type="dxa"/>
          </w:tcPr>
          <w:p w14:paraId="57DAC5C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EE1B31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3A1413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C50BBF8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5047E7C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1933FC3" w14:textId="77777777" w:rsidR="00A13CBB" w:rsidRPr="0076246C" w:rsidRDefault="00A13CBB" w:rsidP="00A13CBB">
            <w:pPr>
              <w:jc w:val="center"/>
            </w:pPr>
            <w:r w:rsidRPr="0076246C">
              <w:t>92.5</w:t>
            </w:r>
          </w:p>
        </w:tc>
        <w:tc>
          <w:tcPr>
            <w:tcW w:w="851" w:type="dxa"/>
          </w:tcPr>
          <w:p w14:paraId="39021BD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0F2040F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96.3</w:t>
            </w:r>
          </w:p>
        </w:tc>
        <w:tc>
          <w:tcPr>
            <w:tcW w:w="851" w:type="dxa"/>
          </w:tcPr>
          <w:p w14:paraId="7F9272D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304C6F35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1" w:type="dxa"/>
          </w:tcPr>
          <w:p w14:paraId="7F531AA5" w14:textId="77777777" w:rsidR="00A13CBB" w:rsidRPr="0076246C" w:rsidRDefault="00A13CBB" w:rsidP="00A13CBB">
            <w:pPr>
              <w:jc w:val="center"/>
            </w:pPr>
            <w:r w:rsidRPr="0076246C">
              <w:t>2.3</w:t>
            </w:r>
          </w:p>
        </w:tc>
        <w:tc>
          <w:tcPr>
            <w:tcW w:w="1134" w:type="dxa"/>
          </w:tcPr>
          <w:p w14:paraId="3232165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468FDEB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86128B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6264D55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51586B8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2BBB5769" w14:textId="77777777">
        <w:tc>
          <w:tcPr>
            <w:tcW w:w="627" w:type="dxa"/>
          </w:tcPr>
          <w:p w14:paraId="5939FAE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05BA6D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71B888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6516C65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2CB8584D" w14:textId="77777777" w:rsidR="00A13CBB" w:rsidRPr="0076246C" w:rsidRDefault="00A13CBB" w:rsidP="00A13CBB">
            <w:pPr>
              <w:jc w:val="center"/>
            </w:pPr>
            <w:r w:rsidRPr="0076246C">
              <w:t>443</w:t>
            </w:r>
          </w:p>
        </w:tc>
        <w:tc>
          <w:tcPr>
            <w:tcW w:w="850" w:type="dxa"/>
          </w:tcPr>
          <w:p w14:paraId="37205452" w14:textId="77777777" w:rsidR="00A13CBB" w:rsidRPr="0076246C" w:rsidRDefault="00A13CBB" w:rsidP="00A13CBB">
            <w:pPr>
              <w:jc w:val="center"/>
            </w:pPr>
            <w:r w:rsidRPr="0076246C">
              <w:t>49.9</w:t>
            </w:r>
          </w:p>
        </w:tc>
        <w:tc>
          <w:tcPr>
            <w:tcW w:w="851" w:type="dxa"/>
          </w:tcPr>
          <w:p w14:paraId="6E4F992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EB3D61E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8.8</w:t>
            </w:r>
          </w:p>
        </w:tc>
        <w:tc>
          <w:tcPr>
            <w:tcW w:w="851" w:type="dxa"/>
          </w:tcPr>
          <w:p w14:paraId="542A3276" w14:textId="77777777" w:rsidR="00A13CBB" w:rsidRPr="0076246C" w:rsidRDefault="00A13CBB" w:rsidP="00A13CBB">
            <w:pPr>
              <w:jc w:val="center"/>
            </w:pPr>
            <w:r w:rsidRPr="0076246C">
              <w:t>3.2</w:t>
            </w:r>
          </w:p>
        </w:tc>
        <w:tc>
          <w:tcPr>
            <w:tcW w:w="850" w:type="dxa"/>
          </w:tcPr>
          <w:p w14:paraId="71DEB28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774DBB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91CAA35" w14:textId="77777777" w:rsidR="00A13CBB" w:rsidRPr="0076246C" w:rsidRDefault="00A13CBB" w:rsidP="00A13CBB">
            <w:pPr>
              <w:jc w:val="center"/>
            </w:pPr>
            <w:r w:rsidRPr="0076246C">
              <w:t>1.5</w:t>
            </w:r>
          </w:p>
        </w:tc>
        <w:tc>
          <w:tcPr>
            <w:tcW w:w="1134" w:type="dxa"/>
          </w:tcPr>
          <w:p w14:paraId="4BBA80BB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992" w:type="dxa"/>
          </w:tcPr>
          <w:p w14:paraId="4CE958BB" w14:textId="77777777" w:rsidR="00A13CBB" w:rsidRPr="0076246C" w:rsidRDefault="00A13CBB" w:rsidP="00A13CBB">
            <w:pPr>
              <w:jc w:val="center"/>
            </w:pPr>
            <w:r w:rsidRPr="0076246C">
              <w:t>5.1</w:t>
            </w:r>
          </w:p>
        </w:tc>
        <w:tc>
          <w:tcPr>
            <w:tcW w:w="992" w:type="dxa"/>
          </w:tcPr>
          <w:p w14:paraId="2EFDCCC2" w14:textId="77777777" w:rsidR="00A13CBB" w:rsidRPr="0076246C" w:rsidRDefault="00A13CBB" w:rsidP="00A13CBB">
            <w:pPr>
              <w:jc w:val="center"/>
            </w:pPr>
            <w:r w:rsidRPr="0076246C">
              <w:t>5.3</w:t>
            </w:r>
          </w:p>
        </w:tc>
        <w:tc>
          <w:tcPr>
            <w:tcW w:w="993" w:type="dxa"/>
          </w:tcPr>
          <w:p w14:paraId="59A50B9C" w14:textId="77777777" w:rsidR="00A13CBB" w:rsidRPr="0076246C" w:rsidRDefault="00A13CBB" w:rsidP="00A13CBB">
            <w:pPr>
              <w:jc w:val="center"/>
            </w:pPr>
            <w:r w:rsidRPr="0076246C">
              <w:t>9.1</w:t>
            </w:r>
          </w:p>
        </w:tc>
      </w:tr>
      <w:tr w:rsidR="00A13CBB" w:rsidRPr="0076246C" w14:paraId="105F3079" w14:textId="77777777">
        <w:tc>
          <w:tcPr>
            <w:tcW w:w="627" w:type="dxa"/>
          </w:tcPr>
          <w:p w14:paraId="4D1514A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CC6761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4ADB41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6E1A3E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958AEF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A3C93A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0F9D678" w14:textId="77777777" w:rsidR="00A13CBB" w:rsidRPr="0076246C" w:rsidRDefault="00A13CBB" w:rsidP="00A13CBB">
            <w:pPr>
              <w:jc w:val="center"/>
            </w:pPr>
            <w:r w:rsidRPr="0076246C">
              <w:t>9.2</w:t>
            </w:r>
          </w:p>
        </w:tc>
        <w:tc>
          <w:tcPr>
            <w:tcW w:w="850" w:type="dxa"/>
          </w:tcPr>
          <w:p w14:paraId="3BA5A125" w14:textId="77777777" w:rsidR="00A13CBB" w:rsidRPr="0076246C" w:rsidRDefault="00A13CBB" w:rsidP="00A13CBB">
            <w:pPr>
              <w:jc w:val="center"/>
            </w:pPr>
            <w:r w:rsidRPr="0076246C">
              <w:t>3</w:t>
            </w:r>
          </w:p>
        </w:tc>
        <w:tc>
          <w:tcPr>
            <w:tcW w:w="851" w:type="dxa"/>
          </w:tcPr>
          <w:p w14:paraId="5C23E37A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8.2</w:t>
            </w:r>
          </w:p>
        </w:tc>
        <w:tc>
          <w:tcPr>
            <w:tcW w:w="850" w:type="dxa"/>
          </w:tcPr>
          <w:p w14:paraId="67DAB3C2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1" w:type="dxa"/>
          </w:tcPr>
          <w:p w14:paraId="4C2EFDA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1C5EA40" w14:textId="77777777" w:rsidR="00A13CBB" w:rsidRPr="0076246C" w:rsidRDefault="00A13CBB" w:rsidP="00A13CBB">
            <w:pPr>
              <w:jc w:val="center"/>
            </w:pPr>
            <w:r w:rsidRPr="0076246C">
              <w:t>6.4</w:t>
            </w:r>
          </w:p>
        </w:tc>
        <w:tc>
          <w:tcPr>
            <w:tcW w:w="1134" w:type="dxa"/>
          </w:tcPr>
          <w:p w14:paraId="60B87962" w14:textId="77777777" w:rsidR="00A13CBB" w:rsidRPr="0076246C" w:rsidRDefault="00A13CBB" w:rsidP="00A13CBB">
            <w:pPr>
              <w:jc w:val="center"/>
            </w:pPr>
            <w:r w:rsidRPr="0076246C">
              <w:t>1.9</w:t>
            </w:r>
          </w:p>
        </w:tc>
        <w:tc>
          <w:tcPr>
            <w:tcW w:w="992" w:type="dxa"/>
          </w:tcPr>
          <w:p w14:paraId="2015802B" w14:textId="77777777" w:rsidR="00A13CBB" w:rsidRPr="0076246C" w:rsidRDefault="00A13CBB" w:rsidP="00A13CBB">
            <w:pPr>
              <w:jc w:val="center"/>
            </w:pPr>
            <w:r w:rsidRPr="0076246C">
              <w:t>16.6</w:t>
            </w:r>
          </w:p>
        </w:tc>
        <w:tc>
          <w:tcPr>
            <w:tcW w:w="992" w:type="dxa"/>
          </w:tcPr>
          <w:p w14:paraId="73E2A3BF" w14:textId="77777777" w:rsidR="00A13CBB" w:rsidRPr="0076246C" w:rsidRDefault="00A13CBB" w:rsidP="00A13CBB">
            <w:pPr>
              <w:jc w:val="center"/>
            </w:pPr>
            <w:r w:rsidRPr="0076246C">
              <w:t>4.2</w:t>
            </w:r>
          </w:p>
        </w:tc>
        <w:tc>
          <w:tcPr>
            <w:tcW w:w="993" w:type="dxa"/>
          </w:tcPr>
          <w:p w14:paraId="58B0C415" w14:textId="77777777" w:rsidR="00A13CBB" w:rsidRPr="0076246C" w:rsidRDefault="00A13CBB" w:rsidP="00A13CBB">
            <w:pPr>
              <w:jc w:val="center"/>
            </w:pPr>
            <w:r w:rsidRPr="0076246C">
              <w:t>10.8</w:t>
            </w:r>
          </w:p>
        </w:tc>
      </w:tr>
      <w:tr w:rsidR="00A13CBB" w:rsidRPr="0076246C" w14:paraId="35E422C4" w14:textId="77777777">
        <w:tc>
          <w:tcPr>
            <w:tcW w:w="627" w:type="dxa"/>
          </w:tcPr>
          <w:p w14:paraId="2ED3597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D1B027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03A74D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DA0F4E8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12E046D8" w14:textId="77777777" w:rsidR="00A13CBB" w:rsidRPr="0076246C" w:rsidRDefault="00A13CBB" w:rsidP="00A13CBB">
            <w:pPr>
              <w:jc w:val="center"/>
            </w:pPr>
            <w:r w:rsidRPr="0076246C">
              <w:t>3.8</w:t>
            </w:r>
          </w:p>
        </w:tc>
        <w:tc>
          <w:tcPr>
            <w:tcW w:w="850" w:type="dxa"/>
          </w:tcPr>
          <w:p w14:paraId="410A88C9" w14:textId="77777777" w:rsidR="00A13CBB" w:rsidRPr="0076246C" w:rsidRDefault="00A13CBB" w:rsidP="00A13CBB">
            <w:pPr>
              <w:jc w:val="center"/>
            </w:pPr>
            <w:r w:rsidRPr="0076246C">
              <w:t>59.7</w:t>
            </w:r>
          </w:p>
        </w:tc>
        <w:tc>
          <w:tcPr>
            <w:tcW w:w="851" w:type="dxa"/>
          </w:tcPr>
          <w:p w14:paraId="4C2E695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B8B7AF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.8</w:t>
            </w:r>
          </w:p>
        </w:tc>
        <w:tc>
          <w:tcPr>
            <w:tcW w:w="851" w:type="dxa"/>
          </w:tcPr>
          <w:p w14:paraId="20F9C341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  <w:tc>
          <w:tcPr>
            <w:tcW w:w="850" w:type="dxa"/>
          </w:tcPr>
          <w:p w14:paraId="28C466D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1A8F70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A18B91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0.6</w:t>
            </w:r>
          </w:p>
        </w:tc>
        <w:tc>
          <w:tcPr>
            <w:tcW w:w="1134" w:type="dxa"/>
          </w:tcPr>
          <w:p w14:paraId="41820F2F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7.2</w:t>
            </w:r>
          </w:p>
        </w:tc>
        <w:tc>
          <w:tcPr>
            <w:tcW w:w="992" w:type="dxa"/>
          </w:tcPr>
          <w:p w14:paraId="358D57C4" w14:textId="77777777" w:rsidR="00A13CBB" w:rsidRPr="0076246C" w:rsidRDefault="00A13CBB" w:rsidP="00A13CBB">
            <w:pPr>
              <w:jc w:val="center"/>
            </w:pPr>
            <w:r w:rsidRPr="0076246C">
              <w:t>6.4</w:t>
            </w:r>
          </w:p>
        </w:tc>
        <w:tc>
          <w:tcPr>
            <w:tcW w:w="992" w:type="dxa"/>
          </w:tcPr>
          <w:p w14:paraId="0A6CBDF1" w14:textId="77777777" w:rsidR="00A13CBB" w:rsidRPr="0076246C" w:rsidRDefault="00A13CBB" w:rsidP="00A13CBB">
            <w:pPr>
              <w:jc w:val="center"/>
            </w:pPr>
            <w:r w:rsidRPr="0076246C">
              <w:t>4.9</w:t>
            </w:r>
          </w:p>
        </w:tc>
        <w:tc>
          <w:tcPr>
            <w:tcW w:w="993" w:type="dxa"/>
          </w:tcPr>
          <w:p w14:paraId="08BF81D3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</w:tr>
      <w:tr w:rsidR="00A13CBB" w:rsidRPr="0076246C" w14:paraId="4316443A" w14:textId="77777777">
        <w:tc>
          <w:tcPr>
            <w:tcW w:w="627" w:type="dxa"/>
          </w:tcPr>
          <w:p w14:paraId="0C168C0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805AAD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C773DC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58A3FC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3BCB32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93158B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5259996" w14:textId="77777777" w:rsidR="00A13CBB" w:rsidRPr="0076246C" w:rsidRDefault="00A13CBB" w:rsidP="00A13CBB">
            <w:pPr>
              <w:jc w:val="center"/>
            </w:pPr>
            <w:r w:rsidRPr="0076246C">
              <w:t>13.3</w:t>
            </w:r>
          </w:p>
        </w:tc>
        <w:tc>
          <w:tcPr>
            <w:tcW w:w="850" w:type="dxa"/>
          </w:tcPr>
          <w:p w14:paraId="0E81C3F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346D41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F431A2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C4FDD14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EE1330A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3.9</w:t>
            </w:r>
          </w:p>
        </w:tc>
        <w:tc>
          <w:tcPr>
            <w:tcW w:w="1134" w:type="dxa"/>
          </w:tcPr>
          <w:p w14:paraId="406FDA5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0.3</w:t>
            </w:r>
          </w:p>
        </w:tc>
        <w:tc>
          <w:tcPr>
            <w:tcW w:w="992" w:type="dxa"/>
          </w:tcPr>
          <w:p w14:paraId="1E179E3C" w14:textId="77777777" w:rsidR="00A13CBB" w:rsidRPr="0076246C" w:rsidRDefault="00A13CBB" w:rsidP="00A13CBB">
            <w:pPr>
              <w:jc w:val="center"/>
            </w:pPr>
            <w:r w:rsidRPr="0076246C">
              <w:t>9.3</w:t>
            </w:r>
          </w:p>
        </w:tc>
        <w:tc>
          <w:tcPr>
            <w:tcW w:w="992" w:type="dxa"/>
          </w:tcPr>
          <w:p w14:paraId="0B1E35D9" w14:textId="77777777" w:rsidR="00A13CBB" w:rsidRPr="0076246C" w:rsidRDefault="00A13CBB" w:rsidP="00A13CBB">
            <w:pPr>
              <w:jc w:val="center"/>
            </w:pPr>
            <w:r w:rsidRPr="0076246C">
              <w:t>3.4</w:t>
            </w:r>
          </w:p>
        </w:tc>
        <w:tc>
          <w:tcPr>
            <w:tcW w:w="993" w:type="dxa"/>
          </w:tcPr>
          <w:p w14:paraId="2104755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</w:tbl>
    <w:p w14:paraId="484432B2" w14:textId="77777777" w:rsidR="00315039" w:rsidRPr="0076246C" w:rsidRDefault="00315039"/>
    <w:p w14:paraId="7B59B765" w14:textId="77777777" w:rsidR="00315039" w:rsidRPr="0076246C" w:rsidRDefault="00315039"/>
    <w:p w14:paraId="3BDD8AA3" w14:textId="77777777" w:rsidR="00315039" w:rsidRPr="0076246C" w:rsidRDefault="00315039"/>
    <w:p w14:paraId="3D1C6D40" w14:textId="77777777" w:rsidR="00315039" w:rsidRPr="0076246C" w:rsidRDefault="00315039"/>
    <w:p w14:paraId="06980885" w14:textId="77777777" w:rsidR="00315039" w:rsidRPr="0076246C" w:rsidRDefault="00315039"/>
    <w:p w14:paraId="118B88BF" w14:textId="77777777" w:rsidR="00A13CBB" w:rsidRPr="0076246C" w:rsidRDefault="00A13CBB"/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315039" w:rsidRPr="0076246C" w14:paraId="19B221BB" w14:textId="77777777">
        <w:tc>
          <w:tcPr>
            <w:tcW w:w="6062" w:type="dxa"/>
            <w:gridSpan w:val="7"/>
          </w:tcPr>
          <w:p w14:paraId="3109C43B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647" w:type="dxa"/>
            <w:gridSpan w:val="9"/>
          </w:tcPr>
          <w:p w14:paraId="5EB9D1CA" w14:textId="77777777" w:rsidR="00315039" w:rsidRPr="0076246C" w:rsidRDefault="00315039" w:rsidP="009F6293">
            <w:r w:rsidRPr="0076246C">
              <w:t>% expression of the indicated markers in YFP+GFP- and YFP+GFP+ cell populations as indicated</w:t>
            </w:r>
          </w:p>
        </w:tc>
      </w:tr>
      <w:tr w:rsidR="00A13CBB" w:rsidRPr="0076246C" w14:paraId="2AAF775B" w14:textId="77777777">
        <w:tc>
          <w:tcPr>
            <w:tcW w:w="627" w:type="dxa"/>
          </w:tcPr>
          <w:p w14:paraId="61C4B343" w14:textId="77777777" w:rsidR="00A13CBB" w:rsidRPr="0076246C" w:rsidRDefault="00A13CBB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521DF13F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61BCEAE8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278CAB23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4B63A203" w14:textId="3B03C083" w:rsidR="00A13CBB" w:rsidRPr="0076246C" w:rsidRDefault="00A13CBB" w:rsidP="00E4302E">
            <w:pPr>
              <w:jc w:val="center"/>
            </w:pPr>
            <w:r w:rsidRPr="0076246C">
              <w:t>Spleen</w:t>
            </w:r>
            <w:r w:rsidR="00E4302E" w:rsidRPr="0076246C">
              <w:t xml:space="preserve"> </w:t>
            </w:r>
            <w:r w:rsidRPr="0076246C">
              <w:t>weight/</w:t>
            </w:r>
            <w:r w:rsidR="00E4302E" w:rsidRPr="0076246C">
              <w:t xml:space="preserve"> </w:t>
            </w:r>
            <w:r w:rsidRPr="0076246C">
              <w:t>Liver inf*</w:t>
            </w:r>
          </w:p>
        </w:tc>
        <w:tc>
          <w:tcPr>
            <w:tcW w:w="850" w:type="dxa"/>
          </w:tcPr>
          <w:p w14:paraId="5BAD31FA" w14:textId="3A55B2C2" w:rsidR="00A13CBB" w:rsidRPr="0076246C" w:rsidRDefault="00A13CBB" w:rsidP="00E4302E">
            <w:pPr>
              <w:jc w:val="center"/>
            </w:pPr>
            <w:r w:rsidRPr="0076246C">
              <w:t>YFP+</w:t>
            </w:r>
            <w:r w:rsidR="00E4302E" w:rsidRPr="0076246C">
              <w:t xml:space="preserve"> </w:t>
            </w:r>
            <w:r w:rsidRPr="0076246C">
              <w:t>GFP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73A655B2" w14:textId="5B1CF80C" w:rsidR="00A13CBB" w:rsidRPr="0076246C" w:rsidRDefault="00A13CBB" w:rsidP="00E4302E">
            <w:pPr>
              <w:jc w:val="center"/>
            </w:pPr>
            <w:r w:rsidRPr="0076246C">
              <w:t>YFP+</w:t>
            </w:r>
            <w:r w:rsidR="00E4302E" w:rsidRPr="0076246C">
              <w:t xml:space="preserve"> </w:t>
            </w:r>
            <w:r w:rsidRPr="0076246C">
              <w:t>GFP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6AA8CBBF" w14:textId="0F5AC2B6" w:rsidR="00A13CBB" w:rsidRPr="0076246C" w:rsidRDefault="00A13CBB" w:rsidP="00E4302E">
            <w:pPr>
              <w:jc w:val="center"/>
            </w:pPr>
            <w:r w:rsidRPr="0076246C">
              <w:t>CD4+</w:t>
            </w:r>
            <w:r w:rsidR="00E4302E" w:rsidRPr="0076246C">
              <w:t xml:space="preserve"> </w:t>
            </w:r>
            <w:r w:rsidRPr="0076246C">
              <w:t>CD8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7ABB8B46" w14:textId="54EC7947" w:rsidR="00A13CBB" w:rsidRPr="0076246C" w:rsidRDefault="00A13CBB" w:rsidP="00E4302E">
            <w:pPr>
              <w:jc w:val="center"/>
            </w:pPr>
            <w:r w:rsidRPr="0076246C">
              <w:t>CD8+CD4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7E0BE8FD" w14:textId="2258C408" w:rsidR="00A13CBB" w:rsidRPr="0076246C" w:rsidRDefault="00A13CBB" w:rsidP="00E4302E">
            <w:pPr>
              <w:jc w:val="center"/>
            </w:pPr>
            <w:r w:rsidRPr="0076246C">
              <w:t>CD4+</w:t>
            </w:r>
            <w:r w:rsidR="00E4302E" w:rsidRPr="0076246C">
              <w:t xml:space="preserve"> </w:t>
            </w:r>
            <w:r w:rsidRPr="0076246C">
              <w:t>CD8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5E792092" w14:textId="6F65AE5A" w:rsidR="00A13CBB" w:rsidRPr="0076246C" w:rsidRDefault="00A13CBB" w:rsidP="00E4302E">
            <w:pPr>
              <w:jc w:val="center"/>
            </w:pPr>
            <w:r w:rsidRPr="0076246C">
              <w:t>CD4-</w:t>
            </w:r>
            <w:r w:rsidR="00E4302E" w:rsidRPr="0076246C">
              <w:t xml:space="preserve"> </w:t>
            </w:r>
            <w:r w:rsidRPr="0076246C">
              <w:t>CD8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71AC71D3" w14:textId="7A117276" w:rsidR="00A13CBB" w:rsidRPr="0076246C" w:rsidRDefault="00A13CBB" w:rsidP="00E4302E">
            <w:pPr>
              <w:jc w:val="center"/>
            </w:pPr>
            <w:r w:rsidRPr="0076246C">
              <w:t>Gr-1+</w:t>
            </w:r>
            <w:r w:rsidR="00E4302E" w:rsidRPr="0076246C">
              <w:t xml:space="preserve"> </w:t>
            </w:r>
            <w:r w:rsidRPr="0076246C">
              <w:t>CD11b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04F09801" w14:textId="6DA26A1C" w:rsidR="00A13CBB" w:rsidRPr="0076246C" w:rsidRDefault="00A13CBB" w:rsidP="00E4302E">
            <w:pPr>
              <w:jc w:val="center"/>
            </w:pPr>
            <w:r w:rsidRPr="0076246C">
              <w:t>Gr-1-</w:t>
            </w:r>
            <w:r w:rsidR="00E4302E" w:rsidRPr="0076246C">
              <w:t xml:space="preserve"> </w:t>
            </w:r>
            <w:r w:rsidRPr="0076246C">
              <w:t>CD11b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42B119CF" w14:textId="0F9F0349" w:rsidR="00A13CBB" w:rsidRPr="0076246C" w:rsidRDefault="00A13CBB" w:rsidP="00E4302E">
            <w:pPr>
              <w:jc w:val="center"/>
            </w:pPr>
            <w:r w:rsidRPr="0076246C">
              <w:t>Gr-1+</w:t>
            </w:r>
            <w:r w:rsidR="00E4302E" w:rsidRPr="0076246C">
              <w:t xml:space="preserve"> </w:t>
            </w:r>
            <w:r w:rsidRPr="0076246C">
              <w:t>CD11b-(%)</w:t>
            </w:r>
          </w:p>
        </w:tc>
        <w:tc>
          <w:tcPr>
            <w:tcW w:w="992" w:type="dxa"/>
          </w:tcPr>
          <w:p w14:paraId="0EF0D2E2" w14:textId="6E5AC0A4" w:rsidR="00A13CBB" w:rsidRPr="0076246C" w:rsidRDefault="00A13CBB" w:rsidP="00E4302E">
            <w:pPr>
              <w:jc w:val="center"/>
            </w:pPr>
            <w:r w:rsidRPr="0076246C">
              <w:t>CD19+</w:t>
            </w:r>
            <w:r w:rsidR="00E4302E" w:rsidRPr="0076246C">
              <w:t xml:space="preserve"> </w:t>
            </w:r>
            <w:r w:rsidRPr="0076246C">
              <w:t>IgM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04FE4BD2" w14:textId="3C11F006" w:rsidR="00A13CBB" w:rsidRPr="0076246C" w:rsidRDefault="00A13CBB" w:rsidP="00E4302E">
            <w:pPr>
              <w:jc w:val="center"/>
            </w:pPr>
            <w:r w:rsidRPr="0076246C">
              <w:t>CD19+</w:t>
            </w:r>
            <w:r w:rsidR="00E4302E" w:rsidRPr="0076246C">
              <w:t xml:space="preserve"> </w:t>
            </w:r>
            <w:r w:rsidRPr="0076246C">
              <w:t>IgM-</w:t>
            </w:r>
            <w:r w:rsidR="00E4302E" w:rsidRPr="0076246C">
              <w:t xml:space="preserve"> </w:t>
            </w:r>
            <w:r w:rsidRPr="0076246C">
              <w:t>(%)</w:t>
            </w:r>
          </w:p>
        </w:tc>
      </w:tr>
      <w:tr w:rsidR="00315039" w:rsidRPr="0076246C" w14:paraId="28EB82E0" w14:textId="77777777">
        <w:tc>
          <w:tcPr>
            <w:tcW w:w="627" w:type="dxa"/>
          </w:tcPr>
          <w:p w14:paraId="28829D26" w14:textId="77777777" w:rsidR="00315039" w:rsidRPr="0076246C" w:rsidRDefault="00315039" w:rsidP="00A13CBB">
            <w:pPr>
              <w:jc w:val="center"/>
            </w:pPr>
            <w:r w:rsidRPr="0076246C">
              <w:t>181</w:t>
            </w:r>
          </w:p>
        </w:tc>
        <w:tc>
          <w:tcPr>
            <w:tcW w:w="899" w:type="dxa"/>
          </w:tcPr>
          <w:p w14:paraId="35D39266" w14:textId="77777777" w:rsidR="00315039" w:rsidRPr="0076246C" w:rsidRDefault="00BA24DC" w:rsidP="00A13CBB">
            <w:pPr>
              <w:jc w:val="center"/>
            </w:pPr>
            <w:r w:rsidRPr="0076246C">
              <w:t>Mock/Myc</w:t>
            </w:r>
          </w:p>
        </w:tc>
        <w:tc>
          <w:tcPr>
            <w:tcW w:w="992" w:type="dxa"/>
          </w:tcPr>
          <w:p w14:paraId="10A4137F" w14:textId="77777777" w:rsidR="00315039" w:rsidRPr="0076246C" w:rsidRDefault="00315039" w:rsidP="00A13CBB">
            <w:pPr>
              <w:jc w:val="center"/>
            </w:pPr>
            <w:r w:rsidRPr="0076246C">
              <w:t>63</w:t>
            </w:r>
          </w:p>
        </w:tc>
        <w:tc>
          <w:tcPr>
            <w:tcW w:w="851" w:type="dxa"/>
          </w:tcPr>
          <w:p w14:paraId="018CAAB5" w14:textId="77777777" w:rsidR="00315039" w:rsidRPr="0076246C" w:rsidRDefault="00315039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0C7DA4BE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4B25CF56" w14:textId="77777777" w:rsidR="00315039" w:rsidRPr="0076246C" w:rsidRDefault="00315039" w:rsidP="00A13CBB">
            <w:pPr>
              <w:jc w:val="center"/>
            </w:pPr>
            <w:r w:rsidRPr="0076246C">
              <w:t>45</w:t>
            </w:r>
          </w:p>
        </w:tc>
        <w:tc>
          <w:tcPr>
            <w:tcW w:w="851" w:type="dxa"/>
          </w:tcPr>
          <w:p w14:paraId="048FF212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214653D7" w14:textId="77777777" w:rsidR="00315039" w:rsidRPr="0076246C" w:rsidRDefault="00315039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1" w:type="dxa"/>
          </w:tcPr>
          <w:p w14:paraId="220B1488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1.1</w:t>
            </w:r>
          </w:p>
        </w:tc>
        <w:tc>
          <w:tcPr>
            <w:tcW w:w="850" w:type="dxa"/>
          </w:tcPr>
          <w:p w14:paraId="1E1F6C71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68FE605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97825C8" w14:textId="77777777" w:rsidR="00315039" w:rsidRPr="0076246C" w:rsidRDefault="00315039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36.2</w:t>
            </w:r>
          </w:p>
        </w:tc>
        <w:tc>
          <w:tcPr>
            <w:tcW w:w="1134" w:type="dxa"/>
          </w:tcPr>
          <w:p w14:paraId="214E4CF0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.9</w:t>
            </w:r>
          </w:p>
        </w:tc>
        <w:tc>
          <w:tcPr>
            <w:tcW w:w="992" w:type="dxa"/>
          </w:tcPr>
          <w:p w14:paraId="53EA6083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5.4</w:t>
            </w:r>
          </w:p>
        </w:tc>
        <w:tc>
          <w:tcPr>
            <w:tcW w:w="992" w:type="dxa"/>
          </w:tcPr>
          <w:p w14:paraId="61856CCF" w14:textId="77777777" w:rsidR="00315039" w:rsidRPr="0076246C" w:rsidRDefault="00315039" w:rsidP="00A13CBB">
            <w:pPr>
              <w:jc w:val="center"/>
            </w:pPr>
            <w:r w:rsidRPr="0076246C">
              <w:t>1</w:t>
            </w:r>
          </w:p>
        </w:tc>
        <w:tc>
          <w:tcPr>
            <w:tcW w:w="993" w:type="dxa"/>
          </w:tcPr>
          <w:p w14:paraId="56AC3EA1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</w:tr>
      <w:tr w:rsidR="00315039" w:rsidRPr="0076246C" w14:paraId="46FC2F11" w14:textId="77777777">
        <w:tc>
          <w:tcPr>
            <w:tcW w:w="627" w:type="dxa"/>
          </w:tcPr>
          <w:p w14:paraId="6E08A3CA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C80631C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4670436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F1959B1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A92BF7B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7AC8A5E6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1" w:type="dxa"/>
          </w:tcPr>
          <w:p w14:paraId="7E916F0C" w14:textId="77777777" w:rsidR="00315039" w:rsidRPr="0076246C" w:rsidRDefault="00315039" w:rsidP="00A13CBB">
            <w:pPr>
              <w:jc w:val="center"/>
            </w:pPr>
            <w:r w:rsidRPr="0076246C">
              <w:t>30.9</w:t>
            </w:r>
          </w:p>
        </w:tc>
        <w:tc>
          <w:tcPr>
            <w:tcW w:w="850" w:type="dxa"/>
          </w:tcPr>
          <w:p w14:paraId="2C5E215D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232A5F5" w14:textId="77777777" w:rsidR="00315039" w:rsidRPr="0076246C" w:rsidRDefault="00315039" w:rsidP="00A13CBB">
            <w:pPr>
              <w:jc w:val="center"/>
            </w:pPr>
            <w:r w:rsidRPr="0076246C">
              <w:t>2.1</w:t>
            </w:r>
          </w:p>
        </w:tc>
        <w:tc>
          <w:tcPr>
            <w:tcW w:w="850" w:type="dxa"/>
          </w:tcPr>
          <w:p w14:paraId="5C15722E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DCA482C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43F8452" w14:textId="77777777" w:rsidR="00315039" w:rsidRPr="0076246C" w:rsidRDefault="00315039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33.2</w:t>
            </w:r>
          </w:p>
        </w:tc>
        <w:tc>
          <w:tcPr>
            <w:tcW w:w="1134" w:type="dxa"/>
          </w:tcPr>
          <w:p w14:paraId="63C40A70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8.7</w:t>
            </w:r>
          </w:p>
        </w:tc>
        <w:tc>
          <w:tcPr>
            <w:tcW w:w="992" w:type="dxa"/>
          </w:tcPr>
          <w:p w14:paraId="72D163EB" w14:textId="77777777" w:rsidR="00315039" w:rsidRPr="0076246C" w:rsidRDefault="00315039" w:rsidP="00A13CBB">
            <w:pPr>
              <w:jc w:val="center"/>
            </w:pPr>
            <w:r w:rsidRPr="0076246C">
              <w:t>2.2</w:t>
            </w:r>
          </w:p>
        </w:tc>
        <w:tc>
          <w:tcPr>
            <w:tcW w:w="992" w:type="dxa"/>
          </w:tcPr>
          <w:p w14:paraId="65F32A86" w14:textId="77777777" w:rsidR="00315039" w:rsidRPr="0076246C" w:rsidRDefault="00315039" w:rsidP="00A13CBB">
            <w:pPr>
              <w:jc w:val="center"/>
            </w:pPr>
            <w:r w:rsidRPr="0076246C">
              <w:t>1</w:t>
            </w:r>
          </w:p>
        </w:tc>
        <w:tc>
          <w:tcPr>
            <w:tcW w:w="993" w:type="dxa"/>
          </w:tcPr>
          <w:p w14:paraId="3CB35622" w14:textId="77777777" w:rsidR="00315039" w:rsidRPr="0076246C" w:rsidRDefault="00315039" w:rsidP="00A13CBB">
            <w:pPr>
              <w:jc w:val="center"/>
            </w:pPr>
            <w:r w:rsidRPr="0076246C">
              <w:t>2</w:t>
            </w:r>
          </w:p>
        </w:tc>
      </w:tr>
      <w:tr w:rsidR="00315039" w:rsidRPr="0076246C" w14:paraId="0D574B9B" w14:textId="77777777">
        <w:tc>
          <w:tcPr>
            <w:tcW w:w="627" w:type="dxa"/>
          </w:tcPr>
          <w:p w14:paraId="53A67B69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4D95BFD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1AAC185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ECEBF2A" w14:textId="77777777" w:rsidR="00315039" w:rsidRPr="0076246C" w:rsidRDefault="00315039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3C88A2C6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60D94AB6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1" w:type="dxa"/>
          </w:tcPr>
          <w:p w14:paraId="0B141E95" w14:textId="77777777" w:rsidR="00315039" w:rsidRPr="0076246C" w:rsidRDefault="00315039" w:rsidP="00A13CBB">
            <w:pPr>
              <w:jc w:val="center"/>
            </w:pPr>
            <w:r w:rsidRPr="0076246C">
              <w:t>85.1</w:t>
            </w:r>
          </w:p>
        </w:tc>
        <w:tc>
          <w:tcPr>
            <w:tcW w:w="850" w:type="dxa"/>
          </w:tcPr>
          <w:p w14:paraId="1DE5F447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87.7</w:t>
            </w:r>
          </w:p>
        </w:tc>
        <w:tc>
          <w:tcPr>
            <w:tcW w:w="851" w:type="dxa"/>
          </w:tcPr>
          <w:p w14:paraId="19D8F979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33E75AD8" w14:textId="77777777" w:rsidR="00315039" w:rsidRPr="0076246C" w:rsidRDefault="00315039" w:rsidP="00A13CBB">
            <w:pPr>
              <w:jc w:val="center"/>
            </w:pPr>
            <w:r w:rsidRPr="0076246C">
              <w:t>10.2</w:t>
            </w:r>
          </w:p>
        </w:tc>
        <w:tc>
          <w:tcPr>
            <w:tcW w:w="851" w:type="dxa"/>
          </w:tcPr>
          <w:p w14:paraId="4D94D9AC" w14:textId="77777777" w:rsidR="00315039" w:rsidRPr="0076246C" w:rsidRDefault="00315039" w:rsidP="00A13CBB">
            <w:pPr>
              <w:jc w:val="center"/>
            </w:pPr>
            <w:r w:rsidRPr="0076246C">
              <w:t>2.0</w:t>
            </w:r>
          </w:p>
        </w:tc>
        <w:tc>
          <w:tcPr>
            <w:tcW w:w="1134" w:type="dxa"/>
          </w:tcPr>
          <w:p w14:paraId="626F8714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6B9E042C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2812FA21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B129E6C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14549EA8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</w:tr>
      <w:tr w:rsidR="00315039" w:rsidRPr="0076246C" w14:paraId="0D0BA547" w14:textId="77777777">
        <w:tc>
          <w:tcPr>
            <w:tcW w:w="627" w:type="dxa"/>
          </w:tcPr>
          <w:p w14:paraId="68FC321A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E1B0383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D6279ED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5EC61ED" w14:textId="77777777" w:rsidR="00315039" w:rsidRPr="0076246C" w:rsidRDefault="00315039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787578FE" w14:textId="77777777" w:rsidR="00315039" w:rsidRPr="0076246C" w:rsidRDefault="00315039" w:rsidP="00A13CBB">
            <w:pPr>
              <w:jc w:val="center"/>
            </w:pPr>
            <w:r w:rsidRPr="0076246C">
              <w:t>716</w:t>
            </w:r>
          </w:p>
        </w:tc>
        <w:tc>
          <w:tcPr>
            <w:tcW w:w="850" w:type="dxa"/>
          </w:tcPr>
          <w:p w14:paraId="4DAF9572" w14:textId="77777777" w:rsidR="00315039" w:rsidRPr="0076246C" w:rsidRDefault="00315039" w:rsidP="00A13CBB">
            <w:pPr>
              <w:jc w:val="center"/>
            </w:pPr>
            <w:r w:rsidRPr="0076246C">
              <w:t>50</w:t>
            </w:r>
          </w:p>
        </w:tc>
        <w:tc>
          <w:tcPr>
            <w:tcW w:w="851" w:type="dxa"/>
          </w:tcPr>
          <w:p w14:paraId="640502EA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2F4DB64E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2.7</w:t>
            </w:r>
          </w:p>
        </w:tc>
        <w:tc>
          <w:tcPr>
            <w:tcW w:w="851" w:type="dxa"/>
          </w:tcPr>
          <w:p w14:paraId="5357AC5F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4.5</w:t>
            </w:r>
          </w:p>
        </w:tc>
        <w:tc>
          <w:tcPr>
            <w:tcW w:w="850" w:type="dxa"/>
          </w:tcPr>
          <w:p w14:paraId="657C90C6" w14:textId="77777777" w:rsidR="00315039" w:rsidRPr="0076246C" w:rsidRDefault="00315039" w:rsidP="00A13CBB">
            <w:pPr>
              <w:jc w:val="center"/>
            </w:pPr>
            <w:r w:rsidRPr="0076246C">
              <w:t>1.2</w:t>
            </w:r>
          </w:p>
        </w:tc>
        <w:tc>
          <w:tcPr>
            <w:tcW w:w="851" w:type="dxa"/>
          </w:tcPr>
          <w:p w14:paraId="76CAFB14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40F37D5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8.4</w:t>
            </w:r>
          </w:p>
        </w:tc>
        <w:tc>
          <w:tcPr>
            <w:tcW w:w="1134" w:type="dxa"/>
          </w:tcPr>
          <w:p w14:paraId="36DDD31A" w14:textId="77777777" w:rsidR="00315039" w:rsidRPr="0076246C" w:rsidRDefault="00315039" w:rsidP="00A13CBB">
            <w:pPr>
              <w:jc w:val="center"/>
            </w:pPr>
            <w:r w:rsidRPr="0076246C">
              <w:t>7.7</w:t>
            </w:r>
          </w:p>
        </w:tc>
        <w:tc>
          <w:tcPr>
            <w:tcW w:w="992" w:type="dxa"/>
          </w:tcPr>
          <w:p w14:paraId="76F8556C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6.4</w:t>
            </w:r>
          </w:p>
        </w:tc>
        <w:tc>
          <w:tcPr>
            <w:tcW w:w="992" w:type="dxa"/>
          </w:tcPr>
          <w:p w14:paraId="2FF20D4A" w14:textId="77777777" w:rsidR="00315039" w:rsidRPr="0076246C" w:rsidRDefault="00315039" w:rsidP="00A13CBB">
            <w:pPr>
              <w:jc w:val="center"/>
            </w:pPr>
            <w:r w:rsidRPr="0076246C">
              <w:t>1.8</w:t>
            </w:r>
          </w:p>
        </w:tc>
        <w:tc>
          <w:tcPr>
            <w:tcW w:w="993" w:type="dxa"/>
          </w:tcPr>
          <w:p w14:paraId="73F4AFDD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</w:tr>
      <w:tr w:rsidR="00315039" w:rsidRPr="0076246C" w14:paraId="68AD46B3" w14:textId="77777777">
        <w:tc>
          <w:tcPr>
            <w:tcW w:w="627" w:type="dxa"/>
          </w:tcPr>
          <w:p w14:paraId="12D04F2A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C79C4D7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68149FE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9005F9A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E6077FA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65E79446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1" w:type="dxa"/>
          </w:tcPr>
          <w:p w14:paraId="00303533" w14:textId="77777777" w:rsidR="00315039" w:rsidRPr="0076246C" w:rsidRDefault="00315039" w:rsidP="00A13CBB">
            <w:pPr>
              <w:jc w:val="center"/>
            </w:pPr>
            <w:r w:rsidRPr="0076246C">
              <w:t>5</w:t>
            </w:r>
          </w:p>
        </w:tc>
        <w:tc>
          <w:tcPr>
            <w:tcW w:w="850" w:type="dxa"/>
          </w:tcPr>
          <w:p w14:paraId="54758AFE" w14:textId="77777777" w:rsidR="00315039" w:rsidRPr="0076246C" w:rsidRDefault="00315039" w:rsidP="00A13CBB">
            <w:pPr>
              <w:jc w:val="center"/>
            </w:pPr>
            <w:r w:rsidRPr="0076246C">
              <w:t>6.7</w:t>
            </w:r>
          </w:p>
        </w:tc>
        <w:tc>
          <w:tcPr>
            <w:tcW w:w="851" w:type="dxa"/>
          </w:tcPr>
          <w:p w14:paraId="3C620539" w14:textId="77777777" w:rsidR="00315039" w:rsidRPr="0076246C" w:rsidRDefault="00315039" w:rsidP="00A13CBB">
            <w:pPr>
              <w:jc w:val="center"/>
            </w:pPr>
            <w:r w:rsidRPr="0076246C">
              <w:t>8.5</w:t>
            </w:r>
          </w:p>
        </w:tc>
        <w:tc>
          <w:tcPr>
            <w:tcW w:w="850" w:type="dxa"/>
          </w:tcPr>
          <w:p w14:paraId="176F207E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D3E51E0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AD7B884" w14:textId="77777777" w:rsidR="00315039" w:rsidRPr="0076246C" w:rsidRDefault="00315039" w:rsidP="00A13CBB">
            <w:pPr>
              <w:jc w:val="center"/>
            </w:pPr>
            <w:r w:rsidRPr="0076246C">
              <w:t>8.1</w:t>
            </w:r>
          </w:p>
        </w:tc>
        <w:tc>
          <w:tcPr>
            <w:tcW w:w="1134" w:type="dxa"/>
          </w:tcPr>
          <w:p w14:paraId="40CE9E5C" w14:textId="77777777" w:rsidR="00315039" w:rsidRPr="0076246C" w:rsidRDefault="00315039" w:rsidP="00A13CBB">
            <w:pPr>
              <w:jc w:val="center"/>
            </w:pPr>
            <w:r w:rsidRPr="0076246C">
              <w:t>9.1</w:t>
            </w:r>
          </w:p>
        </w:tc>
        <w:tc>
          <w:tcPr>
            <w:tcW w:w="992" w:type="dxa"/>
          </w:tcPr>
          <w:p w14:paraId="519DF362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38EC6C7" w14:textId="77777777" w:rsidR="00315039" w:rsidRPr="0076246C" w:rsidRDefault="00315039" w:rsidP="00A13CBB">
            <w:pPr>
              <w:jc w:val="center"/>
            </w:pPr>
            <w:r w:rsidRPr="0076246C">
              <w:t>10.3</w:t>
            </w:r>
          </w:p>
        </w:tc>
        <w:tc>
          <w:tcPr>
            <w:tcW w:w="993" w:type="dxa"/>
          </w:tcPr>
          <w:p w14:paraId="076C8169" w14:textId="77777777" w:rsidR="00315039" w:rsidRPr="0076246C" w:rsidRDefault="00315039" w:rsidP="00A13CBB">
            <w:pPr>
              <w:jc w:val="center"/>
            </w:pPr>
            <w:r w:rsidRPr="0076246C">
              <w:t>3.7</w:t>
            </w:r>
          </w:p>
        </w:tc>
      </w:tr>
      <w:tr w:rsidR="00315039" w:rsidRPr="0076246C" w14:paraId="686145B4" w14:textId="77777777">
        <w:tc>
          <w:tcPr>
            <w:tcW w:w="627" w:type="dxa"/>
          </w:tcPr>
          <w:p w14:paraId="5A7E2BA6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55D6B5A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BEC32B0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F615F5C" w14:textId="77777777" w:rsidR="00315039" w:rsidRPr="0076246C" w:rsidRDefault="00315039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25940299" w14:textId="77777777" w:rsidR="00315039" w:rsidRPr="0076246C" w:rsidRDefault="00315039" w:rsidP="00A13CBB">
            <w:pPr>
              <w:jc w:val="center"/>
            </w:pPr>
            <w:r w:rsidRPr="0076246C">
              <w:t>5.6</w:t>
            </w:r>
          </w:p>
        </w:tc>
        <w:tc>
          <w:tcPr>
            <w:tcW w:w="850" w:type="dxa"/>
          </w:tcPr>
          <w:p w14:paraId="3A346792" w14:textId="77777777" w:rsidR="00315039" w:rsidRPr="0076246C" w:rsidRDefault="00315039" w:rsidP="00A13CBB">
            <w:pPr>
              <w:jc w:val="center"/>
            </w:pPr>
            <w:r w:rsidRPr="0076246C">
              <w:t>42.6</w:t>
            </w:r>
          </w:p>
        </w:tc>
        <w:tc>
          <w:tcPr>
            <w:tcW w:w="851" w:type="dxa"/>
          </w:tcPr>
          <w:p w14:paraId="07762A87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5B4A3264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0</w:t>
            </w:r>
          </w:p>
        </w:tc>
        <w:tc>
          <w:tcPr>
            <w:tcW w:w="851" w:type="dxa"/>
          </w:tcPr>
          <w:p w14:paraId="487C0CC1" w14:textId="77777777" w:rsidR="00315039" w:rsidRPr="0076246C" w:rsidRDefault="00315039" w:rsidP="00A13CBB">
            <w:pPr>
              <w:jc w:val="center"/>
            </w:pPr>
            <w:r w:rsidRPr="0076246C">
              <w:t>2.6</w:t>
            </w:r>
          </w:p>
        </w:tc>
        <w:tc>
          <w:tcPr>
            <w:tcW w:w="850" w:type="dxa"/>
          </w:tcPr>
          <w:p w14:paraId="5A022D91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09AEB45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2407681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9.5</w:t>
            </w:r>
          </w:p>
        </w:tc>
        <w:tc>
          <w:tcPr>
            <w:tcW w:w="1134" w:type="dxa"/>
          </w:tcPr>
          <w:p w14:paraId="2E0F14CC" w14:textId="77777777" w:rsidR="00315039" w:rsidRPr="0076246C" w:rsidRDefault="00315039" w:rsidP="00A13CBB">
            <w:pPr>
              <w:jc w:val="center"/>
            </w:pPr>
            <w:r w:rsidRPr="0076246C">
              <w:t>2.5</w:t>
            </w:r>
          </w:p>
        </w:tc>
        <w:tc>
          <w:tcPr>
            <w:tcW w:w="992" w:type="dxa"/>
          </w:tcPr>
          <w:p w14:paraId="139D992C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0.9</w:t>
            </w:r>
          </w:p>
        </w:tc>
        <w:tc>
          <w:tcPr>
            <w:tcW w:w="992" w:type="dxa"/>
          </w:tcPr>
          <w:p w14:paraId="2009F644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39395AE8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</w:tr>
      <w:tr w:rsidR="00315039" w:rsidRPr="0076246C" w14:paraId="2F080624" w14:textId="77777777">
        <w:tc>
          <w:tcPr>
            <w:tcW w:w="627" w:type="dxa"/>
          </w:tcPr>
          <w:p w14:paraId="76BBF8E8" w14:textId="77777777" w:rsidR="00315039" w:rsidRPr="0076246C" w:rsidRDefault="00315039" w:rsidP="00A13CBB">
            <w:pPr>
              <w:jc w:val="center"/>
            </w:pPr>
            <w:r w:rsidRPr="0076246C">
              <w:t>182</w:t>
            </w:r>
          </w:p>
        </w:tc>
        <w:tc>
          <w:tcPr>
            <w:tcW w:w="899" w:type="dxa"/>
          </w:tcPr>
          <w:p w14:paraId="2448D96A" w14:textId="77777777" w:rsidR="00315039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9C9782C" w14:textId="77777777" w:rsidR="00315039" w:rsidRPr="0076246C" w:rsidRDefault="00315039" w:rsidP="00A13CBB">
            <w:pPr>
              <w:jc w:val="center"/>
            </w:pPr>
            <w:r w:rsidRPr="0076246C">
              <w:t>65</w:t>
            </w:r>
          </w:p>
        </w:tc>
        <w:tc>
          <w:tcPr>
            <w:tcW w:w="851" w:type="dxa"/>
          </w:tcPr>
          <w:p w14:paraId="61140075" w14:textId="77777777" w:rsidR="00315039" w:rsidRPr="0076246C" w:rsidRDefault="00315039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5762657D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74DC5635" w14:textId="77777777" w:rsidR="00315039" w:rsidRPr="0076246C" w:rsidRDefault="00315039" w:rsidP="00A13CBB">
            <w:pPr>
              <w:jc w:val="center"/>
            </w:pPr>
            <w:r w:rsidRPr="0076246C">
              <w:t>71.4</w:t>
            </w:r>
          </w:p>
        </w:tc>
        <w:tc>
          <w:tcPr>
            <w:tcW w:w="851" w:type="dxa"/>
          </w:tcPr>
          <w:p w14:paraId="43E41B60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20FB0FEA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4.8</w:t>
            </w:r>
          </w:p>
        </w:tc>
        <w:tc>
          <w:tcPr>
            <w:tcW w:w="851" w:type="dxa"/>
          </w:tcPr>
          <w:p w14:paraId="5A9E35E9" w14:textId="77777777" w:rsidR="00315039" w:rsidRPr="0076246C" w:rsidRDefault="00315039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</w:tcPr>
          <w:p w14:paraId="02870470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</w:t>
            </w:r>
          </w:p>
        </w:tc>
        <w:tc>
          <w:tcPr>
            <w:tcW w:w="851" w:type="dxa"/>
          </w:tcPr>
          <w:p w14:paraId="10C1F988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C8E9CC3" w14:textId="77777777" w:rsidR="00315039" w:rsidRPr="0076246C" w:rsidRDefault="00315039" w:rsidP="00A13CBB">
            <w:pPr>
              <w:jc w:val="center"/>
            </w:pPr>
            <w:r w:rsidRPr="0076246C">
              <w:t>23.1</w:t>
            </w:r>
          </w:p>
        </w:tc>
        <w:tc>
          <w:tcPr>
            <w:tcW w:w="1134" w:type="dxa"/>
          </w:tcPr>
          <w:p w14:paraId="0620EB31" w14:textId="77777777" w:rsidR="00315039" w:rsidRPr="0076246C" w:rsidRDefault="00315039" w:rsidP="00A13CBB">
            <w:pPr>
              <w:jc w:val="center"/>
            </w:pPr>
            <w:r w:rsidRPr="0076246C">
              <w:t>18.8</w:t>
            </w:r>
          </w:p>
        </w:tc>
        <w:tc>
          <w:tcPr>
            <w:tcW w:w="992" w:type="dxa"/>
          </w:tcPr>
          <w:p w14:paraId="37EB5E24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B874C6A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708B6754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</w:tr>
      <w:tr w:rsidR="00315039" w:rsidRPr="0076246C" w14:paraId="2C855547" w14:textId="77777777">
        <w:tc>
          <w:tcPr>
            <w:tcW w:w="627" w:type="dxa"/>
          </w:tcPr>
          <w:p w14:paraId="61E05A09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6EAE5A1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C7853F1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F39012C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8EEA66F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2673EC08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1" w:type="dxa"/>
          </w:tcPr>
          <w:p w14:paraId="4832C479" w14:textId="77777777" w:rsidR="00315039" w:rsidRPr="0076246C" w:rsidRDefault="00315039" w:rsidP="00A13CBB">
            <w:pPr>
              <w:jc w:val="center"/>
            </w:pPr>
            <w:r w:rsidRPr="0076246C">
              <w:t>15.2</w:t>
            </w:r>
          </w:p>
        </w:tc>
        <w:tc>
          <w:tcPr>
            <w:tcW w:w="850" w:type="dxa"/>
          </w:tcPr>
          <w:p w14:paraId="5EA8406E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7BC9A11" w14:textId="77777777" w:rsidR="00315039" w:rsidRPr="0076246C" w:rsidRDefault="00315039" w:rsidP="00A13CBB">
            <w:pPr>
              <w:jc w:val="center"/>
            </w:pPr>
            <w:r w:rsidRPr="0076246C">
              <w:t>5.4</w:t>
            </w:r>
          </w:p>
        </w:tc>
        <w:tc>
          <w:tcPr>
            <w:tcW w:w="850" w:type="dxa"/>
          </w:tcPr>
          <w:p w14:paraId="196F83C7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2.1</w:t>
            </w:r>
          </w:p>
        </w:tc>
        <w:tc>
          <w:tcPr>
            <w:tcW w:w="851" w:type="dxa"/>
          </w:tcPr>
          <w:p w14:paraId="661F17AC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1DC0C08" w14:textId="77777777" w:rsidR="00315039" w:rsidRPr="0076246C" w:rsidRDefault="00315039" w:rsidP="00A13CBB">
            <w:pPr>
              <w:jc w:val="center"/>
            </w:pPr>
            <w:r w:rsidRPr="0076246C">
              <w:t>5.5</w:t>
            </w:r>
          </w:p>
        </w:tc>
        <w:tc>
          <w:tcPr>
            <w:tcW w:w="1134" w:type="dxa"/>
          </w:tcPr>
          <w:p w14:paraId="01C673FD" w14:textId="77777777" w:rsidR="00315039" w:rsidRPr="0076246C" w:rsidRDefault="00315039" w:rsidP="00A13CBB">
            <w:pPr>
              <w:jc w:val="center"/>
            </w:pPr>
            <w:r w:rsidRPr="0076246C">
              <w:t>2.9</w:t>
            </w:r>
          </w:p>
        </w:tc>
        <w:tc>
          <w:tcPr>
            <w:tcW w:w="992" w:type="dxa"/>
          </w:tcPr>
          <w:p w14:paraId="355C65A9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4B4D971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190694C0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</w:tr>
      <w:tr w:rsidR="00315039" w:rsidRPr="0076246C" w14:paraId="44FF860E" w14:textId="77777777">
        <w:tc>
          <w:tcPr>
            <w:tcW w:w="627" w:type="dxa"/>
          </w:tcPr>
          <w:p w14:paraId="1225623B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F363851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E1B4ED3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8ABAE80" w14:textId="77777777" w:rsidR="00315039" w:rsidRPr="0076246C" w:rsidRDefault="00315039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0D5220AC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22BC147E" w14:textId="77777777" w:rsidR="00315039" w:rsidRPr="0076246C" w:rsidRDefault="00315039" w:rsidP="00A13CBB">
            <w:pPr>
              <w:jc w:val="center"/>
            </w:pPr>
            <w:r w:rsidRPr="0076246C">
              <w:t>94.1</w:t>
            </w:r>
          </w:p>
        </w:tc>
        <w:tc>
          <w:tcPr>
            <w:tcW w:w="851" w:type="dxa"/>
          </w:tcPr>
          <w:p w14:paraId="246AED7B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35255B01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93.8</w:t>
            </w:r>
          </w:p>
        </w:tc>
        <w:tc>
          <w:tcPr>
            <w:tcW w:w="851" w:type="dxa"/>
          </w:tcPr>
          <w:p w14:paraId="75210E9A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03A109A" w14:textId="77777777" w:rsidR="00315039" w:rsidRPr="0076246C" w:rsidRDefault="00315039" w:rsidP="00A13CBB">
            <w:pPr>
              <w:jc w:val="center"/>
            </w:pPr>
            <w:r w:rsidRPr="0076246C">
              <w:t>4.1</w:t>
            </w:r>
          </w:p>
        </w:tc>
        <w:tc>
          <w:tcPr>
            <w:tcW w:w="851" w:type="dxa"/>
          </w:tcPr>
          <w:p w14:paraId="1E9B91BB" w14:textId="77777777" w:rsidR="00315039" w:rsidRPr="0076246C" w:rsidRDefault="00315039" w:rsidP="00A13CBB">
            <w:pPr>
              <w:jc w:val="center"/>
            </w:pPr>
            <w:r w:rsidRPr="0076246C">
              <w:t>2</w:t>
            </w:r>
          </w:p>
        </w:tc>
        <w:tc>
          <w:tcPr>
            <w:tcW w:w="1134" w:type="dxa"/>
          </w:tcPr>
          <w:p w14:paraId="513265BC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1575BCFC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60DFC14C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30771D4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4FA69719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</w:tr>
      <w:tr w:rsidR="00315039" w:rsidRPr="0076246C" w14:paraId="10BF696F" w14:textId="77777777">
        <w:tc>
          <w:tcPr>
            <w:tcW w:w="627" w:type="dxa"/>
          </w:tcPr>
          <w:p w14:paraId="19C6AE1D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6125F01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9D3ACB7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895ABFF" w14:textId="77777777" w:rsidR="00315039" w:rsidRPr="0076246C" w:rsidRDefault="00315039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70F3FBFF" w14:textId="77777777" w:rsidR="00315039" w:rsidRPr="0076246C" w:rsidRDefault="00315039" w:rsidP="00A13CBB">
            <w:pPr>
              <w:jc w:val="center"/>
            </w:pPr>
            <w:r w:rsidRPr="0076246C">
              <w:t>548</w:t>
            </w:r>
          </w:p>
        </w:tc>
        <w:tc>
          <w:tcPr>
            <w:tcW w:w="850" w:type="dxa"/>
          </w:tcPr>
          <w:p w14:paraId="5B1765D6" w14:textId="77777777" w:rsidR="00315039" w:rsidRPr="0076246C" w:rsidRDefault="00315039" w:rsidP="00A13CBB">
            <w:pPr>
              <w:jc w:val="center"/>
            </w:pPr>
            <w:r w:rsidRPr="0076246C">
              <w:t>46</w:t>
            </w:r>
          </w:p>
        </w:tc>
        <w:tc>
          <w:tcPr>
            <w:tcW w:w="851" w:type="dxa"/>
          </w:tcPr>
          <w:p w14:paraId="2BAABADB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4FCF1D8D" w14:textId="77777777" w:rsidR="00315039" w:rsidRPr="0076246C" w:rsidRDefault="00315039" w:rsidP="00A13CBB">
            <w:pPr>
              <w:jc w:val="center"/>
            </w:pPr>
            <w:r w:rsidRPr="0076246C">
              <w:t>8</w:t>
            </w:r>
          </w:p>
        </w:tc>
        <w:tc>
          <w:tcPr>
            <w:tcW w:w="851" w:type="dxa"/>
          </w:tcPr>
          <w:p w14:paraId="57AD9AB0" w14:textId="77777777" w:rsidR="00315039" w:rsidRPr="0076246C" w:rsidRDefault="00315039" w:rsidP="00A13CBB">
            <w:pPr>
              <w:jc w:val="center"/>
            </w:pPr>
            <w:r w:rsidRPr="0076246C">
              <w:t>4</w:t>
            </w:r>
          </w:p>
        </w:tc>
        <w:tc>
          <w:tcPr>
            <w:tcW w:w="850" w:type="dxa"/>
          </w:tcPr>
          <w:p w14:paraId="3A14446E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691F86B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8F3ED27" w14:textId="77777777" w:rsidR="00315039" w:rsidRPr="0076246C" w:rsidRDefault="00315039" w:rsidP="00A13CBB">
            <w:pPr>
              <w:jc w:val="center"/>
            </w:pPr>
            <w:r w:rsidRPr="0076246C">
              <w:t>9</w:t>
            </w:r>
          </w:p>
        </w:tc>
        <w:tc>
          <w:tcPr>
            <w:tcW w:w="1134" w:type="dxa"/>
          </w:tcPr>
          <w:p w14:paraId="60DDA132" w14:textId="77777777" w:rsidR="00315039" w:rsidRPr="0076246C" w:rsidRDefault="00315039" w:rsidP="00A13CBB">
            <w:pPr>
              <w:jc w:val="center"/>
            </w:pPr>
            <w:r w:rsidRPr="0076246C">
              <w:t>6</w:t>
            </w:r>
          </w:p>
        </w:tc>
        <w:tc>
          <w:tcPr>
            <w:tcW w:w="992" w:type="dxa"/>
          </w:tcPr>
          <w:p w14:paraId="317DE590" w14:textId="77777777" w:rsidR="00315039" w:rsidRPr="0076246C" w:rsidRDefault="00315039" w:rsidP="00A13CBB">
            <w:pPr>
              <w:jc w:val="center"/>
            </w:pPr>
            <w:r w:rsidRPr="0076246C">
              <w:t>2</w:t>
            </w:r>
          </w:p>
        </w:tc>
        <w:tc>
          <w:tcPr>
            <w:tcW w:w="992" w:type="dxa"/>
          </w:tcPr>
          <w:p w14:paraId="45DC9C74" w14:textId="77777777" w:rsidR="00315039" w:rsidRPr="0076246C" w:rsidRDefault="00315039" w:rsidP="00A13CBB">
            <w:pPr>
              <w:jc w:val="center"/>
            </w:pPr>
            <w:r w:rsidRPr="0076246C">
              <w:t>16</w:t>
            </w:r>
          </w:p>
        </w:tc>
        <w:tc>
          <w:tcPr>
            <w:tcW w:w="993" w:type="dxa"/>
          </w:tcPr>
          <w:p w14:paraId="3B6AF17F" w14:textId="77777777" w:rsidR="00315039" w:rsidRPr="0076246C" w:rsidRDefault="00315039" w:rsidP="00A13CBB">
            <w:pPr>
              <w:jc w:val="center"/>
            </w:pPr>
            <w:r w:rsidRPr="0076246C">
              <w:t>4</w:t>
            </w:r>
          </w:p>
        </w:tc>
      </w:tr>
      <w:tr w:rsidR="00315039" w:rsidRPr="0076246C" w14:paraId="197E3BCD" w14:textId="77777777">
        <w:tc>
          <w:tcPr>
            <w:tcW w:w="627" w:type="dxa"/>
          </w:tcPr>
          <w:p w14:paraId="1A3C8811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F3CA542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49C877A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4063D7F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E71F372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2495531A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1" w:type="dxa"/>
          </w:tcPr>
          <w:p w14:paraId="0FA1DB7F" w14:textId="77777777" w:rsidR="00315039" w:rsidRPr="0076246C" w:rsidRDefault="00315039" w:rsidP="00A13CBB">
            <w:pPr>
              <w:jc w:val="center"/>
            </w:pPr>
            <w:r w:rsidRPr="0076246C">
              <w:t>13</w:t>
            </w:r>
          </w:p>
        </w:tc>
        <w:tc>
          <w:tcPr>
            <w:tcW w:w="850" w:type="dxa"/>
          </w:tcPr>
          <w:p w14:paraId="4F6E62D0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8</w:t>
            </w:r>
          </w:p>
        </w:tc>
        <w:tc>
          <w:tcPr>
            <w:tcW w:w="851" w:type="dxa"/>
          </w:tcPr>
          <w:p w14:paraId="58D1B0EF" w14:textId="77777777" w:rsidR="00315039" w:rsidRPr="0076246C" w:rsidRDefault="00315039" w:rsidP="00A13CBB">
            <w:pPr>
              <w:jc w:val="center"/>
            </w:pPr>
            <w:r w:rsidRPr="0076246C">
              <w:t>1</w:t>
            </w:r>
          </w:p>
        </w:tc>
        <w:tc>
          <w:tcPr>
            <w:tcW w:w="850" w:type="dxa"/>
          </w:tcPr>
          <w:p w14:paraId="7F7DA5D3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24F8A2A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0742023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1</w:t>
            </w:r>
          </w:p>
        </w:tc>
        <w:tc>
          <w:tcPr>
            <w:tcW w:w="1134" w:type="dxa"/>
          </w:tcPr>
          <w:p w14:paraId="52019F01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0</w:t>
            </w:r>
          </w:p>
        </w:tc>
        <w:tc>
          <w:tcPr>
            <w:tcW w:w="992" w:type="dxa"/>
          </w:tcPr>
          <w:p w14:paraId="233DBD5C" w14:textId="77777777" w:rsidR="00315039" w:rsidRPr="0076246C" w:rsidRDefault="00315039" w:rsidP="00A13CBB">
            <w:pPr>
              <w:jc w:val="center"/>
            </w:pPr>
            <w:r w:rsidRPr="0076246C">
              <w:t>6</w:t>
            </w:r>
          </w:p>
        </w:tc>
        <w:tc>
          <w:tcPr>
            <w:tcW w:w="992" w:type="dxa"/>
          </w:tcPr>
          <w:p w14:paraId="12963DA7" w14:textId="77777777" w:rsidR="00315039" w:rsidRPr="0076246C" w:rsidRDefault="00315039" w:rsidP="00A13CBB">
            <w:pPr>
              <w:jc w:val="center"/>
            </w:pPr>
            <w:r w:rsidRPr="0076246C">
              <w:t>7</w:t>
            </w:r>
          </w:p>
        </w:tc>
        <w:tc>
          <w:tcPr>
            <w:tcW w:w="993" w:type="dxa"/>
          </w:tcPr>
          <w:p w14:paraId="28C7F13B" w14:textId="77777777" w:rsidR="00315039" w:rsidRPr="0076246C" w:rsidRDefault="00315039" w:rsidP="00A13CBB">
            <w:pPr>
              <w:jc w:val="center"/>
            </w:pPr>
            <w:r w:rsidRPr="0076246C">
              <w:t>1</w:t>
            </w:r>
          </w:p>
        </w:tc>
      </w:tr>
      <w:tr w:rsidR="00315039" w:rsidRPr="0076246C" w14:paraId="4CF6C567" w14:textId="77777777">
        <w:tc>
          <w:tcPr>
            <w:tcW w:w="627" w:type="dxa"/>
          </w:tcPr>
          <w:p w14:paraId="1AC8F95F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B137972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526CC47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C778CAB" w14:textId="77777777" w:rsidR="00315039" w:rsidRPr="0076246C" w:rsidRDefault="00315039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715C63E5" w14:textId="77777777" w:rsidR="00315039" w:rsidRPr="0076246C" w:rsidRDefault="00315039" w:rsidP="00A13CBB">
            <w:pPr>
              <w:jc w:val="center"/>
            </w:pPr>
            <w:r w:rsidRPr="0076246C">
              <w:t>7</w:t>
            </w:r>
          </w:p>
        </w:tc>
        <w:tc>
          <w:tcPr>
            <w:tcW w:w="850" w:type="dxa"/>
          </w:tcPr>
          <w:p w14:paraId="007137FD" w14:textId="77777777" w:rsidR="00315039" w:rsidRPr="0076246C" w:rsidRDefault="00315039" w:rsidP="00A13CBB">
            <w:pPr>
              <w:jc w:val="center"/>
            </w:pPr>
            <w:r w:rsidRPr="0076246C">
              <w:t>31.7</w:t>
            </w:r>
          </w:p>
        </w:tc>
        <w:tc>
          <w:tcPr>
            <w:tcW w:w="851" w:type="dxa"/>
          </w:tcPr>
          <w:p w14:paraId="127D98B0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77575F1E" w14:textId="77777777" w:rsidR="00315039" w:rsidRPr="0076246C" w:rsidRDefault="00315039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6.3</w:t>
            </w:r>
          </w:p>
        </w:tc>
        <w:tc>
          <w:tcPr>
            <w:tcW w:w="851" w:type="dxa"/>
          </w:tcPr>
          <w:p w14:paraId="6DE8FCAA" w14:textId="77777777" w:rsidR="00315039" w:rsidRPr="0076246C" w:rsidRDefault="00315039" w:rsidP="00A13CBB">
            <w:pPr>
              <w:jc w:val="center"/>
            </w:pPr>
            <w:r w:rsidRPr="0076246C">
              <w:t>2.6</w:t>
            </w:r>
          </w:p>
        </w:tc>
        <w:tc>
          <w:tcPr>
            <w:tcW w:w="850" w:type="dxa"/>
          </w:tcPr>
          <w:p w14:paraId="1E320A9C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0CDB81A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F1C5E1D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7.9</w:t>
            </w:r>
          </w:p>
        </w:tc>
        <w:tc>
          <w:tcPr>
            <w:tcW w:w="1134" w:type="dxa"/>
          </w:tcPr>
          <w:p w14:paraId="2E535FDF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9.4</w:t>
            </w:r>
          </w:p>
        </w:tc>
        <w:tc>
          <w:tcPr>
            <w:tcW w:w="992" w:type="dxa"/>
          </w:tcPr>
          <w:p w14:paraId="4F91AB3A" w14:textId="77777777" w:rsidR="00315039" w:rsidRPr="0076246C" w:rsidRDefault="00315039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4.8</w:t>
            </w:r>
          </w:p>
        </w:tc>
        <w:tc>
          <w:tcPr>
            <w:tcW w:w="992" w:type="dxa"/>
          </w:tcPr>
          <w:p w14:paraId="2262B946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406A66CE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</w:tr>
      <w:tr w:rsidR="00315039" w:rsidRPr="0076246C" w14:paraId="4B6F57D9" w14:textId="77777777">
        <w:tc>
          <w:tcPr>
            <w:tcW w:w="627" w:type="dxa"/>
          </w:tcPr>
          <w:p w14:paraId="31FFCEB8" w14:textId="77777777" w:rsidR="00315039" w:rsidRPr="0076246C" w:rsidRDefault="00315039" w:rsidP="00A13CBB">
            <w:pPr>
              <w:jc w:val="center"/>
            </w:pPr>
            <w:r w:rsidRPr="0076246C">
              <w:t>183</w:t>
            </w:r>
          </w:p>
        </w:tc>
        <w:tc>
          <w:tcPr>
            <w:tcW w:w="899" w:type="dxa"/>
          </w:tcPr>
          <w:p w14:paraId="3DAA3B91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6BBF188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32DCFAA" w14:textId="77777777" w:rsidR="00315039" w:rsidRPr="0076246C" w:rsidRDefault="00315039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7F847DC0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18D93C84" w14:textId="77777777" w:rsidR="00315039" w:rsidRPr="0076246C" w:rsidRDefault="00315039" w:rsidP="00A13CBB">
            <w:pPr>
              <w:jc w:val="center"/>
            </w:pPr>
            <w:r w:rsidRPr="0076246C">
              <w:t>73.4</w:t>
            </w:r>
          </w:p>
        </w:tc>
        <w:tc>
          <w:tcPr>
            <w:tcW w:w="851" w:type="dxa"/>
          </w:tcPr>
          <w:p w14:paraId="60F360E7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73D96CA9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5.2</w:t>
            </w:r>
          </w:p>
        </w:tc>
        <w:tc>
          <w:tcPr>
            <w:tcW w:w="851" w:type="dxa"/>
          </w:tcPr>
          <w:p w14:paraId="772A7B10" w14:textId="77777777" w:rsidR="00315039" w:rsidRPr="0076246C" w:rsidRDefault="00315039" w:rsidP="00A13CBB">
            <w:pPr>
              <w:jc w:val="center"/>
            </w:pPr>
            <w:r w:rsidRPr="0076246C">
              <w:t>1.2</w:t>
            </w:r>
          </w:p>
        </w:tc>
        <w:tc>
          <w:tcPr>
            <w:tcW w:w="850" w:type="dxa"/>
          </w:tcPr>
          <w:p w14:paraId="33C015C4" w14:textId="77777777" w:rsidR="00315039" w:rsidRPr="0076246C" w:rsidRDefault="00315039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1" w:type="dxa"/>
          </w:tcPr>
          <w:p w14:paraId="6B0FCAE8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7E803CA" w14:textId="77777777" w:rsidR="00315039" w:rsidRPr="0076246C" w:rsidRDefault="00315039" w:rsidP="00A13CBB">
            <w:pPr>
              <w:jc w:val="center"/>
            </w:pPr>
            <w:r w:rsidRPr="0076246C">
              <w:t>23.6</w:t>
            </w:r>
          </w:p>
        </w:tc>
        <w:tc>
          <w:tcPr>
            <w:tcW w:w="1134" w:type="dxa"/>
          </w:tcPr>
          <w:p w14:paraId="7AE65098" w14:textId="77777777" w:rsidR="00315039" w:rsidRPr="0076246C" w:rsidRDefault="00315039" w:rsidP="00A13CBB">
            <w:pPr>
              <w:jc w:val="center"/>
            </w:pPr>
            <w:r w:rsidRPr="0076246C">
              <w:t>8.7</w:t>
            </w:r>
          </w:p>
        </w:tc>
        <w:tc>
          <w:tcPr>
            <w:tcW w:w="992" w:type="dxa"/>
          </w:tcPr>
          <w:p w14:paraId="70AECCDB" w14:textId="77777777" w:rsidR="00315039" w:rsidRPr="0076246C" w:rsidRDefault="00315039" w:rsidP="00A13CBB">
            <w:pPr>
              <w:jc w:val="center"/>
            </w:pPr>
            <w:r w:rsidRPr="0076246C">
              <w:t>1.8</w:t>
            </w:r>
          </w:p>
        </w:tc>
        <w:tc>
          <w:tcPr>
            <w:tcW w:w="992" w:type="dxa"/>
          </w:tcPr>
          <w:p w14:paraId="7CF5CE4A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CF7D9E6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</w:tr>
      <w:tr w:rsidR="00315039" w:rsidRPr="0076246C" w14:paraId="1F72A174" w14:textId="77777777">
        <w:tc>
          <w:tcPr>
            <w:tcW w:w="627" w:type="dxa"/>
          </w:tcPr>
          <w:p w14:paraId="0989ED16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B5922E3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59C1349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F9CD9E4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F600221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613E8108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1" w:type="dxa"/>
          </w:tcPr>
          <w:p w14:paraId="35E8EFF7" w14:textId="77777777" w:rsidR="00315039" w:rsidRPr="0076246C" w:rsidRDefault="00315039" w:rsidP="00A13CBB">
            <w:pPr>
              <w:jc w:val="center"/>
            </w:pPr>
            <w:r w:rsidRPr="0076246C">
              <w:t>10.5</w:t>
            </w:r>
          </w:p>
        </w:tc>
        <w:tc>
          <w:tcPr>
            <w:tcW w:w="850" w:type="dxa"/>
          </w:tcPr>
          <w:p w14:paraId="444AAB53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F9B6BC3" w14:textId="77777777" w:rsidR="00315039" w:rsidRPr="0076246C" w:rsidRDefault="00315039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0" w:type="dxa"/>
          </w:tcPr>
          <w:p w14:paraId="0882052A" w14:textId="77777777" w:rsidR="00315039" w:rsidRPr="0076246C" w:rsidRDefault="00315039" w:rsidP="00A13CBB">
            <w:pPr>
              <w:jc w:val="center"/>
            </w:pPr>
            <w:r w:rsidRPr="0076246C">
              <w:t>1.9</w:t>
            </w:r>
          </w:p>
        </w:tc>
        <w:tc>
          <w:tcPr>
            <w:tcW w:w="851" w:type="dxa"/>
          </w:tcPr>
          <w:p w14:paraId="7F0CD054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9A12FF0" w14:textId="77777777" w:rsidR="00315039" w:rsidRPr="0076246C" w:rsidRDefault="00315039" w:rsidP="00A13CBB">
            <w:pPr>
              <w:jc w:val="center"/>
            </w:pPr>
            <w:r w:rsidRPr="0076246C">
              <w:t>30.7</w:t>
            </w:r>
          </w:p>
        </w:tc>
        <w:tc>
          <w:tcPr>
            <w:tcW w:w="1134" w:type="dxa"/>
          </w:tcPr>
          <w:p w14:paraId="27B8C2C3" w14:textId="77777777" w:rsidR="00315039" w:rsidRPr="0076246C" w:rsidRDefault="00315039" w:rsidP="00A13CBB">
            <w:pPr>
              <w:jc w:val="center"/>
            </w:pPr>
            <w:r w:rsidRPr="0076246C">
              <w:t>13.9</w:t>
            </w:r>
          </w:p>
        </w:tc>
        <w:tc>
          <w:tcPr>
            <w:tcW w:w="992" w:type="dxa"/>
          </w:tcPr>
          <w:p w14:paraId="76146BA2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87219EB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1C590DC9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</w:tr>
      <w:tr w:rsidR="00315039" w:rsidRPr="0076246C" w14:paraId="3D31F632" w14:textId="77777777">
        <w:tc>
          <w:tcPr>
            <w:tcW w:w="627" w:type="dxa"/>
          </w:tcPr>
          <w:p w14:paraId="0BA892EB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D19088D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469F87E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06EC980" w14:textId="77777777" w:rsidR="00315039" w:rsidRPr="0076246C" w:rsidRDefault="00315039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0534F12B" w14:textId="77777777" w:rsidR="00315039" w:rsidRPr="0076246C" w:rsidRDefault="00315039" w:rsidP="00A13CBB">
            <w:pPr>
              <w:jc w:val="center"/>
            </w:pPr>
            <w:r w:rsidRPr="0076246C">
              <w:t>91.3</w:t>
            </w:r>
          </w:p>
        </w:tc>
        <w:tc>
          <w:tcPr>
            <w:tcW w:w="850" w:type="dxa"/>
          </w:tcPr>
          <w:p w14:paraId="5B14C4E7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1" w:type="dxa"/>
          </w:tcPr>
          <w:p w14:paraId="46D2BA4B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1D41AA10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4.6</w:t>
            </w:r>
          </w:p>
        </w:tc>
        <w:tc>
          <w:tcPr>
            <w:tcW w:w="851" w:type="dxa"/>
          </w:tcPr>
          <w:p w14:paraId="7B25E0FB" w14:textId="77777777" w:rsidR="00315039" w:rsidRPr="0076246C" w:rsidRDefault="00315039" w:rsidP="00A13CBB">
            <w:pPr>
              <w:jc w:val="center"/>
            </w:pPr>
            <w:r w:rsidRPr="0076246C">
              <w:t>2.7</w:t>
            </w:r>
          </w:p>
        </w:tc>
        <w:tc>
          <w:tcPr>
            <w:tcW w:w="850" w:type="dxa"/>
          </w:tcPr>
          <w:p w14:paraId="7734EDB9" w14:textId="77777777" w:rsidR="00315039" w:rsidRPr="0076246C" w:rsidRDefault="00315039" w:rsidP="00A13CBB">
            <w:pPr>
              <w:jc w:val="center"/>
            </w:pPr>
            <w:r w:rsidRPr="0076246C">
              <w:t>16.8</w:t>
            </w:r>
          </w:p>
        </w:tc>
        <w:tc>
          <w:tcPr>
            <w:tcW w:w="851" w:type="dxa"/>
          </w:tcPr>
          <w:p w14:paraId="4490CBD1" w14:textId="77777777" w:rsidR="00315039" w:rsidRPr="0076246C" w:rsidRDefault="00315039" w:rsidP="00A13CBB">
            <w:pPr>
              <w:jc w:val="center"/>
            </w:pPr>
            <w:r w:rsidRPr="0076246C">
              <w:t>35.8</w:t>
            </w:r>
          </w:p>
        </w:tc>
        <w:tc>
          <w:tcPr>
            <w:tcW w:w="1134" w:type="dxa"/>
          </w:tcPr>
          <w:p w14:paraId="01E7E347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3806BFCF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5F937B3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4DAB427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053E2C31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</w:tr>
      <w:tr w:rsidR="00315039" w:rsidRPr="0076246C" w14:paraId="7B0296B4" w14:textId="77777777">
        <w:tc>
          <w:tcPr>
            <w:tcW w:w="627" w:type="dxa"/>
          </w:tcPr>
          <w:p w14:paraId="40BE9DF4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BBE5F8C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16469C3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43A0089" w14:textId="77777777" w:rsidR="00315039" w:rsidRPr="0076246C" w:rsidRDefault="00315039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40333F11" w14:textId="77777777" w:rsidR="00315039" w:rsidRPr="0076246C" w:rsidRDefault="00315039" w:rsidP="00A13CBB">
            <w:pPr>
              <w:jc w:val="center"/>
            </w:pPr>
            <w:r w:rsidRPr="0076246C">
              <w:t>1252</w:t>
            </w:r>
          </w:p>
        </w:tc>
        <w:tc>
          <w:tcPr>
            <w:tcW w:w="850" w:type="dxa"/>
          </w:tcPr>
          <w:p w14:paraId="09075677" w14:textId="77777777" w:rsidR="00315039" w:rsidRPr="0076246C" w:rsidRDefault="00315039" w:rsidP="00A13CBB">
            <w:pPr>
              <w:jc w:val="center"/>
            </w:pPr>
            <w:r w:rsidRPr="0076246C">
              <w:t>75</w:t>
            </w:r>
          </w:p>
        </w:tc>
        <w:tc>
          <w:tcPr>
            <w:tcW w:w="851" w:type="dxa"/>
          </w:tcPr>
          <w:p w14:paraId="798CBAF0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26EC93BB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6</w:t>
            </w:r>
          </w:p>
        </w:tc>
        <w:tc>
          <w:tcPr>
            <w:tcW w:w="851" w:type="dxa"/>
          </w:tcPr>
          <w:p w14:paraId="5CEC413A" w14:textId="77777777" w:rsidR="00315039" w:rsidRPr="0076246C" w:rsidRDefault="00315039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</w:tcPr>
          <w:p w14:paraId="6E8F352B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6F7B06E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7381E89" w14:textId="77777777" w:rsidR="00315039" w:rsidRPr="0076246C" w:rsidRDefault="00315039" w:rsidP="00A13CBB">
            <w:pPr>
              <w:jc w:val="center"/>
            </w:pPr>
            <w:r w:rsidRPr="0076246C">
              <w:t>2</w:t>
            </w:r>
          </w:p>
        </w:tc>
        <w:tc>
          <w:tcPr>
            <w:tcW w:w="1134" w:type="dxa"/>
          </w:tcPr>
          <w:p w14:paraId="6EF85EE9" w14:textId="77777777" w:rsidR="00315039" w:rsidRPr="0076246C" w:rsidRDefault="00315039" w:rsidP="00A13CBB">
            <w:pPr>
              <w:jc w:val="center"/>
            </w:pPr>
            <w:r w:rsidRPr="0076246C">
              <w:t>1</w:t>
            </w:r>
          </w:p>
        </w:tc>
        <w:tc>
          <w:tcPr>
            <w:tcW w:w="992" w:type="dxa"/>
          </w:tcPr>
          <w:p w14:paraId="495DF520" w14:textId="77777777" w:rsidR="00315039" w:rsidRPr="0076246C" w:rsidRDefault="00315039" w:rsidP="00A13CBB">
            <w:pPr>
              <w:jc w:val="center"/>
            </w:pPr>
            <w:r w:rsidRPr="0076246C">
              <w:t>1</w:t>
            </w:r>
          </w:p>
        </w:tc>
        <w:tc>
          <w:tcPr>
            <w:tcW w:w="992" w:type="dxa"/>
          </w:tcPr>
          <w:p w14:paraId="3491966E" w14:textId="77777777" w:rsidR="00315039" w:rsidRPr="0076246C" w:rsidRDefault="00315039" w:rsidP="00A13CBB">
            <w:pPr>
              <w:jc w:val="center"/>
            </w:pPr>
            <w:r w:rsidRPr="0076246C">
              <w:t>3</w:t>
            </w:r>
          </w:p>
        </w:tc>
        <w:tc>
          <w:tcPr>
            <w:tcW w:w="993" w:type="dxa"/>
          </w:tcPr>
          <w:p w14:paraId="5044D094" w14:textId="77777777" w:rsidR="00315039" w:rsidRPr="0076246C" w:rsidRDefault="00315039" w:rsidP="00A13CBB">
            <w:pPr>
              <w:jc w:val="center"/>
            </w:pPr>
            <w:r w:rsidRPr="0076246C">
              <w:t>1</w:t>
            </w:r>
          </w:p>
        </w:tc>
      </w:tr>
      <w:tr w:rsidR="00315039" w:rsidRPr="0076246C" w14:paraId="0943B0D7" w14:textId="77777777">
        <w:tc>
          <w:tcPr>
            <w:tcW w:w="627" w:type="dxa"/>
          </w:tcPr>
          <w:p w14:paraId="2D5C6889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D230E09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4DE46EF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E542C97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E3FA108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5A117344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1" w:type="dxa"/>
          </w:tcPr>
          <w:p w14:paraId="6A7FDCDB" w14:textId="77777777" w:rsidR="00315039" w:rsidRPr="0076246C" w:rsidRDefault="00315039" w:rsidP="00A13CBB">
            <w:pPr>
              <w:jc w:val="center"/>
            </w:pPr>
            <w:r w:rsidRPr="0076246C">
              <w:t>9.2</w:t>
            </w:r>
          </w:p>
        </w:tc>
        <w:tc>
          <w:tcPr>
            <w:tcW w:w="850" w:type="dxa"/>
          </w:tcPr>
          <w:p w14:paraId="46489FA4" w14:textId="77777777" w:rsidR="00315039" w:rsidRPr="0076246C" w:rsidRDefault="00315039" w:rsidP="00A13CBB">
            <w:pPr>
              <w:jc w:val="center"/>
            </w:pPr>
            <w:r w:rsidRPr="0076246C">
              <w:t>3</w:t>
            </w:r>
          </w:p>
        </w:tc>
        <w:tc>
          <w:tcPr>
            <w:tcW w:w="851" w:type="dxa"/>
          </w:tcPr>
          <w:p w14:paraId="6B212780" w14:textId="77777777" w:rsidR="00315039" w:rsidRPr="0076246C" w:rsidRDefault="00315039" w:rsidP="00A13CBB">
            <w:pPr>
              <w:jc w:val="center"/>
            </w:pPr>
            <w:r w:rsidRPr="0076246C">
              <w:t>8.2</w:t>
            </w:r>
          </w:p>
        </w:tc>
        <w:tc>
          <w:tcPr>
            <w:tcW w:w="850" w:type="dxa"/>
          </w:tcPr>
          <w:p w14:paraId="71F539EE" w14:textId="77777777" w:rsidR="00315039" w:rsidRPr="0076246C" w:rsidRDefault="00315039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1" w:type="dxa"/>
          </w:tcPr>
          <w:p w14:paraId="67BC56F8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F615D82" w14:textId="77777777" w:rsidR="00315039" w:rsidRPr="0076246C" w:rsidRDefault="00315039" w:rsidP="00A13CBB">
            <w:pPr>
              <w:jc w:val="center"/>
            </w:pPr>
            <w:r w:rsidRPr="0076246C">
              <w:t>6.4</w:t>
            </w:r>
          </w:p>
        </w:tc>
        <w:tc>
          <w:tcPr>
            <w:tcW w:w="1134" w:type="dxa"/>
          </w:tcPr>
          <w:p w14:paraId="154D0FE8" w14:textId="77777777" w:rsidR="00315039" w:rsidRPr="0076246C" w:rsidRDefault="00315039" w:rsidP="00A13CBB">
            <w:pPr>
              <w:jc w:val="center"/>
            </w:pPr>
            <w:r w:rsidRPr="0076246C">
              <w:t>1.9</w:t>
            </w:r>
          </w:p>
        </w:tc>
        <w:tc>
          <w:tcPr>
            <w:tcW w:w="992" w:type="dxa"/>
          </w:tcPr>
          <w:p w14:paraId="4867FC4A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6.6</w:t>
            </w:r>
          </w:p>
        </w:tc>
        <w:tc>
          <w:tcPr>
            <w:tcW w:w="992" w:type="dxa"/>
          </w:tcPr>
          <w:p w14:paraId="584687E3" w14:textId="77777777" w:rsidR="00315039" w:rsidRPr="0076246C" w:rsidRDefault="00315039" w:rsidP="00A13CBB">
            <w:pPr>
              <w:jc w:val="center"/>
            </w:pPr>
            <w:r w:rsidRPr="0076246C">
              <w:t>4.2</w:t>
            </w:r>
          </w:p>
        </w:tc>
        <w:tc>
          <w:tcPr>
            <w:tcW w:w="993" w:type="dxa"/>
          </w:tcPr>
          <w:p w14:paraId="24D7E39C" w14:textId="77777777" w:rsidR="00315039" w:rsidRPr="0076246C" w:rsidRDefault="00315039" w:rsidP="00A13CBB">
            <w:pPr>
              <w:jc w:val="center"/>
            </w:pPr>
            <w:r w:rsidRPr="0076246C">
              <w:t>10.8</w:t>
            </w:r>
          </w:p>
        </w:tc>
      </w:tr>
      <w:tr w:rsidR="00315039" w:rsidRPr="0076246C" w14:paraId="4AB1AC4E" w14:textId="77777777">
        <w:tc>
          <w:tcPr>
            <w:tcW w:w="627" w:type="dxa"/>
          </w:tcPr>
          <w:p w14:paraId="04E3E16E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54BEAB7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C783956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B3C5D53" w14:textId="77777777" w:rsidR="00315039" w:rsidRPr="0076246C" w:rsidRDefault="00315039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05D52521" w14:textId="77777777" w:rsidR="00315039" w:rsidRPr="0076246C" w:rsidRDefault="00315039" w:rsidP="00A13CBB">
            <w:pPr>
              <w:jc w:val="center"/>
            </w:pPr>
            <w:r w:rsidRPr="0076246C">
              <w:t>11.7</w:t>
            </w:r>
          </w:p>
        </w:tc>
        <w:tc>
          <w:tcPr>
            <w:tcW w:w="850" w:type="dxa"/>
          </w:tcPr>
          <w:p w14:paraId="5CFE0CB9" w14:textId="77777777" w:rsidR="00315039" w:rsidRPr="0076246C" w:rsidRDefault="00315039" w:rsidP="00A13CBB">
            <w:pPr>
              <w:jc w:val="center"/>
            </w:pPr>
            <w:r w:rsidRPr="0076246C">
              <w:t>71.3</w:t>
            </w:r>
          </w:p>
        </w:tc>
        <w:tc>
          <w:tcPr>
            <w:tcW w:w="851" w:type="dxa"/>
          </w:tcPr>
          <w:p w14:paraId="193AF5B8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05F14586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2.6</w:t>
            </w:r>
          </w:p>
        </w:tc>
        <w:tc>
          <w:tcPr>
            <w:tcW w:w="851" w:type="dxa"/>
          </w:tcPr>
          <w:p w14:paraId="1404E991" w14:textId="77777777" w:rsidR="00315039" w:rsidRPr="0076246C" w:rsidRDefault="00315039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0" w:type="dxa"/>
          </w:tcPr>
          <w:p w14:paraId="1B8128E2" w14:textId="77777777" w:rsidR="00315039" w:rsidRPr="0076246C" w:rsidRDefault="00315039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50A2B56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22D55CA" w14:textId="77777777" w:rsidR="00315039" w:rsidRPr="0076246C" w:rsidRDefault="00315039" w:rsidP="00A13CBB">
            <w:pPr>
              <w:jc w:val="center"/>
            </w:pPr>
            <w:r w:rsidRPr="0076246C">
              <w:t>3.3</w:t>
            </w:r>
          </w:p>
        </w:tc>
        <w:tc>
          <w:tcPr>
            <w:tcW w:w="1134" w:type="dxa"/>
          </w:tcPr>
          <w:p w14:paraId="1040EE2B" w14:textId="77777777" w:rsidR="00315039" w:rsidRPr="0076246C" w:rsidRDefault="00315039" w:rsidP="00A13CBB">
            <w:pPr>
              <w:jc w:val="center"/>
            </w:pPr>
            <w:r w:rsidRPr="0076246C">
              <w:t>1.5</w:t>
            </w:r>
          </w:p>
        </w:tc>
        <w:tc>
          <w:tcPr>
            <w:tcW w:w="992" w:type="dxa"/>
          </w:tcPr>
          <w:p w14:paraId="25FD9B8C" w14:textId="77777777" w:rsidR="00315039" w:rsidRPr="0076246C" w:rsidRDefault="00315039" w:rsidP="00A13CBB">
            <w:pPr>
              <w:jc w:val="center"/>
            </w:pPr>
            <w:r w:rsidRPr="0076246C">
              <w:t>1.4</w:t>
            </w:r>
          </w:p>
        </w:tc>
        <w:tc>
          <w:tcPr>
            <w:tcW w:w="992" w:type="dxa"/>
          </w:tcPr>
          <w:p w14:paraId="0D451EFB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2FC243D9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</w:tr>
      <w:tr w:rsidR="00315039" w:rsidRPr="0076246C" w14:paraId="19D227EE" w14:textId="77777777">
        <w:tc>
          <w:tcPr>
            <w:tcW w:w="627" w:type="dxa"/>
          </w:tcPr>
          <w:p w14:paraId="1D2C0953" w14:textId="77777777" w:rsidR="00315039" w:rsidRPr="0076246C" w:rsidRDefault="00315039" w:rsidP="00A13CBB">
            <w:pPr>
              <w:jc w:val="center"/>
            </w:pPr>
            <w:r w:rsidRPr="0076246C">
              <w:t>184</w:t>
            </w:r>
          </w:p>
        </w:tc>
        <w:tc>
          <w:tcPr>
            <w:tcW w:w="899" w:type="dxa"/>
          </w:tcPr>
          <w:p w14:paraId="3D6E7897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214FE9D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A78AB00" w14:textId="77777777" w:rsidR="00315039" w:rsidRPr="0076246C" w:rsidRDefault="00315039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5244C9EF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3403B2BD" w14:textId="77777777" w:rsidR="00315039" w:rsidRPr="0076246C" w:rsidRDefault="00315039" w:rsidP="00A13CBB">
            <w:pPr>
              <w:jc w:val="center"/>
            </w:pPr>
            <w:r w:rsidRPr="0076246C">
              <w:t>84.1</w:t>
            </w:r>
          </w:p>
        </w:tc>
        <w:tc>
          <w:tcPr>
            <w:tcW w:w="851" w:type="dxa"/>
          </w:tcPr>
          <w:p w14:paraId="0CECB921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7086F0DD" w14:textId="77777777" w:rsidR="00315039" w:rsidRPr="0076246C" w:rsidRDefault="00315039" w:rsidP="00A13CBB">
            <w:pPr>
              <w:jc w:val="center"/>
            </w:pPr>
            <w:r w:rsidRPr="0076246C">
              <w:t>1.2</w:t>
            </w:r>
          </w:p>
        </w:tc>
        <w:tc>
          <w:tcPr>
            <w:tcW w:w="851" w:type="dxa"/>
          </w:tcPr>
          <w:p w14:paraId="03D3523D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0.4</w:t>
            </w:r>
          </w:p>
        </w:tc>
        <w:tc>
          <w:tcPr>
            <w:tcW w:w="850" w:type="dxa"/>
          </w:tcPr>
          <w:p w14:paraId="5D069CB0" w14:textId="77777777" w:rsidR="00315039" w:rsidRPr="0076246C" w:rsidRDefault="00315039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2.3</w:t>
            </w:r>
          </w:p>
        </w:tc>
        <w:tc>
          <w:tcPr>
            <w:tcW w:w="851" w:type="dxa"/>
          </w:tcPr>
          <w:p w14:paraId="61B6046C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ED48013" w14:textId="77777777" w:rsidR="00315039" w:rsidRPr="0076246C" w:rsidRDefault="00315039" w:rsidP="00A13CBB">
            <w:pPr>
              <w:jc w:val="center"/>
            </w:pPr>
            <w:r w:rsidRPr="0076246C">
              <w:t>24.8</w:t>
            </w:r>
          </w:p>
        </w:tc>
        <w:tc>
          <w:tcPr>
            <w:tcW w:w="1134" w:type="dxa"/>
          </w:tcPr>
          <w:p w14:paraId="59420E66" w14:textId="77777777" w:rsidR="00315039" w:rsidRPr="0076246C" w:rsidRDefault="00315039" w:rsidP="00A13CBB">
            <w:pPr>
              <w:jc w:val="center"/>
            </w:pPr>
            <w:r w:rsidRPr="0076246C">
              <w:t>7.4</w:t>
            </w:r>
          </w:p>
        </w:tc>
        <w:tc>
          <w:tcPr>
            <w:tcW w:w="992" w:type="dxa"/>
          </w:tcPr>
          <w:p w14:paraId="562F536B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5.2</w:t>
            </w:r>
          </w:p>
        </w:tc>
        <w:tc>
          <w:tcPr>
            <w:tcW w:w="992" w:type="dxa"/>
          </w:tcPr>
          <w:p w14:paraId="70A00D14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4722B6F8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</w:tr>
      <w:tr w:rsidR="00315039" w:rsidRPr="0076246C" w14:paraId="1A21BC6B" w14:textId="77777777">
        <w:tc>
          <w:tcPr>
            <w:tcW w:w="627" w:type="dxa"/>
          </w:tcPr>
          <w:p w14:paraId="2E529527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130BBC8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5A0AD7E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02C7956" w14:textId="77777777" w:rsidR="00315039" w:rsidRPr="0076246C" w:rsidRDefault="00315039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7537CBC7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78919517" w14:textId="77777777" w:rsidR="00315039" w:rsidRPr="0076246C" w:rsidRDefault="00315039" w:rsidP="00A13CBB">
            <w:pPr>
              <w:jc w:val="center"/>
            </w:pPr>
            <w:r w:rsidRPr="0076246C">
              <w:t>82.6</w:t>
            </w:r>
          </w:p>
        </w:tc>
        <w:tc>
          <w:tcPr>
            <w:tcW w:w="851" w:type="dxa"/>
          </w:tcPr>
          <w:p w14:paraId="041180AE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2E82474A" w14:textId="77777777" w:rsidR="00315039" w:rsidRPr="0076246C" w:rsidRDefault="00315039" w:rsidP="00A13CBB">
            <w:pPr>
              <w:jc w:val="center"/>
            </w:pPr>
            <w:r w:rsidRPr="0076246C">
              <w:t>2.2</w:t>
            </w:r>
          </w:p>
        </w:tc>
        <w:tc>
          <w:tcPr>
            <w:tcW w:w="851" w:type="dxa"/>
          </w:tcPr>
          <w:p w14:paraId="56F59E93" w14:textId="77777777" w:rsidR="00315039" w:rsidRPr="0076246C" w:rsidRDefault="00315039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5.3</w:t>
            </w:r>
          </w:p>
        </w:tc>
        <w:tc>
          <w:tcPr>
            <w:tcW w:w="850" w:type="dxa"/>
          </w:tcPr>
          <w:p w14:paraId="27D14C30" w14:textId="77777777" w:rsidR="00315039" w:rsidRPr="0076246C" w:rsidRDefault="00315039" w:rsidP="00A13CBB">
            <w:pPr>
              <w:jc w:val="center"/>
            </w:pPr>
            <w:r w:rsidRPr="0076246C">
              <w:t>80.6</w:t>
            </w:r>
          </w:p>
        </w:tc>
        <w:tc>
          <w:tcPr>
            <w:tcW w:w="851" w:type="dxa"/>
          </w:tcPr>
          <w:p w14:paraId="23649EA9" w14:textId="77777777" w:rsidR="00315039" w:rsidRPr="0076246C" w:rsidRDefault="00315039" w:rsidP="00A13CBB">
            <w:pPr>
              <w:jc w:val="center"/>
            </w:pPr>
            <w:r w:rsidRPr="0076246C">
              <w:t>1.9</w:t>
            </w:r>
          </w:p>
        </w:tc>
        <w:tc>
          <w:tcPr>
            <w:tcW w:w="1134" w:type="dxa"/>
          </w:tcPr>
          <w:p w14:paraId="66278F56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6B2BD32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6210F0AB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3EEDB13B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3FB4E77F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</w:tr>
      <w:tr w:rsidR="00315039" w:rsidRPr="0076246C" w14:paraId="680E77AC" w14:textId="77777777">
        <w:tc>
          <w:tcPr>
            <w:tcW w:w="627" w:type="dxa"/>
          </w:tcPr>
          <w:p w14:paraId="1B462113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C6FA553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2264FAD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2CB5053" w14:textId="77777777" w:rsidR="00315039" w:rsidRPr="0076246C" w:rsidRDefault="00315039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2CD56E00" w14:textId="77777777" w:rsidR="00315039" w:rsidRPr="0076246C" w:rsidRDefault="00315039" w:rsidP="00A13CBB">
            <w:pPr>
              <w:jc w:val="center"/>
            </w:pPr>
            <w:r w:rsidRPr="0076246C">
              <w:t>764</w:t>
            </w:r>
          </w:p>
        </w:tc>
        <w:tc>
          <w:tcPr>
            <w:tcW w:w="850" w:type="dxa"/>
          </w:tcPr>
          <w:p w14:paraId="12E9B46B" w14:textId="77777777" w:rsidR="00315039" w:rsidRPr="0076246C" w:rsidRDefault="00315039" w:rsidP="00A13CBB">
            <w:pPr>
              <w:jc w:val="center"/>
            </w:pPr>
            <w:r w:rsidRPr="0076246C">
              <w:t>65</w:t>
            </w:r>
          </w:p>
        </w:tc>
        <w:tc>
          <w:tcPr>
            <w:tcW w:w="851" w:type="dxa"/>
          </w:tcPr>
          <w:p w14:paraId="2ABB2C1D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699813B3" w14:textId="77777777" w:rsidR="00315039" w:rsidRPr="0076246C" w:rsidRDefault="00315039" w:rsidP="00A13CBB">
            <w:pPr>
              <w:jc w:val="center"/>
            </w:pPr>
            <w:r w:rsidRPr="0076246C">
              <w:t>13</w:t>
            </w:r>
          </w:p>
        </w:tc>
        <w:tc>
          <w:tcPr>
            <w:tcW w:w="851" w:type="dxa"/>
          </w:tcPr>
          <w:p w14:paraId="0A389897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5</w:t>
            </w:r>
          </w:p>
        </w:tc>
        <w:tc>
          <w:tcPr>
            <w:tcW w:w="850" w:type="dxa"/>
          </w:tcPr>
          <w:p w14:paraId="3842952C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</w:t>
            </w:r>
          </w:p>
        </w:tc>
        <w:tc>
          <w:tcPr>
            <w:tcW w:w="851" w:type="dxa"/>
          </w:tcPr>
          <w:p w14:paraId="6D619B4A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48F4BB6" w14:textId="77777777" w:rsidR="00315039" w:rsidRPr="0076246C" w:rsidRDefault="00315039" w:rsidP="00A13CBB">
            <w:pPr>
              <w:jc w:val="center"/>
            </w:pPr>
            <w:r w:rsidRPr="0076246C">
              <w:t>2</w:t>
            </w:r>
          </w:p>
        </w:tc>
        <w:tc>
          <w:tcPr>
            <w:tcW w:w="1134" w:type="dxa"/>
          </w:tcPr>
          <w:p w14:paraId="18585944" w14:textId="77777777" w:rsidR="00315039" w:rsidRPr="0076246C" w:rsidRDefault="00315039" w:rsidP="00A13CBB">
            <w:pPr>
              <w:jc w:val="center"/>
            </w:pPr>
            <w:r w:rsidRPr="0076246C">
              <w:t>4</w:t>
            </w:r>
          </w:p>
        </w:tc>
        <w:tc>
          <w:tcPr>
            <w:tcW w:w="992" w:type="dxa"/>
          </w:tcPr>
          <w:p w14:paraId="10653882" w14:textId="77777777" w:rsidR="00315039" w:rsidRPr="0076246C" w:rsidRDefault="00315039" w:rsidP="00A13CBB">
            <w:pPr>
              <w:jc w:val="center"/>
            </w:pPr>
            <w:r w:rsidRPr="0076246C">
              <w:t>9</w:t>
            </w:r>
          </w:p>
        </w:tc>
        <w:tc>
          <w:tcPr>
            <w:tcW w:w="992" w:type="dxa"/>
          </w:tcPr>
          <w:p w14:paraId="16358C8D" w14:textId="77777777" w:rsidR="00315039" w:rsidRPr="0076246C" w:rsidRDefault="00315039" w:rsidP="00A13CBB">
            <w:pPr>
              <w:jc w:val="center"/>
            </w:pPr>
            <w:r w:rsidRPr="0076246C">
              <w:t>5</w:t>
            </w:r>
          </w:p>
        </w:tc>
        <w:tc>
          <w:tcPr>
            <w:tcW w:w="993" w:type="dxa"/>
          </w:tcPr>
          <w:p w14:paraId="1F5DAEFA" w14:textId="77777777" w:rsidR="00315039" w:rsidRPr="0076246C" w:rsidRDefault="00315039" w:rsidP="00A13CBB">
            <w:pPr>
              <w:jc w:val="center"/>
            </w:pPr>
            <w:r w:rsidRPr="0076246C">
              <w:t>1</w:t>
            </w:r>
          </w:p>
        </w:tc>
      </w:tr>
      <w:tr w:rsidR="00315039" w:rsidRPr="0076246C" w14:paraId="1E61CEEE" w14:textId="77777777">
        <w:tc>
          <w:tcPr>
            <w:tcW w:w="627" w:type="dxa"/>
          </w:tcPr>
          <w:p w14:paraId="0E11ECEF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0BB526E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D563C5A" w14:textId="77777777" w:rsidR="00315039" w:rsidRPr="0076246C" w:rsidRDefault="00315039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055FBDF" w14:textId="77777777" w:rsidR="00315039" w:rsidRPr="0076246C" w:rsidRDefault="00315039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3DAC762D" w14:textId="77777777" w:rsidR="00315039" w:rsidRPr="0076246C" w:rsidRDefault="00315039" w:rsidP="00A13CBB">
            <w:pPr>
              <w:jc w:val="center"/>
            </w:pPr>
            <w:r w:rsidRPr="0076246C">
              <w:t>8.6</w:t>
            </w:r>
          </w:p>
        </w:tc>
        <w:tc>
          <w:tcPr>
            <w:tcW w:w="850" w:type="dxa"/>
          </w:tcPr>
          <w:p w14:paraId="1C3E5FDC" w14:textId="77777777" w:rsidR="00315039" w:rsidRPr="0076246C" w:rsidRDefault="00315039" w:rsidP="00A13CBB">
            <w:pPr>
              <w:jc w:val="center"/>
            </w:pPr>
            <w:r w:rsidRPr="0076246C">
              <w:t>63.9</w:t>
            </w:r>
          </w:p>
        </w:tc>
        <w:tc>
          <w:tcPr>
            <w:tcW w:w="851" w:type="dxa"/>
          </w:tcPr>
          <w:p w14:paraId="1FF047A7" w14:textId="77777777" w:rsidR="00315039" w:rsidRPr="0076246C" w:rsidRDefault="00315039" w:rsidP="00A13CBB">
            <w:pPr>
              <w:jc w:val="center"/>
            </w:pPr>
          </w:p>
        </w:tc>
        <w:tc>
          <w:tcPr>
            <w:tcW w:w="850" w:type="dxa"/>
          </w:tcPr>
          <w:p w14:paraId="5FF98524" w14:textId="77777777" w:rsidR="00315039" w:rsidRPr="0076246C" w:rsidRDefault="00315039" w:rsidP="00A13CBB">
            <w:pPr>
              <w:jc w:val="center"/>
            </w:pPr>
            <w:r w:rsidRPr="0076246C">
              <w:t>1.3</w:t>
            </w:r>
          </w:p>
        </w:tc>
        <w:tc>
          <w:tcPr>
            <w:tcW w:w="851" w:type="dxa"/>
          </w:tcPr>
          <w:p w14:paraId="0275AE1E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8.2</w:t>
            </w:r>
          </w:p>
        </w:tc>
        <w:tc>
          <w:tcPr>
            <w:tcW w:w="850" w:type="dxa"/>
          </w:tcPr>
          <w:p w14:paraId="77A567EC" w14:textId="77777777" w:rsidR="00315039" w:rsidRPr="0076246C" w:rsidRDefault="00315039" w:rsidP="00A13CBB">
            <w:pPr>
              <w:jc w:val="center"/>
            </w:pPr>
            <w:r w:rsidRPr="0076246C">
              <w:t>1.1</w:t>
            </w:r>
          </w:p>
        </w:tc>
        <w:tc>
          <w:tcPr>
            <w:tcW w:w="851" w:type="dxa"/>
          </w:tcPr>
          <w:p w14:paraId="1F90BD54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EBBFBFC" w14:textId="77777777" w:rsidR="00315039" w:rsidRPr="0076246C" w:rsidRDefault="00315039" w:rsidP="00A13CBB">
            <w:pPr>
              <w:jc w:val="center"/>
            </w:pPr>
            <w:r w:rsidRPr="0076246C">
              <w:t>4.2</w:t>
            </w:r>
          </w:p>
        </w:tc>
        <w:tc>
          <w:tcPr>
            <w:tcW w:w="1134" w:type="dxa"/>
          </w:tcPr>
          <w:p w14:paraId="5CBEBC6D" w14:textId="77777777" w:rsidR="00315039" w:rsidRPr="0076246C" w:rsidRDefault="00315039" w:rsidP="00A13CBB">
            <w:pPr>
              <w:jc w:val="center"/>
            </w:pPr>
            <w:r w:rsidRPr="0076246C">
              <w:t>0.6</w:t>
            </w:r>
          </w:p>
        </w:tc>
        <w:tc>
          <w:tcPr>
            <w:tcW w:w="992" w:type="dxa"/>
          </w:tcPr>
          <w:p w14:paraId="1C4F7F30" w14:textId="77777777" w:rsidR="00315039" w:rsidRPr="0076246C" w:rsidRDefault="00315039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7.9</w:t>
            </w:r>
          </w:p>
        </w:tc>
        <w:tc>
          <w:tcPr>
            <w:tcW w:w="992" w:type="dxa"/>
          </w:tcPr>
          <w:p w14:paraId="30CF02E5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10AED659" w14:textId="77777777" w:rsidR="00315039" w:rsidRPr="0076246C" w:rsidRDefault="00315039" w:rsidP="00A13CBB">
            <w:pPr>
              <w:jc w:val="center"/>
            </w:pPr>
            <w:r w:rsidRPr="0076246C">
              <w:t>n.a.</w:t>
            </w:r>
          </w:p>
        </w:tc>
      </w:tr>
    </w:tbl>
    <w:p w14:paraId="294C3596" w14:textId="77777777" w:rsidR="00A13CBB" w:rsidRPr="0076246C" w:rsidRDefault="00A13CBB"/>
    <w:p w14:paraId="6BB08D03" w14:textId="77777777" w:rsidR="00A13CBB" w:rsidRPr="0076246C" w:rsidRDefault="00A13CBB"/>
    <w:p w14:paraId="6F1E9DE7" w14:textId="77CB7354" w:rsidR="00A13CBB" w:rsidRPr="0076246C" w:rsidRDefault="0076246C" w:rsidP="00A13CBB">
      <w:pPr>
        <w:rPr>
          <w:b/>
        </w:rPr>
      </w:pPr>
      <w:r w:rsidRPr="0076246C">
        <w:rPr>
          <w:b/>
        </w:rPr>
        <w:t>Table S1</w:t>
      </w:r>
      <w:r w:rsidR="00A13CBB" w:rsidRPr="0076246C">
        <w:rPr>
          <w:b/>
        </w:rPr>
        <w:t>c: Flow cytometric analysis of bone marrow, thymus, spleen and liver in FLIP</w:t>
      </w:r>
      <w:r w:rsidR="00A13CBB" w:rsidRPr="0076246C">
        <w:rPr>
          <w:b/>
          <w:vertAlign w:val="subscript"/>
        </w:rPr>
        <w:t>L</w:t>
      </w:r>
      <w:r w:rsidR="00A13CBB" w:rsidRPr="0076246C">
        <w:rPr>
          <w:b/>
        </w:rPr>
        <w:t xml:space="preserve">-GFP/Myc-YFP recipient mice (DBA/2). </w:t>
      </w:r>
    </w:p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9F6293" w:rsidRPr="0076246C" w14:paraId="733F53E4" w14:textId="77777777">
        <w:tc>
          <w:tcPr>
            <w:tcW w:w="6062" w:type="dxa"/>
            <w:gridSpan w:val="7"/>
          </w:tcPr>
          <w:p w14:paraId="049CA3D4" w14:textId="77777777" w:rsidR="009F6293" w:rsidRPr="0076246C" w:rsidRDefault="009F6293" w:rsidP="00A13CBB">
            <w:pPr>
              <w:jc w:val="center"/>
            </w:pPr>
          </w:p>
        </w:tc>
        <w:tc>
          <w:tcPr>
            <w:tcW w:w="8647" w:type="dxa"/>
            <w:gridSpan w:val="9"/>
          </w:tcPr>
          <w:p w14:paraId="0845A7B4" w14:textId="77777777" w:rsidR="009F6293" w:rsidRPr="0076246C" w:rsidRDefault="009F6293" w:rsidP="009F6293">
            <w:r w:rsidRPr="0076246C">
              <w:t>% expression of the indicated markers in YFP+GFP- and YFP+GFP+ cell populations as indicated</w:t>
            </w:r>
          </w:p>
        </w:tc>
      </w:tr>
      <w:tr w:rsidR="00A13CBB" w:rsidRPr="0076246C" w14:paraId="7FBD0737" w14:textId="77777777">
        <w:tc>
          <w:tcPr>
            <w:tcW w:w="627" w:type="dxa"/>
          </w:tcPr>
          <w:p w14:paraId="5F82582C" w14:textId="77777777" w:rsidR="00A13CBB" w:rsidRPr="0076246C" w:rsidRDefault="00A13CBB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267D840D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383FA810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7D1F3045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156D1A58" w14:textId="7A3835B4" w:rsidR="00A13CBB" w:rsidRPr="0076246C" w:rsidRDefault="00A13CBB" w:rsidP="00E4302E">
            <w:pPr>
              <w:jc w:val="center"/>
            </w:pPr>
            <w:r w:rsidRPr="0076246C">
              <w:t>Spleen</w:t>
            </w:r>
            <w:r w:rsidR="00E4302E" w:rsidRPr="0076246C">
              <w:t xml:space="preserve"> </w:t>
            </w:r>
            <w:r w:rsidRPr="0076246C">
              <w:t>weight/</w:t>
            </w:r>
            <w:r w:rsidR="00E4302E" w:rsidRPr="0076246C">
              <w:t xml:space="preserve"> </w:t>
            </w:r>
            <w:r w:rsidRPr="0076246C">
              <w:t>Liver inf*</w:t>
            </w:r>
          </w:p>
        </w:tc>
        <w:tc>
          <w:tcPr>
            <w:tcW w:w="850" w:type="dxa"/>
          </w:tcPr>
          <w:p w14:paraId="046009E3" w14:textId="1AEDA0E8" w:rsidR="00A13CBB" w:rsidRPr="0076246C" w:rsidRDefault="00A13CBB" w:rsidP="00E4302E">
            <w:pPr>
              <w:jc w:val="center"/>
            </w:pPr>
            <w:r w:rsidRPr="0076246C">
              <w:t>YFP+</w:t>
            </w:r>
            <w:r w:rsidR="00E4302E" w:rsidRPr="0076246C">
              <w:t xml:space="preserve"> </w:t>
            </w:r>
            <w:r w:rsidRPr="0076246C">
              <w:t>GFP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4C6724A0" w14:textId="3F6DE8A4" w:rsidR="00A13CBB" w:rsidRPr="0076246C" w:rsidRDefault="00A13CBB" w:rsidP="00E4302E">
            <w:pPr>
              <w:jc w:val="center"/>
            </w:pPr>
            <w:r w:rsidRPr="0076246C">
              <w:t>YFP+</w:t>
            </w:r>
            <w:r w:rsidR="00E4302E" w:rsidRPr="0076246C">
              <w:t xml:space="preserve"> </w:t>
            </w:r>
            <w:r w:rsidRPr="0076246C">
              <w:t>GFP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0AC224BF" w14:textId="3F2CAD8C" w:rsidR="00A13CBB" w:rsidRPr="0076246C" w:rsidRDefault="00A13CBB" w:rsidP="00E4302E">
            <w:pPr>
              <w:jc w:val="center"/>
            </w:pPr>
            <w:r w:rsidRPr="0076246C">
              <w:t>CD4+</w:t>
            </w:r>
            <w:r w:rsidR="00E4302E" w:rsidRPr="0076246C">
              <w:t xml:space="preserve"> </w:t>
            </w:r>
            <w:r w:rsidRPr="0076246C">
              <w:t>CD8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0A3719EF" w14:textId="123CF67A" w:rsidR="00A13CBB" w:rsidRPr="0076246C" w:rsidRDefault="00A13CBB" w:rsidP="00E4302E">
            <w:pPr>
              <w:jc w:val="center"/>
            </w:pPr>
            <w:r w:rsidRPr="0076246C">
              <w:t>CD8+</w:t>
            </w:r>
            <w:r w:rsidR="00E4302E" w:rsidRPr="0076246C">
              <w:t xml:space="preserve"> </w:t>
            </w:r>
            <w:r w:rsidRPr="0076246C">
              <w:t>CD4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1FFE0107" w14:textId="426D42C8" w:rsidR="00A13CBB" w:rsidRPr="0076246C" w:rsidRDefault="00A13CBB" w:rsidP="00E4302E">
            <w:pPr>
              <w:jc w:val="center"/>
            </w:pPr>
            <w:r w:rsidRPr="0076246C">
              <w:t>CD4+</w:t>
            </w:r>
            <w:r w:rsidR="00E4302E" w:rsidRPr="0076246C">
              <w:t xml:space="preserve"> </w:t>
            </w:r>
            <w:r w:rsidRPr="0076246C">
              <w:t>CD8+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78D705B3" w14:textId="493C33EC" w:rsidR="00A13CBB" w:rsidRPr="0076246C" w:rsidRDefault="00A13CBB" w:rsidP="00E4302E">
            <w:pPr>
              <w:jc w:val="center"/>
            </w:pPr>
            <w:r w:rsidRPr="0076246C">
              <w:t>CD4-</w:t>
            </w:r>
            <w:r w:rsidR="00E4302E" w:rsidRPr="0076246C">
              <w:t xml:space="preserve"> </w:t>
            </w:r>
            <w:r w:rsidRPr="0076246C">
              <w:t>CD8-</w:t>
            </w:r>
            <w:r w:rsidR="00E4302E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070622F1" w14:textId="3456F3B2" w:rsidR="00A13CBB" w:rsidRPr="0076246C" w:rsidRDefault="00A13CBB" w:rsidP="009203CF">
            <w:pPr>
              <w:jc w:val="center"/>
            </w:pPr>
            <w:r w:rsidRPr="0076246C">
              <w:t>Gr-1+</w:t>
            </w:r>
            <w:r w:rsidR="00E4302E" w:rsidRPr="0076246C">
              <w:t xml:space="preserve"> </w:t>
            </w:r>
            <w:r w:rsidRPr="0076246C">
              <w:t>CD11b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713903CC" w14:textId="66063AE1" w:rsidR="00A13CBB" w:rsidRPr="0076246C" w:rsidRDefault="00A13CBB" w:rsidP="009203CF">
            <w:pPr>
              <w:jc w:val="center"/>
            </w:pPr>
            <w:r w:rsidRPr="0076246C">
              <w:t>Gr-1-</w:t>
            </w:r>
            <w:r w:rsidR="009203CF" w:rsidRPr="0076246C">
              <w:t xml:space="preserve"> </w:t>
            </w:r>
            <w:r w:rsidRPr="0076246C">
              <w:t>CD11b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2BFAAF28" w14:textId="5F23AC9B" w:rsidR="00A13CBB" w:rsidRPr="0076246C" w:rsidRDefault="00A13CBB" w:rsidP="009203CF">
            <w:pPr>
              <w:jc w:val="center"/>
            </w:pPr>
            <w:r w:rsidRPr="0076246C">
              <w:t>Gr-1+</w:t>
            </w:r>
            <w:r w:rsidR="009203CF" w:rsidRPr="0076246C">
              <w:t xml:space="preserve"> </w:t>
            </w:r>
            <w:r w:rsidRPr="0076246C">
              <w:t>CD11b-(%)</w:t>
            </w:r>
          </w:p>
        </w:tc>
        <w:tc>
          <w:tcPr>
            <w:tcW w:w="992" w:type="dxa"/>
          </w:tcPr>
          <w:p w14:paraId="74AB527E" w14:textId="6710F1E8" w:rsidR="00A13CBB" w:rsidRPr="0076246C" w:rsidRDefault="00A13CBB" w:rsidP="009203CF">
            <w:pPr>
              <w:jc w:val="center"/>
            </w:pPr>
            <w:r w:rsidRPr="0076246C">
              <w:t>CD19+</w:t>
            </w:r>
            <w:r w:rsidR="009203CF" w:rsidRPr="0076246C">
              <w:t xml:space="preserve"> </w:t>
            </w:r>
            <w:r w:rsidRPr="0076246C">
              <w:t>IgM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6258B24C" w14:textId="16ABBD24" w:rsidR="00A13CBB" w:rsidRPr="0076246C" w:rsidRDefault="00A13CBB" w:rsidP="009203CF">
            <w:pPr>
              <w:jc w:val="center"/>
            </w:pPr>
            <w:r w:rsidRPr="0076246C">
              <w:t>CD19+</w:t>
            </w:r>
            <w:r w:rsidR="009203CF" w:rsidRPr="0076246C">
              <w:t xml:space="preserve"> </w:t>
            </w:r>
            <w:r w:rsidRPr="0076246C">
              <w:t>IgM-(%)</w:t>
            </w:r>
          </w:p>
        </w:tc>
      </w:tr>
      <w:tr w:rsidR="00A13CBB" w:rsidRPr="0076246C" w14:paraId="273A758C" w14:textId="77777777">
        <w:tc>
          <w:tcPr>
            <w:tcW w:w="627" w:type="dxa"/>
          </w:tcPr>
          <w:p w14:paraId="11CAC19E" w14:textId="77777777" w:rsidR="00A13CBB" w:rsidRPr="0076246C" w:rsidRDefault="00A13CBB" w:rsidP="00A13CBB">
            <w:pPr>
              <w:jc w:val="center"/>
            </w:pPr>
            <w:r w:rsidRPr="0076246C">
              <w:t>96</w:t>
            </w:r>
          </w:p>
        </w:tc>
        <w:tc>
          <w:tcPr>
            <w:tcW w:w="899" w:type="dxa"/>
          </w:tcPr>
          <w:p w14:paraId="2A728EF6" w14:textId="77777777" w:rsidR="00A13CBB" w:rsidRPr="0076246C" w:rsidRDefault="00A13CBB" w:rsidP="00A13CBB">
            <w:pPr>
              <w:jc w:val="center"/>
            </w:pPr>
            <w:r w:rsidRPr="0076246C">
              <w:t>FLIP/Myc</w:t>
            </w:r>
          </w:p>
        </w:tc>
        <w:tc>
          <w:tcPr>
            <w:tcW w:w="992" w:type="dxa"/>
          </w:tcPr>
          <w:p w14:paraId="07E32E90" w14:textId="77777777" w:rsidR="00A13CBB" w:rsidRPr="0076246C" w:rsidRDefault="00A13CBB" w:rsidP="00A13CBB">
            <w:pPr>
              <w:jc w:val="center"/>
            </w:pPr>
            <w:r w:rsidRPr="0076246C">
              <w:t>48</w:t>
            </w:r>
          </w:p>
        </w:tc>
        <w:tc>
          <w:tcPr>
            <w:tcW w:w="851" w:type="dxa"/>
          </w:tcPr>
          <w:p w14:paraId="317E10D2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4C581F3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BB202B4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71E940D" w14:textId="77777777" w:rsidR="00A13CBB" w:rsidRPr="0076246C" w:rsidRDefault="00A13CBB" w:rsidP="00A13CBB">
            <w:pPr>
              <w:jc w:val="center"/>
            </w:pPr>
            <w:r w:rsidRPr="0076246C">
              <w:t>75</w:t>
            </w:r>
          </w:p>
        </w:tc>
        <w:tc>
          <w:tcPr>
            <w:tcW w:w="850" w:type="dxa"/>
          </w:tcPr>
          <w:p w14:paraId="5B22767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542862F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2C6A6BF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9BD87D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7117FD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056296E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242F08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4D1367F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7C88CD5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29FA33AB" w14:textId="77777777">
        <w:tc>
          <w:tcPr>
            <w:tcW w:w="627" w:type="dxa"/>
          </w:tcPr>
          <w:p w14:paraId="08BC47E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A1F9D7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9E9E18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C7E1AC9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1CD67EF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BD0A8E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3EEDBA4E" w14:textId="77777777" w:rsidR="00A13CBB" w:rsidRPr="0076246C" w:rsidRDefault="00A13CBB" w:rsidP="00A13CBB">
            <w:pPr>
              <w:jc w:val="center"/>
            </w:pPr>
            <w:r w:rsidRPr="0076246C">
              <w:t>72</w:t>
            </w:r>
          </w:p>
        </w:tc>
        <w:tc>
          <w:tcPr>
            <w:tcW w:w="850" w:type="dxa"/>
          </w:tcPr>
          <w:p w14:paraId="41112850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91.1</w:t>
            </w:r>
          </w:p>
        </w:tc>
        <w:tc>
          <w:tcPr>
            <w:tcW w:w="851" w:type="dxa"/>
          </w:tcPr>
          <w:p w14:paraId="4A44671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3D32E77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4E7B153" w14:textId="77777777" w:rsidR="00A13CBB" w:rsidRPr="0076246C" w:rsidRDefault="00A13CBB" w:rsidP="00A13CBB">
            <w:pPr>
              <w:jc w:val="center"/>
            </w:pPr>
            <w:r w:rsidRPr="0076246C">
              <w:t>8.9</w:t>
            </w:r>
          </w:p>
        </w:tc>
        <w:tc>
          <w:tcPr>
            <w:tcW w:w="1134" w:type="dxa"/>
          </w:tcPr>
          <w:p w14:paraId="278AB43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F306D8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4FE5F1A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4374CDA4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301DFF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6693CA93" w14:textId="77777777">
        <w:tc>
          <w:tcPr>
            <w:tcW w:w="627" w:type="dxa"/>
          </w:tcPr>
          <w:p w14:paraId="7E9CE34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3C8624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96E1F7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0BA1FDA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6F64BF31" w14:textId="77777777" w:rsidR="00A13CBB" w:rsidRPr="0076246C" w:rsidRDefault="00A13CBB" w:rsidP="00A13CBB">
            <w:pPr>
              <w:jc w:val="center"/>
            </w:pPr>
            <w:r w:rsidRPr="0076246C">
              <w:t>694</w:t>
            </w:r>
          </w:p>
        </w:tc>
        <w:tc>
          <w:tcPr>
            <w:tcW w:w="850" w:type="dxa"/>
          </w:tcPr>
          <w:p w14:paraId="0707A23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4AE671D7" w14:textId="77777777" w:rsidR="00A13CBB" w:rsidRPr="0076246C" w:rsidRDefault="00A13CBB" w:rsidP="00A13CBB">
            <w:pPr>
              <w:jc w:val="center"/>
            </w:pPr>
            <w:r w:rsidRPr="0076246C">
              <w:t>45</w:t>
            </w:r>
          </w:p>
        </w:tc>
        <w:tc>
          <w:tcPr>
            <w:tcW w:w="850" w:type="dxa"/>
          </w:tcPr>
          <w:p w14:paraId="05AA33DA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7</w:t>
            </w:r>
          </w:p>
        </w:tc>
        <w:tc>
          <w:tcPr>
            <w:tcW w:w="851" w:type="dxa"/>
          </w:tcPr>
          <w:p w14:paraId="6D93F78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08AEA6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C4E4EE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7335A83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6C833DF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1EC190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989BAB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13CE25F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3DB7BBAE" w14:textId="77777777">
        <w:tc>
          <w:tcPr>
            <w:tcW w:w="627" w:type="dxa"/>
          </w:tcPr>
          <w:p w14:paraId="4ECF52A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2A3988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920540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8448595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07C58B56" w14:textId="77777777" w:rsidR="00A13CBB" w:rsidRPr="0076246C" w:rsidRDefault="00A13CBB" w:rsidP="00A13CBB">
            <w:pPr>
              <w:jc w:val="center"/>
            </w:pPr>
            <w:r w:rsidRPr="0076246C">
              <w:t>15</w:t>
            </w:r>
          </w:p>
        </w:tc>
        <w:tc>
          <w:tcPr>
            <w:tcW w:w="850" w:type="dxa"/>
          </w:tcPr>
          <w:p w14:paraId="407F0C6D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50C958D" w14:textId="77777777" w:rsidR="00A13CBB" w:rsidRPr="0076246C" w:rsidRDefault="00A13CBB" w:rsidP="00A13CBB">
            <w:pPr>
              <w:jc w:val="center"/>
            </w:pPr>
            <w:r w:rsidRPr="0076246C">
              <w:t>81</w:t>
            </w:r>
          </w:p>
        </w:tc>
        <w:tc>
          <w:tcPr>
            <w:tcW w:w="850" w:type="dxa"/>
          </w:tcPr>
          <w:p w14:paraId="2ED227E7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90.9</w:t>
            </w:r>
          </w:p>
        </w:tc>
        <w:tc>
          <w:tcPr>
            <w:tcW w:w="851" w:type="dxa"/>
          </w:tcPr>
          <w:p w14:paraId="4F518F0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06E9C02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07DC7F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46C941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5478FB0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40435E3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382249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62C1BE8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2172E0A6" w14:textId="77777777">
        <w:tc>
          <w:tcPr>
            <w:tcW w:w="627" w:type="dxa"/>
          </w:tcPr>
          <w:p w14:paraId="4CA7CC3D" w14:textId="77777777" w:rsidR="00A13CBB" w:rsidRPr="0076246C" w:rsidRDefault="00A13CBB" w:rsidP="00A13CBB">
            <w:pPr>
              <w:jc w:val="center"/>
            </w:pPr>
            <w:r w:rsidRPr="0076246C">
              <w:t>97</w:t>
            </w:r>
          </w:p>
        </w:tc>
        <w:tc>
          <w:tcPr>
            <w:tcW w:w="899" w:type="dxa"/>
          </w:tcPr>
          <w:p w14:paraId="5C532BA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DBFA526" w14:textId="77777777" w:rsidR="00A13CBB" w:rsidRPr="0076246C" w:rsidRDefault="00A13CBB" w:rsidP="00A13CBB">
            <w:pPr>
              <w:jc w:val="center"/>
            </w:pPr>
            <w:r w:rsidRPr="0076246C">
              <w:t>49</w:t>
            </w:r>
          </w:p>
        </w:tc>
        <w:tc>
          <w:tcPr>
            <w:tcW w:w="851" w:type="dxa"/>
          </w:tcPr>
          <w:p w14:paraId="3C2F9512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0876AD8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BEBF3A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35EF1ED1" w14:textId="77777777" w:rsidR="00A13CBB" w:rsidRPr="0076246C" w:rsidRDefault="00A13CBB" w:rsidP="00A13CBB">
            <w:pPr>
              <w:jc w:val="center"/>
            </w:pPr>
            <w:r w:rsidRPr="0076246C">
              <w:t>66.5</w:t>
            </w:r>
          </w:p>
        </w:tc>
        <w:tc>
          <w:tcPr>
            <w:tcW w:w="850" w:type="dxa"/>
          </w:tcPr>
          <w:p w14:paraId="317E06E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4ADB90A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6448399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41D7470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ACCAF35" w14:textId="77777777" w:rsidR="00A13CBB" w:rsidRPr="0076246C" w:rsidRDefault="00A13CBB" w:rsidP="00A13CBB">
            <w:pPr>
              <w:jc w:val="center"/>
            </w:pPr>
            <w:r w:rsidRPr="0076246C">
              <w:t>10.1</w:t>
            </w:r>
          </w:p>
        </w:tc>
        <w:tc>
          <w:tcPr>
            <w:tcW w:w="1134" w:type="dxa"/>
          </w:tcPr>
          <w:p w14:paraId="196A7207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992" w:type="dxa"/>
          </w:tcPr>
          <w:p w14:paraId="23A52E11" w14:textId="77777777" w:rsidR="00A13CBB" w:rsidRPr="0076246C" w:rsidRDefault="00A13CBB" w:rsidP="00A13CBB">
            <w:pPr>
              <w:jc w:val="center"/>
            </w:pPr>
            <w:r w:rsidRPr="0076246C">
              <w:t>6.6</w:t>
            </w:r>
          </w:p>
        </w:tc>
        <w:tc>
          <w:tcPr>
            <w:tcW w:w="992" w:type="dxa"/>
          </w:tcPr>
          <w:p w14:paraId="12E50C8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781D91E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1BB2A986" w14:textId="77777777">
        <w:tc>
          <w:tcPr>
            <w:tcW w:w="627" w:type="dxa"/>
          </w:tcPr>
          <w:p w14:paraId="4F210DD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21D645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C9E8ED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9DB4511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1BF59164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6D7789A" w14:textId="77777777" w:rsidR="00A13CBB" w:rsidRPr="0076246C" w:rsidRDefault="00A13CBB" w:rsidP="00A13CBB">
            <w:pPr>
              <w:jc w:val="center"/>
            </w:pPr>
            <w:r w:rsidRPr="0076246C">
              <w:t>26.7</w:t>
            </w:r>
          </w:p>
        </w:tc>
        <w:tc>
          <w:tcPr>
            <w:tcW w:w="851" w:type="dxa"/>
          </w:tcPr>
          <w:p w14:paraId="033A8C8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82DF60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2.1</w:t>
            </w:r>
          </w:p>
        </w:tc>
        <w:tc>
          <w:tcPr>
            <w:tcW w:w="851" w:type="dxa"/>
          </w:tcPr>
          <w:p w14:paraId="164536DB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0" w:type="dxa"/>
          </w:tcPr>
          <w:p w14:paraId="785629C6" w14:textId="77777777" w:rsidR="00A13CBB" w:rsidRPr="0076246C" w:rsidRDefault="00A13CBB" w:rsidP="00A13CBB">
            <w:pPr>
              <w:jc w:val="center"/>
            </w:pPr>
            <w:r w:rsidRPr="0076246C">
              <w:t>53.5</w:t>
            </w:r>
          </w:p>
        </w:tc>
        <w:tc>
          <w:tcPr>
            <w:tcW w:w="851" w:type="dxa"/>
          </w:tcPr>
          <w:p w14:paraId="1C8D964E" w14:textId="77777777" w:rsidR="00A13CBB" w:rsidRPr="0076246C" w:rsidRDefault="00A13CBB" w:rsidP="00A13CBB">
            <w:pPr>
              <w:jc w:val="center"/>
            </w:pPr>
            <w:r w:rsidRPr="0076246C">
              <w:t>2.9</w:t>
            </w:r>
          </w:p>
        </w:tc>
        <w:tc>
          <w:tcPr>
            <w:tcW w:w="1134" w:type="dxa"/>
          </w:tcPr>
          <w:p w14:paraId="7ECBEE1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07A250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18EB3F6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13EC45B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6A3C05A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5E10866B" w14:textId="77777777">
        <w:tc>
          <w:tcPr>
            <w:tcW w:w="627" w:type="dxa"/>
          </w:tcPr>
          <w:p w14:paraId="301E2DD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0D1080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E2E424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FB22F36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41C9D6AD" w14:textId="77777777" w:rsidR="00A13CBB" w:rsidRPr="0076246C" w:rsidRDefault="00A13CBB" w:rsidP="00A13CBB">
            <w:pPr>
              <w:jc w:val="center"/>
            </w:pPr>
            <w:r w:rsidRPr="0076246C">
              <w:t>502</w:t>
            </w:r>
          </w:p>
        </w:tc>
        <w:tc>
          <w:tcPr>
            <w:tcW w:w="850" w:type="dxa"/>
          </w:tcPr>
          <w:p w14:paraId="773D7D3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CF8B28C" w14:textId="77777777" w:rsidR="00A13CBB" w:rsidRPr="0076246C" w:rsidRDefault="00A13CBB" w:rsidP="00A13CBB">
            <w:pPr>
              <w:jc w:val="center"/>
            </w:pPr>
            <w:r w:rsidRPr="0076246C">
              <w:t>53</w:t>
            </w:r>
          </w:p>
        </w:tc>
        <w:tc>
          <w:tcPr>
            <w:tcW w:w="850" w:type="dxa"/>
          </w:tcPr>
          <w:p w14:paraId="3BE64E25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2</w:t>
            </w:r>
          </w:p>
        </w:tc>
        <w:tc>
          <w:tcPr>
            <w:tcW w:w="851" w:type="dxa"/>
          </w:tcPr>
          <w:p w14:paraId="0D50BE8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DA9254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D0789B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53A9CB9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1134" w:type="dxa"/>
          </w:tcPr>
          <w:p w14:paraId="649B595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6BF73C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69C9D8A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7F89A1C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1BEC5234" w14:textId="77777777">
        <w:tc>
          <w:tcPr>
            <w:tcW w:w="627" w:type="dxa"/>
          </w:tcPr>
          <w:p w14:paraId="3B018E0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5B1EC7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5C8A5B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D89F7DC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00F66401" w14:textId="77777777" w:rsidR="00A13CBB" w:rsidRPr="0076246C" w:rsidRDefault="00A13CBB" w:rsidP="00A13CBB">
            <w:pPr>
              <w:jc w:val="center"/>
            </w:pPr>
            <w:r w:rsidRPr="0076246C">
              <w:t>7.1</w:t>
            </w:r>
          </w:p>
        </w:tc>
        <w:tc>
          <w:tcPr>
            <w:tcW w:w="850" w:type="dxa"/>
          </w:tcPr>
          <w:p w14:paraId="07672CDE" w14:textId="77777777" w:rsidR="00A13CBB" w:rsidRPr="0076246C" w:rsidRDefault="00A13CBB" w:rsidP="00A13CBB">
            <w:pPr>
              <w:jc w:val="center"/>
            </w:pPr>
            <w:r w:rsidRPr="0076246C">
              <w:t>16</w:t>
            </w:r>
          </w:p>
        </w:tc>
        <w:tc>
          <w:tcPr>
            <w:tcW w:w="851" w:type="dxa"/>
          </w:tcPr>
          <w:p w14:paraId="1C310476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F84F09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8.7</w:t>
            </w:r>
          </w:p>
        </w:tc>
        <w:tc>
          <w:tcPr>
            <w:tcW w:w="851" w:type="dxa"/>
          </w:tcPr>
          <w:p w14:paraId="4A0F4250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7.9</w:t>
            </w:r>
          </w:p>
        </w:tc>
        <w:tc>
          <w:tcPr>
            <w:tcW w:w="850" w:type="dxa"/>
          </w:tcPr>
          <w:p w14:paraId="466FCAA5" w14:textId="77777777" w:rsidR="00A13CBB" w:rsidRPr="0076246C" w:rsidRDefault="00A13CBB" w:rsidP="00A13CBB">
            <w:pPr>
              <w:jc w:val="center"/>
            </w:pPr>
            <w:r w:rsidRPr="0076246C">
              <w:t>1.0</w:t>
            </w:r>
          </w:p>
        </w:tc>
        <w:tc>
          <w:tcPr>
            <w:tcW w:w="851" w:type="dxa"/>
          </w:tcPr>
          <w:p w14:paraId="49BDFA5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83A237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8.4</w:t>
            </w:r>
          </w:p>
        </w:tc>
        <w:tc>
          <w:tcPr>
            <w:tcW w:w="1134" w:type="dxa"/>
          </w:tcPr>
          <w:p w14:paraId="096E6A3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7.7</w:t>
            </w:r>
          </w:p>
        </w:tc>
        <w:tc>
          <w:tcPr>
            <w:tcW w:w="992" w:type="dxa"/>
          </w:tcPr>
          <w:p w14:paraId="6BEE64DF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.3</w:t>
            </w:r>
          </w:p>
        </w:tc>
        <w:tc>
          <w:tcPr>
            <w:tcW w:w="992" w:type="dxa"/>
          </w:tcPr>
          <w:p w14:paraId="33A0C07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3905507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5216C0F8" w14:textId="77777777">
        <w:tc>
          <w:tcPr>
            <w:tcW w:w="627" w:type="dxa"/>
          </w:tcPr>
          <w:p w14:paraId="541A431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E8DD8E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2C5D05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9D6273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7AC51C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8C9705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2E6C264" w14:textId="77777777" w:rsidR="00A13CBB" w:rsidRPr="0076246C" w:rsidRDefault="00A13CBB" w:rsidP="00A13CBB">
            <w:pPr>
              <w:jc w:val="center"/>
            </w:pPr>
            <w:r w:rsidRPr="0076246C">
              <w:t>49.7</w:t>
            </w:r>
          </w:p>
        </w:tc>
        <w:tc>
          <w:tcPr>
            <w:tcW w:w="850" w:type="dxa"/>
          </w:tcPr>
          <w:p w14:paraId="19BC76E8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5.8</w:t>
            </w:r>
          </w:p>
        </w:tc>
        <w:tc>
          <w:tcPr>
            <w:tcW w:w="851" w:type="dxa"/>
          </w:tcPr>
          <w:p w14:paraId="6E2A706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D28171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60B5D6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D0BC063" w14:textId="77777777" w:rsidR="00A13CBB" w:rsidRPr="0076246C" w:rsidRDefault="00A13CBB" w:rsidP="00A13CBB">
            <w:pPr>
              <w:jc w:val="center"/>
            </w:pPr>
            <w:r w:rsidRPr="0076246C">
              <w:t>4</w:t>
            </w:r>
          </w:p>
        </w:tc>
        <w:tc>
          <w:tcPr>
            <w:tcW w:w="1134" w:type="dxa"/>
          </w:tcPr>
          <w:p w14:paraId="76E09318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  <w:tc>
          <w:tcPr>
            <w:tcW w:w="992" w:type="dxa"/>
          </w:tcPr>
          <w:p w14:paraId="2077E6BF" w14:textId="77777777" w:rsidR="00A13CBB" w:rsidRPr="0076246C" w:rsidRDefault="00A13CBB" w:rsidP="00A13CBB">
            <w:pPr>
              <w:jc w:val="center"/>
            </w:pPr>
            <w:r w:rsidRPr="0076246C">
              <w:t>1.9</w:t>
            </w:r>
          </w:p>
        </w:tc>
        <w:tc>
          <w:tcPr>
            <w:tcW w:w="992" w:type="dxa"/>
          </w:tcPr>
          <w:p w14:paraId="32DBFDF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3CA99DC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221AF3C9" w14:textId="77777777">
        <w:tc>
          <w:tcPr>
            <w:tcW w:w="627" w:type="dxa"/>
          </w:tcPr>
          <w:p w14:paraId="4DF5D697" w14:textId="77777777" w:rsidR="00A13CBB" w:rsidRPr="0076246C" w:rsidRDefault="00A13CBB" w:rsidP="00A13CBB">
            <w:pPr>
              <w:jc w:val="center"/>
            </w:pPr>
            <w:r w:rsidRPr="0076246C">
              <w:t>98</w:t>
            </w:r>
          </w:p>
        </w:tc>
        <w:tc>
          <w:tcPr>
            <w:tcW w:w="899" w:type="dxa"/>
          </w:tcPr>
          <w:p w14:paraId="6B36394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A40D54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443C9E8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77A5A870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93BC4C1" w14:textId="77777777" w:rsidR="00A13CBB" w:rsidRPr="0076246C" w:rsidRDefault="00A13CBB" w:rsidP="00A13CBB">
            <w:pPr>
              <w:jc w:val="center"/>
            </w:pPr>
            <w:r w:rsidRPr="0076246C">
              <w:t>90.5</w:t>
            </w:r>
          </w:p>
        </w:tc>
        <w:tc>
          <w:tcPr>
            <w:tcW w:w="851" w:type="dxa"/>
          </w:tcPr>
          <w:p w14:paraId="74F7E186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493C17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1372191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1B399B44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C06489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81C5865" w14:textId="77777777" w:rsidR="00A13CBB" w:rsidRPr="0076246C" w:rsidRDefault="00A13CBB" w:rsidP="00A13CBB">
            <w:pPr>
              <w:jc w:val="center"/>
            </w:pPr>
            <w:r w:rsidRPr="0076246C">
              <w:t>7.5</w:t>
            </w:r>
          </w:p>
        </w:tc>
        <w:tc>
          <w:tcPr>
            <w:tcW w:w="1134" w:type="dxa"/>
          </w:tcPr>
          <w:p w14:paraId="2277FEB9" w14:textId="77777777" w:rsidR="00A13CBB" w:rsidRPr="0076246C" w:rsidRDefault="00A13CBB" w:rsidP="00A13CBB">
            <w:pPr>
              <w:jc w:val="center"/>
            </w:pPr>
            <w:r w:rsidRPr="0076246C">
              <w:t>8.4</w:t>
            </w:r>
          </w:p>
        </w:tc>
        <w:tc>
          <w:tcPr>
            <w:tcW w:w="992" w:type="dxa"/>
          </w:tcPr>
          <w:p w14:paraId="7073C57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246C34C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6631DDE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1A0A7A6C" w14:textId="77777777">
        <w:tc>
          <w:tcPr>
            <w:tcW w:w="627" w:type="dxa"/>
          </w:tcPr>
          <w:p w14:paraId="7F072C1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132CEB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531E9A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6DC651D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501FAFA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AA344C8" w14:textId="77777777" w:rsidR="00A13CBB" w:rsidRPr="0076246C" w:rsidRDefault="00A13CBB" w:rsidP="00A13CBB">
            <w:pPr>
              <w:jc w:val="center"/>
            </w:pPr>
            <w:r w:rsidRPr="0076246C">
              <w:t>47.4</w:t>
            </w:r>
          </w:p>
        </w:tc>
        <w:tc>
          <w:tcPr>
            <w:tcW w:w="851" w:type="dxa"/>
          </w:tcPr>
          <w:p w14:paraId="14928AB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4DF8091" w14:textId="77777777" w:rsidR="00A13CBB" w:rsidRPr="0076246C" w:rsidRDefault="00A13CBB" w:rsidP="00A13CBB">
            <w:pPr>
              <w:jc w:val="center"/>
            </w:pPr>
            <w:r w:rsidRPr="0076246C">
              <w:t>7.9</w:t>
            </w:r>
          </w:p>
        </w:tc>
        <w:tc>
          <w:tcPr>
            <w:tcW w:w="851" w:type="dxa"/>
          </w:tcPr>
          <w:p w14:paraId="1D54137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3D7B9F70" w14:textId="77777777" w:rsidR="00A13CBB" w:rsidRPr="0076246C" w:rsidRDefault="00A13CBB" w:rsidP="00A13CBB">
            <w:pPr>
              <w:jc w:val="center"/>
            </w:pPr>
            <w:r w:rsidRPr="0076246C">
              <w:t>86.5</w:t>
            </w:r>
          </w:p>
        </w:tc>
        <w:tc>
          <w:tcPr>
            <w:tcW w:w="851" w:type="dxa"/>
          </w:tcPr>
          <w:p w14:paraId="4AA0520B" w14:textId="77777777" w:rsidR="00A13CBB" w:rsidRPr="0076246C" w:rsidRDefault="00A13CBB" w:rsidP="00A13CBB">
            <w:pPr>
              <w:jc w:val="center"/>
            </w:pPr>
            <w:r w:rsidRPr="0076246C">
              <w:t>4.7</w:t>
            </w:r>
          </w:p>
        </w:tc>
        <w:tc>
          <w:tcPr>
            <w:tcW w:w="1134" w:type="dxa"/>
          </w:tcPr>
          <w:p w14:paraId="03785F5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BEE634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43643A8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7725C6F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F4F234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45BC100B" w14:textId="77777777">
        <w:tc>
          <w:tcPr>
            <w:tcW w:w="627" w:type="dxa"/>
          </w:tcPr>
          <w:p w14:paraId="1F074A4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5B9D68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5686E4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25BADA0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5220BB80" w14:textId="77777777" w:rsidR="00A13CBB" w:rsidRPr="0076246C" w:rsidRDefault="00A13CBB" w:rsidP="00A13CBB">
            <w:pPr>
              <w:jc w:val="center"/>
            </w:pPr>
            <w:r w:rsidRPr="0076246C">
              <w:t>496</w:t>
            </w:r>
          </w:p>
        </w:tc>
        <w:tc>
          <w:tcPr>
            <w:tcW w:w="850" w:type="dxa"/>
          </w:tcPr>
          <w:p w14:paraId="4CC5F850" w14:textId="77777777" w:rsidR="00A13CBB" w:rsidRPr="0076246C" w:rsidRDefault="00A13CBB" w:rsidP="00A13CBB">
            <w:pPr>
              <w:jc w:val="center"/>
            </w:pPr>
            <w:r w:rsidRPr="0076246C">
              <w:t>46</w:t>
            </w:r>
          </w:p>
        </w:tc>
        <w:tc>
          <w:tcPr>
            <w:tcW w:w="851" w:type="dxa"/>
          </w:tcPr>
          <w:p w14:paraId="61D3F49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B5B5BC3" w14:textId="77777777" w:rsidR="00A13CBB" w:rsidRPr="0076246C" w:rsidRDefault="00A13CBB" w:rsidP="00A13CBB">
            <w:pPr>
              <w:jc w:val="center"/>
            </w:pPr>
            <w:r w:rsidRPr="0076246C">
              <w:t>9</w:t>
            </w:r>
          </w:p>
        </w:tc>
        <w:tc>
          <w:tcPr>
            <w:tcW w:w="851" w:type="dxa"/>
          </w:tcPr>
          <w:p w14:paraId="1ADC1AF0" w14:textId="77777777" w:rsidR="00A13CBB" w:rsidRPr="0076246C" w:rsidRDefault="00A13CBB" w:rsidP="00A13CBB">
            <w:pPr>
              <w:jc w:val="center"/>
            </w:pPr>
            <w:r w:rsidRPr="0076246C">
              <w:t>7</w:t>
            </w:r>
          </w:p>
        </w:tc>
        <w:tc>
          <w:tcPr>
            <w:tcW w:w="850" w:type="dxa"/>
          </w:tcPr>
          <w:p w14:paraId="09022D87" w14:textId="77777777" w:rsidR="00A13CBB" w:rsidRPr="0076246C" w:rsidRDefault="00A13CBB" w:rsidP="00A13CBB">
            <w:pPr>
              <w:jc w:val="center"/>
            </w:pPr>
            <w:r w:rsidRPr="0076246C">
              <w:t>9</w:t>
            </w:r>
          </w:p>
        </w:tc>
        <w:tc>
          <w:tcPr>
            <w:tcW w:w="851" w:type="dxa"/>
          </w:tcPr>
          <w:p w14:paraId="33993A5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85FA1C1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3</w:t>
            </w:r>
          </w:p>
        </w:tc>
        <w:tc>
          <w:tcPr>
            <w:tcW w:w="1134" w:type="dxa"/>
          </w:tcPr>
          <w:p w14:paraId="27CD188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5</w:t>
            </w:r>
          </w:p>
        </w:tc>
        <w:tc>
          <w:tcPr>
            <w:tcW w:w="992" w:type="dxa"/>
          </w:tcPr>
          <w:p w14:paraId="02336584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992" w:type="dxa"/>
          </w:tcPr>
          <w:p w14:paraId="08CA2457" w14:textId="77777777" w:rsidR="00A13CBB" w:rsidRPr="0076246C" w:rsidRDefault="00A13CBB" w:rsidP="00A13CBB">
            <w:pPr>
              <w:jc w:val="center"/>
            </w:pPr>
            <w:r w:rsidRPr="0076246C">
              <w:t>6</w:t>
            </w:r>
          </w:p>
        </w:tc>
        <w:tc>
          <w:tcPr>
            <w:tcW w:w="993" w:type="dxa"/>
          </w:tcPr>
          <w:p w14:paraId="4DE0D79A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</w:tr>
      <w:tr w:rsidR="00A13CBB" w:rsidRPr="0076246C" w14:paraId="3791D174" w14:textId="77777777">
        <w:tc>
          <w:tcPr>
            <w:tcW w:w="627" w:type="dxa"/>
          </w:tcPr>
          <w:p w14:paraId="5AC0502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ECF15E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987E17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CE13B97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27B7F3E3" w14:textId="77777777" w:rsidR="00A13CBB" w:rsidRPr="0076246C" w:rsidRDefault="00A13CBB" w:rsidP="00A13CBB">
            <w:pPr>
              <w:jc w:val="center"/>
            </w:pPr>
            <w:r w:rsidRPr="0076246C">
              <w:t>9</w:t>
            </w:r>
          </w:p>
        </w:tc>
        <w:tc>
          <w:tcPr>
            <w:tcW w:w="850" w:type="dxa"/>
          </w:tcPr>
          <w:p w14:paraId="571411BF" w14:textId="77777777" w:rsidR="00A13CBB" w:rsidRPr="0076246C" w:rsidRDefault="00A13CBB" w:rsidP="00A13CBB">
            <w:pPr>
              <w:jc w:val="center"/>
            </w:pPr>
            <w:r w:rsidRPr="0076246C">
              <w:t>50.2</w:t>
            </w:r>
          </w:p>
        </w:tc>
        <w:tc>
          <w:tcPr>
            <w:tcW w:w="851" w:type="dxa"/>
          </w:tcPr>
          <w:p w14:paraId="37F9B4C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019877A8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6.9</w:t>
            </w:r>
          </w:p>
        </w:tc>
        <w:tc>
          <w:tcPr>
            <w:tcW w:w="851" w:type="dxa"/>
          </w:tcPr>
          <w:p w14:paraId="51332133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6.4</w:t>
            </w:r>
          </w:p>
        </w:tc>
        <w:tc>
          <w:tcPr>
            <w:tcW w:w="850" w:type="dxa"/>
          </w:tcPr>
          <w:p w14:paraId="318D921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4.1</w:t>
            </w:r>
          </w:p>
        </w:tc>
        <w:tc>
          <w:tcPr>
            <w:tcW w:w="851" w:type="dxa"/>
          </w:tcPr>
          <w:p w14:paraId="1F299B1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A2FF0C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2.7</w:t>
            </w:r>
          </w:p>
        </w:tc>
        <w:tc>
          <w:tcPr>
            <w:tcW w:w="1134" w:type="dxa"/>
          </w:tcPr>
          <w:p w14:paraId="3C344B25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4</w:t>
            </w:r>
          </w:p>
        </w:tc>
        <w:tc>
          <w:tcPr>
            <w:tcW w:w="992" w:type="dxa"/>
          </w:tcPr>
          <w:p w14:paraId="3D33B045" w14:textId="77777777" w:rsidR="00A13CBB" w:rsidRPr="0076246C" w:rsidRDefault="00A13CBB" w:rsidP="00A13CBB">
            <w:pPr>
              <w:jc w:val="center"/>
            </w:pPr>
            <w:r w:rsidRPr="0076246C">
              <w:t>3.7</w:t>
            </w:r>
          </w:p>
        </w:tc>
        <w:tc>
          <w:tcPr>
            <w:tcW w:w="992" w:type="dxa"/>
          </w:tcPr>
          <w:p w14:paraId="02FE1B24" w14:textId="77777777" w:rsidR="00A13CBB" w:rsidRPr="0076246C" w:rsidRDefault="00A13CBB" w:rsidP="00A13CBB">
            <w:pPr>
              <w:jc w:val="center"/>
            </w:pPr>
            <w:r w:rsidRPr="0076246C">
              <w:t>1.9</w:t>
            </w:r>
          </w:p>
        </w:tc>
        <w:tc>
          <w:tcPr>
            <w:tcW w:w="993" w:type="dxa"/>
          </w:tcPr>
          <w:p w14:paraId="6963DFE9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</w:tr>
      <w:tr w:rsidR="00BA24DC" w:rsidRPr="0076246C" w14:paraId="37378A39" w14:textId="77777777">
        <w:tc>
          <w:tcPr>
            <w:tcW w:w="627" w:type="dxa"/>
          </w:tcPr>
          <w:p w14:paraId="701D1785" w14:textId="77777777" w:rsidR="00BA24DC" w:rsidRPr="0076246C" w:rsidRDefault="00BA24DC" w:rsidP="00A13CBB">
            <w:pPr>
              <w:jc w:val="center"/>
            </w:pPr>
            <w:r w:rsidRPr="0076246C">
              <w:t>99</w:t>
            </w:r>
          </w:p>
        </w:tc>
        <w:tc>
          <w:tcPr>
            <w:tcW w:w="899" w:type="dxa"/>
          </w:tcPr>
          <w:p w14:paraId="271C34FD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029A881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9320121" w14:textId="77777777" w:rsidR="00BA24DC" w:rsidRPr="0076246C" w:rsidRDefault="00BA24DC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6E622588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4646B2C4" w14:textId="77777777" w:rsidR="00BA24DC" w:rsidRPr="0076246C" w:rsidRDefault="00BA24DC" w:rsidP="00A13CBB">
            <w:pPr>
              <w:jc w:val="center"/>
            </w:pPr>
            <w:r w:rsidRPr="0076246C">
              <w:t>49.6</w:t>
            </w:r>
          </w:p>
        </w:tc>
        <w:tc>
          <w:tcPr>
            <w:tcW w:w="851" w:type="dxa"/>
          </w:tcPr>
          <w:p w14:paraId="2144D376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68710991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5388E640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45F618A4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D1C1AEE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A41DDA7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2.9</w:t>
            </w:r>
          </w:p>
        </w:tc>
        <w:tc>
          <w:tcPr>
            <w:tcW w:w="1134" w:type="dxa"/>
          </w:tcPr>
          <w:p w14:paraId="1BE10432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.5</w:t>
            </w:r>
          </w:p>
        </w:tc>
        <w:tc>
          <w:tcPr>
            <w:tcW w:w="992" w:type="dxa"/>
          </w:tcPr>
          <w:p w14:paraId="226AB24E" w14:textId="77777777" w:rsidR="00BA24DC" w:rsidRPr="0076246C" w:rsidRDefault="00BA24DC" w:rsidP="00A13CBB">
            <w:pPr>
              <w:jc w:val="center"/>
            </w:pPr>
            <w:r w:rsidRPr="0076246C">
              <w:t>2.5</w:t>
            </w:r>
          </w:p>
        </w:tc>
        <w:tc>
          <w:tcPr>
            <w:tcW w:w="992" w:type="dxa"/>
          </w:tcPr>
          <w:p w14:paraId="72472064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2DB2962A" w14:textId="77777777" w:rsidR="00BA24DC" w:rsidRPr="0076246C" w:rsidRDefault="00BA24DC" w:rsidP="00A13CBB">
            <w:pPr>
              <w:jc w:val="center"/>
            </w:pPr>
            <w:r w:rsidRPr="0076246C">
              <w:t>1.9</w:t>
            </w:r>
          </w:p>
        </w:tc>
      </w:tr>
      <w:tr w:rsidR="00BA24DC" w:rsidRPr="0076246C" w14:paraId="5F760FD1" w14:textId="77777777">
        <w:tc>
          <w:tcPr>
            <w:tcW w:w="627" w:type="dxa"/>
          </w:tcPr>
          <w:p w14:paraId="68BE72B0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D42BCCD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451EFC5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668369A" w14:textId="77777777" w:rsidR="00BA24DC" w:rsidRPr="0076246C" w:rsidRDefault="00BA24DC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27038A36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4DDA1268" w14:textId="77777777" w:rsidR="00BA24DC" w:rsidRPr="0076246C" w:rsidRDefault="00BA24DC" w:rsidP="00A13CBB">
            <w:pPr>
              <w:jc w:val="center"/>
            </w:pPr>
            <w:r w:rsidRPr="0076246C">
              <w:t>24.1</w:t>
            </w:r>
          </w:p>
        </w:tc>
        <w:tc>
          <w:tcPr>
            <w:tcW w:w="851" w:type="dxa"/>
          </w:tcPr>
          <w:p w14:paraId="420102FD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3BDC6A45" w14:textId="77777777" w:rsidR="00BA24DC" w:rsidRPr="0076246C" w:rsidRDefault="00BA24DC" w:rsidP="00A13CBB">
            <w:pPr>
              <w:jc w:val="center"/>
            </w:pPr>
            <w:r w:rsidRPr="0076246C">
              <w:t>4</w:t>
            </w:r>
          </w:p>
        </w:tc>
        <w:tc>
          <w:tcPr>
            <w:tcW w:w="851" w:type="dxa"/>
          </w:tcPr>
          <w:p w14:paraId="11E5A20D" w14:textId="77777777" w:rsidR="00BA24DC" w:rsidRPr="0076246C" w:rsidRDefault="00BA24DC" w:rsidP="00A13CBB">
            <w:pPr>
              <w:jc w:val="center"/>
            </w:pPr>
            <w:r w:rsidRPr="0076246C">
              <w:t>9.5</w:t>
            </w:r>
          </w:p>
        </w:tc>
        <w:tc>
          <w:tcPr>
            <w:tcW w:w="850" w:type="dxa"/>
          </w:tcPr>
          <w:p w14:paraId="31867D0D" w14:textId="77777777" w:rsidR="00BA24DC" w:rsidRPr="0076246C" w:rsidRDefault="00BA24DC" w:rsidP="00A13CBB">
            <w:pPr>
              <w:jc w:val="center"/>
            </w:pPr>
            <w:r w:rsidRPr="0076246C">
              <w:t>38.3</w:t>
            </w:r>
          </w:p>
        </w:tc>
        <w:tc>
          <w:tcPr>
            <w:tcW w:w="851" w:type="dxa"/>
          </w:tcPr>
          <w:p w14:paraId="0F783BA2" w14:textId="77777777" w:rsidR="00BA24DC" w:rsidRPr="0076246C" w:rsidRDefault="00BA24DC" w:rsidP="00A13CBB">
            <w:pPr>
              <w:jc w:val="center"/>
            </w:pPr>
            <w:r w:rsidRPr="0076246C">
              <w:t>48.2</w:t>
            </w:r>
          </w:p>
        </w:tc>
        <w:tc>
          <w:tcPr>
            <w:tcW w:w="1134" w:type="dxa"/>
          </w:tcPr>
          <w:p w14:paraId="12947C83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5796C14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7E3427D5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31E91E26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573676BD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</w:tr>
      <w:tr w:rsidR="00BA24DC" w:rsidRPr="0076246C" w14:paraId="1D91A41C" w14:textId="77777777">
        <w:tc>
          <w:tcPr>
            <w:tcW w:w="627" w:type="dxa"/>
          </w:tcPr>
          <w:p w14:paraId="4F49B8FD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A4AA99C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D59AE7E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4881C65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4B63C04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7E291986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1" w:type="dxa"/>
          </w:tcPr>
          <w:p w14:paraId="09C5331A" w14:textId="77777777" w:rsidR="00BA24DC" w:rsidRPr="0076246C" w:rsidRDefault="00BA24DC" w:rsidP="00A13CBB">
            <w:pPr>
              <w:jc w:val="center"/>
            </w:pPr>
            <w:r w:rsidRPr="0076246C">
              <w:t>37</w:t>
            </w:r>
          </w:p>
        </w:tc>
        <w:tc>
          <w:tcPr>
            <w:tcW w:w="850" w:type="dxa"/>
          </w:tcPr>
          <w:p w14:paraId="6D462504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706E99D" w14:textId="77777777" w:rsidR="00BA24DC" w:rsidRPr="0076246C" w:rsidRDefault="00BA24DC" w:rsidP="00A13CBB">
            <w:pPr>
              <w:jc w:val="center"/>
            </w:pPr>
            <w:r w:rsidRPr="0076246C">
              <w:t>8.4</w:t>
            </w:r>
          </w:p>
        </w:tc>
        <w:tc>
          <w:tcPr>
            <w:tcW w:w="850" w:type="dxa"/>
          </w:tcPr>
          <w:p w14:paraId="1F3CF9E3" w14:textId="77777777" w:rsidR="00BA24DC" w:rsidRPr="0076246C" w:rsidRDefault="00BA24DC" w:rsidP="00A13CBB">
            <w:pPr>
              <w:jc w:val="center"/>
            </w:pPr>
            <w:r w:rsidRPr="0076246C">
              <w:t>55.2</w:t>
            </w:r>
          </w:p>
        </w:tc>
        <w:tc>
          <w:tcPr>
            <w:tcW w:w="851" w:type="dxa"/>
          </w:tcPr>
          <w:p w14:paraId="014B48BE" w14:textId="77777777" w:rsidR="00BA24DC" w:rsidRPr="0076246C" w:rsidRDefault="00BA24DC" w:rsidP="00A13CBB">
            <w:pPr>
              <w:jc w:val="center"/>
            </w:pPr>
            <w:r w:rsidRPr="0076246C">
              <w:t>35.5</w:t>
            </w:r>
          </w:p>
        </w:tc>
        <w:tc>
          <w:tcPr>
            <w:tcW w:w="1134" w:type="dxa"/>
          </w:tcPr>
          <w:p w14:paraId="40325B3E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6E33888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35FCAB00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3938E090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560BCBAE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</w:tr>
      <w:tr w:rsidR="00BA24DC" w:rsidRPr="0076246C" w14:paraId="18B2EECE" w14:textId="77777777">
        <w:tc>
          <w:tcPr>
            <w:tcW w:w="627" w:type="dxa"/>
          </w:tcPr>
          <w:p w14:paraId="77518E1A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EC563AD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58D8A70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204B311" w14:textId="77777777" w:rsidR="00BA24DC" w:rsidRPr="0076246C" w:rsidRDefault="00BA24DC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69567ED8" w14:textId="77777777" w:rsidR="00BA24DC" w:rsidRPr="0076246C" w:rsidRDefault="00BA24DC" w:rsidP="00A13CBB">
            <w:pPr>
              <w:jc w:val="center"/>
            </w:pPr>
            <w:r w:rsidRPr="0076246C">
              <w:t>344</w:t>
            </w:r>
          </w:p>
        </w:tc>
        <w:tc>
          <w:tcPr>
            <w:tcW w:w="850" w:type="dxa"/>
          </w:tcPr>
          <w:p w14:paraId="364D2559" w14:textId="77777777" w:rsidR="00BA24DC" w:rsidRPr="0076246C" w:rsidRDefault="00BA24DC" w:rsidP="00A13CBB">
            <w:pPr>
              <w:jc w:val="center"/>
            </w:pPr>
            <w:r w:rsidRPr="0076246C">
              <w:t>26.1</w:t>
            </w:r>
          </w:p>
        </w:tc>
        <w:tc>
          <w:tcPr>
            <w:tcW w:w="851" w:type="dxa"/>
          </w:tcPr>
          <w:p w14:paraId="489E8AFE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05470CF1" w14:textId="77777777" w:rsidR="00BA24DC" w:rsidRPr="0076246C" w:rsidRDefault="00BA24DC" w:rsidP="00A13CBB">
            <w:pPr>
              <w:jc w:val="center"/>
            </w:pPr>
            <w:r w:rsidRPr="0076246C">
              <w:t>4</w:t>
            </w:r>
          </w:p>
        </w:tc>
        <w:tc>
          <w:tcPr>
            <w:tcW w:w="851" w:type="dxa"/>
          </w:tcPr>
          <w:p w14:paraId="11C824CA" w14:textId="77777777" w:rsidR="00BA24DC" w:rsidRPr="0076246C" w:rsidRDefault="00BA24DC" w:rsidP="00A13CBB">
            <w:pPr>
              <w:jc w:val="center"/>
            </w:pPr>
            <w:r w:rsidRPr="0076246C">
              <w:t>2.7</w:t>
            </w:r>
          </w:p>
        </w:tc>
        <w:tc>
          <w:tcPr>
            <w:tcW w:w="850" w:type="dxa"/>
          </w:tcPr>
          <w:p w14:paraId="46380571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E359265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83E1E6F" w14:textId="77777777" w:rsidR="00BA24DC" w:rsidRPr="0076246C" w:rsidRDefault="00BA24DC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9.9</w:t>
            </w:r>
          </w:p>
        </w:tc>
        <w:tc>
          <w:tcPr>
            <w:tcW w:w="1134" w:type="dxa"/>
          </w:tcPr>
          <w:p w14:paraId="222257FA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4.9</w:t>
            </w:r>
          </w:p>
        </w:tc>
        <w:tc>
          <w:tcPr>
            <w:tcW w:w="992" w:type="dxa"/>
          </w:tcPr>
          <w:p w14:paraId="1A95C885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F3A60B7" w14:textId="77777777" w:rsidR="00BA24DC" w:rsidRPr="0076246C" w:rsidRDefault="00BA24DC" w:rsidP="00A13CBB">
            <w:pPr>
              <w:jc w:val="center"/>
            </w:pPr>
            <w:r w:rsidRPr="0076246C">
              <w:t>14</w:t>
            </w:r>
          </w:p>
        </w:tc>
        <w:tc>
          <w:tcPr>
            <w:tcW w:w="993" w:type="dxa"/>
          </w:tcPr>
          <w:p w14:paraId="7D9D5AD7" w14:textId="77777777" w:rsidR="00BA24DC" w:rsidRPr="0076246C" w:rsidRDefault="00BA24DC" w:rsidP="00A13CBB">
            <w:pPr>
              <w:jc w:val="center"/>
            </w:pPr>
            <w:r w:rsidRPr="0076246C">
              <w:t>3</w:t>
            </w:r>
          </w:p>
        </w:tc>
      </w:tr>
      <w:tr w:rsidR="00BA24DC" w:rsidRPr="0076246C" w14:paraId="52F46578" w14:textId="77777777">
        <w:tc>
          <w:tcPr>
            <w:tcW w:w="627" w:type="dxa"/>
          </w:tcPr>
          <w:p w14:paraId="238022B0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5BF8937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FFFBD34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10A2C8A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E5B69E5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43FA6622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1" w:type="dxa"/>
          </w:tcPr>
          <w:p w14:paraId="782D0E93" w14:textId="77777777" w:rsidR="00BA24DC" w:rsidRPr="0076246C" w:rsidRDefault="00BA24DC" w:rsidP="00A13CBB">
            <w:pPr>
              <w:jc w:val="center"/>
            </w:pPr>
            <w:r w:rsidRPr="0076246C">
              <w:t>3.7</w:t>
            </w:r>
          </w:p>
        </w:tc>
        <w:tc>
          <w:tcPr>
            <w:tcW w:w="850" w:type="dxa"/>
          </w:tcPr>
          <w:p w14:paraId="739510A4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8AC4B81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4D96B4E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3F66833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F0856B2" w14:textId="77777777" w:rsidR="00BA24DC" w:rsidRPr="0076246C" w:rsidRDefault="00BA24DC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2.5</w:t>
            </w:r>
          </w:p>
        </w:tc>
        <w:tc>
          <w:tcPr>
            <w:tcW w:w="1134" w:type="dxa"/>
          </w:tcPr>
          <w:p w14:paraId="7DF2F9A0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2.6</w:t>
            </w:r>
          </w:p>
        </w:tc>
        <w:tc>
          <w:tcPr>
            <w:tcW w:w="992" w:type="dxa"/>
          </w:tcPr>
          <w:p w14:paraId="6D5F5ED7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EC657B6" w14:textId="77777777" w:rsidR="00BA24DC" w:rsidRPr="0076246C" w:rsidRDefault="00BA24DC" w:rsidP="00A13CBB">
            <w:pPr>
              <w:jc w:val="center"/>
            </w:pPr>
            <w:r w:rsidRPr="0076246C">
              <w:t>3</w:t>
            </w:r>
          </w:p>
        </w:tc>
        <w:tc>
          <w:tcPr>
            <w:tcW w:w="993" w:type="dxa"/>
          </w:tcPr>
          <w:p w14:paraId="1A1FD9D4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</w:tr>
      <w:tr w:rsidR="00BA24DC" w:rsidRPr="0076246C" w14:paraId="4BE26E2F" w14:textId="77777777">
        <w:tc>
          <w:tcPr>
            <w:tcW w:w="627" w:type="dxa"/>
          </w:tcPr>
          <w:p w14:paraId="04E58311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3E1C7D0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7BB6FF2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CC27AA5" w14:textId="77777777" w:rsidR="00BA24DC" w:rsidRPr="0076246C" w:rsidRDefault="00BA24DC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3BE7DCB7" w14:textId="77777777" w:rsidR="00BA24DC" w:rsidRPr="0076246C" w:rsidRDefault="00BA24DC" w:rsidP="00A13CBB">
            <w:pPr>
              <w:jc w:val="center"/>
            </w:pPr>
            <w:r w:rsidRPr="0076246C">
              <w:t>3.8</w:t>
            </w:r>
          </w:p>
        </w:tc>
        <w:tc>
          <w:tcPr>
            <w:tcW w:w="850" w:type="dxa"/>
          </w:tcPr>
          <w:p w14:paraId="490B2AFA" w14:textId="77777777" w:rsidR="00BA24DC" w:rsidRPr="0076246C" w:rsidRDefault="00BA24DC" w:rsidP="00A13CBB">
            <w:pPr>
              <w:jc w:val="center"/>
            </w:pPr>
            <w:r w:rsidRPr="0076246C">
              <w:t>16.6</w:t>
            </w:r>
          </w:p>
        </w:tc>
        <w:tc>
          <w:tcPr>
            <w:tcW w:w="851" w:type="dxa"/>
          </w:tcPr>
          <w:p w14:paraId="4C7C9222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61FF0FF8" w14:textId="77777777" w:rsidR="00BA24DC" w:rsidRPr="0076246C" w:rsidRDefault="00BA24DC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4.7</w:t>
            </w:r>
          </w:p>
        </w:tc>
        <w:tc>
          <w:tcPr>
            <w:tcW w:w="851" w:type="dxa"/>
          </w:tcPr>
          <w:p w14:paraId="11149355" w14:textId="77777777" w:rsidR="00BA24DC" w:rsidRPr="0076246C" w:rsidRDefault="00BA24DC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6.2</w:t>
            </w:r>
          </w:p>
        </w:tc>
        <w:tc>
          <w:tcPr>
            <w:tcW w:w="850" w:type="dxa"/>
          </w:tcPr>
          <w:p w14:paraId="5D64EF7B" w14:textId="77777777" w:rsidR="00BA24DC" w:rsidRPr="0076246C" w:rsidRDefault="00BA24DC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2.8</w:t>
            </w:r>
          </w:p>
        </w:tc>
        <w:tc>
          <w:tcPr>
            <w:tcW w:w="851" w:type="dxa"/>
          </w:tcPr>
          <w:p w14:paraId="04442617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576031E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5.1</w:t>
            </w:r>
          </w:p>
        </w:tc>
        <w:tc>
          <w:tcPr>
            <w:tcW w:w="1134" w:type="dxa"/>
          </w:tcPr>
          <w:p w14:paraId="5B6269AB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8.7</w:t>
            </w:r>
          </w:p>
        </w:tc>
        <w:tc>
          <w:tcPr>
            <w:tcW w:w="992" w:type="dxa"/>
          </w:tcPr>
          <w:p w14:paraId="697CA1CE" w14:textId="77777777" w:rsidR="00BA24DC" w:rsidRPr="0076246C" w:rsidRDefault="00BA24DC" w:rsidP="00A13CBB">
            <w:pPr>
              <w:jc w:val="center"/>
            </w:pPr>
            <w:r w:rsidRPr="0076246C">
              <w:t>2.7</w:t>
            </w:r>
          </w:p>
        </w:tc>
        <w:tc>
          <w:tcPr>
            <w:tcW w:w="992" w:type="dxa"/>
          </w:tcPr>
          <w:p w14:paraId="6D58501F" w14:textId="77777777" w:rsidR="00BA24DC" w:rsidRPr="0076246C" w:rsidRDefault="00BA24DC" w:rsidP="00A13CBB">
            <w:pPr>
              <w:jc w:val="center"/>
            </w:pPr>
            <w:r w:rsidRPr="0076246C">
              <w:t>3.7</w:t>
            </w:r>
          </w:p>
        </w:tc>
        <w:tc>
          <w:tcPr>
            <w:tcW w:w="993" w:type="dxa"/>
          </w:tcPr>
          <w:p w14:paraId="7006B1DD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</w:tr>
    </w:tbl>
    <w:p w14:paraId="48A9E780" w14:textId="77777777" w:rsidR="00A13CBB" w:rsidRPr="0076246C" w:rsidRDefault="00A13CBB" w:rsidP="00A13CBB"/>
    <w:p w14:paraId="3922FEF4" w14:textId="77777777" w:rsidR="00DD5627" w:rsidRPr="0076246C" w:rsidRDefault="00DD5627" w:rsidP="00A13CBB"/>
    <w:p w14:paraId="0E9BAE3C" w14:textId="77777777" w:rsidR="00DD5627" w:rsidRPr="0076246C" w:rsidRDefault="00DD5627" w:rsidP="00A13CBB"/>
    <w:p w14:paraId="0577F43D" w14:textId="77777777" w:rsidR="00A13CBB" w:rsidRPr="0076246C" w:rsidRDefault="00A13CBB" w:rsidP="00A13CBB"/>
    <w:p w14:paraId="65E183BA" w14:textId="77777777" w:rsidR="00A13CBB" w:rsidRPr="0076246C" w:rsidRDefault="00A13CBB" w:rsidP="00A13CBB"/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DD5627" w:rsidRPr="0076246C" w14:paraId="6BB6D3AE" w14:textId="77777777">
        <w:tc>
          <w:tcPr>
            <w:tcW w:w="6062" w:type="dxa"/>
            <w:gridSpan w:val="7"/>
          </w:tcPr>
          <w:p w14:paraId="17875FEC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647" w:type="dxa"/>
            <w:gridSpan w:val="9"/>
          </w:tcPr>
          <w:p w14:paraId="3F77A30C" w14:textId="77777777" w:rsidR="00DD5627" w:rsidRPr="0076246C" w:rsidRDefault="00DD5627" w:rsidP="00DD5627">
            <w:r w:rsidRPr="0076246C">
              <w:t>% expression of the indicated markers in YFP+GFP- and YFP+GFP+ cell populations as indicated</w:t>
            </w:r>
          </w:p>
        </w:tc>
      </w:tr>
      <w:tr w:rsidR="00A13CBB" w:rsidRPr="0076246C" w14:paraId="0604871A" w14:textId="77777777">
        <w:tc>
          <w:tcPr>
            <w:tcW w:w="627" w:type="dxa"/>
          </w:tcPr>
          <w:p w14:paraId="5FE3AF9F" w14:textId="77777777" w:rsidR="00A13CBB" w:rsidRPr="0076246C" w:rsidRDefault="00A13CBB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3CD558E1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5FBF7BB7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4FF9FC5D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6E528942" w14:textId="3FF03504" w:rsidR="00A13CBB" w:rsidRPr="0076246C" w:rsidRDefault="00A13CBB" w:rsidP="009203CF">
            <w:pPr>
              <w:jc w:val="center"/>
            </w:pPr>
            <w:r w:rsidRPr="0076246C">
              <w:t>Spleen</w:t>
            </w:r>
            <w:r w:rsidR="009203CF" w:rsidRPr="0076246C">
              <w:t xml:space="preserve"> </w:t>
            </w:r>
            <w:r w:rsidRPr="0076246C">
              <w:t>weight/</w:t>
            </w:r>
            <w:r w:rsidR="009203CF" w:rsidRPr="0076246C">
              <w:t xml:space="preserve"> </w:t>
            </w:r>
            <w:r w:rsidRPr="0076246C">
              <w:t>Liver inf*</w:t>
            </w:r>
          </w:p>
        </w:tc>
        <w:tc>
          <w:tcPr>
            <w:tcW w:w="850" w:type="dxa"/>
          </w:tcPr>
          <w:p w14:paraId="0FCA0BB9" w14:textId="5BBD4AA1" w:rsidR="00A13CBB" w:rsidRPr="0076246C" w:rsidRDefault="00A13CBB" w:rsidP="009203CF">
            <w:pPr>
              <w:jc w:val="center"/>
            </w:pPr>
            <w:r w:rsidRPr="0076246C">
              <w:t>YFP+</w:t>
            </w:r>
            <w:r w:rsidR="009203CF" w:rsidRPr="0076246C">
              <w:t xml:space="preserve"> GFP </w:t>
            </w:r>
            <w:r w:rsidRPr="0076246C">
              <w:t>(%)</w:t>
            </w:r>
          </w:p>
        </w:tc>
        <w:tc>
          <w:tcPr>
            <w:tcW w:w="851" w:type="dxa"/>
          </w:tcPr>
          <w:p w14:paraId="237C09FA" w14:textId="607E30A2" w:rsidR="00A13CBB" w:rsidRPr="0076246C" w:rsidRDefault="00A13CBB" w:rsidP="009203CF">
            <w:pPr>
              <w:jc w:val="center"/>
            </w:pPr>
            <w:r w:rsidRPr="0076246C">
              <w:t>YFP+</w:t>
            </w:r>
            <w:r w:rsidR="009203CF" w:rsidRPr="0076246C">
              <w:t xml:space="preserve"> </w:t>
            </w:r>
            <w:r w:rsidRPr="0076246C">
              <w:t>GFP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27783307" w14:textId="1D184E28" w:rsidR="00A13CBB" w:rsidRPr="0076246C" w:rsidRDefault="00A13CBB" w:rsidP="009203CF">
            <w:pPr>
              <w:jc w:val="center"/>
            </w:pPr>
            <w:r w:rsidRPr="0076246C">
              <w:t>CD4+</w:t>
            </w:r>
            <w:r w:rsidR="009203CF" w:rsidRPr="0076246C">
              <w:t xml:space="preserve"> </w:t>
            </w:r>
            <w:r w:rsidRPr="0076246C">
              <w:t>CD8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4E5D191D" w14:textId="55934F3C" w:rsidR="00A13CBB" w:rsidRPr="0076246C" w:rsidRDefault="00A13CBB" w:rsidP="009203CF">
            <w:pPr>
              <w:jc w:val="center"/>
            </w:pPr>
            <w:r w:rsidRPr="0076246C">
              <w:t>CD8+</w:t>
            </w:r>
            <w:r w:rsidR="009203CF" w:rsidRPr="0076246C">
              <w:t xml:space="preserve"> </w:t>
            </w:r>
            <w:r w:rsidRPr="0076246C">
              <w:t>CD4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29CFB3B3" w14:textId="20AAAE0A" w:rsidR="00A13CBB" w:rsidRPr="0076246C" w:rsidRDefault="00A13CBB" w:rsidP="009203CF">
            <w:pPr>
              <w:jc w:val="center"/>
            </w:pPr>
            <w:r w:rsidRPr="0076246C">
              <w:t>CD4+</w:t>
            </w:r>
            <w:r w:rsidR="009203CF" w:rsidRPr="0076246C">
              <w:t xml:space="preserve"> </w:t>
            </w:r>
            <w:r w:rsidRPr="0076246C">
              <w:t>CD8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3797654E" w14:textId="45D40CDA" w:rsidR="00A13CBB" w:rsidRPr="0076246C" w:rsidRDefault="00A13CBB" w:rsidP="009203CF">
            <w:pPr>
              <w:jc w:val="center"/>
            </w:pPr>
            <w:r w:rsidRPr="0076246C">
              <w:t>CD4-</w:t>
            </w:r>
            <w:r w:rsidR="009203CF" w:rsidRPr="0076246C">
              <w:t xml:space="preserve"> </w:t>
            </w:r>
            <w:r w:rsidRPr="0076246C">
              <w:t>CD8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727BDCD9" w14:textId="51F6C00A" w:rsidR="00A13CBB" w:rsidRPr="0076246C" w:rsidRDefault="00A13CBB" w:rsidP="009203CF">
            <w:pPr>
              <w:jc w:val="center"/>
            </w:pPr>
            <w:r w:rsidRPr="0076246C">
              <w:t>Gr-1+</w:t>
            </w:r>
            <w:r w:rsidR="009203CF" w:rsidRPr="0076246C">
              <w:t xml:space="preserve"> </w:t>
            </w:r>
            <w:r w:rsidRPr="0076246C">
              <w:t>CD11b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20590FEC" w14:textId="2A9C620B" w:rsidR="00A13CBB" w:rsidRPr="0076246C" w:rsidRDefault="00A13CBB" w:rsidP="009203CF">
            <w:pPr>
              <w:jc w:val="center"/>
            </w:pPr>
            <w:r w:rsidRPr="0076246C">
              <w:t>Gr-1-</w:t>
            </w:r>
            <w:r w:rsidR="009203CF" w:rsidRPr="0076246C">
              <w:t xml:space="preserve"> </w:t>
            </w:r>
            <w:r w:rsidRPr="0076246C">
              <w:t>CD11b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761391A6" w14:textId="18FE8B80" w:rsidR="00A13CBB" w:rsidRPr="0076246C" w:rsidRDefault="00A13CBB" w:rsidP="009203CF">
            <w:pPr>
              <w:jc w:val="center"/>
            </w:pPr>
            <w:r w:rsidRPr="0076246C">
              <w:t>Gr-1+</w:t>
            </w:r>
            <w:r w:rsidR="009203CF" w:rsidRPr="0076246C">
              <w:t xml:space="preserve"> </w:t>
            </w:r>
            <w:r w:rsidRPr="0076246C">
              <w:t>CD11b-(%)</w:t>
            </w:r>
          </w:p>
        </w:tc>
        <w:tc>
          <w:tcPr>
            <w:tcW w:w="992" w:type="dxa"/>
          </w:tcPr>
          <w:p w14:paraId="5B448FDD" w14:textId="363CAC06" w:rsidR="00A13CBB" w:rsidRPr="0076246C" w:rsidRDefault="00A13CBB" w:rsidP="009203CF">
            <w:pPr>
              <w:jc w:val="center"/>
            </w:pPr>
            <w:r w:rsidRPr="0076246C">
              <w:t>CD19+</w:t>
            </w:r>
            <w:r w:rsidR="009203CF" w:rsidRPr="0076246C">
              <w:t xml:space="preserve"> </w:t>
            </w:r>
            <w:r w:rsidRPr="0076246C">
              <w:t>IgM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48FF5249" w14:textId="1AD89CA9" w:rsidR="00A13CBB" w:rsidRPr="0076246C" w:rsidRDefault="00A13CBB" w:rsidP="009203CF">
            <w:pPr>
              <w:jc w:val="center"/>
            </w:pPr>
            <w:r w:rsidRPr="0076246C">
              <w:t>CD19+</w:t>
            </w:r>
            <w:r w:rsidR="009203CF" w:rsidRPr="0076246C">
              <w:t xml:space="preserve"> </w:t>
            </w:r>
            <w:r w:rsidRPr="0076246C">
              <w:t>IgM-</w:t>
            </w:r>
            <w:r w:rsidR="009203CF" w:rsidRPr="0076246C">
              <w:t xml:space="preserve"> </w:t>
            </w:r>
            <w:r w:rsidRPr="0076246C">
              <w:t>(%)</w:t>
            </w:r>
          </w:p>
        </w:tc>
      </w:tr>
      <w:tr w:rsidR="00DD5627" w:rsidRPr="0076246C" w14:paraId="37597437" w14:textId="77777777">
        <w:tc>
          <w:tcPr>
            <w:tcW w:w="627" w:type="dxa"/>
          </w:tcPr>
          <w:p w14:paraId="76BF95FB" w14:textId="77777777" w:rsidR="00DD5627" w:rsidRPr="0076246C" w:rsidRDefault="00DD5627" w:rsidP="00A13CBB">
            <w:pPr>
              <w:jc w:val="center"/>
            </w:pPr>
            <w:r w:rsidRPr="0076246C">
              <w:t>101</w:t>
            </w:r>
          </w:p>
        </w:tc>
        <w:tc>
          <w:tcPr>
            <w:tcW w:w="899" w:type="dxa"/>
          </w:tcPr>
          <w:p w14:paraId="2EE9BE76" w14:textId="77777777" w:rsidR="00DD5627" w:rsidRPr="0076246C" w:rsidRDefault="00BA24DC" w:rsidP="00A13CBB">
            <w:pPr>
              <w:jc w:val="center"/>
            </w:pPr>
            <w:r w:rsidRPr="0076246C">
              <w:t>FLIP/Myc</w:t>
            </w:r>
          </w:p>
        </w:tc>
        <w:tc>
          <w:tcPr>
            <w:tcW w:w="992" w:type="dxa"/>
          </w:tcPr>
          <w:p w14:paraId="583C8D82" w14:textId="77777777" w:rsidR="00DD5627" w:rsidRPr="0076246C" w:rsidRDefault="00DD5627" w:rsidP="00A13CBB">
            <w:pPr>
              <w:jc w:val="center"/>
            </w:pPr>
            <w:r w:rsidRPr="0076246C">
              <w:t>49</w:t>
            </w:r>
          </w:p>
        </w:tc>
        <w:tc>
          <w:tcPr>
            <w:tcW w:w="851" w:type="dxa"/>
          </w:tcPr>
          <w:p w14:paraId="260D897F" w14:textId="77777777" w:rsidR="00DD5627" w:rsidRPr="0076246C" w:rsidRDefault="00DD5627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70609BBC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454369E4" w14:textId="77777777" w:rsidR="00DD5627" w:rsidRPr="0076246C" w:rsidRDefault="00DD5627" w:rsidP="00A13CBB">
            <w:pPr>
              <w:jc w:val="center"/>
            </w:pPr>
            <w:r w:rsidRPr="0076246C">
              <w:t>38.8</w:t>
            </w:r>
          </w:p>
        </w:tc>
        <w:tc>
          <w:tcPr>
            <w:tcW w:w="851" w:type="dxa"/>
          </w:tcPr>
          <w:p w14:paraId="46422D90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73DAD011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2C6D0574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6D76EE8E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6AABF5E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F7C1D56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9.7</w:t>
            </w:r>
          </w:p>
        </w:tc>
        <w:tc>
          <w:tcPr>
            <w:tcW w:w="1134" w:type="dxa"/>
          </w:tcPr>
          <w:p w14:paraId="377E622E" w14:textId="77777777" w:rsidR="00DD5627" w:rsidRPr="0076246C" w:rsidRDefault="00DD5627" w:rsidP="00A13CBB">
            <w:pPr>
              <w:jc w:val="center"/>
            </w:pPr>
            <w:r w:rsidRPr="0076246C">
              <w:t>8.9</w:t>
            </w:r>
          </w:p>
        </w:tc>
        <w:tc>
          <w:tcPr>
            <w:tcW w:w="992" w:type="dxa"/>
          </w:tcPr>
          <w:p w14:paraId="068954CF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D87315C" w14:textId="77777777" w:rsidR="00DD5627" w:rsidRPr="0076246C" w:rsidRDefault="00DD5627" w:rsidP="00A13CBB">
            <w:pPr>
              <w:jc w:val="center"/>
            </w:pPr>
            <w:r w:rsidRPr="0076246C">
              <w:t>2.2</w:t>
            </w:r>
          </w:p>
        </w:tc>
        <w:tc>
          <w:tcPr>
            <w:tcW w:w="993" w:type="dxa"/>
          </w:tcPr>
          <w:p w14:paraId="267D7E0D" w14:textId="77777777" w:rsidR="00DD5627" w:rsidRPr="0076246C" w:rsidRDefault="00DD5627" w:rsidP="00A13CBB">
            <w:pPr>
              <w:jc w:val="center"/>
            </w:pPr>
            <w:r w:rsidRPr="0076246C">
              <w:t>7.8</w:t>
            </w:r>
          </w:p>
        </w:tc>
      </w:tr>
      <w:tr w:rsidR="00DD5627" w:rsidRPr="0076246C" w14:paraId="4178C59A" w14:textId="77777777">
        <w:tc>
          <w:tcPr>
            <w:tcW w:w="627" w:type="dxa"/>
          </w:tcPr>
          <w:p w14:paraId="7DCC445C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0676A38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A62B64B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7F82DD0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7028B36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07A359D5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1" w:type="dxa"/>
          </w:tcPr>
          <w:p w14:paraId="20B9F13C" w14:textId="77777777" w:rsidR="00DD5627" w:rsidRPr="0076246C" w:rsidRDefault="00DD5627" w:rsidP="00A13CBB">
            <w:pPr>
              <w:jc w:val="center"/>
            </w:pPr>
            <w:r w:rsidRPr="0076246C">
              <w:t>15.5</w:t>
            </w:r>
          </w:p>
        </w:tc>
        <w:tc>
          <w:tcPr>
            <w:tcW w:w="850" w:type="dxa"/>
          </w:tcPr>
          <w:p w14:paraId="18684EC2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74A238A6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0E641FC9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32240FA7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C7944E6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3.8</w:t>
            </w:r>
          </w:p>
        </w:tc>
        <w:tc>
          <w:tcPr>
            <w:tcW w:w="1134" w:type="dxa"/>
          </w:tcPr>
          <w:p w14:paraId="4354ED1E" w14:textId="77777777" w:rsidR="00DD5627" w:rsidRPr="0076246C" w:rsidRDefault="00DD5627" w:rsidP="00A13CBB">
            <w:pPr>
              <w:jc w:val="center"/>
            </w:pPr>
            <w:r w:rsidRPr="0076246C">
              <w:t>8.9</w:t>
            </w:r>
          </w:p>
        </w:tc>
        <w:tc>
          <w:tcPr>
            <w:tcW w:w="992" w:type="dxa"/>
          </w:tcPr>
          <w:p w14:paraId="2C196F44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66CE5599" w14:textId="77777777" w:rsidR="00DD5627" w:rsidRPr="0076246C" w:rsidRDefault="00DD5627" w:rsidP="00A13CBB">
            <w:pPr>
              <w:jc w:val="center"/>
            </w:pPr>
            <w:r w:rsidRPr="0076246C">
              <w:t>1.8</w:t>
            </w:r>
          </w:p>
        </w:tc>
        <w:tc>
          <w:tcPr>
            <w:tcW w:w="993" w:type="dxa"/>
          </w:tcPr>
          <w:p w14:paraId="14B6BCE1" w14:textId="77777777" w:rsidR="00DD5627" w:rsidRPr="0076246C" w:rsidRDefault="00DD5627" w:rsidP="00A13CBB">
            <w:pPr>
              <w:jc w:val="center"/>
            </w:pPr>
            <w:r w:rsidRPr="0076246C">
              <w:t>4.4</w:t>
            </w:r>
          </w:p>
        </w:tc>
      </w:tr>
      <w:tr w:rsidR="00DD5627" w:rsidRPr="0076246C" w14:paraId="4417DEB0" w14:textId="77777777">
        <w:tc>
          <w:tcPr>
            <w:tcW w:w="627" w:type="dxa"/>
          </w:tcPr>
          <w:p w14:paraId="514171D2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6B86D10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C3CEE9A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89A8A72" w14:textId="77777777" w:rsidR="00DD5627" w:rsidRPr="0076246C" w:rsidRDefault="00DD5627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6BBE2508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789F9A24" w14:textId="77777777" w:rsidR="00DD5627" w:rsidRPr="0076246C" w:rsidRDefault="00DD5627" w:rsidP="00A13CBB">
            <w:pPr>
              <w:jc w:val="center"/>
            </w:pPr>
            <w:r w:rsidRPr="0076246C">
              <w:t>22.9</w:t>
            </w:r>
          </w:p>
        </w:tc>
        <w:tc>
          <w:tcPr>
            <w:tcW w:w="851" w:type="dxa"/>
          </w:tcPr>
          <w:p w14:paraId="1DE94932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19A9CF38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8.5</w:t>
            </w:r>
          </w:p>
        </w:tc>
        <w:tc>
          <w:tcPr>
            <w:tcW w:w="851" w:type="dxa"/>
          </w:tcPr>
          <w:p w14:paraId="227F58D5" w14:textId="77777777" w:rsidR="00DD5627" w:rsidRPr="0076246C" w:rsidRDefault="00DD5627" w:rsidP="00A13CBB">
            <w:pPr>
              <w:jc w:val="center"/>
            </w:pPr>
            <w:r w:rsidRPr="0076246C">
              <w:t>1.9</w:t>
            </w:r>
          </w:p>
        </w:tc>
        <w:tc>
          <w:tcPr>
            <w:tcW w:w="850" w:type="dxa"/>
          </w:tcPr>
          <w:p w14:paraId="0A7FB3C8" w14:textId="77777777" w:rsidR="00DD5627" w:rsidRPr="0076246C" w:rsidRDefault="00DD5627" w:rsidP="00A13CBB">
            <w:pPr>
              <w:jc w:val="center"/>
            </w:pPr>
            <w:r w:rsidRPr="0076246C">
              <w:t>76.9</w:t>
            </w:r>
          </w:p>
        </w:tc>
        <w:tc>
          <w:tcPr>
            <w:tcW w:w="851" w:type="dxa"/>
          </w:tcPr>
          <w:p w14:paraId="6020AF4F" w14:textId="77777777" w:rsidR="00DD5627" w:rsidRPr="0076246C" w:rsidRDefault="00DD5627" w:rsidP="00A13CBB">
            <w:pPr>
              <w:jc w:val="center"/>
            </w:pPr>
            <w:r w:rsidRPr="0076246C">
              <w:t>2.7</w:t>
            </w:r>
          </w:p>
        </w:tc>
        <w:tc>
          <w:tcPr>
            <w:tcW w:w="1134" w:type="dxa"/>
          </w:tcPr>
          <w:p w14:paraId="60F2579E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C183425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579550EC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164E53A4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55EB6F40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</w:tr>
      <w:tr w:rsidR="00DD5627" w:rsidRPr="0076246C" w14:paraId="6F5E7C2E" w14:textId="77777777">
        <w:tc>
          <w:tcPr>
            <w:tcW w:w="627" w:type="dxa"/>
          </w:tcPr>
          <w:p w14:paraId="62C6EA1D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410551F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19E4009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F0B4E78" w14:textId="77777777" w:rsidR="00DD5627" w:rsidRPr="0076246C" w:rsidRDefault="00DD5627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5FCE2A15" w14:textId="77777777" w:rsidR="00DD5627" w:rsidRPr="0076246C" w:rsidRDefault="00DD5627" w:rsidP="00A13CBB">
            <w:pPr>
              <w:jc w:val="center"/>
            </w:pPr>
            <w:r w:rsidRPr="0076246C">
              <w:t>300</w:t>
            </w:r>
          </w:p>
        </w:tc>
        <w:tc>
          <w:tcPr>
            <w:tcW w:w="850" w:type="dxa"/>
          </w:tcPr>
          <w:p w14:paraId="033160D4" w14:textId="77777777" w:rsidR="00DD5627" w:rsidRPr="0076246C" w:rsidRDefault="00DD5627" w:rsidP="00A13CBB">
            <w:pPr>
              <w:jc w:val="center"/>
            </w:pPr>
            <w:r w:rsidRPr="0076246C">
              <w:t>44</w:t>
            </w:r>
          </w:p>
        </w:tc>
        <w:tc>
          <w:tcPr>
            <w:tcW w:w="851" w:type="dxa"/>
          </w:tcPr>
          <w:p w14:paraId="185C641C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2B793767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9</w:t>
            </w:r>
          </w:p>
        </w:tc>
        <w:tc>
          <w:tcPr>
            <w:tcW w:w="851" w:type="dxa"/>
          </w:tcPr>
          <w:p w14:paraId="644F41DB" w14:textId="77777777" w:rsidR="00DD5627" w:rsidRPr="0076246C" w:rsidRDefault="00DD5627" w:rsidP="00A13CBB">
            <w:pPr>
              <w:jc w:val="center"/>
            </w:pPr>
            <w:r w:rsidRPr="0076246C">
              <w:t>1</w:t>
            </w:r>
          </w:p>
        </w:tc>
        <w:tc>
          <w:tcPr>
            <w:tcW w:w="850" w:type="dxa"/>
          </w:tcPr>
          <w:p w14:paraId="4F9E6DC9" w14:textId="77777777" w:rsidR="00DD5627" w:rsidRPr="0076246C" w:rsidRDefault="00DD5627" w:rsidP="00A13CBB">
            <w:pPr>
              <w:jc w:val="center"/>
            </w:pPr>
            <w:r w:rsidRPr="0076246C">
              <w:t>2</w:t>
            </w:r>
          </w:p>
        </w:tc>
        <w:tc>
          <w:tcPr>
            <w:tcW w:w="851" w:type="dxa"/>
          </w:tcPr>
          <w:p w14:paraId="0BE6A232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9E91A67" w14:textId="77777777" w:rsidR="00DD5627" w:rsidRPr="0076246C" w:rsidRDefault="00DD5627" w:rsidP="00A13CBB">
            <w:pPr>
              <w:jc w:val="center"/>
            </w:pPr>
            <w:r w:rsidRPr="0076246C">
              <w:t>4</w:t>
            </w:r>
          </w:p>
        </w:tc>
        <w:tc>
          <w:tcPr>
            <w:tcW w:w="1134" w:type="dxa"/>
          </w:tcPr>
          <w:p w14:paraId="6EA6AAC5" w14:textId="77777777" w:rsidR="00DD5627" w:rsidRPr="0076246C" w:rsidRDefault="00DD5627" w:rsidP="00A13CBB">
            <w:pPr>
              <w:jc w:val="center"/>
            </w:pPr>
            <w:r w:rsidRPr="0076246C">
              <w:t>4</w:t>
            </w:r>
          </w:p>
        </w:tc>
        <w:tc>
          <w:tcPr>
            <w:tcW w:w="992" w:type="dxa"/>
          </w:tcPr>
          <w:p w14:paraId="0AF2411B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AB84DE7" w14:textId="77777777" w:rsidR="00DD5627" w:rsidRPr="0076246C" w:rsidRDefault="00DD5627" w:rsidP="00A13CBB">
            <w:pPr>
              <w:jc w:val="center"/>
            </w:pPr>
            <w:r w:rsidRPr="0076246C">
              <w:t>14</w:t>
            </w:r>
          </w:p>
        </w:tc>
        <w:tc>
          <w:tcPr>
            <w:tcW w:w="993" w:type="dxa"/>
          </w:tcPr>
          <w:p w14:paraId="5B914705" w14:textId="77777777" w:rsidR="00DD5627" w:rsidRPr="0076246C" w:rsidRDefault="00DD5627" w:rsidP="00A13CBB">
            <w:pPr>
              <w:jc w:val="center"/>
            </w:pPr>
            <w:r w:rsidRPr="0076246C">
              <w:t>4</w:t>
            </w:r>
          </w:p>
        </w:tc>
      </w:tr>
      <w:tr w:rsidR="00DD5627" w:rsidRPr="0076246C" w14:paraId="4C87BBA7" w14:textId="77777777">
        <w:tc>
          <w:tcPr>
            <w:tcW w:w="627" w:type="dxa"/>
          </w:tcPr>
          <w:p w14:paraId="16CEEA19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AF77E73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3BAD28D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12C3DB8" w14:textId="77777777" w:rsidR="00DD5627" w:rsidRPr="0076246C" w:rsidRDefault="00DD5627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29489529" w14:textId="77777777" w:rsidR="00DD5627" w:rsidRPr="0076246C" w:rsidRDefault="00DD5627" w:rsidP="00A13CBB">
            <w:pPr>
              <w:jc w:val="center"/>
            </w:pPr>
            <w:r w:rsidRPr="0076246C">
              <w:t>3.1</w:t>
            </w:r>
          </w:p>
        </w:tc>
        <w:tc>
          <w:tcPr>
            <w:tcW w:w="850" w:type="dxa"/>
          </w:tcPr>
          <w:p w14:paraId="608F0D26" w14:textId="77777777" w:rsidR="00DD5627" w:rsidRPr="0076246C" w:rsidRDefault="00DD5627" w:rsidP="00A13CBB">
            <w:pPr>
              <w:jc w:val="center"/>
            </w:pPr>
            <w:r w:rsidRPr="0076246C">
              <w:t>19.2</w:t>
            </w:r>
          </w:p>
        </w:tc>
        <w:tc>
          <w:tcPr>
            <w:tcW w:w="851" w:type="dxa"/>
          </w:tcPr>
          <w:p w14:paraId="6AF8610A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55AFAE99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8.8</w:t>
            </w:r>
          </w:p>
        </w:tc>
        <w:tc>
          <w:tcPr>
            <w:tcW w:w="851" w:type="dxa"/>
          </w:tcPr>
          <w:p w14:paraId="4FCA080F" w14:textId="77777777" w:rsidR="00DD5627" w:rsidRPr="0076246C" w:rsidRDefault="00DD5627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3.4</w:t>
            </w:r>
          </w:p>
        </w:tc>
        <w:tc>
          <w:tcPr>
            <w:tcW w:w="850" w:type="dxa"/>
          </w:tcPr>
          <w:p w14:paraId="14A4178B" w14:textId="77777777" w:rsidR="00DD5627" w:rsidRPr="0076246C" w:rsidRDefault="00DD5627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.6</w:t>
            </w:r>
          </w:p>
        </w:tc>
        <w:tc>
          <w:tcPr>
            <w:tcW w:w="851" w:type="dxa"/>
          </w:tcPr>
          <w:p w14:paraId="7627FF24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7740B80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2.4</w:t>
            </w:r>
          </w:p>
        </w:tc>
        <w:tc>
          <w:tcPr>
            <w:tcW w:w="1134" w:type="dxa"/>
          </w:tcPr>
          <w:p w14:paraId="39EA1E6B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0.9</w:t>
            </w:r>
          </w:p>
        </w:tc>
        <w:tc>
          <w:tcPr>
            <w:tcW w:w="992" w:type="dxa"/>
          </w:tcPr>
          <w:p w14:paraId="659DBE85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8.4</w:t>
            </w:r>
          </w:p>
        </w:tc>
        <w:tc>
          <w:tcPr>
            <w:tcW w:w="992" w:type="dxa"/>
          </w:tcPr>
          <w:p w14:paraId="6FA2D160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544740A4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</w:tr>
      <w:tr w:rsidR="00DD5627" w:rsidRPr="0076246C" w14:paraId="56D84A43" w14:textId="77777777">
        <w:tc>
          <w:tcPr>
            <w:tcW w:w="627" w:type="dxa"/>
          </w:tcPr>
          <w:p w14:paraId="0E36DAF9" w14:textId="77777777" w:rsidR="00DD5627" w:rsidRPr="0076246C" w:rsidRDefault="00DD5627" w:rsidP="00A13CBB">
            <w:pPr>
              <w:jc w:val="center"/>
            </w:pPr>
            <w:r w:rsidRPr="0076246C">
              <w:t>102</w:t>
            </w:r>
          </w:p>
        </w:tc>
        <w:tc>
          <w:tcPr>
            <w:tcW w:w="899" w:type="dxa"/>
          </w:tcPr>
          <w:p w14:paraId="697B4C1C" w14:textId="77777777" w:rsidR="00DD5627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A23BD37" w14:textId="77777777" w:rsidR="00DD5627" w:rsidRPr="0076246C" w:rsidRDefault="00DD5627" w:rsidP="00A13CBB">
            <w:pPr>
              <w:jc w:val="center"/>
            </w:pPr>
            <w:r w:rsidRPr="0076246C">
              <w:t>51</w:t>
            </w:r>
          </w:p>
        </w:tc>
        <w:tc>
          <w:tcPr>
            <w:tcW w:w="851" w:type="dxa"/>
          </w:tcPr>
          <w:p w14:paraId="081EC82B" w14:textId="77777777" w:rsidR="00DD5627" w:rsidRPr="0076246C" w:rsidRDefault="00DD5627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1FF1BD4A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17F7850B" w14:textId="77777777" w:rsidR="00DD5627" w:rsidRPr="0076246C" w:rsidRDefault="00DD5627" w:rsidP="00A13CBB">
            <w:pPr>
              <w:jc w:val="center"/>
            </w:pPr>
            <w:r w:rsidRPr="0076246C">
              <w:t>53.9</w:t>
            </w:r>
          </w:p>
        </w:tc>
        <w:tc>
          <w:tcPr>
            <w:tcW w:w="851" w:type="dxa"/>
          </w:tcPr>
          <w:p w14:paraId="0DB7C394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5DD6AA4E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F504C41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168A0BE5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48F6FF19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6A530AF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9.6</w:t>
            </w:r>
          </w:p>
        </w:tc>
        <w:tc>
          <w:tcPr>
            <w:tcW w:w="1134" w:type="dxa"/>
          </w:tcPr>
          <w:p w14:paraId="4A4971CE" w14:textId="77777777" w:rsidR="00DD5627" w:rsidRPr="0076246C" w:rsidRDefault="00DD5627" w:rsidP="00A13CBB">
            <w:pPr>
              <w:jc w:val="center"/>
            </w:pPr>
            <w:r w:rsidRPr="0076246C">
              <w:t>10.2</w:t>
            </w:r>
          </w:p>
        </w:tc>
        <w:tc>
          <w:tcPr>
            <w:tcW w:w="992" w:type="dxa"/>
          </w:tcPr>
          <w:p w14:paraId="7E9FC991" w14:textId="77777777" w:rsidR="00DD5627" w:rsidRPr="0076246C" w:rsidRDefault="00DD5627" w:rsidP="00A13CBB">
            <w:pPr>
              <w:jc w:val="center"/>
            </w:pPr>
            <w:r w:rsidRPr="0076246C">
              <w:t>1.2</w:t>
            </w:r>
          </w:p>
        </w:tc>
        <w:tc>
          <w:tcPr>
            <w:tcW w:w="992" w:type="dxa"/>
          </w:tcPr>
          <w:p w14:paraId="5304C8CB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7997FD2B" w14:textId="77777777" w:rsidR="00DD5627" w:rsidRPr="0076246C" w:rsidRDefault="00DD5627" w:rsidP="00A13CBB">
            <w:pPr>
              <w:jc w:val="center"/>
            </w:pPr>
            <w:r w:rsidRPr="0076246C">
              <w:t>3.3</w:t>
            </w:r>
          </w:p>
        </w:tc>
      </w:tr>
      <w:tr w:rsidR="00DD5627" w:rsidRPr="0076246C" w14:paraId="5CC883D7" w14:textId="77777777">
        <w:tc>
          <w:tcPr>
            <w:tcW w:w="627" w:type="dxa"/>
          </w:tcPr>
          <w:p w14:paraId="42A5DF0E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06AF972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2F070B1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D200DE4" w14:textId="77777777" w:rsidR="00DD5627" w:rsidRPr="0076246C" w:rsidRDefault="00DD5627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01C1CAA2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0287646C" w14:textId="77777777" w:rsidR="00DD5627" w:rsidRPr="0076246C" w:rsidRDefault="00DD5627" w:rsidP="00A13CBB">
            <w:pPr>
              <w:jc w:val="center"/>
            </w:pPr>
            <w:r w:rsidRPr="0076246C">
              <w:t>51.3</w:t>
            </w:r>
          </w:p>
        </w:tc>
        <w:tc>
          <w:tcPr>
            <w:tcW w:w="851" w:type="dxa"/>
          </w:tcPr>
          <w:p w14:paraId="1F24463A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4DA6D204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4.4</w:t>
            </w:r>
          </w:p>
        </w:tc>
        <w:tc>
          <w:tcPr>
            <w:tcW w:w="851" w:type="dxa"/>
          </w:tcPr>
          <w:p w14:paraId="13D3C96F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3EE362F8" w14:textId="77777777" w:rsidR="00DD5627" w:rsidRPr="0076246C" w:rsidRDefault="00DD5627" w:rsidP="00A13CBB">
            <w:pPr>
              <w:jc w:val="center"/>
            </w:pPr>
            <w:r w:rsidRPr="0076246C">
              <w:t>73.6</w:t>
            </w:r>
          </w:p>
        </w:tc>
        <w:tc>
          <w:tcPr>
            <w:tcW w:w="851" w:type="dxa"/>
          </w:tcPr>
          <w:p w14:paraId="34588E0D" w14:textId="77777777" w:rsidR="00DD5627" w:rsidRPr="0076246C" w:rsidRDefault="00DD5627" w:rsidP="00A13CBB">
            <w:pPr>
              <w:jc w:val="center"/>
            </w:pPr>
            <w:r w:rsidRPr="0076246C">
              <w:t>1.2</w:t>
            </w:r>
          </w:p>
        </w:tc>
        <w:tc>
          <w:tcPr>
            <w:tcW w:w="1134" w:type="dxa"/>
          </w:tcPr>
          <w:p w14:paraId="444E46EA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A034FB6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3C159E48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24660D98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A244719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</w:tr>
      <w:tr w:rsidR="00DD5627" w:rsidRPr="0076246C" w14:paraId="721B5AFF" w14:textId="77777777">
        <w:tc>
          <w:tcPr>
            <w:tcW w:w="627" w:type="dxa"/>
          </w:tcPr>
          <w:p w14:paraId="1376AF64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B335277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AEF6F7B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E9489C4" w14:textId="77777777" w:rsidR="00DD5627" w:rsidRPr="0076246C" w:rsidRDefault="00DD5627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4375F400" w14:textId="77777777" w:rsidR="00DD5627" w:rsidRPr="0076246C" w:rsidRDefault="00DD5627" w:rsidP="00A13CBB">
            <w:pPr>
              <w:jc w:val="center"/>
            </w:pPr>
            <w:r w:rsidRPr="0076246C">
              <w:t>514</w:t>
            </w:r>
          </w:p>
        </w:tc>
        <w:tc>
          <w:tcPr>
            <w:tcW w:w="850" w:type="dxa"/>
          </w:tcPr>
          <w:p w14:paraId="1F1E8F00" w14:textId="77777777" w:rsidR="00DD5627" w:rsidRPr="0076246C" w:rsidRDefault="00DD5627" w:rsidP="00A13CBB">
            <w:pPr>
              <w:jc w:val="center"/>
            </w:pPr>
            <w:r w:rsidRPr="0076246C">
              <w:t>45.7</w:t>
            </w:r>
          </w:p>
        </w:tc>
        <w:tc>
          <w:tcPr>
            <w:tcW w:w="851" w:type="dxa"/>
          </w:tcPr>
          <w:p w14:paraId="7260B529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0312CEA6" w14:textId="77777777" w:rsidR="00DD5627" w:rsidRPr="0076246C" w:rsidRDefault="00DD5627" w:rsidP="00A13CBB">
            <w:pPr>
              <w:jc w:val="center"/>
            </w:pPr>
            <w:r w:rsidRPr="0076246C">
              <w:t>4.1</w:t>
            </w:r>
          </w:p>
        </w:tc>
        <w:tc>
          <w:tcPr>
            <w:tcW w:w="851" w:type="dxa"/>
          </w:tcPr>
          <w:p w14:paraId="038E6763" w14:textId="77777777" w:rsidR="00DD5627" w:rsidRPr="0076246C" w:rsidRDefault="00DD5627" w:rsidP="00A13CBB">
            <w:pPr>
              <w:jc w:val="center"/>
            </w:pPr>
            <w:r w:rsidRPr="0076246C">
              <w:t>1.7</w:t>
            </w:r>
          </w:p>
        </w:tc>
        <w:tc>
          <w:tcPr>
            <w:tcW w:w="850" w:type="dxa"/>
          </w:tcPr>
          <w:p w14:paraId="0920F379" w14:textId="77777777" w:rsidR="00DD5627" w:rsidRPr="0076246C" w:rsidRDefault="00DD5627" w:rsidP="00A13CBB">
            <w:pPr>
              <w:jc w:val="center"/>
            </w:pPr>
            <w:r w:rsidRPr="0076246C">
              <w:t>1.2</w:t>
            </w:r>
          </w:p>
        </w:tc>
        <w:tc>
          <w:tcPr>
            <w:tcW w:w="851" w:type="dxa"/>
          </w:tcPr>
          <w:p w14:paraId="50291D66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459A254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6.2</w:t>
            </w:r>
          </w:p>
        </w:tc>
        <w:tc>
          <w:tcPr>
            <w:tcW w:w="1134" w:type="dxa"/>
          </w:tcPr>
          <w:p w14:paraId="0DB56662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4.1</w:t>
            </w:r>
          </w:p>
        </w:tc>
        <w:tc>
          <w:tcPr>
            <w:tcW w:w="992" w:type="dxa"/>
          </w:tcPr>
          <w:p w14:paraId="0325665E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4CD4D06E" w14:textId="77777777" w:rsidR="00DD5627" w:rsidRPr="0076246C" w:rsidRDefault="00DD5627" w:rsidP="00A13CBB">
            <w:pPr>
              <w:jc w:val="center"/>
            </w:pPr>
            <w:r w:rsidRPr="0076246C">
              <w:t>2.6</w:t>
            </w:r>
          </w:p>
        </w:tc>
        <w:tc>
          <w:tcPr>
            <w:tcW w:w="993" w:type="dxa"/>
          </w:tcPr>
          <w:p w14:paraId="1B4CF338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</w:tr>
      <w:tr w:rsidR="00DD5627" w:rsidRPr="0076246C" w14:paraId="0F7D4B5A" w14:textId="77777777">
        <w:tc>
          <w:tcPr>
            <w:tcW w:w="627" w:type="dxa"/>
          </w:tcPr>
          <w:p w14:paraId="1E7ED68F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2F9F169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9AF0B3B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B4EB837" w14:textId="77777777" w:rsidR="00DD5627" w:rsidRPr="0076246C" w:rsidRDefault="00DD5627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75FE0865" w14:textId="77777777" w:rsidR="00DD5627" w:rsidRPr="0076246C" w:rsidRDefault="00DD5627" w:rsidP="00A13CBB">
            <w:pPr>
              <w:jc w:val="center"/>
            </w:pPr>
            <w:r w:rsidRPr="0076246C">
              <w:t>7.2</w:t>
            </w:r>
          </w:p>
        </w:tc>
        <w:tc>
          <w:tcPr>
            <w:tcW w:w="850" w:type="dxa"/>
          </w:tcPr>
          <w:p w14:paraId="2D94F28B" w14:textId="77777777" w:rsidR="00DD5627" w:rsidRPr="0076246C" w:rsidRDefault="00DD5627" w:rsidP="00A13CBB">
            <w:pPr>
              <w:jc w:val="center"/>
            </w:pPr>
            <w:r w:rsidRPr="0076246C">
              <w:t>16</w:t>
            </w:r>
          </w:p>
        </w:tc>
        <w:tc>
          <w:tcPr>
            <w:tcW w:w="851" w:type="dxa"/>
          </w:tcPr>
          <w:p w14:paraId="46298F0B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43617CF3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8.7</w:t>
            </w:r>
          </w:p>
        </w:tc>
        <w:tc>
          <w:tcPr>
            <w:tcW w:w="851" w:type="dxa"/>
          </w:tcPr>
          <w:p w14:paraId="0E035BF5" w14:textId="77777777" w:rsidR="00DD5627" w:rsidRPr="0076246C" w:rsidRDefault="00DD5627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7.9</w:t>
            </w:r>
          </w:p>
        </w:tc>
        <w:tc>
          <w:tcPr>
            <w:tcW w:w="850" w:type="dxa"/>
          </w:tcPr>
          <w:p w14:paraId="31EB8C23" w14:textId="77777777" w:rsidR="00DD5627" w:rsidRPr="0076246C" w:rsidRDefault="00DD5627" w:rsidP="00A13CBB">
            <w:pPr>
              <w:jc w:val="center"/>
            </w:pPr>
            <w:r w:rsidRPr="0076246C">
              <w:t>1.0</w:t>
            </w:r>
          </w:p>
        </w:tc>
        <w:tc>
          <w:tcPr>
            <w:tcW w:w="851" w:type="dxa"/>
          </w:tcPr>
          <w:p w14:paraId="346BF528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CA8BC3A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8.4</w:t>
            </w:r>
          </w:p>
        </w:tc>
        <w:tc>
          <w:tcPr>
            <w:tcW w:w="1134" w:type="dxa"/>
          </w:tcPr>
          <w:p w14:paraId="6049B57D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7.7</w:t>
            </w:r>
          </w:p>
        </w:tc>
        <w:tc>
          <w:tcPr>
            <w:tcW w:w="992" w:type="dxa"/>
          </w:tcPr>
          <w:p w14:paraId="06C47400" w14:textId="77777777" w:rsidR="00DD5627" w:rsidRPr="0076246C" w:rsidRDefault="00DD5627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6.3</w:t>
            </w:r>
          </w:p>
        </w:tc>
        <w:tc>
          <w:tcPr>
            <w:tcW w:w="992" w:type="dxa"/>
          </w:tcPr>
          <w:p w14:paraId="39A2D395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369BBBB8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</w:tr>
      <w:tr w:rsidR="00DD5627" w:rsidRPr="0076246C" w14:paraId="03B3EE4F" w14:textId="77777777">
        <w:tc>
          <w:tcPr>
            <w:tcW w:w="627" w:type="dxa"/>
          </w:tcPr>
          <w:p w14:paraId="54C07670" w14:textId="77777777" w:rsidR="00DD5627" w:rsidRPr="0076246C" w:rsidRDefault="00DD5627" w:rsidP="00A13CBB">
            <w:pPr>
              <w:jc w:val="center"/>
            </w:pPr>
            <w:r w:rsidRPr="0076246C">
              <w:t>103</w:t>
            </w:r>
          </w:p>
        </w:tc>
        <w:tc>
          <w:tcPr>
            <w:tcW w:w="899" w:type="dxa"/>
          </w:tcPr>
          <w:p w14:paraId="768C901C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98171D2" w14:textId="77777777" w:rsidR="00DD5627" w:rsidRPr="0076246C" w:rsidRDefault="00DD5627" w:rsidP="00A13CBB">
            <w:pPr>
              <w:jc w:val="center"/>
            </w:pPr>
            <w:r w:rsidRPr="0076246C">
              <w:t>56</w:t>
            </w:r>
          </w:p>
        </w:tc>
        <w:tc>
          <w:tcPr>
            <w:tcW w:w="851" w:type="dxa"/>
          </w:tcPr>
          <w:p w14:paraId="45F82B47" w14:textId="77777777" w:rsidR="00DD5627" w:rsidRPr="0076246C" w:rsidRDefault="00DD5627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5CA12027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2C5B5E72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1" w:type="dxa"/>
          </w:tcPr>
          <w:p w14:paraId="484312EE" w14:textId="77777777" w:rsidR="00DD5627" w:rsidRPr="0076246C" w:rsidRDefault="00DD5627" w:rsidP="00A13CBB">
            <w:pPr>
              <w:jc w:val="center"/>
            </w:pPr>
            <w:r w:rsidRPr="0076246C">
              <w:t>53</w:t>
            </w:r>
          </w:p>
        </w:tc>
        <w:tc>
          <w:tcPr>
            <w:tcW w:w="850" w:type="dxa"/>
          </w:tcPr>
          <w:p w14:paraId="503A144B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7.8</w:t>
            </w:r>
          </w:p>
        </w:tc>
        <w:tc>
          <w:tcPr>
            <w:tcW w:w="851" w:type="dxa"/>
          </w:tcPr>
          <w:p w14:paraId="5F29674C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526CB795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FCBBB54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5DE4415" w14:textId="77777777" w:rsidR="00DD5627" w:rsidRPr="0076246C" w:rsidRDefault="00DD5627" w:rsidP="00A13CBB">
            <w:pPr>
              <w:jc w:val="center"/>
            </w:pPr>
            <w:r w:rsidRPr="0076246C">
              <w:t>19.7</w:t>
            </w:r>
          </w:p>
        </w:tc>
        <w:tc>
          <w:tcPr>
            <w:tcW w:w="1134" w:type="dxa"/>
          </w:tcPr>
          <w:p w14:paraId="2AE6A6CF" w14:textId="77777777" w:rsidR="00DD5627" w:rsidRPr="0076246C" w:rsidRDefault="00DD5627" w:rsidP="00A13CBB">
            <w:pPr>
              <w:jc w:val="center"/>
            </w:pPr>
            <w:r w:rsidRPr="0076246C">
              <w:t>4.6</w:t>
            </w:r>
          </w:p>
        </w:tc>
        <w:tc>
          <w:tcPr>
            <w:tcW w:w="992" w:type="dxa"/>
          </w:tcPr>
          <w:p w14:paraId="6D9A0A1F" w14:textId="77777777" w:rsidR="00DD5627" w:rsidRPr="0076246C" w:rsidRDefault="00DD5627" w:rsidP="00A13CBB">
            <w:pPr>
              <w:jc w:val="center"/>
            </w:pPr>
            <w:r w:rsidRPr="0076246C">
              <w:t>3.6</w:t>
            </w:r>
          </w:p>
        </w:tc>
        <w:tc>
          <w:tcPr>
            <w:tcW w:w="992" w:type="dxa"/>
          </w:tcPr>
          <w:p w14:paraId="49832692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476B8AAD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</w:tr>
      <w:tr w:rsidR="00DD5627" w:rsidRPr="0076246C" w14:paraId="4A8876C9" w14:textId="77777777">
        <w:tc>
          <w:tcPr>
            <w:tcW w:w="627" w:type="dxa"/>
          </w:tcPr>
          <w:p w14:paraId="28CA0FE9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AD134DC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6E5C63E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7F32F22" w14:textId="77777777" w:rsidR="00DD5627" w:rsidRPr="0076246C" w:rsidRDefault="00DD5627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776419DE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564156C7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1" w:type="dxa"/>
          </w:tcPr>
          <w:p w14:paraId="23AAF752" w14:textId="77777777" w:rsidR="00DD5627" w:rsidRPr="0076246C" w:rsidRDefault="00DD5627" w:rsidP="00A13CBB">
            <w:pPr>
              <w:jc w:val="center"/>
            </w:pPr>
            <w:r w:rsidRPr="0076246C">
              <w:t>36.1</w:t>
            </w:r>
          </w:p>
        </w:tc>
        <w:tc>
          <w:tcPr>
            <w:tcW w:w="850" w:type="dxa"/>
          </w:tcPr>
          <w:p w14:paraId="70DED542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97.4</w:t>
            </w:r>
          </w:p>
        </w:tc>
        <w:tc>
          <w:tcPr>
            <w:tcW w:w="851" w:type="dxa"/>
          </w:tcPr>
          <w:p w14:paraId="2FA84854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5EB8206" w14:textId="77777777" w:rsidR="00DD5627" w:rsidRPr="0076246C" w:rsidRDefault="00DD5627" w:rsidP="00A13CBB">
            <w:pPr>
              <w:jc w:val="center"/>
            </w:pPr>
            <w:r w:rsidRPr="0076246C">
              <w:t>2</w:t>
            </w:r>
          </w:p>
        </w:tc>
        <w:tc>
          <w:tcPr>
            <w:tcW w:w="851" w:type="dxa"/>
          </w:tcPr>
          <w:p w14:paraId="16E81346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603817E7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62F9F0F4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299D9A08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2.1</w:t>
            </w:r>
          </w:p>
        </w:tc>
        <w:tc>
          <w:tcPr>
            <w:tcW w:w="992" w:type="dxa"/>
          </w:tcPr>
          <w:p w14:paraId="1E2AF322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0BE2B1A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</w:tr>
      <w:tr w:rsidR="00DD5627" w:rsidRPr="0076246C" w14:paraId="5DB79497" w14:textId="77777777">
        <w:tc>
          <w:tcPr>
            <w:tcW w:w="627" w:type="dxa"/>
          </w:tcPr>
          <w:p w14:paraId="7041DE0D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9F07B2E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9B26144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B4A211B" w14:textId="77777777" w:rsidR="00DD5627" w:rsidRPr="0076246C" w:rsidRDefault="00DD5627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05E4D384" w14:textId="77777777" w:rsidR="00DD5627" w:rsidRPr="0076246C" w:rsidRDefault="00DD5627" w:rsidP="00A13CBB">
            <w:pPr>
              <w:jc w:val="center"/>
            </w:pPr>
            <w:r w:rsidRPr="0076246C">
              <w:t>828</w:t>
            </w:r>
          </w:p>
        </w:tc>
        <w:tc>
          <w:tcPr>
            <w:tcW w:w="850" w:type="dxa"/>
          </w:tcPr>
          <w:p w14:paraId="3693261A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1" w:type="dxa"/>
          </w:tcPr>
          <w:p w14:paraId="4629814C" w14:textId="77777777" w:rsidR="00DD5627" w:rsidRPr="0076246C" w:rsidRDefault="00DD5627" w:rsidP="00A13CBB">
            <w:pPr>
              <w:jc w:val="center"/>
            </w:pPr>
            <w:r w:rsidRPr="0076246C">
              <w:t>33</w:t>
            </w:r>
          </w:p>
        </w:tc>
        <w:tc>
          <w:tcPr>
            <w:tcW w:w="850" w:type="dxa"/>
          </w:tcPr>
          <w:p w14:paraId="41520FE2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5</w:t>
            </w:r>
          </w:p>
        </w:tc>
        <w:tc>
          <w:tcPr>
            <w:tcW w:w="851" w:type="dxa"/>
          </w:tcPr>
          <w:p w14:paraId="043831B0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7AD6E594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1326B42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6498CA2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6</w:t>
            </w:r>
          </w:p>
        </w:tc>
        <w:tc>
          <w:tcPr>
            <w:tcW w:w="1134" w:type="dxa"/>
          </w:tcPr>
          <w:p w14:paraId="6EA4EB88" w14:textId="77777777" w:rsidR="00DD5627" w:rsidRPr="0076246C" w:rsidRDefault="00DD5627" w:rsidP="00A13CBB">
            <w:pPr>
              <w:jc w:val="center"/>
            </w:pPr>
            <w:r w:rsidRPr="0076246C">
              <w:t>2</w:t>
            </w:r>
          </w:p>
        </w:tc>
        <w:tc>
          <w:tcPr>
            <w:tcW w:w="992" w:type="dxa"/>
          </w:tcPr>
          <w:p w14:paraId="47ECA197" w14:textId="77777777" w:rsidR="00DD5627" w:rsidRPr="0076246C" w:rsidRDefault="00DD5627" w:rsidP="00A13CBB">
            <w:pPr>
              <w:jc w:val="center"/>
            </w:pPr>
            <w:r w:rsidRPr="0076246C">
              <w:t>3</w:t>
            </w:r>
          </w:p>
        </w:tc>
        <w:tc>
          <w:tcPr>
            <w:tcW w:w="992" w:type="dxa"/>
          </w:tcPr>
          <w:p w14:paraId="5BFFE7F5" w14:textId="77777777" w:rsidR="00DD5627" w:rsidRPr="0076246C" w:rsidRDefault="00DD5627" w:rsidP="00A13CBB">
            <w:pPr>
              <w:jc w:val="center"/>
            </w:pPr>
            <w:r w:rsidRPr="0076246C">
              <w:t>2</w:t>
            </w:r>
          </w:p>
        </w:tc>
        <w:tc>
          <w:tcPr>
            <w:tcW w:w="993" w:type="dxa"/>
          </w:tcPr>
          <w:p w14:paraId="03729480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</w:tr>
      <w:tr w:rsidR="00DD5627" w:rsidRPr="0076246C" w14:paraId="13D917AE" w14:textId="77777777">
        <w:tc>
          <w:tcPr>
            <w:tcW w:w="627" w:type="dxa"/>
          </w:tcPr>
          <w:p w14:paraId="66CC577E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8457987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C541A71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1873832" w14:textId="77777777" w:rsidR="00DD5627" w:rsidRPr="0076246C" w:rsidRDefault="00DD5627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2B839328" w14:textId="77777777" w:rsidR="00DD5627" w:rsidRPr="0076246C" w:rsidRDefault="00DD5627" w:rsidP="00A13CBB">
            <w:pPr>
              <w:jc w:val="center"/>
            </w:pPr>
            <w:r w:rsidRPr="0076246C">
              <w:t>7.6</w:t>
            </w:r>
          </w:p>
        </w:tc>
        <w:tc>
          <w:tcPr>
            <w:tcW w:w="850" w:type="dxa"/>
          </w:tcPr>
          <w:p w14:paraId="71B139D3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1" w:type="dxa"/>
          </w:tcPr>
          <w:p w14:paraId="37043AC1" w14:textId="77777777" w:rsidR="00DD5627" w:rsidRPr="0076246C" w:rsidRDefault="00DD5627" w:rsidP="00A13CBB">
            <w:pPr>
              <w:jc w:val="center"/>
            </w:pPr>
            <w:r w:rsidRPr="0076246C">
              <w:t>31.6</w:t>
            </w:r>
          </w:p>
        </w:tc>
        <w:tc>
          <w:tcPr>
            <w:tcW w:w="850" w:type="dxa"/>
          </w:tcPr>
          <w:p w14:paraId="384ED58E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6.8</w:t>
            </w:r>
          </w:p>
        </w:tc>
        <w:tc>
          <w:tcPr>
            <w:tcW w:w="851" w:type="dxa"/>
          </w:tcPr>
          <w:p w14:paraId="43638173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5B6A02F3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D000CE1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5FADD18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2</w:t>
            </w:r>
          </w:p>
        </w:tc>
        <w:tc>
          <w:tcPr>
            <w:tcW w:w="1134" w:type="dxa"/>
          </w:tcPr>
          <w:p w14:paraId="1400B4E4" w14:textId="77777777" w:rsidR="00DD5627" w:rsidRPr="0076246C" w:rsidRDefault="00DD5627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5.5</w:t>
            </w:r>
          </w:p>
        </w:tc>
        <w:tc>
          <w:tcPr>
            <w:tcW w:w="992" w:type="dxa"/>
          </w:tcPr>
          <w:p w14:paraId="7A285A21" w14:textId="77777777" w:rsidR="00DD5627" w:rsidRPr="0076246C" w:rsidRDefault="00DD5627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4.6</w:t>
            </w:r>
          </w:p>
        </w:tc>
        <w:tc>
          <w:tcPr>
            <w:tcW w:w="992" w:type="dxa"/>
          </w:tcPr>
          <w:p w14:paraId="791692E1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720DBB58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</w:tr>
      <w:tr w:rsidR="00DD5627" w:rsidRPr="0076246C" w14:paraId="6EEDF77D" w14:textId="77777777">
        <w:tc>
          <w:tcPr>
            <w:tcW w:w="627" w:type="dxa"/>
          </w:tcPr>
          <w:p w14:paraId="0A6E39AB" w14:textId="77777777" w:rsidR="00DD5627" w:rsidRPr="0076246C" w:rsidRDefault="00DD5627" w:rsidP="00A13CBB">
            <w:pPr>
              <w:jc w:val="center"/>
            </w:pPr>
            <w:r w:rsidRPr="0076246C">
              <w:t>104</w:t>
            </w:r>
          </w:p>
        </w:tc>
        <w:tc>
          <w:tcPr>
            <w:tcW w:w="899" w:type="dxa"/>
          </w:tcPr>
          <w:p w14:paraId="41A7053A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F804D13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819A4EC" w14:textId="77777777" w:rsidR="00DD5627" w:rsidRPr="0076246C" w:rsidRDefault="00DD5627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4AD8D577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7B820700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1" w:type="dxa"/>
          </w:tcPr>
          <w:p w14:paraId="465383DC" w14:textId="77777777" w:rsidR="00DD5627" w:rsidRPr="0076246C" w:rsidRDefault="00DD5627" w:rsidP="00A13CBB">
            <w:pPr>
              <w:jc w:val="center"/>
            </w:pPr>
            <w:r w:rsidRPr="0076246C">
              <w:t>63.9</w:t>
            </w:r>
          </w:p>
        </w:tc>
        <w:tc>
          <w:tcPr>
            <w:tcW w:w="850" w:type="dxa"/>
          </w:tcPr>
          <w:p w14:paraId="0CF66851" w14:textId="77777777" w:rsidR="00DD5627" w:rsidRPr="0076246C" w:rsidRDefault="00DD5627" w:rsidP="00A13CBB">
            <w:pPr>
              <w:jc w:val="center"/>
            </w:pPr>
            <w:r w:rsidRPr="0076246C">
              <w:t>1.7</w:t>
            </w:r>
          </w:p>
        </w:tc>
        <w:tc>
          <w:tcPr>
            <w:tcW w:w="851" w:type="dxa"/>
          </w:tcPr>
          <w:p w14:paraId="640C9349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517B49A2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1C4BE32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3C13EAE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78E9418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13D44971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52123D08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20BC329A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</w:tr>
      <w:tr w:rsidR="00DD5627" w:rsidRPr="0076246C" w14:paraId="445C557B" w14:textId="77777777">
        <w:tc>
          <w:tcPr>
            <w:tcW w:w="627" w:type="dxa"/>
          </w:tcPr>
          <w:p w14:paraId="3A3C636E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9BF57E4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C9B9300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7636AA5" w14:textId="77777777" w:rsidR="00DD5627" w:rsidRPr="0076246C" w:rsidRDefault="00DD5627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3BFF41B0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4A87DF9E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1" w:type="dxa"/>
          </w:tcPr>
          <w:p w14:paraId="599A92B4" w14:textId="77777777" w:rsidR="00DD5627" w:rsidRPr="0076246C" w:rsidRDefault="00DD5627" w:rsidP="00A13CBB">
            <w:pPr>
              <w:jc w:val="center"/>
            </w:pPr>
            <w:r w:rsidRPr="0076246C">
              <w:t>67.5</w:t>
            </w:r>
          </w:p>
        </w:tc>
        <w:tc>
          <w:tcPr>
            <w:tcW w:w="850" w:type="dxa"/>
          </w:tcPr>
          <w:p w14:paraId="19FAE939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5.4</w:t>
            </w:r>
          </w:p>
        </w:tc>
        <w:tc>
          <w:tcPr>
            <w:tcW w:w="851" w:type="dxa"/>
          </w:tcPr>
          <w:p w14:paraId="49D1DD6A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327FDB5" w14:textId="77777777" w:rsidR="00DD5627" w:rsidRPr="0076246C" w:rsidRDefault="00DD5627" w:rsidP="00A13CBB">
            <w:pPr>
              <w:jc w:val="center"/>
            </w:pPr>
            <w:r w:rsidRPr="0076246C">
              <w:t>4.4</w:t>
            </w:r>
          </w:p>
        </w:tc>
        <w:tc>
          <w:tcPr>
            <w:tcW w:w="851" w:type="dxa"/>
          </w:tcPr>
          <w:p w14:paraId="003CC633" w14:textId="77777777" w:rsidR="00DD5627" w:rsidRPr="0076246C" w:rsidRDefault="00DD5627" w:rsidP="00A13CBB">
            <w:pPr>
              <w:jc w:val="center"/>
            </w:pPr>
            <w:r w:rsidRPr="0076246C">
              <w:t>70.1</w:t>
            </w:r>
          </w:p>
        </w:tc>
        <w:tc>
          <w:tcPr>
            <w:tcW w:w="1134" w:type="dxa"/>
          </w:tcPr>
          <w:p w14:paraId="368C43E8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3E15E9A8" w14:textId="77777777" w:rsidR="00DD5627" w:rsidRPr="0076246C" w:rsidRDefault="00DD5627" w:rsidP="00A13CBB">
            <w:pPr>
              <w:jc w:val="center"/>
            </w:pPr>
            <w:r w:rsidRPr="0076246C">
              <w:t>2.2</w:t>
            </w:r>
          </w:p>
        </w:tc>
        <w:tc>
          <w:tcPr>
            <w:tcW w:w="992" w:type="dxa"/>
          </w:tcPr>
          <w:p w14:paraId="69B1BA1B" w14:textId="77777777" w:rsidR="00DD5627" w:rsidRPr="0076246C" w:rsidRDefault="00DD5627" w:rsidP="00A13CBB">
            <w:pPr>
              <w:jc w:val="center"/>
            </w:pPr>
            <w:r w:rsidRPr="0076246C">
              <w:t>2.2</w:t>
            </w:r>
          </w:p>
        </w:tc>
        <w:tc>
          <w:tcPr>
            <w:tcW w:w="992" w:type="dxa"/>
          </w:tcPr>
          <w:p w14:paraId="623D831C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6CDBB930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</w:tr>
      <w:tr w:rsidR="00DD5627" w:rsidRPr="0076246C" w14:paraId="4D377867" w14:textId="77777777">
        <w:tc>
          <w:tcPr>
            <w:tcW w:w="627" w:type="dxa"/>
          </w:tcPr>
          <w:p w14:paraId="25483104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D8D3E6B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EA07228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C480F7F" w14:textId="77777777" w:rsidR="00DD5627" w:rsidRPr="0076246C" w:rsidRDefault="00DD5627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33873FFF" w14:textId="77777777" w:rsidR="00DD5627" w:rsidRPr="0076246C" w:rsidRDefault="00DD5627" w:rsidP="00A13CBB">
            <w:pPr>
              <w:jc w:val="center"/>
            </w:pPr>
            <w:r w:rsidRPr="0076246C">
              <w:t>850</w:t>
            </w:r>
          </w:p>
        </w:tc>
        <w:tc>
          <w:tcPr>
            <w:tcW w:w="850" w:type="dxa"/>
          </w:tcPr>
          <w:p w14:paraId="66AEF0B4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1" w:type="dxa"/>
          </w:tcPr>
          <w:p w14:paraId="605505C7" w14:textId="77777777" w:rsidR="00DD5627" w:rsidRPr="0076246C" w:rsidRDefault="00DD5627" w:rsidP="00A13CBB">
            <w:pPr>
              <w:jc w:val="center"/>
            </w:pPr>
            <w:r w:rsidRPr="0076246C">
              <w:t>35</w:t>
            </w:r>
          </w:p>
        </w:tc>
        <w:tc>
          <w:tcPr>
            <w:tcW w:w="850" w:type="dxa"/>
          </w:tcPr>
          <w:p w14:paraId="38CB7BB6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4</w:t>
            </w:r>
          </w:p>
        </w:tc>
        <w:tc>
          <w:tcPr>
            <w:tcW w:w="851" w:type="dxa"/>
          </w:tcPr>
          <w:p w14:paraId="7155B57A" w14:textId="77777777" w:rsidR="00DD5627" w:rsidRPr="0076246C" w:rsidRDefault="00DD5627" w:rsidP="00A13CBB">
            <w:pPr>
              <w:jc w:val="center"/>
            </w:pPr>
            <w:r w:rsidRPr="0076246C">
              <w:t>1</w:t>
            </w:r>
          </w:p>
        </w:tc>
        <w:tc>
          <w:tcPr>
            <w:tcW w:w="850" w:type="dxa"/>
          </w:tcPr>
          <w:p w14:paraId="00200AA7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845498F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523E930" w14:textId="77777777" w:rsidR="00DD5627" w:rsidRPr="0076246C" w:rsidRDefault="00DD5627" w:rsidP="00A13CBB">
            <w:pPr>
              <w:jc w:val="center"/>
            </w:pPr>
            <w:r w:rsidRPr="0076246C">
              <w:t>4</w:t>
            </w:r>
          </w:p>
        </w:tc>
        <w:tc>
          <w:tcPr>
            <w:tcW w:w="1134" w:type="dxa"/>
          </w:tcPr>
          <w:p w14:paraId="0DB5B06E" w14:textId="77777777" w:rsidR="00DD5627" w:rsidRPr="0076246C" w:rsidRDefault="00DD5627" w:rsidP="00A13CBB">
            <w:pPr>
              <w:jc w:val="center"/>
            </w:pPr>
            <w:r w:rsidRPr="0076246C">
              <w:t>3</w:t>
            </w:r>
          </w:p>
        </w:tc>
        <w:tc>
          <w:tcPr>
            <w:tcW w:w="992" w:type="dxa"/>
          </w:tcPr>
          <w:p w14:paraId="0E3E2536" w14:textId="77777777" w:rsidR="00DD5627" w:rsidRPr="0076246C" w:rsidRDefault="00DD5627" w:rsidP="00A13CBB">
            <w:pPr>
              <w:jc w:val="center"/>
            </w:pPr>
            <w:r w:rsidRPr="0076246C">
              <w:t>7</w:t>
            </w:r>
          </w:p>
        </w:tc>
        <w:tc>
          <w:tcPr>
            <w:tcW w:w="992" w:type="dxa"/>
          </w:tcPr>
          <w:p w14:paraId="01263368" w14:textId="77777777" w:rsidR="00DD5627" w:rsidRPr="0076246C" w:rsidRDefault="00DD5627" w:rsidP="00A13CBB">
            <w:pPr>
              <w:jc w:val="center"/>
            </w:pPr>
            <w:r w:rsidRPr="0076246C">
              <w:t>1</w:t>
            </w:r>
          </w:p>
        </w:tc>
        <w:tc>
          <w:tcPr>
            <w:tcW w:w="993" w:type="dxa"/>
          </w:tcPr>
          <w:p w14:paraId="318EC565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</w:tr>
      <w:tr w:rsidR="00DD5627" w:rsidRPr="0076246C" w14:paraId="5B7412B4" w14:textId="77777777">
        <w:tc>
          <w:tcPr>
            <w:tcW w:w="627" w:type="dxa"/>
          </w:tcPr>
          <w:p w14:paraId="6412DC0C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290AB99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313F45C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F9236D9" w14:textId="77777777" w:rsidR="00DD5627" w:rsidRPr="0076246C" w:rsidRDefault="00DD5627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574F2355" w14:textId="77777777" w:rsidR="00DD5627" w:rsidRPr="0076246C" w:rsidRDefault="00DD5627" w:rsidP="00A13CBB">
            <w:r w:rsidRPr="0076246C">
              <w:t>13.5</w:t>
            </w:r>
          </w:p>
        </w:tc>
        <w:tc>
          <w:tcPr>
            <w:tcW w:w="850" w:type="dxa"/>
          </w:tcPr>
          <w:p w14:paraId="120B6181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1" w:type="dxa"/>
          </w:tcPr>
          <w:p w14:paraId="59A83B5F" w14:textId="77777777" w:rsidR="00DD5627" w:rsidRPr="0076246C" w:rsidRDefault="00DD5627" w:rsidP="00A13CBB">
            <w:pPr>
              <w:jc w:val="center"/>
            </w:pPr>
            <w:r w:rsidRPr="0076246C">
              <w:t>38.5</w:t>
            </w:r>
          </w:p>
        </w:tc>
        <w:tc>
          <w:tcPr>
            <w:tcW w:w="850" w:type="dxa"/>
          </w:tcPr>
          <w:p w14:paraId="25FA9D7B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8.6</w:t>
            </w:r>
          </w:p>
        </w:tc>
        <w:tc>
          <w:tcPr>
            <w:tcW w:w="851" w:type="dxa"/>
          </w:tcPr>
          <w:p w14:paraId="1A7835BA" w14:textId="77777777" w:rsidR="00DD5627" w:rsidRPr="0076246C" w:rsidRDefault="00DD5627" w:rsidP="00A13CBB">
            <w:pPr>
              <w:jc w:val="center"/>
            </w:pPr>
            <w:r w:rsidRPr="0076246C">
              <w:t>2.1</w:t>
            </w:r>
          </w:p>
        </w:tc>
        <w:tc>
          <w:tcPr>
            <w:tcW w:w="850" w:type="dxa"/>
          </w:tcPr>
          <w:p w14:paraId="10B1E356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36B07A7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C1147FF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9</w:t>
            </w:r>
          </w:p>
        </w:tc>
        <w:tc>
          <w:tcPr>
            <w:tcW w:w="1134" w:type="dxa"/>
          </w:tcPr>
          <w:p w14:paraId="0E03A934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.8</w:t>
            </w:r>
          </w:p>
        </w:tc>
        <w:tc>
          <w:tcPr>
            <w:tcW w:w="992" w:type="dxa"/>
          </w:tcPr>
          <w:p w14:paraId="3D7EDFC5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6.1</w:t>
            </w:r>
          </w:p>
        </w:tc>
        <w:tc>
          <w:tcPr>
            <w:tcW w:w="992" w:type="dxa"/>
          </w:tcPr>
          <w:p w14:paraId="475B6507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183F9CEE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</w:tr>
      <w:tr w:rsidR="00DD5627" w:rsidRPr="0076246C" w14:paraId="38CC8C35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0EFE5EBB" w14:textId="77777777" w:rsidR="00DD5627" w:rsidRPr="0076246C" w:rsidRDefault="00DD5627" w:rsidP="00A13CBB">
            <w:pPr>
              <w:jc w:val="center"/>
            </w:pPr>
            <w:r w:rsidRPr="0076246C">
              <w:t>105</w:t>
            </w:r>
          </w:p>
        </w:tc>
        <w:tc>
          <w:tcPr>
            <w:tcW w:w="899" w:type="dxa"/>
          </w:tcPr>
          <w:p w14:paraId="4F84EF85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9E59503" w14:textId="77777777" w:rsidR="00DD5627" w:rsidRPr="0076246C" w:rsidRDefault="00DD5627" w:rsidP="00A13CBB">
            <w:pPr>
              <w:jc w:val="center"/>
            </w:pPr>
            <w:r w:rsidRPr="0076246C">
              <w:t>62</w:t>
            </w:r>
          </w:p>
        </w:tc>
        <w:tc>
          <w:tcPr>
            <w:tcW w:w="851" w:type="dxa"/>
          </w:tcPr>
          <w:p w14:paraId="379269CF" w14:textId="77777777" w:rsidR="00DD5627" w:rsidRPr="0076246C" w:rsidRDefault="00DD5627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06F1FC40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0C66D2C2" w14:textId="77777777" w:rsidR="00DD5627" w:rsidRPr="0076246C" w:rsidRDefault="00DD5627" w:rsidP="00A13CBB">
            <w:pPr>
              <w:jc w:val="center"/>
            </w:pPr>
            <w:r w:rsidRPr="0076246C">
              <w:t>51.2</w:t>
            </w:r>
          </w:p>
        </w:tc>
        <w:tc>
          <w:tcPr>
            <w:tcW w:w="851" w:type="dxa"/>
          </w:tcPr>
          <w:p w14:paraId="5FB01618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014C8AB6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072227C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5A1DBFE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D8188B3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D66044F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7.8</w:t>
            </w:r>
          </w:p>
        </w:tc>
        <w:tc>
          <w:tcPr>
            <w:tcW w:w="1134" w:type="dxa"/>
          </w:tcPr>
          <w:p w14:paraId="0DC016E8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5.4</w:t>
            </w:r>
          </w:p>
        </w:tc>
        <w:tc>
          <w:tcPr>
            <w:tcW w:w="992" w:type="dxa"/>
          </w:tcPr>
          <w:p w14:paraId="1D3B6B58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B91D721" w14:textId="77777777" w:rsidR="00DD5627" w:rsidRPr="0076246C" w:rsidRDefault="00DD5627" w:rsidP="00A13CBB">
            <w:pPr>
              <w:jc w:val="center"/>
            </w:pPr>
            <w:r w:rsidRPr="0076246C">
              <w:t>1.3</w:t>
            </w:r>
          </w:p>
        </w:tc>
        <w:tc>
          <w:tcPr>
            <w:tcW w:w="993" w:type="dxa"/>
          </w:tcPr>
          <w:p w14:paraId="74F6BD64" w14:textId="77777777" w:rsidR="00DD5627" w:rsidRPr="0076246C" w:rsidRDefault="00DD5627" w:rsidP="00A13CBB">
            <w:pPr>
              <w:jc w:val="center"/>
            </w:pPr>
            <w:r w:rsidRPr="0076246C">
              <w:t>6</w:t>
            </w:r>
          </w:p>
        </w:tc>
      </w:tr>
      <w:tr w:rsidR="00DD5627" w:rsidRPr="0076246C" w14:paraId="5F87B0D7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1A2B8FDE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43AFD7C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61B3C9D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DF12036" w14:textId="77777777" w:rsidR="00DD5627" w:rsidRPr="0076246C" w:rsidRDefault="00DD5627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366D94E7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24F6413B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1" w:type="dxa"/>
          </w:tcPr>
          <w:p w14:paraId="163129B6" w14:textId="77777777" w:rsidR="00DD5627" w:rsidRPr="0076246C" w:rsidRDefault="00DD5627" w:rsidP="00A13CBB">
            <w:pPr>
              <w:jc w:val="center"/>
            </w:pPr>
            <w:r w:rsidRPr="0076246C">
              <w:t>81</w:t>
            </w:r>
          </w:p>
        </w:tc>
        <w:tc>
          <w:tcPr>
            <w:tcW w:w="850" w:type="dxa"/>
          </w:tcPr>
          <w:p w14:paraId="7719E436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8.2</w:t>
            </w:r>
          </w:p>
        </w:tc>
        <w:tc>
          <w:tcPr>
            <w:tcW w:w="851" w:type="dxa"/>
          </w:tcPr>
          <w:p w14:paraId="3754D531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C839018" w14:textId="77777777" w:rsidR="00DD5627" w:rsidRPr="0076246C" w:rsidRDefault="00DD5627" w:rsidP="00A13CBB">
            <w:pPr>
              <w:jc w:val="center"/>
            </w:pPr>
            <w:r w:rsidRPr="0076246C">
              <w:t>21.3</w:t>
            </w:r>
          </w:p>
        </w:tc>
        <w:tc>
          <w:tcPr>
            <w:tcW w:w="851" w:type="dxa"/>
          </w:tcPr>
          <w:p w14:paraId="6E3BB3A5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0367B35C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C5891FC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2CE547EA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7304ADE7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15906537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</w:tr>
      <w:tr w:rsidR="00DD5627" w:rsidRPr="0076246C" w14:paraId="645FE4DB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73981B58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D5DE6BF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669F6E5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A3169F0" w14:textId="77777777" w:rsidR="00DD5627" w:rsidRPr="0076246C" w:rsidRDefault="00DD5627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44B9DF40" w14:textId="77777777" w:rsidR="00DD5627" w:rsidRPr="0076246C" w:rsidRDefault="00DD5627" w:rsidP="00A13CBB">
            <w:pPr>
              <w:jc w:val="center"/>
            </w:pPr>
            <w:r w:rsidRPr="0076246C">
              <w:t>340</w:t>
            </w:r>
          </w:p>
        </w:tc>
        <w:tc>
          <w:tcPr>
            <w:tcW w:w="850" w:type="dxa"/>
          </w:tcPr>
          <w:p w14:paraId="29B66388" w14:textId="77777777" w:rsidR="00DD5627" w:rsidRPr="0076246C" w:rsidRDefault="00DD5627" w:rsidP="00A13CBB">
            <w:pPr>
              <w:jc w:val="center"/>
            </w:pPr>
            <w:r w:rsidRPr="0076246C">
              <w:t>35</w:t>
            </w:r>
          </w:p>
        </w:tc>
        <w:tc>
          <w:tcPr>
            <w:tcW w:w="851" w:type="dxa"/>
          </w:tcPr>
          <w:p w14:paraId="5515249B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272A4419" w14:textId="77777777" w:rsidR="00DD5627" w:rsidRPr="0076246C" w:rsidRDefault="00DD5627" w:rsidP="00A13CBB">
            <w:pPr>
              <w:jc w:val="center"/>
            </w:pPr>
            <w:r w:rsidRPr="0076246C">
              <w:t>9</w:t>
            </w:r>
          </w:p>
        </w:tc>
        <w:tc>
          <w:tcPr>
            <w:tcW w:w="851" w:type="dxa"/>
          </w:tcPr>
          <w:p w14:paraId="1B833B3E" w14:textId="77777777" w:rsidR="00DD5627" w:rsidRPr="0076246C" w:rsidRDefault="00DD5627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</w:tcPr>
          <w:p w14:paraId="148469EE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6E08FFA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0002C5B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4</w:t>
            </w:r>
          </w:p>
        </w:tc>
        <w:tc>
          <w:tcPr>
            <w:tcW w:w="1134" w:type="dxa"/>
          </w:tcPr>
          <w:p w14:paraId="01B2844A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2</w:t>
            </w:r>
          </w:p>
        </w:tc>
        <w:tc>
          <w:tcPr>
            <w:tcW w:w="992" w:type="dxa"/>
          </w:tcPr>
          <w:p w14:paraId="3889CD92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8</w:t>
            </w:r>
          </w:p>
        </w:tc>
        <w:tc>
          <w:tcPr>
            <w:tcW w:w="992" w:type="dxa"/>
          </w:tcPr>
          <w:p w14:paraId="19A026D8" w14:textId="77777777" w:rsidR="00DD5627" w:rsidRPr="0076246C" w:rsidRDefault="00DD5627" w:rsidP="00A13CBB">
            <w:pPr>
              <w:jc w:val="center"/>
            </w:pPr>
            <w:r w:rsidRPr="0076246C">
              <w:t>20</w:t>
            </w:r>
          </w:p>
        </w:tc>
        <w:tc>
          <w:tcPr>
            <w:tcW w:w="993" w:type="dxa"/>
          </w:tcPr>
          <w:p w14:paraId="2FFEFDEB" w14:textId="77777777" w:rsidR="00DD5627" w:rsidRPr="0076246C" w:rsidRDefault="00DD5627" w:rsidP="00A13CBB">
            <w:pPr>
              <w:jc w:val="center"/>
            </w:pPr>
            <w:r w:rsidRPr="0076246C">
              <w:t>10</w:t>
            </w:r>
          </w:p>
        </w:tc>
      </w:tr>
      <w:tr w:rsidR="00DD5627" w:rsidRPr="0076246C" w14:paraId="53A81667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4DDB8025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8CFFC6E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E1404DD" w14:textId="77777777" w:rsidR="00DD5627" w:rsidRPr="0076246C" w:rsidRDefault="00DD5627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10B8AB2" w14:textId="77777777" w:rsidR="00DD5627" w:rsidRPr="0076246C" w:rsidRDefault="00DD5627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72D4A487" w14:textId="77777777" w:rsidR="00DD5627" w:rsidRPr="0076246C" w:rsidRDefault="00DD5627" w:rsidP="00A13CBB">
            <w:pPr>
              <w:jc w:val="center"/>
            </w:pPr>
            <w:r w:rsidRPr="0076246C">
              <w:t>5.3</w:t>
            </w:r>
          </w:p>
        </w:tc>
        <w:tc>
          <w:tcPr>
            <w:tcW w:w="850" w:type="dxa"/>
          </w:tcPr>
          <w:p w14:paraId="62B8D563" w14:textId="77777777" w:rsidR="00DD5627" w:rsidRPr="0076246C" w:rsidRDefault="00DD5627" w:rsidP="00A13CBB">
            <w:pPr>
              <w:jc w:val="center"/>
            </w:pPr>
            <w:r w:rsidRPr="0076246C">
              <w:t>18.5</w:t>
            </w:r>
          </w:p>
        </w:tc>
        <w:tc>
          <w:tcPr>
            <w:tcW w:w="851" w:type="dxa"/>
          </w:tcPr>
          <w:p w14:paraId="67DF2B07" w14:textId="77777777" w:rsidR="00DD5627" w:rsidRPr="0076246C" w:rsidRDefault="00DD5627" w:rsidP="00A13CBB">
            <w:pPr>
              <w:jc w:val="center"/>
            </w:pPr>
          </w:p>
        </w:tc>
        <w:tc>
          <w:tcPr>
            <w:tcW w:w="850" w:type="dxa"/>
          </w:tcPr>
          <w:p w14:paraId="7782933E" w14:textId="77777777" w:rsidR="00DD5627" w:rsidRPr="0076246C" w:rsidRDefault="00DD5627" w:rsidP="00A13CBB">
            <w:pPr>
              <w:jc w:val="center"/>
            </w:pPr>
            <w:r w:rsidRPr="0076246C">
              <w:t>2.9</w:t>
            </w:r>
          </w:p>
        </w:tc>
        <w:tc>
          <w:tcPr>
            <w:tcW w:w="851" w:type="dxa"/>
          </w:tcPr>
          <w:p w14:paraId="67579A59" w14:textId="77777777" w:rsidR="00DD5627" w:rsidRPr="0076246C" w:rsidRDefault="00DD5627" w:rsidP="00A13CBB">
            <w:pPr>
              <w:jc w:val="center"/>
            </w:pPr>
            <w:r w:rsidRPr="0076246C">
              <w:t>3.2</w:t>
            </w:r>
          </w:p>
        </w:tc>
        <w:tc>
          <w:tcPr>
            <w:tcW w:w="850" w:type="dxa"/>
          </w:tcPr>
          <w:p w14:paraId="26C926AB" w14:textId="77777777" w:rsidR="00DD5627" w:rsidRPr="0076246C" w:rsidRDefault="00DD5627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DDD3BE6" w14:textId="77777777" w:rsidR="00DD5627" w:rsidRPr="0076246C" w:rsidRDefault="00DD5627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B4FAEDB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8</w:t>
            </w:r>
          </w:p>
        </w:tc>
        <w:tc>
          <w:tcPr>
            <w:tcW w:w="1134" w:type="dxa"/>
          </w:tcPr>
          <w:p w14:paraId="3AF412A0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.5</w:t>
            </w:r>
          </w:p>
        </w:tc>
        <w:tc>
          <w:tcPr>
            <w:tcW w:w="992" w:type="dxa"/>
          </w:tcPr>
          <w:p w14:paraId="407B62C2" w14:textId="77777777" w:rsidR="00DD5627" w:rsidRPr="0076246C" w:rsidRDefault="00DD5627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9.8</w:t>
            </w:r>
          </w:p>
        </w:tc>
        <w:tc>
          <w:tcPr>
            <w:tcW w:w="992" w:type="dxa"/>
          </w:tcPr>
          <w:p w14:paraId="58889620" w14:textId="77777777" w:rsidR="00DD5627" w:rsidRPr="0076246C" w:rsidRDefault="00DD5627" w:rsidP="00A13CBB">
            <w:pPr>
              <w:jc w:val="center"/>
            </w:pPr>
            <w:r w:rsidRPr="0076246C">
              <w:t>2</w:t>
            </w:r>
          </w:p>
        </w:tc>
        <w:tc>
          <w:tcPr>
            <w:tcW w:w="993" w:type="dxa"/>
          </w:tcPr>
          <w:p w14:paraId="0AF427D0" w14:textId="77777777" w:rsidR="00DD5627" w:rsidRPr="0076246C" w:rsidRDefault="00DD5627" w:rsidP="00A13CBB">
            <w:pPr>
              <w:jc w:val="center"/>
            </w:pPr>
            <w:r w:rsidRPr="0076246C">
              <w:t>1.4</w:t>
            </w:r>
          </w:p>
        </w:tc>
      </w:tr>
    </w:tbl>
    <w:p w14:paraId="72703DF7" w14:textId="77777777" w:rsidR="00A13CBB" w:rsidRPr="0076246C" w:rsidRDefault="00A13CBB" w:rsidP="00A13CBB"/>
    <w:p w14:paraId="570610AF" w14:textId="77777777" w:rsidR="00A13CBB" w:rsidRPr="0076246C" w:rsidRDefault="00A13CBB" w:rsidP="00A13CBB"/>
    <w:p w14:paraId="1EBAEF67" w14:textId="77777777" w:rsidR="00A13CBB" w:rsidRPr="0076246C" w:rsidRDefault="00A13CBB" w:rsidP="00A13CBB"/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BA24DC" w:rsidRPr="0076246C" w14:paraId="698E9D1C" w14:textId="77777777">
        <w:tc>
          <w:tcPr>
            <w:tcW w:w="6062" w:type="dxa"/>
            <w:gridSpan w:val="7"/>
          </w:tcPr>
          <w:p w14:paraId="047F167E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647" w:type="dxa"/>
            <w:gridSpan w:val="9"/>
          </w:tcPr>
          <w:p w14:paraId="1A8E8B9C" w14:textId="77777777" w:rsidR="00BA24DC" w:rsidRPr="0076246C" w:rsidRDefault="00BA24DC" w:rsidP="00BA24DC">
            <w:r w:rsidRPr="0076246C">
              <w:t>% expression of the indicated markers in YFP+GFP- and YFP+GFP+ cell populations as indicated</w:t>
            </w:r>
          </w:p>
        </w:tc>
      </w:tr>
      <w:tr w:rsidR="00A13CBB" w:rsidRPr="0076246C" w14:paraId="32B75E22" w14:textId="77777777">
        <w:tc>
          <w:tcPr>
            <w:tcW w:w="627" w:type="dxa"/>
          </w:tcPr>
          <w:p w14:paraId="1F2E3947" w14:textId="77777777" w:rsidR="00A13CBB" w:rsidRPr="0076246C" w:rsidRDefault="00A13CBB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4B58272B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0FE37650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243E9ECD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2A2FD04C" w14:textId="532F99F7" w:rsidR="00A13CBB" w:rsidRPr="0076246C" w:rsidRDefault="00A13CBB" w:rsidP="009203CF">
            <w:pPr>
              <w:jc w:val="center"/>
            </w:pPr>
            <w:r w:rsidRPr="0076246C">
              <w:t>Spleen</w:t>
            </w:r>
            <w:r w:rsidR="009203CF" w:rsidRPr="0076246C">
              <w:t xml:space="preserve"> </w:t>
            </w:r>
            <w:r w:rsidRPr="0076246C">
              <w:t>weight/</w:t>
            </w:r>
            <w:r w:rsidR="009203CF" w:rsidRPr="0076246C">
              <w:t xml:space="preserve"> </w:t>
            </w:r>
            <w:r w:rsidRPr="0076246C">
              <w:t>Liver inf*</w:t>
            </w:r>
          </w:p>
        </w:tc>
        <w:tc>
          <w:tcPr>
            <w:tcW w:w="850" w:type="dxa"/>
          </w:tcPr>
          <w:p w14:paraId="524E5F21" w14:textId="5E67EDC7" w:rsidR="00A13CBB" w:rsidRPr="0076246C" w:rsidRDefault="00A13CBB" w:rsidP="009203CF">
            <w:pPr>
              <w:jc w:val="center"/>
            </w:pPr>
            <w:r w:rsidRPr="0076246C">
              <w:t>YFP+</w:t>
            </w:r>
            <w:r w:rsidR="009203CF" w:rsidRPr="0076246C">
              <w:t xml:space="preserve"> </w:t>
            </w:r>
            <w:r w:rsidRPr="0076246C">
              <w:t>GFP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74707420" w14:textId="6425372E" w:rsidR="00A13CBB" w:rsidRPr="0076246C" w:rsidRDefault="00A13CBB" w:rsidP="009203CF">
            <w:pPr>
              <w:jc w:val="center"/>
            </w:pPr>
            <w:r w:rsidRPr="0076246C">
              <w:t>YFP+</w:t>
            </w:r>
            <w:r w:rsidR="009203CF" w:rsidRPr="0076246C">
              <w:t xml:space="preserve"> </w:t>
            </w:r>
            <w:r w:rsidRPr="0076246C">
              <w:t>GFP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3DFDD323" w14:textId="24DBFA0E" w:rsidR="00A13CBB" w:rsidRPr="0076246C" w:rsidRDefault="00A13CBB" w:rsidP="009203CF">
            <w:pPr>
              <w:jc w:val="center"/>
            </w:pPr>
            <w:r w:rsidRPr="0076246C">
              <w:t>CD4+</w:t>
            </w:r>
            <w:r w:rsidR="009203CF" w:rsidRPr="0076246C">
              <w:t xml:space="preserve"> </w:t>
            </w:r>
            <w:r w:rsidRPr="0076246C">
              <w:t>CD8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4FA8D505" w14:textId="0C6449F7" w:rsidR="00A13CBB" w:rsidRPr="0076246C" w:rsidRDefault="00A13CBB" w:rsidP="009203CF">
            <w:pPr>
              <w:jc w:val="center"/>
            </w:pPr>
            <w:r w:rsidRPr="0076246C">
              <w:t>CD8+</w:t>
            </w:r>
            <w:r w:rsidR="009203CF" w:rsidRPr="0076246C">
              <w:t xml:space="preserve"> </w:t>
            </w:r>
            <w:r w:rsidRPr="0076246C">
              <w:t>CD4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11EC4805" w14:textId="40932FB7" w:rsidR="00A13CBB" w:rsidRPr="0076246C" w:rsidRDefault="00A13CBB" w:rsidP="009203CF">
            <w:pPr>
              <w:jc w:val="center"/>
            </w:pPr>
            <w:r w:rsidRPr="0076246C">
              <w:t>CD4+</w:t>
            </w:r>
            <w:r w:rsidR="009203CF" w:rsidRPr="0076246C">
              <w:t xml:space="preserve"> </w:t>
            </w:r>
            <w:r w:rsidRPr="0076246C">
              <w:t>CD8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165336E2" w14:textId="13B564E5" w:rsidR="00A13CBB" w:rsidRPr="0076246C" w:rsidRDefault="00A13CBB" w:rsidP="009203CF">
            <w:pPr>
              <w:jc w:val="center"/>
            </w:pPr>
            <w:r w:rsidRPr="0076246C">
              <w:t>CD4-</w:t>
            </w:r>
            <w:r w:rsidR="009203CF" w:rsidRPr="0076246C">
              <w:t xml:space="preserve"> </w:t>
            </w:r>
            <w:r w:rsidRPr="0076246C">
              <w:t>CD8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641870AA" w14:textId="7CE5855A" w:rsidR="00A13CBB" w:rsidRPr="0076246C" w:rsidRDefault="00A13CBB" w:rsidP="009203CF">
            <w:pPr>
              <w:jc w:val="center"/>
            </w:pPr>
            <w:r w:rsidRPr="0076246C">
              <w:t>Gr-1+</w:t>
            </w:r>
            <w:r w:rsidR="009203CF" w:rsidRPr="0076246C">
              <w:t xml:space="preserve"> </w:t>
            </w:r>
            <w:r w:rsidRPr="0076246C">
              <w:t>CD11b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2C6DFEDB" w14:textId="203A1732" w:rsidR="00A13CBB" w:rsidRPr="0076246C" w:rsidRDefault="00A13CBB" w:rsidP="009203CF">
            <w:pPr>
              <w:jc w:val="center"/>
            </w:pPr>
            <w:r w:rsidRPr="0076246C">
              <w:t>Gr-1-</w:t>
            </w:r>
            <w:r w:rsidR="009203CF" w:rsidRPr="0076246C">
              <w:t xml:space="preserve"> </w:t>
            </w:r>
            <w:r w:rsidRPr="0076246C">
              <w:t>CD11b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570C74DC" w14:textId="4DF2F7BC" w:rsidR="00A13CBB" w:rsidRPr="0076246C" w:rsidRDefault="00A13CBB" w:rsidP="009203CF">
            <w:pPr>
              <w:jc w:val="center"/>
            </w:pPr>
            <w:r w:rsidRPr="0076246C">
              <w:t>Gr-1+</w:t>
            </w:r>
            <w:r w:rsidR="009203CF" w:rsidRPr="0076246C">
              <w:t xml:space="preserve"> </w:t>
            </w:r>
            <w:r w:rsidRPr="0076246C">
              <w:t>CD11b-(%)</w:t>
            </w:r>
          </w:p>
        </w:tc>
        <w:tc>
          <w:tcPr>
            <w:tcW w:w="992" w:type="dxa"/>
          </w:tcPr>
          <w:p w14:paraId="6369D131" w14:textId="3BE28DD2" w:rsidR="00A13CBB" w:rsidRPr="0076246C" w:rsidRDefault="00A13CBB" w:rsidP="009203CF">
            <w:pPr>
              <w:jc w:val="center"/>
            </w:pPr>
            <w:r w:rsidRPr="0076246C">
              <w:t>CD19+</w:t>
            </w:r>
            <w:r w:rsidR="009203CF" w:rsidRPr="0076246C">
              <w:t xml:space="preserve"> </w:t>
            </w:r>
            <w:r w:rsidRPr="0076246C">
              <w:t>IgM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6EB1B69C" w14:textId="2243AF57" w:rsidR="00A13CBB" w:rsidRPr="0076246C" w:rsidRDefault="00A13CBB" w:rsidP="009203CF">
            <w:pPr>
              <w:jc w:val="center"/>
            </w:pPr>
            <w:r w:rsidRPr="0076246C">
              <w:t>CD19+</w:t>
            </w:r>
            <w:r w:rsidR="009203CF" w:rsidRPr="0076246C">
              <w:t xml:space="preserve"> </w:t>
            </w:r>
            <w:r w:rsidRPr="0076246C">
              <w:t>IgM-</w:t>
            </w:r>
            <w:r w:rsidR="009203CF" w:rsidRPr="0076246C">
              <w:t xml:space="preserve"> </w:t>
            </w:r>
            <w:r w:rsidRPr="0076246C">
              <w:t>(%)</w:t>
            </w:r>
          </w:p>
        </w:tc>
      </w:tr>
      <w:tr w:rsidR="00BA24DC" w:rsidRPr="0076246C" w14:paraId="36C83BC6" w14:textId="77777777">
        <w:tc>
          <w:tcPr>
            <w:tcW w:w="627" w:type="dxa"/>
          </w:tcPr>
          <w:p w14:paraId="3FA301B6" w14:textId="77777777" w:rsidR="00BA24DC" w:rsidRPr="0076246C" w:rsidRDefault="00BA24DC" w:rsidP="00A13CBB">
            <w:pPr>
              <w:jc w:val="center"/>
            </w:pPr>
            <w:r w:rsidRPr="0076246C">
              <w:t>106</w:t>
            </w:r>
          </w:p>
        </w:tc>
        <w:tc>
          <w:tcPr>
            <w:tcW w:w="899" w:type="dxa"/>
          </w:tcPr>
          <w:p w14:paraId="6B858845" w14:textId="77777777" w:rsidR="00BA24DC" w:rsidRPr="0076246C" w:rsidRDefault="00BA24DC" w:rsidP="00A13CBB">
            <w:pPr>
              <w:jc w:val="center"/>
            </w:pPr>
            <w:r w:rsidRPr="0076246C">
              <w:t>FLIP/Myc</w:t>
            </w:r>
          </w:p>
        </w:tc>
        <w:tc>
          <w:tcPr>
            <w:tcW w:w="992" w:type="dxa"/>
          </w:tcPr>
          <w:p w14:paraId="7CC9A125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E37FFCD" w14:textId="77777777" w:rsidR="00BA24DC" w:rsidRPr="0076246C" w:rsidRDefault="00BA24DC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255D42F3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05DE3833" w14:textId="77777777" w:rsidR="00BA24DC" w:rsidRPr="0076246C" w:rsidRDefault="00BA24DC" w:rsidP="00A13CBB">
            <w:pPr>
              <w:jc w:val="center"/>
            </w:pPr>
            <w:r w:rsidRPr="0076246C">
              <w:t>59.6</w:t>
            </w:r>
          </w:p>
        </w:tc>
        <w:tc>
          <w:tcPr>
            <w:tcW w:w="851" w:type="dxa"/>
          </w:tcPr>
          <w:p w14:paraId="391EC0CA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6BD6CB10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A39222B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CE0A11D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091B90B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17496DC" w14:textId="77777777" w:rsidR="00BA24DC" w:rsidRPr="0076246C" w:rsidRDefault="00BA24DC" w:rsidP="00A13CBB">
            <w:pPr>
              <w:jc w:val="center"/>
            </w:pPr>
            <w:r w:rsidRPr="0076246C">
              <w:t>35.8</w:t>
            </w:r>
          </w:p>
        </w:tc>
        <w:tc>
          <w:tcPr>
            <w:tcW w:w="1134" w:type="dxa"/>
          </w:tcPr>
          <w:p w14:paraId="20CC7B26" w14:textId="77777777" w:rsidR="00BA24DC" w:rsidRPr="0076246C" w:rsidRDefault="00BA24DC" w:rsidP="00A13CBB">
            <w:pPr>
              <w:jc w:val="center"/>
            </w:pPr>
            <w:r w:rsidRPr="0076246C">
              <w:t>9.1</w:t>
            </w:r>
          </w:p>
        </w:tc>
        <w:tc>
          <w:tcPr>
            <w:tcW w:w="992" w:type="dxa"/>
          </w:tcPr>
          <w:p w14:paraId="5F9D1E2B" w14:textId="77777777" w:rsidR="00BA24DC" w:rsidRPr="0076246C" w:rsidRDefault="00BA24DC" w:rsidP="00A13CBB">
            <w:pPr>
              <w:jc w:val="center"/>
            </w:pPr>
            <w:r w:rsidRPr="0076246C">
              <w:t>1.8</w:t>
            </w:r>
          </w:p>
        </w:tc>
        <w:tc>
          <w:tcPr>
            <w:tcW w:w="992" w:type="dxa"/>
          </w:tcPr>
          <w:p w14:paraId="299B4EC2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46293AF9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</w:tr>
      <w:tr w:rsidR="00BA24DC" w:rsidRPr="0076246C" w14:paraId="7323F1D8" w14:textId="77777777">
        <w:tc>
          <w:tcPr>
            <w:tcW w:w="627" w:type="dxa"/>
          </w:tcPr>
          <w:p w14:paraId="3AA9E230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2571B50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2BF97AB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B2A392A" w14:textId="77777777" w:rsidR="00BA24DC" w:rsidRPr="0076246C" w:rsidRDefault="00BA24DC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6DDFC305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3C498195" w14:textId="77777777" w:rsidR="00BA24DC" w:rsidRPr="0076246C" w:rsidRDefault="00BA24DC" w:rsidP="00A13CBB">
            <w:pPr>
              <w:jc w:val="center"/>
            </w:pPr>
            <w:r w:rsidRPr="0076246C">
              <w:t>85.3</w:t>
            </w:r>
          </w:p>
        </w:tc>
        <w:tc>
          <w:tcPr>
            <w:tcW w:w="851" w:type="dxa"/>
          </w:tcPr>
          <w:p w14:paraId="6AFCF589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056482C2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9.4</w:t>
            </w:r>
          </w:p>
        </w:tc>
        <w:tc>
          <w:tcPr>
            <w:tcW w:w="851" w:type="dxa"/>
          </w:tcPr>
          <w:p w14:paraId="7BF8F4DC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8D69875" w14:textId="77777777" w:rsidR="00BA24DC" w:rsidRPr="0076246C" w:rsidRDefault="00BA24DC" w:rsidP="00A13CBB">
            <w:pPr>
              <w:jc w:val="center"/>
            </w:pPr>
            <w:r w:rsidRPr="0076246C">
              <w:t>28.4</w:t>
            </w:r>
          </w:p>
        </w:tc>
        <w:tc>
          <w:tcPr>
            <w:tcW w:w="851" w:type="dxa"/>
          </w:tcPr>
          <w:p w14:paraId="7BA36FC8" w14:textId="77777777" w:rsidR="00BA24DC" w:rsidRPr="0076246C" w:rsidRDefault="00BA24DC" w:rsidP="00A13CBB">
            <w:pPr>
              <w:jc w:val="center"/>
            </w:pPr>
            <w:r w:rsidRPr="0076246C">
              <w:t>1.4</w:t>
            </w:r>
          </w:p>
        </w:tc>
        <w:tc>
          <w:tcPr>
            <w:tcW w:w="1134" w:type="dxa"/>
          </w:tcPr>
          <w:p w14:paraId="48043D19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5A8C238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162FCBE4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42ADB2BC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1CAEA606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</w:tr>
      <w:tr w:rsidR="00BA24DC" w:rsidRPr="0076246C" w14:paraId="61262B93" w14:textId="77777777">
        <w:tc>
          <w:tcPr>
            <w:tcW w:w="627" w:type="dxa"/>
          </w:tcPr>
          <w:p w14:paraId="4501D81D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2CCB90F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2E45D33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DD844F7" w14:textId="77777777" w:rsidR="00BA24DC" w:rsidRPr="0076246C" w:rsidRDefault="00BA24DC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6CDAB6F5" w14:textId="77777777" w:rsidR="00BA24DC" w:rsidRPr="0076246C" w:rsidRDefault="00BA24DC" w:rsidP="00A13CBB">
            <w:pPr>
              <w:jc w:val="center"/>
            </w:pPr>
            <w:r w:rsidRPr="0076246C">
              <w:t>1236</w:t>
            </w:r>
          </w:p>
        </w:tc>
        <w:tc>
          <w:tcPr>
            <w:tcW w:w="850" w:type="dxa"/>
          </w:tcPr>
          <w:p w14:paraId="1DA9BF54" w14:textId="77777777" w:rsidR="00BA24DC" w:rsidRPr="0076246C" w:rsidRDefault="00BA24DC" w:rsidP="00A13CBB">
            <w:pPr>
              <w:jc w:val="center"/>
            </w:pPr>
            <w:r w:rsidRPr="0076246C">
              <w:t>34.1</w:t>
            </w:r>
          </w:p>
        </w:tc>
        <w:tc>
          <w:tcPr>
            <w:tcW w:w="851" w:type="dxa"/>
          </w:tcPr>
          <w:p w14:paraId="141DC9C4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55D22C48" w14:textId="77777777" w:rsidR="00BA24DC" w:rsidRPr="0076246C" w:rsidRDefault="00BA24DC" w:rsidP="00A13CBB">
            <w:pPr>
              <w:jc w:val="center"/>
            </w:pPr>
            <w:r w:rsidRPr="0076246C">
              <w:t>1.6</w:t>
            </w:r>
          </w:p>
        </w:tc>
        <w:tc>
          <w:tcPr>
            <w:tcW w:w="851" w:type="dxa"/>
          </w:tcPr>
          <w:p w14:paraId="7AF9BC51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59BA5A6C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D2BC9C2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3E80039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9.1</w:t>
            </w:r>
          </w:p>
        </w:tc>
        <w:tc>
          <w:tcPr>
            <w:tcW w:w="1134" w:type="dxa"/>
          </w:tcPr>
          <w:p w14:paraId="265D885D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4.9</w:t>
            </w:r>
          </w:p>
        </w:tc>
        <w:tc>
          <w:tcPr>
            <w:tcW w:w="992" w:type="dxa"/>
          </w:tcPr>
          <w:p w14:paraId="6D4522C9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0547268" w14:textId="77777777" w:rsidR="00BA24DC" w:rsidRPr="0076246C" w:rsidRDefault="00BA24DC" w:rsidP="00A13CBB">
            <w:pPr>
              <w:jc w:val="center"/>
            </w:pPr>
            <w:r w:rsidRPr="0076246C">
              <w:t>14</w:t>
            </w:r>
          </w:p>
        </w:tc>
        <w:tc>
          <w:tcPr>
            <w:tcW w:w="993" w:type="dxa"/>
          </w:tcPr>
          <w:p w14:paraId="12B5BD27" w14:textId="77777777" w:rsidR="00BA24DC" w:rsidRPr="0076246C" w:rsidRDefault="00BA24DC" w:rsidP="00A13CBB">
            <w:pPr>
              <w:jc w:val="center"/>
            </w:pPr>
            <w:r w:rsidRPr="0076246C">
              <w:t>3</w:t>
            </w:r>
          </w:p>
        </w:tc>
      </w:tr>
      <w:tr w:rsidR="00BA24DC" w:rsidRPr="0076246C" w14:paraId="25AC9BBA" w14:textId="77777777">
        <w:tc>
          <w:tcPr>
            <w:tcW w:w="627" w:type="dxa"/>
          </w:tcPr>
          <w:p w14:paraId="10629F44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284A6A8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5FA424A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CCDE0C3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1343E14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5C3E69AB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1" w:type="dxa"/>
          </w:tcPr>
          <w:p w14:paraId="6168AE3E" w14:textId="77777777" w:rsidR="00BA24DC" w:rsidRPr="0076246C" w:rsidRDefault="00BA24DC" w:rsidP="00A13CBB">
            <w:pPr>
              <w:jc w:val="center"/>
            </w:pPr>
            <w:r w:rsidRPr="0076246C">
              <w:t>4.7</w:t>
            </w:r>
          </w:p>
        </w:tc>
        <w:tc>
          <w:tcPr>
            <w:tcW w:w="850" w:type="dxa"/>
          </w:tcPr>
          <w:p w14:paraId="07F17AA9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9.2</w:t>
            </w:r>
          </w:p>
        </w:tc>
        <w:tc>
          <w:tcPr>
            <w:tcW w:w="851" w:type="dxa"/>
          </w:tcPr>
          <w:p w14:paraId="55FB5BB7" w14:textId="77777777" w:rsidR="00BA24DC" w:rsidRPr="0076246C" w:rsidRDefault="00BA24DC" w:rsidP="00A13CBB">
            <w:pPr>
              <w:jc w:val="center"/>
            </w:pPr>
            <w:r w:rsidRPr="0076246C">
              <w:t>1.2</w:t>
            </w:r>
          </w:p>
        </w:tc>
        <w:tc>
          <w:tcPr>
            <w:tcW w:w="850" w:type="dxa"/>
          </w:tcPr>
          <w:p w14:paraId="26FA6FC5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09EAECE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2A517AA" w14:textId="77777777" w:rsidR="00BA24DC" w:rsidRPr="0076246C" w:rsidRDefault="00BA24DC" w:rsidP="00A13CBB">
            <w:pPr>
              <w:jc w:val="center"/>
            </w:pPr>
            <w:r w:rsidRPr="0076246C">
              <w:t>1.6</w:t>
            </w:r>
          </w:p>
        </w:tc>
        <w:tc>
          <w:tcPr>
            <w:tcW w:w="1134" w:type="dxa"/>
          </w:tcPr>
          <w:p w14:paraId="62898DED" w14:textId="77777777" w:rsidR="00BA24DC" w:rsidRPr="0076246C" w:rsidRDefault="00BA24DC" w:rsidP="00A13CBB">
            <w:pPr>
              <w:jc w:val="center"/>
            </w:pPr>
            <w:r w:rsidRPr="0076246C">
              <w:t>3.8</w:t>
            </w:r>
          </w:p>
        </w:tc>
        <w:tc>
          <w:tcPr>
            <w:tcW w:w="992" w:type="dxa"/>
          </w:tcPr>
          <w:p w14:paraId="5216ADA4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4B103FAC" w14:textId="77777777" w:rsidR="00BA24DC" w:rsidRPr="0076246C" w:rsidRDefault="00BA24DC" w:rsidP="00A13CBB">
            <w:pPr>
              <w:jc w:val="center"/>
            </w:pPr>
            <w:r w:rsidRPr="0076246C">
              <w:t>2.1</w:t>
            </w:r>
          </w:p>
        </w:tc>
        <w:tc>
          <w:tcPr>
            <w:tcW w:w="993" w:type="dxa"/>
          </w:tcPr>
          <w:p w14:paraId="4967942F" w14:textId="77777777" w:rsidR="00BA24DC" w:rsidRPr="0076246C" w:rsidRDefault="00BA24DC" w:rsidP="00A13CBB">
            <w:pPr>
              <w:jc w:val="center"/>
            </w:pPr>
            <w:r w:rsidRPr="0076246C">
              <w:t>1.8</w:t>
            </w:r>
          </w:p>
        </w:tc>
      </w:tr>
      <w:tr w:rsidR="00BA24DC" w:rsidRPr="0076246C" w14:paraId="07C968BA" w14:textId="77777777">
        <w:tc>
          <w:tcPr>
            <w:tcW w:w="627" w:type="dxa"/>
          </w:tcPr>
          <w:p w14:paraId="69DF0170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B4721D8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2EA347B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DEC4ACB" w14:textId="77777777" w:rsidR="00BA24DC" w:rsidRPr="0076246C" w:rsidRDefault="00BA24DC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7CFE2E1A" w14:textId="77777777" w:rsidR="00BA24DC" w:rsidRPr="0076246C" w:rsidRDefault="00BA24DC" w:rsidP="00A13CBB">
            <w:pPr>
              <w:jc w:val="center"/>
            </w:pPr>
            <w:r w:rsidRPr="0076246C">
              <w:t>8.8</w:t>
            </w:r>
          </w:p>
        </w:tc>
        <w:tc>
          <w:tcPr>
            <w:tcW w:w="850" w:type="dxa"/>
          </w:tcPr>
          <w:p w14:paraId="3E3B8BEA" w14:textId="77777777" w:rsidR="00BA24DC" w:rsidRPr="0076246C" w:rsidRDefault="00BA24DC" w:rsidP="00A13CBB">
            <w:pPr>
              <w:jc w:val="center"/>
            </w:pPr>
            <w:r w:rsidRPr="0076246C">
              <w:t>34.2</w:t>
            </w:r>
          </w:p>
        </w:tc>
        <w:tc>
          <w:tcPr>
            <w:tcW w:w="851" w:type="dxa"/>
          </w:tcPr>
          <w:p w14:paraId="0D735C37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1DA5530B" w14:textId="77777777" w:rsidR="00BA24DC" w:rsidRPr="0076246C" w:rsidRDefault="00BA24DC" w:rsidP="00A13CBB">
            <w:pPr>
              <w:jc w:val="center"/>
            </w:pPr>
            <w:r w:rsidRPr="0076246C">
              <w:t>1</w:t>
            </w:r>
          </w:p>
        </w:tc>
        <w:tc>
          <w:tcPr>
            <w:tcW w:w="851" w:type="dxa"/>
          </w:tcPr>
          <w:p w14:paraId="6A6F9526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55B9CFEF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46AEAB3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4BABDEE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9</w:t>
            </w:r>
          </w:p>
        </w:tc>
        <w:tc>
          <w:tcPr>
            <w:tcW w:w="1134" w:type="dxa"/>
          </w:tcPr>
          <w:p w14:paraId="2B151254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1.2</w:t>
            </w:r>
          </w:p>
        </w:tc>
        <w:tc>
          <w:tcPr>
            <w:tcW w:w="992" w:type="dxa"/>
          </w:tcPr>
          <w:p w14:paraId="626CE333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.8</w:t>
            </w:r>
          </w:p>
        </w:tc>
        <w:tc>
          <w:tcPr>
            <w:tcW w:w="992" w:type="dxa"/>
          </w:tcPr>
          <w:p w14:paraId="06550EB2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08217D1D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</w:tr>
      <w:tr w:rsidR="00BA24DC" w:rsidRPr="0076246C" w14:paraId="14053ADE" w14:textId="77777777">
        <w:tc>
          <w:tcPr>
            <w:tcW w:w="627" w:type="dxa"/>
          </w:tcPr>
          <w:p w14:paraId="54C35AF8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585CD29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91C7B67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4B712A2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E52A020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72D5CC34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1" w:type="dxa"/>
          </w:tcPr>
          <w:p w14:paraId="0F07EC57" w14:textId="77777777" w:rsidR="00BA24DC" w:rsidRPr="0076246C" w:rsidRDefault="00BA24DC" w:rsidP="00A13CBB">
            <w:pPr>
              <w:jc w:val="center"/>
            </w:pPr>
            <w:r w:rsidRPr="0076246C">
              <w:t>5</w:t>
            </w:r>
          </w:p>
        </w:tc>
        <w:tc>
          <w:tcPr>
            <w:tcW w:w="850" w:type="dxa"/>
          </w:tcPr>
          <w:p w14:paraId="3E028C6A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5</w:t>
            </w:r>
          </w:p>
        </w:tc>
        <w:tc>
          <w:tcPr>
            <w:tcW w:w="851" w:type="dxa"/>
          </w:tcPr>
          <w:p w14:paraId="02D18AF0" w14:textId="77777777" w:rsidR="00BA24DC" w:rsidRPr="0076246C" w:rsidRDefault="00BA24DC" w:rsidP="00A13CBB">
            <w:pPr>
              <w:jc w:val="center"/>
            </w:pPr>
            <w:r w:rsidRPr="0076246C">
              <w:t>3.9</w:t>
            </w:r>
          </w:p>
        </w:tc>
        <w:tc>
          <w:tcPr>
            <w:tcW w:w="850" w:type="dxa"/>
          </w:tcPr>
          <w:p w14:paraId="3BCBD727" w14:textId="77777777" w:rsidR="00BA24DC" w:rsidRPr="0076246C" w:rsidRDefault="00BA24DC" w:rsidP="00A13CBB">
            <w:pPr>
              <w:jc w:val="center"/>
            </w:pPr>
            <w:r w:rsidRPr="0076246C">
              <w:t>1.3</w:t>
            </w:r>
          </w:p>
        </w:tc>
        <w:tc>
          <w:tcPr>
            <w:tcW w:w="851" w:type="dxa"/>
          </w:tcPr>
          <w:p w14:paraId="1609D554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249C00D" w14:textId="77777777" w:rsidR="00BA24DC" w:rsidRPr="0076246C" w:rsidRDefault="00BA24DC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4.8</w:t>
            </w:r>
          </w:p>
        </w:tc>
        <w:tc>
          <w:tcPr>
            <w:tcW w:w="1134" w:type="dxa"/>
          </w:tcPr>
          <w:p w14:paraId="32595F9B" w14:textId="77777777" w:rsidR="00BA24DC" w:rsidRPr="0076246C" w:rsidRDefault="00BA24DC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8.4</w:t>
            </w:r>
          </w:p>
        </w:tc>
        <w:tc>
          <w:tcPr>
            <w:tcW w:w="992" w:type="dxa"/>
          </w:tcPr>
          <w:p w14:paraId="29B58F95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5520B8A" w14:textId="77777777" w:rsidR="00BA24DC" w:rsidRPr="0076246C" w:rsidRDefault="00BA24DC" w:rsidP="00A13CBB">
            <w:pPr>
              <w:jc w:val="center"/>
            </w:pPr>
            <w:r w:rsidRPr="0076246C">
              <w:t>3.2</w:t>
            </w:r>
          </w:p>
        </w:tc>
        <w:tc>
          <w:tcPr>
            <w:tcW w:w="993" w:type="dxa"/>
          </w:tcPr>
          <w:p w14:paraId="279180C1" w14:textId="77777777" w:rsidR="00BA24DC" w:rsidRPr="0076246C" w:rsidRDefault="00BA24DC" w:rsidP="00A13CBB">
            <w:pPr>
              <w:jc w:val="center"/>
            </w:pPr>
            <w:r w:rsidRPr="0076246C">
              <w:t>1.4</w:t>
            </w:r>
          </w:p>
        </w:tc>
      </w:tr>
      <w:tr w:rsidR="00BA24DC" w:rsidRPr="0076246C" w14:paraId="2B2D1050" w14:textId="77777777">
        <w:tc>
          <w:tcPr>
            <w:tcW w:w="627" w:type="dxa"/>
          </w:tcPr>
          <w:p w14:paraId="27B00674" w14:textId="77777777" w:rsidR="00BA24DC" w:rsidRPr="0076246C" w:rsidRDefault="00BA24DC" w:rsidP="00A13CBB">
            <w:pPr>
              <w:jc w:val="center"/>
            </w:pPr>
            <w:r w:rsidRPr="0076246C">
              <w:t>107</w:t>
            </w:r>
          </w:p>
        </w:tc>
        <w:tc>
          <w:tcPr>
            <w:tcW w:w="899" w:type="dxa"/>
          </w:tcPr>
          <w:p w14:paraId="26F465A3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8EBDB5C" w14:textId="77777777" w:rsidR="00BA24DC" w:rsidRPr="0076246C" w:rsidRDefault="00BA24DC" w:rsidP="00A13CBB">
            <w:pPr>
              <w:jc w:val="center"/>
            </w:pPr>
            <w:r w:rsidRPr="0076246C">
              <w:t>66</w:t>
            </w:r>
          </w:p>
        </w:tc>
        <w:tc>
          <w:tcPr>
            <w:tcW w:w="851" w:type="dxa"/>
          </w:tcPr>
          <w:p w14:paraId="5B4B144A" w14:textId="77777777" w:rsidR="00BA24DC" w:rsidRPr="0076246C" w:rsidRDefault="00BA24DC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6A5639BD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08F20638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1" w:type="dxa"/>
          </w:tcPr>
          <w:p w14:paraId="47E53DCD" w14:textId="77777777" w:rsidR="00BA24DC" w:rsidRPr="0076246C" w:rsidRDefault="00BA24DC" w:rsidP="00A13CBB">
            <w:pPr>
              <w:jc w:val="center"/>
            </w:pPr>
            <w:r w:rsidRPr="0076246C">
              <w:t>24.6</w:t>
            </w:r>
          </w:p>
        </w:tc>
        <w:tc>
          <w:tcPr>
            <w:tcW w:w="850" w:type="dxa"/>
          </w:tcPr>
          <w:p w14:paraId="4080C8CD" w14:textId="77777777" w:rsidR="00BA24DC" w:rsidRPr="0076246C" w:rsidRDefault="00BA24DC" w:rsidP="00A13CBB">
            <w:pPr>
              <w:jc w:val="center"/>
            </w:pPr>
            <w:r w:rsidRPr="0076246C">
              <w:t>1.5</w:t>
            </w:r>
          </w:p>
        </w:tc>
        <w:tc>
          <w:tcPr>
            <w:tcW w:w="851" w:type="dxa"/>
          </w:tcPr>
          <w:p w14:paraId="27A42675" w14:textId="77777777" w:rsidR="00BA24DC" w:rsidRPr="0076246C" w:rsidRDefault="00BA24DC" w:rsidP="00A13CBB">
            <w:pPr>
              <w:jc w:val="center"/>
            </w:pPr>
            <w:r w:rsidRPr="0076246C">
              <w:t>1.5</w:t>
            </w:r>
          </w:p>
        </w:tc>
        <w:tc>
          <w:tcPr>
            <w:tcW w:w="850" w:type="dxa"/>
          </w:tcPr>
          <w:p w14:paraId="5F642301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F9FC8AA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FE1D96E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3.6</w:t>
            </w:r>
          </w:p>
        </w:tc>
        <w:tc>
          <w:tcPr>
            <w:tcW w:w="1134" w:type="dxa"/>
          </w:tcPr>
          <w:p w14:paraId="265F293A" w14:textId="77777777" w:rsidR="00BA24DC" w:rsidRPr="0076246C" w:rsidRDefault="00BA24DC" w:rsidP="00A13CBB">
            <w:pPr>
              <w:jc w:val="center"/>
            </w:pPr>
            <w:r w:rsidRPr="0076246C">
              <w:t>6.8</w:t>
            </w:r>
          </w:p>
        </w:tc>
        <w:tc>
          <w:tcPr>
            <w:tcW w:w="992" w:type="dxa"/>
          </w:tcPr>
          <w:p w14:paraId="2BBD6EDD" w14:textId="77777777" w:rsidR="00BA24DC" w:rsidRPr="0076246C" w:rsidRDefault="00BA24DC" w:rsidP="00A13CBB">
            <w:pPr>
              <w:jc w:val="center"/>
            </w:pPr>
            <w:r w:rsidRPr="0076246C">
              <w:t>1.5</w:t>
            </w:r>
          </w:p>
        </w:tc>
        <w:tc>
          <w:tcPr>
            <w:tcW w:w="992" w:type="dxa"/>
          </w:tcPr>
          <w:p w14:paraId="1D52D121" w14:textId="77777777" w:rsidR="00BA24DC" w:rsidRPr="0076246C" w:rsidRDefault="00BA24DC" w:rsidP="00A13CBB">
            <w:pPr>
              <w:jc w:val="center"/>
            </w:pPr>
            <w:r w:rsidRPr="0076246C">
              <w:t>1.7</w:t>
            </w:r>
          </w:p>
        </w:tc>
        <w:tc>
          <w:tcPr>
            <w:tcW w:w="993" w:type="dxa"/>
          </w:tcPr>
          <w:p w14:paraId="0D2DA559" w14:textId="77777777" w:rsidR="00BA24DC" w:rsidRPr="0076246C" w:rsidRDefault="00BA24DC" w:rsidP="00A13CBB">
            <w:pPr>
              <w:jc w:val="center"/>
            </w:pPr>
            <w:r w:rsidRPr="0076246C">
              <w:t>5.8</w:t>
            </w:r>
          </w:p>
        </w:tc>
      </w:tr>
      <w:tr w:rsidR="00BA24DC" w:rsidRPr="0076246C" w14:paraId="6AC2746B" w14:textId="77777777">
        <w:tc>
          <w:tcPr>
            <w:tcW w:w="627" w:type="dxa"/>
          </w:tcPr>
          <w:p w14:paraId="7AD7A3C0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DB20306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12AC3D6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0A7CD99" w14:textId="77777777" w:rsidR="00BA24DC" w:rsidRPr="0076246C" w:rsidRDefault="00BA24DC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10872CF1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0" w:type="dxa"/>
          </w:tcPr>
          <w:p w14:paraId="2CD3E288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1" w:type="dxa"/>
          </w:tcPr>
          <w:p w14:paraId="57A65219" w14:textId="77777777" w:rsidR="00BA24DC" w:rsidRPr="0076246C" w:rsidRDefault="00BA24DC" w:rsidP="00A13CBB">
            <w:pPr>
              <w:jc w:val="center"/>
            </w:pPr>
            <w:r w:rsidRPr="0076246C">
              <w:t>81.4</w:t>
            </w:r>
          </w:p>
        </w:tc>
        <w:tc>
          <w:tcPr>
            <w:tcW w:w="850" w:type="dxa"/>
          </w:tcPr>
          <w:p w14:paraId="22A868FE" w14:textId="77777777" w:rsidR="00BA24DC" w:rsidRPr="0076246C" w:rsidRDefault="00BA24DC" w:rsidP="00A13CBB">
            <w:pPr>
              <w:jc w:val="center"/>
            </w:pPr>
            <w:r w:rsidRPr="0076246C">
              <w:t>10.3</w:t>
            </w:r>
          </w:p>
        </w:tc>
        <w:tc>
          <w:tcPr>
            <w:tcW w:w="851" w:type="dxa"/>
          </w:tcPr>
          <w:p w14:paraId="31D09EEF" w14:textId="77777777" w:rsidR="00BA24DC" w:rsidRPr="0076246C" w:rsidRDefault="00BA24DC" w:rsidP="00A13CBB">
            <w:pPr>
              <w:jc w:val="center"/>
            </w:pPr>
            <w:r w:rsidRPr="0076246C">
              <w:t>4.8</w:t>
            </w:r>
          </w:p>
        </w:tc>
        <w:tc>
          <w:tcPr>
            <w:tcW w:w="850" w:type="dxa"/>
          </w:tcPr>
          <w:p w14:paraId="2B6DF551" w14:textId="77777777" w:rsidR="00BA24DC" w:rsidRPr="0076246C" w:rsidRDefault="00BA24DC" w:rsidP="00A13CBB">
            <w:pPr>
              <w:jc w:val="center"/>
            </w:pPr>
            <w:r w:rsidRPr="0076246C">
              <w:t>83.2</w:t>
            </w:r>
          </w:p>
        </w:tc>
        <w:tc>
          <w:tcPr>
            <w:tcW w:w="851" w:type="dxa"/>
          </w:tcPr>
          <w:p w14:paraId="3468EAA2" w14:textId="77777777" w:rsidR="00BA24DC" w:rsidRPr="0076246C" w:rsidRDefault="00BA24DC" w:rsidP="00A13CBB">
            <w:pPr>
              <w:jc w:val="center"/>
            </w:pPr>
            <w:r w:rsidRPr="0076246C">
              <w:t>1.7</w:t>
            </w:r>
          </w:p>
        </w:tc>
        <w:tc>
          <w:tcPr>
            <w:tcW w:w="1134" w:type="dxa"/>
          </w:tcPr>
          <w:p w14:paraId="37FE2A42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CA804EA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44D13DCE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2A3CD58A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AD8D078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</w:tr>
      <w:tr w:rsidR="00BA24DC" w:rsidRPr="0076246C" w14:paraId="3B56418D" w14:textId="77777777">
        <w:tc>
          <w:tcPr>
            <w:tcW w:w="627" w:type="dxa"/>
          </w:tcPr>
          <w:p w14:paraId="40F90B35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D2FBE08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B9A0137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E2D5951" w14:textId="77777777" w:rsidR="00BA24DC" w:rsidRPr="0076246C" w:rsidRDefault="00BA24DC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2CC87D6D" w14:textId="77777777" w:rsidR="00BA24DC" w:rsidRPr="0076246C" w:rsidRDefault="00BA24DC" w:rsidP="00A13CBB">
            <w:pPr>
              <w:jc w:val="center"/>
            </w:pPr>
            <w:r w:rsidRPr="0076246C">
              <w:t>352</w:t>
            </w:r>
          </w:p>
        </w:tc>
        <w:tc>
          <w:tcPr>
            <w:tcW w:w="850" w:type="dxa"/>
          </w:tcPr>
          <w:p w14:paraId="228081F6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1" w:type="dxa"/>
          </w:tcPr>
          <w:p w14:paraId="37067928" w14:textId="77777777" w:rsidR="00BA24DC" w:rsidRPr="0076246C" w:rsidRDefault="00BA24DC" w:rsidP="00A13CBB">
            <w:pPr>
              <w:jc w:val="center"/>
            </w:pPr>
            <w:r w:rsidRPr="0076246C">
              <w:t>16</w:t>
            </w:r>
          </w:p>
        </w:tc>
        <w:tc>
          <w:tcPr>
            <w:tcW w:w="850" w:type="dxa"/>
          </w:tcPr>
          <w:p w14:paraId="0E62D59E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5</w:t>
            </w:r>
          </w:p>
        </w:tc>
        <w:tc>
          <w:tcPr>
            <w:tcW w:w="851" w:type="dxa"/>
          </w:tcPr>
          <w:p w14:paraId="00A9B8F6" w14:textId="77777777" w:rsidR="00BA24DC" w:rsidRPr="0076246C" w:rsidRDefault="00BA24DC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</w:tcPr>
          <w:p w14:paraId="0A296F71" w14:textId="77777777" w:rsidR="00BA24DC" w:rsidRPr="0076246C" w:rsidRDefault="00BA24DC" w:rsidP="00A13CBB">
            <w:pPr>
              <w:jc w:val="center"/>
            </w:pPr>
            <w:r w:rsidRPr="0076246C">
              <w:t>1</w:t>
            </w:r>
          </w:p>
        </w:tc>
        <w:tc>
          <w:tcPr>
            <w:tcW w:w="851" w:type="dxa"/>
          </w:tcPr>
          <w:p w14:paraId="72A4ECC2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C1BC859" w14:textId="77777777" w:rsidR="00BA24DC" w:rsidRPr="0076246C" w:rsidRDefault="00BA24DC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6</w:t>
            </w:r>
          </w:p>
        </w:tc>
        <w:tc>
          <w:tcPr>
            <w:tcW w:w="1134" w:type="dxa"/>
          </w:tcPr>
          <w:p w14:paraId="10E1D5ED" w14:textId="77777777" w:rsidR="00BA24DC" w:rsidRPr="0076246C" w:rsidRDefault="00BA24DC" w:rsidP="00A13CBB">
            <w:pPr>
              <w:jc w:val="center"/>
            </w:pPr>
            <w:r w:rsidRPr="0076246C">
              <w:t>2</w:t>
            </w:r>
          </w:p>
        </w:tc>
        <w:tc>
          <w:tcPr>
            <w:tcW w:w="992" w:type="dxa"/>
          </w:tcPr>
          <w:p w14:paraId="42D8A589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8</w:t>
            </w:r>
          </w:p>
        </w:tc>
        <w:tc>
          <w:tcPr>
            <w:tcW w:w="992" w:type="dxa"/>
          </w:tcPr>
          <w:p w14:paraId="0C535AB4" w14:textId="77777777" w:rsidR="00BA24DC" w:rsidRPr="0076246C" w:rsidRDefault="00BA24DC" w:rsidP="00A13CBB">
            <w:pPr>
              <w:jc w:val="center"/>
            </w:pPr>
            <w:r w:rsidRPr="0076246C">
              <w:t>5</w:t>
            </w:r>
          </w:p>
        </w:tc>
        <w:tc>
          <w:tcPr>
            <w:tcW w:w="993" w:type="dxa"/>
          </w:tcPr>
          <w:p w14:paraId="74CB6E60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</w:tr>
      <w:tr w:rsidR="00BA24DC" w:rsidRPr="0076246C" w14:paraId="0F34E1CD" w14:textId="77777777">
        <w:tc>
          <w:tcPr>
            <w:tcW w:w="627" w:type="dxa"/>
          </w:tcPr>
          <w:p w14:paraId="771D8E9E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3F53FC8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29CA337" w14:textId="77777777" w:rsidR="00BA24DC" w:rsidRPr="0076246C" w:rsidRDefault="00BA24DC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E2E3A5D" w14:textId="77777777" w:rsidR="00BA24DC" w:rsidRPr="0076246C" w:rsidRDefault="00BA24DC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0E81E345" w14:textId="77777777" w:rsidR="00BA24DC" w:rsidRPr="0076246C" w:rsidRDefault="00BA24DC" w:rsidP="00A13CBB">
            <w:pPr>
              <w:jc w:val="center"/>
            </w:pPr>
            <w:r w:rsidRPr="0076246C">
              <w:t>7.8</w:t>
            </w:r>
          </w:p>
        </w:tc>
        <w:tc>
          <w:tcPr>
            <w:tcW w:w="850" w:type="dxa"/>
          </w:tcPr>
          <w:p w14:paraId="27F88D9B" w14:textId="77777777" w:rsidR="00BA24DC" w:rsidRPr="0076246C" w:rsidRDefault="00BA24DC" w:rsidP="00A13CBB">
            <w:pPr>
              <w:jc w:val="center"/>
            </w:pPr>
          </w:p>
        </w:tc>
        <w:tc>
          <w:tcPr>
            <w:tcW w:w="851" w:type="dxa"/>
          </w:tcPr>
          <w:p w14:paraId="055D4E5A" w14:textId="77777777" w:rsidR="00BA24DC" w:rsidRPr="0076246C" w:rsidRDefault="00BA24DC" w:rsidP="00A13CBB">
            <w:pPr>
              <w:jc w:val="center"/>
            </w:pPr>
            <w:r w:rsidRPr="0076246C">
              <w:t>13.4</w:t>
            </w:r>
          </w:p>
        </w:tc>
        <w:tc>
          <w:tcPr>
            <w:tcW w:w="850" w:type="dxa"/>
          </w:tcPr>
          <w:p w14:paraId="67937A68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5.8</w:t>
            </w:r>
          </w:p>
        </w:tc>
        <w:tc>
          <w:tcPr>
            <w:tcW w:w="851" w:type="dxa"/>
          </w:tcPr>
          <w:p w14:paraId="1FCBCBF6" w14:textId="77777777" w:rsidR="00BA24DC" w:rsidRPr="0076246C" w:rsidRDefault="00BA24DC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9.8</w:t>
            </w:r>
          </w:p>
        </w:tc>
        <w:tc>
          <w:tcPr>
            <w:tcW w:w="850" w:type="dxa"/>
          </w:tcPr>
          <w:p w14:paraId="685C7096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D580AA0" w14:textId="77777777" w:rsidR="00BA24DC" w:rsidRPr="0076246C" w:rsidRDefault="00BA24DC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59C77AF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3</w:t>
            </w:r>
          </w:p>
        </w:tc>
        <w:tc>
          <w:tcPr>
            <w:tcW w:w="1134" w:type="dxa"/>
          </w:tcPr>
          <w:p w14:paraId="0EA8736E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5.8</w:t>
            </w:r>
          </w:p>
        </w:tc>
        <w:tc>
          <w:tcPr>
            <w:tcW w:w="992" w:type="dxa"/>
          </w:tcPr>
          <w:p w14:paraId="6F610A5D" w14:textId="77777777" w:rsidR="00BA24DC" w:rsidRPr="0076246C" w:rsidRDefault="00BA24DC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8</w:t>
            </w:r>
          </w:p>
        </w:tc>
        <w:tc>
          <w:tcPr>
            <w:tcW w:w="992" w:type="dxa"/>
          </w:tcPr>
          <w:p w14:paraId="78D795F5" w14:textId="77777777" w:rsidR="00BA24DC" w:rsidRPr="0076246C" w:rsidRDefault="00BA24DC" w:rsidP="00A13CBB">
            <w:pPr>
              <w:jc w:val="center"/>
            </w:pPr>
            <w:r w:rsidRPr="0076246C">
              <w:t>8.4</w:t>
            </w:r>
          </w:p>
        </w:tc>
        <w:tc>
          <w:tcPr>
            <w:tcW w:w="993" w:type="dxa"/>
          </w:tcPr>
          <w:p w14:paraId="01A0C1BB" w14:textId="77777777" w:rsidR="00BA24DC" w:rsidRPr="0076246C" w:rsidRDefault="00BA24DC" w:rsidP="00A13CBB">
            <w:pPr>
              <w:jc w:val="center"/>
            </w:pPr>
            <w:r w:rsidRPr="0076246C">
              <w:t>&lt;1</w:t>
            </w:r>
          </w:p>
        </w:tc>
      </w:tr>
    </w:tbl>
    <w:p w14:paraId="7AC73828" w14:textId="77777777" w:rsidR="00A13CBB" w:rsidRPr="0076246C" w:rsidRDefault="00A13CBB" w:rsidP="00A13CBB"/>
    <w:p w14:paraId="47C25533" w14:textId="77777777" w:rsidR="00A13CBB" w:rsidRPr="0076246C" w:rsidRDefault="00A13CBB" w:rsidP="00A13CBB"/>
    <w:p w14:paraId="054B4EBC" w14:textId="77777777" w:rsidR="00A13CBB" w:rsidRPr="0076246C" w:rsidRDefault="00A13CBB" w:rsidP="00A13CBB"/>
    <w:p w14:paraId="35184788" w14:textId="77777777" w:rsidR="00A13CBB" w:rsidRPr="0076246C" w:rsidRDefault="00A13CBB" w:rsidP="00A13CBB"/>
    <w:p w14:paraId="7F7CFFF3" w14:textId="77777777" w:rsidR="00A13CBB" w:rsidRPr="0076246C" w:rsidRDefault="00A13CBB" w:rsidP="00A13CBB"/>
    <w:p w14:paraId="7973FB6B" w14:textId="77777777" w:rsidR="00A13CBB" w:rsidRPr="0076246C" w:rsidRDefault="00A13CBB" w:rsidP="00A13CBB"/>
    <w:p w14:paraId="718138AC" w14:textId="77777777" w:rsidR="00A13CBB" w:rsidRPr="0076246C" w:rsidRDefault="00A13CBB" w:rsidP="00A13CBB"/>
    <w:p w14:paraId="0568019E" w14:textId="77777777" w:rsidR="00A13CBB" w:rsidRPr="0076246C" w:rsidRDefault="00A13CBB" w:rsidP="00A13CBB"/>
    <w:p w14:paraId="0212C9DE" w14:textId="77777777" w:rsidR="00A13CBB" w:rsidRPr="0076246C" w:rsidRDefault="00A13CBB" w:rsidP="00A13CBB"/>
    <w:p w14:paraId="0877DDC7" w14:textId="77777777" w:rsidR="0076246C" w:rsidRPr="0076246C" w:rsidRDefault="0076246C" w:rsidP="00A13CBB"/>
    <w:p w14:paraId="7983C6F9" w14:textId="77777777" w:rsidR="0076246C" w:rsidRPr="0076246C" w:rsidRDefault="0076246C" w:rsidP="00A13CBB"/>
    <w:p w14:paraId="4F753AB0" w14:textId="77777777" w:rsidR="0076246C" w:rsidRPr="0076246C" w:rsidRDefault="0076246C" w:rsidP="00A13CBB"/>
    <w:p w14:paraId="25D6F75B" w14:textId="77777777" w:rsidR="00A13CBB" w:rsidRPr="0076246C" w:rsidRDefault="00A13CBB" w:rsidP="00A13CBB"/>
    <w:p w14:paraId="42DC3042" w14:textId="77777777" w:rsidR="00A13CBB" w:rsidRPr="0076246C" w:rsidRDefault="00A13CBB" w:rsidP="00A13CBB"/>
    <w:p w14:paraId="1434286C" w14:textId="77777777" w:rsidR="00A13CBB" w:rsidRPr="0076246C" w:rsidRDefault="00A13CBB">
      <w:r w:rsidRPr="0076246C">
        <w:t xml:space="preserve">  </w:t>
      </w:r>
    </w:p>
    <w:p w14:paraId="78C10AD7" w14:textId="18FB22DD" w:rsidR="00A13CBB" w:rsidRPr="0076246C" w:rsidRDefault="0076246C">
      <w:r w:rsidRPr="0076246C">
        <w:rPr>
          <w:b/>
        </w:rPr>
        <w:t>Table S1</w:t>
      </w:r>
      <w:r w:rsidR="00A13CBB" w:rsidRPr="0076246C">
        <w:rPr>
          <w:b/>
        </w:rPr>
        <w:t>d: Flow cytometric analysis of bone marrow, thymus, spleen and liver in Bcl-x</w:t>
      </w:r>
      <w:r w:rsidR="00A13CBB" w:rsidRPr="0076246C">
        <w:rPr>
          <w:b/>
          <w:vertAlign w:val="subscript"/>
        </w:rPr>
        <w:t>L</w:t>
      </w:r>
      <w:r w:rsidR="00A13CBB" w:rsidRPr="0076246C">
        <w:rPr>
          <w:b/>
        </w:rPr>
        <w:t xml:space="preserve">-GFP/Myc-YFP recipient mice (DBA/2). </w:t>
      </w:r>
    </w:p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FF18E9" w:rsidRPr="0076246C" w14:paraId="3B9B0A3B" w14:textId="77777777">
        <w:tc>
          <w:tcPr>
            <w:tcW w:w="6062" w:type="dxa"/>
            <w:gridSpan w:val="7"/>
          </w:tcPr>
          <w:p w14:paraId="20C9DA16" w14:textId="77777777" w:rsidR="00FF18E9" w:rsidRPr="0076246C" w:rsidRDefault="00FF18E9" w:rsidP="00A13CBB">
            <w:pPr>
              <w:jc w:val="center"/>
            </w:pPr>
          </w:p>
        </w:tc>
        <w:tc>
          <w:tcPr>
            <w:tcW w:w="8647" w:type="dxa"/>
            <w:gridSpan w:val="9"/>
          </w:tcPr>
          <w:p w14:paraId="7AC03AC1" w14:textId="77777777" w:rsidR="00FF18E9" w:rsidRPr="0076246C" w:rsidRDefault="00FF18E9" w:rsidP="00FF18E9">
            <w:r w:rsidRPr="0076246C">
              <w:t>% expression of the indicated markers in YFP+GFP- and YFP+GFP+ cell populations as indicated</w:t>
            </w:r>
          </w:p>
        </w:tc>
      </w:tr>
      <w:tr w:rsidR="00A13CBB" w:rsidRPr="0076246C" w14:paraId="5FF90A13" w14:textId="77777777">
        <w:tc>
          <w:tcPr>
            <w:tcW w:w="627" w:type="dxa"/>
          </w:tcPr>
          <w:p w14:paraId="45E446AF" w14:textId="77777777" w:rsidR="00A13CBB" w:rsidRPr="0076246C" w:rsidRDefault="00A13CBB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61788BD4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68991F34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554EE9E7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4887F022" w14:textId="0DE07E8F" w:rsidR="00A13CBB" w:rsidRPr="0076246C" w:rsidRDefault="00A13CBB" w:rsidP="009203CF">
            <w:pPr>
              <w:jc w:val="center"/>
            </w:pPr>
            <w:r w:rsidRPr="0076246C">
              <w:t>Spleen</w:t>
            </w:r>
            <w:r w:rsidR="009203CF" w:rsidRPr="0076246C">
              <w:t xml:space="preserve"> </w:t>
            </w:r>
            <w:r w:rsidRPr="0076246C">
              <w:t>weight/</w:t>
            </w:r>
            <w:r w:rsidR="009203CF" w:rsidRPr="0076246C">
              <w:t xml:space="preserve"> </w:t>
            </w:r>
            <w:r w:rsidRPr="0076246C">
              <w:t>Liver inf*</w:t>
            </w:r>
          </w:p>
        </w:tc>
        <w:tc>
          <w:tcPr>
            <w:tcW w:w="850" w:type="dxa"/>
          </w:tcPr>
          <w:p w14:paraId="76505DFC" w14:textId="2A5419DF" w:rsidR="00A13CBB" w:rsidRPr="0076246C" w:rsidRDefault="00A13CBB" w:rsidP="009203CF">
            <w:pPr>
              <w:jc w:val="center"/>
            </w:pPr>
            <w:r w:rsidRPr="0076246C">
              <w:t>YFP+</w:t>
            </w:r>
            <w:r w:rsidR="009203CF" w:rsidRPr="0076246C">
              <w:t xml:space="preserve"> </w:t>
            </w:r>
            <w:r w:rsidRPr="0076246C">
              <w:t>GFP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7FFB606B" w14:textId="2E70AFB3" w:rsidR="00A13CBB" w:rsidRPr="0076246C" w:rsidRDefault="00A13CBB" w:rsidP="009203CF">
            <w:pPr>
              <w:jc w:val="center"/>
            </w:pPr>
            <w:r w:rsidRPr="0076246C">
              <w:t>YFP+</w:t>
            </w:r>
            <w:r w:rsidR="009203CF" w:rsidRPr="0076246C">
              <w:t xml:space="preserve"> </w:t>
            </w:r>
            <w:r w:rsidRPr="0076246C">
              <w:t>GFP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55956353" w14:textId="12D24737" w:rsidR="00A13CBB" w:rsidRPr="0076246C" w:rsidRDefault="00A13CBB" w:rsidP="009203CF">
            <w:pPr>
              <w:jc w:val="center"/>
            </w:pPr>
            <w:r w:rsidRPr="0076246C">
              <w:t>CD4+</w:t>
            </w:r>
            <w:r w:rsidR="009203CF" w:rsidRPr="0076246C">
              <w:t xml:space="preserve"> </w:t>
            </w:r>
            <w:r w:rsidRPr="0076246C">
              <w:t>CD8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064B2391" w14:textId="009C504E" w:rsidR="00A13CBB" w:rsidRPr="0076246C" w:rsidRDefault="00A13CBB" w:rsidP="009203CF">
            <w:pPr>
              <w:jc w:val="center"/>
            </w:pPr>
            <w:r w:rsidRPr="0076246C">
              <w:t>CD8+</w:t>
            </w:r>
            <w:r w:rsidR="009203CF" w:rsidRPr="0076246C">
              <w:t xml:space="preserve"> </w:t>
            </w:r>
            <w:r w:rsidRPr="0076246C">
              <w:t>CD4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4CDD04B1" w14:textId="6EBA4C9D" w:rsidR="00A13CBB" w:rsidRPr="0076246C" w:rsidRDefault="00A13CBB" w:rsidP="009203CF">
            <w:pPr>
              <w:jc w:val="center"/>
            </w:pPr>
            <w:r w:rsidRPr="0076246C">
              <w:t>CD4+</w:t>
            </w:r>
            <w:r w:rsidR="009203CF" w:rsidRPr="0076246C">
              <w:t xml:space="preserve"> </w:t>
            </w:r>
            <w:r w:rsidRPr="0076246C">
              <w:t>CD8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13E2AA1E" w14:textId="700031B2" w:rsidR="00A13CBB" w:rsidRPr="0076246C" w:rsidRDefault="00A13CBB" w:rsidP="009203CF">
            <w:pPr>
              <w:jc w:val="center"/>
            </w:pPr>
            <w:r w:rsidRPr="0076246C">
              <w:t>CD4-</w:t>
            </w:r>
            <w:r w:rsidR="009203CF" w:rsidRPr="0076246C">
              <w:t xml:space="preserve"> </w:t>
            </w:r>
            <w:r w:rsidRPr="0076246C">
              <w:t>CD8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46394421" w14:textId="146D2C5D" w:rsidR="00A13CBB" w:rsidRPr="0076246C" w:rsidRDefault="00A13CBB" w:rsidP="009203CF">
            <w:pPr>
              <w:jc w:val="center"/>
            </w:pPr>
            <w:r w:rsidRPr="0076246C">
              <w:t>Gr-1+</w:t>
            </w:r>
            <w:r w:rsidR="009203CF" w:rsidRPr="0076246C">
              <w:t xml:space="preserve"> </w:t>
            </w:r>
            <w:r w:rsidRPr="0076246C">
              <w:t>CD11b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042C1018" w14:textId="171ADA03" w:rsidR="00A13CBB" w:rsidRPr="0076246C" w:rsidRDefault="00A13CBB" w:rsidP="009203CF">
            <w:pPr>
              <w:jc w:val="center"/>
            </w:pPr>
            <w:r w:rsidRPr="0076246C">
              <w:t>Gr-1-</w:t>
            </w:r>
            <w:r w:rsidR="009203CF" w:rsidRPr="0076246C">
              <w:t xml:space="preserve"> </w:t>
            </w:r>
            <w:r w:rsidRPr="0076246C">
              <w:t>CD11b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19B63B94" w14:textId="02B96024" w:rsidR="00A13CBB" w:rsidRPr="0076246C" w:rsidRDefault="00A13CBB" w:rsidP="009203CF">
            <w:pPr>
              <w:jc w:val="center"/>
            </w:pPr>
            <w:r w:rsidRPr="0076246C">
              <w:t>Gr-1+</w:t>
            </w:r>
            <w:r w:rsidR="009203CF" w:rsidRPr="0076246C">
              <w:t xml:space="preserve"> </w:t>
            </w:r>
            <w:r w:rsidRPr="0076246C">
              <w:t>CD11b-(%)</w:t>
            </w:r>
          </w:p>
        </w:tc>
        <w:tc>
          <w:tcPr>
            <w:tcW w:w="992" w:type="dxa"/>
          </w:tcPr>
          <w:p w14:paraId="3C572068" w14:textId="270CB5C0" w:rsidR="00A13CBB" w:rsidRPr="0076246C" w:rsidRDefault="00A13CBB" w:rsidP="009203CF">
            <w:pPr>
              <w:jc w:val="center"/>
            </w:pPr>
            <w:r w:rsidRPr="0076246C">
              <w:t>CD19+</w:t>
            </w:r>
            <w:r w:rsidR="009203CF" w:rsidRPr="0076246C">
              <w:t xml:space="preserve"> </w:t>
            </w:r>
            <w:r w:rsidRPr="0076246C">
              <w:t>IgM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2EB7E5D6" w14:textId="1885E6B8" w:rsidR="00A13CBB" w:rsidRPr="0076246C" w:rsidRDefault="00A13CBB" w:rsidP="009203CF">
            <w:pPr>
              <w:jc w:val="center"/>
            </w:pPr>
            <w:r w:rsidRPr="0076246C">
              <w:t>CD19+</w:t>
            </w:r>
            <w:r w:rsidR="009203CF" w:rsidRPr="0076246C">
              <w:t xml:space="preserve"> </w:t>
            </w:r>
            <w:r w:rsidRPr="0076246C">
              <w:t>IgM-</w:t>
            </w:r>
            <w:r w:rsidR="009203CF" w:rsidRPr="0076246C">
              <w:t xml:space="preserve"> </w:t>
            </w:r>
            <w:r w:rsidRPr="0076246C">
              <w:t>(%)</w:t>
            </w:r>
          </w:p>
        </w:tc>
      </w:tr>
      <w:tr w:rsidR="00A13CBB" w:rsidRPr="0076246C" w14:paraId="357891BF" w14:textId="77777777">
        <w:tc>
          <w:tcPr>
            <w:tcW w:w="627" w:type="dxa"/>
          </w:tcPr>
          <w:p w14:paraId="700451BE" w14:textId="77777777" w:rsidR="00A13CBB" w:rsidRPr="0076246C" w:rsidRDefault="00A13CBB" w:rsidP="00A13CBB">
            <w:pPr>
              <w:jc w:val="center"/>
            </w:pPr>
            <w:r w:rsidRPr="0076246C">
              <w:t>128</w:t>
            </w:r>
          </w:p>
        </w:tc>
        <w:tc>
          <w:tcPr>
            <w:tcW w:w="899" w:type="dxa"/>
          </w:tcPr>
          <w:p w14:paraId="70C0D3DE" w14:textId="77777777" w:rsidR="00A13CBB" w:rsidRPr="0076246C" w:rsidRDefault="00A13CBB" w:rsidP="00A13CBB">
            <w:pPr>
              <w:jc w:val="center"/>
            </w:pPr>
            <w:r w:rsidRPr="0076246C">
              <w:t>Bclx</w:t>
            </w:r>
            <w:r w:rsidRPr="0076246C">
              <w:rPr>
                <w:vertAlign w:val="subscript"/>
              </w:rPr>
              <w:t>L</w:t>
            </w:r>
            <w:r w:rsidRPr="0076246C">
              <w:t>/Myc</w:t>
            </w:r>
          </w:p>
        </w:tc>
        <w:tc>
          <w:tcPr>
            <w:tcW w:w="992" w:type="dxa"/>
          </w:tcPr>
          <w:p w14:paraId="308CD094" w14:textId="77777777" w:rsidR="00A13CBB" w:rsidRPr="0076246C" w:rsidRDefault="00A13CBB" w:rsidP="00A13CBB">
            <w:pPr>
              <w:jc w:val="center"/>
            </w:pPr>
            <w:r w:rsidRPr="0076246C">
              <w:t>16</w:t>
            </w:r>
          </w:p>
        </w:tc>
        <w:tc>
          <w:tcPr>
            <w:tcW w:w="851" w:type="dxa"/>
          </w:tcPr>
          <w:p w14:paraId="252A8B05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6C23FCB4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BA286F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51FA7A3" w14:textId="77777777" w:rsidR="00A13CBB" w:rsidRPr="0076246C" w:rsidRDefault="00A13CBB" w:rsidP="00A13CBB">
            <w:pPr>
              <w:jc w:val="center"/>
            </w:pPr>
            <w:r w:rsidRPr="0076246C">
              <w:t>85.7</w:t>
            </w:r>
          </w:p>
        </w:tc>
        <w:tc>
          <w:tcPr>
            <w:tcW w:w="850" w:type="dxa"/>
          </w:tcPr>
          <w:p w14:paraId="0A6EFB2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EA4A51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D5EFCA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00ECE6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31159D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1.2</w:t>
            </w:r>
          </w:p>
        </w:tc>
        <w:tc>
          <w:tcPr>
            <w:tcW w:w="1134" w:type="dxa"/>
          </w:tcPr>
          <w:p w14:paraId="4BB0D397" w14:textId="77777777" w:rsidR="00A13CBB" w:rsidRPr="0076246C" w:rsidRDefault="00A13CBB" w:rsidP="00A13CBB">
            <w:pPr>
              <w:jc w:val="center"/>
            </w:pPr>
            <w:r w:rsidRPr="0076246C">
              <w:t>7.3</w:t>
            </w:r>
          </w:p>
        </w:tc>
        <w:tc>
          <w:tcPr>
            <w:tcW w:w="992" w:type="dxa"/>
          </w:tcPr>
          <w:p w14:paraId="59B2281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22B7E75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04330CA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60EA9566" w14:textId="77777777">
        <w:tc>
          <w:tcPr>
            <w:tcW w:w="627" w:type="dxa"/>
          </w:tcPr>
          <w:p w14:paraId="6D7C1FA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DD65C1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398FC2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F0F78A2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5F93A55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E3B915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E43850F" w14:textId="77777777" w:rsidR="00A13CBB" w:rsidRPr="0076246C" w:rsidRDefault="00A13CBB" w:rsidP="00A13CBB">
            <w:pPr>
              <w:jc w:val="center"/>
            </w:pPr>
            <w:r w:rsidRPr="0076246C">
              <w:t>0.5</w:t>
            </w:r>
          </w:p>
        </w:tc>
        <w:tc>
          <w:tcPr>
            <w:tcW w:w="850" w:type="dxa"/>
          </w:tcPr>
          <w:p w14:paraId="4F544AB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6FC4410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56FE7F0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7C5B39A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2C0ACC4" w14:textId="77777777" w:rsidR="00A13CBB" w:rsidRPr="0076246C" w:rsidRDefault="00A13CBB" w:rsidP="00A13CBB">
            <w:pPr>
              <w:jc w:val="center"/>
            </w:pPr>
            <w:r w:rsidRPr="0076246C">
              <w:t>1.8</w:t>
            </w:r>
          </w:p>
        </w:tc>
        <w:tc>
          <w:tcPr>
            <w:tcW w:w="1134" w:type="dxa"/>
          </w:tcPr>
          <w:p w14:paraId="44B0AC0D" w14:textId="77777777" w:rsidR="00A13CBB" w:rsidRPr="0076246C" w:rsidRDefault="00A13CBB" w:rsidP="00A13CBB">
            <w:pPr>
              <w:jc w:val="center"/>
            </w:pPr>
            <w:r w:rsidRPr="0076246C">
              <w:t>2.6</w:t>
            </w:r>
          </w:p>
        </w:tc>
        <w:tc>
          <w:tcPr>
            <w:tcW w:w="992" w:type="dxa"/>
          </w:tcPr>
          <w:p w14:paraId="48C54830" w14:textId="77777777" w:rsidR="00A13CBB" w:rsidRPr="0076246C" w:rsidRDefault="00A13CBB" w:rsidP="00A13CBB">
            <w:pPr>
              <w:jc w:val="center"/>
            </w:pPr>
            <w:r w:rsidRPr="0076246C">
              <w:t>3</w:t>
            </w:r>
          </w:p>
        </w:tc>
        <w:tc>
          <w:tcPr>
            <w:tcW w:w="992" w:type="dxa"/>
          </w:tcPr>
          <w:p w14:paraId="536F2EA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6B5CC47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77FD8E89" w14:textId="77777777">
        <w:tc>
          <w:tcPr>
            <w:tcW w:w="627" w:type="dxa"/>
          </w:tcPr>
          <w:p w14:paraId="2272477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52D73A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BBAC76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78180CF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5E37415D" w14:textId="77777777" w:rsidR="00A13CBB" w:rsidRPr="0076246C" w:rsidRDefault="00A13CBB" w:rsidP="00A13CBB">
            <w:pPr>
              <w:jc w:val="center"/>
            </w:pPr>
            <w:r w:rsidRPr="0076246C">
              <w:t>414</w:t>
            </w:r>
          </w:p>
        </w:tc>
        <w:tc>
          <w:tcPr>
            <w:tcW w:w="850" w:type="dxa"/>
          </w:tcPr>
          <w:p w14:paraId="08D3878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3602C106" w14:textId="77777777" w:rsidR="00A13CBB" w:rsidRPr="0076246C" w:rsidRDefault="00A13CBB" w:rsidP="00A13CBB">
            <w:pPr>
              <w:jc w:val="center"/>
            </w:pPr>
            <w:r w:rsidRPr="0076246C">
              <w:t>54.9</w:t>
            </w:r>
          </w:p>
        </w:tc>
        <w:tc>
          <w:tcPr>
            <w:tcW w:w="850" w:type="dxa"/>
          </w:tcPr>
          <w:p w14:paraId="22B3D68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838C5B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506CA4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08C330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D8F91AE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0.6</w:t>
            </w:r>
          </w:p>
        </w:tc>
        <w:tc>
          <w:tcPr>
            <w:tcW w:w="1134" w:type="dxa"/>
          </w:tcPr>
          <w:p w14:paraId="77D481C5" w14:textId="77777777" w:rsidR="00A13CBB" w:rsidRPr="0076246C" w:rsidRDefault="00A13CBB" w:rsidP="00A13CBB">
            <w:pPr>
              <w:jc w:val="center"/>
            </w:pPr>
            <w:r w:rsidRPr="0076246C">
              <w:t>5.5</w:t>
            </w:r>
          </w:p>
        </w:tc>
        <w:tc>
          <w:tcPr>
            <w:tcW w:w="992" w:type="dxa"/>
          </w:tcPr>
          <w:p w14:paraId="2E83604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11215A9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993" w:type="dxa"/>
          </w:tcPr>
          <w:p w14:paraId="2DD5A3E7" w14:textId="77777777" w:rsidR="00A13CBB" w:rsidRPr="0076246C" w:rsidRDefault="00A13CBB" w:rsidP="00A13CBB">
            <w:pPr>
              <w:jc w:val="center"/>
            </w:pPr>
            <w:r w:rsidRPr="0076246C">
              <w:t>2.6</w:t>
            </w:r>
          </w:p>
        </w:tc>
      </w:tr>
      <w:tr w:rsidR="00A13CBB" w:rsidRPr="0076246C" w14:paraId="2543D7E0" w14:textId="77777777">
        <w:tc>
          <w:tcPr>
            <w:tcW w:w="627" w:type="dxa"/>
          </w:tcPr>
          <w:p w14:paraId="55521D4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A395C6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59A6C5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03B947B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68BC2014" w14:textId="77777777" w:rsidR="00A13CBB" w:rsidRPr="0076246C" w:rsidRDefault="00A13CBB" w:rsidP="00A13CBB">
            <w:pPr>
              <w:jc w:val="center"/>
            </w:pPr>
            <w:r w:rsidRPr="0076246C">
              <w:t>14.8</w:t>
            </w:r>
          </w:p>
        </w:tc>
        <w:tc>
          <w:tcPr>
            <w:tcW w:w="850" w:type="dxa"/>
          </w:tcPr>
          <w:p w14:paraId="1427809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4A7D458C" w14:textId="77777777" w:rsidR="00A13CBB" w:rsidRPr="0076246C" w:rsidRDefault="00A13CBB" w:rsidP="00A13CBB">
            <w:pPr>
              <w:jc w:val="center"/>
            </w:pPr>
            <w:r w:rsidRPr="0076246C">
              <w:t>69.1</w:t>
            </w:r>
          </w:p>
        </w:tc>
        <w:tc>
          <w:tcPr>
            <w:tcW w:w="850" w:type="dxa"/>
          </w:tcPr>
          <w:p w14:paraId="42E1EF2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0A0056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5FC2BA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62309B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938BB33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8.9</w:t>
            </w:r>
          </w:p>
        </w:tc>
        <w:tc>
          <w:tcPr>
            <w:tcW w:w="1134" w:type="dxa"/>
          </w:tcPr>
          <w:p w14:paraId="507267F9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7</w:t>
            </w:r>
          </w:p>
        </w:tc>
        <w:tc>
          <w:tcPr>
            <w:tcW w:w="992" w:type="dxa"/>
          </w:tcPr>
          <w:p w14:paraId="500B8A2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65BF098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6CDE3FD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0C27ABAD" w14:textId="77777777">
        <w:tc>
          <w:tcPr>
            <w:tcW w:w="627" w:type="dxa"/>
          </w:tcPr>
          <w:p w14:paraId="36BD6BD7" w14:textId="77777777" w:rsidR="00A13CBB" w:rsidRPr="0076246C" w:rsidRDefault="00A13CBB" w:rsidP="00A13CBB">
            <w:pPr>
              <w:jc w:val="center"/>
            </w:pPr>
            <w:r w:rsidRPr="0076246C">
              <w:t>131</w:t>
            </w:r>
          </w:p>
        </w:tc>
        <w:tc>
          <w:tcPr>
            <w:tcW w:w="899" w:type="dxa"/>
          </w:tcPr>
          <w:p w14:paraId="1BDEEB2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1F0EF8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3228B4D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7F46E0B6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D279AD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36C9D66" w14:textId="77777777" w:rsidR="00A13CBB" w:rsidRPr="0076246C" w:rsidRDefault="00A13CBB" w:rsidP="00A13CBB">
            <w:pPr>
              <w:jc w:val="center"/>
            </w:pPr>
            <w:r w:rsidRPr="0076246C">
              <w:t>89.3</w:t>
            </w:r>
          </w:p>
        </w:tc>
        <w:tc>
          <w:tcPr>
            <w:tcW w:w="850" w:type="dxa"/>
          </w:tcPr>
          <w:p w14:paraId="08DF23B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36A6FF5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5555FE9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F14D8F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DD4946F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8.1</w:t>
            </w:r>
          </w:p>
        </w:tc>
        <w:tc>
          <w:tcPr>
            <w:tcW w:w="1134" w:type="dxa"/>
          </w:tcPr>
          <w:p w14:paraId="1F4F4735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1.8</w:t>
            </w:r>
          </w:p>
        </w:tc>
        <w:tc>
          <w:tcPr>
            <w:tcW w:w="992" w:type="dxa"/>
          </w:tcPr>
          <w:p w14:paraId="3F6B90C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C9DD193" w14:textId="77777777" w:rsidR="00A13CBB" w:rsidRPr="0076246C" w:rsidRDefault="00A13CBB" w:rsidP="00A13CBB">
            <w:pPr>
              <w:jc w:val="center"/>
            </w:pPr>
            <w:r w:rsidRPr="0076246C">
              <w:t>5.5</w:t>
            </w:r>
          </w:p>
        </w:tc>
        <w:tc>
          <w:tcPr>
            <w:tcW w:w="993" w:type="dxa"/>
          </w:tcPr>
          <w:p w14:paraId="6D7DBF7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46059B39" w14:textId="77777777">
        <w:tc>
          <w:tcPr>
            <w:tcW w:w="627" w:type="dxa"/>
          </w:tcPr>
          <w:p w14:paraId="68F1C52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E25DAB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D454F8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7084009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728D853D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A3D6B8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153B366" w14:textId="77777777" w:rsidR="00A13CBB" w:rsidRPr="0076246C" w:rsidRDefault="00A13CBB" w:rsidP="00A13CBB">
            <w:pPr>
              <w:jc w:val="center"/>
            </w:pPr>
            <w:r w:rsidRPr="0076246C">
              <w:t>0.7</w:t>
            </w:r>
          </w:p>
        </w:tc>
        <w:tc>
          <w:tcPr>
            <w:tcW w:w="850" w:type="dxa"/>
          </w:tcPr>
          <w:p w14:paraId="63162C3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64AB23D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148B554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4053AB5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4E1BA1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2AD041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0283746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081538D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3131292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6323FF8C" w14:textId="77777777">
        <w:tc>
          <w:tcPr>
            <w:tcW w:w="627" w:type="dxa"/>
          </w:tcPr>
          <w:p w14:paraId="6020BC4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2E3B46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48DA21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8916803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5D501261" w14:textId="77777777" w:rsidR="00A13CBB" w:rsidRPr="0076246C" w:rsidRDefault="00A13CBB" w:rsidP="00A13CBB">
            <w:pPr>
              <w:jc w:val="center"/>
            </w:pPr>
            <w:r w:rsidRPr="0076246C">
              <w:t>480</w:t>
            </w:r>
          </w:p>
        </w:tc>
        <w:tc>
          <w:tcPr>
            <w:tcW w:w="850" w:type="dxa"/>
          </w:tcPr>
          <w:p w14:paraId="63DE048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760A175" w14:textId="77777777" w:rsidR="00A13CBB" w:rsidRPr="0076246C" w:rsidRDefault="00A13CBB" w:rsidP="00A13CBB">
            <w:pPr>
              <w:jc w:val="center"/>
            </w:pPr>
            <w:r w:rsidRPr="0076246C">
              <w:t>43.1</w:t>
            </w:r>
          </w:p>
        </w:tc>
        <w:tc>
          <w:tcPr>
            <w:tcW w:w="850" w:type="dxa"/>
          </w:tcPr>
          <w:p w14:paraId="311EED5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A848C76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850" w:type="dxa"/>
          </w:tcPr>
          <w:p w14:paraId="1A0D3A8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88AEE3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4E25F8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8.2</w:t>
            </w:r>
          </w:p>
        </w:tc>
        <w:tc>
          <w:tcPr>
            <w:tcW w:w="1134" w:type="dxa"/>
          </w:tcPr>
          <w:p w14:paraId="0B7838FB" w14:textId="77777777" w:rsidR="00A13CBB" w:rsidRPr="0076246C" w:rsidRDefault="00A13CBB" w:rsidP="00A13CBB">
            <w:pPr>
              <w:jc w:val="center"/>
            </w:pPr>
            <w:r w:rsidRPr="0076246C">
              <w:t>8.8</w:t>
            </w:r>
          </w:p>
        </w:tc>
        <w:tc>
          <w:tcPr>
            <w:tcW w:w="992" w:type="dxa"/>
          </w:tcPr>
          <w:p w14:paraId="1E2EB4B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0D7F840" w14:textId="77777777" w:rsidR="00A13CBB" w:rsidRPr="0076246C" w:rsidRDefault="00A13CBB" w:rsidP="00A13CBB">
            <w:pPr>
              <w:jc w:val="center"/>
            </w:pPr>
            <w:r w:rsidRPr="0076246C">
              <w:t>2.5</w:t>
            </w:r>
          </w:p>
        </w:tc>
        <w:tc>
          <w:tcPr>
            <w:tcW w:w="993" w:type="dxa"/>
          </w:tcPr>
          <w:p w14:paraId="785B56F5" w14:textId="77777777" w:rsidR="00A13CBB" w:rsidRPr="0076246C" w:rsidRDefault="00A13CBB" w:rsidP="00A13CBB">
            <w:pPr>
              <w:jc w:val="center"/>
            </w:pPr>
            <w:r w:rsidRPr="0076246C">
              <w:t>3.2</w:t>
            </w:r>
          </w:p>
        </w:tc>
      </w:tr>
      <w:tr w:rsidR="00A13CBB" w:rsidRPr="0076246C" w14:paraId="76CE7522" w14:textId="77777777">
        <w:tc>
          <w:tcPr>
            <w:tcW w:w="627" w:type="dxa"/>
          </w:tcPr>
          <w:p w14:paraId="770F7DB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855D55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FE6C6D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3663A0F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13CE2E4A" w14:textId="77777777" w:rsidR="00A13CBB" w:rsidRPr="0076246C" w:rsidRDefault="00A13CBB" w:rsidP="00A13CBB">
            <w:pPr>
              <w:jc w:val="center"/>
            </w:pPr>
            <w:r w:rsidRPr="0076246C">
              <w:t>14.9</w:t>
            </w:r>
          </w:p>
        </w:tc>
        <w:tc>
          <w:tcPr>
            <w:tcW w:w="850" w:type="dxa"/>
          </w:tcPr>
          <w:p w14:paraId="67D2826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11E0B79B" w14:textId="77777777" w:rsidR="00A13CBB" w:rsidRPr="0076246C" w:rsidRDefault="00A13CBB" w:rsidP="00A13CBB">
            <w:pPr>
              <w:jc w:val="center"/>
            </w:pPr>
            <w:r w:rsidRPr="0076246C">
              <w:t>72.6</w:t>
            </w:r>
          </w:p>
        </w:tc>
        <w:tc>
          <w:tcPr>
            <w:tcW w:w="850" w:type="dxa"/>
          </w:tcPr>
          <w:p w14:paraId="74F06C27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851" w:type="dxa"/>
          </w:tcPr>
          <w:p w14:paraId="467212D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214AD4D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ED4488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0EEFF4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6.9</w:t>
            </w:r>
          </w:p>
        </w:tc>
        <w:tc>
          <w:tcPr>
            <w:tcW w:w="1134" w:type="dxa"/>
          </w:tcPr>
          <w:p w14:paraId="2BC4A615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</w:t>
            </w:r>
          </w:p>
        </w:tc>
        <w:tc>
          <w:tcPr>
            <w:tcW w:w="992" w:type="dxa"/>
          </w:tcPr>
          <w:p w14:paraId="3224323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1A6755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59F067E4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</w:tr>
      <w:tr w:rsidR="00A13CBB" w:rsidRPr="0076246C" w14:paraId="6F3A6FC6" w14:textId="77777777">
        <w:tc>
          <w:tcPr>
            <w:tcW w:w="627" w:type="dxa"/>
          </w:tcPr>
          <w:p w14:paraId="69709B5A" w14:textId="77777777" w:rsidR="00A13CBB" w:rsidRPr="0076246C" w:rsidRDefault="00A13CBB" w:rsidP="00A13CBB">
            <w:pPr>
              <w:jc w:val="center"/>
            </w:pPr>
            <w:r w:rsidRPr="0076246C">
              <w:t>132</w:t>
            </w:r>
          </w:p>
        </w:tc>
        <w:tc>
          <w:tcPr>
            <w:tcW w:w="899" w:type="dxa"/>
          </w:tcPr>
          <w:p w14:paraId="2004AB3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E29C09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2CF1A21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6E2A4EC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81C627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3FA179E" w14:textId="77777777" w:rsidR="00A13CBB" w:rsidRPr="0076246C" w:rsidRDefault="00A13CBB" w:rsidP="00A13CBB">
            <w:pPr>
              <w:jc w:val="center"/>
            </w:pPr>
            <w:r w:rsidRPr="0076246C">
              <w:t>89.4</w:t>
            </w:r>
          </w:p>
        </w:tc>
        <w:tc>
          <w:tcPr>
            <w:tcW w:w="850" w:type="dxa"/>
          </w:tcPr>
          <w:p w14:paraId="4C68DE9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E2F362B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850" w:type="dxa"/>
          </w:tcPr>
          <w:p w14:paraId="243DF32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7A4F4D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E52546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8.4</w:t>
            </w:r>
          </w:p>
        </w:tc>
        <w:tc>
          <w:tcPr>
            <w:tcW w:w="1134" w:type="dxa"/>
          </w:tcPr>
          <w:p w14:paraId="077D6537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1.6</w:t>
            </w:r>
          </w:p>
        </w:tc>
        <w:tc>
          <w:tcPr>
            <w:tcW w:w="992" w:type="dxa"/>
          </w:tcPr>
          <w:p w14:paraId="70A0A85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E6849F5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993" w:type="dxa"/>
          </w:tcPr>
          <w:p w14:paraId="61EA292C" w14:textId="77777777" w:rsidR="00A13CBB" w:rsidRPr="0076246C" w:rsidRDefault="00A13CBB" w:rsidP="00A13CBB">
            <w:pPr>
              <w:jc w:val="center"/>
            </w:pPr>
            <w:r w:rsidRPr="0076246C">
              <w:t>11.6</w:t>
            </w:r>
          </w:p>
        </w:tc>
      </w:tr>
      <w:tr w:rsidR="00A13CBB" w:rsidRPr="0076246C" w14:paraId="09B1DBA1" w14:textId="77777777">
        <w:tc>
          <w:tcPr>
            <w:tcW w:w="627" w:type="dxa"/>
          </w:tcPr>
          <w:p w14:paraId="2FDEE34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4C13D3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455F91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142A5BB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74DCA264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F4EBDA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1ACEA7A1" w14:textId="77777777" w:rsidR="00A13CBB" w:rsidRPr="0076246C" w:rsidRDefault="00A13CBB" w:rsidP="00A13CBB">
            <w:pPr>
              <w:jc w:val="center"/>
            </w:pPr>
            <w:r w:rsidRPr="0076246C">
              <w:t>9.9</w:t>
            </w:r>
          </w:p>
        </w:tc>
        <w:tc>
          <w:tcPr>
            <w:tcW w:w="850" w:type="dxa"/>
          </w:tcPr>
          <w:p w14:paraId="05019DEA" w14:textId="77777777" w:rsidR="00A13CBB" w:rsidRPr="0076246C" w:rsidRDefault="00A13CBB" w:rsidP="00A13CBB">
            <w:pPr>
              <w:jc w:val="center"/>
            </w:pPr>
            <w:r w:rsidRPr="0076246C">
              <w:t>1.8</w:t>
            </w:r>
          </w:p>
        </w:tc>
        <w:tc>
          <w:tcPr>
            <w:tcW w:w="851" w:type="dxa"/>
          </w:tcPr>
          <w:p w14:paraId="2A13C5F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539F6CA7" w14:textId="77777777" w:rsidR="00A13CBB" w:rsidRPr="0076246C" w:rsidRDefault="00A13CBB" w:rsidP="00A13CBB">
            <w:pPr>
              <w:jc w:val="center"/>
            </w:pPr>
            <w:r w:rsidRPr="0076246C">
              <w:t>91.3</w:t>
            </w:r>
          </w:p>
        </w:tc>
        <w:tc>
          <w:tcPr>
            <w:tcW w:w="851" w:type="dxa"/>
          </w:tcPr>
          <w:p w14:paraId="2618122B" w14:textId="77777777" w:rsidR="00A13CBB" w:rsidRPr="0076246C" w:rsidRDefault="00A13CBB" w:rsidP="00A13CBB">
            <w:pPr>
              <w:jc w:val="center"/>
            </w:pPr>
            <w:r w:rsidRPr="0076246C">
              <w:t>3.4</w:t>
            </w:r>
          </w:p>
        </w:tc>
        <w:tc>
          <w:tcPr>
            <w:tcW w:w="1134" w:type="dxa"/>
          </w:tcPr>
          <w:p w14:paraId="047DCAC0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1134" w:type="dxa"/>
          </w:tcPr>
          <w:p w14:paraId="68D7D408" w14:textId="77777777" w:rsidR="00A13CBB" w:rsidRPr="0076246C" w:rsidRDefault="00A13CBB" w:rsidP="00A13CBB">
            <w:pPr>
              <w:jc w:val="center"/>
            </w:pPr>
            <w:r w:rsidRPr="0076246C">
              <w:t>1.7</w:t>
            </w:r>
          </w:p>
        </w:tc>
        <w:tc>
          <w:tcPr>
            <w:tcW w:w="992" w:type="dxa"/>
          </w:tcPr>
          <w:p w14:paraId="3AEE1E2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C07C9E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31D9C04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18EEA425" w14:textId="77777777">
        <w:tc>
          <w:tcPr>
            <w:tcW w:w="627" w:type="dxa"/>
          </w:tcPr>
          <w:p w14:paraId="07436AA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060821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16B368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9186750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5840225B" w14:textId="77777777" w:rsidR="00A13CBB" w:rsidRPr="0076246C" w:rsidRDefault="00A13CBB" w:rsidP="00A13CBB">
            <w:pPr>
              <w:jc w:val="center"/>
            </w:pPr>
            <w:r w:rsidRPr="0076246C">
              <w:t>428</w:t>
            </w:r>
          </w:p>
        </w:tc>
        <w:tc>
          <w:tcPr>
            <w:tcW w:w="850" w:type="dxa"/>
          </w:tcPr>
          <w:p w14:paraId="2F72E30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57CB246" w14:textId="77777777" w:rsidR="00A13CBB" w:rsidRPr="0076246C" w:rsidRDefault="00A13CBB" w:rsidP="00A13CBB">
            <w:pPr>
              <w:jc w:val="center"/>
            </w:pPr>
            <w:r w:rsidRPr="0076246C">
              <w:t>57.2</w:t>
            </w:r>
          </w:p>
        </w:tc>
        <w:tc>
          <w:tcPr>
            <w:tcW w:w="850" w:type="dxa"/>
          </w:tcPr>
          <w:p w14:paraId="7BD017B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92BDEF0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850" w:type="dxa"/>
          </w:tcPr>
          <w:p w14:paraId="2314946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78DE69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9D4316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0.7</w:t>
            </w:r>
          </w:p>
        </w:tc>
        <w:tc>
          <w:tcPr>
            <w:tcW w:w="1134" w:type="dxa"/>
          </w:tcPr>
          <w:p w14:paraId="6C77401C" w14:textId="77777777" w:rsidR="00A13CBB" w:rsidRPr="0076246C" w:rsidRDefault="00A13CBB" w:rsidP="00A13CBB">
            <w:pPr>
              <w:jc w:val="center"/>
            </w:pPr>
            <w:r w:rsidRPr="0076246C">
              <w:t>9.4</w:t>
            </w:r>
          </w:p>
        </w:tc>
        <w:tc>
          <w:tcPr>
            <w:tcW w:w="992" w:type="dxa"/>
          </w:tcPr>
          <w:p w14:paraId="35E3654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6FB0952D" w14:textId="77777777" w:rsidR="00A13CBB" w:rsidRPr="0076246C" w:rsidRDefault="00A13CBB" w:rsidP="00A13CBB">
            <w:pPr>
              <w:jc w:val="center"/>
            </w:pPr>
            <w:r w:rsidRPr="0076246C">
              <w:t>2.4</w:t>
            </w:r>
          </w:p>
        </w:tc>
        <w:tc>
          <w:tcPr>
            <w:tcW w:w="993" w:type="dxa"/>
          </w:tcPr>
          <w:p w14:paraId="6457D762" w14:textId="77777777" w:rsidR="00A13CBB" w:rsidRPr="0076246C" w:rsidRDefault="00A13CBB" w:rsidP="00A13CBB">
            <w:pPr>
              <w:jc w:val="center"/>
            </w:pPr>
            <w:r w:rsidRPr="0076246C">
              <w:t>2.6</w:t>
            </w:r>
          </w:p>
        </w:tc>
      </w:tr>
      <w:tr w:rsidR="00A13CBB" w:rsidRPr="0076246C" w14:paraId="34BF837C" w14:textId="77777777">
        <w:tc>
          <w:tcPr>
            <w:tcW w:w="627" w:type="dxa"/>
          </w:tcPr>
          <w:p w14:paraId="161BD53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4D06F0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B40790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36EA87A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074221FF" w14:textId="77777777" w:rsidR="00A13CBB" w:rsidRPr="0076246C" w:rsidRDefault="00A13CBB" w:rsidP="00A13CBB">
            <w:pPr>
              <w:jc w:val="center"/>
            </w:pPr>
            <w:r w:rsidRPr="0076246C">
              <w:t>15.1</w:t>
            </w:r>
          </w:p>
        </w:tc>
        <w:tc>
          <w:tcPr>
            <w:tcW w:w="850" w:type="dxa"/>
          </w:tcPr>
          <w:p w14:paraId="0F1EE6A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F83D5FC" w14:textId="77777777" w:rsidR="00A13CBB" w:rsidRPr="0076246C" w:rsidRDefault="00A13CBB" w:rsidP="00A13CBB">
            <w:pPr>
              <w:jc w:val="center"/>
            </w:pPr>
            <w:r w:rsidRPr="0076246C">
              <w:t>77.1</w:t>
            </w:r>
          </w:p>
        </w:tc>
        <w:tc>
          <w:tcPr>
            <w:tcW w:w="850" w:type="dxa"/>
          </w:tcPr>
          <w:p w14:paraId="6FB4F04C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851" w:type="dxa"/>
          </w:tcPr>
          <w:p w14:paraId="0B7385F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9E69C4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F07652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9C07CEE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4.9</w:t>
            </w:r>
          </w:p>
        </w:tc>
        <w:tc>
          <w:tcPr>
            <w:tcW w:w="1134" w:type="dxa"/>
          </w:tcPr>
          <w:p w14:paraId="1885A8A8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1.9</w:t>
            </w:r>
          </w:p>
        </w:tc>
        <w:tc>
          <w:tcPr>
            <w:tcW w:w="992" w:type="dxa"/>
          </w:tcPr>
          <w:p w14:paraId="5AA3E19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C1320C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64DE070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39FC27FB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322408E2" w14:textId="77777777" w:rsidR="00A13CBB" w:rsidRPr="0076246C" w:rsidRDefault="00A13CBB" w:rsidP="00A13CBB">
            <w:pPr>
              <w:jc w:val="center"/>
            </w:pPr>
            <w:r w:rsidRPr="0076246C">
              <w:t>133</w:t>
            </w:r>
          </w:p>
        </w:tc>
        <w:tc>
          <w:tcPr>
            <w:tcW w:w="899" w:type="dxa"/>
          </w:tcPr>
          <w:p w14:paraId="2B75A1F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AD34EBB" w14:textId="77777777" w:rsidR="00A13CBB" w:rsidRPr="0076246C" w:rsidRDefault="00A13CBB" w:rsidP="00A13CBB">
            <w:pPr>
              <w:jc w:val="center"/>
            </w:pPr>
            <w:r w:rsidRPr="0076246C">
              <w:t>17</w:t>
            </w:r>
          </w:p>
        </w:tc>
        <w:tc>
          <w:tcPr>
            <w:tcW w:w="851" w:type="dxa"/>
          </w:tcPr>
          <w:p w14:paraId="77803924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0D1D18C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04C907E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44FF177" w14:textId="77777777" w:rsidR="00A13CBB" w:rsidRPr="0076246C" w:rsidRDefault="00A13CBB" w:rsidP="00A13CBB">
            <w:pPr>
              <w:jc w:val="center"/>
            </w:pPr>
            <w:r w:rsidRPr="0076246C">
              <w:t>92.5</w:t>
            </w:r>
          </w:p>
        </w:tc>
        <w:tc>
          <w:tcPr>
            <w:tcW w:w="850" w:type="dxa"/>
          </w:tcPr>
          <w:p w14:paraId="09EF24D8" w14:textId="77777777" w:rsidR="00A13CBB" w:rsidRPr="0076246C" w:rsidRDefault="00A13CBB" w:rsidP="00A13CBB">
            <w:pPr>
              <w:jc w:val="center"/>
            </w:pPr>
            <w:r w:rsidRPr="0076246C">
              <w:t>1.3</w:t>
            </w:r>
          </w:p>
        </w:tc>
        <w:tc>
          <w:tcPr>
            <w:tcW w:w="851" w:type="dxa"/>
          </w:tcPr>
          <w:p w14:paraId="3665384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42DC6E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B34591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24ACB01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45.3</w:t>
            </w:r>
          </w:p>
        </w:tc>
        <w:tc>
          <w:tcPr>
            <w:tcW w:w="1134" w:type="dxa"/>
          </w:tcPr>
          <w:p w14:paraId="7A5AC4A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4.3</w:t>
            </w:r>
          </w:p>
        </w:tc>
        <w:tc>
          <w:tcPr>
            <w:tcW w:w="992" w:type="dxa"/>
          </w:tcPr>
          <w:p w14:paraId="0737D62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41E42C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17F5564B" w14:textId="77777777" w:rsidR="00A13CBB" w:rsidRPr="0076246C" w:rsidRDefault="00A13CBB" w:rsidP="00A13CBB">
            <w:pPr>
              <w:jc w:val="center"/>
            </w:pPr>
            <w:r w:rsidRPr="0076246C">
              <w:t>7.6</w:t>
            </w:r>
          </w:p>
        </w:tc>
      </w:tr>
      <w:tr w:rsidR="00A13CBB" w:rsidRPr="0076246C" w14:paraId="126D0D1D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19968C8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F9996F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2417AF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5172B86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04ED8CB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83B716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B7AC6CE" w14:textId="77777777" w:rsidR="00A13CBB" w:rsidRPr="0076246C" w:rsidRDefault="00A13CBB" w:rsidP="00A13CBB">
            <w:pPr>
              <w:jc w:val="center"/>
            </w:pPr>
            <w:r w:rsidRPr="0076246C">
              <w:t>6.2</w:t>
            </w:r>
          </w:p>
        </w:tc>
        <w:tc>
          <w:tcPr>
            <w:tcW w:w="850" w:type="dxa"/>
          </w:tcPr>
          <w:p w14:paraId="00297168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851" w:type="dxa"/>
          </w:tcPr>
          <w:p w14:paraId="50F04878" w14:textId="77777777" w:rsidR="00A13CBB" w:rsidRPr="0076246C" w:rsidRDefault="00A13CBB" w:rsidP="00A13CBB">
            <w:pPr>
              <w:jc w:val="center"/>
            </w:pPr>
            <w:r w:rsidRPr="0076246C">
              <w:t>92.9</w:t>
            </w:r>
          </w:p>
        </w:tc>
        <w:tc>
          <w:tcPr>
            <w:tcW w:w="850" w:type="dxa"/>
          </w:tcPr>
          <w:p w14:paraId="2D190B73" w14:textId="77777777" w:rsidR="00A13CBB" w:rsidRPr="0076246C" w:rsidRDefault="00A13CBB" w:rsidP="00A13CBB">
            <w:pPr>
              <w:jc w:val="center"/>
            </w:pPr>
            <w:r w:rsidRPr="0076246C">
              <w:t>91.3</w:t>
            </w:r>
          </w:p>
        </w:tc>
        <w:tc>
          <w:tcPr>
            <w:tcW w:w="851" w:type="dxa"/>
          </w:tcPr>
          <w:p w14:paraId="34D8F333" w14:textId="77777777" w:rsidR="00A13CBB" w:rsidRPr="0076246C" w:rsidRDefault="00A13CBB" w:rsidP="00A13CBB">
            <w:pPr>
              <w:jc w:val="center"/>
            </w:pPr>
            <w:r w:rsidRPr="0076246C">
              <w:t>3.2</w:t>
            </w:r>
          </w:p>
        </w:tc>
        <w:tc>
          <w:tcPr>
            <w:tcW w:w="1134" w:type="dxa"/>
          </w:tcPr>
          <w:p w14:paraId="01F6BCC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71B3E7B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DCC5842" w14:textId="77777777" w:rsidR="00A13CBB" w:rsidRPr="0076246C" w:rsidRDefault="00A13CBB" w:rsidP="00A13CBB">
            <w:pPr>
              <w:jc w:val="center"/>
            </w:pPr>
            <w:r w:rsidRPr="0076246C">
              <w:t>2.1</w:t>
            </w:r>
          </w:p>
        </w:tc>
        <w:tc>
          <w:tcPr>
            <w:tcW w:w="992" w:type="dxa"/>
          </w:tcPr>
          <w:p w14:paraId="4362963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3828DB2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3194493C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7C9CDB1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88ECF9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9BF790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193B859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6B13F2E4" w14:textId="77777777" w:rsidR="00A13CBB" w:rsidRPr="0076246C" w:rsidRDefault="00A13CBB" w:rsidP="00A13CBB">
            <w:pPr>
              <w:jc w:val="center"/>
            </w:pPr>
            <w:r w:rsidRPr="0076246C">
              <w:t>434</w:t>
            </w:r>
          </w:p>
        </w:tc>
        <w:tc>
          <w:tcPr>
            <w:tcW w:w="850" w:type="dxa"/>
          </w:tcPr>
          <w:p w14:paraId="7759F66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14DFA9F" w14:textId="77777777" w:rsidR="00A13CBB" w:rsidRPr="0076246C" w:rsidRDefault="00A13CBB" w:rsidP="00A13CBB">
            <w:pPr>
              <w:jc w:val="center"/>
            </w:pPr>
            <w:r w:rsidRPr="0076246C">
              <w:t>52.5</w:t>
            </w:r>
          </w:p>
        </w:tc>
        <w:tc>
          <w:tcPr>
            <w:tcW w:w="850" w:type="dxa"/>
          </w:tcPr>
          <w:p w14:paraId="37948AB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899757A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0" w:type="dxa"/>
          </w:tcPr>
          <w:p w14:paraId="123CA69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BD0679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523F409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7.2</w:t>
            </w:r>
          </w:p>
        </w:tc>
        <w:tc>
          <w:tcPr>
            <w:tcW w:w="1134" w:type="dxa"/>
          </w:tcPr>
          <w:p w14:paraId="0F55DCB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0.6</w:t>
            </w:r>
          </w:p>
        </w:tc>
        <w:tc>
          <w:tcPr>
            <w:tcW w:w="992" w:type="dxa"/>
          </w:tcPr>
          <w:p w14:paraId="6C01B52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88F23A9" w14:textId="77777777" w:rsidR="00A13CBB" w:rsidRPr="0076246C" w:rsidRDefault="00A13CBB" w:rsidP="00A13CBB">
            <w:pPr>
              <w:jc w:val="center"/>
            </w:pPr>
            <w:r w:rsidRPr="0076246C">
              <w:t>3.2</w:t>
            </w:r>
          </w:p>
        </w:tc>
        <w:tc>
          <w:tcPr>
            <w:tcW w:w="993" w:type="dxa"/>
          </w:tcPr>
          <w:p w14:paraId="4657CE5B" w14:textId="77777777" w:rsidR="00A13CBB" w:rsidRPr="0076246C" w:rsidRDefault="00A13CBB" w:rsidP="00A13CBB">
            <w:pPr>
              <w:jc w:val="center"/>
            </w:pPr>
            <w:r w:rsidRPr="0076246C">
              <w:t>3</w:t>
            </w:r>
          </w:p>
        </w:tc>
      </w:tr>
      <w:tr w:rsidR="00A13CBB" w:rsidRPr="0076246C" w14:paraId="3C0EEE05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20CA43E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A9C159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0F41FF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079FFDF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7359E500" w14:textId="77777777" w:rsidR="00A13CBB" w:rsidRPr="0076246C" w:rsidRDefault="00A13CBB" w:rsidP="00A13CBB">
            <w:pPr>
              <w:jc w:val="center"/>
            </w:pPr>
            <w:r w:rsidRPr="0076246C">
              <w:t>20.1</w:t>
            </w:r>
          </w:p>
        </w:tc>
        <w:tc>
          <w:tcPr>
            <w:tcW w:w="850" w:type="dxa"/>
          </w:tcPr>
          <w:p w14:paraId="5AB32CC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6C9D132" w14:textId="77777777" w:rsidR="00A13CBB" w:rsidRPr="0076246C" w:rsidRDefault="00A13CBB" w:rsidP="00A13CBB">
            <w:pPr>
              <w:jc w:val="center"/>
            </w:pPr>
            <w:r w:rsidRPr="0076246C">
              <w:t>71.9</w:t>
            </w:r>
          </w:p>
        </w:tc>
        <w:tc>
          <w:tcPr>
            <w:tcW w:w="850" w:type="dxa"/>
          </w:tcPr>
          <w:p w14:paraId="276B2B2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56355A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5ED9C36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32946A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188CD36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8.8</w:t>
            </w:r>
          </w:p>
        </w:tc>
        <w:tc>
          <w:tcPr>
            <w:tcW w:w="1134" w:type="dxa"/>
          </w:tcPr>
          <w:p w14:paraId="38356836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5.4</w:t>
            </w:r>
          </w:p>
        </w:tc>
        <w:tc>
          <w:tcPr>
            <w:tcW w:w="992" w:type="dxa"/>
          </w:tcPr>
          <w:p w14:paraId="73EBA00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1681B05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  <w:tc>
          <w:tcPr>
            <w:tcW w:w="993" w:type="dxa"/>
          </w:tcPr>
          <w:p w14:paraId="01E151E2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</w:tr>
      <w:tr w:rsidR="00A13CBB" w:rsidRPr="0076246C" w14:paraId="5DCDE64E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23CE0206" w14:textId="77777777" w:rsidR="00A13CBB" w:rsidRPr="0076246C" w:rsidRDefault="00A13CBB" w:rsidP="00A13CBB">
            <w:pPr>
              <w:jc w:val="center"/>
            </w:pPr>
            <w:r w:rsidRPr="0076246C">
              <w:t>134</w:t>
            </w:r>
          </w:p>
        </w:tc>
        <w:tc>
          <w:tcPr>
            <w:tcW w:w="899" w:type="dxa"/>
          </w:tcPr>
          <w:p w14:paraId="3130603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7E90FF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316C16A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0B06BFF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CFE88D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BD4AFD1" w14:textId="77777777" w:rsidR="00A13CBB" w:rsidRPr="0076246C" w:rsidRDefault="00A13CBB" w:rsidP="00A13CBB">
            <w:pPr>
              <w:jc w:val="center"/>
            </w:pPr>
            <w:r w:rsidRPr="0076246C">
              <w:t>92</w:t>
            </w:r>
          </w:p>
        </w:tc>
        <w:tc>
          <w:tcPr>
            <w:tcW w:w="850" w:type="dxa"/>
          </w:tcPr>
          <w:p w14:paraId="5969CD9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B015D5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0E66CEF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91F877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99CCBFA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49.2</w:t>
            </w:r>
          </w:p>
        </w:tc>
        <w:tc>
          <w:tcPr>
            <w:tcW w:w="1134" w:type="dxa"/>
          </w:tcPr>
          <w:p w14:paraId="3F4A174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0.2</w:t>
            </w:r>
          </w:p>
        </w:tc>
        <w:tc>
          <w:tcPr>
            <w:tcW w:w="992" w:type="dxa"/>
          </w:tcPr>
          <w:p w14:paraId="186CCAE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20AFCE6A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993" w:type="dxa"/>
          </w:tcPr>
          <w:p w14:paraId="138E8696" w14:textId="77777777" w:rsidR="00A13CBB" w:rsidRPr="0076246C" w:rsidRDefault="00A13CBB" w:rsidP="00A13CBB">
            <w:pPr>
              <w:jc w:val="center"/>
            </w:pPr>
            <w:r w:rsidRPr="0076246C">
              <w:t>10.8</w:t>
            </w:r>
          </w:p>
        </w:tc>
      </w:tr>
      <w:tr w:rsidR="00A13CBB" w:rsidRPr="0076246C" w14:paraId="744FB729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3F0938E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FD96F8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397836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699C516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642ACAA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8AE98C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3D27F823" w14:textId="77777777" w:rsidR="00A13CBB" w:rsidRPr="0076246C" w:rsidRDefault="00A13CBB" w:rsidP="00A13CBB">
            <w:pPr>
              <w:jc w:val="center"/>
            </w:pPr>
            <w:r w:rsidRPr="0076246C">
              <w:t>2.8</w:t>
            </w:r>
          </w:p>
        </w:tc>
        <w:tc>
          <w:tcPr>
            <w:tcW w:w="850" w:type="dxa"/>
          </w:tcPr>
          <w:p w14:paraId="41673B7E" w14:textId="77777777" w:rsidR="00A13CBB" w:rsidRPr="0076246C" w:rsidRDefault="00A13CBB" w:rsidP="00A13CBB">
            <w:pPr>
              <w:jc w:val="center"/>
            </w:pPr>
            <w:r w:rsidRPr="0076246C">
              <w:t>4.7</w:t>
            </w:r>
          </w:p>
        </w:tc>
        <w:tc>
          <w:tcPr>
            <w:tcW w:w="851" w:type="dxa"/>
          </w:tcPr>
          <w:p w14:paraId="30623661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0" w:type="dxa"/>
          </w:tcPr>
          <w:p w14:paraId="42CCE667" w14:textId="77777777" w:rsidR="00A13CBB" w:rsidRPr="0076246C" w:rsidRDefault="00A13CBB" w:rsidP="00A13CBB">
            <w:pPr>
              <w:jc w:val="center"/>
            </w:pPr>
            <w:r w:rsidRPr="0076246C">
              <w:t>82.5</w:t>
            </w:r>
          </w:p>
        </w:tc>
        <w:tc>
          <w:tcPr>
            <w:tcW w:w="851" w:type="dxa"/>
          </w:tcPr>
          <w:p w14:paraId="49AFDBFA" w14:textId="77777777" w:rsidR="00A13CBB" w:rsidRPr="0076246C" w:rsidRDefault="00A13CBB" w:rsidP="00A13CBB">
            <w:pPr>
              <w:jc w:val="center"/>
            </w:pPr>
            <w:r w:rsidRPr="0076246C">
              <w:t>6.6</w:t>
            </w:r>
          </w:p>
        </w:tc>
        <w:tc>
          <w:tcPr>
            <w:tcW w:w="1134" w:type="dxa"/>
          </w:tcPr>
          <w:p w14:paraId="7A96E87F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6.2</w:t>
            </w:r>
          </w:p>
        </w:tc>
        <w:tc>
          <w:tcPr>
            <w:tcW w:w="1134" w:type="dxa"/>
          </w:tcPr>
          <w:p w14:paraId="0A6258CF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4.5</w:t>
            </w:r>
          </w:p>
        </w:tc>
        <w:tc>
          <w:tcPr>
            <w:tcW w:w="992" w:type="dxa"/>
          </w:tcPr>
          <w:p w14:paraId="79F5BCA9" w14:textId="77777777" w:rsidR="00A13CBB" w:rsidRPr="0076246C" w:rsidRDefault="00A13CBB" w:rsidP="00A13CBB">
            <w:pPr>
              <w:jc w:val="center"/>
            </w:pPr>
            <w:r w:rsidRPr="0076246C">
              <w:t>6.9</w:t>
            </w:r>
          </w:p>
        </w:tc>
        <w:tc>
          <w:tcPr>
            <w:tcW w:w="992" w:type="dxa"/>
          </w:tcPr>
          <w:p w14:paraId="635399D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19412C5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6E6310BE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313295C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CA802A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47B807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0FC1200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014B4965" w14:textId="77777777" w:rsidR="00A13CBB" w:rsidRPr="0076246C" w:rsidRDefault="00A13CBB" w:rsidP="00A13CBB">
            <w:pPr>
              <w:jc w:val="center"/>
            </w:pPr>
            <w:r w:rsidRPr="0076246C">
              <w:t>336</w:t>
            </w:r>
          </w:p>
        </w:tc>
        <w:tc>
          <w:tcPr>
            <w:tcW w:w="850" w:type="dxa"/>
          </w:tcPr>
          <w:p w14:paraId="404B4E6E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40CA848" w14:textId="77777777" w:rsidR="00A13CBB" w:rsidRPr="0076246C" w:rsidRDefault="00A13CBB" w:rsidP="00A13CBB">
            <w:pPr>
              <w:jc w:val="center"/>
            </w:pPr>
            <w:r w:rsidRPr="0076246C">
              <w:t>49.1</w:t>
            </w:r>
          </w:p>
        </w:tc>
        <w:tc>
          <w:tcPr>
            <w:tcW w:w="850" w:type="dxa"/>
          </w:tcPr>
          <w:p w14:paraId="14A09AB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05B252E" w14:textId="77777777" w:rsidR="00A13CBB" w:rsidRPr="0076246C" w:rsidRDefault="00A13CBB" w:rsidP="00A13CBB">
            <w:pPr>
              <w:jc w:val="center"/>
            </w:pPr>
            <w:r w:rsidRPr="0076246C">
              <w:t>3</w:t>
            </w:r>
          </w:p>
        </w:tc>
        <w:tc>
          <w:tcPr>
            <w:tcW w:w="850" w:type="dxa"/>
          </w:tcPr>
          <w:p w14:paraId="73AE4E5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10070E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8F7BC77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9.5</w:t>
            </w:r>
          </w:p>
        </w:tc>
        <w:tc>
          <w:tcPr>
            <w:tcW w:w="1134" w:type="dxa"/>
          </w:tcPr>
          <w:p w14:paraId="2305C859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2.1</w:t>
            </w:r>
          </w:p>
        </w:tc>
        <w:tc>
          <w:tcPr>
            <w:tcW w:w="992" w:type="dxa"/>
          </w:tcPr>
          <w:p w14:paraId="2FE3B64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4DD42C2D" w14:textId="77777777" w:rsidR="00A13CBB" w:rsidRPr="0076246C" w:rsidRDefault="00A13CBB" w:rsidP="00A13CBB">
            <w:pPr>
              <w:jc w:val="center"/>
            </w:pPr>
            <w:r w:rsidRPr="0076246C">
              <w:t>3.2</w:t>
            </w:r>
          </w:p>
        </w:tc>
        <w:tc>
          <w:tcPr>
            <w:tcW w:w="993" w:type="dxa"/>
          </w:tcPr>
          <w:p w14:paraId="5FAF97E5" w14:textId="77777777" w:rsidR="00A13CBB" w:rsidRPr="0076246C" w:rsidRDefault="00A13CBB" w:rsidP="00A13CBB">
            <w:pPr>
              <w:jc w:val="center"/>
            </w:pPr>
            <w:r w:rsidRPr="0076246C">
              <w:t>3.1</w:t>
            </w:r>
          </w:p>
        </w:tc>
      </w:tr>
      <w:tr w:rsidR="00A13CBB" w:rsidRPr="0076246C" w14:paraId="5678F30A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6986401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E55579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B0E46A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DB82AE3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5D521A3C" w14:textId="77777777" w:rsidR="00A13CBB" w:rsidRPr="0076246C" w:rsidRDefault="00A13CBB" w:rsidP="00A13CBB">
            <w:pPr>
              <w:jc w:val="center"/>
            </w:pPr>
            <w:r w:rsidRPr="0076246C">
              <w:t>22.3</w:t>
            </w:r>
          </w:p>
        </w:tc>
        <w:tc>
          <w:tcPr>
            <w:tcW w:w="850" w:type="dxa"/>
          </w:tcPr>
          <w:p w14:paraId="31C54C7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913FEF8" w14:textId="77777777" w:rsidR="00A13CBB" w:rsidRPr="0076246C" w:rsidRDefault="00A13CBB" w:rsidP="00A13CBB">
            <w:pPr>
              <w:jc w:val="center"/>
            </w:pPr>
            <w:r w:rsidRPr="0076246C">
              <w:t>82</w:t>
            </w:r>
          </w:p>
        </w:tc>
        <w:tc>
          <w:tcPr>
            <w:tcW w:w="850" w:type="dxa"/>
          </w:tcPr>
          <w:p w14:paraId="0F296CB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33BEB9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CC8D9A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0532D3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1FB7F50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1.4</w:t>
            </w:r>
          </w:p>
        </w:tc>
        <w:tc>
          <w:tcPr>
            <w:tcW w:w="1134" w:type="dxa"/>
          </w:tcPr>
          <w:p w14:paraId="684FE72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0.9</w:t>
            </w:r>
          </w:p>
        </w:tc>
        <w:tc>
          <w:tcPr>
            <w:tcW w:w="992" w:type="dxa"/>
          </w:tcPr>
          <w:p w14:paraId="5C6444E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DB4E595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993" w:type="dxa"/>
          </w:tcPr>
          <w:p w14:paraId="6FD8426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</w:tbl>
    <w:p w14:paraId="79109D52" w14:textId="77777777" w:rsidR="00A13CBB" w:rsidRPr="0076246C" w:rsidRDefault="00A13CBB"/>
    <w:p w14:paraId="0D705910" w14:textId="77777777" w:rsidR="00A13CBB" w:rsidRPr="0076246C" w:rsidRDefault="00A13CBB"/>
    <w:p w14:paraId="2A158179" w14:textId="77777777" w:rsidR="00A13CBB" w:rsidRPr="0076246C" w:rsidRDefault="00A13CBB"/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FF18E9" w:rsidRPr="0076246C" w14:paraId="121066F5" w14:textId="77777777">
        <w:tc>
          <w:tcPr>
            <w:tcW w:w="6062" w:type="dxa"/>
            <w:gridSpan w:val="7"/>
          </w:tcPr>
          <w:p w14:paraId="1614BD73" w14:textId="77777777" w:rsidR="00FF18E9" w:rsidRPr="0076246C" w:rsidRDefault="00FF18E9" w:rsidP="00A13CBB">
            <w:pPr>
              <w:jc w:val="center"/>
            </w:pPr>
          </w:p>
        </w:tc>
        <w:tc>
          <w:tcPr>
            <w:tcW w:w="8647" w:type="dxa"/>
            <w:gridSpan w:val="9"/>
          </w:tcPr>
          <w:p w14:paraId="34B4AAFC" w14:textId="77777777" w:rsidR="00FF18E9" w:rsidRPr="0076246C" w:rsidRDefault="00FF18E9" w:rsidP="00FF18E9">
            <w:r w:rsidRPr="0076246C">
              <w:t>% expression of the indicated markers in YFP+GFP- and YFP+GFP+ cell populations as indicated</w:t>
            </w:r>
          </w:p>
        </w:tc>
      </w:tr>
      <w:tr w:rsidR="00A13CBB" w:rsidRPr="0076246C" w14:paraId="4C8B7DF0" w14:textId="77777777">
        <w:tc>
          <w:tcPr>
            <w:tcW w:w="627" w:type="dxa"/>
          </w:tcPr>
          <w:p w14:paraId="1A4A7D94" w14:textId="77777777" w:rsidR="00A13CBB" w:rsidRPr="0076246C" w:rsidRDefault="00A13CBB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36C04F90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0AB91504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7967FBCA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0C69A6A2" w14:textId="1332A5DE" w:rsidR="00A13CBB" w:rsidRPr="0076246C" w:rsidRDefault="00A13CBB" w:rsidP="009203CF">
            <w:pPr>
              <w:jc w:val="center"/>
            </w:pPr>
            <w:r w:rsidRPr="0076246C">
              <w:t>Spleen</w:t>
            </w:r>
            <w:r w:rsidR="009203CF" w:rsidRPr="0076246C">
              <w:t xml:space="preserve"> </w:t>
            </w:r>
            <w:r w:rsidRPr="0076246C">
              <w:t>weight/</w:t>
            </w:r>
            <w:r w:rsidR="009203CF" w:rsidRPr="0076246C">
              <w:t xml:space="preserve"> </w:t>
            </w:r>
            <w:r w:rsidRPr="0076246C">
              <w:t>Liver inf*</w:t>
            </w:r>
          </w:p>
        </w:tc>
        <w:tc>
          <w:tcPr>
            <w:tcW w:w="850" w:type="dxa"/>
          </w:tcPr>
          <w:p w14:paraId="3590586F" w14:textId="679F6F5D" w:rsidR="00A13CBB" w:rsidRPr="0076246C" w:rsidRDefault="00A13CBB" w:rsidP="009203CF">
            <w:pPr>
              <w:jc w:val="center"/>
            </w:pPr>
            <w:r w:rsidRPr="0076246C">
              <w:t>YFP+</w:t>
            </w:r>
            <w:r w:rsidR="009203CF" w:rsidRPr="0076246C">
              <w:t xml:space="preserve"> </w:t>
            </w:r>
            <w:r w:rsidRPr="0076246C">
              <w:t>GFP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09C342D7" w14:textId="68B2877F" w:rsidR="00A13CBB" w:rsidRPr="0076246C" w:rsidRDefault="00A13CBB" w:rsidP="009203CF">
            <w:pPr>
              <w:jc w:val="center"/>
            </w:pPr>
            <w:r w:rsidRPr="0076246C">
              <w:t>YFP+</w:t>
            </w:r>
            <w:r w:rsidR="009203CF" w:rsidRPr="0076246C">
              <w:t xml:space="preserve"> </w:t>
            </w:r>
            <w:r w:rsidRPr="0076246C">
              <w:t>GFP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4B0AFD40" w14:textId="082374B1" w:rsidR="00A13CBB" w:rsidRPr="0076246C" w:rsidRDefault="00A13CBB" w:rsidP="009203CF">
            <w:pPr>
              <w:jc w:val="center"/>
            </w:pPr>
            <w:r w:rsidRPr="0076246C">
              <w:t>CD4+</w:t>
            </w:r>
            <w:r w:rsidR="009203CF" w:rsidRPr="0076246C">
              <w:t xml:space="preserve"> </w:t>
            </w:r>
            <w:r w:rsidRPr="0076246C">
              <w:t>CD8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1688D1D9" w14:textId="661B9976" w:rsidR="00A13CBB" w:rsidRPr="0076246C" w:rsidRDefault="00A13CBB" w:rsidP="009203CF">
            <w:pPr>
              <w:jc w:val="center"/>
            </w:pPr>
            <w:r w:rsidRPr="0076246C">
              <w:t>CD8+</w:t>
            </w:r>
            <w:r w:rsidR="009203CF" w:rsidRPr="0076246C">
              <w:t xml:space="preserve"> </w:t>
            </w:r>
            <w:r w:rsidRPr="0076246C">
              <w:t>CD4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74250B65" w14:textId="7149EE7E" w:rsidR="00A13CBB" w:rsidRPr="0076246C" w:rsidRDefault="00A13CBB" w:rsidP="009203CF">
            <w:pPr>
              <w:jc w:val="center"/>
            </w:pPr>
            <w:r w:rsidRPr="0076246C">
              <w:t>CD4+</w:t>
            </w:r>
            <w:r w:rsidR="009203CF" w:rsidRPr="0076246C">
              <w:t xml:space="preserve"> </w:t>
            </w:r>
            <w:r w:rsidRPr="0076246C">
              <w:t>CD8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037807ED" w14:textId="2360B05B" w:rsidR="00A13CBB" w:rsidRPr="0076246C" w:rsidRDefault="00A13CBB" w:rsidP="009203CF">
            <w:pPr>
              <w:jc w:val="center"/>
            </w:pPr>
            <w:r w:rsidRPr="0076246C">
              <w:t>CD4-</w:t>
            </w:r>
            <w:r w:rsidR="009203CF" w:rsidRPr="0076246C">
              <w:t xml:space="preserve"> </w:t>
            </w:r>
            <w:r w:rsidRPr="0076246C">
              <w:t>CD8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74739F21" w14:textId="23D6B6EA" w:rsidR="00A13CBB" w:rsidRPr="0076246C" w:rsidRDefault="00A13CBB" w:rsidP="009203CF">
            <w:pPr>
              <w:jc w:val="center"/>
            </w:pPr>
            <w:r w:rsidRPr="0076246C">
              <w:t>Gr-1+</w:t>
            </w:r>
            <w:r w:rsidR="009203CF" w:rsidRPr="0076246C">
              <w:t xml:space="preserve"> </w:t>
            </w:r>
            <w:r w:rsidRPr="0076246C">
              <w:t>CD11b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16344542" w14:textId="3D6AE584" w:rsidR="00A13CBB" w:rsidRPr="0076246C" w:rsidRDefault="00A13CBB" w:rsidP="009203CF">
            <w:pPr>
              <w:jc w:val="center"/>
            </w:pPr>
            <w:r w:rsidRPr="0076246C">
              <w:t>Gr-1-</w:t>
            </w:r>
            <w:r w:rsidR="009203CF" w:rsidRPr="0076246C">
              <w:t xml:space="preserve"> </w:t>
            </w:r>
            <w:r w:rsidRPr="0076246C">
              <w:t>CD11b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510555CA" w14:textId="4C2CCFF4" w:rsidR="00A13CBB" w:rsidRPr="0076246C" w:rsidRDefault="00A13CBB" w:rsidP="009203CF">
            <w:pPr>
              <w:jc w:val="center"/>
            </w:pPr>
            <w:r w:rsidRPr="0076246C">
              <w:t>Gr-1+</w:t>
            </w:r>
            <w:r w:rsidR="009203CF" w:rsidRPr="0076246C">
              <w:t xml:space="preserve"> </w:t>
            </w:r>
            <w:r w:rsidRPr="0076246C">
              <w:t>CD11b-(%)</w:t>
            </w:r>
          </w:p>
        </w:tc>
        <w:tc>
          <w:tcPr>
            <w:tcW w:w="992" w:type="dxa"/>
          </w:tcPr>
          <w:p w14:paraId="50FCD7E3" w14:textId="1C85AEDB" w:rsidR="00A13CBB" w:rsidRPr="0076246C" w:rsidRDefault="00A13CBB" w:rsidP="009203CF">
            <w:pPr>
              <w:jc w:val="center"/>
            </w:pPr>
            <w:r w:rsidRPr="0076246C">
              <w:t>CD19+</w:t>
            </w:r>
            <w:r w:rsidR="009203CF" w:rsidRPr="0076246C">
              <w:t xml:space="preserve"> </w:t>
            </w:r>
            <w:r w:rsidRPr="0076246C">
              <w:t>IgM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1B9F6251" w14:textId="3E6F983C" w:rsidR="00A13CBB" w:rsidRPr="0076246C" w:rsidRDefault="00A13CBB" w:rsidP="009203CF">
            <w:pPr>
              <w:jc w:val="center"/>
            </w:pPr>
            <w:r w:rsidRPr="0076246C">
              <w:t>CD19+</w:t>
            </w:r>
            <w:r w:rsidR="009203CF" w:rsidRPr="0076246C">
              <w:t xml:space="preserve"> </w:t>
            </w:r>
            <w:r w:rsidRPr="0076246C">
              <w:t>IgM-</w:t>
            </w:r>
            <w:r w:rsidR="009203CF" w:rsidRPr="0076246C">
              <w:t xml:space="preserve"> </w:t>
            </w:r>
            <w:r w:rsidRPr="0076246C">
              <w:t>(%)</w:t>
            </w:r>
          </w:p>
        </w:tc>
      </w:tr>
      <w:tr w:rsidR="00A13CBB" w:rsidRPr="0076246C" w14:paraId="5C10B953" w14:textId="77777777">
        <w:tc>
          <w:tcPr>
            <w:tcW w:w="627" w:type="dxa"/>
          </w:tcPr>
          <w:p w14:paraId="1E6B4917" w14:textId="77777777" w:rsidR="00A13CBB" w:rsidRPr="0076246C" w:rsidRDefault="00A13CBB" w:rsidP="00A13CBB">
            <w:pPr>
              <w:jc w:val="center"/>
            </w:pPr>
            <w:r w:rsidRPr="0076246C">
              <w:t>135</w:t>
            </w:r>
          </w:p>
        </w:tc>
        <w:tc>
          <w:tcPr>
            <w:tcW w:w="899" w:type="dxa"/>
          </w:tcPr>
          <w:p w14:paraId="14DFB639" w14:textId="77777777" w:rsidR="00A13CBB" w:rsidRPr="0076246C" w:rsidRDefault="00A13CBB" w:rsidP="00A13CBB">
            <w:pPr>
              <w:jc w:val="center"/>
            </w:pPr>
            <w:r w:rsidRPr="0076246C">
              <w:t>Bclx</w:t>
            </w:r>
            <w:r w:rsidRPr="0076246C">
              <w:rPr>
                <w:vertAlign w:val="subscript"/>
              </w:rPr>
              <w:t>L</w:t>
            </w:r>
            <w:r w:rsidRPr="0076246C">
              <w:t>/Myc</w:t>
            </w:r>
          </w:p>
        </w:tc>
        <w:tc>
          <w:tcPr>
            <w:tcW w:w="992" w:type="dxa"/>
          </w:tcPr>
          <w:p w14:paraId="655E6B64" w14:textId="77777777" w:rsidR="00A13CBB" w:rsidRPr="0076246C" w:rsidRDefault="00A13CBB" w:rsidP="00A13CBB">
            <w:pPr>
              <w:jc w:val="center"/>
            </w:pPr>
            <w:r w:rsidRPr="0076246C">
              <w:t>17</w:t>
            </w:r>
          </w:p>
        </w:tc>
        <w:tc>
          <w:tcPr>
            <w:tcW w:w="851" w:type="dxa"/>
          </w:tcPr>
          <w:p w14:paraId="724ACE7D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3AE0989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54A59AE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05F41FA" w14:textId="77777777" w:rsidR="00A13CBB" w:rsidRPr="0076246C" w:rsidRDefault="00A13CBB" w:rsidP="00A13CBB">
            <w:pPr>
              <w:jc w:val="center"/>
            </w:pPr>
            <w:r w:rsidRPr="0076246C">
              <w:t>91.5</w:t>
            </w:r>
          </w:p>
        </w:tc>
        <w:tc>
          <w:tcPr>
            <w:tcW w:w="850" w:type="dxa"/>
          </w:tcPr>
          <w:p w14:paraId="0172DE8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ECF983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D0E5DA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B2BAA7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536A05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9.2</w:t>
            </w:r>
          </w:p>
        </w:tc>
        <w:tc>
          <w:tcPr>
            <w:tcW w:w="1134" w:type="dxa"/>
          </w:tcPr>
          <w:p w14:paraId="0BB1398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0.2</w:t>
            </w:r>
          </w:p>
        </w:tc>
        <w:tc>
          <w:tcPr>
            <w:tcW w:w="992" w:type="dxa"/>
          </w:tcPr>
          <w:p w14:paraId="28F83A9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5EDAC0B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993" w:type="dxa"/>
          </w:tcPr>
          <w:p w14:paraId="19EE0A60" w14:textId="77777777" w:rsidR="00A13CBB" w:rsidRPr="0076246C" w:rsidRDefault="00A13CBB" w:rsidP="00A13CBB">
            <w:pPr>
              <w:jc w:val="center"/>
            </w:pPr>
            <w:r w:rsidRPr="0076246C">
              <w:t>10.8</w:t>
            </w:r>
          </w:p>
        </w:tc>
      </w:tr>
      <w:tr w:rsidR="00A13CBB" w:rsidRPr="0076246C" w14:paraId="37E08ED5" w14:textId="77777777">
        <w:tc>
          <w:tcPr>
            <w:tcW w:w="627" w:type="dxa"/>
          </w:tcPr>
          <w:p w14:paraId="08A284B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DC91E1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79537F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291F5FA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34961E1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E0DEB0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6FEF1CA" w14:textId="77777777" w:rsidR="00A13CBB" w:rsidRPr="0076246C" w:rsidRDefault="00A13CBB" w:rsidP="00A13CBB">
            <w:pPr>
              <w:jc w:val="center"/>
            </w:pPr>
            <w:r w:rsidRPr="0076246C">
              <w:t>2.8</w:t>
            </w:r>
          </w:p>
        </w:tc>
        <w:tc>
          <w:tcPr>
            <w:tcW w:w="850" w:type="dxa"/>
          </w:tcPr>
          <w:p w14:paraId="2D8EC8B2" w14:textId="77777777" w:rsidR="00A13CBB" w:rsidRPr="0076246C" w:rsidRDefault="00A13CBB" w:rsidP="00A13CBB">
            <w:pPr>
              <w:jc w:val="center"/>
            </w:pPr>
            <w:r w:rsidRPr="0076246C">
              <w:t>4.7</w:t>
            </w:r>
          </w:p>
        </w:tc>
        <w:tc>
          <w:tcPr>
            <w:tcW w:w="851" w:type="dxa"/>
          </w:tcPr>
          <w:p w14:paraId="59B6274F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0" w:type="dxa"/>
          </w:tcPr>
          <w:p w14:paraId="3C0EE8F3" w14:textId="77777777" w:rsidR="00A13CBB" w:rsidRPr="0076246C" w:rsidRDefault="00A13CBB" w:rsidP="00A13CBB">
            <w:pPr>
              <w:jc w:val="center"/>
            </w:pPr>
            <w:r w:rsidRPr="0076246C">
              <w:t>82.5</w:t>
            </w:r>
          </w:p>
        </w:tc>
        <w:tc>
          <w:tcPr>
            <w:tcW w:w="851" w:type="dxa"/>
          </w:tcPr>
          <w:p w14:paraId="230B97A8" w14:textId="77777777" w:rsidR="00A13CBB" w:rsidRPr="0076246C" w:rsidRDefault="00A13CBB" w:rsidP="00A13CBB">
            <w:pPr>
              <w:jc w:val="center"/>
            </w:pPr>
            <w:r w:rsidRPr="0076246C">
              <w:t>6.6</w:t>
            </w:r>
          </w:p>
        </w:tc>
        <w:tc>
          <w:tcPr>
            <w:tcW w:w="1134" w:type="dxa"/>
          </w:tcPr>
          <w:p w14:paraId="0EC5D8A8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6.2</w:t>
            </w:r>
          </w:p>
        </w:tc>
        <w:tc>
          <w:tcPr>
            <w:tcW w:w="1134" w:type="dxa"/>
          </w:tcPr>
          <w:p w14:paraId="57156997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4.5</w:t>
            </w:r>
          </w:p>
        </w:tc>
        <w:tc>
          <w:tcPr>
            <w:tcW w:w="992" w:type="dxa"/>
          </w:tcPr>
          <w:p w14:paraId="6B80A769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6.9</w:t>
            </w:r>
          </w:p>
        </w:tc>
        <w:tc>
          <w:tcPr>
            <w:tcW w:w="992" w:type="dxa"/>
          </w:tcPr>
          <w:p w14:paraId="41A35404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31DAF47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5D3B11D4" w14:textId="77777777">
        <w:tc>
          <w:tcPr>
            <w:tcW w:w="627" w:type="dxa"/>
          </w:tcPr>
          <w:p w14:paraId="3CD45DE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A23C05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89767E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37A0AFF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6C0498B3" w14:textId="77777777" w:rsidR="00A13CBB" w:rsidRPr="0076246C" w:rsidRDefault="00A13CBB" w:rsidP="00A13CBB">
            <w:pPr>
              <w:jc w:val="center"/>
            </w:pPr>
            <w:r w:rsidRPr="0076246C">
              <w:t>510</w:t>
            </w:r>
          </w:p>
        </w:tc>
        <w:tc>
          <w:tcPr>
            <w:tcW w:w="850" w:type="dxa"/>
          </w:tcPr>
          <w:p w14:paraId="0762F07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9B0766C" w14:textId="77777777" w:rsidR="00A13CBB" w:rsidRPr="0076246C" w:rsidRDefault="00A13CBB" w:rsidP="00A13CBB">
            <w:pPr>
              <w:jc w:val="center"/>
            </w:pPr>
            <w:r w:rsidRPr="0076246C">
              <w:t>49.8</w:t>
            </w:r>
          </w:p>
        </w:tc>
        <w:tc>
          <w:tcPr>
            <w:tcW w:w="850" w:type="dxa"/>
          </w:tcPr>
          <w:p w14:paraId="01BC01FA" w14:textId="77777777" w:rsidR="00A13CBB" w:rsidRPr="0076246C" w:rsidRDefault="00A13CBB" w:rsidP="00A13CBB">
            <w:pPr>
              <w:jc w:val="center"/>
            </w:pPr>
            <w:r w:rsidRPr="0076246C">
              <w:t>2.1</w:t>
            </w:r>
          </w:p>
        </w:tc>
        <w:tc>
          <w:tcPr>
            <w:tcW w:w="851" w:type="dxa"/>
          </w:tcPr>
          <w:p w14:paraId="24A4874C" w14:textId="77777777" w:rsidR="00A13CBB" w:rsidRPr="0076246C" w:rsidRDefault="00A13CBB" w:rsidP="00A13CBB">
            <w:pPr>
              <w:jc w:val="center"/>
            </w:pPr>
            <w:r w:rsidRPr="0076246C">
              <w:t>1.8</w:t>
            </w:r>
          </w:p>
        </w:tc>
        <w:tc>
          <w:tcPr>
            <w:tcW w:w="850" w:type="dxa"/>
          </w:tcPr>
          <w:p w14:paraId="56E7404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099FA8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E2DB86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8.4</w:t>
            </w:r>
          </w:p>
        </w:tc>
        <w:tc>
          <w:tcPr>
            <w:tcW w:w="1134" w:type="dxa"/>
          </w:tcPr>
          <w:p w14:paraId="2B07542E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4.8</w:t>
            </w:r>
          </w:p>
        </w:tc>
        <w:tc>
          <w:tcPr>
            <w:tcW w:w="992" w:type="dxa"/>
          </w:tcPr>
          <w:p w14:paraId="5335401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CE98119" w14:textId="77777777" w:rsidR="00A13CBB" w:rsidRPr="0076246C" w:rsidRDefault="00A13CBB" w:rsidP="00A13CBB">
            <w:pPr>
              <w:jc w:val="center"/>
            </w:pPr>
            <w:r w:rsidRPr="0076246C">
              <w:t>3.2</w:t>
            </w:r>
          </w:p>
        </w:tc>
        <w:tc>
          <w:tcPr>
            <w:tcW w:w="993" w:type="dxa"/>
          </w:tcPr>
          <w:p w14:paraId="650A7518" w14:textId="77777777" w:rsidR="00A13CBB" w:rsidRPr="0076246C" w:rsidRDefault="00A13CBB" w:rsidP="00A13CBB">
            <w:pPr>
              <w:jc w:val="center"/>
            </w:pPr>
            <w:r w:rsidRPr="0076246C">
              <w:t>3</w:t>
            </w:r>
          </w:p>
        </w:tc>
      </w:tr>
      <w:tr w:rsidR="00A13CBB" w:rsidRPr="0076246C" w14:paraId="034B915D" w14:textId="77777777">
        <w:tc>
          <w:tcPr>
            <w:tcW w:w="627" w:type="dxa"/>
          </w:tcPr>
          <w:p w14:paraId="3E27D26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8BE76F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DE7474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CA79086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13600A99" w14:textId="77777777" w:rsidR="00A13CBB" w:rsidRPr="0076246C" w:rsidRDefault="00A13CBB" w:rsidP="00A13CBB">
            <w:pPr>
              <w:jc w:val="center"/>
            </w:pPr>
            <w:r w:rsidRPr="0076246C">
              <w:t>22.3</w:t>
            </w:r>
          </w:p>
        </w:tc>
        <w:tc>
          <w:tcPr>
            <w:tcW w:w="850" w:type="dxa"/>
          </w:tcPr>
          <w:p w14:paraId="66833F9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42C2E12" w14:textId="77777777" w:rsidR="00A13CBB" w:rsidRPr="0076246C" w:rsidRDefault="00A13CBB" w:rsidP="00A13CBB">
            <w:pPr>
              <w:jc w:val="center"/>
            </w:pPr>
            <w:r w:rsidRPr="0076246C">
              <w:t>82</w:t>
            </w:r>
          </w:p>
        </w:tc>
        <w:tc>
          <w:tcPr>
            <w:tcW w:w="850" w:type="dxa"/>
          </w:tcPr>
          <w:p w14:paraId="3DF03FA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4C7D99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1F263F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AF2083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2313D9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1.4</w:t>
            </w:r>
          </w:p>
        </w:tc>
        <w:tc>
          <w:tcPr>
            <w:tcW w:w="1134" w:type="dxa"/>
          </w:tcPr>
          <w:p w14:paraId="36153C2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0.9</w:t>
            </w:r>
          </w:p>
        </w:tc>
        <w:tc>
          <w:tcPr>
            <w:tcW w:w="992" w:type="dxa"/>
          </w:tcPr>
          <w:p w14:paraId="67B24E2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E6D5422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993" w:type="dxa"/>
          </w:tcPr>
          <w:p w14:paraId="0341830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7DCD9FB3" w14:textId="77777777">
        <w:tc>
          <w:tcPr>
            <w:tcW w:w="627" w:type="dxa"/>
          </w:tcPr>
          <w:p w14:paraId="051441A8" w14:textId="77777777" w:rsidR="00A13CBB" w:rsidRPr="0076246C" w:rsidRDefault="00A13CBB" w:rsidP="00A13CBB">
            <w:pPr>
              <w:jc w:val="center"/>
            </w:pPr>
            <w:r w:rsidRPr="0076246C">
              <w:t>138</w:t>
            </w:r>
          </w:p>
        </w:tc>
        <w:tc>
          <w:tcPr>
            <w:tcW w:w="899" w:type="dxa"/>
          </w:tcPr>
          <w:p w14:paraId="75277C3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6D5AA1C" w14:textId="77777777" w:rsidR="00A13CBB" w:rsidRPr="0076246C" w:rsidRDefault="00A13CBB" w:rsidP="00A13CBB">
            <w:pPr>
              <w:jc w:val="center"/>
            </w:pPr>
            <w:r w:rsidRPr="0076246C">
              <w:t>18</w:t>
            </w:r>
          </w:p>
        </w:tc>
        <w:tc>
          <w:tcPr>
            <w:tcW w:w="851" w:type="dxa"/>
          </w:tcPr>
          <w:p w14:paraId="4DEBA34D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63E4A47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586BE8D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D490615" w14:textId="77777777" w:rsidR="00A13CBB" w:rsidRPr="0076246C" w:rsidRDefault="00A13CBB" w:rsidP="00A13CBB">
            <w:pPr>
              <w:jc w:val="center"/>
            </w:pPr>
            <w:r w:rsidRPr="0076246C">
              <w:t>91</w:t>
            </w:r>
          </w:p>
        </w:tc>
        <w:tc>
          <w:tcPr>
            <w:tcW w:w="850" w:type="dxa"/>
          </w:tcPr>
          <w:p w14:paraId="657B2BD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14CE91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3E97BE8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E73FA7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25D338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9.4</w:t>
            </w:r>
          </w:p>
        </w:tc>
        <w:tc>
          <w:tcPr>
            <w:tcW w:w="1134" w:type="dxa"/>
          </w:tcPr>
          <w:p w14:paraId="6C8F6D27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3.1</w:t>
            </w:r>
          </w:p>
        </w:tc>
        <w:tc>
          <w:tcPr>
            <w:tcW w:w="992" w:type="dxa"/>
          </w:tcPr>
          <w:p w14:paraId="555B759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0BA140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6D9EBD36" w14:textId="77777777" w:rsidR="00A13CBB" w:rsidRPr="0076246C" w:rsidRDefault="00A13CBB" w:rsidP="00A13CBB">
            <w:pPr>
              <w:jc w:val="center"/>
            </w:pPr>
            <w:r w:rsidRPr="0076246C">
              <w:t>6.6</w:t>
            </w:r>
          </w:p>
        </w:tc>
      </w:tr>
      <w:tr w:rsidR="00A13CBB" w:rsidRPr="0076246C" w14:paraId="138EEAD4" w14:textId="77777777">
        <w:tc>
          <w:tcPr>
            <w:tcW w:w="627" w:type="dxa"/>
          </w:tcPr>
          <w:p w14:paraId="5474833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4DA080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B72DFD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1021924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588B525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3E2D2C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FBC3FAE" w14:textId="77777777" w:rsidR="00A13CBB" w:rsidRPr="0076246C" w:rsidRDefault="00A13CBB" w:rsidP="00A13CBB">
            <w:pPr>
              <w:jc w:val="center"/>
            </w:pPr>
            <w:r w:rsidRPr="0076246C">
              <w:t>0.8</w:t>
            </w:r>
          </w:p>
        </w:tc>
        <w:tc>
          <w:tcPr>
            <w:tcW w:w="850" w:type="dxa"/>
          </w:tcPr>
          <w:p w14:paraId="53E3E2E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885B3C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C4FBC87" w14:textId="77777777" w:rsidR="00A13CBB" w:rsidRPr="0076246C" w:rsidRDefault="00A13CBB" w:rsidP="00A13CBB">
            <w:pPr>
              <w:jc w:val="center"/>
            </w:pPr>
            <w:r w:rsidRPr="0076246C">
              <w:t>93</w:t>
            </w:r>
          </w:p>
        </w:tc>
        <w:tc>
          <w:tcPr>
            <w:tcW w:w="851" w:type="dxa"/>
          </w:tcPr>
          <w:p w14:paraId="4A0066F3" w14:textId="77777777" w:rsidR="00A13CBB" w:rsidRPr="0076246C" w:rsidRDefault="00A13CBB" w:rsidP="00A13CBB">
            <w:pPr>
              <w:jc w:val="center"/>
            </w:pPr>
            <w:r w:rsidRPr="0076246C">
              <w:t>2.1</w:t>
            </w:r>
          </w:p>
        </w:tc>
        <w:tc>
          <w:tcPr>
            <w:tcW w:w="1134" w:type="dxa"/>
          </w:tcPr>
          <w:p w14:paraId="0C7A654D" w14:textId="77777777" w:rsidR="00A13CBB" w:rsidRPr="0076246C" w:rsidRDefault="00A13CBB" w:rsidP="00A13CBB">
            <w:pPr>
              <w:jc w:val="center"/>
            </w:pPr>
            <w:r w:rsidRPr="0076246C">
              <w:t>1.3</w:t>
            </w:r>
          </w:p>
        </w:tc>
        <w:tc>
          <w:tcPr>
            <w:tcW w:w="1134" w:type="dxa"/>
          </w:tcPr>
          <w:p w14:paraId="4E8CF976" w14:textId="77777777" w:rsidR="00A13CBB" w:rsidRPr="0076246C" w:rsidRDefault="00A13CBB" w:rsidP="00A13CBB">
            <w:pPr>
              <w:jc w:val="center"/>
            </w:pPr>
            <w:r w:rsidRPr="0076246C">
              <w:t>4.1</w:t>
            </w:r>
          </w:p>
        </w:tc>
        <w:tc>
          <w:tcPr>
            <w:tcW w:w="992" w:type="dxa"/>
          </w:tcPr>
          <w:p w14:paraId="114B1071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22</w:t>
            </w:r>
          </w:p>
        </w:tc>
        <w:tc>
          <w:tcPr>
            <w:tcW w:w="992" w:type="dxa"/>
          </w:tcPr>
          <w:p w14:paraId="07C27A1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4AD2C9A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1541860F" w14:textId="77777777">
        <w:tc>
          <w:tcPr>
            <w:tcW w:w="627" w:type="dxa"/>
          </w:tcPr>
          <w:p w14:paraId="6CD394B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BFD182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795858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E30B708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7DEA74B6" w14:textId="77777777" w:rsidR="00A13CBB" w:rsidRPr="0076246C" w:rsidRDefault="00A13CBB" w:rsidP="00A13CBB">
            <w:pPr>
              <w:jc w:val="center"/>
            </w:pPr>
            <w:r w:rsidRPr="0076246C">
              <w:t>572</w:t>
            </w:r>
          </w:p>
        </w:tc>
        <w:tc>
          <w:tcPr>
            <w:tcW w:w="850" w:type="dxa"/>
          </w:tcPr>
          <w:p w14:paraId="268C5CE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1D5149C" w14:textId="77777777" w:rsidR="00A13CBB" w:rsidRPr="0076246C" w:rsidRDefault="00A13CBB" w:rsidP="00A13CBB">
            <w:pPr>
              <w:jc w:val="center"/>
            </w:pPr>
            <w:r w:rsidRPr="0076246C">
              <w:t>50.9</w:t>
            </w:r>
          </w:p>
        </w:tc>
        <w:tc>
          <w:tcPr>
            <w:tcW w:w="850" w:type="dxa"/>
          </w:tcPr>
          <w:p w14:paraId="168486D5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5354B0E" w14:textId="77777777" w:rsidR="00A13CBB" w:rsidRPr="0076246C" w:rsidRDefault="00A13CBB" w:rsidP="00A13CBB">
            <w:pPr>
              <w:jc w:val="center"/>
            </w:pPr>
            <w:r w:rsidRPr="0076246C">
              <w:t>2.2</w:t>
            </w:r>
          </w:p>
        </w:tc>
        <w:tc>
          <w:tcPr>
            <w:tcW w:w="850" w:type="dxa"/>
          </w:tcPr>
          <w:p w14:paraId="188D425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E36A69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1A20EC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1.2</w:t>
            </w:r>
          </w:p>
        </w:tc>
        <w:tc>
          <w:tcPr>
            <w:tcW w:w="1134" w:type="dxa"/>
          </w:tcPr>
          <w:p w14:paraId="111CCD9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0.4</w:t>
            </w:r>
          </w:p>
        </w:tc>
        <w:tc>
          <w:tcPr>
            <w:tcW w:w="992" w:type="dxa"/>
          </w:tcPr>
          <w:p w14:paraId="19070A25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E1CF872" w14:textId="77777777" w:rsidR="00A13CBB" w:rsidRPr="0076246C" w:rsidRDefault="00A13CBB" w:rsidP="00A13CBB">
            <w:pPr>
              <w:jc w:val="center"/>
            </w:pPr>
            <w:r w:rsidRPr="0076246C">
              <w:t>4.2</w:t>
            </w:r>
          </w:p>
        </w:tc>
        <w:tc>
          <w:tcPr>
            <w:tcW w:w="993" w:type="dxa"/>
          </w:tcPr>
          <w:p w14:paraId="7874006E" w14:textId="77777777" w:rsidR="00A13CBB" w:rsidRPr="0076246C" w:rsidRDefault="00A13CBB" w:rsidP="00A13CBB">
            <w:pPr>
              <w:jc w:val="center"/>
            </w:pPr>
            <w:r w:rsidRPr="0076246C">
              <w:t>3.6</w:t>
            </w:r>
          </w:p>
        </w:tc>
      </w:tr>
      <w:tr w:rsidR="00A13CBB" w:rsidRPr="0076246C" w14:paraId="065D4E9E" w14:textId="77777777">
        <w:tc>
          <w:tcPr>
            <w:tcW w:w="627" w:type="dxa"/>
          </w:tcPr>
          <w:p w14:paraId="0DC097F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091854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9B33D1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C3AEFE6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0C1216E9" w14:textId="77777777" w:rsidR="00A13CBB" w:rsidRPr="0076246C" w:rsidRDefault="00A13CBB" w:rsidP="00A13CBB">
            <w:pPr>
              <w:jc w:val="center"/>
            </w:pPr>
            <w:r w:rsidRPr="0076246C">
              <w:t>9</w:t>
            </w:r>
          </w:p>
        </w:tc>
        <w:tc>
          <w:tcPr>
            <w:tcW w:w="850" w:type="dxa"/>
          </w:tcPr>
          <w:p w14:paraId="2D059FA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4BCA3CDB" w14:textId="77777777" w:rsidR="00A13CBB" w:rsidRPr="0076246C" w:rsidRDefault="00A13CBB" w:rsidP="00A13CBB">
            <w:pPr>
              <w:jc w:val="center"/>
            </w:pPr>
            <w:r w:rsidRPr="0076246C">
              <w:t>59.8</w:t>
            </w:r>
          </w:p>
        </w:tc>
        <w:tc>
          <w:tcPr>
            <w:tcW w:w="850" w:type="dxa"/>
          </w:tcPr>
          <w:p w14:paraId="288D7514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55D139B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56A0C75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710C8A4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922BE89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5.1</w:t>
            </w:r>
          </w:p>
        </w:tc>
        <w:tc>
          <w:tcPr>
            <w:tcW w:w="1134" w:type="dxa"/>
          </w:tcPr>
          <w:p w14:paraId="14F44C56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7.3</w:t>
            </w:r>
          </w:p>
        </w:tc>
        <w:tc>
          <w:tcPr>
            <w:tcW w:w="992" w:type="dxa"/>
          </w:tcPr>
          <w:p w14:paraId="7B214C6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477D822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34F717E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0B569040" w14:textId="77777777">
        <w:tc>
          <w:tcPr>
            <w:tcW w:w="627" w:type="dxa"/>
          </w:tcPr>
          <w:p w14:paraId="449DB85F" w14:textId="77777777" w:rsidR="00A13CBB" w:rsidRPr="0076246C" w:rsidRDefault="00A13CBB" w:rsidP="00A13CBB">
            <w:pPr>
              <w:jc w:val="center"/>
            </w:pPr>
            <w:r w:rsidRPr="0076246C">
              <w:t>139</w:t>
            </w:r>
          </w:p>
        </w:tc>
        <w:tc>
          <w:tcPr>
            <w:tcW w:w="899" w:type="dxa"/>
          </w:tcPr>
          <w:p w14:paraId="71B6FE7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44CC89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0B7121B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6A3E6ED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82E666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71B376A" w14:textId="77777777" w:rsidR="00A13CBB" w:rsidRPr="0076246C" w:rsidRDefault="00A13CBB" w:rsidP="00A13CBB">
            <w:pPr>
              <w:jc w:val="center"/>
            </w:pPr>
            <w:r w:rsidRPr="0076246C">
              <w:t>86.7</w:t>
            </w:r>
          </w:p>
        </w:tc>
        <w:tc>
          <w:tcPr>
            <w:tcW w:w="850" w:type="dxa"/>
          </w:tcPr>
          <w:p w14:paraId="5A29A7C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B15BDE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5C232D7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4C952E2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218D09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2.6</w:t>
            </w:r>
          </w:p>
        </w:tc>
        <w:tc>
          <w:tcPr>
            <w:tcW w:w="1134" w:type="dxa"/>
          </w:tcPr>
          <w:p w14:paraId="5D07B1D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0.8</w:t>
            </w:r>
          </w:p>
        </w:tc>
        <w:tc>
          <w:tcPr>
            <w:tcW w:w="992" w:type="dxa"/>
          </w:tcPr>
          <w:p w14:paraId="0B3F1FD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FB42EB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0E707574" w14:textId="77777777" w:rsidR="00A13CBB" w:rsidRPr="0076246C" w:rsidRDefault="00A13CBB" w:rsidP="00A13CBB">
            <w:pPr>
              <w:jc w:val="center"/>
            </w:pPr>
            <w:r w:rsidRPr="0076246C">
              <w:t>5.6</w:t>
            </w:r>
          </w:p>
        </w:tc>
      </w:tr>
      <w:tr w:rsidR="00A13CBB" w:rsidRPr="0076246C" w14:paraId="707E0695" w14:textId="77777777">
        <w:tc>
          <w:tcPr>
            <w:tcW w:w="627" w:type="dxa"/>
          </w:tcPr>
          <w:p w14:paraId="12E8A81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2844C3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86CFB7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7F75553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66914D3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F4CC8D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FC1DC56" w14:textId="77777777" w:rsidR="00A13CBB" w:rsidRPr="0076246C" w:rsidRDefault="00A13CBB" w:rsidP="00A13CBB">
            <w:pPr>
              <w:jc w:val="center"/>
            </w:pPr>
            <w:r w:rsidRPr="0076246C">
              <w:t>0.3</w:t>
            </w:r>
          </w:p>
        </w:tc>
        <w:tc>
          <w:tcPr>
            <w:tcW w:w="850" w:type="dxa"/>
          </w:tcPr>
          <w:p w14:paraId="7B2EAF5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490AD18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3F146E2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DD18BC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AED30EF" w14:textId="77777777" w:rsidR="00A13CBB" w:rsidRPr="0076246C" w:rsidRDefault="00A13CBB" w:rsidP="00A13CBB">
            <w:pPr>
              <w:jc w:val="center"/>
            </w:pPr>
            <w:r w:rsidRPr="0076246C">
              <w:t>1.5</w:t>
            </w:r>
          </w:p>
        </w:tc>
        <w:tc>
          <w:tcPr>
            <w:tcW w:w="1134" w:type="dxa"/>
          </w:tcPr>
          <w:p w14:paraId="387B0529" w14:textId="77777777" w:rsidR="00A13CBB" w:rsidRPr="0076246C" w:rsidRDefault="00A13CBB" w:rsidP="00A13CBB">
            <w:pPr>
              <w:jc w:val="center"/>
            </w:pPr>
            <w:r w:rsidRPr="0076246C">
              <w:t>2.8</w:t>
            </w:r>
          </w:p>
        </w:tc>
        <w:tc>
          <w:tcPr>
            <w:tcW w:w="992" w:type="dxa"/>
          </w:tcPr>
          <w:p w14:paraId="6281C28B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33.1</w:t>
            </w:r>
          </w:p>
        </w:tc>
        <w:tc>
          <w:tcPr>
            <w:tcW w:w="992" w:type="dxa"/>
          </w:tcPr>
          <w:p w14:paraId="271147B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5CF9A6B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0345CE79" w14:textId="77777777">
        <w:tc>
          <w:tcPr>
            <w:tcW w:w="627" w:type="dxa"/>
          </w:tcPr>
          <w:p w14:paraId="2DCF7A3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B91569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1B3D64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B30C340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28BF5D72" w14:textId="77777777" w:rsidR="00A13CBB" w:rsidRPr="0076246C" w:rsidRDefault="00A13CBB" w:rsidP="00A13CBB">
            <w:pPr>
              <w:jc w:val="center"/>
            </w:pPr>
            <w:r w:rsidRPr="0076246C">
              <w:t>440</w:t>
            </w:r>
          </w:p>
        </w:tc>
        <w:tc>
          <w:tcPr>
            <w:tcW w:w="850" w:type="dxa"/>
          </w:tcPr>
          <w:p w14:paraId="5070A72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CCA04C6" w14:textId="77777777" w:rsidR="00A13CBB" w:rsidRPr="0076246C" w:rsidRDefault="00A13CBB" w:rsidP="00A13CBB">
            <w:pPr>
              <w:jc w:val="center"/>
            </w:pPr>
            <w:r w:rsidRPr="0076246C">
              <w:t>43.1</w:t>
            </w:r>
          </w:p>
        </w:tc>
        <w:tc>
          <w:tcPr>
            <w:tcW w:w="850" w:type="dxa"/>
          </w:tcPr>
          <w:p w14:paraId="3D25E5D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1EF2EA3" w14:textId="77777777" w:rsidR="00A13CBB" w:rsidRPr="0076246C" w:rsidRDefault="00A13CBB" w:rsidP="00A13CBB">
            <w:pPr>
              <w:jc w:val="center"/>
            </w:pPr>
            <w:r w:rsidRPr="0076246C">
              <w:t>3.1</w:t>
            </w:r>
          </w:p>
        </w:tc>
        <w:tc>
          <w:tcPr>
            <w:tcW w:w="850" w:type="dxa"/>
          </w:tcPr>
          <w:p w14:paraId="7FDD12A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F20AE9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3D6935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7.2</w:t>
            </w:r>
          </w:p>
        </w:tc>
        <w:tc>
          <w:tcPr>
            <w:tcW w:w="1134" w:type="dxa"/>
          </w:tcPr>
          <w:p w14:paraId="59DEA108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2.6</w:t>
            </w:r>
          </w:p>
        </w:tc>
        <w:tc>
          <w:tcPr>
            <w:tcW w:w="992" w:type="dxa"/>
          </w:tcPr>
          <w:p w14:paraId="4CD48D7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144EF98" w14:textId="77777777" w:rsidR="00A13CBB" w:rsidRPr="0076246C" w:rsidRDefault="00A13CBB" w:rsidP="00A13CBB">
            <w:pPr>
              <w:jc w:val="center"/>
            </w:pPr>
            <w:r w:rsidRPr="0076246C">
              <w:t>3.8</w:t>
            </w:r>
          </w:p>
        </w:tc>
        <w:tc>
          <w:tcPr>
            <w:tcW w:w="993" w:type="dxa"/>
          </w:tcPr>
          <w:p w14:paraId="1CA86560" w14:textId="77777777" w:rsidR="00A13CBB" w:rsidRPr="0076246C" w:rsidRDefault="00A13CBB" w:rsidP="00A13CBB">
            <w:pPr>
              <w:jc w:val="center"/>
            </w:pPr>
            <w:r w:rsidRPr="0076246C">
              <w:t>1.8</w:t>
            </w:r>
          </w:p>
        </w:tc>
      </w:tr>
      <w:tr w:rsidR="00A13CBB" w:rsidRPr="0076246C" w14:paraId="0A310DEA" w14:textId="77777777">
        <w:tc>
          <w:tcPr>
            <w:tcW w:w="627" w:type="dxa"/>
          </w:tcPr>
          <w:p w14:paraId="280EAD1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612D02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AC84AA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0E3A986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18EB6BE0" w14:textId="77777777" w:rsidR="00A13CBB" w:rsidRPr="0076246C" w:rsidRDefault="00A13CBB" w:rsidP="00A13CBB">
            <w:pPr>
              <w:jc w:val="center"/>
            </w:pPr>
            <w:r w:rsidRPr="0076246C">
              <w:t>8.8</w:t>
            </w:r>
          </w:p>
        </w:tc>
        <w:tc>
          <w:tcPr>
            <w:tcW w:w="850" w:type="dxa"/>
          </w:tcPr>
          <w:p w14:paraId="1A961CF6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BE1BFC5" w14:textId="77777777" w:rsidR="00A13CBB" w:rsidRPr="0076246C" w:rsidRDefault="00A13CBB" w:rsidP="00A13CBB">
            <w:pPr>
              <w:jc w:val="center"/>
            </w:pPr>
            <w:r w:rsidRPr="0076246C">
              <w:t>56.6</w:t>
            </w:r>
          </w:p>
        </w:tc>
        <w:tc>
          <w:tcPr>
            <w:tcW w:w="850" w:type="dxa"/>
          </w:tcPr>
          <w:p w14:paraId="6E86971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3C5F6C34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33C6E3B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701B326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E6A9A53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9.6</w:t>
            </w:r>
          </w:p>
        </w:tc>
        <w:tc>
          <w:tcPr>
            <w:tcW w:w="1134" w:type="dxa"/>
          </w:tcPr>
          <w:p w14:paraId="3AAF3F70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2.9</w:t>
            </w:r>
          </w:p>
        </w:tc>
        <w:tc>
          <w:tcPr>
            <w:tcW w:w="992" w:type="dxa"/>
          </w:tcPr>
          <w:p w14:paraId="70218AF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1DE344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548840F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260510CC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16EF76BE" w14:textId="77777777" w:rsidR="00A13CBB" w:rsidRPr="0076246C" w:rsidRDefault="00A13CBB" w:rsidP="00A13CBB">
            <w:pPr>
              <w:jc w:val="center"/>
            </w:pPr>
            <w:r w:rsidRPr="0076246C">
              <w:t>140</w:t>
            </w:r>
          </w:p>
        </w:tc>
        <w:tc>
          <w:tcPr>
            <w:tcW w:w="899" w:type="dxa"/>
          </w:tcPr>
          <w:p w14:paraId="7BAB1B5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E45651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7435CD8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6E4DCDA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9D7F50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CE1157F" w14:textId="77777777" w:rsidR="00A13CBB" w:rsidRPr="0076246C" w:rsidRDefault="00A13CBB" w:rsidP="00A13CBB">
            <w:pPr>
              <w:jc w:val="center"/>
            </w:pPr>
            <w:r w:rsidRPr="0076246C">
              <w:t>89.9</w:t>
            </w:r>
          </w:p>
        </w:tc>
        <w:tc>
          <w:tcPr>
            <w:tcW w:w="850" w:type="dxa"/>
          </w:tcPr>
          <w:p w14:paraId="520262D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409659F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6306821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BB8B38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7CAE980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5.9</w:t>
            </w:r>
          </w:p>
        </w:tc>
        <w:tc>
          <w:tcPr>
            <w:tcW w:w="1134" w:type="dxa"/>
          </w:tcPr>
          <w:p w14:paraId="4E6CAF96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2.4</w:t>
            </w:r>
          </w:p>
        </w:tc>
        <w:tc>
          <w:tcPr>
            <w:tcW w:w="992" w:type="dxa"/>
          </w:tcPr>
          <w:p w14:paraId="3A98F06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84B49E8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993" w:type="dxa"/>
          </w:tcPr>
          <w:p w14:paraId="1B5EFC63" w14:textId="77777777" w:rsidR="00A13CBB" w:rsidRPr="0076246C" w:rsidRDefault="00A13CBB" w:rsidP="00A13CBB">
            <w:pPr>
              <w:jc w:val="center"/>
            </w:pPr>
            <w:r w:rsidRPr="0076246C">
              <w:t>15.2</w:t>
            </w:r>
          </w:p>
        </w:tc>
      </w:tr>
      <w:tr w:rsidR="00A13CBB" w:rsidRPr="0076246C" w14:paraId="261720DA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2B6229B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FE82A5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8AE823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9C71E3A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06DF562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0F93A7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34458DD9" w14:textId="77777777" w:rsidR="00A13CBB" w:rsidRPr="0076246C" w:rsidRDefault="00A13CBB" w:rsidP="00A13CBB">
            <w:pPr>
              <w:jc w:val="center"/>
            </w:pPr>
            <w:r w:rsidRPr="0076246C">
              <w:t>17.8</w:t>
            </w:r>
          </w:p>
        </w:tc>
        <w:tc>
          <w:tcPr>
            <w:tcW w:w="850" w:type="dxa"/>
          </w:tcPr>
          <w:p w14:paraId="6B5F9FC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E80E53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1E54B43" w14:textId="77777777" w:rsidR="00A13CBB" w:rsidRPr="0076246C" w:rsidRDefault="00A13CBB" w:rsidP="00A13CBB">
            <w:pPr>
              <w:jc w:val="center"/>
            </w:pPr>
            <w:r w:rsidRPr="0076246C">
              <w:t>95.3</w:t>
            </w:r>
          </w:p>
        </w:tc>
        <w:tc>
          <w:tcPr>
            <w:tcW w:w="851" w:type="dxa"/>
          </w:tcPr>
          <w:p w14:paraId="1485279A" w14:textId="77777777" w:rsidR="00A13CBB" w:rsidRPr="0076246C" w:rsidRDefault="00A13CBB" w:rsidP="00A13CBB">
            <w:pPr>
              <w:jc w:val="center"/>
            </w:pPr>
            <w:r w:rsidRPr="0076246C">
              <w:t>2.9</w:t>
            </w:r>
          </w:p>
        </w:tc>
        <w:tc>
          <w:tcPr>
            <w:tcW w:w="1134" w:type="dxa"/>
          </w:tcPr>
          <w:p w14:paraId="534D05C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4CE2898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29C3577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45FF2C0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6948BA1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6AA7DC0A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60541CA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5DBAA6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725F23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5C8E610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372EF0B8" w14:textId="77777777" w:rsidR="00A13CBB" w:rsidRPr="0076246C" w:rsidRDefault="00A13CBB" w:rsidP="00A13CBB">
            <w:pPr>
              <w:jc w:val="center"/>
            </w:pPr>
            <w:r w:rsidRPr="0076246C">
              <w:t>594</w:t>
            </w:r>
          </w:p>
        </w:tc>
        <w:tc>
          <w:tcPr>
            <w:tcW w:w="850" w:type="dxa"/>
          </w:tcPr>
          <w:p w14:paraId="1ED594E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2BDC4B3" w14:textId="77777777" w:rsidR="00A13CBB" w:rsidRPr="0076246C" w:rsidRDefault="00A13CBB" w:rsidP="00A13CBB">
            <w:pPr>
              <w:jc w:val="center"/>
            </w:pPr>
            <w:r w:rsidRPr="0076246C">
              <w:t>55.9</w:t>
            </w:r>
          </w:p>
        </w:tc>
        <w:tc>
          <w:tcPr>
            <w:tcW w:w="850" w:type="dxa"/>
          </w:tcPr>
          <w:p w14:paraId="452FC0A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3FE6DE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2CC3B3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007D10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6EB71B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5.4</w:t>
            </w:r>
          </w:p>
        </w:tc>
        <w:tc>
          <w:tcPr>
            <w:tcW w:w="1134" w:type="dxa"/>
          </w:tcPr>
          <w:p w14:paraId="2175F703" w14:textId="77777777" w:rsidR="00A13CBB" w:rsidRPr="0076246C" w:rsidRDefault="00A13CBB" w:rsidP="00A13CBB">
            <w:pPr>
              <w:jc w:val="center"/>
            </w:pPr>
            <w:r w:rsidRPr="0076246C">
              <w:t>9.6</w:t>
            </w:r>
          </w:p>
        </w:tc>
        <w:tc>
          <w:tcPr>
            <w:tcW w:w="992" w:type="dxa"/>
          </w:tcPr>
          <w:p w14:paraId="4591E1C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88FE8F7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993" w:type="dxa"/>
          </w:tcPr>
          <w:p w14:paraId="13E8F266" w14:textId="77777777" w:rsidR="00A13CBB" w:rsidRPr="0076246C" w:rsidRDefault="00A13CBB" w:rsidP="00A13CBB">
            <w:pPr>
              <w:jc w:val="center"/>
            </w:pPr>
            <w:r w:rsidRPr="0076246C">
              <w:t>1.9</w:t>
            </w:r>
          </w:p>
        </w:tc>
      </w:tr>
      <w:tr w:rsidR="00A13CBB" w:rsidRPr="0076246C" w14:paraId="4FD01092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44B1532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1D10CF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BEB1FD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6327411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089BAA03" w14:textId="77777777" w:rsidR="00A13CBB" w:rsidRPr="0076246C" w:rsidRDefault="00A13CBB" w:rsidP="00A13CBB">
            <w:pPr>
              <w:jc w:val="center"/>
            </w:pPr>
            <w:r w:rsidRPr="0076246C">
              <w:t>12.8</w:t>
            </w:r>
          </w:p>
        </w:tc>
        <w:tc>
          <w:tcPr>
            <w:tcW w:w="850" w:type="dxa"/>
          </w:tcPr>
          <w:p w14:paraId="56D5F60D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94D3D11" w14:textId="77777777" w:rsidR="00A13CBB" w:rsidRPr="0076246C" w:rsidRDefault="00A13CBB" w:rsidP="00A13CBB">
            <w:pPr>
              <w:jc w:val="center"/>
            </w:pPr>
            <w:r w:rsidRPr="0076246C">
              <w:t>71.9</w:t>
            </w:r>
          </w:p>
        </w:tc>
        <w:tc>
          <w:tcPr>
            <w:tcW w:w="850" w:type="dxa"/>
          </w:tcPr>
          <w:p w14:paraId="532CA80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733772E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3140F27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23A3CA7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D9B8A1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0.7</w:t>
            </w:r>
          </w:p>
        </w:tc>
        <w:tc>
          <w:tcPr>
            <w:tcW w:w="1134" w:type="dxa"/>
          </w:tcPr>
          <w:p w14:paraId="330D005A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4.2</w:t>
            </w:r>
          </w:p>
        </w:tc>
        <w:tc>
          <w:tcPr>
            <w:tcW w:w="992" w:type="dxa"/>
          </w:tcPr>
          <w:p w14:paraId="14D3436E" w14:textId="77777777" w:rsidR="00A13CBB" w:rsidRPr="0076246C" w:rsidRDefault="00A13CBB" w:rsidP="00A13CBB">
            <w:pPr>
              <w:jc w:val="center"/>
            </w:pPr>
            <w:r w:rsidRPr="0076246C">
              <w:t>1.3</w:t>
            </w:r>
          </w:p>
        </w:tc>
        <w:tc>
          <w:tcPr>
            <w:tcW w:w="992" w:type="dxa"/>
          </w:tcPr>
          <w:p w14:paraId="07CE986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1BBA295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4637CC44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7C188C73" w14:textId="77777777" w:rsidR="00A13CBB" w:rsidRPr="0076246C" w:rsidRDefault="00A13CBB" w:rsidP="00A13CBB">
            <w:pPr>
              <w:jc w:val="center"/>
            </w:pPr>
            <w:r w:rsidRPr="0076246C">
              <w:t>141</w:t>
            </w:r>
          </w:p>
        </w:tc>
        <w:tc>
          <w:tcPr>
            <w:tcW w:w="899" w:type="dxa"/>
          </w:tcPr>
          <w:p w14:paraId="54D108B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247644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7E02E20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2E564C2E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FB5504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9D5D69D" w14:textId="77777777" w:rsidR="00A13CBB" w:rsidRPr="0076246C" w:rsidRDefault="00A13CBB" w:rsidP="00A13CBB">
            <w:pPr>
              <w:jc w:val="center"/>
            </w:pPr>
            <w:r w:rsidRPr="0076246C">
              <w:t>89.3</w:t>
            </w:r>
          </w:p>
        </w:tc>
        <w:tc>
          <w:tcPr>
            <w:tcW w:w="850" w:type="dxa"/>
          </w:tcPr>
          <w:p w14:paraId="0B97139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3DD63C9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5EDEB54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20DC875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7419AD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5.6</w:t>
            </w:r>
          </w:p>
        </w:tc>
        <w:tc>
          <w:tcPr>
            <w:tcW w:w="1134" w:type="dxa"/>
          </w:tcPr>
          <w:p w14:paraId="3ADE938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1.2</w:t>
            </w:r>
          </w:p>
        </w:tc>
        <w:tc>
          <w:tcPr>
            <w:tcW w:w="992" w:type="dxa"/>
          </w:tcPr>
          <w:p w14:paraId="07CDB4C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99DD66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3736A3D4" w14:textId="77777777" w:rsidR="00A13CBB" w:rsidRPr="0076246C" w:rsidRDefault="00A13CBB" w:rsidP="00A13CBB">
            <w:pPr>
              <w:jc w:val="center"/>
            </w:pPr>
            <w:r w:rsidRPr="0076246C">
              <w:t>3.8</w:t>
            </w:r>
          </w:p>
        </w:tc>
      </w:tr>
      <w:tr w:rsidR="00A13CBB" w:rsidRPr="0076246C" w14:paraId="6793DDBD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65A414C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2BE32D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5B066E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B695442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22D250B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96FC6D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02CD736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</w:tcPr>
          <w:p w14:paraId="6349250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81E8BC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6E461E1" w14:textId="77777777" w:rsidR="00A13CBB" w:rsidRPr="0076246C" w:rsidRDefault="00A13CBB" w:rsidP="00A13CBB">
            <w:pPr>
              <w:jc w:val="center"/>
            </w:pPr>
            <w:r w:rsidRPr="0076246C">
              <w:t>91.8</w:t>
            </w:r>
          </w:p>
        </w:tc>
        <w:tc>
          <w:tcPr>
            <w:tcW w:w="851" w:type="dxa"/>
          </w:tcPr>
          <w:p w14:paraId="528BA464" w14:textId="77777777" w:rsidR="00A13CBB" w:rsidRPr="0076246C" w:rsidRDefault="00A13CBB" w:rsidP="00A13CBB">
            <w:pPr>
              <w:jc w:val="center"/>
            </w:pPr>
            <w:r w:rsidRPr="0076246C">
              <w:t>4.8</w:t>
            </w:r>
          </w:p>
        </w:tc>
        <w:tc>
          <w:tcPr>
            <w:tcW w:w="1134" w:type="dxa"/>
          </w:tcPr>
          <w:p w14:paraId="522E7E3F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1134" w:type="dxa"/>
          </w:tcPr>
          <w:p w14:paraId="5CAE22A2" w14:textId="77777777" w:rsidR="00A13CBB" w:rsidRPr="0076246C" w:rsidRDefault="00A13CBB" w:rsidP="00A13CBB">
            <w:pPr>
              <w:jc w:val="center"/>
            </w:pPr>
            <w:r w:rsidRPr="0076246C">
              <w:t>2.1</w:t>
            </w:r>
          </w:p>
        </w:tc>
        <w:tc>
          <w:tcPr>
            <w:tcW w:w="992" w:type="dxa"/>
          </w:tcPr>
          <w:p w14:paraId="1F738256" w14:textId="77777777" w:rsidR="00A13CBB" w:rsidRPr="0076246C" w:rsidRDefault="00A13CBB" w:rsidP="00A13CBB">
            <w:pPr>
              <w:jc w:val="center"/>
            </w:pPr>
            <w:r w:rsidRPr="0076246C">
              <w:t>8.1</w:t>
            </w:r>
          </w:p>
        </w:tc>
        <w:tc>
          <w:tcPr>
            <w:tcW w:w="992" w:type="dxa"/>
          </w:tcPr>
          <w:p w14:paraId="2D5BDCC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3831BFB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7663AFEF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2EAE7FD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76B2F5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603634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B04C329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70BFB4FD" w14:textId="77777777" w:rsidR="00A13CBB" w:rsidRPr="0076246C" w:rsidRDefault="00A13CBB" w:rsidP="00A13CBB">
            <w:pPr>
              <w:jc w:val="center"/>
            </w:pPr>
            <w:r w:rsidRPr="0076246C">
              <w:t>631</w:t>
            </w:r>
          </w:p>
        </w:tc>
        <w:tc>
          <w:tcPr>
            <w:tcW w:w="850" w:type="dxa"/>
          </w:tcPr>
          <w:p w14:paraId="058F377D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2506756" w14:textId="77777777" w:rsidR="00A13CBB" w:rsidRPr="0076246C" w:rsidRDefault="00A13CBB" w:rsidP="00A13CBB">
            <w:pPr>
              <w:jc w:val="center"/>
            </w:pPr>
            <w:r w:rsidRPr="0076246C">
              <w:t>49.4</w:t>
            </w:r>
          </w:p>
        </w:tc>
        <w:tc>
          <w:tcPr>
            <w:tcW w:w="850" w:type="dxa"/>
          </w:tcPr>
          <w:p w14:paraId="41993F8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F2736D3" w14:textId="77777777" w:rsidR="00A13CBB" w:rsidRPr="0076246C" w:rsidRDefault="00A13CBB" w:rsidP="00A13CBB">
            <w:pPr>
              <w:jc w:val="center"/>
            </w:pPr>
            <w:r w:rsidRPr="0076246C">
              <w:t>2.5</w:t>
            </w:r>
          </w:p>
        </w:tc>
        <w:tc>
          <w:tcPr>
            <w:tcW w:w="850" w:type="dxa"/>
          </w:tcPr>
          <w:p w14:paraId="0E6EFE25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3187B7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D45CD56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6.8</w:t>
            </w:r>
          </w:p>
        </w:tc>
        <w:tc>
          <w:tcPr>
            <w:tcW w:w="1134" w:type="dxa"/>
          </w:tcPr>
          <w:p w14:paraId="29E34A2A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.2</w:t>
            </w:r>
          </w:p>
        </w:tc>
        <w:tc>
          <w:tcPr>
            <w:tcW w:w="992" w:type="dxa"/>
          </w:tcPr>
          <w:p w14:paraId="0FA0F2B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2C8C3EEF" w14:textId="77777777" w:rsidR="00A13CBB" w:rsidRPr="0076246C" w:rsidRDefault="00A13CBB" w:rsidP="00A13CBB">
            <w:pPr>
              <w:jc w:val="center"/>
            </w:pPr>
            <w:r w:rsidRPr="0076246C">
              <w:t>2.9</w:t>
            </w:r>
          </w:p>
        </w:tc>
        <w:tc>
          <w:tcPr>
            <w:tcW w:w="993" w:type="dxa"/>
          </w:tcPr>
          <w:p w14:paraId="1B57123F" w14:textId="77777777" w:rsidR="00A13CBB" w:rsidRPr="0076246C" w:rsidRDefault="00A13CBB" w:rsidP="00A13CBB">
            <w:pPr>
              <w:jc w:val="center"/>
            </w:pPr>
            <w:r w:rsidRPr="0076246C">
              <w:t>2.4</w:t>
            </w:r>
          </w:p>
        </w:tc>
      </w:tr>
      <w:tr w:rsidR="00A13CBB" w:rsidRPr="0076246C" w14:paraId="0D6E2E0D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696154B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5FCCCA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E44BF8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E752844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3F967A57" w14:textId="77777777" w:rsidR="00A13CBB" w:rsidRPr="0076246C" w:rsidRDefault="00A13CBB" w:rsidP="00A13CBB">
            <w:pPr>
              <w:jc w:val="center"/>
            </w:pPr>
            <w:r w:rsidRPr="0076246C">
              <w:t>22.3</w:t>
            </w:r>
          </w:p>
        </w:tc>
        <w:tc>
          <w:tcPr>
            <w:tcW w:w="850" w:type="dxa"/>
          </w:tcPr>
          <w:p w14:paraId="0AE039F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71BA05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59E27ED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612822F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5BD348E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53A0D5E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C3BE9A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17F452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0A8C6CF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483E09D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0F0D547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238DF416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56E973E0" w14:textId="77777777" w:rsidR="00A13CBB" w:rsidRPr="0076246C" w:rsidRDefault="00A13CBB" w:rsidP="00A13CBB">
            <w:pPr>
              <w:jc w:val="center"/>
            </w:pPr>
            <w:r w:rsidRPr="0076246C">
              <w:t>142</w:t>
            </w:r>
          </w:p>
        </w:tc>
        <w:tc>
          <w:tcPr>
            <w:tcW w:w="899" w:type="dxa"/>
          </w:tcPr>
          <w:p w14:paraId="550F395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4174D5E" w14:textId="77777777" w:rsidR="00A13CBB" w:rsidRPr="0076246C" w:rsidRDefault="00A13CBB" w:rsidP="00A13CBB">
            <w:pPr>
              <w:jc w:val="center"/>
            </w:pPr>
            <w:r w:rsidRPr="0076246C">
              <w:t>18</w:t>
            </w:r>
          </w:p>
        </w:tc>
        <w:tc>
          <w:tcPr>
            <w:tcW w:w="851" w:type="dxa"/>
          </w:tcPr>
          <w:p w14:paraId="4CFFE0AC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0F5AF1F1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F005AA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3BA2AA09" w14:textId="77777777" w:rsidR="00A13CBB" w:rsidRPr="0076246C" w:rsidRDefault="00A13CBB" w:rsidP="00A13CBB">
            <w:pPr>
              <w:jc w:val="center"/>
            </w:pPr>
            <w:r w:rsidRPr="0076246C">
              <w:t>91.2</w:t>
            </w:r>
          </w:p>
        </w:tc>
        <w:tc>
          <w:tcPr>
            <w:tcW w:w="850" w:type="dxa"/>
          </w:tcPr>
          <w:p w14:paraId="6A61EE4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49FF709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679007C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1B8862B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A3F1FFA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0.3</w:t>
            </w:r>
          </w:p>
        </w:tc>
        <w:tc>
          <w:tcPr>
            <w:tcW w:w="1134" w:type="dxa"/>
          </w:tcPr>
          <w:p w14:paraId="42BAA77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1.9</w:t>
            </w:r>
          </w:p>
        </w:tc>
        <w:tc>
          <w:tcPr>
            <w:tcW w:w="992" w:type="dxa"/>
          </w:tcPr>
          <w:p w14:paraId="0DB669E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2A0A74B4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993" w:type="dxa"/>
          </w:tcPr>
          <w:p w14:paraId="6E2BDB6E" w14:textId="77777777" w:rsidR="00A13CBB" w:rsidRPr="0076246C" w:rsidRDefault="00A13CBB" w:rsidP="00A13CBB">
            <w:pPr>
              <w:jc w:val="center"/>
            </w:pPr>
            <w:r w:rsidRPr="0076246C">
              <w:t>3.9</w:t>
            </w:r>
          </w:p>
        </w:tc>
      </w:tr>
      <w:tr w:rsidR="00A13CBB" w:rsidRPr="0076246C" w14:paraId="2E8C150B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17D9C3D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83ACC6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2C02ED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1D2848A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44337B1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060552A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1541C1B1" w14:textId="77777777" w:rsidR="00A13CBB" w:rsidRPr="0076246C" w:rsidRDefault="00A13CBB" w:rsidP="00A13CBB">
            <w:pPr>
              <w:jc w:val="center"/>
            </w:pPr>
            <w:r w:rsidRPr="0076246C">
              <w:t>0.8</w:t>
            </w:r>
          </w:p>
        </w:tc>
        <w:tc>
          <w:tcPr>
            <w:tcW w:w="850" w:type="dxa"/>
          </w:tcPr>
          <w:p w14:paraId="16B06D0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9539B8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678373A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38F871B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E2F14C1" w14:textId="77777777" w:rsidR="00A13CBB" w:rsidRPr="0076246C" w:rsidRDefault="00A13CBB" w:rsidP="00A13CBB">
            <w:pPr>
              <w:jc w:val="center"/>
            </w:pPr>
            <w:r w:rsidRPr="0076246C">
              <w:t>6.2</w:t>
            </w:r>
          </w:p>
        </w:tc>
        <w:tc>
          <w:tcPr>
            <w:tcW w:w="1134" w:type="dxa"/>
          </w:tcPr>
          <w:p w14:paraId="5F3C0E72" w14:textId="77777777" w:rsidR="00A13CBB" w:rsidRPr="0076246C" w:rsidRDefault="00A13CBB" w:rsidP="00A13CBB">
            <w:pPr>
              <w:jc w:val="center"/>
            </w:pPr>
            <w:r w:rsidRPr="0076246C">
              <w:t>4.5</w:t>
            </w:r>
          </w:p>
        </w:tc>
        <w:tc>
          <w:tcPr>
            <w:tcW w:w="992" w:type="dxa"/>
          </w:tcPr>
          <w:p w14:paraId="1E031F8E" w14:textId="77777777" w:rsidR="00A13CBB" w:rsidRPr="0076246C" w:rsidRDefault="00A13CBB" w:rsidP="00A13CBB">
            <w:pPr>
              <w:jc w:val="center"/>
            </w:pPr>
            <w:r w:rsidRPr="0076246C">
              <w:t>6.9</w:t>
            </w:r>
          </w:p>
        </w:tc>
        <w:tc>
          <w:tcPr>
            <w:tcW w:w="992" w:type="dxa"/>
          </w:tcPr>
          <w:p w14:paraId="78DE52E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041ED98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0A0E729D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4F100A4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5674A5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69BD1C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2CCC2C0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7457FD57" w14:textId="77777777" w:rsidR="00A13CBB" w:rsidRPr="0076246C" w:rsidRDefault="00A13CBB" w:rsidP="00A13CBB">
            <w:pPr>
              <w:jc w:val="center"/>
            </w:pPr>
            <w:r w:rsidRPr="0076246C">
              <w:t>531</w:t>
            </w:r>
          </w:p>
        </w:tc>
        <w:tc>
          <w:tcPr>
            <w:tcW w:w="850" w:type="dxa"/>
          </w:tcPr>
          <w:p w14:paraId="6E9ED84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EDC2EBA" w14:textId="77777777" w:rsidR="00A13CBB" w:rsidRPr="0076246C" w:rsidRDefault="00A13CBB" w:rsidP="00A13CBB">
            <w:pPr>
              <w:jc w:val="center"/>
            </w:pPr>
            <w:r w:rsidRPr="0076246C">
              <w:t>46.4</w:t>
            </w:r>
          </w:p>
        </w:tc>
        <w:tc>
          <w:tcPr>
            <w:tcW w:w="850" w:type="dxa"/>
          </w:tcPr>
          <w:p w14:paraId="3FF9770D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851" w:type="dxa"/>
          </w:tcPr>
          <w:p w14:paraId="605913A0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</w:tcPr>
          <w:p w14:paraId="5452BC2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509655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481520F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6.6</w:t>
            </w:r>
          </w:p>
        </w:tc>
        <w:tc>
          <w:tcPr>
            <w:tcW w:w="1134" w:type="dxa"/>
          </w:tcPr>
          <w:p w14:paraId="0035DDA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1.3</w:t>
            </w:r>
          </w:p>
        </w:tc>
        <w:tc>
          <w:tcPr>
            <w:tcW w:w="992" w:type="dxa"/>
          </w:tcPr>
          <w:p w14:paraId="2D85C94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0869E2E" w14:textId="77777777" w:rsidR="00A13CBB" w:rsidRPr="0076246C" w:rsidRDefault="00A13CBB" w:rsidP="00A13CBB">
            <w:pPr>
              <w:jc w:val="center"/>
            </w:pPr>
            <w:r w:rsidRPr="0076246C">
              <w:t>3.5</w:t>
            </w:r>
          </w:p>
        </w:tc>
        <w:tc>
          <w:tcPr>
            <w:tcW w:w="993" w:type="dxa"/>
          </w:tcPr>
          <w:p w14:paraId="476F0B39" w14:textId="77777777" w:rsidR="00A13CBB" w:rsidRPr="0076246C" w:rsidRDefault="00A13CBB" w:rsidP="00A13CBB">
            <w:pPr>
              <w:jc w:val="center"/>
            </w:pPr>
            <w:r w:rsidRPr="0076246C">
              <w:t>2.1</w:t>
            </w:r>
          </w:p>
        </w:tc>
      </w:tr>
      <w:tr w:rsidR="00A13CBB" w:rsidRPr="0076246C" w14:paraId="54F1EBE1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674F950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314020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19ECF5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485F057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4161ED02" w14:textId="77777777" w:rsidR="00A13CBB" w:rsidRPr="0076246C" w:rsidRDefault="00A13CBB" w:rsidP="00A13CBB">
            <w:pPr>
              <w:jc w:val="center"/>
            </w:pPr>
            <w:r w:rsidRPr="0076246C">
              <w:t>13.6</w:t>
            </w:r>
          </w:p>
        </w:tc>
        <w:tc>
          <w:tcPr>
            <w:tcW w:w="850" w:type="dxa"/>
          </w:tcPr>
          <w:p w14:paraId="64CE306E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524C978" w14:textId="77777777" w:rsidR="00A13CBB" w:rsidRPr="0076246C" w:rsidRDefault="00A13CBB" w:rsidP="00A13CBB">
            <w:pPr>
              <w:jc w:val="center"/>
            </w:pPr>
            <w:r w:rsidRPr="0076246C">
              <w:t>66.9</w:t>
            </w:r>
          </w:p>
        </w:tc>
        <w:tc>
          <w:tcPr>
            <w:tcW w:w="850" w:type="dxa"/>
          </w:tcPr>
          <w:p w14:paraId="7F51F4C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629787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7FFF9AB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BDE3EE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81F422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4.5</w:t>
            </w:r>
          </w:p>
        </w:tc>
        <w:tc>
          <w:tcPr>
            <w:tcW w:w="1134" w:type="dxa"/>
          </w:tcPr>
          <w:p w14:paraId="123910F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9.3</w:t>
            </w:r>
          </w:p>
        </w:tc>
        <w:tc>
          <w:tcPr>
            <w:tcW w:w="992" w:type="dxa"/>
          </w:tcPr>
          <w:p w14:paraId="324D45F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98244A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590F41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</w:tbl>
    <w:p w14:paraId="5FF2ED94" w14:textId="15923AD1" w:rsidR="00A13CBB" w:rsidRPr="0076246C" w:rsidRDefault="0076246C">
      <w:r w:rsidRPr="0076246C">
        <w:rPr>
          <w:b/>
        </w:rPr>
        <w:t>Table S1</w:t>
      </w:r>
      <w:r w:rsidR="00A13CBB" w:rsidRPr="0076246C">
        <w:rPr>
          <w:b/>
        </w:rPr>
        <w:t>e: Flow cytometric analysis of bone marrow, thymus, spleen and liver in Bcl-x</w:t>
      </w:r>
      <w:r w:rsidR="00A13CBB" w:rsidRPr="0076246C">
        <w:rPr>
          <w:b/>
          <w:vertAlign w:val="subscript"/>
        </w:rPr>
        <w:t>L</w:t>
      </w:r>
      <w:r w:rsidR="00A13CBB" w:rsidRPr="0076246C">
        <w:rPr>
          <w:b/>
        </w:rPr>
        <w:t>-GFP/Myc-YFP recipient mice. (BALB/c)</w:t>
      </w:r>
    </w:p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CC54F2" w:rsidRPr="0076246C" w14:paraId="37EF0662" w14:textId="77777777">
        <w:tc>
          <w:tcPr>
            <w:tcW w:w="6062" w:type="dxa"/>
            <w:gridSpan w:val="7"/>
          </w:tcPr>
          <w:p w14:paraId="0591349D" w14:textId="77777777" w:rsidR="00CC54F2" w:rsidRPr="0076246C" w:rsidRDefault="00CC54F2" w:rsidP="00A13CBB">
            <w:pPr>
              <w:jc w:val="center"/>
            </w:pPr>
          </w:p>
        </w:tc>
        <w:tc>
          <w:tcPr>
            <w:tcW w:w="8647" w:type="dxa"/>
            <w:gridSpan w:val="9"/>
          </w:tcPr>
          <w:p w14:paraId="2E9C2974" w14:textId="77777777" w:rsidR="00CC54F2" w:rsidRPr="0076246C" w:rsidRDefault="00CC54F2" w:rsidP="00CC54F2">
            <w:r w:rsidRPr="0076246C">
              <w:t>% expression of the indicated markers in YFP+GFP- and YFP+GFP+ cell populations as indicated</w:t>
            </w:r>
          </w:p>
        </w:tc>
      </w:tr>
      <w:tr w:rsidR="00A13CBB" w:rsidRPr="0076246C" w14:paraId="7D6E9416" w14:textId="77777777">
        <w:tc>
          <w:tcPr>
            <w:tcW w:w="627" w:type="dxa"/>
          </w:tcPr>
          <w:p w14:paraId="67D49CC4" w14:textId="77777777" w:rsidR="00A13CBB" w:rsidRPr="0076246C" w:rsidRDefault="00A13CBB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628EE9C3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1FAAC086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74A8909F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55816B2B" w14:textId="508054D8" w:rsidR="00A13CBB" w:rsidRPr="0076246C" w:rsidRDefault="00A13CBB" w:rsidP="009203CF">
            <w:pPr>
              <w:jc w:val="center"/>
            </w:pPr>
            <w:r w:rsidRPr="0076246C">
              <w:t>Spleen</w:t>
            </w:r>
            <w:r w:rsidR="009203CF" w:rsidRPr="0076246C">
              <w:t xml:space="preserve"> </w:t>
            </w:r>
            <w:r w:rsidRPr="0076246C">
              <w:t>weight/</w:t>
            </w:r>
            <w:r w:rsidR="009203CF" w:rsidRPr="0076246C">
              <w:t xml:space="preserve"> </w:t>
            </w:r>
            <w:r w:rsidRPr="0076246C">
              <w:t>Liver inf*</w:t>
            </w:r>
          </w:p>
        </w:tc>
        <w:tc>
          <w:tcPr>
            <w:tcW w:w="850" w:type="dxa"/>
          </w:tcPr>
          <w:p w14:paraId="34EB7969" w14:textId="703DA537" w:rsidR="00A13CBB" w:rsidRPr="0076246C" w:rsidRDefault="00A13CBB" w:rsidP="009203CF">
            <w:pPr>
              <w:jc w:val="center"/>
            </w:pPr>
            <w:r w:rsidRPr="0076246C">
              <w:t>YFP+</w:t>
            </w:r>
            <w:r w:rsidR="009203CF" w:rsidRPr="0076246C">
              <w:t xml:space="preserve"> </w:t>
            </w:r>
            <w:r w:rsidRPr="0076246C">
              <w:t>GFP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06AFBB22" w14:textId="56B7B40E" w:rsidR="00A13CBB" w:rsidRPr="0076246C" w:rsidRDefault="00A13CBB" w:rsidP="009203CF">
            <w:pPr>
              <w:jc w:val="center"/>
            </w:pPr>
            <w:r w:rsidRPr="0076246C">
              <w:t>YFP+</w:t>
            </w:r>
            <w:r w:rsidR="009203CF" w:rsidRPr="0076246C">
              <w:t xml:space="preserve"> </w:t>
            </w:r>
            <w:r w:rsidRPr="0076246C">
              <w:t>GFP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1D820850" w14:textId="5B40AA7C" w:rsidR="00A13CBB" w:rsidRPr="0076246C" w:rsidRDefault="00A13CBB" w:rsidP="009203CF">
            <w:pPr>
              <w:jc w:val="center"/>
            </w:pPr>
            <w:r w:rsidRPr="0076246C">
              <w:t>CD4+</w:t>
            </w:r>
            <w:r w:rsidR="009203CF" w:rsidRPr="0076246C">
              <w:t xml:space="preserve"> </w:t>
            </w:r>
            <w:r w:rsidRPr="0076246C">
              <w:t>CD8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671E411C" w14:textId="6052A13B" w:rsidR="00A13CBB" w:rsidRPr="0076246C" w:rsidRDefault="00A13CBB" w:rsidP="009203CF">
            <w:pPr>
              <w:jc w:val="center"/>
            </w:pPr>
            <w:r w:rsidRPr="0076246C">
              <w:t>CD8+</w:t>
            </w:r>
            <w:r w:rsidR="009203CF" w:rsidRPr="0076246C">
              <w:t xml:space="preserve"> </w:t>
            </w:r>
            <w:r w:rsidRPr="0076246C">
              <w:t>CD4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097D0F93" w14:textId="7CBE668B" w:rsidR="00A13CBB" w:rsidRPr="0076246C" w:rsidRDefault="00A13CBB" w:rsidP="009203CF">
            <w:pPr>
              <w:jc w:val="center"/>
            </w:pPr>
            <w:r w:rsidRPr="0076246C">
              <w:t>CD4+</w:t>
            </w:r>
            <w:r w:rsidR="009203CF" w:rsidRPr="0076246C">
              <w:t xml:space="preserve"> </w:t>
            </w:r>
            <w:r w:rsidRPr="0076246C">
              <w:t>CD8+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09F63424" w14:textId="3EF6D0C4" w:rsidR="00A13CBB" w:rsidRPr="0076246C" w:rsidRDefault="00A13CBB" w:rsidP="009203CF">
            <w:pPr>
              <w:jc w:val="center"/>
            </w:pPr>
            <w:r w:rsidRPr="0076246C">
              <w:t>CD4-</w:t>
            </w:r>
            <w:r w:rsidR="009203CF" w:rsidRPr="0076246C">
              <w:t xml:space="preserve"> </w:t>
            </w:r>
            <w:r w:rsidRPr="0076246C">
              <w:t>CD8-</w:t>
            </w:r>
            <w:r w:rsidR="009203CF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7D909848" w14:textId="2EDCB35E" w:rsidR="00A13CBB" w:rsidRPr="0076246C" w:rsidRDefault="00A13CBB" w:rsidP="00003414">
            <w:pPr>
              <w:jc w:val="center"/>
            </w:pPr>
            <w:r w:rsidRPr="0076246C">
              <w:t>Gr-1+</w:t>
            </w:r>
            <w:r w:rsidR="009203CF" w:rsidRPr="0076246C">
              <w:t xml:space="preserve"> </w:t>
            </w:r>
            <w:r w:rsidRPr="0076246C">
              <w:t>CD11b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2CDC07F6" w14:textId="17B82162" w:rsidR="00A13CBB" w:rsidRPr="0076246C" w:rsidRDefault="00A13CBB" w:rsidP="00003414">
            <w:pPr>
              <w:jc w:val="center"/>
            </w:pPr>
            <w:r w:rsidRPr="0076246C">
              <w:t>Gr-1-</w:t>
            </w:r>
            <w:r w:rsidR="00003414" w:rsidRPr="0076246C">
              <w:t xml:space="preserve"> </w:t>
            </w:r>
            <w:r w:rsidRPr="0076246C">
              <w:t>CD11b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3F8E44B0" w14:textId="34B7A486" w:rsidR="00A13CBB" w:rsidRPr="0076246C" w:rsidRDefault="00A13CBB" w:rsidP="00003414">
            <w:pPr>
              <w:jc w:val="center"/>
            </w:pPr>
            <w:r w:rsidRPr="0076246C">
              <w:t>Gr-1+</w:t>
            </w:r>
            <w:r w:rsidR="00003414" w:rsidRPr="0076246C">
              <w:t xml:space="preserve"> </w:t>
            </w:r>
            <w:r w:rsidRPr="0076246C">
              <w:t>CD11b-(%)</w:t>
            </w:r>
          </w:p>
        </w:tc>
        <w:tc>
          <w:tcPr>
            <w:tcW w:w="992" w:type="dxa"/>
          </w:tcPr>
          <w:p w14:paraId="1EE534D4" w14:textId="3535AE8A" w:rsidR="00A13CBB" w:rsidRPr="0076246C" w:rsidRDefault="00A13CBB" w:rsidP="00003414">
            <w:pPr>
              <w:jc w:val="center"/>
            </w:pPr>
            <w:r w:rsidRPr="0076246C">
              <w:t>CD19+</w:t>
            </w:r>
            <w:r w:rsidR="00003414" w:rsidRPr="0076246C">
              <w:t xml:space="preserve"> </w:t>
            </w:r>
            <w:r w:rsidRPr="0076246C">
              <w:t>IgM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25EFD943" w14:textId="3E72CC15" w:rsidR="00A13CBB" w:rsidRPr="0076246C" w:rsidRDefault="00A13CBB" w:rsidP="00003414">
            <w:pPr>
              <w:jc w:val="center"/>
            </w:pPr>
            <w:r w:rsidRPr="0076246C">
              <w:t>CD19+</w:t>
            </w:r>
            <w:r w:rsidR="00003414" w:rsidRPr="0076246C">
              <w:t xml:space="preserve"> </w:t>
            </w:r>
            <w:r w:rsidRPr="0076246C">
              <w:t>IgM-</w:t>
            </w:r>
            <w:r w:rsidR="00003414" w:rsidRPr="0076246C">
              <w:t xml:space="preserve"> </w:t>
            </w:r>
            <w:r w:rsidRPr="0076246C">
              <w:t>(%)</w:t>
            </w:r>
          </w:p>
        </w:tc>
      </w:tr>
      <w:tr w:rsidR="00A13CBB" w:rsidRPr="0076246C" w14:paraId="226CC96A" w14:textId="77777777">
        <w:tc>
          <w:tcPr>
            <w:tcW w:w="627" w:type="dxa"/>
          </w:tcPr>
          <w:p w14:paraId="16340B67" w14:textId="77777777" w:rsidR="00A13CBB" w:rsidRPr="0076246C" w:rsidRDefault="00A13CBB" w:rsidP="00A13CBB">
            <w:pPr>
              <w:jc w:val="center"/>
            </w:pPr>
            <w:r w:rsidRPr="0076246C">
              <w:t>148</w:t>
            </w:r>
          </w:p>
        </w:tc>
        <w:tc>
          <w:tcPr>
            <w:tcW w:w="899" w:type="dxa"/>
          </w:tcPr>
          <w:p w14:paraId="65A62830" w14:textId="77777777" w:rsidR="00A13CBB" w:rsidRPr="0076246C" w:rsidRDefault="00A13CBB" w:rsidP="00A13CBB">
            <w:pPr>
              <w:jc w:val="center"/>
            </w:pPr>
            <w:r w:rsidRPr="0076246C">
              <w:t>Bclx</w:t>
            </w:r>
            <w:r w:rsidRPr="0076246C">
              <w:rPr>
                <w:vertAlign w:val="subscript"/>
              </w:rPr>
              <w:t>L</w:t>
            </w:r>
            <w:r w:rsidRPr="0076246C">
              <w:t>/Myc</w:t>
            </w:r>
          </w:p>
        </w:tc>
        <w:tc>
          <w:tcPr>
            <w:tcW w:w="992" w:type="dxa"/>
          </w:tcPr>
          <w:p w14:paraId="32609500" w14:textId="77777777" w:rsidR="00A13CBB" w:rsidRPr="0076246C" w:rsidRDefault="00A13CBB" w:rsidP="00A13CBB">
            <w:pPr>
              <w:jc w:val="center"/>
            </w:pPr>
            <w:r w:rsidRPr="0076246C">
              <w:t>14</w:t>
            </w:r>
          </w:p>
        </w:tc>
        <w:tc>
          <w:tcPr>
            <w:tcW w:w="851" w:type="dxa"/>
          </w:tcPr>
          <w:p w14:paraId="3E40F97E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5DB01E1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87FC8A6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9417626" w14:textId="77777777" w:rsidR="00A13CBB" w:rsidRPr="0076246C" w:rsidRDefault="00A13CBB" w:rsidP="00A13CBB">
            <w:pPr>
              <w:jc w:val="center"/>
            </w:pPr>
            <w:r w:rsidRPr="0076246C">
              <w:t>79.9</w:t>
            </w:r>
          </w:p>
        </w:tc>
        <w:tc>
          <w:tcPr>
            <w:tcW w:w="850" w:type="dxa"/>
          </w:tcPr>
          <w:p w14:paraId="0F5E749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5AB5DB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0A37B477" w14:textId="77777777" w:rsidR="00A13CBB" w:rsidRPr="0076246C" w:rsidRDefault="00A13CBB" w:rsidP="00A13CBB">
            <w:pPr>
              <w:jc w:val="center"/>
            </w:pPr>
            <w:r w:rsidRPr="0076246C">
              <w:t>2.4</w:t>
            </w:r>
          </w:p>
        </w:tc>
        <w:tc>
          <w:tcPr>
            <w:tcW w:w="851" w:type="dxa"/>
          </w:tcPr>
          <w:p w14:paraId="1612F16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FC4C547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t>n.a.</w:t>
            </w:r>
          </w:p>
        </w:tc>
        <w:tc>
          <w:tcPr>
            <w:tcW w:w="1134" w:type="dxa"/>
          </w:tcPr>
          <w:p w14:paraId="6AD1171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726FFFE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4DB961CA" w14:textId="77777777" w:rsidR="00A13CBB" w:rsidRPr="0076246C" w:rsidRDefault="00A13CBB" w:rsidP="00A13CBB">
            <w:pPr>
              <w:jc w:val="center"/>
            </w:pPr>
            <w:r w:rsidRPr="0076246C">
              <w:t>11.3</w:t>
            </w:r>
          </w:p>
        </w:tc>
        <w:tc>
          <w:tcPr>
            <w:tcW w:w="993" w:type="dxa"/>
          </w:tcPr>
          <w:p w14:paraId="5BE95B9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482C2DD6" w14:textId="77777777">
        <w:tc>
          <w:tcPr>
            <w:tcW w:w="627" w:type="dxa"/>
          </w:tcPr>
          <w:p w14:paraId="4277BB8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6610F1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48CCD4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8AC1A86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3D825894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C8CEDB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587ADE3" w14:textId="77777777" w:rsidR="00A13CBB" w:rsidRPr="0076246C" w:rsidRDefault="00A13CBB" w:rsidP="00A13CBB">
            <w:pPr>
              <w:jc w:val="center"/>
            </w:pPr>
            <w:r w:rsidRPr="0076246C">
              <w:t>17.5</w:t>
            </w:r>
          </w:p>
        </w:tc>
        <w:tc>
          <w:tcPr>
            <w:tcW w:w="850" w:type="dxa"/>
          </w:tcPr>
          <w:p w14:paraId="5126D0B4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  <w:tc>
          <w:tcPr>
            <w:tcW w:w="851" w:type="dxa"/>
          </w:tcPr>
          <w:p w14:paraId="5921712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72FF480C" w14:textId="77777777" w:rsidR="00A13CBB" w:rsidRPr="0076246C" w:rsidRDefault="00A13CBB" w:rsidP="00A13CBB">
            <w:pPr>
              <w:jc w:val="center"/>
            </w:pPr>
            <w:r w:rsidRPr="0076246C">
              <w:t>85</w:t>
            </w:r>
          </w:p>
        </w:tc>
        <w:tc>
          <w:tcPr>
            <w:tcW w:w="851" w:type="dxa"/>
          </w:tcPr>
          <w:p w14:paraId="467BF4DD" w14:textId="77777777" w:rsidR="00A13CBB" w:rsidRPr="0076246C" w:rsidRDefault="00A13CBB" w:rsidP="00A13CBB">
            <w:pPr>
              <w:jc w:val="center"/>
            </w:pPr>
            <w:r w:rsidRPr="0076246C">
              <w:t>5.6</w:t>
            </w:r>
          </w:p>
        </w:tc>
        <w:tc>
          <w:tcPr>
            <w:tcW w:w="1134" w:type="dxa"/>
          </w:tcPr>
          <w:p w14:paraId="1C6D898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1134" w:type="dxa"/>
          </w:tcPr>
          <w:p w14:paraId="3142695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BD12D1D" w14:textId="77777777" w:rsidR="00A13CBB" w:rsidRPr="0076246C" w:rsidRDefault="00A13CBB" w:rsidP="00A13CBB">
            <w:pPr>
              <w:jc w:val="center"/>
            </w:pPr>
            <w:r w:rsidRPr="0076246C">
              <w:t>2.1</w:t>
            </w:r>
          </w:p>
        </w:tc>
        <w:tc>
          <w:tcPr>
            <w:tcW w:w="992" w:type="dxa"/>
          </w:tcPr>
          <w:p w14:paraId="02BC95F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17D1015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17DA45EB" w14:textId="77777777">
        <w:tc>
          <w:tcPr>
            <w:tcW w:w="627" w:type="dxa"/>
          </w:tcPr>
          <w:p w14:paraId="61E7381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E5ECF6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647532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94CA8CC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1CF48077" w14:textId="77777777" w:rsidR="00A13CBB" w:rsidRPr="0076246C" w:rsidRDefault="00A13CBB" w:rsidP="00A13CBB">
            <w:pPr>
              <w:jc w:val="center"/>
            </w:pPr>
            <w:r w:rsidRPr="0076246C">
              <w:t>748</w:t>
            </w:r>
          </w:p>
        </w:tc>
        <w:tc>
          <w:tcPr>
            <w:tcW w:w="850" w:type="dxa"/>
          </w:tcPr>
          <w:p w14:paraId="6AF10D5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3C9A1168" w14:textId="77777777" w:rsidR="00A13CBB" w:rsidRPr="0076246C" w:rsidRDefault="00A13CBB" w:rsidP="00A13CBB">
            <w:pPr>
              <w:jc w:val="center"/>
            </w:pPr>
            <w:r w:rsidRPr="0076246C">
              <w:t>54.1</w:t>
            </w:r>
          </w:p>
        </w:tc>
        <w:tc>
          <w:tcPr>
            <w:tcW w:w="850" w:type="dxa"/>
          </w:tcPr>
          <w:p w14:paraId="7D9AA934" w14:textId="77777777" w:rsidR="00A13CBB" w:rsidRPr="0076246C" w:rsidRDefault="00A13CBB" w:rsidP="00A13CBB">
            <w:pPr>
              <w:jc w:val="center"/>
            </w:pPr>
            <w:r w:rsidRPr="0076246C">
              <w:t>2.8</w:t>
            </w:r>
          </w:p>
        </w:tc>
        <w:tc>
          <w:tcPr>
            <w:tcW w:w="851" w:type="dxa"/>
          </w:tcPr>
          <w:p w14:paraId="315A3BB5" w14:textId="77777777" w:rsidR="00A13CBB" w:rsidRPr="0076246C" w:rsidRDefault="00A13CBB" w:rsidP="00A13CBB">
            <w:pPr>
              <w:jc w:val="center"/>
            </w:pPr>
            <w:r w:rsidRPr="0076246C">
              <w:t>1.3</w:t>
            </w:r>
          </w:p>
        </w:tc>
        <w:tc>
          <w:tcPr>
            <w:tcW w:w="850" w:type="dxa"/>
          </w:tcPr>
          <w:p w14:paraId="6DB1667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9B5E48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20C4F6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8.3</w:t>
            </w:r>
          </w:p>
        </w:tc>
        <w:tc>
          <w:tcPr>
            <w:tcW w:w="1134" w:type="dxa"/>
          </w:tcPr>
          <w:p w14:paraId="0D5000A3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0.6</w:t>
            </w:r>
          </w:p>
        </w:tc>
        <w:tc>
          <w:tcPr>
            <w:tcW w:w="992" w:type="dxa"/>
          </w:tcPr>
          <w:p w14:paraId="5135203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E22B8B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15166981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</w:tr>
      <w:tr w:rsidR="00A13CBB" w:rsidRPr="0076246C" w14:paraId="12D85B93" w14:textId="77777777">
        <w:tc>
          <w:tcPr>
            <w:tcW w:w="627" w:type="dxa"/>
          </w:tcPr>
          <w:p w14:paraId="2BB909D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4BC0D5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D57D8C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E2544C1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56CB8BEF" w14:textId="77777777" w:rsidR="00A13CBB" w:rsidRPr="0076246C" w:rsidRDefault="00A13CBB" w:rsidP="00A13CBB">
            <w:pPr>
              <w:jc w:val="center"/>
            </w:pPr>
            <w:r w:rsidRPr="0076246C">
              <w:t>27.4</w:t>
            </w:r>
          </w:p>
        </w:tc>
        <w:tc>
          <w:tcPr>
            <w:tcW w:w="850" w:type="dxa"/>
          </w:tcPr>
          <w:p w14:paraId="59C43846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7AFB736" w14:textId="77777777" w:rsidR="00A13CBB" w:rsidRPr="0076246C" w:rsidRDefault="00A13CBB" w:rsidP="00A13CBB">
            <w:pPr>
              <w:jc w:val="center"/>
            </w:pPr>
            <w:r w:rsidRPr="0076246C">
              <w:t>79.1</w:t>
            </w:r>
          </w:p>
        </w:tc>
        <w:tc>
          <w:tcPr>
            <w:tcW w:w="850" w:type="dxa"/>
          </w:tcPr>
          <w:p w14:paraId="0B146E0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9CDF37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5D01C57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800562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FF597F8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1.9</w:t>
            </w:r>
          </w:p>
        </w:tc>
        <w:tc>
          <w:tcPr>
            <w:tcW w:w="1134" w:type="dxa"/>
          </w:tcPr>
          <w:p w14:paraId="7BD3C65A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8.6</w:t>
            </w:r>
          </w:p>
        </w:tc>
        <w:tc>
          <w:tcPr>
            <w:tcW w:w="992" w:type="dxa"/>
          </w:tcPr>
          <w:p w14:paraId="066D72E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2FDE5D8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00B74B8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02799AB7" w14:textId="77777777">
        <w:tc>
          <w:tcPr>
            <w:tcW w:w="627" w:type="dxa"/>
          </w:tcPr>
          <w:p w14:paraId="113DC35D" w14:textId="77777777" w:rsidR="00A13CBB" w:rsidRPr="0076246C" w:rsidRDefault="00A13CBB" w:rsidP="00A13CBB">
            <w:pPr>
              <w:jc w:val="center"/>
            </w:pPr>
            <w:r w:rsidRPr="0076246C">
              <w:t>149</w:t>
            </w:r>
          </w:p>
        </w:tc>
        <w:tc>
          <w:tcPr>
            <w:tcW w:w="899" w:type="dxa"/>
          </w:tcPr>
          <w:p w14:paraId="097C852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90D6B3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2D63192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4E388C6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A6F7C8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209EFFC" w14:textId="77777777" w:rsidR="00A13CBB" w:rsidRPr="0076246C" w:rsidRDefault="00A13CBB" w:rsidP="00A13CBB">
            <w:pPr>
              <w:jc w:val="center"/>
            </w:pPr>
            <w:r w:rsidRPr="0076246C">
              <w:t>80.3</w:t>
            </w:r>
          </w:p>
        </w:tc>
        <w:tc>
          <w:tcPr>
            <w:tcW w:w="850" w:type="dxa"/>
          </w:tcPr>
          <w:p w14:paraId="62486A5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F23821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0436075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3D8651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FABBFA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6.2</w:t>
            </w:r>
          </w:p>
        </w:tc>
        <w:tc>
          <w:tcPr>
            <w:tcW w:w="1134" w:type="dxa"/>
          </w:tcPr>
          <w:p w14:paraId="2AE3893D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0.5</w:t>
            </w:r>
          </w:p>
        </w:tc>
        <w:tc>
          <w:tcPr>
            <w:tcW w:w="992" w:type="dxa"/>
          </w:tcPr>
          <w:p w14:paraId="7614A579" w14:textId="77777777" w:rsidR="00A13CBB" w:rsidRPr="0076246C" w:rsidRDefault="00A13CBB" w:rsidP="00A13CBB">
            <w:pPr>
              <w:jc w:val="center"/>
            </w:pPr>
            <w:r w:rsidRPr="0076246C">
              <w:t>1.5</w:t>
            </w:r>
          </w:p>
        </w:tc>
        <w:tc>
          <w:tcPr>
            <w:tcW w:w="992" w:type="dxa"/>
          </w:tcPr>
          <w:p w14:paraId="111D1BA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24B9AEF4" w14:textId="77777777" w:rsidR="00A13CBB" w:rsidRPr="0076246C" w:rsidRDefault="00A13CBB" w:rsidP="00A13CBB">
            <w:pPr>
              <w:jc w:val="center"/>
            </w:pPr>
            <w:r w:rsidRPr="0076246C">
              <w:t>6.9</w:t>
            </w:r>
          </w:p>
        </w:tc>
      </w:tr>
      <w:tr w:rsidR="00A13CBB" w:rsidRPr="0076246C" w14:paraId="64AE580F" w14:textId="77777777">
        <w:tc>
          <w:tcPr>
            <w:tcW w:w="627" w:type="dxa"/>
          </w:tcPr>
          <w:p w14:paraId="0E310A5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A6582D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35A6D6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F2380FF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4018B79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0F47E690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464D975" w14:textId="77777777" w:rsidR="00A13CBB" w:rsidRPr="0076246C" w:rsidRDefault="00A13CBB" w:rsidP="00A13CBB">
            <w:pPr>
              <w:jc w:val="center"/>
            </w:pPr>
            <w:r w:rsidRPr="0076246C">
              <w:t>12.7</w:t>
            </w:r>
          </w:p>
        </w:tc>
        <w:tc>
          <w:tcPr>
            <w:tcW w:w="850" w:type="dxa"/>
          </w:tcPr>
          <w:p w14:paraId="3BF751B8" w14:textId="77777777" w:rsidR="00A13CBB" w:rsidRPr="0076246C" w:rsidRDefault="00A13CBB" w:rsidP="00A13CBB">
            <w:pPr>
              <w:jc w:val="center"/>
            </w:pPr>
            <w:r w:rsidRPr="0076246C">
              <w:t>0.7</w:t>
            </w:r>
          </w:p>
        </w:tc>
        <w:tc>
          <w:tcPr>
            <w:tcW w:w="851" w:type="dxa"/>
          </w:tcPr>
          <w:p w14:paraId="1A06CF1F" w14:textId="77777777" w:rsidR="00A13CBB" w:rsidRPr="0076246C" w:rsidRDefault="00A13CBB" w:rsidP="00A13CBB">
            <w:pPr>
              <w:jc w:val="center"/>
            </w:pPr>
            <w:r w:rsidRPr="0076246C">
              <w:t>2.5</w:t>
            </w:r>
          </w:p>
        </w:tc>
        <w:tc>
          <w:tcPr>
            <w:tcW w:w="850" w:type="dxa"/>
          </w:tcPr>
          <w:p w14:paraId="1244927C" w14:textId="77777777" w:rsidR="00A13CBB" w:rsidRPr="0076246C" w:rsidRDefault="00A13CBB" w:rsidP="00A13CBB">
            <w:pPr>
              <w:jc w:val="center"/>
            </w:pPr>
            <w:r w:rsidRPr="0076246C">
              <w:t>59.7</w:t>
            </w:r>
          </w:p>
        </w:tc>
        <w:tc>
          <w:tcPr>
            <w:tcW w:w="851" w:type="dxa"/>
          </w:tcPr>
          <w:p w14:paraId="6BB457B1" w14:textId="77777777" w:rsidR="00A13CBB" w:rsidRPr="0076246C" w:rsidRDefault="00A13CBB" w:rsidP="00A13CBB">
            <w:pPr>
              <w:jc w:val="center"/>
            </w:pPr>
            <w:r w:rsidRPr="0076246C">
              <w:t>29.7</w:t>
            </w:r>
          </w:p>
        </w:tc>
        <w:tc>
          <w:tcPr>
            <w:tcW w:w="1134" w:type="dxa"/>
          </w:tcPr>
          <w:p w14:paraId="0095076F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3</w:t>
            </w:r>
          </w:p>
        </w:tc>
        <w:tc>
          <w:tcPr>
            <w:tcW w:w="1134" w:type="dxa"/>
          </w:tcPr>
          <w:p w14:paraId="704AD09D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9</w:t>
            </w:r>
          </w:p>
        </w:tc>
        <w:tc>
          <w:tcPr>
            <w:tcW w:w="992" w:type="dxa"/>
          </w:tcPr>
          <w:p w14:paraId="01320616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9.8</w:t>
            </w:r>
          </w:p>
        </w:tc>
        <w:tc>
          <w:tcPr>
            <w:tcW w:w="992" w:type="dxa"/>
          </w:tcPr>
          <w:p w14:paraId="772019F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2591C7E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23A6A928" w14:textId="77777777">
        <w:tc>
          <w:tcPr>
            <w:tcW w:w="627" w:type="dxa"/>
          </w:tcPr>
          <w:p w14:paraId="0F75165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9E5ACE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B2678A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DEF5FA2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53348FD5" w14:textId="77777777" w:rsidR="00A13CBB" w:rsidRPr="0076246C" w:rsidRDefault="00A13CBB" w:rsidP="00A13CBB">
            <w:pPr>
              <w:jc w:val="center"/>
            </w:pPr>
            <w:r w:rsidRPr="0076246C">
              <w:t>640</w:t>
            </w:r>
          </w:p>
        </w:tc>
        <w:tc>
          <w:tcPr>
            <w:tcW w:w="850" w:type="dxa"/>
          </w:tcPr>
          <w:p w14:paraId="227ED13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62E22D1" w14:textId="77777777" w:rsidR="00A13CBB" w:rsidRPr="0076246C" w:rsidRDefault="00A13CBB" w:rsidP="00A13CBB">
            <w:pPr>
              <w:jc w:val="center"/>
            </w:pPr>
            <w:r w:rsidRPr="0076246C">
              <w:t>47.5</w:t>
            </w:r>
          </w:p>
        </w:tc>
        <w:tc>
          <w:tcPr>
            <w:tcW w:w="850" w:type="dxa"/>
          </w:tcPr>
          <w:p w14:paraId="62FAB05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64B387E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850" w:type="dxa"/>
          </w:tcPr>
          <w:p w14:paraId="4EC3198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DB7557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D57898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2.3</w:t>
            </w:r>
          </w:p>
        </w:tc>
        <w:tc>
          <w:tcPr>
            <w:tcW w:w="1134" w:type="dxa"/>
          </w:tcPr>
          <w:p w14:paraId="524305AF" w14:textId="77777777" w:rsidR="00A13CBB" w:rsidRPr="0076246C" w:rsidRDefault="00A13CBB" w:rsidP="00A13CBB">
            <w:pPr>
              <w:jc w:val="center"/>
            </w:pPr>
            <w:r w:rsidRPr="0076246C">
              <w:t>6.4</w:t>
            </w:r>
          </w:p>
        </w:tc>
        <w:tc>
          <w:tcPr>
            <w:tcW w:w="992" w:type="dxa"/>
          </w:tcPr>
          <w:p w14:paraId="703DF31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3A3EED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130E38D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600289C1" w14:textId="77777777">
        <w:tc>
          <w:tcPr>
            <w:tcW w:w="627" w:type="dxa"/>
          </w:tcPr>
          <w:p w14:paraId="4BB4275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9561D3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7AB439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04D8AD7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19D44BC6" w14:textId="77777777" w:rsidR="00A13CBB" w:rsidRPr="0076246C" w:rsidRDefault="00A13CBB" w:rsidP="00A13CBB">
            <w:pPr>
              <w:jc w:val="center"/>
            </w:pPr>
            <w:r w:rsidRPr="0076246C">
              <w:t>40.5</w:t>
            </w:r>
          </w:p>
        </w:tc>
        <w:tc>
          <w:tcPr>
            <w:tcW w:w="850" w:type="dxa"/>
          </w:tcPr>
          <w:p w14:paraId="006BB37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3ED0891D" w14:textId="77777777" w:rsidR="00A13CBB" w:rsidRPr="0076246C" w:rsidRDefault="00A13CBB" w:rsidP="00A13CBB">
            <w:pPr>
              <w:jc w:val="center"/>
            </w:pPr>
            <w:r w:rsidRPr="0076246C">
              <w:t>81.2</w:t>
            </w:r>
          </w:p>
        </w:tc>
        <w:tc>
          <w:tcPr>
            <w:tcW w:w="850" w:type="dxa"/>
          </w:tcPr>
          <w:p w14:paraId="6128EFC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A84A81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E30AC8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C56B55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577BAB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0.2</w:t>
            </w:r>
          </w:p>
        </w:tc>
        <w:tc>
          <w:tcPr>
            <w:tcW w:w="1134" w:type="dxa"/>
          </w:tcPr>
          <w:p w14:paraId="3D4234A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1.5</w:t>
            </w:r>
          </w:p>
        </w:tc>
        <w:tc>
          <w:tcPr>
            <w:tcW w:w="992" w:type="dxa"/>
          </w:tcPr>
          <w:p w14:paraId="2FEBADE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7F7B8E0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42054A5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32913721" w14:textId="77777777">
        <w:tc>
          <w:tcPr>
            <w:tcW w:w="627" w:type="dxa"/>
          </w:tcPr>
          <w:p w14:paraId="5C6BA540" w14:textId="77777777" w:rsidR="00A13CBB" w:rsidRPr="0076246C" w:rsidRDefault="00A13CBB" w:rsidP="00A13CBB">
            <w:pPr>
              <w:jc w:val="center"/>
            </w:pPr>
            <w:r w:rsidRPr="0076246C">
              <w:t>150</w:t>
            </w:r>
          </w:p>
        </w:tc>
        <w:tc>
          <w:tcPr>
            <w:tcW w:w="899" w:type="dxa"/>
          </w:tcPr>
          <w:p w14:paraId="28AF76E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E71FA1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593898A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2810367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10764EE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3B7BA2D" w14:textId="77777777" w:rsidR="00A13CBB" w:rsidRPr="0076246C" w:rsidRDefault="00A13CBB" w:rsidP="00A13CBB">
            <w:pPr>
              <w:jc w:val="center"/>
            </w:pPr>
            <w:r w:rsidRPr="0076246C">
              <w:t>82.5</w:t>
            </w:r>
          </w:p>
        </w:tc>
        <w:tc>
          <w:tcPr>
            <w:tcW w:w="850" w:type="dxa"/>
          </w:tcPr>
          <w:p w14:paraId="1A6E47A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3BEF24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F61AB9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100AE3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228AFE7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6.7</w:t>
            </w:r>
          </w:p>
        </w:tc>
        <w:tc>
          <w:tcPr>
            <w:tcW w:w="1134" w:type="dxa"/>
          </w:tcPr>
          <w:p w14:paraId="3DF0F9AD" w14:textId="77777777" w:rsidR="00A13CBB" w:rsidRPr="0076246C" w:rsidRDefault="00A13CBB" w:rsidP="00A13CBB">
            <w:pPr>
              <w:jc w:val="center"/>
            </w:pPr>
            <w:r w:rsidRPr="0076246C">
              <w:t>8.8</w:t>
            </w:r>
          </w:p>
        </w:tc>
        <w:tc>
          <w:tcPr>
            <w:tcW w:w="992" w:type="dxa"/>
          </w:tcPr>
          <w:p w14:paraId="60A72F22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  <w:tc>
          <w:tcPr>
            <w:tcW w:w="992" w:type="dxa"/>
          </w:tcPr>
          <w:p w14:paraId="08C8263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016FA172" w14:textId="77777777" w:rsidR="00A13CBB" w:rsidRPr="0076246C" w:rsidRDefault="00A13CBB" w:rsidP="00A13CBB">
            <w:pPr>
              <w:jc w:val="center"/>
            </w:pPr>
            <w:r w:rsidRPr="0076246C">
              <w:t>5.4</w:t>
            </w:r>
          </w:p>
        </w:tc>
      </w:tr>
      <w:tr w:rsidR="00A13CBB" w:rsidRPr="0076246C" w14:paraId="41DAEF7E" w14:textId="77777777">
        <w:tc>
          <w:tcPr>
            <w:tcW w:w="627" w:type="dxa"/>
          </w:tcPr>
          <w:p w14:paraId="07FCC6F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76A4FE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4893D4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FFFDC5C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45B5B3A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6B96056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0B1A133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</w:tcPr>
          <w:p w14:paraId="6982193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F0D236D" w14:textId="77777777" w:rsidR="00A13CBB" w:rsidRPr="0076246C" w:rsidRDefault="00A13CBB" w:rsidP="00A13CBB">
            <w:pPr>
              <w:jc w:val="center"/>
            </w:pPr>
            <w:r w:rsidRPr="0076246C">
              <w:t>3.3</w:t>
            </w:r>
          </w:p>
        </w:tc>
        <w:tc>
          <w:tcPr>
            <w:tcW w:w="850" w:type="dxa"/>
          </w:tcPr>
          <w:p w14:paraId="7614D008" w14:textId="77777777" w:rsidR="00A13CBB" w:rsidRPr="0076246C" w:rsidRDefault="00A13CBB" w:rsidP="00A13CBB">
            <w:pPr>
              <w:jc w:val="center"/>
            </w:pPr>
            <w:r w:rsidRPr="0076246C">
              <w:t>69.5</w:t>
            </w:r>
          </w:p>
        </w:tc>
        <w:tc>
          <w:tcPr>
            <w:tcW w:w="851" w:type="dxa"/>
          </w:tcPr>
          <w:p w14:paraId="177DAF08" w14:textId="77777777" w:rsidR="00A13CBB" w:rsidRPr="0076246C" w:rsidRDefault="00A13CBB" w:rsidP="00A13CBB">
            <w:pPr>
              <w:jc w:val="center"/>
            </w:pPr>
            <w:r w:rsidRPr="0076246C">
              <w:t>17.3</w:t>
            </w:r>
          </w:p>
        </w:tc>
        <w:tc>
          <w:tcPr>
            <w:tcW w:w="1134" w:type="dxa"/>
          </w:tcPr>
          <w:p w14:paraId="4BB07D94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8</w:t>
            </w:r>
          </w:p>
        </w:tc>
        <w:tc>
          <w:tcPr>
            <w:tcW w:w="1134" w:type="dxa"/>
          </w:tcPr>
          <w:p w14:paraId="4CCE6F08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5.8</w:t>
            </w:r>
          </w:p>
        </w:tc>
        <w:tc>
          <w:tcPr>
            <w:tcW w:w="992" w:type="dxa"/>
          </w:tcPr>
          <w:p w14:paraId="26865EB3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26.7</w:t>
            </w:r>
          </w:p>
        </w:tc>
        <w:tc>
          <w:tcPr>
            <w:tcW w:w="992" w:type="dxa"/>
          </w:tcPr>
          <w:p w14:paraId="0BEBB5D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6CACF25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7F5DAF36" w14:textId="77777777">
        <w:tc>
          <w:tcPr>
            <w:tcW w:w="627" w:type="dxa"/>
          </w:tcPr>
          <w:p w14:paraId="07228B9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352F3E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062E38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CBF248E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2BEA411E" w14:textId="77777777" w:rsidR="00A13CBB" w:rsidRPr="0076246C" w:rsidRDefault="00A13CBB" w:rsidP="00A13CBB">
            <w:pPr>
              <w:jc w:val="center"/>
            </w:pPr>
            <w:r w:rsidRPr="0076246C">
              <w:t>726</w:t>
            </w:r>
          </w:p>
        </w:tc>
        <w:tc>
          <w:tcPr>
            <w:tcW w:w="850" w:type="dxa"/>
          </w:tcPr>
          <w:p w14:paraId="54D0D41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A657F66" w14:textId="77777777" w:rsidR="00A13CBB" w:rsidRPr="0076246C" w:rsidRDefault="00A13CBB" w:rsidP="00A13CBB">
            <w:pPr>
              <w:jc w:val="center"/>
            </w:pPr>
            <w:r w:rsidRPr="0076246C">
              <w:t>58</w:t>
            </w:r>
          </w:p>
        </w:tc>
        <w:tc>
          <w:tcPr>
            <w:tcW w:w="850" w:type="dxa"/>
          </w:tcPr>
          <w:p w14:paraId="52D54E5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C2C053F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850" w:type="dxa"/>
          </w:tcPr>
          <w:p w14:paraId="1FD23C5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F60E7F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3B0925A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6.9</w:t>
            </w:r>
          </w:p>
        </w:tc>
        <w:tc>
          <w:tcPr>
            <w:tcW w:w="1134" w:type="dxa"/>
          </w:tcPr>
          <w:p w14:paraId="47EB5E70" w14:textId="77777777" w:rsidR="00A13CBB" w:rsidRPr="0076246C" w:rsidRDefault="00A13CBB" w:rsidP="00A13CBB">
            <w:pPr>
              <w:jc w:val="center"/>
            </w:pPr>
            <w:r w:rsidRPr="0076246C">
              <w:t>5.7</w:t>
            </w:r>
          </w:p>
        </w:tc>
        <w:tc>
          <w:tcPr>
            <w:tcW w:w="992" w:type="dxa"/>
          </w:tcPr>
          <w:p w14:paraId="2B92BD1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376BE88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41C36099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</w:tr>
      <w:tr w:rsidR="00A13CBB" w:rsidRPr="0076246C" w14:paraId="11E1C90D" w14:textId="77777777">
        <w:tc>
          <w:tcPr>
            <w:tcW w:w="627" w:type="dxa"/>
          </w:tcPr>
          <w:p w14:paraId="48179E7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D26C17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2D8358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B8AC407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358F12AA" w14:textId="77777777" w:rsidR="00A13CBB" w:rsidRPr="0076246C" w:rsidRDefault="00A13CBB" w:rsidP="00A13CBB">
            <w:pPr>
              <w:jc w:val="center"/>
            </w:pPr>
            <w:r w:rsidRPr="0076246C">
              <w:t>33.8</w:t>
            </w:r>
          </w:p>
        </w:tc>
        <w:tc>
          <w:tcPr>
            <w:tcW w:w="850" w:type="dxa"/>
          </w:tcPr>
          <w:p w14:paraId="4CCBE09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44740315" w14:textId="77777777" w:rsidR="00A13CBB" w:rsidRPr="0076246C" w:rsidRDefault="00A13CBB" w:rsidP="00A13CBB">
            <w:pPr>
              <w:jc w:val="center"/>
            </w:pPr>
            <w:r w:rsidRPr="0076246C">
              <w:t>79</w:t>
            </w:r>
          </w:p>
        </w:tc>
        <w:tc>
          <w:tcPr>
            <w:tcW w:w="850" w:type="dxa"/>
          </w:tcPr>
          <w:p w14:paraId="31A70AA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04F9FB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39AE6E5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3CCEBF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785E23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4.5</w:t>
            </w:r>
          </w:p>
        </w:tc>
        <w:tc>
          <w:tcPr>
            <w:tcW w:w="1134" w:type="dxa"/>
          </w:tcPr>
          <w:p w14:paraId="064500E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5.7</w:t>
            </w:r>
          </w:p>
        </w:tc>
        <w:tc>
          <w:tcPr>
            <w:tcW w:w="992" w:type="dxa"/>
          </w:tcPr>
          <w:p w14:paraId="2041318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0014FE8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4076352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362A034B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1DEABB76" w14:textId="77777777" w:rsidR="00A13CBB" w:rsidRPr="0076246C" w:rsidRDefault="00A13CBB" w:rsidP="00A13CBB">
            <w:pPr>
              <w:jc w:val="center"/>
            </w:pPr>
            <w:r w:rsidRPr="0076246C">
              <w:t>151</w:t>
            </w:r>
          </w:p>
        </w:tc>
        <w:tc>
          <w:tcPr>
            <w:tcW w:w="899" w:type="dxa"/>
          </w:tcPr>
          <w:p w14:paraId="5126592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7366131" w14:textId="77777777" w:rsidR="00A13CBB" w:rsidRPr="0076246C" w:rsidRDefault="00A13CBB" w:rsidP="00A13CBB">
            <w:pPr>
              <w:jc w:val="center"/>
            </w:pPr>
            <w:r w:rsidRPr="0076246C">
              <w:t>15</w:t>
            </w:r>
          </w:p>
        </w:tc>
        <w:tc>
          <w:tcPr>
            <w:tcW w:w="851" w:type="dxa"/>
          </w:tcPr>
          <w:p w14:paraId="0C3B679A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5E02276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3AE9DEC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CED11BF" w14:textId="77777777" w:rsidR="00A13CBB" w:rsidRPr="0076246C" w:rsidRDefault="00A13CBB" w:rsidP="00A13CBB">
            <w:pPr>
              <w:jc w:val="center"/>
            </w:pPr>
            <w:r w:rsidRPr="0076246C">
              <w:t>81.8</w:t>
            </w:r>
          </w:p>
        </w:tc>
        <w:tc>
          <w:tcPr>
            <w:tcW w:w="850" w:type="dxa"/>
          </w:tcPr>
          <w:p w14:paraId="1DCE89E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78D41A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211B87B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8335E1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5AD589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0.4</w:t>
            </w:r>
          </w:p>
        </w:tc>
        <w:tc>
          <w:tcPr>
            <w:tcW w:w="1134" w:type="dxa"/>
          </w:tcPr>
          <w:p w14:paraId="062BA612" w14:textId="77777777" w:rsidR="00A13CBB" w:rsidRPr="0076246C" w:rsidRDefault="00A13CBB" w:rsidP="00A13CBB">
            <w:pPr>
              <w:jc w:val="center"/>
            </w:pPr>
            <w:r w:rsidRPr="0076246C">
              <w:t>9.4</w:t>
            </w:r>
          </w:p>
        </w:tc>
        <w:tc>
          <w:tcPr>
            <w:tcW w:w="992" w:type="dxa"/>
          </w:tcPr>
          <w:p w14:paraId="538EA986" w14:textId="77777777" w:rsidR="00A13CBB" w:rsidRPr="0076246C" w:rsidRDefault="00A13CBB" w:rsidP="00A13CBB">
            <w:pPr>
              <w:jc w:val="center"/>
            </w:pPr>
            <w:r w:rsidRPr="0076246C">
              <w:t>2.1</w:t>
            </w:r>
          </w:p>
        </w:tc>
        <w:tc>
          <w:tcPr>
            <w:tcW w:w="992" w:type="dxa"/>
          </w:tcPr>
          <w:p w14:paraId="230A613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6040EF52" w14:textId="77777777" w:rsidR="00A13CBB" w:rsidRPr="0076246C" w:rsidRDefault="00A13CBB" w:rsidP="00A13CBB">
            <w:pPr>
              <w:jc w:val="center"/>
            </w:pPr>
            <w:r w:rsidRPr="0076246C">
              <w:t>10</w:t>
            </w:r>
          </w:p>
        </w:tc>
      </w:tr>
      <w:tr w:rsidR="00A13CBB" w:rsidRPr="0076246C" w14:paraId="2967E06A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04CD1A4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B76F5C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DC0C70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79F9C80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2143AF3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CA6C81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5563F9E" w14:textId="77777777" w:rsidR="00A13CBB" w:rsidRPr="0076246C" w:rsidRDefault="00A13CBB" w:rsidP="00A13CBB">
            <w:pPr>
              <w:jc w:val="center"/>
            </w:pPr>
            <w:r w:rsidRPr="0076246C">
              <w:t>10.9</w:t>
            </w:r>
          </w:p>
        </w:tc>
        <w:tc>
          <w:tcPr>
            <w:tcW w:w="850" w:type="dxa"/>
          </w:tcPr>
          <w:p w14:paraId="38D36B83" w14:textId="77777777" w:rsidR="00A13CBB" w:rsidRPr="0076246C" w:rsidRDefault="00A13CBB" w:rsidP="00A13CBB">
            <w:pPr>
              <w:jc w:val="center"/>
            </w:pPr>
            <w:r w:rsidRPr="0076246C">
              <w:t>2.8</w:t>
            </w:r>
          </w:p>
        </w:tc>
        <w:tc>
          <w:tcPr>
            <w:tcW w:w="851" w:type="dxa"/>
          </w:tcPr>
          <w:p w14:paraId="21D055A3" w14:textId="77777777" w:rsidR="00A13CBB" w:rsidRPr="0076246C" w:rsidRDefault="00A13CBB" w:rsidP="00A13CBB">
            <w:pPr>
              <w:jc w:val="center"/>
            </w:pPr>
            <w:r w:rsidRPr="0076246C">
              <w:t>3.3</w:t>
            </w:r>
          </w:p>
        </w:tc>
        <w:tc>
          <w:tcPr>
            <w:tcW w:w="850" w:type="dxa"/>
          </w:tcPr>
          <w:p w14:paraId="507207E9" w14:textId="77777777" w:rsidR="00A13CBB" w:rsidRPr="0076246C" w:rsidRDefault="00A13CBB" w:rsidP="00A13CBB">
            <w:pPr>
              <w:jc w:val="center"/>
            </w:pPr>
            <w:r w:rsidRPr="0076246C">
              <w:t>74.7</w:t>
            </w:r>
          </w:p>
        </w:tc>
        <w:tc>
          <w:tcPr>
            <w:tcW w:w="851" w:type="dxa"/>
          </w:tcPr>
          <w:p w14:paraId="41A64A3D" w14:textId="77777777" w:rsidR="00A13CBB" w:rsidRPr="0076246C" w:rsidRDefault="00A13CBB" w:rsidP="00A13CBB">
            <w:pPr>
              <w:jc w:val="center"/>
            </w:pPr>
            <w:r w:rsidRPr="0076246C">
              <w:t>10.5</w:t>
            </w:r>
          </w:p>
        </w:tc>
        <w:tc>
          <w:tcPr>
            <w:tcW w:w="1134" w:type="dxa"/>
          </w:tcPr>
          <w:p w14:paraId="237AE2C6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2.4</w:t>
            </w:r>
          </w:p>
        </w:tc>
        <w:tc>
          <w:tcPr>
            <w:tcW w:w="1134" w:type="dxa"/>
          </w:tcPr>
          <w:p w14:paraId="3C5A8CE3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5.2</w:t>
            </w:r>
          </w:p>
        </w:tc>
        <w:tc>
          <w:tcPr>
            <w:tcW w:w="992" w:type="dxa"/>
          </w:tcPr>
          <w:p w14:paraId="78DBBAD3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6.1</w:t>
            </w:r>
          </w:p>
        </w:tc>
        <w:tc>
          <w:tcPr>
            <w:tcW w:w="992" w:type="dxa"/>
          </w:tcPr>
          <w:p w14:paraId="209B331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D044F6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3D3E7A41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111917D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AB4DBC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75FB25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D48852D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3229C838" w14:textId="77777777" w:rsidR="00A13CBB" w:rsidRPr="0076246C" w:rsidRDefault="00A13CBB" w:rsidP="00A13CBB">
            <w:pPr>
              <w:jc w:val="center"/>
            </w:pPr>
            <w:r w:rsidRPr="0076246C">
              <w:t>728</w:t>
            </w:r>
          </w:p>
        </w:tc>
        <w:tc>
          <w:tcPr>
            <w:tcW w:w="850" w:type="dxa"/>
          </w:tcPr>
          <w:p w14:paraId="07F2E104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BAF13AC" w14:textId="77777777" w:rsidR="00A13CBB" w:rsidRPr="0076246C" w:rsidRDefault="00A13CBB" w:rsidP="00A13CBB">
            <w:pPr>
              <w:jc w:val="center"/>
            </w:pPr>
            <w:r w:rsidRPr="0076246C">
              <w:t>52.2</w:t>
            </w:r>
          </w:p>
        </w:tc>
        <w:tc>
          <w:tcPr>
            <w:tcW w:w="850" w:type="dxa"/>
          </w:tcPr>
          <w:p w14:paraId="5692705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AEBD487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850" w:type="dxa"/>
          </w:tcPr>
          <w:p w14:paraId="5445179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9A789F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B64E82E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2.3</w:t>
            </w:r>
          </w:p>
        </w:tc>
        <w:tc>
          <w:tcPr>
            <w:tcW w:w="1134" w:type="dxa"/>
          </w:tcPr>
          <w:p w14:paraId="592BF491" w14:textId="77777777" w:rsidR="00A13CBB" w:rsidRPr="0076246C" w:rsidRDefault="00A13CBB" w:rsidP="00A13CBB">
            <w:pPr>
              <w:jc w:val="center"/>
            </w:pPr>
            <w:r w:rsidRPr="0076246C">
              <w:t>6.7</w:t>
            </w:r>
          </w:p>
        </w:tc>
        <w:tc>
          <w:tcPr>
            <w:tcW w:w="992" w:type="dxa"/>
          </w:tcPr>
          <w:p w14:paraId="06523FF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C6B84D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63D353B0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</w:tr>
      <w:tr w:rsidR="00A13CBB" w:rsidRPr="0076246C" w14:paraId="3597B1F4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20E4D7F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63F16F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D601C6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B2F6B9F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55408D6D" w14:textId="77777777" w:rsidR="00A13CBB" w:rsidRPr="0076246C" w:rsidRDefault="00A13CBB" w:rsidP="00A13CBB">
            <w:pPr>
              <w:jc w:val="center"/>
            </w:pPr>
            <w:r w:rsidRPr="0076246C">
              <w:t>25.7</w:t>
            </w:r>
          </w:p>
        </w:tc>
        <w:tc>
          <w:tcPr>
            <w:tcW w:w="850" w:type="dxa"/>
          </w:tcPr>
          <w:p w14:paraId="287E603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133D3097" w14:textId="77777777" w:rsidR="00A13CBB" w:rsidRPr="0076246C" w:rsidRDefault="00A13CBB" w:rsidP="00A13CBB">
            <w:pPr>
              <w:jc w:val="center"/>
            </w:pPr>
            <w:r w:rsidRPr="0076246C">
              <w:t>73.1</w:t>
            </w:r>
          </w:p>
        </w:tc>
        <w:tc>
          <w:tcPr>
            <w:tcW w:w="850" w:type="dxa"/>
          </w:tcPr>
          <w:p w14:paraId="2D7DBCD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BC24F7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7870178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F4424F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44BAA3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5.2</w:t>
            </w:r>
          </w:p>
        </w:tc>
        <w:tc>
          <w:tcPr>
            <w:tcW w:w="1134" w:type="dxa"/>
          </w:tcPr>
          <w:p w14:paraId="15CD012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1.2</w:t>
            </w:r>
          </w:p>
        </w:tc>
        <w:tc>
          <w:tcPr>
            <w:tcW w:w="992" w:type="dxa"/>
          </w:tcPr>
          <w:p w14:paraId="74B1150B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992" w:type="dxa"/>
          </w:tcPr>
          <w:p w14:paraId="488140D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21A0EC5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4508CA89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1792AA25" w14:textId="77777777" w:rsidR="00A13CBB" w:rsidRPr="0076246C" w:rsidRDefault="00A13CBB" w:rsidP="00A13CBB">
            <w:pPr>
              <w:jc w:val="center"/>
            </w:pPr>
            <w:r w:rsidRPr="0076246C">
              <w:t>152</w:t>
            </w:r>
          </w:p>
        </w:tc>
        <w:tc>
          <w:tcPr>
            <w:tcW w:w="899" w:type="dxa"/>
          </w:tcPr>
          <w:p w14:paraId="7096125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84BCAE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EB424FD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7FFBB74D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6B40A6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400980A" w14:textId="77777777" w:rsidR="00A13CBB" w:rsidRPr="0076246C" w:rsidRDefault="00A13CBB" w:rsidP="00A13CBB">
            <w:pPr>
              <w:jc w:val="center"/>
            </w:pPr>
            <w:r w:rsidRPr="0076246C">
              <w:t>82.3</w:t>
            </w:r>
          </w:p>
        </w:tc>
        <w:tc>
          <w:tcPr>
            <w:tcW w:w="850" w:type="dxa"/>
          </w:tcPr>
          <w:p w14:paraId="55D5AA7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0FAB58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2D12213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B91A89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DFD1A6F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9.5</w:t>
            </w:r>
          </w:p>
        </w:tc>
        <w:tc>
          <w:tcPr>
            <w:tcW w:w="1134" w:type="dxa"/>
          </w:tcPr>
          <w:p w14:paraId="41EBDC4B" w14:textId="77777777" w:rsidR="00A13CBB" w:rsidRPr="0076246C" w:rsidRDefault="00A13CBB" w:rsidP="00A13CBB">
            <w:pPr>
              <w:jc w:val="center"/>
            </w:pPr>
            <w:r w:rsidRPr="0076246C">
              <w:t>7.1</w:t>
            </w:r>
          </w:p>
        </w:tc>
        <w:tc>
          <w:tcPr>
            <w:tcW w:w="992" w:type="dxa"/>
          </w:tcPr>
          <w:p w14:paraId="106F01C7" w14:textId="77777777" w:rsidR="00A13CBB" w:rsidRPr="0076246C" w:rsidRDefault="00A13CBB" w:rsidP="00A13CBB">
            <w:pPr>
              <w:jc w:val="center"/>
            </w:pPr>
            <w:r w:rsidRPr="0076246C">
              <w:t>1.8</w:t>
            </w:r>
          </w:p>
        </w:tc>
        <w:tc>
          <w:tcPr>
            <w:tcW w:w="992" w:type="dxa"/>
          </w:tcPr>
          <w:p w14:paraId="0DA3E6E5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993" w:type="dxa"/>
          </w:tcPr>
          <w:p w14:paraId="63DD8A20" w14:textId="77777777" w:rsidR="00A13CBB" w:rsidRPr="0076246C" w:rsidRDefault="00A13CBB" w:rsidP="00A13CBB">
            <w:pPr>
              <w:jc w:val="center"/>
            </w:pPr>
            <w:r w:rsidRPr="0076246C">
              <w:t>10.2</w:t>
            </w:r>
          </w:p>
        </w:tc>
      </w:tr>
      <w:tr w:rsidR="00A13CBB" w:rsidRPr="0076246C" w14:paraId="5F117255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7D4ECC9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30BF9D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D7BF16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6E845B8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77C78D1D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3D7D999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167AA3C1" w14:textId="77777777" w:rsidR="00A13CBB" w:rsidRPr="0076246C" w:rsidRDefault="00A13CBB" w:rsidP="00A13CBB">
            <w:pPr>
              <w:jc w:val="center"/>
            </w:pPr>
            <w:r w:rsidRPr="0076246C">
              <w:t>12.6</w:t>
            </w:r>
          </w:p>
        </w:tc>
        <w:tc>
          <w:tcPr>
            <w:tcW w:w="850" w:type="dxa"/>
          </w:tcPr>
          <w:p w14:paraId="79E8F1C9" w14:textId="77777777" w:rsidR="00A13CBB" w:rsidRPr="0076246C" w:rsidRDefault="00A13CBB" w:rsidP="00A13CBB">
            <w:pPr>
              <w:jc w:val="center"/>
            </w:pPr>
            <w:r w:rsidRPr="0076246C">
              <w:t>3.3</w:t>
            </w:r>
          </w:p>
        </w:tc>
        <w:tc>
          <w:tcPr>
            <w:tcW w:w="851" w:type="dxa"/>
          </w:tcPr>
          <w:p w14:paraId="7890A194" w14:textId="77777777" w:rsidR="00A13CBB" w:rsidRPr="0076246C" w:rsidRDefault="00A13CBB" w:rsidP="00A13CBB">
            <w:pPr>
              <w:jc w:val="center"/>
            </w:pPr>
            <w:r w:rsidRPr="0076246C">
              <w:t>1.7</w:t>
            </w:r>
          </w:p>
        </w:tc>
        <w:tc>
          <w:tcPr>
            <w:tcW w:w="850" w:type="dxa"/>
          </w:tcPr>
          <w:p w14:paraId="5F93AAD1" w14:textId="77777777" w:rsidR="00A13CBB" w:rsidRPr="0076246C" w:rsidRDefault="00A13CBB" w:rsidP="00A13CBB">
            <w:pPr>
              <w:jc w:val="center"/>
            </w:pPr>
            <w:r w:rsidRPr="0076246C">
              <w:t>51.7</w:t>
            </w:r>
          </w:p>
        </w:tc>
        <w:tc>
          <w:tcPr>
            <w:tcW w:w="851" w:type="dxa"/>
          </w:tcPr>
          <w:p w14:paraId="3F0CFE19" w14:textId="77777777" w:rsidR="00A13CBB" w:rsidRPr="0076246C" w:rsidRDefault="00A13CBB" w:rsidP="00A13CBB">
            <w:pPr>
              <w:jc w:val="center"/>
            </w:pPr>
            <w:r w:rsidRPr="0076246C">
              <w:t>29.2</w:t>
            </w:r>
          </w:p>
        </w:tc>
        <w:tc>
          <w:tcPr>
            <w:tcW w:w="1134" w:type="dxa"/>
          </w:tcPr>
          <w:p w14:paraId="707CEDAE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3.4</w:t>
            </w:r>
          </w:p>
        </w:tc>
        <w:tc>
          <w:tcPr>
            <w:tcW w:w="1134" w:type="dxa"/>
          </w:tcPr>
          <w:p w14:paraId="03B71BEF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4</w:t>
            </w:r>
          </w:p>
        </w:tc>
        <w:tc>
          <w:tcPr>
            <w:tcW w:w="992" w:type="dxa"/>
          </w:tcPr>
          <w:p w14:paraId="22B74CB5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1.6</w:t>
            </w:r>
          </w:p>
        </w:tc>
        <w:tc>
          <w:tcPr>
            <w:tcW w:w="992" w:type="dxa"/>
          </w:tcPr>
          <w:p w14:paraId="6D068E0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2F8366F4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4A7E9A22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3B5C22F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8B6096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A93FD6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A6C2BDB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22DB648D" w14:textId="77777777" w:rsidR="00A13CBB" w:rsidRPr="0076246C" w:rsidRDefault="00A13CBB" w:rsidP="00A13CBB">
            <w:pPr>
              <w:jc w:val="center"/>
            </w:pPr>
            <w:r w:rsidRPr="0076246C">
              <w:t>698</w:t>
            </w:r>
          </w:p>
        </w:tc>
        <w:tc>
          <w:tcPr>
            <w:tcW w:w="850" w:type="dxa"/>
          </w:tcPr>
          <w:p w14:paraId="55AD2F9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007A0CC" w14:textId="77777777" w:rsidR="00A13CBB" w:rsidRPr="0076246C" w:rsidRDefault="00A13CBB" w:rsidP="00A13CBB">
            <w:pPr>
              <w:jc w:val="center"/>
            </w:pPr>
            <w:r w:rsidRPr="0076246C">
              <w:t>50</w:t>
            </w:r>
          </w:p>
        </w:tc>
        <w:tc>
          <w:tcPr>
            <w:tcW w:w="850" w:type="dxa"/>
          </w:tcPr>
          <w:p w14:paraId="6FB0B65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950B1D3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850" w:type="dxa"/>
          </w:tcPr>
          <w:p w14:paraId="57C2D3B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8416BD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0D43A08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1.2</w:t>
            </w:r>
          </w:p>
        </w:tc>
        <w:tc>
          <w:tcPr>
            <w:tcW w:w="1134" w:type="dxa"/>
          </w:tcPr>
          <w:p w14:paraId="58C30D96" w14:textId="77777777" w:rsidR="00A13CBB" w:rsidRPr="0076246C" w:rsidRDefault="00A13CBB" w:rsidP="00A13CBB">
            <w:pPr>
              <w:jc w:val="center"/>
            </w:pPr>
            <w:r w:rsidRPr="0076246C">
              <w:t>6.8</w:t>
            </w:r>
          </w:p>
        </w:tc>
        <w:tc>
          <w:tcPr>
            <w:tcW w:w="992" w:type="dxa"/>
          </w:tcPr>
          <w:p w14:paraId="4DED14A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B3EFAE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5A2B4EE5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</w:tr>
      <w:tr w:rsidR="00A13CBB" w:rsidRPr="0076246C" w14:paraId="4D9E38F3" w14:textId="77777777">
        <w:tblPrEx>
          <w:tblLook w:val="01E0" w:firstRow="1" w:lastRow="1" w:firstColumn="1" w:lastColumn="1" w:noHBand="0" w:noVBand="0"/>
        </w:tblPrEx>
        <w:trPr>
          <w:trHeight w:val="260"/>
        </w:trPr>
        <w:tc>
          <w:tcPr>
            <w:tcW w:w="627" w:type="dxa"/>
          </w:tcPr>
          <w:p w14:paraId="75EBD64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387558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9E8F4A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8FFB2EA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347FB6F1" w14:textId="77777777" w:rsidR="00A13CBB" w:rsidRPr="0076246C" w:rsidRDefault="00A13CBB" w:rsidP="00A13CBB">
            <w:pPr>
              <w:jc w:val="center"/>
            </w:pPr>
            <w:r w:rsidRPr="0076246C">
              <w:t>28.7</w:t>
            </w:r>
          </w:p>
        </w:tc>
        <w:tc>
          <w:tcPr>
            <w:tcW w:w="850" w:type="dxa"/>
          </w:tcPr>
          <w:p w14:paraId="2299FFA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8F1D482" w14:textId="77777777" w:rsidR="00A13CBB" w:rsidRPr="0076246C" w:rsidRDefault="00A13CBB" w:rsidP="00A13CBB">
            <w:pPr>
              <w:jc w:val="center"/>
            </w:pPr>
            <w:r w:rsidRPr="0076246C">
              <w:t>74.8</w:t>
            </w:r>
          </w:p>
        </w:tc>
        <w:tc>
          <w:tcPr>
            <w:tcW w:w="850" w:type="dxa"/>
          </w:tcPr>
          <w:p w14:paraId="40723819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  <w:tc>
          <w:tcPr>
            <w:tcW w:w="851" w:type="dxa"/>
          </w:tcPr>
          <w:p w14:paraId="78DEEBB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B070855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7D767C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DB59217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1.2</w:t>
            </w:r>
          </w:p>
        </w:tc>
        <w:tc>
          <w:tcPr>
            <w:tcW w:w="1134" w:type="dxa"/>
          </w:tcPr>
          <w:p w14:paraId="59B250C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2.3</w:t>
            </w:r>
          </w:p>
        </w:tc>
        <w:tc>
          <w:tcPr>
            <w:tcW w:w="992" w:type="dxa"/>
          </w:tcPr>
          <w:p w14:paraId="28D29726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992" w:type="dxa"/>
          </w:tcPr>
          <w:p w14:paraId="31FD5C0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5FBF6BF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</w:tbl>
    <w:p w14:paraId="49FBA808" w14:textId="77777777" w:rsidR="00A13CBB" w:rsidRPr="0076246C" w:rsidRDefault="00A13CBB"/>
    <w:p w14:paraId="566A0802" w14:textId="77777777" w:rsidR="00A13CBB" w:rsidRPr="0076246C" w:rsidRDefault="00A13CBB"/>
    <w:p w14:paraId="3CC20B0B" w14:textId="77777777" w:rsidR="00A13CBB" w:rsidRPr="0076246C" w:rsidRDefault="00A13CBB"/>
    <w:p w14:paraId="7B2E886C" w14:textId="77777777" w:rsidR="00A13CBB" w:rsidRPr="0076246C" w:rsidRDefault="00A13CBB"/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743B7D" w:rsidRPr="0076246C" w14:paraId="49BCBF7A" w14:textId="77777777">
        <w:tc>
          <w:tcPr>
            <w:tcW w:w="6062" w:type="dxa"/>
            <w:gridSpan w:val="7"/>
          </w:tcPr>
          <w:p w14:paraId="433498DC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647" w:type="dxa"/>
            <w:gridSpan w:val="9"/>
          </w:tcPr>
          <w:p w14:paraId="53D9130D" w14:textId="77777777" w:rsidR="00743B7D" w:rsidRPr="0076246C" w:rsidRDefault="00743B7D" w:rsidP="00743B7D">
            <w:r w:rsidRPr="0076246C">
              <w:t>% expression of the indicated markers in YFP+GFP- and YFP+GFP+ cell populations as indicated</w:t>
            </w:r>
          </w:p>
        </w:tc>
      </w:tr>
      <w:tr w:rsidR="00A13CBB" w:rsidRPr="0076246C" w14:paraId="090BEA20" w14:textId="77777777">
        <w:tc>
          <w:tcPr>
            <w:tcW w:w="627" w:type="dxa"/>
          </w:tcPr>
          <w:p w14:paraId="690A786B" w14:textId="77777777" w:rsidR="00A13CBB" w:rsidRPr="0076246C" w:rsidRDefault="00A13CBB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51BA9D8D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7F3B0DA6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17879AEF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751D92C5" w14:textId="2FAE04E8" w:rsidR="00A13CBB" w:rsidRPr="0076246C" w:rsidRDefault="00A13CBB" w:rsidP="00003414">
            <w:pPr>
              <w:jc w:val="center"/>
            </w:pPr>
            <w:r w:rsidRPr="0076246C">
              <w:t>Spleen</w:t>
            </w:r>
            <w:r w:rsidR="00003414" w:rsidRPr="0076246C">
              <w:t xml:space="preserve"> </w:t>
            </w:r>
            <w:r w:rsidRPr="0076246C">
              <w:t>weight/</w:t>
            </w:r>
            <w:r w:rsidR="00003414" w:rsidRPr="0076246C">
              <w:t xml:space="preserve"> </w:t>
            </w:r>
            <w:r w:rsidRPr="0076246C">
              <w:t>Liver inf*</w:t>
            </w:r>
          </w:p>
        </w:tc>
        <w:tc>
          <w:tcPr>
            <w:tcW w:w="850" w:type="dxa"/>
          </w:tcPr>
          <w:p w14:paraId="30AB6EB1" w14:textId="30BBBC7A" w:rsidR="00A13CBB" w:rsidRPr="0076246C" w:rsidRDefault="00A13CBB" w:rsidP="00003414">
            <w:pPr>
              <w:jc w:val="center"/>
            </w:pPr>
            <w:r w:rsidRPr="0076246C">
              <w:t>YFP+</w:t>
            </w:r>
            <w:r w:rsidR="00003414" w:rsidRPr="0076246C">
              <w:t xml:space="preserve"> </w:t>
            </w:r>
            <w:r w:rsidRPr="0076246C">
              <w:t>GFP-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11264591" w14:textId="2588D84A" w:rsidR="00A13CBB" w:rsidRPr="0076246C" w:rsidRDefault="00A13CBB" w:rsidP="00003414">
            <w:pPr>
              <w:jc w:val="center"/>
            </w:pPr>
            <w:r w:rsidRPr="0076246C">
              <w:t>YFP+GFP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5D02BCA2" w14:textId="7AF729E7" w:rsidR="00A13CBB" w:rsidRPr="0076246C" w:rsidRDefault="00A13CBB" w:rsidP="00003414">
            <w:pPr>
              <w:jc w:val="center"/>
            </w:pPr>
            <w:r w:rsidRPr="0076246C">
              <w:t>CD4+</w:t>
            </w:r>
            <w:r w:rsidR="00003414" w:rsidRPr="0076246C">
              <w:t xml:space="preserve"> </w:t>
            </w:r>
            <w:r w:rsidRPr="0076246C">
              <w:t>CD8-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5DA90782" w14:textId="1804DB7F" w:rsidR="00A13CBB" w:rsidRPr="0076246C" w:rsidRDefault="00A13CBB" w:rsidP="00003414">
            <w:pPr>
              <w:jc w:val="center"/>
            </w:pPr>
            <w:r w:rsidRPr="0076246C">
              <w:t>CD8+</w:t>
            </w:r>
            <w:r w:rsidR="00003414" w:rsidRPr="0076246C">
              <w:t xml:space="preserve"> </w:t>
            </w:r>
            <w:r w:rsidRPr="0076246C">
              <w:t>CD4-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66CB7374" w14:textId="26B6B1C7" w:rsidR="00A13CBB" w:rsidRPr="0076246C" w:rsidRDefault="00A13CBB" w:rsidP="00003414">
            <w:pPr>
              <w:jc w:val="center"/>
            </w:pPr>
            <w:r w:rsidRPr="0076246C">
              <w:t>CD4+</w:t>
            </w:r>
            <w:r w:rsidR="00003414" w:rsidRPr="0076246C">
              <w:t xml:space="preserve"> </w:t>
            </w:r>
            <w:r w:rsidRPr="0076246C">
              <w:t>CD8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5ABDFB13" w14:textId="294CB6ED" w:rsidR="00A13CBB" w:rsidRPr="0076246C" w:rsidRDefault="00A13CBB" w:rsidP="00003414">
            <w:pPr>
              <w:jc w:val="center"/>
            </w:pPr>
            <w:r w:rsidRPr="0076246C">
              <w:t>CD4-</w:t>
            </w:r>
            <w:r w:rsidR="00003414" w:rsidRPr="0076246C">
              <w:t xml:space="preserve"> </w:t>
            </w:r>
            <w:r w:rsidRPr="0076246C">
              <w:t>CD8-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1F10DCA4" w14:textId="151C5F70" w:rsidR="00A13CBB" w:rsidRPr="0076246C" w:rsidRDefault="00A13CBB" w:rsidP="00003414">
            <w:pPr>
              <w:jc w:val="center"/>
            </w:pPr>
            <w:r w:rsidRPr="0076246C">
              <w:t>Gr-1+</w:t>
            </w:r>
            <w:r w:rsidR="00003414" w:rsidRPr="0076246C">
              <w:t xml:space="preserve"> </w:t>
            </w:r>
            <w:r w:rsidRPr="0076246C">
              <w:t>CD11b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46AD0DB9" w14:textId="0DB73C4B" w:rsidR="00A13CBB" w:rsidRPr="0076246C" w:rsidRDefault="00A13CBB" w:rsidP="00003414">
            <w:pPr>
              <w:jc w:val="center"/>
            </w:pPr>
            <w:r w:rsidRPr="0076246C">
              <w:t>Gr-1-</w:t>
            </w:r>
            <w:r w:rsidR="00003414" w:rsidRPr="0076246C">
              <w:t xml:space="preserve"> </w:t>
            </w:r>
            <w:r w:rsidRPr="0076246C">
              <w:t>CD11b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7335AD19" w14:textId="5356B7D7" w:rsidR="00A13CBB" w:rsidRPr="0076246C" w:rsidRDefault="00A13CBB" w:rsidP="00003414">
            <w:pPr>
              <w:jc w:val="center"/>
            </w:pPr>
            <w:r w:rsidRPr="0076246C">
              <w:t>Gr-1+</w:t>
            </w:r>
            <w:r w:rsidR="00003414" w:rsidRPr="0076246C">
              <w:t xml:space="preserve"> </w:t>
            </w:r>
            <w:r w:rsidRPr="0076246C">
              <w:t>CD11b-(%)</w:t>
            </w:r>
          </w:p>
        </w:tc>
        <w:tc>
          <w:tcPr>
            <w:tcW w:w="992" w:type="dxa"/>
          </w:tcPr>
          <w:p w14:paraId="74430D1E" w14:textId="618F41D1" w:rsidR="00A13CBB" w:rsidRPr="0076246C" w:rsidRDefault="00A13CBB" w:rsidP="00003414">
            <w:pPr>
              <w:jc w:val="center"/>
            </w:pPr>
            <w:r w:rsidRPr="0076246C">
              <w:t>CD19+</w:t>
            </w:r>
            <w:r w:rsidR="00003414" w:rsidRPr="0076246C">
              <w:t xml:space="preserve"> </w:t>
            </w:r>
            <w:r w:rsidRPr="0076246C">
              <w:t>IgM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735117D3" w14:textId="0633A584" w:rsidR="00A13CBB" w:rsidRPr="0076246C" w:rsidRDefault="00A13CBB" w:rsidP="00003414">
            <w:pPr>
              <w:jc w:val="center"/>
            </w:pPr>
            <w:r w:rsidRPr="0076246C">
              <w:t>CD19+</w:t>
            </w:r>
            <w:r w:rsidR="00003414" w:rsidRPr="0076246C">
              <w:t xml:space="preserve"> </w:t>
            </w:r>
            <w:r w:rsidRPr="0076246C">
              <w:t>IgM-</w:t>
            </w:r>
            <w:r w:rsidR="00003414" w:rsidRPr="0076246C">
              <w:t xml:space="preserve"> </w:t>
            </w:r>
            <w:r w:rsidRPr="0076246C">
              <w:t>(%)</w:t>
            </w:r>
          </w:p>
        </w:tc>
      </w:tr>
      <w:tr w:rsidR="00743B7D" w:rsidRPr="0076246C" w14:paraId="037CFCD6" w14:textId="77777777">
        <w:tc>
          <w:tcPr>
            <w:tcW w:w="627" w:type="dxa"/>
          </w:tcPr>
          <w:p w14:paraId="29217377" w14:textId="77777777" w:rsidR="00743B7D" w:rsidRPr="0076246C" w:rsidRDefault="00743B7D" w:rsidP="00A13CBB">
            <w:pPr>
              <w:jc w:val="center"/>
            </w:pPr>
            <w:r w:rsidRPr="0076246C">
              <w:t>153</w:t>
            </w:r>
          </w:p>
        </w:tc>
        <w:tc>
          <w:tcPr>
            <w:tcW w:w="899" w:type="dxa"/>
          </w:tcPr>
          <w:p w14:paraId="03576BA9" w14:textId="77777777" w:rsidR="00743B7D" w:rsidRPr="0076246C" w:rsidRDefault="00743B7D" w:rsidP="00A13CBB">
            <w:pPr>
              <w:jc w:val="center"/>
            </w:pPr>
            <w:r w:rsidRPr="0076246C">
              <w:t>Bclx</w:t>
            </w:r>
            <w:r w:rsidRPr="0076246C">
              <w:rPr>
                <w:vertAlign w:val="subscript"/>
              </w:rPr>
              <w:t>L</w:t>
            </w:r>
            <w:r w:rsidRPr="0076246C">
              <w:t>/Myc</w:t>
            </w:r>
          </w:p>
        </w:tc>
        <w:tc>
          <w:tcPr>
            <w:tcW w:w="992" w:type="dxa"/>
          </w:tcPr>
          <w:p w14:paraId="4BC9D430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8DE0C35" w14:textId="77777777" w:rsidR="00743B7D" w:rsidRPr="0076246C" w:rsidRDefault="00743B7D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19870DC5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0" w:type="dxa"/>
          </w:tcPr>
          <w:p w14:paraId="6D28011A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32BF27AD" w14:textId="77777777" w:rsidR="00743B7D" w:rsidRPr="0076246C" w:rsidRDefault="00743B7D" w:rsidP="00A13CBB">
            <w:pPr>
              <w:jc w:val="center"/>
            </w:pPr>
            <w:r w:rsidRPr="0076246C">
              <w:t>86.2</w:t>
            </w:r>
          </w:p>
        </w:tc>
        <w:tc>
          <w:tcPr>
            <w:tcW w:w="850" w:type="dxa"/>
          </w:tcPr>
          <w:p w14:paraId="6A61DA9B" w14:textId="77777777" w:rsidR="00743B7D" w:rsidRPr="0076246C" w:rsidRDefault="00743B7D" w:rsidP="00A13CBB">
            <w:pPr>
              <w:jc w:val="center"/>
            </w:pPr>
            <w:r w:rsidRPr="0076246C">
              <w:t>1.1</w:t>
            </w:r>
          </w:p>
        </w:tc>
        <w:tc>
          <w:tcPr>
            <w:tcW w:w="851" w:type="dxa"/>
          </w:tcPr>
          <w:p w14:paraId="470C6671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1C2D9BD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B27F595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70551BB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0.4</w:t>
            </w:r>
          </w:p>
        </w:tc>
        <w:tc>
          <w:tcPr>
            <w:tcW w:w="1134" w:type="dxa"/>
          </w:tcPr>
          <w:p w14:paraId="221D75D6" w14:textId="77777777" w:rsidR="00743B7D" w:rsidRPr="0076246C" w:rsidRDefault="00743B7D" w:rsidP="00A13CBB">
            <w:pPr>
              <w:jc w:val="center"/>
            </w:pPr>
            <w:r w:rsidRPr="0076246C">
              <w:t>7.2</w:t>
            </w:r>
          </w:p>
        </w:tc>
        <w:tc>
          <w:tcPr>
            <w:tcW w:w="992" w:type="dxa"/>
          </w:tcPr>
          <w:p w14:paraId="5F3E52CE" w14:textId="77777777" w:rsidR="00743B7D" w:rsidRPr="0076246C" w:rsidRDefault="00743B7D" w:rsidP="00A13CBB">
            <w:pPr>
              <w:jc w:val="center"/>
            </w:pPr>
            <w:r w:rsidRPr="0076246C">
              <w:t>2</w:t>
            </w:r>
          </w:p>
        </w:tc>
        <w:tc>
          <w:tcPr>
            <w:tcW w:w="992" w:type="dxa"/>
          </w:tcPr>
          <w:p w14:paraId="74FB8E49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718E8479" w14:textId="77777777" w:rsidR="00743B7D" w:rsidRPr="0076246C" w:rsidRDefault="00743B7D" w:rsidP="00A13CBB">
            <w:pPr>
              <w:jc w:val="center"/>
            </w:pPr>
            <w:r w:rsidRPr="0076246C">
              <w:t>9.4</w:t>
            </w:r>
          </w:p>
        </w:tc>
      </w:tr>
      <w:tr w:rsidR="00743B7D" w:rsidRPr="0076246C" w14:paraId="3086741B" w14:textId="77777777">
        <w:tc>
          <w:tcPr>
            <w:tcW w:w="627" w:type="dxa"/>
          </w:tcPr>
          <w:p w14:paraId="6CFC605A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90948E5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43E37C1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1EDDAA7" w14:textId="77777777" w:rsidR="00743B7D" w:rsidRPr="0076246C" w:rsidRDefault="00743B7D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5CEA15F4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0" w:type="dxa"/>
          </w:tcPr>
          <w:p w14:paraId="1B5910F4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42EC15EA" w14:textId="77777777" w:rsidR="00743B7D" w:rsidRPr="0076246C" w:rsidRDefault="00743B7D" w:rsidP="00A13CBB">
            <w:pPr>
              <w:jc w:val="center"/>
            </w:pPr>
            <w:r w:rsidRPr="0076246C">
              <w:t>4</w:t>
            </w:r>
          </w:p>
        </w:tc>
        <w:tc>
          <w:tcPr>
            <w:tcW w:w="850" w:type="dxa"/>
          </w:tcPr>
          <w:p w14:paraId="76119177" w14:textId="77777777" w:rsidR="00743B7D" w:rsidRPr="0076246C" w:rsidRDefault="00743B7D" w:rsidP="00A13CBB">
            <w:pPr>
              <w:jc w:val="center"/>
            </w:pPr>
            <w:r w:rsidRPr="0076246C">
              <w:t>1.7</w:t>
            </w:r>
          </w:p>
        </w:tc>
        <w:tc>
          <w:tcPr>
            <w:tcW w:w="851" w:type="dxa"/>
          </w:tcPr>
          <w:p w14:paraId="1B066BCF" w14:textId="77777777" w:rsidR="00743B7D" w:rsidRPr="0076246C" w:rsidRDefault="00743B7D" w:rsidP="00A13CBB">
            <w:pPr>
              <w:jc w:val="center"/>
            </w:pPr>
            <w:r w:rsidRPr="0076246C">
              <w:t>1.7</w:t>
            </w:r>
          </w:p>
        </w:tc>
        <w:tc>
          <w:tcPr>
            <w:tcW w:w="850" w:type="dxa"/>
          </w:tcPr>
          <w:p w14:paraId="60629520" w14:textId="77777777" w:rsidR="00743B7D" w:rsidRPr="0076246C" w:rsidRDefault="00743B7D" w:rsidP="00A13CBB">
            <w:pPr>
              <w:jc w:val="center"/>
            </w:pPr>
            <w:r w:rsidRPr="0076246C">
              <w:t>63.5</w:t>
            </w:r>
          </w:p>
        </w:tc>
        <w:tc>
          <w:tcPr>
            <w:tcW w:w="851" w:type="dxa"/>
          </w:tcPr>
          <w:p w14:paraId="40FFDDEB" w14:textId="77777777" w:rsidR="00743B7D" w:rsidRPr="0076246C" w:rsidRDefault="00743B7D" w:rsidP="00A13CBB">
            <w:pPr>
              <w:jc w:val="center"/>
            </w:pPr>
            <w:r w:rsidRPr="0076246C">
              <w:t>18.8</w:t>
            </w:r>
          </w:p>
        </w:tc>
        <w:tc>
          <w:tcPr>
            <w:tcW w:w="1134" w:type="dxa"/>
          </w:tcPr>
          <w:p w14:paraId="32F14C6D" w14:textId="77777777" w:rsidR="00743B7D" w:rsidRPr="0076246C" w:rsidRDefault="00743B7D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5</w:t>
            </w:r>
          </w:p>
        </w:tc>
        <w:tc>
          <w:tcPr>
            <w:tcW w:w="1134" w:type="dxa"/>
          </w:tcPr>
          <w:p w14:paraId="6E0DB315" w14:textId="77777777" w:rsidR="00743B7D" w:rsidRPr="0076246C" w:rsidRDefault="00743B7D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9.4</w:t>
            </w:r>
          </w:p>
        </w:tc>
        <w:tc>
          <w:tcPr>
            <w:tcW w:w="992" w:type="dxa"/>
          </w:tcPr>
          <w:p w14:paraId="1E9C2365" w14:textId="77777777" w:rsidR="00743B7D" w:rsidRPr="0076246C" w:rsidRDefault="00743B7D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22.8</w:t>
            </w:r>
          </w:p>
        </w:tc>
        <w:tc>
          <w:tcPr>
            <w:tcW w:w="992" w:type="dxa"/>
          </w:tcPr>
          <w:p w14:paraId="6706896B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00D2C2C3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</w:tr>
      <w:tr w:rsidR="00743B7D" w:rsidRPr="0076246C" w14:paraId="4D0BBFCD" w14:textId="77777777">
        <w:tc>
          <w:tcPr>
            <w:tcW w:w="627" w:type="dxa"/>
          </w:tcPr>
          <w:p w14:paraId="3120EB4E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6EFD6DB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A1264A4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EABB7E7" w14:textId="77777777" w:rsidR="00743B7D" w:rsidRPr="0076246C" w:rsidRDefault="00743B7D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5CBAE7F7" w14:textId="77777777" w:rsidR="00743B7D" w:rsidRPr="0076246C" w:rsidRDefault="00743B7D" w:rsidP="00A13CBB">
            <w:pPr>
              <w:jc w:val="center"/>
            </w:pPr>
            <w:r w:rsidRPr="0076246C">
              <w:t>722</w:t>
            </w:r>
          </w:p>
        </w:tc>
        <w:tc>
          <w:tcPr>
            <w:tcW w:w="850" w:type="dxa"/>
          </w:tcPr>
          <w:p w14:paraId="0961E0C6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0AF8D0F1" w14:textId="77777777" w:rsidR="00743B7D" w:rsidRPr="0076246C" w:rsidRDefault="00743B7D" w:rsidP="00A13CBB">
            <w:pPr>
              <w:jc w:val="center"/>
            </w:pPr>
            <w:r w:rsidRPr="0076246C">
              <w:t>49.3</w:t>
            </w:r>
          </w:p>
        </w:tc>
        <w:tc>
          <w:tcPr>
            <w:tcW w:w="850" w:type="dxa"/>
          </w:tcPr>
          <w:p w14:paraId="06746C32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B6767F2" w14:textId="77777777" w:rsidR="00743B7D" w:rsidRPr="0076246C" w:rsidRDefault="00743B7D" w:rsidP="00A13CBB">
            <w:pPr>
              <w:jc w:val="center"/>
            </w:pPr>
            <w:r w:rsidRPr="0076246C">
              <w:t>1.2</w:t>
            </w:r>
          </w:p>
        </w:tc>
        <w:tc>
          <w:tcPr>
            <w:tcW w:w="850" w:type="dxa"/>
          </w:tcPr>
          <w:p w14:paraId="090B8815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A7046F4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05EB064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1.3</w:t>
            </w:r>
          </w:p>
        </w:tc>
        <w:tc>
          <w:tcPr>
            <w:tcW w:w="1134" w:type="dxa"/>
          </w:tcPr>
          <w:p w14:paraId="2BA1DD8C" w14:textId="77777777" w:rsidR="00743B7D" w:rsidRPr="0076246C" w:rsidRDefault="00743B7D" w:rsidP="00A13CBB">
            <w:pPr>
              <w:jc w:val="center"/>
            </w:pPr>
            <w:r w:rsidRPr="0076246C">
              <w:t>7.7</w:t>
            </w:r>
          </w:p>
        </w:tc>
        <w:tc>
          <w:tcPr>
            <w:tcW w:w="992" w:type="dxa"/>
          </w:tcPr>
          <w:p w14:paraId="7BBD08F1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E0CF186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719A71C6" w14:textId="77777777" w:rsidR="00743B7D" w:rsidRPr="0076246C" w:rsidRDefault="00743B7D" w:rsidP="00A13CBB">
            <w:pPr>
              <w:jc w:val="center"/>
            </w:pPr>
            <w:r w:rsidRPr="0076246C">
              <w:t>2.3</w:t>
            </w:r>
          </w:p>
        </w:tc>
      </w:tr>
      <w:tr w:rsidR="00743B7D" w:rsidRPr="0076246C" w14:paraId="5829E9D9" w14:textId="77777777">
        <w:tc>
          <w:tcPr>
            <w:tcW w:w="627" w:type="dxa"/>
          </w:tcPr>
          <w:p w14:paraId="56C9F383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C8FD2D7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4984B4F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18E014B" w14:textId="77777777" w:rsidR="00743B7D" w:rsidRPr="0076246C" w:rsidRDefault="00743B7D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6FD49427" w14:textId="77777777" w:rsidR="00743B7D" w:rsidRPr="0076246C" w:rsidRDefault="00743B7D" w:rsidP="00A13CBB">
            <w:pPr>
              <w:jc w:val="center"/>
            </w:pPr>
            <w:r w:rsidRPr="0076246C">
              <w:t>26.6</w:t>
            </w:r>
          </w:p>
        </w:tc>
        <w:tc>
          <w:tcPr>
            <w:tcW w:w="850" w:type="dxa"/>
          </w:tcPr>
          <w:p w14:paraId="49448A63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657DD94B" w14:textId="77777777" w:rsidR="00743B7D" w:rsidRPr="0076246C" w:rsidRDefault="00743B7D" w:rsidP="00A13CBB">
            <w:pPr>
              <w:jc w:val="center"/>
            </w:pPr>
            <w:r w:rsidRPr="0076246C">
              <w:t>74.2</w:t>
            </w:r>
          </w:p>
        </w:tc>
        <w:tc>
          <w:tcPr>
            <w:tcW w:w="850" w:type="dxa"/>
          </w:tcPr>
          <w:p w14:paraId="28061094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BB6BAB0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7C2498E6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30A9AC7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8E09B6F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0.9</w:t>
            </w:r>
          </w:p>
        </w:tc>
        <w:tc>
          <w:tcPr>
            <w:tcW w:w="1134" w:type="dxa"/>
          </w:tcPr>
          <w:p w14:paraId="0BB7D4AF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.8</w:t>
            </w:r>
          </w:p>
        </w:tc>
        <w:tc>
          <w:tcPr>
            <w:tcW w:w="992" w:type="dxa"/>
          </w:tcPr>
          <w:p w14:paraId="2666EB82" w14:textId="77777777" w:rsidR="00743B7D" w:rsidRPr="0076246C" w:rsidRDefault="00743B7D" w:rsidP="00A13CBB">
            <w:pPr>
              <w:jc w:val="center"/>
            </w:pPr>
            <w:r w:rsidRPr="0076246C">
              <w:t>1.2</w:t>
            </w:r>
          </w:p>
        </w:tc>
        <w:tc>
          <w:tcPr>
            <w:tcW w:w="992" w:type="dxa"/>
          </w:tcPr>
          <w:p w14:paraId="55659AF7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35F6CD2C" w14:textId="77777777" w:rsidR="00743B7D" w:rsidRPr="0076246C" w:rsidRDefault="00743B7D" w:rsidP="00A13CBB">
            <w:pPr>
              <w:jc w:val="center"/>
            </w:pPr>
            <w:r w:rsidRPr="0076246C">
              <w:t>1.1</w:t>
            </w:r>
          </w:p>
        </w:tc>
      </w:tr>
      <w:tr w:rsidR="00743B7D" w:rsidRPr="0076246C" w14:paraId="282A7BDA" w14:textId="77777777">
        <w:tc>
          <w:tcPr>
            <w:tcW w:w="627" w:type="dxa"/>
          </w:tcPr>
          <w:p w14:paraId="5AFD1401" w14:textId="77777777" w:rsidR="00743B7D" w:rsidRPr="0076246C" w:rsidRDefault="00743B7D" w:rsidP="00A13CBB">
            <w:pPr>
              <w:jc w:val="center"/>
            </w:pPr>
            <w:r w:rsidRPr="0076246C">
              <w:t>154</w:t>
            </w:r>
          </w:p>
        </w:tc>
        <w:tc>
          <w:tcPr>
            <w:tcW w:w="899" w:type="dxa"/>
          </w:tcPr>
          <w:p w14:paraId="39F552F7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37C9717" w14:textId="77777777" w:rsidR="00743B7D" w:rsidRPr="0076246C" w:rsidRDefault="00743B7D" w:rsidP="00A13CBB">
            <w:pPr>
              <w:jc w:val="center"/>
            </w:pPr>
            <w:r w:rsidRPr="0076246C">
              <w:t>15</w:t>
            </w:r>
          </w:p>
        </w:tc>
        <w:tc>
          <w:tcPr>
            <w:tcW w:w="851" w:type="dxa"/>
          </w:tcPr>
          <w:p w14:paraId="2DBCFA2A" w14:textId="77777777" w:rsidR="00743B7D" w:rsidRPr="0076246C" w:rsidRDefault="00743B7D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45D5E890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0" w:type="dxa"/>
          </w:tcPr>
          <w:p w14:paraId="3A47A4D8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698BC5B6" w14:textId="77777777" w:rsidR="00743B7D" w:rsidRPr="0076246C" w:rsidRDefault="00743B7D" w:rsidP="00A13CBB">
            <w:pPr>
              <w:jc w:val="center"/>
            </w:pPr>
            <w:r w:rsidRPr="0076246C">
              <w:t>88.7</w:t>
            </w:r>
          </w:p>
        </w:tc>
        <w:tc>
          <w:tcPr>
            <w:tcW w:w="850" w:type="dxa"/>
          </w:tcPr>
          <w:p w14:paraId="322CCFC1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C2AE385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4675F4D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CBFDBB9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75D1E60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70.1</w:t>
            </w:r>
          </w:p>
        </w:tc>
        <w:tc>
          <w:tcPr>
            <w:tcW w:w="1134" w:type="dxa"/>
          </w:tcPr>
          <w:p w14:paraId="5A631E5E" w14:textId="77777777" w:rsidR="00743B7D" w:rsidRPr="0076246C" w:rsidRDefault="00743B7D" w:rsidP="00A13CBB">
            <w:pPr>
              <w:jc w:val="center"/>
            </w:pPr>
            <w:r w:rsidRPr="0076246C">
              <w:t>8.3</w:t>
            </w:r>
          </w:p>
        </w:tc>
        <w:tc>
          <w:tcPr>
            <w:tcW w:w="992" w:type="dxa"/>
          </w:tcPr>
          <w:p w14:paraId="2790DFA8" w14:textId="77777777" w:rsidR="00743B7D" w:rsidRPr="0076246C" w:rsidRDefault="00743B7D" w:rsidP="00A13CBB">
            <w:pPr>
              <w:jc w:val="center"/>
            </w:pPr>
            <w:r w:rsidRPr="0076246C">
              <w:t>1.7</w:t>
            </w:r>
          </w:p>
        </w:tc>
        <w:tc>
          <w:tcPr>
            <w:tcW w:w="992" w:type="dxa"/>
          </w:tcPr>
          <w:p w14:paraId="7BE0EBE5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7EC6B569" w14:textId="77777777" w:rsidR="00743B7D" w:rsidRPr="0076246C" w:rsidRDefault="00743B7D" w:rsidP="00A13CBB">
            <w:pPr>
              <w:jc w:val="center"/>
            </w:pPr>
            <w:r w:rsidRPr="0076246C">
              <w:t>4</w:t>
            </w:r>
          </w:p>
        </w:tc>
      </w:tr>
      <w:tr w:rsidR="00743B7D" w:rsidRPr="0076246C" w14:paraId="79E514C3" w14:textId="77777777">
        <w:tc>
          <w:tcPr>
            <w:tcW w:w="627" w:type="dxa"/>
          </w:tcPr>
          <w:p w14:paraId="00DE13AB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2A546CF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99A5C2C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1CEFBA5" w14:textId="77777777" w:rsidR="00743B7D" w:rsidRPr="0076246C" w:rsidRDefault="00743B7D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6C98C5ED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0" w:type="dxa"/>
          </w:tcPr>
          <w:p w14:paraId="3BEDFEE6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34588350" w14:textId="77777777" w:rsidR="00743B7D" w:rsidRPr="0076246C" w:rsidRDefault="00743B7D" w:rsidP="00A13CBB">
            <w:pPr>
              <w:jc w:val="center"/>
            </w:pPr>
            <w:r w:rsidRPr="0076246C">
              <w:t>7.7</w:t>
            </w:r>
          </w:p>
        </w:tc>
        <w:tc>
          <w:tcPr>
            <w:tcW w:w="850" w:type="dxa"/>
          </w:tcPr>
          <w:p w14:paraId="42B27206" w14:textId="77777777" w:rsidR="00743B7D" w:rsidRPr="0076246C" w:rsidRDefault="00743B7D" w:rsidP="00A13CBB">
            <w:pPr>
              <w:jc w:val="center"/>
            </w:pPr>
            <w:r w:rsidRPr="0076246C">
              <w:t>2</w:t>
            </w:r>
          </w:p>
        </w:tc>
        <w:tc>
          <w:tcPr>
            <w:tcW w:w="851" w:type="dxa"/>
          </w:tcPr>
          <w:p w14:paraId="52CD217A" w14:textId="77777777" w:rsidR="00743B7D" w:rsidRPr="0076246C" w:rsidRDefault="00743B7D" w:rsidP="00A13CBB">
            <w:pPr>
              <w:jc w:val="center"/>
            </w:pPr>
            <w:r w:rsidRPr="0076246C">
              <w:t>2.5</w:t>
            </w:r>
          </w:p>
        </w:tc>
        <w:tc>
          <w:tcPr>
            <w:tcW w:w="850" w:type="dxa"/>
          </w:tcPr>
          <w:p w14:paraId="228A223C" w14:textId="77777777" w:rsidR="00743B7D" w:rsidRPr="0076246C" w:rsidRDefault="00743B7D" w:rsidP="00A13CBB">
            <w:pPr>
              <w:jc w:val="center"/>
            </w:pPr>
            <w:r w:rsidRPr="0076246C">
              <w:t>57.3</w:t>
            </w:r>
          </w:p>
        </w:tc>
        <w:tc>
          <w:tcPr>
            <w:tcW w:w="851" w:type="dxa"/>
          </w:tcPr>
          <w:p w14:paraId="28501444" w14:textId="77777777" w:rsidR="00743B7D" w:rsidRPr="0076246C" w:rsidRDefault="00743B7D" w:rsidP="00A13CBB">
            <w:pPr>
              <w:jc w:val="center"/>
            </w:pPr>
            <w:r w:rsidRPr="0076246C">
              <w:t>23.7</w:t>
            </w:r>
          </w:p>
        </w:tc>
        <w:tc>
          <w:tcPr>
            <w:tcW w:w="1134" w:type="dxa"/>
          </w:tcPr>
          <w:p w14:paraId="23263E96" w14:textId="77777777" w:rsidR="00743B7D" w:rsidRPr="0076246C" w:rsidRDefault="00743B7D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9.6</w:t>
            </w:r>
          </w:p>
        </w:tc>
        <w:tc>
          <w:tcPr>
            <w:tcW w:w="1134" w:type="dxa"/>
          </w:tcPr>
          <w:p w14:paraId="0D3BB7B8" w14:textId="77777777" w:rsidR="00743B7D" w:rsidRPr="0076246C" w:rsidRDefault="00743B7D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7.6</w:t>
            </w:r>
          </w:p>
        </w:tc>
        <w:tc>
          <w:tcPr>
            <w:tcW w:w="992" w:type="dxa"/>
          </w:tcPr>
          <w:p w14:paraId="4703BC4D" w14:textId="77777777" w:rsidR="00743B7D" w:rsidRPr="0076246C" w:rsidRDefault="00743B7D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9</w:t>
            </w:r>
          </w:p>
        </w:tc>
        <w:tc>
          <w:tcPr>
            <w:tcW w:w="992" w:type="dxa"/>
          </w:tcPr>
          <w:p w14:paraId="755BA11F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57412995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</w:tr>
      <w:tr w:rsidR="00743B7D" w:rsidRPr="0076246C" w14:paraId="0242FA1B" w14:textId="77777777">
        <w:tc>
          <w:tcPr>
            <w:tcW w:w="627" w:type="dxa"/>
          </w:tcPr>
          <w:p w14:paraId="645A82A9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F53771D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00D9F0D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59B97F4" w14:textId="77777777" w:rsidR="00743B7D" w:rsidRPr="0076246C" w:rsidRDefault="00743B7D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1D214A81" w14:textId="77777777" w:rsidR="00743B7D" w:rsidRPr="0076246C" w:rsidRDefault="00743B7D" w:rsidP="00A13CBB">
            <w:pPr>
              <w:jc w:val="center"/>
            </w:pPr>
            <w:r w:rsidRPr="0076246C">
              <w:t>868</w:t>
            </w:r>
          </w:p>
        </w:tc>
        <w:tc>
          <w:tcPr>
            <w:tcW w:w="850" w:type="dxa"/>
          </w:tcPr>
          <w:p w14:paraId="2133E8B1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5F72A01F" w14:textId="77777777" w:rsidR="00743B7D" w:rsidRPr="0076246C" w:rsidRDefault="00743B7D" w:rsidP="00A13CBB">
            <w:pPr>
              <w:jc w:val="center"/>
            </w:pPr>
            <w:r w:rsidRPr="0076246C">
              <w:t>49.9</w:t>
            </w:r>
          </w:p>
        </w:tc>
        <w:tc>
          <w:tcPr>
            <w:tcW w:w="850" w:type="dxa"/>
          </w:tcPr>
          <w:p w14:paraId="4B75AC96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C6AE2D6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2B8D1E9C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FDC0BAE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7B8F738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67.8</w:t>
            </w:r>
          </w:p>
        </w:tc>
        <w:tc>
          <w:tcPr>
            <w:tcW w:w="1134" w:type="dxa"/>
          </w:tcPr>
          <w:p w14:paraId="2DF0CD20" w14:textId="77777777" w:rsidR="00743B7D" w:rsidRPr="0076246C" w:rsidRDefault="00743B7D" w:rsidP="00A13CBB">
            <w:pPr>
              <w:jc w:val="center"/>
            </w:pPr>
            <w:r w:rsidRPr="0076246C">
              <w:t>7.9</w:t>
            </w:r>
          </w:p>
        </w:tc>
        <w:tc>
          <w:tcPr>
            <w:tcW w:w="992" w:type="dxa"/>
          </w:tcPr>
          <w:p w14:paraId="09FA1DCB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B55AE11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01039A4C" w14:textId="77777777" w:rsidR="00743B7D" w:rsidRPr="0076246C" w:rsidRDefault="00743B7D" w:rsidP="00A13CBB">
            <w:pPr>
              <w:jc w:val="center"/>
            </w:pPr>
            <w:r w:rsidRPr="0076246C">
              <w:t>1.3</w:t>
            </w:r>
          </w:p>
        </w:tc>
      </w:tr>
      <w:tr w:rsidR="00743B7D" w:rsidRPr="0076246C" w14:paraId="0C9136E6" w14:textId="77777777">
        <w:tc>
          <w:tcPr>
            <w:tcW w:w="627" w:type="dxa"/>
          </w:tcPr>
          <w:p w14:paraId="5E817C87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8933E84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3D215A9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D95C7B8" w14:textId="77777777" w:rsidR="00743B7D" w:rsidRPr="0076246C" w:rsidRDefault="00743B7D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161B90B9" w14:textId="77777777" w:rsidR="00743B7D" w:rsidRPr="0076246C" w:rsidRDefault="00743B7D" w:rsidP="00A13CBB">
            <w:pPr>
              <w:jc w:val="center"/>
            </w:pPr>
            <w:r w:rsidRPr="0076246C">
              <w:t>41.3</w:t>
            </w:r>
          </w:p>
        </w:tc>
        <w:tc>
          <w:tcPr>
            <w:tcW w:w="850" w:type="dxa"/>
          </w:tcPr>
          <w:p w14:paraId="3A8BC97F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1FBDE122" w14:textId="77777777" w:rsidR="00743B7D" w:rsidRPr="0076246C" w:rsidRDefault="00743B7D" w:rsidP="00A13CBB">
            <w:pPr>
              <w:jc w:val="center"/>
            </w:pPr>
            <w:r w:rsidRPr="0076246C">
              <w:t>81.6</w:t>
            </w:r>
          </w:p>
        </w:tc>
        <w:tc>
          <w:tcPr>
            <w:tcW w:w="850" w:type="dxa"/>
          </w:tcPr>
          <w:p w14:paraId="5272A094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28735B2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8239EAA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98AD805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E8DFFC0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3</w:t>
            </w:r>
          </w:p>
        </w:tc>
        <w:tc>
          <w:tcPr>
            <w:tcW w:w="1134" w:type="dxa"/>
          </w:tcPr>
          <w:p w14:paraId="48992A9D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.7</w:t>
            </w:r>
          </w:p>
        </w:tc>
        <w:tc>
          <w:tcPr>
            <w:tcW w:w="992" w:type="dxa"/>
          </w:tcPr>
          <w:p w14:paraId="370495EA" w14:textId="77777777" w:rsidR="00743B7D" w:rsidRPr="0076246C" w:rsidRDefault="00743B7D" w:rsidP="00A13CBB">
            <w:pPr>
              <w:jc w:val="center"/>
            </w:pPr>
            <w:r w:rsidRPr="0076246C">
              <w:t>1</w:t>
            </w:r>
          </w:p>
        </w:tc>
        <w:tc>
          <w:tcPr>
            <w:tcW w:w="992" w:type="dxa"/>
          </w:tcPr>
          <w:p w14:paraId="45F7F36C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54423FAA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</w:tr>
      <w:tr w:rsidR="00743B7D" w:rsidRPr="0076246C" w14:paraId="1DE78708" w14:textId="77777777">
        <w:tc>
          <w:tcPr>
            <w:tcW w:w="627" w:type="dxa"/>
          </w:tcPr>
          <w:p w14:paraId="39F3DCBD" w14:textId="77777777" w:rsidR="00743B7D" w:rsidRPr="0076246C" w:rsidRDefault="00743B7D" w:rsidP="00A13CBB">
            <w:pPr>
              <w:jc w:val="center"/>
            </w:pPr>
            <w:r w:rsidRPr="0076246C">
              <w:t>156</w:t>
            </w:r>
          </w:p>
        </w:tc>
        <w:tc>
          <w:tcPr>
            <w:tcW w:w="899" w:type="dxa"/>
          </w:tcPr>
          <w:p w14:paraId="5B680790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0F71566" w14:textId="77777777" w:rsidR="00743B7D" w:rsidRPr="0076246C" w:rsidRDefault="00743B7D" w:rsidP="00A13CBB">
            <w:pPr>
              <w:jc w:val="center"/>
            </w:pPr>
            <w:r w:rsidRPr="0076246C">
              <w:t>18</w:t>
            </w:r>
          </w:p>
        </w:tc>
        <w:tc>
          <w:tcPr>
            <w:tcW w:w="851" w:type="dxa"/>
          </w:tcPr>
          <w:p w14:paraId="61FCCE15" w14:textId="77777777" w:rsidR="00743B7D" w:rsidRPr="0076246C" w:rsidRDefault="00743B7D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3A7AE847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0" w:type="dxa"/>
          </w:tcPr>
          <w:p w14:paraId="182DADCF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2B7192A7" w14:textId="77777777" w:rsidR="00743B7D" w:rsidRPr="0076246C" w:rsidRDefault="00743B7D" w:rsidP="00A13CBB">
            <w:pPr>
              <w:jc w:val="center"/>
            </w:pPr>
            <w:r w:rsidRPr="0076246C">
              <w:t>81.1</w:t>
            </w:r>
          </w:p>
        </w:tc>
        <w:tc>
          <w:tcPr>
            <w:tcW w:w="850" w:type="dxa"/>
          </w:tcPr>
          <w:p w14:paraId="3F13C9D7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5330748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1AB4E9E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3F3C7CE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A4523D2" w14:textId="77777777" w:rsidR="00743B7D" w:rsidRPr="0076246C" w:rsidRDefault="00743B7D" w:rsidP="00A13CBB">
            <w:pPr>
              <w:jc w:val="center"/>
            </w:pPr>
            <w:r w:rsidRPr="0076246C">
              <w:t>27.3</w:t>
            </w:r>
          </w:p>
        </w:tc>
        <w:tc>
          <w:tcPr>
            <w:tcW w:w="1134" w:type="dxa"/>
          </w:tcPr>
          <w:p w14:paraId="697BFE09" w14:textId="77777777" w:rsidR="00743B7D" w:rsidRPr="0076246C" w:rsidRDefault="00743B7D" w:rsidP="00A13CBB">
            <w:pPr>
              <w:jc w:val="center"/>
            </w:pPr>
            <w:r w:rsidRPr="0076246C">
              <w:t>9.5</w:t>
            </w:r>
          </w:p>
        </w:tc>
        <w:tc>
          <w:tcPr>
            <w:tcW w:w="992" w:type="dxa"/>
          </w:tcPr>
          <w:p w14:paraId="54CD9BCD" w14:textId="77777777" w:rsidR="00743B7D" w:rsidRPr="0076246C" w:rsidRDefault="00743B7D" w:rsidP="00A13CBB">
            <w:pPr>
              <w:jc w:val="center"/>
            </w:pPr>
            <w:r w:rsidRPr="0076246C">
              <w:t>2.3</w:t>
            </w:r>
          </w:p>
        </w:tc>
        <w:tc>
          <w:tcPr>
            <w:tcW w:w="992" w:type="dxa"/>
          </w:tcPr>
          <w:p w14:paraId="6EDEDCF7" w14:textId="77777777" w:rsidR="00743B7D" w:rsidRPr="0076246C" w:rsidRDefault="00743B7D" w:rsidP="00A13CBB">
            <w:pPr>
              <w:jc w:val="center"/>
            </w:pPr>
            <w:r w:rsidRPr="0076246C">
              <w:t>1.5</w:t>
            </w:r>
          </w:p>
        </w:tc>
        <w:tc>
          <w:tcPr>
            <w:tcW w:w="993" w:type="dxa"/>
          </w:tcPr>
          <w:p w14:paraId="76CFD33B" w14:textId="77777777" w:rsidR="00743B7D" w:rsidRPr="0076246C" w:rsidRDefault="00743B7D" w:rsidP="00A13CBB">
            <w:pPr>
              <w:jc w:val="center"/>
            </w:pPr>
            <w:r w:rsidRPr="0076246C">
              <w:t>26.7</w:t>
            </w:r>
          </w:p>
        </w:tc>
      </w:tr>
      <w:tr w:rsidR="00743B7D" w:rsidRPr="0076246C" w14:paraId="141D5878" w14:textId="77777777">
        <w:tc>
          <w:tcPr>
            <w:tcW w:w="627" w:type="dxa"/>
          </w:tcPr>
          <w:p w14:paraId="5633F67A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2283857B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AA48D63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5D0D04E" w14:textId="77777777" w:rsidR="00743B7D" w:rsidRPr="0076246C" w:rsidRDefault="00743B7D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36D402CC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0" w:type="dxa"/>
          </w:tcPr>
          <w:p w14:paraId="7E7C2A5E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7C724551" w14:textId="77777777" w:rsidR="00743B7D" w:rsidRPr="0076246C" w:rsidRDefault="00743B7D" w:rsidP="00A13CBB">
            <w:pPr>
              <w:jc w:val="center"/>
            </w:pPr>
            <w:r w:rsidRPr="0076246C">
              <w:t>18.5</w:t>
            </w:r>
          </w:p>
        </w:tc>
        <w:tc>
          <w:tcPr>
            <w:tcW w:w="850" w:type="dxa"/>
          </w:tcPr>
          <w:p w14:paraId="46DA274A" w14:textId="77777777" w:rsidR="00743B7D" w:rsidRPr="0076246C" w:rsidRDefault="00743B7D" w:rsidP="00A13CBB">
            <w:pPr>
              <w:jc w:val="center"/>
            </w:pPr>
            <w:r w:rsidRPr="0076246C">
              <w:t>4.2</w:t>
            </w:r>
          </w:p>
        </w:tc>
        <w:tc>
          <w:tcPr>
            <w:tcW w:w="851" w:type="dxa"/>
          </w:tcPr>
          <w:p w14:paraId="3A222D41" w14:textId="77777777" w:rsidR="00743B7D" w:rsidRPr="0076246C" w:rsidRDefault="00743B7D" w:rsidP="00A13CBB">
            <w:pPr>
              <w:jc w:val="center"/>
            </w:pPr>
            <w:r w:rsidRPr="0076246C">
              <w:t>5.1</w:t>
            </w:r>
          </w:p>
        </w:tc>
        <w:tc>
          <w:tcPr>
            <w:tcW w:w="850" w:type="dxa"/>
          </w:tcPr>
          <w:p w14:paraId="4C2EFB9E" w14:textId="77777777" w:rsidR="00743B7D" w:rsidRPr="0076246C" w:rsidRDefault="00743B7D" w:rsidP="00A13CBB">
            <w:pPr>
              <w:jc w:val="center"/>
            </w:pPr>
            <w:r w:rsidRPr="0076246C">
              <w:t>55</w:t>
            </w:r>
          </w:p>
        </w:tc>
        <w:tc>
          <w:tcPr>
            <w:tcW w:w="851" w:type="dxa"/>
          </w:tcPr>
          <w:p w14:paraId="4177B08B" w14:textId="77777777" w:rsidR="00743B7D" w:rsidRPr="0076246C" w:rsidRDefault="00743B7D" w:rsidP="00A13CBB">
            <w:pPr>
              <w:jc w:val="center"/>
            </w:pPr>
            <w:r w:rsidRPr="0076246C">
              <w:t>23.8</w:t>
            </w:r>
          </w:p>
        </w:tc>
        <w:tc>
          <w:tcPr>
            <w:tcW w:w="1134" w:type="dxa"/>
          </w:tcPr>
          <w:p w14:paraId="27BC9DAA" w14:textId="77777777" w:rsidR="00743B7D" w:rsidRPr="0076246C" w:rsidRDefault="00743B7D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9.1</w:t>
            </w:r>
          </w:p>
        </w:tc>
        <w:tc>
          <w:tcPr>
            <w:tcW w:w="1134" w:type="dxa"/>
          </w:tcPr>
          <w:p w14:paraId="09F93C15" w14:textId="77777777" w:rsidR="00743B7D" w:rsidRPr="0076246C" w:rsidRDefault="00743B7D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5.4</w:t>
            </w:r>
          </w:p>
        </w:tc>
        <w:tc>
          <w:tcPr>
            <w:tcW w:w="992" w:type="dxa"/>
          </w:tcPr>
          <w:p w14:paraId="3982A362" w14:textId="77777777" w:rsidR="00743B7D" w:rsidRPr="0076246C" w:rsidRDefault="00743B7D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8.9</w:t>
            </w:r>
          </w:p>
        </w:tc>
        <w:tc>
          <w:tcPr>
            <w:tcW w:w="992" w:type="dxa"/>
          </w:tcPr>
          <w:p w14:paraId="63C2B174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3F1E9A97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</w:tr>
      <w:tr w:rsidR="00743B7D" w:rsidRPr="0076246C" w14:paraId="18EC26AB" w14:textId="77777777">
        <w:tc>
          <w:tcPr>
            <w:tcW w:w="627" w:type="dxa"/>
          </w:tcPr>
          <w:p w14:paraId="44D79D41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EB8A028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BE4D455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4B28465" w14:textId="77777777" w:rsidR="00743B7D" w:rsidRPr="0076246C" w:rsidRDefault="00743B7D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4F8DBD0E" w14:textId="77777777" w:rsidR="00743B7D" w:rsidRPr="0076246C" w:rsidRDefault="00743B7D" w:rsidP="00A13CBB">
            <w:pPr>
              <w:jc w:val="center"/>
            </w:pPr>
            <w:r w:rsidRPr="0076246C">
              <w:t>864</w:t>
            </w:r>
          </w:p>
        </w:tc>
        <w:tc>
          <w:tcPr>
            <w:tcW w:w="850" w:type="dxa"/>
          </w:tcPr>
          <w:p w14:paraId="0B9A9BEE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455CA4C5" w14:textId="77777777" w:rsidR="00743B7D" w:rsidRPr="0076246C" w:rsidRDefault="00743B7D" w:rsidP="00A13CBB">
            <w:pPr>
              <w:jc w:val="center"/>
            </w:pPr>
            <w:r w:rsidRPr="0076246C">
              <w:t>48.9</w:t>
            </w:r>
          </w:p>
        </w:tc>
        <w:tc>
          <w:tcPr>
            <w:tcW w:w="850" w:type="dxa"/>
          </w:tcPr>
          <w:p w14:paraId="0E29F2F6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A5A6F3A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7A69F62F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E165B7D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AC0B256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5.8</w:t>
            </w:r>
          </w:p>
        </w:tc>
        <w:tc>
          <w:tcPr>
            <w:tcW w:w="1134" w:type="dxa"/>
          </w:tcPr>
          <w:p w14:paraId="5D86649B" w14:textId="77777777" w:rsidR="00743B7D" w:rsidRPr="0076246C" w:rsidRDefault="00743B7D" w:rsidP="00A13CBB">
            <w:pPr>
              <w:jc w:val="center"/>
            </w:pPr>
            <w:r w:rsidRPr="0076246C">
              <w:t>6.9</w:t>
            </w:r>
          </w:p>
        </w:tc>
        <w:tc>
          <w:tcPr>
            <w:tcW w:w="992" w:type="dxa"/>
          </w:tcPr>
          <w:p w14:paraId="07CE8692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190D56F9" w14:textId="77777777" w:rsidR="00743B7D" w:rsidRPr="0076246C" w:rsidRDefault="00743B7D" w:rsidP="00A13CBB">
            <w:pPr>
              <w:jc w:val="center"/>
            </w:pPr>
            <w:r w:rsidRPr="0076246C">
              <w:t>1.3</w:t>
            </w:r>
          </w:p>
        </w:tc>
        <w:tc>
          <w:tcPr>
            <w:tcW w:w="993" w:type="dxa"/>
          </w:tcPr>
          <w:p w14:paraId="2FCE5052" w14:textId="77777777" w:rsidR="00743B7D" w:rsidRPr="0076246C" w:rsidRDefault="00743B7D" w:rsidP="00A13CBB">
            <w:pPr>
              <w:jc w:val="center"/>
            </w:pPr>
            <w:r w:rsidRPr="0076246C">
              <w:t>5.9</w:t>
            </w:r>
          </w:p>
        </w:tc>
      </w:tr>
      <w:tr w:rsidR="00743B7D" w:rsidRPr="0076246C" w14:paraId="01BBFFF4" w14:textId="77777777">
        <w:tc>
          <w:tcPr>
            <w:tcW w:w="627" w:type="dxa"/>
          </w:tcPr>
          <w:p w14:paraId="36942F89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DF06432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A40D2AB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3DEB160" w14:textId="77777777" w:rsidR="00743B7D" w:rsidRPr="0076246C" w:rsidRDefault="00743B7D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7147A61C" w14:textId="77777777" w:rsidR="00743B7D" w:rsidRPr="0076246C" w:rsidRDefault="00743B7D" w:rsidP="00A13CBB">
            <w:pPr>
              <w:jc w:val="center"/>
            </w:pPr>
            <w:r w:rsidRPr="0076246C">
              <w:t>29.1</w:t>
            </w:r>
          </w:p>
        </w:tc>
        <w:tc>
          <w:tcPr>
            <w:tcW w:w="850" w:type="dxa"/>
          </w:tcPr>
          <w:p w14:paraId="64BC7223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2C738D32" w14:textId="77777777" w:rsidR="00743B7D" w:rsidRPr="0076246C" w:rsidRDefault="00743B7D" w:rsidP="00A13CBB">
            <w:pPr>
              <w:jc w:val="center"/>
            </w:pPr>
            <w:r w:rsidRPr="0076246C">
              <w:t>62.5</w:t>
            </w:r>
          </w:p>
        </w:tc>
        <w:tc>
          <w:tcPr>
            <w:tcW w:w="850" w:type="dxa"/>
          </w:tcPr>
          <w:p w14:paraId="67FC80E4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CE9A0D7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09CC352C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A207D06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B69372E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4.4</w:t>
            </w:r>
          </w:p>
        </w:tc>
        <w:tc>
          <w:tcPr>
            <w:tcW w:w="1134" w:type="dxa"/>
          </w:tcPr>
          <w:p w14:paraId="1E76BE0C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.5</w:t>
            </w:r>
          </w:p>
        </w:tc>
        <w:tc>
          <w:tcPr>
            <w:tcW w:w="992" w:type="dxa"/>
          </w:tcPr>
          <w:p w14:paraId="4C65A022" w14:textId="77777777" w:rsidR="00743B7D" w:rsidRPr="0076246C" w:rsidRDefault="00743B7D" w:rsidP="00A13CBB">
            <w:pPr>
              <w:jc w:val="center"/>
            </w:pPr>
            <w:r w:rsidRPr="0076246C">
              <w:t>1.7</w:t>
            </w:r>
          </w:p>
        </w:tc>
        <w:tc>
          <w:tcPr>
            <w:tcW w:w="992" w:type="dxa"/>
          </w:tcPr>
          <w:p w14:paraId="71BD2705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008ECF86" w14:textId="77777777" w:rsidR="00743B7D" w:rsidRPr="0076246C" w:rsidRDefault="00743B7D" w:rsidP="00A13CBB">
            <w:pPr>
              <w:jc w:val="center"/>
            </w:pPr>
            <w:r w:rsidRPr="0076246C">
              <w:t>2.7</w:t>
            </w:r>
          </w:p>
        </w:tc>
      </w:tr>
      <w:tr w:rsidR="00743B7D" w:rsidRPr="0076246C" w14:paraId="427A86CF" w14:textId="77777777">
        <w:tc>
          <w:tcPr>
            <w:tcW w:w="627" w:type="dxa"/>
          </w:tcPr>
          <w:p w14:paraId="2456F6EE" w14:textId="77777777" w:rsidR="00743B7D" w:rsidRPr="0076246C" w:rsidRDefault="00743B7D" w:rsidP="00A13CBB">
            <w:pPr>
              <w:jc w:val="center"/>
            </w:pPr>
            <w:r w:rsidRPr="0076246C">
              <w:t>157</w:t>
            </w:r>
          </w:p>
        </w:tc>
        <w:tc>
          <w:tcPr>
            <w:tcW w:w="899" w:type="dxa"/>
          </w:tcPr>
          <w:p w14:paraId="374BCBC8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1D59580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9D54FEE" w14:textId="77777777" w:rsidR="00743B7D" w:rsidRPr="0076246C" w:rsidRDefault="00743B7D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77681DD2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0" w:type="dxa"/>
          </w:tcPr>
          <w:p w14:paraId="704D029D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556A2EA7" w14:textId="77777777" w:rsidR="00743B7D" w:rsidRPr="0076246C" w:rsidRDefault="00743B7D" w:rsidP="00A13CBB">
            <w:pPr>
              <w:jc w:val="center"/>
            </w:pPr>
            <w:r w:rsidRPr="0076246C">
              <w:t>91.6</w:t>
            </w:r>
          </w:p>
        </w:tc>
        <w:tc>
          <w:tcPr>
            <w:tcW w:w="850" w:type="dxa"/>
          </w:tcPr>
          <w:p w14:paraId="658CB2FA" w14:textId="77777777" w:rsidR="00743B7D" w:rsidRPr="0076246C" w:rsidRDefault="00743B7D" w:rsidP="00A13CBB">
            <w:pPr>
              <w:jc w:val="center"/>
            </w:pPr>
            <w:r w:rsidRPr="0076246C">
              <w:t>1.8</w:t>
            </w:r>
          </w:p>
        </w:tc>
        <w:tc>
          <w:tcPr>
            <w:tcW w:w="851" w:type="dxa"/>
          </w:tcPr>
          <w:p w14:paraId="61BB19C1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1D7E165" w14:textId="77777777" w:rsidR="00743B7D" w:rsidRPr="0076246C" w:rsidRDefault="00743B7D" w:rsidP="00A13CBB">
            <w:pPr>
              <w:jc w:val="center"/>
            </w:pPr>
            <w:r w:rsidRPr="0076246C">
              <w:t>3.7</w:t>
            </w:r>
          </w:p>
        </w:tc>
        <w:tc>
          <w:tcPr>
            <w:tcW w:w="851" w:type="dxa"/>
          </w:tcPr>
          <w:p w14:paraId="31EEC931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0A92D0D" w14:textId="77777777" w:rsidR="00743B7D" w:rsidRPr="0076246C" w:rsidRDefault="00743B7D" w:rsidP="00A13CBB">
            <w:pPr>
              <w:jc w:val="center"/>
            </w:pPr>
            <w:r w:rsidRPr="0076246C">
              <w:t>21.4</w:t>
            </w:r>
          </w:p>
        </w:tc>
        <w:tc>
          <w:tcPr>
            <w:tcW w:w="1134" w:type="dxa"/>
          </w:tcPr>
          <w:p w14:paraId="653213CD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6.4</w:t>
            </w:r>
          </w:p>
        </w:tc>
        <w:tc>
          <w:tcPr>
            <w:tcW w:w="992" w:type="dxa"/>
          </w:tcPr>
          <w:p w14:paraId="4D2E95A2" w14:textId="77777777" w:rsidR="00743B7D" w:rsidRPr="0076246C" w:rsidRDefault="00743B7D" w:rsidP="00A13CBB">
            <w:pPr>
              <w:jc w:val="center"/>
            </w:pPr>
            <w:r w:rsidRPr="0076246C">
              <w:t>2.5</w:t>
            </w:r>
          </w:p>
        </w:tc>
        <w:tc>
          <w:tcPr>
            <w:tcW w:w="992" w:type="dxa"/>
          </w:tcPr>
          <w:p w14:paraId="0F2F52DA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258A375C" w14:textId="77777777" w:rsidR="00743B7D" w:rsidRPr="0076246C" w:rsidRDefault="00743B7D" w:rsidP="00A13CBB">
            <w:pPr>
              <w:jc w:val="center"/>
            </w:pPr>
            <w:r w:rsidRPr="0076246C">
              <w:t>15.9</w:t>
            </w:r>
          </w:p>
        </w:tc>
      </w:tr>
      <w:tr w:rsidR="00743B7D" w:rsidRPr="0076246C" w14:paraId="2B7F5A8E" w14:textId="77777777">
        <w:tc>
          <w:tcPr>
            <w:tcW w:w="627" w:type="dxa"/>
          </w:tcPr>
          <w:p w14:paraId="71928A7D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DD7CEB4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B219B71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35525E7" w14:textId="77777777" w:rsidR="00743B7D" w:rsidRPr="0076246C" w:rsidRDefault="00743B7D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049BDF78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0" w:type="dxa"/>
          </w:tcPr>
          <w:p w14:paraId="6AD8BC2F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17B83CC1" w14:textId="77777777" w:rsidR="00743B7D" w:rsidRPr="0076246C" w:rsidRDefault="00743B7D" w:rsidP="00A13CBB">
            <w:pPr>
              <w:jc w:val="center"/>
            </w:pPr>
            <w:r w:rsidRPr="0076246C">
              <w:t>13.3</w:t>
            </w:r>
          </w:p>
        </w:tc>
        <w:tc>
          <w:tcPr>
            <w:tcW w:w="850" w:type="dxa"/>
          </w:tcPr>
          <w:p w14:paraId="11FF7E53" w14:textId="77777777" w:rsidR="00743B7D" w:rsidRPr="0076246C" w:rsidRDefault="00743B7D" w:rsidP="00A13CBB">
            <w:pPr>
              <w:jc w:val="center"/>
            </w:pPr>
            <w:r w:rsidRPr="0076246C">
              <w:t>4.4</w:t>
            </w:r>
          </w:p>
        </w:tc>
        <w:tc>
          <w:tcPr>
            <w:tcW w:w="851" w:type="dxa"/>
          </w:tcPr>
          <w:p w14:paraId="119DF133" w14:textId="77777777" w:rsidR="00743B7D" w:rsidRPr="0076246C" w:rsidRDefault="00743B7D" w:rsidP="00A13CBB">
            <w:pPr>
              <w:jc w:val="center"/>
            </w:pPr>
            <w:r w:rsidRPr="0076246C">
              <w:t>2.2</w:t>
            </w:r>
          </w:p>
        </w:tc>
        <w:tc>
          <w:tcPr>
            <w:tcW w:w="850" w:type="dxa"/>
          </w:tcPr>
          <w:p w14:paraId="733AEA18" w14:textId="77777777" w:rsidR="00743B7D" w:rsidRPr="0076246C" w:rsidRDefault="00743B7D" w:rsidP="00A13CBB">
            <w:pPr>
              <w:jc w:val="center"/>
            </w:pPr>
            <w:r w:rsidRPr="0076246C">
              <w:t>47.2</w:t>
            </w:r>
          </w:p>
        </w:tc>
        <w:tc>
          <w:tcPr>
            <w:tcW w:w="851" w:type="dxa"/>
          </w:tcPr>
          <w:p w14:paraId="3633A03E" w14:textId="77777777" w:rsidR="00743B7D" w:rsidRPr="0076246C" w:rsidRDefault="00743B7D" w:rsidP="00A13CBB">
            <w:pPr>
              <w:jc w:val="center"/>
            </w:pPr>
            <w:r w:rsidRPr="0076246C">
              <w:t>35.2</w:t>
            </w:r>
          </w:p>
        </w:tc>
        <w:tc>
          <w:tcPr>
            <w:tcW w:w="1134" w:type="dxa"/>
          </w:tcPr>
          <w:p w14:paraId="7597385F" w14:textId="77777777" w:rsidR="00743B7D" w:rsidRPr="0076246C" w:rsidRDefault="00743B7D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4.7</w:t>
            </w:r>
          </w:p>
        </w:tc>
        <w:tc>
          <w:tcPr>
            <w:tcW w:w="1134" w:type="dxa"/>
          </w:tcPr>
          <w:p w14:paraId="455A8A26" w14:textId="77777777" w:rsidR="00743B7D" w:rsidRPr="0076246C" w:rsidRDefault="00743B7D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7.3</w:t>
            </w:r>
          </w:p>
        </w:tc>
        <w:tc>
          <w:tcPr>
            <w:tcW w:w="992" w:type="dxa"/>
          </w:tcPr>
          <w:p w14:paraId="3D72B48A" w14:textId="77777777" w:rsidR="00743B7D" w:rsidRPr="0076246C" w:rsidRDefault="00743B7D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7.1</w:t>
            </w:r>
          </w:p>
        </w:tc>
        <w:tc>
          <w:tcPr>
            <w:tcW w:w="992" w:type="dxa"/>
          </w:tcPr>
          <w:p w14:paraId="7484D8B6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277AC25E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</w:tr>
      <w:tr w:rsidR="00743B7D" w:rsidRPr="0076246C" w14:paraId="4BF05A3B" w14:textId="77777777">
        <w:tc>
          <w:tcPr>
            <w:tcW w:w="627" w:type="dxa"/>
          </w:tcPr>
          <w:p w14:paraId="4FC1BB39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638580A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A966BC5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7B1533D" w14:textId="77777777" w:rsidR="00743B7D" w:rsidRPr="0076246C" w:rsidRDefault="00743B7D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38D30980" w14:textId="77777777" w:rsidR="00743B7D" w:rsidRPr="0076246C" w:rsidRDefault="00743B7D" w:rsidP="00A13CBB">
            <w:pPr>
              <w:jc w:val="center"/>
            </w:pPr>
            <w:r w:rsidRPr="0076246C">
              <w:t>820</w:t>
            </w:r>
          </w:p>
        </w:tc>
        <w:tc>
          <w:tcPr>
            <w:tcW w:w="850" w:type="dxa"/>
          </w:tcPr>
          <w:p w14:paraId="13205223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59FBCC00" w14:textId="77777777" w:rsidR="00743B7D" w:rsidRPr="0076246C" w:rsidRDefault="00743B7D" w:rsidP="00A13CBB">
            <w:pPr>
              <w:jc w:val="center"/>
            </w:pPr>
            <w:r w:rsidRPr="0076246C">
              <w:t>46.8</w:t>
            </w:r>
          </w:p>
        </w:tc>
        <w:tc>
          <w:tcPr>
            <w:tcW w:w="850" w:type="dxa"/>
          </w:tcPr>
          <w:p w14:paraId="2BCDFA30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803C347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3674B57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CC22C90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0344FA1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8.7</w:t>
            </w:r>
          </w:p>
        </w:tc>
        <w:tc>
          <w:tcPr>
            <w:tcW w:w="1134" w:type="dxa"/>
          </w:tcPr>
          <w:p w14:paraId="41DF999F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9.9</w:t>
            </w:r>
          </w:p>
        </w:tc>
        <w:tc>
          <w:tcPr>
            <w:tcW w:w="992" w:type="dxa"/>
          </w:tcPr>
          <w:p w14:paraId="3A154333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CBFDE95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47CAD8EA" w14:textId="77777777" w:rsidR="00743B7D" w:rsidRPr="0076246C" w:rsidRDefault="00743B7D" w:rsidP="00A13CBB">
            <w:pPr>
              <w:jc w:val="center"/>
            </w:pPr>
            <w:r w:rsidRPr="0076246C">
              <w:t>2</w:t>
            </w:r>
          </w:p>
        </w:tc>
      </w:tr>
      <w:tr w:rsidR="00743B7D" w:rsidRPr="0076246C" w14:paraId="35BCC023" w14:textId="77777777">
        <w:tc>
          <w:tcPr>
            <w:tcW w:w="627" w:type="dxa"/>
          </w:tcPr>
          <w:p w14:paraId="5EC25F60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1D1CCD3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8ABAA85" w14:textId="77777777" w:rsidR="00743B7D" w:rsidRPr="0076246C" w:rsidRDefault="00743B7D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CB9916C" w14:textId="77777777" w:rsidR="00743B7D" w:rsidRPr="0076246C" w:rsidRDefault="00743B7D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760CC5A8" w14:textId="77777777" w:rsidR="00743B7D" w:rsidRPr="0076246C" w:rsidRDefault="00743B7D" w:rsidP="00A13CBB">
            <w:pPr>
              <w:jc w:val="center"/>
            </w:pPr>
            <w:r w:rsidRPr="0076246C">
              <w:t>36.9</w:t>
            </w:r>
          </w:p>
        </w:tc>
        <w:tc>
          <w:tcPr>
            <w:tcW w:w="850" w:type="dxa"/>
          </w:tcPr>
          <w:p w14:paraId="6307ADBF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51" w:type="dxa"/>
          </w:tcPr>
          <w:p w14:paraId="38A171FF" w14:textId="77777777" w:rsidR="00743B7D" w:rsidRPr="0076246C" w:rsidRDefault="00743B7D" w:rsidP="00A13CBB">
            <w:pPr>
              <w:jc w:val="center"/>
            </w:pPr>
            <w:r w:rsidRPr="0076246C">
              <w:t>69.2</w:t>
            </w:r>
          </w:p>
        </w:tc>
        <w:tc>
          <w:tcPr>
            <w:tcW w:w="850" w:type="dxa"/>
          </w:tcPr>
          <w:p w14:paraId="249F15E9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618500F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DC3FCB4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2C27A82" w14:textId="77777777" w:rsidR="00743B7D" w:rsidRPr="0076246C" w:rsidRDefault="00743B7D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9E27D1B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9</w:t>
            </w:r>
          </w:p>
        </w:tc>
        <w:tc>
          <w:tcPr>
            <w:tcW w:w="1134" w:type="dxa"/>
          </w:tcPr>
          <w:p w14:paraId="10E65146" w14:textId="77777777" w:rsidR="00743B7D" w:rsidRPr="0076246C" w:rsidRDefault="00743B7D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8.7</w:t>
            </w:r>
          </w:p>
        </w:tc>
        <w:tc>
          <w:tcPr>
            <w:tcW w:w="992" w:type="dxa"/>
          </w:tcPr>
          <w:p w14:paraId="6EC8A373" w14:textId="77777777" w:rsidR="00743B7D" w:rsidRPr="0076246C" w:rsidRDefault="00743B7D" w:rsidP="00A13CBB">
            <w:pPr>
              <w:jc w:val="center"/>
            </w:pPr>
            <w:r w:rsidRPr="0076246C">
              <w:t>1.2</w:t>
            </w:r>
          </w:p>
        </w:tc>
        <w:tc>
          <w:tcPr>
            <w:tcW w:w="992" w:type="dxa"/>
          </w:tcPr>
          <w:p w14:paraId="22335563" w14:textId="77777777" w:rsidR="00743B7D" w:rsidRPr="0076246C" w:rsidRDefault="00743B7D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265F6BF1" w14:textId="77777777" w:rsidR="00743B7D" w:rsidRPr="0076246C" w:rsidRDefault="00743B7D" w:rsidP="00A13CBB">
            <w:pPr>
              <w:jc w:val="center"/>
            </w:pPr>
            <w:r w:rsidRPr="0076246C">
              <w:t>1.5</w:t>
            </w:r>
          </w:p>
        </w:tc>
      </w:tr>
    </w:tbl>
    <w:p w14:paraId="2523D269" w14:textId="77777777" w:rsidR="00A13CBB" w:rsidRPr="0076246C" w:rsidRDefault="00A13CBB"/>
    <w:p w14:paraId="6A4BDBDC" w14:textId="77777777" w:rsidR="00A13CBB" w:rsidRPr="0076246C" w:rsidRDefault="00A13CBB"/>
    <w:p w14:paraId="7B3E7F54" w14:textId="77777777" w:rsidR="00A13CBB" w:rsidRPr="0076246C" w:rsidRDefault="00A13CBB"/>
    <w:p w14:paraId="27A7B5C0" w14:textId="77777777" w:rsidR="00A13CBB" w:rsidRPr="0076246C" w:rsidRDefault="00A13CBB"/>
    <w:p w14:paraId="67F44085" w14:textId="77777777" w:rsidR="00A13CBB" w:rsidRPr="0076246C" w:rsidRDefault="00A13CBB"/>
    <w:p w14:paraId="5F595212" w14:textId="77777777" w:rsidR="0076246C" w:rsidRPr="0076246C" w:rsidRDefault="0076246C"/>
    <w:p w14:paraId="205C09E2" w14:textId="77777777" w:rsidR="00A13CBB" w:rsidRPr="0076246C" w:rsidRDefault="00A13CBB"/>
    <w:p w14:paraId="05F3D53C" w14:textId="77777777" w:rsidR="00A13CBB" w:rsidRPr="0076246C" w:rsidRDefault="00A13CBB"/>
    <w:p w14:paraId="7647FFC3" w14:textId="77777777" w:rsidR="00A13CBB" w:rsidRPr="0076246C" w:rsidRDefault="00A13CBB"/>
    <w:p w14:paraId="432BD90C" w14:textId="2393B5B4" w:rsidR="00A13CBB" w:rsidRPr="0076246C" w:rsidRDefault="0076246C">
      <w:r w:rsidRPr="0076246C">
        <w:rPr>
          <w:b/>
        </w:rPr>
        <w:t>Table S1</w:t>
      </w:r>
      <w:r w:rsidR="00A13CBB" w:rsidRPr="0076246C">
        <w:rPr>
          <w:b/>
        </w:rPr>
        <w:t>f: Flow cytometric analysis of bone marrow, thymus, spleen and liver in Bcl-2-GFP/Myc-YFP recipient mice. (BALB/c)</w:t>
      </w:r>
    </w:p>
    <w:p w14:paraId="043268EB" w14:textId="77777777" w:rsidR="00A13CBB" w:rsidRPr="0076246C" w:rsidRDefault="00A13CBB"/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743B7D" w:rsidRPr="0076246C" w14:paraId="25B60A20" w14:textId="77777777">
        <w:tc>
          <w:tcPr>
            <w:tcW w:w="6062" w:type="dxa"/>
            <w:gridSpan w:val="7"/>
          </w:tcPr>
          <w:p w14:paraId="1CEFC4C2" w14:textId="77777777" w:rsidR="00743B7D" w:rsidRPr="0076246C" w:rsidRDefault="00743B7D" w:rsidP="00A13CBB">
            <w:pPr>
              <w:jc w:val="center"/>
            </w:pPr>
          </w:p>
        </w:tc>
        <w:tc>
          <w:tcPr>
            <w:tcW w:w="8647" w:type="dxa"/>
            <w:gridSpan w:val="9"/>
          </w:tcPr>
          <w:p w14:paraId="355C0199" w14:textId="77777777" w:rsidR="00743B7D" w:rsidRPr="0076246C" w:rsidRDefault="00743B7D" w:rsidP="00743B7D">
            <w:r w:rsidRPr="0076246C">
              <w:t>% expression of the indicated markers in YFP+GFP- and YFP+GFP+ cell populations as indicated</w:t>
            </w:r>
          </w:p>
        </w:tc>
      </w:tr>
      <w:tr w:rsidR="00A13CBB" w:rsidRPr="0076246C" w14:paraId="014A4288" w14:textId="77777777">
        <w:tc>
          <w:tcPr>
            <w:tcW w:w="627" w:type="dxa"/>
          </w:tcPr>
          <w:p w14:paraId="53AF224C" w14:textId="77777777" w:rsidR="00A13CBB" w:rsidRPr="0076246C" w:rsidRDefault="00A13CBB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00C3B20D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6E925A89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7FA8345A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14FEF95E" w14:textId="5B6A8DCD" w:rsidR="00A13CBB" w:rsidRPr="0076246C" w:rsidRDefault="00A13CBB" w:rsidP="00003414">
            <w:pPr>
              <w:jc w:val="center"/>
            </w:pPr>
            <w:r w:rsidRPr="0076246C">
              <w:t>Spleen</w:t>
            </w:r>
            <w:r w:rsidR="00003414" w:rsidRPr="0076246C">
              <w:t xml:space="preserve"> </w:t>
            </w:r>
            <w:r w:rsidRPr="0076246C">
              <w:t>weight/</w:t>
            </w:r>
            <w:r w:rsidR="00003414" w:rsidRPr="0076246C">
              <w:t xml:space="preserve"> </w:t>
            </w:r>
            <w:r w:rsidRPr="0076246C">
              <w:t>Liver inf*</w:t>
            </w:r>
          </w:p>
        </w:tc>
        <w:tc>
          <w:tcPr>
            <w:tcW w:w="850" w:type="dxa"/>
          </w:tcPr>
          <w:p w14:paraId="65151D24" w14:textId="229D86E5" w:rsidR="00A13CBB" w:rsidRPr="0076246C" w:rsidRDefault="00A13CBB" w:rsidP="00003414">
            <w:pPr>
              <w:jc w:val="center"/>
            </w:pPr>
            <w:r w:rsidRPr="0076246C">
              <w:t>YFP+</w:t>
            </w:r>
            <w:r w:rsidR="00003414" w:rsidRPr="0076246C">
              <w:t xml:space="preserve"> </w:t>
            </w:r>
            <w:r w:rsidRPr="0076246C">
              <w:t>GFP-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1850117B" w14:textId="09A02399" w:rsidR="00A13CBB" w:rsidRPr="0076246C" w:rsidRDefault="00A13CBB" w:rsidP="00003414">
            <w:pPr>
              <w:jc w:val="center"/>
            </w:pPr>
            <w:r w:rsidRPr="0076246C">
              <w:t>YFP+</w:t>
            </w:r>
            <w:r w:rsidR="00003414" w:rsidRPr="0076246C">
              <w:t xml:space="preserve"> </w:t>
            </w:r>
            <w:r w:rsidRPr="0076246C">
              <w:t>GFP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6527495C" w14:textId="0D7FBF5D" w:rsidR="00A13CBB" w:rsidRPr="0076246C" w:rsidRDefault="00A13CBB" w:rsidP="00003414">
            <w:pPr>
              <w:jc w:val="center"/>
            </w:pPr>
            <w:r w:rsidRPr="0076246C">
              <w:t>CD4+</w:t>
            </w:r>
            <w:r w:rsidR="00003414" w:rsidRPr="0076246C">
              <w:t xml:space="preserve"> </w:t>
            </w:r>
            <w:r w:rsidRPr="0076246C">
              <w:t>CD8-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4960DCED" w14:textId="7D349FFE" w:rsidR="00A13CBB" w:rsidRPr="0076246C" w:rsidRDefault="00A13CBB" w:rsidP="00003414">
            <w:pPr>
              <w:jc w:val="center"/>
            </w:pPr>
            <w:r w:rsidRPr="0076246C">
              <w:t>CD8+</w:t>
            </w:r>
            <w:r w:rsidR="00003414" w:rsidRPr="0076246C">
              <w:t xml:space="preserve"> </w:t>
            </w:r>
            <w:r w:rsidRPr="0076246C">
              <w:t>CD4-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7D444B74" w14:textId="5AF128AE" w:rsidR="00A13CBB" w:rsidRPr="0076246C" w:rsidRDefault="00A13CBB" w:rsidP="00003414">
            <w:pPr>
              <w:jc w:val="center"/>
            </w:pPr>
            <w:r w:rsidRPr="0076246C">
              <w:t>CD4+</w:t>
            </w:r>
            <w:r w:rsidR="00003414" w:rsidRPr="0076246C">
              <w:t xml:space="preserve"> </w:t>
            </w:r>
            <w:r w:rsidRPr="0076246C">
              <w:t>CD8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455F8744" w14:textId="7E4483D1" w:rsidR="00A13CBB" w:rsidRPr="0076246C" w:rsidRDefault="00A13CBB" w:rsidP="00003414">
            <w:pPr>
              <w:jc w:val="center"/>
            </w:pPr>
            <w:r w:rsidRPr="0076246C">
              <w:t>CD4-</w:t>
            </w:r>
            <w:r w:rsidR="00003414" w:rsidRPr="0076246C">
              <w:t xml:space="preserve"> </w:t>
            </w:r>
            <w:r w:rsidRPr="0076246C">
              <w:t>CD8-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26E5D72B" w14:textId="40041B94" w:rsidR="00A13CBB" w:rsidRPr="0076246C" w:rsidRDefault="00A13CBB" w:rsidP="00003414">
            <w:pPr>
              <w:jc w:val="center"/>
            </w:pPr>
            <w:r w:rsidRPr="0076246C">
              <w:t>Gr-1+</w:t>
            </w:r>
            <w:r w:rsidR="00003414" w:rsidRPr="0076246C">
              <w:t xml:space="preserve"> </w:t>
            </w:r>
            <w:r w:rsidRPr="0076246C">
              <w:t>CD11b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344FC642" w14:textId="3723D680" w:rsidR="00A13CBB" w:rsidRPr="0076246C" w:rsidRDefault="00A13CBB" w:rsidP="00003414">
            <w:pPr>
              <w:jc w:val="center"/>
            </w:pPr>
            <w:r w:rsidRPr="0076246C">
              <w:t>Gr-1-</w:t>
            </w:r>
            <w:r w:rsidR="00003414" w:rsidRPr="0076246C">
              <w:t xml:space="preserve"> </w:t>
            </w:r>
            <w:r w:rsidRPr="0076246C">
              <w:t>CD11b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012866D0" w14:textId="2050F0A6" w:rsidR="00A13CBB" w:rsidRPr="0076246C" w:rsidRDefault="00A13CBB" w:rsidP="00003414">
            <w:pPr>
              <w:jc w:val="center"/>
            </w:pPr>
            <w:r w:rsidRPr="0076246C">
              <w:t>Gr-1+</w:t>
            </w:r>
            <w:r w:rsidR="00003414" w:rsidRPr="0076246C">
              <w:t xml:space="preserve"> </w:t>
            </w:r>
            <w:r w:rsidRPr="0076246C">
              <w:t>CD11b-(%)</w:t>
            </w:r>
          </w:p>
        </w:tc>
        <w:tc>
          <w:tcPr>
            <w:tcW w:w="992" w:type="dxa"/>
          </w:tcPr>
          <w:p w14:paraId="52C7FB49" w14:textId="4EC8B394" w:rsidR="00A13CBB" w:rsidRPr="0076246C" w:rsidRDefault="00003414" w:rsidP="00003414">
            <w:pPr>
              <w:jc w:val="center"/>
            </w:pPr>
            <w:r w:rsidRPr="0076246C">
              <w:t xml:space="preserve">CD19 </w:t>
            </w:r>
            <w:r w:rsidR="00A13CBB" w:rsidRPr="0076246C">
              <w:t>IgM+</w:t>
            </w:r>
            <w:r w:rsidRPr="0076246C">
              <w:t xml:space="preserve"> </w:t>
            </w:r>
            <w:r w:rsidR="00A13CBB" w:rsidRPr="0076246C">
              <w:t>(%)</w:t>
            </w:r>
          </w:p>
        </w:tc>
        <w:tc>
          <w:tcPr>
            <w:tcW w:w="993" w:type="dxa"/>
          </w:tcPr>
          <w:p w14:paraId="70477B18" w14:textId="30EA3360" w:rsidR="00A13CBB" w:rsidRPr="0076246C" w:rsidRDefault="00A13CBB" w:rsidP="00003414">
            <w:pPr>
              <w:jc w:val="center"/>
            </w:pPr>
            <w:r w:rsidRPr="0076246C">
              <w:t>CD19+</w:t>
            </w:r>
            <w:r w:rsidR="00003414" w:rsidRPr="0076246C">
              <w:t xml:space="preserve"> </w:t>
            </w:r>
            <w:r w:rsidRPr="0076246C">
              <w:t>IgM-</w:t>
            </w:r>
            <w:r w:rsidR="00003414" w:rsidRPr="0076246C">
              <w:t xml:space="preserve"> </w:t>
            </w:r>
            <w:r w:rsidRPr="0076246C">
              <w:t>(%)</w:t>
            </w:r>
          </w:p>
        </w:tc>
      </w:tr>
      <w:tr w:rsidR="00A13CBB" w:rsidRPr="0076246C" w14:paraId="1126A677" w14:textId="77777777">
        <w:tc>
          <w:tcPr>
            <w:tcW w:w="627" w:type="dxa"/>
          </w:tcPr>
          <w:p w14:paraId="18E703CC" w14:textId="77777777" w:rsidR="00A13CBB" w:rsidRPr="0076246C" w:rsidRDefault="00A13CBB" w:rsidP="00A13CBB">
            <w:pPr>
              <w:jc w:val="center"/>
            </w:pPr>
            <w:r w:rsidRPr="0076246C">
              <w:t>191</w:t>
            </w:r>
          </w:p>
        </w:tc>
        <w:tc>
          <w:tcPr>
            <w:tcW w:w="899" w:type="dxa"/>
          </w:tcPr>
          <w:p w14:paraId="718958E9" w14:textId="77777777" w:rsidR="00A13CBB" w:rsidRPr="0076246C" w:rsidRDefault="00A13CBB" w:rsidP="00A13CBB">
            <w:pPr>
              <w:jc w:val="center"/>
            </w:pPr>
            <w:r w:rsidRPr="0076246C">
              <w:t>Bcl-2/Myc</w:t>
            </w:r>
          </w:p>
        </w:tc>
        <w:tc>
          <w:tcPr>
            <w:tcW w:w="992" w:type="dxa"/>
          </w:tcPr>
          <w:p w14:paraId="3D24EA01" w14:textId="77777777" w:rsidR="00A13CBB" w:rsidRPr="0076246C" w:rsidRDefault="00A13CBB" w:rsidP="00A13CBB">
            <w:pPr>
              <w:jc w:val="center"/>
            </w:pPr>
            <w:r w:rsidRPr="0076246C">
              <w:t>17</w:t>
            </w:r>
          </w:p>
        </w:tc>
        <w:tc>
          <w:tcPr>
            <w:tcW w:w="851" w:type="dxa"/>
          </w:tcPr>
          <w:p w14:paraId="4C31F444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3374AE9E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1E5BBC0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4049A0E7" w14:textId="77777777" w:rsidR="00A13CBB" w:rsidRPr="0076246C" w:rsidRDefault="00A13CBB" w:rsidP="00A13CBB">
            <w:pPr>
              <w:jc w:val="center"/>
            </w:pPr>
            <w:r w:rsidRPr="0076246C">
              <w:t>60.6</w:t>
            </w:r>
          </w:p>
        </w:tc>
        <w:tc>
          <w:tcPr>
            <w:tcW w:w="850" w:type="dxa"/>
          </w:tcPr>
          <w:p w14:paraId="63AE8C8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A51928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66FE29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D54C3F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7EF10BB" w14:textId="77777777" w:rsidR="00A13CBB" w:rsidRPr="0076246C" w:rsidRDefault="00A13CBB" w:rsidP="00A13CBB">
            <w:pPr>
              <w:jc w:val="center"/>
              <w:rPr>
                <w:b/>
                <w:i/>
              </w:rPr>
            </w:pPr>
            <w:r w:rsidRPr="0076246C">
              <w:rPr>
                <w:i/>
              </w:rPr>
              <w:t>32.4</w:t>
            </w:r>
          </w:p>
        </w:tc>
        <w:tc>
          <w:tcPr>
            <w:tcW w:w="1134" w:type="dxa"/>
          </w:tcPr>
          <w:p w14:paraId="5961B7B7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14</w:t>
            </w:r>
          </w:p>
        </w:tc>
        <w:tc>
          <w:tcPr>
            <w:tcW w:w="992" w:type="dxa"/>
          </w:tcPr>
          <w:p w14:paraId="14D1C2E5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rPr>
                <w:i/>
              </w:rPr>
              <w:t>4.1</w:t>
            </w:r>
          </w:p>
        </w:tc>
        <w:tc>
          <w:tcPr>
            <w:tcW w:w="992" w:type="dxa"/>
          </w:tcPr>
          <w:p w14:paraId="4E2E95B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6C338FF5" w14:textId="77777777" w:rsidR="00A13CBB" w:rsidRPr="0076246C" w:rsidRDefault="00A13CBB" w:rsidP="00A13CBB">
            <w:pPr>
              <w:jc w:val="center"/>
            </w:pPr>
            <w:r w:rsidRPr="0076246C">
              <w:t>10.2</w:t>
            </w:r>
          </w:p>
        </w:tc>
      </w:tr>
      <w:tr w:rsidR="00A13CBB" w:rsidRPr="0076246C" w14:paraId="23F730FF" w14:textId="77777777">
        <w:tc>
          <w:tcPr>
            <w:tcW w:w="627" w:type="dxa"/>
          </w:tcPr>
          <w:p w14:paraId="12CCCB7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5A682D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FF5B66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062D6B8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2AD43A4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ACC325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6B44C88" w14:textId="77777777" w:rsidR="00A13CBB" w:rsidRPr="0076246C" w:rsidRDefault="00A13CBB" w:rsidP="00A13CBB">
            <w:pPr>
              <w:jc w:val="center"/>
            </w:pPr>
            <w:r w:rsidRPr="0076246C">
              <w:t>0.4</w:t>
            </w:r>
          </w:p>
        </w:tc>
        <w:tc>
          <w:tcPr>
            <w:tcW w:w="850" w:type="dxa"/>
          </w:tcPr>
          <w:p w14:paraId="7DE8F33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6CC68D5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182859A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5F03636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009788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661B48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0D575E9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6BD4552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4BD420B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4CC70E1E" w14:textId="77777777">
        <w:tc>
          <w:tcPr>
            <w:tcW w:w="627" w:type="dxa"/>
          </w:tcPr>
          <w:p w14:paraId="5D1F626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80FEDD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624A08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62E6CAD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2E0BED55" w14:textId="77777777" w:rsidR="00A13CBB" w:rsidRPr="0076246C" w:rsidRDefault="00A13CBB" w:rsidP="00A13CBB">
            <w:pPr>
              <w:jc w:val="center"/>
            </w:pPr>
            <w:r w:rsidRPr="0076246C">
              <w:t>1140</w:t>
            </w:r>
          </w:p>
        </w:tc>
        <w:tc>
          <w:tcPr>
            <w:tcW w:w="850" w:type="dxa"/>
          </w:tcPr>
          <w:p w14:paraId="1A9CB07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82AB63A" w14:textId="77777777" w:rsidR="00A13CBB" w:rsidRPr="0076246C" w:rsidRDefault="00A13CBB" w:rsidP="00A13CBB">
            <w:pPr>
              <w:jc w:val="center"/>
            </w:pPr>
            <w:r w:rsidRPr="0076246C">
              <w:t>41.8</w:t>
            </w:r>
          </w:p>
        </w:tc>
        <w:tc>
          <w:tcPr>
            <w:tcW w:w="850" w:type="dxa"/>
          </w:tcPr>
          <w:p w14:paraId="699D7F3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A278C38" w14:textId="77777777" w:rsidR="00A13CBB" w:rsidRPr="0076246C" w:rsidRDefault="00A13CBB" w:rsidP="00A13CBB">
            <w:pPr>
              <w:jc w:val="center"/>
            </w:pPr>
            <w:r w:rsidRPr="0076246C">
              <w:t>2</w:t>
            </w:r>
          </w:p>
        </w:tc>
        <w:tc>
          <w:tcPr>
            <w:tcW w:w="850" w:type="dxa"/>
          </w:tcPr>
          <w:p w14:paraId="3A3B359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C845F6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D4D32C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5</w:t>
            </w:r>
          </w:p>
        </w:tc>
        <w:tc>
          <w:tcPr>
            <w:tcW w:w="1134" w:type="dxa"/>
          </w:tcPr>
          <w:p w14:paraId="25A120B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2.1</w:t>
            </w:r>
          </w:p>
        </w:tc>
        <w:tc>
          <w:tcPr>
            <w:tcW w:w="992" w:type="dxa"/>
          </w:tcPr>
          <w:p w14:paraId="3171811F" w14:textId="77777777" w:rsidR="00A13CBB" w:rsidRPr="0076246C" w:rsidRDefault="00A13CBB" w:rsidP="00A13CBB">
            <w:pPr>
              <w:jc w:val="center"/>
            </w:pPr>
            <w:r w:rsidRPr="0076246C">
              <w:t>4.8</w:t>
            </w:r>
          </w:p>
        </w:tc>
        <w:tc>
          <w:tcPr>
            <w:tcW w:w="992" w:type="dxa"/>
          </w:tcPr>
          <w:p w14:paraId="6A735E45" w14:textId="77777777" w:rsidR="00A13CBB" w:rsidRPr="0076246C" w:rsidRDefault="00A13CBB" w:rsidP="00A13CBB">
            <w:pPr>
              <w:jc w:val="center"/>
            </w:pPr>
            <w:r w:rsidRPr="0076246C">
              <w:t>1.9</w:t>
            </w:r>
          </w:p>
        </w:tc>
        <w:tc>
          <w:tcPr>
            <w:tcW w:w="993" w:type="dxa"/>
          </w:tcPr>
          <w:p w14:paraId="66F47F5D" w14:textId="77777777" w:rsidR="00A13CBB" w:rsidRPr="0076246C" w:rsidRDefault="00A13CBB" w:rsidP="00A13CBB">
            <w:pPr>
              <w:jc w:val="center"/>
            </w:pPr>
            <w:r w:rsidRPr="0076246C">
              <w:t>2.1</w:t>
            </w:r>
          </w:p>
        </w:tc>
      </w:tr>
      <w:tr w:rsidR="00A13CBB" w:rsidRPr="0076246C" w14:paraId="0C2BE6CB" w14:textId="77777777">
        <w:tc>
          <w:tcPr>
            <w:tcW w:w="627" w:type="dxa"/>
          </w:tcPr>
          <w:p w14:paraId="0B756DF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3095BA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90CE55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EC7EB43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6699584E" w14:textId="77777777" w:rsidR="00A13CBB" w:rsidRPr="0076246C" w:rsidRDefault="00A13CBB" w:rsidP="00A13CBB">
            <w:pPr>
              <w:jc w:val="center"/>
            </w:pPr>
            <w:r w:rsidRPr="0076246C">
              <w:t>15.9</w:t>
            </w:r>
          </w:p>
        </w:tc>
        <w:tc>
          <w:tcPr>
            <w:tcW w:w="850" w:type="dxa"/>
          </w:tcPr>
          <w:p w14:paraId="23DDA8E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9A5E729" w14:textId="77777777" w:rsidR="00A13CBB" w:rsidRPr="0076246C" w:rsidRDefault="00A13CBB" w:rsidP="00A13CBB">
            <w:pPr>
              <w:jc w:val="center"/>
            </w:pPr>
            <w:r w:rsidRPr="0076246C">
              <w:t>60.6</w:t>
            </w:r>
          </w:p>
        </w:tc>
        <w:tc>
          <w:tcPr>
            <w:tcW w:w="850" w:type="dxa"/>
          </w:tcPr>
          <w:p w14:paraId="3CA1D4A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768E75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7E7EA23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B21A34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4825E9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3.7</w:t>
            </w:r>
          </w:p>
        </w:tc>
        <w:tc>
          <w:tcPr>
            <w:tcW w:w="1134" w:type="dxa"/>
          </w:tcPr>
          <w:p w14:paraId="0872D737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0.6</w:t>
            </w:r>
          </w:p>
        </w:tc>
        <w:tc>
          <w:tcPr>
            <w:tcW w:w="992" w:type="dxa"/>
          </w:tcPr>
          <w:p w14:paraId="38B71A18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  <w:tc>
          <w:tcPr>
            <w:tcW w:w="992" w:type="dxa"/>
          </w:tcPr>
          <w:p w14:paraId="6370DEA3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993" w:type="dxa"/>
          </w:tcPr>
          <w:p w14:paraId="7C19FDD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16145B6D" w14:textId="77777777">
        <w:tc>
          <w:tcPr>
            <w:tcW w:w="627" w:type="dxa"/>
          </w:tcPr>
          <w:p w14:paraId="0B41AA87" w14:textId="77777777" w:rsidR="00A13CBB" w:rsidRPr="0076246C" w:rsidRDefault="00A13CBB" w:rsidP="00A13CBB">
            <w:pPr>
              <w:jc w:val="center"/>
            </w:pPr>
            <w:r w:rsidRPr="0076246C">
              <w:t>192</w:t>
            </w:r>
          </w:p>
        </w:tc>
        <w:tc>
          <w:tcPr>
            <w:tcW w:w="899" w:type="dxa"/>
          </w:tcPr>
          <w:p w14:paraId="7137BA0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1E8BF9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909DE7D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6AA93FD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7A02470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446C05C0" w14:textId="77777777" w:rsidR="00A13CBB" w:rsidRPr="0076246C" w:rsidRDefault="00A13CBB" w:rsidP="00A13CBB">
            <w:pPr>
              <w:jc w:val="center"/>
            </w:pPr>
            <w:r w:rsidRPr="0076246C">
              <w:t>76.3</w:t>
            </w:r>
          </w:p>
        </w:tc>
        <w:tc>
          <w:tcPr>
            <w:tcW w:w="850" w:type="dxa"/>
          </w:tcPr>
          <w:p w14:paraId="7F257CB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C2ECD9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0A9170B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89E276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65A44C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0.5</w:t>
            </w:r>
          </w:p>
        </w:tc>
        <w:tc>
          <w:tcPr>
            <w:tcW w:w="1134" w:type="dxa"/>
          </w:tcPr>
          <w:p w14:paraId="400C6BA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8</w:t>
            </w:r>
          </w:p>
        </w:tc>
        <w:tc>
          <w:tcPr>
            <w:tcW w:w="992" w:type="dxa"/>
          </w:tcPr>
          <w:p w14:paraId="378A5004" w14:textId="77777777" w:rsidR="00A13CBB" w:rsidRPr="0076246C" w:rsidRDefault="00A13CBB" w:rsidP="00A13CBB">
            <w:pPr>
              <w:jc w:val="center"/>
            </w:pPr>
            <w:r w:rsidRPr="0076246C">
              <w:t>2.9</w:t>
            </w:r>
          </w:p>
        </w:tc>
        <w:tc>
          <w:tcPr>
            <w:tcW w:w="992" w:type="dxa"/>
          </w:tcPr>
          <w:p w14:paraId="502C705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53DE66A3" w14:textId="77777777" w:rsidR="00A13CBB" w:rsidRPr="0076246C" w:rsidRDefault="00A13CBB" w:rsidP="00A13CBB">
            <w:pPr>
              <w:jc w:val="center"/>
            </w:pPr>
            <w:r w:rsidRPr="0076246C">
              <w:t>2.9</w:t>
            </w:r>
          </w:p>
        </w:tc>
      </w:tr>
      <w:tr w:rsidR="00A13CBB" w:rsidRPr="0076246C" w14:paraId="0A3DFC94" w14:textId="77777777">
        <w:tc>
          <w:tcPr>
            <w:tcW w:w="627" w:type="dxa"/>
          </w:tcPr>
          <w:p w14:paraId="260420C4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769D39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1E6761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014DE37F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241D3204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0F149ABE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48122CF" w14:textId="77777777" w:rsidR="00A13CBB" w:rsidRPr="0076246C" w:rsidRDefault="00A13CBB" w:rsidP="00A13CBB">
            <w:pPr>
              <w:jc w:val="center"/>
            </w:pPr>
            <w:r w:rsidRPr="0076246C">
              <w:t>7.6</w:t>
            </w:r>
          </w:p>
        </w:tc>
        <w:tc>
          <w:tcPr>
            <w:tcW w:w="850" w:type="dxa"/>
          </w:tcPr>
          <w:p w14:paraId="09212EB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90AC81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0DAAD7C3" w14:textId="77777777" w:rsidR="00A13CBB" w:rsidRPr="0076246C" w:rsidRDefault="00A13CBB" w:rsidP="00A13CBB">
            <w:pPr>
              <w:jc w:val="center"/>
            </w:pPr>
            <w:r w:rsidRPr="0076246C">
              <w:t>92.4</w:t>
            </w:r>
          </w:p>
        </w:tc>
        <w:tc>
          <w:tcPr>
            <w:tcW w:w="851" w:type="dxa"/>
          </w:tcPr>
          <w:p w14:paraId="6E2414E0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  <w:tc>
          <w:tcPr>
            <w:tcW w:w="1134" w:type="dxa"/>
          </w:tcPr>
          <w:p w14:paraId="7941C8B0" w14:textId="77777777" w:rsidR="00A13CBB" w:rsidRPr="0076246C" w:rsidRDefault="00A13CBB" w:rsidP="00A13CBB">
            <w:pPr>
              <w:jc w:val="center"/>
            </w:pPr>
            <w:r w:rsidRPr="0076246C">
              <w:t>1.3</w:t>
            </w:r>
          </w:p>
        </w:tc>
        <w:tc>
          <w:tcPr>
            <w:tcW w:w="1134" w:type="dxa"/>
          </w:tcPr>
          <w:p w14:paraId="6BBCF6C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4B533CD4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992" w:type="dxa"/>
          </w:tcPr>
          <w:p w14:paraId="53516E7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76071F0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659CAA34" w14:textId="77777777">
        <w:tc>
          <w:tcPr>
            <w:tcW w:w="627" w:type="dxa"/>
          </w:tcPr>
          <w:p w14:paraId="070F73B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6D5EA1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781AB2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48FBF54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69ABA9EB" w14:textId="77777777" w:rsidR="00A13CBB" w:rsidRPr="0076246C" w:rsidRDefault="00A13CBB" w:rsidP="00A13CBB">
            <w:pPr>
              <w:jc w:val="center"/>
            </w:pPr>
            <w:r w:rsidRPr="0076246C">
              <w:t>888</w:t>
            </w:r>
          </w:p>
        </w:tc>
        <w:tc>
          <w:tcPr>
            <w:tcW w:w="850" w:type="dxa"/>
          </w:tcPr>
          <w:p w14:paraId="79A2833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A91F0C9" w14:textId="77777777" w:rsidR="00A13CBB" w:rsidRPr="0076246C" w:rsidRDefault="00A13CBB" w:rsidP="00A13CBB">
            <w:pPr>
              <w:jc w:val="center"/>
            </w:pPr>
            <w:r w:rsidRPr="0076246C">
              <w:t>38.1</w:t>
            </w:r>
          </w:p>
        </w:tc>
        <w:tc>
          <w:tcPr>
            <w:tcW w:w="850" w:type="dxa"/>
          </w:tcPr>
          <w:p w14:paraId="7BCF343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7143DEF" w14:textId="77777777" w:rsidR="00A13CBB" w:rsidRPr="0076246C" w:rsidRDefault="00A13CBB" w:rsidP="00A13CBB">
            <w:pPr>
              <w:jc w:val="center"/>
            </w:pPr>
            <w:r w:rsidRPr="0076246C">
              <w:t>1.4</w:t>
            </w:r>
          </w:p>
        </w:tc>
        <w:tc>
          <w:tcPr>
            <w:tcW w:w="850" w:type="dxa"/>
          </w:tcPr>
          <w:p w14:paraId="3E98ED2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0BCE467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371E22E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2.2</w:t>
            </w:r>
          </w:p>
        </w:tc>
        <w:tc>
          <w:tcPr>
            <w:tcW w:w="1134" w:type="dxa"/>
          </w:tcPr>
          <w:p w14:paraId="42FEB2D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.3</w:t>
            </w:r>
          </w:p>
        </w:tc>
        <w:tc>
          <w:tcPr>
            <w:tcW w:w="992" w:type="dxa"/>
          </w:tcPr>
          <w:p w14:paraId="40208BF2" w14:textId="77777777" w:rsidR="00A13CBB" w:rsidRPr="0076246C" w:rsidRDefault="00A13CBB" w:rsidP="00A13CBB">
            <w:pPr>
              <w:jc w:val="center"/>
            </w:pPr>
            <w:r w:rsidRPr="0076246C">
              <w:t>3.6</w:t>
            </w:r>
          </w:p>
        </w:tc>
        <w:tc>
          <w:tcPr>
            <w:tcW w:w="992" w:type="dxa"/>
          </w:tcPr>
          <w:p w14:paraId="3BA59D94" w14:textId="77777777" w:rsidR="00A13CBB" w:rsidRPr="0076246C" w:rsidRDefault="00A13CBB" w:rsidP="00A13CBB">
            <w:pPr>
              <w:jc w:val="center"/>
            </w:pPr>
            <w:r w:rsidRPr="0076246C">
              <w:t>1.5</w:t>
            </w:r>
          </w:p>
        </w:tc>
        <w:tc>
          <w:tcPr>
            <w:tcW w:w="993" w:type="dxa"/>
          </w:tcPr>
          <w:p w14:paraId="5B9B085C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</w:tr>
      <w:tr w:rsidR="00A13CBB" w:rsidRPr="0076246C" w14:paraId="40264D92" w14:textId="77777777">
        <w:tc>
          <w:tcPr>
            <w:tcW w:w="627" w:type="dxa"/>
          </w:tcPr>
          <w:p w14:paraId="463A859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E24305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D5EAFA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48568CC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5D120664" w14:textId="77777777" w:rsidR="00A13CBB" w:rsidRPr="0076246C" w:rsidRDefault="00A13CBB" w:rsidP="00A13CBB">
            <w:pPr>
              <w:jc w:val="center"/>
            </w:pPr>
            <w:r w:rsidRPr="0076246C">
              <w:t>20.6</w:t>
            </w:r>
          </w:p>
        </w:tc>
        <w:tc>
          <w:tcPr>
            <w:tcW w:w="850" w:type="dxa"/>
          </w:tcPr>
          <w:p w14:paraId="178C119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38B4024" w14:textId="77777777" w:rsidR="00A13CBB" w:rsidRPr="0076246C" w:rsidRDefault="00A13CBB" w:rsidP="00A13CBB">
            <w:pPr>
              <w:jc w:val="center"/>
            </w:pPr>
            <w:r w:rsidRPr="0076246C">
              <w:t>65.5</w:t>
            </w:r>
          </w:p>
        </w:tc>
        <w:tc>
          <w:tcPr>
            <w:tcW w:w="850" w:type="dxa"/>
          </w:tcPr>
          <w:p w14:paraId="40289C1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0F7FCB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74A799D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CC62D3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9C17BE9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3.9</w:t>
            </w:r>
          </w:p>
        </w:tc>
        <w:tc>
          <w:tcPr>
            <w:tcW w:w="1134" w:type="dxa"/>
          </w:tcPr>
          <w:p w14:paraId="4EBB66D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3.9</w:t>
            </w:r>
          </w:p>
        </w:tc>
        <w:tc>
          <w:tcPr>
            <w:tcW w:w="992" w:type="dxa"/>
          </w:tcPr>
          <w:p w14:paraId="06646394" w14:textId="77777777" w:rsidR="00A13CBB" w:rsidRPr="0076246C" w:rsidRDefault="00A13CBB" w:rsidP="00A13CBB">
            <w:pPr>
              <w:jc w:val="center"/>
            </w:pPr>
            <w:r w:rsidRPr="0076246C">
              <w:t>1.7</w:t>
            </w:r>
          </w:p>
        </w:tc>
        <w:tc>
          <w:tcPr>
            <w:tcW w:w="992" w:type="dxa"/>
          </w:tcPr>
          <w:p w14:paraId="544CDDB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23E26AC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1CDA529B" w14:textId="77777777">
        <w:tc>
          <w:tcPr>
            <w:tcW w:w="627" w:type="dxa"/>
          </w:tcPr>
          <w:p w14:paraId="187AC39E" w14:textId="77777777" w:rsidR="00A13CBB" w:rsidRPr="0076246C" w:rsidRDefault="00A13CBB" w:rsidP="00A13CBB">
            <w:pPr>
              <w:jc w:val="center"/>
            </w:pPr>
            <w:r w:rsidRPr="0076246C">
              <w:t>193</w:t>
            </w:r>
          </w:p>
        </w:tc>
        <w:tc>
          <w:tcPr>
            <w:tcW w:w="899" w:type="dxa"/>
          </w:tcPr>
          <w:p w14:paraId="38AF354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49AC29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0275194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6F715BE0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ADE9AA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8E009A7" w14:textId="77777777" w:rsidR="00A13CBB" w:rsidRPr="0076246C" w:rsidRDefault="00A13CBB" w:rsidP="00A13CBB">
            <w:pPr>
              <w:jc w:val="center"/>
            </w:pPr>
            <w:r w:rsidRPr="0076246C">
              <w:t>65.3</w:t>
            </w:r>
          </w:p>
        </w:tc>
        <w:tc>
          <w:tcPr>
            <w:tcW w:w="850" w:type="dxa"/>
          </w:tcPr>
          <w:p w14:paraId="45DF37C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F6C1E6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1D7C72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DFF628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972D21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50.3</w:t>
            </w:r>
          </w:p>
        </w:tc>
        <w:tc>
          <w:tcPr>
            <w:tcW w:w="1134" w:type="dxa"/>
          </w:tcPr>
          <w:p w14:paraId="74F1C2E5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9.5</w:t>
            </w:r>
          </w:p>
        </w:tc>
        <w:tc>
          <w:tcPr>
            <w:tcW w:w="992" w:type="dxa"/>
          </w:tcPr>
          <w:p w14:paraId="79CEBA88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  <w:tc>
          <w:tcPr>
            <w:tcW w:w="992" w:type="dxa"/>
          </w:tcPr>
          <w:p w14:paraId="0AD6F09D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993" w:type="dxa"/>
          </w:tcPr>
          <w:p w14:paraId="72D97E97" w14:textId="77777777" w:rsidR="00A13CBB" w:rsidRPr="0076246C" w:rsidRDefault="00A13CBB" w:rsidP="00A13CBB">
            <w:pPr>
              <w:jc w:val="center"/>
            </w:pPr>
            <w:r w:rsidRPr="0076246C">
              <w:t>7.7</w:t>
            </w:r>
          </w:p>
        </w:tc>
      </w:tr>
      <w:tr w:rsidR="00A13CBB" w:rsidRPr="0076246C" w14:paraId="0DF55D5C" w14:textId="77777777">
        <w:tc>
          <w:tcPr>
            <w:tcW w:w="627" w:type="dxa"/>
          </w:tcPr>
          <w:p w14:paraId="7E9FBF9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1855E3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47D437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4922F5B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072F8AF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5F284C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3DC09AE" w14:textId="77777777" w:rsidR="00A13CBB" w:rsidRPr="0076246C" w:rsidRDefault="00A13CBB" w:rsidP="00A13CBB">
            <w:pPr>
              <w:jc w:val="center"/>
            </w:pPr>
            <w:r w:rsidRPr="0076246C">
              <w:t>4.8</w:t>
            </w:r>
          </w:p>
        </w:tc>
        <w:tc>
          <w:tcPr>
            <w:tcW w:w="850" w:type="dxa"/>
          </w:tcPr>
          <w:p w14:paraId="2B6C0DB6" w14:textId="77777777" w:rsidR="00A13CBB" w:rsidRPr="0076246C" w:rsidRDefault="00A13CBB" w:rsidP="00A13CBB">
            <w:pPr>
              <w:jc w:val="center"/>
            </w:pPr>
            <w:r w:rsidRPr="0076246C">
              <w:t>5.3</w:t>
            </w:r>
          </w:p>
        </w:tc>
        <w:tc>
          <w:tcPr>
            <w:tcW w:w="851" w:type="dxa"/>
          </w:tcPr>
          <w:p w14:paraId="6B56CD1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7C07D51B" w14:textId="77777777" w:rsidR="00A13CBB" w:rsidRPr="0076246C" w:rsidRDefault="00A13CBB" w:rsidP="00A13CBB">
            <w:pPr>
              <w:jc w:val="center"/>
            </w:pPr>
            <w:r w:rsidRPr="0076246C">
              <w:t>82.3</w:t>
            </w:r>
          </w:p>
        </w:tc>
        <w:tc>
          <w:tcPr>
            <w:tcW w:w="851" w:type="dxa"/>
          </w:tcPr>
          <w:p w14:paraId="53876B83" w14:textId="77777777" w:rsidR="00A13CBB" w:rsidRPr="0076246C" w:rsidRDefault="00A13CBB" w:rsidP="00A13CBB">
            <w:pPr>
              <w:jc w:val="center"/>
            </w:pPr>
            <w:r w:rsidRPr="0076246C">
              <w:t>3.4</w:t>
            </w:r>
          </w:p>
        </w:tc>
        <w:tc>
          <w:tcPr>
            <w:tcW w:w="1134" w:type="dxa"/>
          </w:tcPr>
          <w:p w14:paraId="0D34606D" w14:textId="77777777" w:rsidR="00A13CBB" w:rsidRPr="0076246C" w:rsidRDefault="00A13CBB" w:rsidP="00A13CBB">
            <w:pPr>
              <w:jc w:val="center"/>
            </w:pPr>
            <w:r w:rsidRPr="0076246C">
              <w:t>2.1</w:t>
            </w:r>
          </w:p>
        </w:tc>
        <w:tc>
          <w:tcPr>
            <w:tcW w:w="1134" w:type="dxa"/>
          </w:tcPr>
          <w:p w14:paraId="2D63F54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6EC5DA7E" w14:textId="77777777" w:rsidR="00A13CBB" w:rsidRPr="0076246C" w:rsidRDefault="00A13CBB" w:rsidP="00A13CBB">
            <w:pPr>
              <w:jc w:val="center"/>
            </w:pPr>
            <w:r w:rsidRPr="0076246C">
              <w:t>2.2</w:t>
            </w:r>
          </w:p>
        </w:tc>
        <w:tc>
          <w:tcPr>
            <w:tcW w:w="992" w:type="dxa"/>
          </w:tcPr>
          <w:p w14:paraId="375BFFF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5F77B20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4634C805" w14:textId="77777777">
        <w:tc>
          <w:tcPr>
            <w:tcW w:w="627" w:type="dxa"/>
          </w:tcPr>
          <w:p w14:paraId="190B495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1099447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78A436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E49B26C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0C4E9C73" w14:textId="77777777" w:rsidR="00A13CBB" w:rsidRPr="0076246C" w:rsidRDefault="00A13CBB" w:rsidP="00A13CBB">
            <w:pPr>
              <w:jc w:val="center"/>
            </w:pPr>
            <w:r w:rsidRPr="0076246C">
              <w:t>790</w:t>
            </w:r>
          </w:p>
        </w:tc>
        <w:tc>
          <w:tcPr>
            <w:tcW w:w="850" w:type="dxa"/>
          </w:tcPr>
          <w:p w14:paraId="3ED498A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CF042CF" w14:textId="77777777" w:rsidR="00A13CBB" w:rsidRPr="0076246C" w:rsidRDefault="00A13CBB" w:rsidP="00A13CBB">
            <w:pPr>
              <w:jc w:val="center"/>
            </w:pPr>
            <w:r w:rsidRPr="0076246C">
              <w:t>34.2</w:t>
            </w:r>
          </w:p>
        </w:tc>
        <w:tc>
          <w:tcPr>
            <w:tcW w:w="850" w:type="dxa"/>
          </w:tcPr>
          <w:p w14:paraId="283FF5B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8C314EC" w14:textId="77777777" w:rsidR="00A13CBB" w:rsidRPr="0076246C" w:rsidRDefault="00A13CBB" w:rsidP="00A13CBB">
            <w:pPr>
              <w:jc w:val="center"/>
            </w:pPr>
            <w:r w:rsidRPr="0076246C">
              <w:t>1.8</w:t>
            </w:r>
          </w:p>
        </w:tc>
        <w:tc>
          <w:tcPr>
            <w:tcW w:w="850" w:type="dxa"/>
          </w:tcPr>
          <w:p w14:paraId="2F06839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7F31A3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4425C98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4.6</w:t>
            </w:r>
          </w:p>
        </w:tc>
        <w:tc>
          <w:tcPr>
            <w:tcW w:w="1134" w:type="dxa"/>
          </w:tcPr>
          <w:p w14:paraId="70E7032A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4.4</w:t>
            </w:r>
          </w:p>
        </w:tc>
        <w:tc>
          <w:tcPr>
            <w:tcW w:w="992" w:type="dxa"/>
          </w:tcPr>
          <w:p w14:paraId="69715B31" w14:textId="77777777" w:rsidR="00A13CBB" w:rsidRPr="0076246C" w:rsidRDefault="00A13CBB" w:rsidP="00A13CBB">
            <w:pPr>
              <w:jc w:val="center"/>
            </w:pPr>
            <w:r w:rsidRPr="0076246C">
              <w:t>3.9</w:t>
            </w:r>
          </w:p>
        </w:tc>
        <w:tc>
          <w:tcPr>
            <w:tcW w:w="992" w:type="dxa"/>
          </w:tcPr>
          <w:p w14:paraId="3CC4473C" w14:textId="77777777" w:rsidR="00A13CBB" w:rsidRPr="0076246C" w:rsidRDefault="00A13CBB" w:rsidP="00A13CBB">
            <w:pPr>
              <w:jc w:val="center"/>
            </w:pPr>
            <w:r w:rsidRPr="0076246C">
              <w:t>2.2</w:t>
            </w:r>
          </w:p>
        </w:tc>
        <w:tc>
          <w:tcPr>
            <w:tcW w:w="993" w:type="dxa"/>
          </w:tcPr>
          <w:p w14:paraId="50ED99DE" w14:textId="77777777" w:rsidR="00A13CBB" w:rsidRPr="0076246C" w:rsidRDefault="00A13CBB" w:rsidP="00A13CBB">
            <w:pPr>
              <w:jc w:val="center"/>
            </w:pPr>
            <w:r w:rsidRPr="0076246C">
              <w:t>1.8</w:t>
            </w:r>
          </w:p>
        </w:tc>
      </w:tr>
      <w:tr w:rsidR="00A13CBB" w:rsidRPr="0076246C" w14:paraId="54F99EE3" w14:textId="77777777">
        <w:tc>
          <w:tcPr>
            <w:tcW w:w="627" w:type="dxa"/>
          </w:tcPr>
          <w:p w14:paraId="71EA30A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4059190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5233CA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23DB85BA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37A5F1FC" w14:textId="77777777" w:rsidR="00A13CBB" w:rsidRPr="0076246C" w:rsidRDefault="00A13CBB" w:rsidP="00A13CBB">
            <w:pPr>
              <w:jc w:val="center"/>
            </w:pPr>
            <w:r w:rsidRPr="0076246C">
              <w:t>20.1</w:t>
            </w:r>
          </w:p>
        </w:tc>
        <w:tc>
          <w:tcPr>
            <w:tcW w:w="850" w:type="dxa"/>
          </w:tcPr>
          <w:p w14:paraId="744119F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08E65F7" w14:textId="77777777" w:rsidR="00A13CBB" w:rsidRPr="0076246C" w:rsidRDefault="00A13CBB" w:rsidP="00A13CBB">
            <w:pPr>
              <w:jc w:val="center"/>
            </w:pPr>
            <w:r w:rsidRPr="0076246C">
              <w:t>60.1</w:t>
            </w:r>
          </w:p>
        </w:tc>
        <w:tc>
          <w:tcPr>
            <w:tcW w:w="850" w:type="dxa"/>
          </w:tcPr>
          <w:p w14:paraId="71EA559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5E3AB0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A23F62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0A6A66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44BC49E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2.5</w:t>
            </w:r>
          </w:p>
        </w:tc>
        <w:tc>
          <w:tcPr>
            <w:tcW w:w="1134" w:type="dxa"/>
          </w:tcPr>
          <w:p w14:paraId="19C2C88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3.3</w:t>
            </w:r>
          </w:p>
        </w:tc>
        <w:tc>
          <w:tcPr>
            <w:tcW w:w="992" w:type="dxa"/>
          </w:tcPr>
          <w:p w14:paraId="6092ADF1" w14:textId="77777777" w:rsidR="00A13CBB" w:rsidRPr="0076246C" w:rsidRDefault="00A13CBB" w:rsidP="00A13CBB">
            <w:pPr>
              <w:jc w:val="center"/>
            </w:pPr>
            <w:r w:rsidRPr="0076246C">
              <w:t>1.7</w:t>
            </w:r>
          </w:p>
        </w:tc>
        <w:tc>
          <w:tcPr>
            <w:tcW w:w="992" w:type="dxa"/>
          </w:tcPr>
          <w:p w14:paraId="7627CF6A" w14:textId="77777777" w:rsidR="00A13CBB" w:rsidRPr="0076246C" w:rsidRDefault="00A13CBB" w:rsidP="00A13CBB">
            <w:pPr>
              <w:jc w:val="center"/>
            </w:pPr>
            <w:r w:rsidRPr="0076246C">
              <w:t>1.8</w:t>
            </w:r>
          </w:p>
        </w:tc>
        <w:tc>
          <w:tcPr>
            <w:tcW w:w="993" w:type="dxa"/>
          </w:tcPr>
          <w:p w14:paraId="704CFFA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14E10EBB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07513ADE" w14:textId="77777777" w:rsidR="00A13CBB" w:rsidRPr="0076246C" w:rsidRDefault="00A13CBB" w:rsidP="00A13CBB">
            <w:pPr>
              <w:jc w:val="center"/>
            </w:pPr>
            <w:r w:rsidRPr="0076246C">
              <w:t>194</w:t>
            </w:r>
          </w:p>
        </w:tc>
        <w:tc>
          <w:tcPr>
            <w:tcW w:w="899" w:type="dxa"/>
          </w:tcPr>
          <w:p w14:paraId="524C064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99AA5E4" w14:textId="77777777" w:rsidR="00A13CBB" w:rsidRPr="0076246C" w:rsidRDefault="00A13CBB" w:rsidP="00A13CBB">
            <w:pPr>
              <w:jc w:val="center"/>
            </w:pPr>
            <w:r w:rsidRPr="0076246C">
              <w:t>19</w:t>
            </w:r>
          </w:p>
        </w:tc>
        <w:tc>
          <w:tcPr>
            <w:tcW w:w="851" w:type="dxa"/>
          </w:tcPr>
          <w:p w14:paraId="4CDB0793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09BE73E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A708B00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A918066" w14:textId="77777777" w:rsidR="00A13CBB" w:rsidRPr="0076246C" w:rsidRDefault="00A13CBB" w:rsidP="00A13CBB">
            <w:pPr>
              <w:jc w:val="center"/>
            </w:pPr>
            <w:r w:rsidRPr="0076246C">
              <w:t>50.6</w:t>
            </w:r>
          </w:p>
        </w:tc>
        <w:tc>
          <w:tcPr>
            <w:tcW w:w="850" w:type="dxa"/>
          </w:tcPr>
          <w:p w14:paraId="3AF7BD7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D2D6F1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30C1A9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2655DD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5CDB70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3.1</w:t>
            </w:r>
          </w:p>
        </w:tc>
        <w:tc>
          <w:tcPr>
            <w:tcW w:w="1134" w:type="dxa"/>
          </w:tcPr>
          <w:p w14:paraId="1FF46589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0.9</w:t>
            </w:r>
          </w:p>
        </w:tc>
        <w:tc>
          <w:tcPr>
            <w:tcW w:w="992" w:type="dxa"/>
          </w:tcPr>
          <w:p w14:paraId="7DE7FD40" w14:textId="77777777" w:rsidR="00A13CBB" w:rsidRPr="0076246C" w:rsidRDefault="00A13CBB" w:rsidP="00A13CBB">
            <w:pPr>
              <w:jc w:val="center"/>
            </w:pPr>
            <w:r w:rsidRPr="0076246C">
              <w:t>1.7</w:t>
            </w:r>
          </w:p>
        </w:tc>
        <w:tc>
          <w:tcPr>
            <w:tcW w:w="992" w:type="dxa"/>
          </w:tcPr>
          <w:p w14:paraId="47EB813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30C87298" w14:textId="77777777" w:rsidR="00A13CBB" w:rsidRPr="0076246C" w:rsidRDefault="00A13CBB" w:rsidP="00A13CBB">
            <w:pPr>
              <w:jc w:val="center"/>
            </w:pPr>
            <w:r w:rsidRPr="0076246C">
              <w:t>3.8</w:t>
            </w:r>
          </w:p>
        </w:tc>
      </w:tr>
      <w:tr w:rsidR="00A13CBB" w:rsidRPr="0076246C" w14:paraId="72568F78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18FEE9C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65B934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22E84D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DAA9806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24970450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08D2B4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2C2482A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850" w:type="dxa"/>
          </w:tcPr>
          <w:p w14:paraId="02575964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6C0CF48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480E609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6A9BBD5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3BBBFEB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04BE8A3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1CCA275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1254250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411C362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37D37A38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7DCAE0D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B2131E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384975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0AE49B5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794E76A6" w14:textId="77777777" w:rsidR="00A13CBB" w:rsidRPr="0076246C" w:rsidRDefault="00A13CBB" w:rsidP="00A13CBB">
            <w:pPr>
              <w:jc w:val="center"/>
            </w:pPr>
            <w:r w:rsidRPr="0076246C">
              <w:t>1074</w:t>
            </w:r>
          </w:p>
        </w:tc>
        <w:tc>
          <w:tcPr>
            <w:tcW w:w="850" w:type="dxa"/>
          </w:tcPr>
          <w:p w14:paraId="522AAC9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4A2C51CF" w14:textId="77777777" w:rsidR="00A13CBB" w:rsidRPr="0076246C" w:rsidRDefault="00A13CBB" w:rsidP="00A13CBB">
            <w:pPr>
              <w:jc w:val="center"/>
            </w:pPr>
            <w:r w:rsidRPr="0076246C">
              <w:t>29.7</w:t>
            </w:r>
          </w:p>
        </w:tc>
        <w:tc>
          <w:tcPr>
            <w:tcW w:w="850" w:type="dxa"/>
          </w:tcPr>
          <w:p w14:paraId="214B3F14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EBFA3A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78F713A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9B954B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5F3DE1A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1</w:t>
            </w:r>
          </w:p>
        </w:tc>
        <w:tc>
          <w:tcPr>
            <w:tcW w:w="1134" w:type="dxa"/>
          </w:tcPr>
          <w:p w14:paraId="479C5B5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9.2</w:t>
            </w:r>
          </w:p>
        </w:tc>
        <w:tc>
          <w:tcPr>
            <w:tcW w:w="992" w:type="dxa"/>
          </w:tcPr>
          <w:p w14:paraId="54682464" w14:textId="77777777" w:rsidR="00A13CBB" w:rsidRPr="0076246C" w:rsidRDefault="00A13CBB" w:rsidP="00A13CBB">
            <w:pPr>
              <w:jc w:val="center"/>
            </w:pPr>
            <w:r w:rsidRPr="0076246C">
              <w:t>2.2</w:t>
            </w:r>
          </w:p>
        </w:tc>
        <w:tc>
          <w:tcPr>
            <w:tcW w:w="992" w:type="dxa"/>
          </w:tcPr>
          <w:p w14:paraId="3A48F4BC" w14:textId="77777777" w:rsidR="00A13CBB" w:rsidRPr="0076246C" w:rsidRDefault="00A13CBB" w:rsidP="00A13CBB">
            <w:pPr>
              <w:jc w:val="center"/>
            </w:pPr>
            <w:r w:rsidRPr="0076246C">
              <w:t>1.1</w:t>
            </w:r>
          </w:p>
        </w:tc>
        <w:tc>
          <w:tcPr>
            <w:tcW w:w="993" w:type="dxa"/>
          </w:tcPr>
          <w:p w14:paraId="1BE1930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55BD284B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47049308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58967D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53612C9F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1F9AC39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7250E617" w14:textId="77777777" w:rsidR="00A13CBB" w:rsidRPr="0076246C" w:rsidRDefault="00A13CBB" w:rsidP="00A13CBB">
            <w:pPr>
              <w:jc w:val="center"/>
            </w:pPr>
            <w:r w:rsidRPr="0076246C">
              <w:t>18.3</w:t>
            </w:r>
          </w:p>
        </w:tc>
        <w:tc>
          <w:tcPr>
            <w:tcW w:w="850" w:type="dxa"/>
          </w:tcPr>
          <w:p w14:paraId="2497E2F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1EAD2B4" w14:textId="77777777" w:rsidR="00A13CBB" w:rsidRPr="0076246C" w:rsidRDefault="00A13CBB" w:rsidP="00A13CBB">
            <w:pPr>
              <w:jc w:val="center"/>
            </w:pPr>
            <w:r w:rsidRPr="0076246C">
              <w:t>59.7</w:t>
            </w:r>
          </w:p>
        </w:tc>
        <w:tc>
          <w:tcPr>
            <w:tcW w:w="850" w:type="dxa"/>
          </w:tcPr>
          <w:p w14:paraId="58A22D57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0B2367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2FDFBD6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573152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1AFE699C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9.6</w:t>
            </w:r>
          </w:p>
        </w:tc>
        <w:tc>
          <w:tcPr>
            <w:tcW w:w="1134" w:type="dxa"/>
          </w:tcPr>
          <w:p w14:paraId="2D263840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0.1</w:t>
            </w:r>
          </w:p>
        </w:tc>
        <w:tc>
          <w:tcPr>
            <w:tcW w:w="992" w:type="dxa"/>
          </w:tcPr>
          <w:p w14:paraId="2E48BA08" w14:textId="77777777" w:rsidR="00A13CBB" w:rsidRPr="0076246C" w:rsidRDefault="00A13CBB" w:rsidP="00A13CBB">
            <w:pPr>
              <w:jc w:val="center"/>
            </w:pPr>
            <w:r w:rsidRPr="0076246C">
              <w:t>2.3</w:t>
            </w:r>
          </w:p>
        </w:tc>
        <w:tc>
          <w:tcPr>
            <w:tcW w:w="992" w:type="dxa"/>
          </w:tcPr>
          <w:p w14:paraId="3715830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4F5046E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1F060AF1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54BFA24E" w14:textId="77777777" w:rsidR="00A13CBB" w:rsidRPr="0076246C" w:rsidRDefault="00A13CBB" w:rsidP="00A13CBB">
            <w:pPr>
              <w:jc w:val="center"/>
            </w:pPr>
            <w:r w:rsidRPr="0076246C">
              <w:t>195</w:t>
            </w:r>
          </w:p>
        </w:tc>
        <w:tc>
          <w:tcPr>
            <w:tcW w:w="899" w:type="dxa"/>
          </w:tcPr>
          <w:p w14:paraId="56C27B1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DF97C7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727FFBF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048B369B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6BBA813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CFC21ED" w14:textId="77777777" w:rsidR="00A13CBB" w:rsidRPr="0076246C" w:rsidRDefault="00A13CBB" w:rsidP="00A13CBB">
            <w:pPr>
              <w:jc w:val="center"/>
            </w:pPr>
            <w:r w:rsidRPr="0076246C">
              <w:t>56</w:t>
            </w:r>
          </w:p>
        </w:tc>
        <w:tc>
          <w:tcPr>
            <w:tcW w:w="850" w:type="dxa"/>
          </w:tcPr>
          <w:p w14:paraId="1FAE602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FACB1E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F30F78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494DA5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D8A50A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4.1</w:t>
            </w:r>
          </w:p>
        </w:tc>
        <w:tc>
          <w:tcPr>
            <w:tcW w:w="1134" w:type="dxa"/>
          </w:tcPr>
          <w:p w14:paraId="4E458803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6.7</w:t>
            </w:r>
          </w:p>
        </w:tc>
        <w:tc>
          <w:tcPr>
            <w:tcW w:w="992" w:type="dxa"/>
          </w:tcPr>
          <w:p w14:paraId="5C7FB766" w14:textId="77777777" w:rsidR="00A13CBB" w:rsidRPr="0076246C" w:rsidRDefault="00A13CBB" w:rsidP="00A13CBB">
            <w:pPr>
              <w:jc w:val="center"/>
            </w:pPr>
            <w:r w:rsidRPr="0076246C">
              <w:t>4.5</w:t>
            </w:r>
          </w:p>
        </w:tc>
        <w:tc>
          <w:tcPr>
            <w:tcW w:w="992" w:type="dxa"/>
          </w:tcPr>
          <w:p w14:paraId="2AABBBD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1952F823" w14:textId="77777777" w:rsidR="00A13CBB" w:rsidRPr="0076246C" w:rsidRDefault="00A13CBB" w:rsidP="00A13CBB">
            <w:pPr>
              <w:jc w:val="center"/>
            </w:pPr>
            <w:r w:rsidRPr="0076246C">
              <w:t>2.7</w:t>
            </w:r>
          </w:p>
        </w:tc>
      </w:tr>
      <w:tr w:rsidR="00A13CBB" w:rsidRPr="0076246C" w14:paraId="667982D3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45DE8A2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567DD4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C9FD89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B44C165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37BBFD8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1F9387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10F74D8D" w14:textId="77777777" w:rsidR="00A13CBB" w:rsidRPr="0076246C" w:rsidRDefault="00A13CBB" w:rsidP="00A13CBB">
            <w:pPr>
              <w:jc w:val="center"/>
            </w:pPr>
            <w:r w:rsidRPr="0076246C">
              <w:t>4.8</w:t>
            </w:r>
          </w:p>
        </w:tc>
        <w:tc>
          <w:tcPr>
            <w:tcW w:w="850" w:type="dxa"/>
          </w:tcPr>
          <w:p w14:paraId="7A66CF6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5303AB9" w14:textId="77777777" w:rsidR="00A13CBB" w:rsidRPr="0076246C" w:rsidRDefault="00A13CBB" w:rsidP="00A13CBB">
            <w:pPr>
              <w:jc w:val="center"/>
            </w:pPr>
            <w:r w:rsidRPr="0076246C">
              <w:t>1.9</w:t>
            </w:r>
          </w:p>
        </w:tc>
        <w:tc>
          <w:tcPr>
            <w:tcW w:w="850" w:type="dxa"/>
          </w:tcPr>
          <w:p w14:paraId="3649B8FA" w14:textId="77777777" w:rsidR="00A13CBB" w:rsidRPr="0076246C" w:rsidRDefault="00A13CBB" w:rsidP="00A13CBB">
            <w:pPr>
              <w:jc w:val="center"/>
            </w:pPr>
            <w:r w:rsidRPr="0076246C">
              <w:t>72</w:t>
            </w:r>
          </w:p>
        </w:tc>
        <w:tc>
          <w:tcPr>
            <w:tcW w:w="851" w:type="dxa"/>
          </w:tcPr>
          <w:p w14:paraId="454A2CA1" w14:textId="77777777" w:rsidR="00A13CBB" w:rsidRPr="0076246C" w:rsidRDefault="00A13CBB" w:rsidP="00A13CBB">
            <w:pPr>
              <w:jc w:val="center"/>
            </w:pPr>
            <w:r w:rsidRPr="0076246C">
              <w:t>13</w:t>
            </w:r>
          </w:p>
        </w:tc>
        <w:tc>
          <w:tcPr>
            <w:tcW w:w="1134" w:type="dxa"/>
          </w:tcPr>
          <w:p w14:paraId="499F063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4BE2AC4" w14:textId="77777777" w:rsidR="00A13CBB" w:rsidRPr="0076246C" w:rsidRDefault="00A13CBB" w:rsidP="00A13CBB">
            <w:pPr>
              <w:jc w:val="center"/>
              <w:rPr>
                <w:i/>
              </w:rPr>
            </w:pPr>
            <w:r w:rsidRPr="0076246C">
              <w:t>n.a.</w:t>
            </w:r>
          </w:p>
        </w:tc>
        <w:tc>
          <w:tcPr>
            <w:tcW w:w="992" w:type="dxa"/>
          </w:tcPr>
          <w:p w14:paraId="3E7BA9A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2928164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01EC6F6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1CA53FE8" w14:textId="77777777">
        <w:tblPrEx>
          <w:tblLook w:val="01E0" w:firstRow="1" w:lastRow="1" w:firstColumn="1" w:lastColumn="1" w:noHBand="0" w:noVBand="0"/>
        </w:tblPrEx>
        <w:tc>
          <w:tcPr>
            <w:tcW w:w="627" w:type="dxa"/>
          </w:tcPr>
          <w:p w14:paraId="5E9CC76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3F9A705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22D5979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77258D10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76A19FC3" w14:textId="77777777" w:rsidR="00A13CBB" w:rsidRPr="0076246C" w:rsidRDefault="00A13CBB" w:rsidP="00A13CBB">
            <w:pPr>
              <w:jc w:val="center"/>
            </w:pPr>
            <w:r w:rsidRPr="0076246C">
              <w:t>894</w:t>
            </w:r>
          </w:p>
        </w:tc>
        <w:tc>
          <w:tcPr>
            <w:tcW w:w="850" w:type="dxa"/>
          </w:tcPr>
          <w:p w14:paraId="317AECE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53DF5DDE" w14:textId="77777777" w:rsidR="00A13CBB" w:rsidRPr="0076246C" w:rsidRDefault="00A13CBB" w:rsidP="00A13CBB">
            <w:pPr>
              <w:jc w:val="center"/>
            </w:pPr>
            <w:r w:rsidRPr="0076246C">
              <w:t>28.8</w:t>
            </w:r>
          </w:p>
        </w:tc>
        <w:tc>
          <w:tcPr>
            <w:tcW w:w="850" w:type="dxa"/>
          </w:tcPr>
          <w:p w14:paraId="3B20E27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79CE0B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5866E05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DB96B9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D61F8C4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1.3</w:t>
            </w:r>
          </w:p>
        </w:tc>
        <w:tc>
          <w:tcPr>
            <w:tcW w:w="1134" w:type="dxa"/>
          </w:tcPr>
          <w:p w14:paraId="429160E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9.2</w:t>
            </w:r>
          </w:p>
        </w:tc>
        <w:tc>
          <w:tcPr>
            <w:tcW w:w="992" w:type="dxa"/>
          </w:tcPr>
          <w:p w14:paraId="5E404940" w14:textId="77777777" w:rsidR="00A13CBB" w:rsidRPr="0076246C" w:rsidRDefault="00A13CBB" w:rsidP="00A13CBB">
            <w:pPr>
              <w:jc w:val="center"/>
            </w:pPr>
            <w:r w:rsidRPr="0076246C">
              <w:t>1.8</w:t>
            </w:r>
          </w:p>
        </w:tc>
        <w:tc>
          <w:tcPr>
            <w:tcW w:w="992" w:type="dxa"/>
          </w:tcPr>
          <w:p w14:paraId="6346FE54" w14:textId="77777777" w:rsidR="00A13CBB" w:rsidRPr="0076246C" w:rsidRDefault="00A13CBB" w:rsidP="00A13CBB">
            <w:pPr>
              <w:jc w:val="center"/>
            </w:pPr>
            <w:r w:rsidRPr="0076246C">
              <w:t>1.3</w:t>
            </w:r>
          </w:p>
        </w:tc>
        <w:tc>
          <w:tcPr>
            <w:tcW w:w="993" w:type="dxa"/>
          </w:tcPr>
          <w:p w14:paraId="3597D3C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3500E97E" w14:textId="77777777">
        <w:tblPrEx>
          <w:tblLook w:val="01E0" w:firstRow="1" w:lastRow="1" w:firstColumn="1" w:lastColumn="1" w:noHBand="0" w:noVBand="0"/>
        </w:tblPrEx>
        <w:trPr>
          <w:trHeight w:val="260"/>
        </w:trPr>
        <w:tc>
          <w:tcPr>
            <w:tcW w:w="627" w:type="dxa"/>
          </w:tcPr>
          <w:p w14:paraId="0A91785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9C30311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19596C0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1691517C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5FEFC3D5" w14:textId="77777777" w:rsidR="00A13CBB" w:rsidRPr="0076246C" w:rsidRDefault="00A13CBB" w:rsidP="00A13CBB">
            <w:pPr>
              <w:jc w:val="center"/>
            </w:pPr>
            <w:r w:rsidRPr="0076246C">
              <w:t>22</w:t>
            </w:r>
          </w:p>
        </w:tc>
        <w:tc>
          <w:tcPr>
            <w:tcW w:w="850" w:type="dxa"/>
          </w:tcPr>
          <w:p w14:paraId="0C38AEA7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75910233" w14:textId="77777777" w:rsidR="00A13CBB" w:rsidRPr="0076246C" w:rsidRDefault="00A13CBB" w:rsidP="00A13CBB">
            <w:pPr>
              <w:jc w:val="center"/>
            </w:pPr>
            <w:r w:rsidRPr="0076246C">
              <w:t>61.3</w:t>
            </w:r>
          </w:p>
        </w:tc>
        <w:tc>
          <w:tcPr>
            <w:tcW w:w="850" w:type="dxa"/>
          </w:tcPr>
          <w:p w14:paraId="570E4DF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AD11AA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22F8351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71869B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E9CBFE9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8.3</w:t>
            </w:r>
          </w:p>
        </w:tc>
        <w:tc>
          <w:tcPr>
            <w:tcW w:w="1134" w:type="dxa"/>
          </w:tcPr>
          <w:p w14:paraId="0E7B4875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8.9</w:t>
            </w:r>
          </w:p>
        </w:tc>
        <w:tc>
          <w:tcPr>
            <w:tcW w:w="992" w:type="dxa"/>
          </w:tcPr>
          <w:p w14:paraId="2A9758E4" w14:textId="77777777" w:rsidR="00A13CBB" w:rsidRPr="0076246C" w:rsidRDefault="00A13CBB" w:rsidP="00A13CBB">
            <w:pPr>
              <w:jc w:val="center"/>
            </w:pPr>
            <w:r w:rsidRPr="0076246C">
              <w:t>1.6</w:t>
            </w:r>
          </w:p>
        </w:tc>
        <w:tc>
          <w:tcPr>
            <w:tcW w:w="992" w:type="dxa"/>
          </w:tcPr>
          <w:p w14:paraId="0B39F90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4A12242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</w:tbl>
    <w:p w14:paraId="7F0A6900" w14:textId="77777777" w:rsidR="00A13CBB" w:rsidRPr="0076246C" w:rsidRDefault="00A13CBB">
      <w:pPr>
        <w:rPr>
          <w:b/>
        </w:rPr>
      </w:pPr>
    </w:p>
    <w:p w14:paraId="4D6B2A39" w14:textId="77777777" w:rsidR="00A13CBB" w:rsidRPr="0076246C" w:rsidRDefault="00A13CBB">
      <w:pPr>
        <w:rPr>
          <w:b/>
        </w:rPr>
      </w:pPr>
    </w:p>
    <w:p w14:paraId="233FA50D" w14:textId="77777777" w:rsidR="00A13CBB" w:rsidRPr="0076246C" w:rsidRDefault="00A13CBB">
      <w:pPr>
        <w:rPr>
          <w:b/>
        </w:rPr>
      </w:pPr>
    </w:p>
    <w:p w14:paraId="5BAB9D1E" w14:textId="77777777" w:rsidR="00A13CBB" w:rsidRPr="0076246C" w:rsidRDefault="00A13CBB">
      <w:pPr>
        <w:rPr>
          <w:b/>
        </w:rPr>
      </w:pPr>
    </w:p>
    <w:p w14:paraId="61B766FB" w14:textId="77777777" w:rsidR="00A13CBB" w:rsidRPr="0076246C" w:rsidRDefault="00A13CBB">
      <w:pPr>
        <w:rPr>
          <w:b/>
        </w:rPr>
      </w:pPr>
    </w:p>
    <w:tbl>
      <w:tblPr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27"/>
        <w:gridCol w:w="899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1134"/>
        <w:gridCol w:w="1134"/>
        <w:gridCol w:w="992"/>
        <w:gridCol w:w="992"/>
        <w:gridCol w:w="993"/>
      </w:tblGrid>
      <w:tr w:rsidR="00431FA1" w:rsidRPr="0076246C" w14:paraId="54C2BA7C" w14:textId="77777777">
        <w:tc>
          <w:tcPr>
            <w:tcW w:w="6062" w:type="dxa"/>
            <w:gridSpan w:val="7"/>
          </w:tcPr>
          <w:p w14:paraId="53F69847" w14:textId="77777777" w:rsidR="00431FA1" w:rsidRPr="0076246C" w:rsidRDefault="00431FA1" w:rsidP="00A13CBB">
            <w:pPr>
              <w:jc w:val="center"/>
            </w:pPr>
          </w:p>
        </w:tc>
        <w:tc>
          <w:tcPr>
            <w:tcW w:w="8647" w:type="dxa"/>
            <w:gridSpan w:val="9"/>
          </w:tcPr>
          <w:p w14:paraId="363CC79E" w14:textId="77777777" w:rsidR="00431FA1" w:rsidRPr="0076246C" w:rsidRDefault="00431FA1" w:rsidP="00431FA1">
            <w:r w:rsidRPr="0076246C">
              <w:t>% expression of the indicated markers in YFP+GFP- and YFP+GFP+ cell populations as indicated</w:t>
            </w:r>
          </w:p>
        </w:tc>
      </w:tr>
      <w:tr w:rsidR="00A13CBB" w:rsidRPr="0076246C" w14:paraId="464D3FB0" w14:textId="77777777">
        <w:tc>
          <w:tcPr>
            <w:tcW w:w="627" w:type="dxa"/>
          </w:tcPr>
          <w:p w14:paraId="4D7908D4" w14:textId="77777777" w:rsidR="00A13CBB" w:rsidRPr="0076246C" w:rsidRDefault="00A13CBB" w:rsidP="00A13CBB">
            <w:pPr>
              <w:jc w:val="center"/>
            </w:pPr>
            <w:r w:rsidRPr="0076246C">
              <w:t>Id</w:t>
            </w:r>
          </w:p>
        </w:tc>
        <w:tc>
          <w:tcPr>
            <w:tcW w:w="899" w:type="dxa"/>
          </w:tcPr>
          <w:p w14:paraId="3754886E" w14:textId="77777777" w:rsidR="00A13CBB" w:rsidRPr="0076246C" w:rsidRDefault="00A13CBB" w:rsidP="00A13CBB">
            <w:pPr>
              <w:jc w:val="center"/>
            </w:pPr>
            <w:r w:rsidRPr="0076246C">
              <w:t>Type</w:t>
            </w:r>
          </w:p>
        </w:tc>
        <w:tc>
          <w:tcPr>
            <w:tcW w:w="992" w:type="dxa"/>
          </w:tcPr>
          <w:p w14:paraId="4102AE84" w14:textId="77777777" w:rsidR="00A13CBB" w:rsidRPr="0076246C" w:rsidRDefault="00A13CBB" w:rsidP="00A13CBB">
            <w:pPr>
              <w:jc w:val="center"/>
            </w:pPr>
            <w:r w:rsidRPr="0076246C">
              <w:t>Time of analysis (days)</w:t>
            </w:r>
          </w:p>
        </w:tc>
        <w:tc>
          <w:tcPr>
            <w:tcW w:w="851" w:type="dxa"/>
          </w:tcPr>
          <w:p w14:paraId="1EEDCD88" w14:textId="77777777" w:rsidR="00A13CBB" w:rsidRPr="0076246C" w:rsidRDefault="00A13CBB" w:rsidP="00A13CBB">
            <w:pPr>
              <w:jc w:val="center"/>
            </w:pPr>
            <w:r w:rsidRPr="0076246C">
              <w:t>Organ</w:t>
            </w:r>
          </w:p>
        </w:tc>
        <w:tc>
          <w:tcPr>
            <w:tcW w:w="992" w:type="dxa"/>
          </w:tcPr>
          <w:p w14:paraId="5DE31EC9" w14:textId="4C71965C" w:rsidR="00A13CBB" w:rsidRPr="0076246C" w:rsidRDefault="00A13CBB" w:rsidP="00003414">
            <w:pPr>
              <w:jc w:val="center"/>
            </w:pPr>
            <w:r w:rsidRPr="0076246C">
              <w:t>Spleen</w:t>
            </w:r>
            <w:r w:rsidR="00003414" w:rsidRPr="0076246C">
              <w:t xml:space="preserve"> </w:t>
            </w:r>
            <w:r w:rsidRPr="0076246C">
              <w:t>weight/</w:t>
            </w:r>
            <w:r w:rsidR="00003414" w:rsidRPr="0076246C">
              <w:t xml:space="preserve"> </w:t>
            </w:r>
            <w:r w:rsidRPr="0076246C">
              <w:t>Liver inf*</w:t>
            </w:r>
          </w:p>
        </w:tc>
        <w:tc>
          <w:tcPr>
            <w:tcW w:w="850" w:type="dxa"/>
          </w:tcPr>
          <w:p w14:paraId="72BE35FB" w14:textId="668CA4D2" w:rsidR="00A13CBB" w:rsidRPr="0076246C" w:rsidRDefault="00A13CBB" w:rsidP="00003414">
            <w:pPr>
              <w:jc w:val="center"/>
            </w:pPr>
            <w:r w:rsidRPr="0076246C">
              <w:t>YFP+</w:t>
            </w:r>
            <w:r w:rsidR="00003414" w:rsidRPr="0076246C">
              <w:t xml:space="preserve"> </w:t>
            </w:r>
            <w:r w:rsidRPr="0076246C">
              <w:t>GFP-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24061DDF" w14:textId="39A254E6" w:rsidR="00A13CBB" w:rsidRPr="0076246C" w:rsidRDefault="00A13CBB" w:rsidP="00003414">
            <w:pPr>
              <w:jc w:val="center"/>
            </w:pPr>
            <w:r w:rsidRPr="0076246C">
              <w:t>YFP+</w:t>
            </w:r>
            <w:r w:rsidR="00003414" w:rsidRPr="0076246C">
              <w:t xml:space="preserve"> </w:t>
            </w:r>
            <w:r w:rsidRPr="0076246C">
              <w:t>GFP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1425594F" w14:textId="41E0620A" w:rsidR="00A13CBB" w:rsidRPr="0076246C" w:rsidRDefault="00A13CBB" w:rsidP="00003414">
            <w:pPr>
              <w:jc w:val="center"/>
            </w:pPr>
            <w:r w:rsidRPr="0076246C">
              <w:t>CD4+</w:t>
            </w:r>
            <w:r w:rsidR="00003414" w:rsidRPr="0076246C">
              <w:t xml:space="preserve"> </w:t>
            </w:r>
            <w:r w:rsidRPr="0076246C">
              <w:t>CD8-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394726A5" w14:textId="1E47B250" w:rsidR="00A13CBB" w:rsidRPr="0076246C" w:rsidRDefault="00A13CBB" w:rsidP="00003414">
            <w:pPr>
              <w:jc w:val="center"/>
            </w:pPr>
            <w:r w:rsidRPr="0076246C">
              <w:t>CD8+</w:t>
            </w:r>
            <w:r w:rsidR="00003414" w:rsidRPr="0076246C">
              <w:t xml:space="preserve"> </w:t>
            </w:r>
            <w:r w:rsidRPr="0076246C">
              <w:t>CD4-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0" w:type="dxa"/>
          </w:tcPr>
          <w:p w14:paraId="51844D90" w14:textId="76655867" w:rsidR="00A13CBB" w:rsidRPr="0076246C" w:rsidRDefault="00A13CBB" w:rsidP="00003414">
            <w:pPr>
              <w:jc w:val="center"/>
            </w:pPr>
            <w:r w:rsidRPr="0076246C">
              <w:t>CD4+</w:t>
            </w:r>
            <w:r w:rsidR="00003414" w:rsidRPr="0076246C">
              <w:t xml:space="preserve"> </w:t>
            </w:r>
            <w:r w:rsidRPr="0076246C">
              <w:t>CD8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851" w:type="dxa"/>
          </w:tcPr>
          <w:p w14:paraId="5A0E852C" w14:textId="24719F8B" w:rsidR="00A13CBB" w:rsidRPr="0076246C" w:rsidRDefault="00A13CBB" w:rsidP="00003414">
            <w:pPr>
              <w:jc w:val="center"/>
            </w:pPr>
            <w:r w:rsidRPr="0076246C">
              <w:t>CD4-</w:t>
            </w:r>
            <w:r w:rsidR="00003414" w:rsidRPr="0076246C">
              <w:t xml:space="preserve"> </w:t>
            </w:r>
            <w:r w:rsidRPr="0076246C">
              <w:t>CD8-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0C725502" w14:textId="4E0EFC24" w:rsidR="00A13CBB" w:rsidRPr="0076246C" w:rsidRDefault="00A13CBB" w:rsidP="00003414">
            <w:pPr>
              <w:jc w:val="center"/>
            </w:pPr>
            <w:r w:rsidRPr="0076246C">
              <w:t>Gr-1+</w:t>
            </w:r>
            <w:r w:rsidR="00003414" w:rsidRPr="0076246C">
              <w:t xml:space="preserve"> </w:t>
            </w:r>
            <w:r w:rsidRPr="0076246C">
              <w:t>CD11b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1134" w:type="dxa"/>
          </w:tcPr>
          <w:p w14:paraId="66EC2DC3" w14:textId="63F1214D" w:rsidR="00A13CBB" w:rsidRPr="0076246C" w:rsidRDefault="00A13CBB" w:rsidP="00003414">
            <w:pPr>
              <w:jc w:val="center"/>
            </w:pPr>
            <w:r w:rsidRPr="0076246C">
              <w:t>Gr-1</w:t>
            </w:r>
            <w:r w:rsidR="00003414" w:rsidRPr="0076246C">
              <w:t xml:space="preserve">- </w:t>
            </w:r>
            <w:r w:rsidRPr="0076246C">
              <w:t>CD11b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992" w:type="dxa"/>
          </w:tcPr>
          <w:p w14:paraId="7A3667B0" w14:textId="3283197F" w:rsidR="00A13CBB" w:rsidRPr="0076246C" w:rsidRDefault="00A13CBB" w:rsidP="00003414">
            <w:pPr>
              <w:jc w:val="center"/>
            </w:pPr>
            <w:r w:rsidRPr="0076246C">
              <w:t>Gr-1+</w:t>
            </w:r>
            <w:r w:rsidR="00003414" w:rsidRPr="0076246C">
              <w:t xml:space="preserve"> </w:t>
            </w:r>
            <w:r w:rsidRPr="0076246C">
              <w:t>CD11b-(%)</w:t>
            </w:r>
          </w:p>
        </w:tc>
        <w:tc>
          <w:tcPr>
            <w:tcW w:w="992" w:type="dxa"/>
          </w:tcPr>
          <w:p w14:paraId="2C9D8011" w14:textId="05E771E1" w:rsidR="00A13CBB" w:rsidRPr="0076246C" w:rsidRDefault="00A13CBB" w:rsidP="00003414">
            <w:pPr>
              <w:jc w:val="center"/>
            </w:pPr>
            <w:r w:rsidRPr="0076246C">
              <w:t>CD19+</w:t>
            </w:r>
            <w:r w:rsidR="00003414" w:rsidRPr="0076246C">
              <w:t xml:space="preserve"> </w:t>
            </w:r>
            <w:r w:rsidRPr="0076246C">
              <w:t>IgM+</w:t>
            </w:r>
            <w:r w:rsidR="00003414" w:rsidRPr="0076246C">
              <w:t xml:space="preserve"> </w:t>
            </w:r>
            <w:r w:rsidRPr="0076246C">
              <w:t>(%)</w:t>
            </w:r>
          </w:p>
        </w:tc>
        <w:tc>
          <w:tcPr>
            <w:tcW w:w="993" w:type="dxa"/>
          </w:tcPr>
          <w:p w14:paraId="5CA1CD49" w14:textId="025BFAD6" w:rsidR="00A13CBB" w:rsidRPr="0076246C" w:rsidRDefault="00A13CBB" w:rsidP="00003414">
            <w:pPr>
              <w:jc w:val="center"/>
            </w:pPr>
            <w:r w:rsidRPr="0076246C">
              <w:t>CD19+</w:t>
            </w:r>
            <w:r w:rsidR="00003414" w:rsidRPr="0076246C">
              <w:t xml:space="preserve"> </w:t>
            </w:r>
            <w:r w:rsidRPr="0076246C">
              <w:t>IgM-</w:t>
            </w:r>
            <w:r w:rsidR="00003414" w:rsidRPr="0076246C">
              <w:t xml:space="preserve"> </w:t>
            </w:r>
            <w:r w:rsidRPr="0076246C">
              <w:t>(%)</w:t>
            </w:r>
          </w:p>
        </w:tc>
      </w:tr>
      <w:tr w:rsidR="00A13CBB" w:rsidRPr="0076246C" w14:paraId="78F68ED5" w14:textId="77777777">
        <w:tc>
          <w:tcPr>
            <w:tcW w:w="627" w:type="dxa"/>
          </w:tcPr>
          <w:p w14:paraId="1C91186F" w14:textId="77777777" w:rsidR="00A13CBB" w:rsidRPr="0076246C" w:rsidRDefault="00A13CBB" w:rsidP="00A13CBB">
            <w:pPr>
              <w:jc w:val="center"/>
            </w:pPr>
            <w:r w:rsidRPr="0076246C">
              <w:t>196</w:t>
            </w:r>
          </w:p>
        </w:tc>
        <w:tc>
          <w:tcPr>
            <w:tcW w:w="899" w:type="dxa"/>
          </w:tcPr>
          <w:p w14:paraId="05631778" w14:textId="77777777" w:rsidR="00A13CBB" w:rsidRPr="0076246C" w:rsidRDefault="00A13CBB" w:rsidP="00A13CBB">
            <w:pPr>
              <w:jc w:val="center"/>
            </w:pPr>
            <w:r w:rsidRPr="0076246C">
              <w:t>Bcl-2/Myc</w:t>
            </w:r>
          </w:p>
        </w:tc>
        <w:tc>
          <w:tcPr>
            <w:tcW w:w="992" w:type="dxa"/>
          </w:tcPr>
          <w:p w14:paraId="45881276" w14:textId="77777777" w:rsidR="00A13CBB" w:rsidRPr="0076246C" w:rsidRDefault="00A13CBB" w:rsidP="00A13CBB">
            <w:pPr>
              <w:jc w:val="center"/>
            </w:pPr>
            <w:r w:rsidRPr="0076246C">
              <w:t>19</w:t>
            </w:r>
          </w:p>
        </w:tc>
        <w:tc>
          <w:tcPr>
            <w:tcW w:w="851" w:type="dxa"/>
          </w:tcPr>
          <w:p w14:paraId="103917BB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795012C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0FEC94AA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20FFEBA" w14:textId="77777777" w:rsidR="00A13CBB" w:rsidRPr="0076246C" w:rsidRDefault="00A13CBB" w:rsidP="00A13CBB">
            <w:pPr>
              <w:jc w:val="center"/>
            </w:pPr>
            <w:r w:rsidRPr="0076246C">
              <w:t>53.4</w:t>
            </w:r>
          </w:p>
        </w:tc>
        <w:tc>
          <w:tcPr>
            <w:tcW w:w="850" w:type="dxa"/>
          </w:tcPr>
          <w:p w14:paraId="3AABC53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AB8B54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4B104D4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B714B6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4666125" w14:textId="77777777" w:rsidR="00A13CBB" w:rsidRPr="0076246C" w:rsidRDefault="00A13CBB" w:rsidP="00A13CBB">
            <w:pPr>
              <w:jc w:val="center"/>
              <w:rPr>
                <w:b/>
                <w:i/>
              </w:rPr>
            </w:pPr>
            <w:r w:rsidRPr="0076246C">
              <w:rPr>
                <w:i/>
              </w:rPr>
              <w:t>34.3</w:t>
            </w:r>
          </w:p>
        </w:tc>
        <w:tc>
          <w:tcPr>
            <w:tcW w:w="1134" w:type="dxa"/>
          </w:tcPr>
          <w:p w14:paraId="76A9A127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4.4</w:t>
            </w:r>
          </w:p>
        </w:tc>
        <w:tc>
          <w:tcPr>
            <w:tcW w:w="992" w:type="dxa"/>
          </w:tcPr>
          <w:p w14:paraId="649857C4" w14:textId="77777777" w:rsidR="00A13CBB" w:rsidRPr="0076246C" w:rsidRDefault="00A13CBB" w:rsidP="00A13CBB">
            <w:pPr>
              <w:jc w:val="center"/>
            </w:pPr>
            <w:r w:rsidRPr="0076246C">
              <w:t>3.3</w:t>
            </w:r>
          </w:p>
        </w:tc>
        <w:tc>
          <w:tcPr>
            <w:tcW w:w="992" w:type="dxa"/>
          </w:tcPr>
          <w:p w14:paraId="436BEB1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1E27D3D7" w14:textId="77777777" w:rsidR="00A13CBB" w:rsidRPr="0076246C" w:rsidRDefault="00A13CBB" w:rsidP="00A13CBB">
            <w:pPr>
              <w:jc w:val="center"/>
            </w:pPr>
            <w:r w:rsidRPr="0076246C">
              <w:t>1.3</w:t>
            </w:r>
          </w:p>
        </w:tc>
      </w:tr>
      <w:tr w:rsidR="00A13CBB" w:rsidRPr="0076246C" w14:paraId="7D4FBFFE" w14:textId="77777777">
        <w:tc>
          <w:tcPr>
            <w:tcW w:w="627" w:type="dxa"/>
          </w:tcPr>
          <w:p w14:paraId="25D2764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160FF65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D69D65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051DCE4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3F9403B3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2C5EC0F2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4A1CD25D" w14:textId="77777777" w:rsidR="00A13CBB" w:rsidRPr="0076246C" w:rsidRDefault="00A13CBB" w:rsidP="00A13CBB">
            <w:pPr>
              <w:jc w:val="center"/>
            </w:pPr>
            <w:r w:rsidRPr="0076246C">
              <w:t>0.7</w:t>
            </w:r>
          </w:p>
        </w:tc>
        <w:tc>
          <w:tcPr>
            <w:tcW w:w="850" w:type="dxa"/>
          </w:tcPr>
          <w:p w14:paraId="4EBF1A7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14664708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32BFB98D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003E202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6A6542E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9C4689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0EEE4F5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676588B3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3D3A36A9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09E64B6D" w14:textId="77777777">
        <w:tc>
          <w:tcPr>
            <w:tcW w:w="627" w:type="dxa"/>
          </w:tcPr>
          <w:p w14:paraId="778561DD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53085F62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0340157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C830D34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5A9E617A" w14:textId="77777777" w:rsidR="00A13CBB" w:rsidRPr="0076246C" w:rsidRDefault="00A13CBB" w:rsidP="00A13CBB">
            <w:pPr>
              <w:jc w:val="center"/>
            </w:pPr>
            <w:r w:rsidRPr="0076246C">
              <w:t>970</w:t>
            </w:r>
          </w:p>
        </w:tc>
        <w:tc>
          <w:tcPr>
            <w:tcW w:w="850" w:type="dxa"/>
          </w:tcPr>
          <w:p w14:paraId="090E712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A175A88" w14:textId="77777777" w:rsidR="00A13CBB" w:rsidRPr="0076246C" w:rsidRDefault="00A13CBB" w:rsidP="00A13CBB">
            <w:pPr>
              <w:jc w:val="center"/>
            </w:pPr>
            <w:r w:rsidRPr="0076246C">
              <w:t>31.8</w:t>
            </w:r>
          </w:p>
        </w:tc>
        <w:tc>
          <w:tcPr>
            <w:tcW w:w="850" w:type="dxa"/>
          </w:tcPr>
          <w:p w14:paraId="3CF8CED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3023501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55C366B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448E38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B4CC85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9.1</w:t>
            </w:r>
          </w:p>
        </w:tc>
        <w:tc>
          <w:tcPr>
            <w:tcW w:w="1134" w:type="dxa"/>
          </w:tcPr>
          <w:p w14:paraId="0BADC051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38.1</w:t>
            </w:r>
          </w:p>
        </w:tc>
        <w:tc>
          <w:tcPr>
            <w:tcW w:w="992" w:type="dxa"/>
          </w:tcPr>
          <w:p w14:paraId="23B7A4B1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5735D5CB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4757AF2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35591766" w14:textId="77777777">
        <w:tc>
          <w:tcPr>
            <w:tcW w:w="627" w:type="dxa"/>
          </w:tcPr>
          <w:p w14:paraId="62E83E2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2A663A6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44499139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55552135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3DE7D581" w14:textId="77777777" w:rsidR="00A13CBB" w:rsidRPr="0076246C" w:rsidRDefault="00A13CBB" w:rsidP="00A13CBB">
            <w:pPr>
              <w:jc w:val="center"/>
            </w:pPr>
            <w:r w:rsidRPr="0076246C">
              <w:t>22.1</w:t>
            </w:r>
          </w:p>
        </w:tc>
        <w:tc>
          <w:tcPr>
            <w:tcW w:w="850" w:type="dxa"/>
          </w:tcPr>
          <w:p w14:paraId="01F69B3F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CAE6A25" w14:textId="77777777" w:rsidR="00A13CBB" w:rsidRPr="0076246C" w:rsidRDefault="00A13CBB" w:rsidP="00A13CBB">
            <w:pPr>
              <w:jc w:val="center"/>
            </w:pPr>
            <w:r w:rsidRPr="0076246C">
              <w:t>63.9</w:t>
            </w:r>
          </w:p>
        </w:tc>
        <w:tc>
          <w:tcPr>
            <w:tcW w:w="850" w:type="dxa"/>
          </w:tcPr>
          <w:p w14:paraId="7A2AF85D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5D87005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1F2513DA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6C774A8A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77380C0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3.6</w:t>
            </w:r>
          </w:p>
        </w:tc>
        <w:tc>
          <w:tcPr>
            <w:tcW w:w="1134" w:type="dxa"/>
          </w:tcPr>
          <w:p w14:paraId="651F1FE3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9.1</w:t>
            </w:r>
          </w:p>
        </w:tc>
        <w:tc>
          <w:tcPr>
            <w:tcW w:w="992" w:type="dxa"/>
          </w:tcPr>
          <w:p w14:paraId="76173502" w14:textId="77777777" w:rsidR="00A13CBB" w:rsidRPr="0076246C" w:rsidRDefault="00A13CBB" w:rsidP="00A13CBB">
            <w:pPr>
              <w:jc w:val="center"/>
            </w:pPr>
            <w:r w:rsidRPr="0076246C">
              <w:t>2.9</w:t>
            </w:r>
          </w:p>
        </w:tc>
        <w:tc>
          <w:tcPr>
            <w:tcW w:w="992" w:type="dxa"/>
          </w:tcPr>
          <w:p w14:paraId="73597CF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4B1D126F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  <w:tr w:rsidR="00A13CBB" w:rsidRPr="0076246C" w14:paraId="4977D60A" w14:textId="77777777">
        <w:tc>
          <w:tcPr>
            <w:tcW w:w="627" w:type="dxa"/>
          </w:tcPr>
          <w:p w14:paraId="35E36D30" w14:textId="77777777" w:rsidR="00A13CBB" w:rsidRPr="0076246C" w:rsidRDefault="00A13CBB" w:rsidP="00A13CBB">
            <w:pPr>
              <w:jc w:val="center"/>
            </w:pPr>
            <w:r w:rsidRPr="0076246C">
              <w:t>197</w:t>
            </w:r>
          </w:p>
        </w:tc>
        <w:tc>
          <w:tcPr>
            <w:tcW w:w="899" w:type="dxa"/>
          </w:tcPr>
          <w:p w14:paraId="70E088B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0E9390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E3EBC02" w14:textId="77777777" w:rsidR="00A13CBB" w:rsidRPr="0076246C" w:rsidRDefault="00A13CBB" w:rsidP="00A13CBB">
            <w:pPr>
              <w:jc w:val="center"/>
            </w:pPr>
            <w:r w:rsidRPr="0076246C">
              <w:t>BM</w:t>
            </w:r>
          </w:p>
        </w:tc>
        <w:tc>
          <w:tcPr>
            <w:tcW w:w="992" w:type="dxa"/>
          </w:tcPr>
          <w:p w14:paraId="07BF5E30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538D1986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67190B76" w14:textId="77777777" w:rsidR="00A13CBB" w:rsidRPr="0076246C" w:rsidRDefault="00A13CBB" w:rsidP="00A13CBB">
            <w:pPr>
              <w:jc w:val="center"/>
            </w:pPr>
            <w:r w:rsidRPr="0076246C">
              <w:t>57.5</w:t>
            </w:r>
          </w:p>
        </w:tc>
        <w:tc>
          <w:tcPr>
            <w:tcW w:w="850" w:type="dxa"/>
          </w:tcPr>
          <w:p w14:paraId="46D98948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227459B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4A26AB0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45E3DE6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51D79737" w14:textId="77777777" w:rsidR="00A13CBB" w:rsidRPr="0076246C" w:rsidRDefault="00A13CBB" w:rsidP="00A13CBB">
            <w:pPr>
              <w:jc w:val="center"/>
            </w:pPr>
            <w:r w:rsidRPr="0076246C">
              <w:t>28.5</w:t>
            </w:r>
          </w:p>
        </w:tc>
        <w:tc>
          <w:tcPr>
            <w:tcW w:w="1134" w:type="dxa"/>
          </w:tcPr>
          <w:p w14:paraId="56D1009B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13.6</w:t>
            </w:r>
          </w:p>
        </w:tc>
        <w:tc>
          <w:tcPr>
            <w:tcW w:w="992" w:type="dxa"/>
          </w:tcPr>
          <w:p w14:paraId="2B111C2B" w14:textId="77777777" w:rsidR="00A13CBB" w:rsidRPr="0076246C" w:rsidRDefault="00A13CBB" w:rsidP="00A13CBB">
            <w:pPr>
              <w:jc w:val="center"/>
            </w:pPr>
            <w:r w:rsidRPr="0076246C">
              <w:t>2.8</w:t>
            </w:r>
          </w:p>
        </w:tc>
        <w:tc>
          <w:tcPr>
            <w:tcW w:w="992" w:type="dxa"/>
          </w:tcPr>
          <w:p w14:paraId="4A7259A3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1FE5AF03" w14:textId="77777777" w:rsidR="00A13CBB" w:rsidRPr="0076246C" w:rsidRDefault="00A13CBB" w:rsidP="00A13CBB">
            <w:pPr>
              <w:jc w:val="center"/>
            </w:pPr>
            <w:r w:rsidRPr="0076246C">
              <w:t>19.5</w:t>
            </w:r>
          </w:p>
        </w:tc>
      </w:tr>
      <w:tr w:rsidR="00A13CBB" w:rsidRPr="0076246C" w14:paraId="6757FBE9" w14:textId="77777777">
        <w:tc>
          <w:tcPr>
            <w:tcW w:w="627" w:type="dxa"/>
          </w:tcPr>
          <w:p w14:paraId="155B103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61897B2C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7247307B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301BD54C" w14:textId="77777777" w:rsidR="00A13CBB" w:rsidRPr="0076246C" w:rsidRDefault="00A13CBB" w:rsidP="00A13CBB">
            <w:pPr>
              <w:jc w:val="center"/>
            </w:pPr>
            <w:r w:rsidRPr="0076246C">
              <w:t>THY</w:t>
            </w:r>
          </w:p>
        </w:tc>
        <w:tc>
          <w:tcPr>
            <w:tcW w:w="992" w:type="dxa"/>
          </w:tcPr>
          <w:p w14:paraId="36D28CC4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0" w:type="dxa"/>
          </w:tcPr>
          <w:p w14:paraId="466F11F8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2E113DF9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66833BFE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53A1648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0" w:type="dxa"/>
          </w:tcPr>
          <w:p w14:paraId="71996B8C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851" w:type="dxa"/>
          </w:tcPr>
          <w:p w14:paraId="25BFCD0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4A294010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2B8B7A55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20E0E486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2" w:type="dxa"/>
          </w:tcPr>
          <w:p w14:paraId="6EABB3C1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993" w:type="dxa"/>
          </w:tcPr>
          <w:p w14:paraId="4C1BF377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</w:tr>
      <w:tr w:rsidR="00A13CBB" w:rsidRPr="0076246C" w14:paraId="610E6315" w14:textId="77777777">
        <w:tc>
          <w:tcPr>
            <w:tcW w:w="627" w:type="dxa"/>
          </w:tcPr>
          <w:p w14:paraId="35681820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75724E7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3D3989C5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63671053" w14:textId="77777777" w:rsidR="00A13CBB" w:rsidRPr="0076246C" w:rsidRDefault="00A13CBB" w:rsidP="00A13CBB">
            <w:pPr>
              <w:jc w:val="center"/>
            </w:pPr>
            <w:r w:rsidRPr="0076246C">
              <w:t>SPL</w:t>
            </w:r>
          </w:p>
        </w:tc>
        <w:tc>
          <w:tcPr>
            <w:tcW w:w="992" w:type="dxa"/>
          </w:tcPr>
          <w:p w14:paraId="03EA1E1E" w14:textId="77777777" w:rsidR="00A13CBB" w:rsidRPr="0076246C" w:rsidRDefault="00A13CBB" w:rsidP="00A13CBB">
            <w:pPr>
              <w:jc w:val="center"/>
            </w:pPr>
            <w:r w:rsidRPr="0076246C">
              <w:t>940</w:t>
            </w:r>
          </w:p>
        </w:tc>
        <w:tc>
          <w:tcPr>
            <w:tcW w:w="850" w:type="dxa"/>
          </w:tcPr>
          <w:p w14:paraId="47920FD5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49763B4A" w14:textId="77777777" w:rsidR="00A13CBB" w:rsidRPr="0076246C" w:rsidRDefault="00A13CBB" w:rsidP="00A13CBB">
            <w:pPr>
              <w:jc w:val="center"/>
            </w:pPr>
            <w:r w:rsidRPr="0076246C">
              <w:t>32.6</w:t>
            </w:r>
          </w:p>
        </w:tc>
        <w:tc>
          <w:tcPr>
            <w:tcW w:w="850" w:type="dxa"/>
          </w:tcPr>
          <w:p w14:paraId="57CD68B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E36FE5B" w14:textId="77777777" w:rsidR="00A13CBB" w:rsidRPr="0076246C" w:rsidRDefault="00A13CBB" w:rsidP="00A13CBB">
            <w:pPr>
              <w:jc w:val="center"/>
            </w:pPr>
            <w:r w:rsidRPr="0076246C">
              <w:t>1.2</w:t>
            </w:r>
          </w:p>
        </w:tc>
        <w:tc>
          <w:tcPr>
            <w:tcW w:w="850" w:type="dxa"/>
          </w:tcPr>
          <w:p w14:paraId="1EC8ED0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D393A9F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378AB7E2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2.5</w:t>
            </w:r>
          </w:p>
        </w:tc>
        <w:tc>
          <w:tcPr>
            <w:tcW w:w="1134" w:type="dxa"/>
          </w:tcPr>
          <w:p w14:paraId="5FBD35F0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41.2</w:t>
            </w:r>
          </w:p>
        </w:tc>
        <w:tc>
          <w:tcPr>
            <w:tcW w:w="992" w:type="dxa"/>
          </w:tcPr>
          <w:p w14:paraId="78CB140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2" w:type="dxa"/>
          </w:tcPr>
          <w:p w14:paraId="21CD04BA" w14:textId="77777777" w:rsidR="00A13CBB" w:rsidRPr="0076246C" w:rsidRDefault="00A13CBB" w:rsidP="00A13CBB">
            <w:pPr>
              <w:jc w:val="center"/>
            </w:pPr>
            <w:r w:rsidRPr="0076246C">
              <w:t>1</w:t>
            </w:r>
          </w:p>
        </w:tc>
        <w:tc>
          <w:tcPr>
            <w:tcW w:w="993" w:type="dxa"/>
          </w:tcPr>
          <w:p w14:paraId="513B0A7E" w14:textId="77777777" w:rsidR="00A13CBB" w:rsidRPr="0076246C" w:rsidRDefault="00A13CBB" w:rsidP="00A13CBB">
            <w:pPr>
              <w:jc w:val="center"/>
            </w:pPr>
            <w:r w:rsidRPr="0076246C">
              <w:t>2.2</w:t>
            </w:r>
          </w:p>
        </w:tc>
      </w:tr>
      <w:tr w:rsidR="00A13CBB" w:rsidRPr="0076246C" w14:paraId="33D659C7" w14:textId="77777777">
        <w:tc>
          <w:tcPr>
            <w:tcW w:w="627" w:type="dxa"/>
          </w:tcPr>
          <w:p w14:paraId="7FFBF843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99" w:type="dxa"/>
          </w:tcPr>
          <w:p w14:paraId="0070282A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992" w:type="dxa"/>
          </w:tcPr>
          <w:p w14:paraId="69C1969E" w14:textId="77777777" w:rsidR="00A13CBB" w:rsidRPr="0076246C" w:rsidRDefault="00A13CBB" w:rsidP="00A13CBB">
            <w:pPr>
              <w:jc w:val="center"/>
            </w:pPr>
            <w:r w:rsidRPr="0076246C">
              <w:t>=</w:t>
            </w:r>
          </w:p>
        </w:tc>
        <w:tc>
          <w:tcPr>
            <w:tcW w:w="851" w:type="dxa"/>
          </w:tcPr>
          <w:p w14:paraId="42BC108E" w14:textId="77777777" w:rsidR="00A13CBB" w:rsidRPr="0076246C" w:rsidRDefault="00A13CBB" w:rsidP="00A13CBB">
            <w:pPr>
              <w:jc w:val="center"/>
            </w:pPr>
            <w:r w:rsidRPr="0076246C">
              <w:t>LIV</w:t>
            </w:r>
          </w:p>
        </w:tc>
        <w:tc>
          <w:tcPr>
            <w:tcW w:w="992" w:type="dxa"/>
          </w:tcPr>
          <w:p w14:paraId="43D3DEC5" w14:textId="77777777" w:rsidR="00A13CBB" w:rsidRPr="0076246C" w:rsidRDefault="00A13CBB" w:rsidP="00A13CBB">
            <w:pPr>
              <w:jc w:val="center"/>
            </w:pPr>
            <w:r w:rsidRPr="0076246C">
              <w:t>25.4</w:t>
            </w:r>
          </w:p>
        </w:tc>
        <w:tc>
          <w:tcPr>
            <w:tcW w:w="850" w:type="dxa"/>
          </w:tcPr>
          <w:p w14:paraId="3215F479" w14:textId="77777777" w:rsidR="00A13CBB" w:rsidRPr="0076246C" w:rsidRDefault="00A13CBB" w:rsidP="00A13CBB">
            <w:pPr>
              <w:jc w:val="center"/>
            </w:pPr>
          </w:p>
        </w:tc>
        <w:tc>
          <w:tcPr>
            <w:tcW w:w="851" w:type="dxa"/>
          </w:tcPr>
          <w:p w14:paraId="0F5095AF" w14:textId="77777777" w:rsidR="00A13CBB" w:rsidRPr="0076246C" w:rsidRDefault="00A13CBB" w:rsidP="00A13CBB">
            <w:pPr>
              <w:jc w:val="center"/>
            </w:pPr>
            <w:r w:rsidRPr="0076246C">
              <w:t>63.5</w:t>
            </w:r>
          </w:p>
        </w:tc>
        <w:tc>
          <w:tcPr>
            <w:tcW w:w="850" w:type="dxa"/>
          </w:tcPr>
          <w:p w14:paraId="218B183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702DC8CE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0" w:type="dxa"/>
          </w:tcPr>
          <w:p w14:paraId="277D6F36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851" w:type="dxa"/>
          </w:tcPr>
          <w:p w14:paraId="12204582" w14:textId="77777777" w:rsidR="00A13CBB" w:rsidRPr="0076246C" w:rsidRDefault="00A13CBB" w:rsidP="00A13CBB">
            <w:pPr>
              <w:jc w:val="center"/>
            </w:pPr>
            <w:r w:rsidRPr="0076246C">
              <w:t>n.a.</w:t>
            </w:r>
          </w:p>
        </w:tc>
        <w:tc>
          <w:tcPr>
            <w:tcW w:w="1134" w:type="dxa"/>
          </w:tcPr>
          <w:p w14:paraId="7B174C5D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2.8</w:t>
            </w:r>
          </w:p>
        </w:tc>
        <w:tc>
          <w:tcPr>
            <w:tcW w:w="1134" w:type="dxa"/>
          </w:tcPr>
          <w:p w14:paraId="47D97835" w14:textId="77777777" w:rsidR="00A13CBB" w:rsidRPr="0076246C" w:rsidRDefault="00A13CBB" w:rsidP="00A13CBB">
            <w:pPr>
              <w:jc w:val="center"/>
              <w:rPr>
                <w:b/>
              </w:rPr>
            </w:pPr>
            <w:r w:rsidRPr="0076246C">
              <w:rPr>
                <w:b/>
              </w:rPr>
              <w:t>23.9</w:t>
            </w:r>
          </w:p>
        </w:tc>
        <w:tc>
          <w:tcPr>
            <w:tcW w:w="992" w:type="dxa"/>
          </w:tcPr>
          <w:p w14:paraId="7CE55CCC" w14:textId="77777777" w:rsidR="00A13CBB" w:rsidRPr="0076246C" w:rsidRDefault="00A13CBB" w:rsidP="00A13CBB">
            <w:pPr>
              <w:jc w:val="center"/>
            </w:pPr>
            <w:r w:rsidRPr="0076246C">
              <w:t>2.9</w:t>
            </w:r>
          </w:p>
        </w:tc>
        <w:tc>
          <w:tcPr>
            <w:tcW w:w="992" w:type="dxa"/>
          </w:tcPr>
          <w:p w14:paraId="0625EC42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  <w:tc>
          <w:tcPr>
            <w:tcW w:w="993" w:type="dxa"/>
          </w:tcPr>
          <w:p w14:paraId="77E5540C" w14:textId="77777777" w:rsidR="00A13CBB" w:rsidRPr="0076246C" w:rsidRDefault="00A13CBB" w:rsidP="00A13CBB">
            <w:pPr>
              <w:jc w:val="center"/>
            </w:pPr>
            <w:r w:rsidRPr="0076246C">
              <w:t>&lt;1</w:t>
            </w:r>
          </w:p>
        </w:tc>
      </w:tr>
    </w:tbl>
    <w:p w14:paraId="413F063A" w14:textId="77777777" w:rsidR="00A13CBB" w:rsidRPr="0076246C" w:rsidRDefault="00A13CBB">
      <w:pPr>
        <w:rPr>
          <w:b/>
        </w:rPr>
      </w:pPr>
    </w:p>
    <w:p w14:paraId="29DEBE3B" w14:textId="77777777" w:rsidR="00A13CBB" w:rsidRPr="0076246C" w:rsidRDefault="00A13CBB">
      <w:pPr>
        <w:rPr>
          <w:b/>
        </w:rPr>
      </w:pPr>
    </w:p>
    <w:p w14:paraId="6134AB22" w14:textId="77777777" w:rsidR="00A13CBB" w:rsidRPr="0076246C" w:rsidRDefault="00A13CBB">
      <w:pPr>
        <w:rPr>
          <w:b/>
        </w:rPr>
      </w:pPr>
    </w:p>
    <w:p w14:paraId="3C961F0E" w14:textId="77777777" w:rsidR="00A13CBB" w:rsidRPr="0076246C" w:rsidRDefault="00A13CBB" w:rsidP="00A13CBB">
      <w:r w:rsidRPr="0076246C">
        <w:t># % YFP</w:t>
      </w:r>
      <w:r w:rsidRPr="0076246C">
        <w:rPr>
          <w:vertAlign w:val="superscript"/>
        </w:rPr>
        <w:t>+</w:t>
      </w:r>
      <w:r w:rsidRPr="0076246C">
        <w:t>GFP</w:t>
      </w:r>
      <w:r w:rsidRPr="0076246C">
        <w:rPr>
          <w:vertAlign w:val="superscript"/>
        </w:rPr>
        <w:t>-</w:t>
      </w:r>
      <w:r w:rsidRPr="0076246C">
        <w:t>, YFP</w:t>
      </w:r>
      <w:r w:rsidRPr="0076246C">
        <w:rPr>
          <w:vertAlign w:val="superscript"/>
        </w:rPr>
        <w:t>+</w:t>
      </w:r>
      <w:r w:rsidRPr="0076246C">
        <w:t>GFP</w:t>
      </w:r>
      <w:r w:rsidRPr="0076246C">
        <w:rPr>
          <w:vertAlign w:val="superscript"/>
        </w:rPr>
        <w:t>+</w:t>
      </w:r>
      <w:r w:rsidRPr="0076246C">
        <w:t xml:space="preserve"> and YFP</w:t>
      </w:r>
      <w:r w:rsidRPr="0076246C">
        <w:rPr>
          <w:vertAlign w:val="superscript"/>
        </w:rPr>
        <w:t>-</w:t>
      </w:r>
      <w:r w:rsidRPr="0076246C">
        <w:t>GFP</w:t>
      </w:r>
      <w:r w:rsidRPr="0076246C">
        <w:rPr>
          <w:vertAlign w:val="superscript"/>
        </w:rPr>
        <w:t>-</w:t>
      </w:r>
      <w:r w:rsidRPr="0076246C">
        <w:t xml:space="preserve"> populations have been pooled and analyzed for expression of the indicated markers. * organ weight in mg. n.a = not analyzed. Numbers in bold indicate severely abnormal values (Numbers in bold have been used to construct summary Fig. 8). Numbers in italic indicate abnormal values. </w:t>
      </w:r>
    </w:p>
    <w:p w14:paraId="66321E8C" w14:textId="77777777" w:rsidR="00A13CBB" w:rsidRPr="0076246C" w:rsidRDefault="00A13CBB">
      <w:pPr>
        <w:rPr>
          <w:b/>
        </w:rPr>
      </w:pPr>
    </w:p>
    <w:p w14:paraId="2BCABF1F" w14:textId="77777777" w:rsidR="00A13CBB" w:rsidRPr="0076246C" w:rsidRDefault="00A13CBB">
      <w:pPr>
        <w:rPr>
          <w:b/>
        </w:rPr>
      </w:pPr>
    </w:p>
    <w:p w14:paraId="1C12CF12" w14:textId="77777777" w:rsidR="00A13CBB" w:rsidRPr="0076246C" w:rsidRDefault="00A13CBB">
      <w:pPr>
        <w:rPr>
          <w:b/>
        </w:rPr>
      </w:pPr>
    </w:p>
    <w:p w14:paraId="189EB1F8" w14:textId="77777777" w:rsidR="00A13CBB" w:rsidRPr="0076246C" w:rsidRDefault="00A13CBB">
      <w:pPr>
        <w:rPr>
          <w:b/>
        </w:rPr>
      </w:pPr>
    </w:p>
    <w:p w14:paraId="1B1E3510" w14:textId="77777777" w:rsidR="00A13CBB" w:rsidRPr="0076246C" w:rsidRDefault="00A13CBB">
      <w:pPr>
        <w:rPr>
          <w:b/>
        </w:rPr>
      </w:pPr>
    </w:p>
    <w:p w14:paraId="70E6629A" w14:textId="77777777" w:rsidR="00A13CBB" w:rsidRPr="0076246C" w:rsidRDefault="00A13CBB">
      <w:pPr>
        <w:rPr>
          <w:b/>
        </w:rPr>
      </w:pPr>
    </w:p>
    <w:p w14:paraId="5161AC33" w14:textId="77777777" w:rsidR="00A13CBB" w:rsidRPr="0076246C" w:rsidRDefault="00A13CBB">
      <w:pPr>
        <w:rPr>
          <w:b/>
        </w:rPr>
      </w:pPr>
    </w:p>
    <w:p w14:paraId="2B17FCEA" w14:textId="77777777" w:rsidR="00A13CBB" w:rsidRPr="0076246C" w:rsidRDefault="00A13CBB"/>
    <w:sectPr w:rsidR="00A13CBB" w:rsidRPr="0076246C" w:rsidSect="00A13CBB">
      <w:pgSz w:w="16838" w:h="11899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GrammaticalError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6D1"/>
    <w:rsid w:val="00003414"/>
    <w:rsid w:val="000606D1"/>
    <w:rsid w:val="00190534"/>
    <w:rsid w:val="00234094"/>
    <w:rsid w:val="00315039"/>
    <w:rsid w:val="003D2B15"/>
    <w:rsid w:val="00431FA1"/>
    <w:rsid w:val="004B47A7"/>
    <w:rsid w:val="00743B7D"/>
    <w:rsid w:val="0076246C"/>
    <w:rsid w:val="008A13C2"/>
    <w:rsid w:val="009203CF"/>
    <w:rsid w:val="009F6293"/>
    <w:rsid w:val="00A13CBB"/>
    <w:rsid w:val="00BA24DC"/>
    <w:rsid w:val="00C62CDE"/>
    <w:rsid w:val="00CC54F2"/>
    <w:rsid w:val="00DD5627"/>
    <w:rsid w:val="00E4302E"/>
    <w:rsid w:val="00FF18E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6FB96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3CB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0B39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3CB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0B39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4</Pages>
  <Words>2929</Words>
  <Characters>16697</Characters>
  <Application>Microsoft Macintosh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dfasdf</vt:lpstr>
    </vt:vector>
  </TitlesOfParts>
  <Company>Center for Infectious Medicine</Company>
  <LinksUpToDate>false</LinksUpToDate>
  <CharactersWithSpaces>19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dfasdf</dc:title>
  <dc:subject/>
  <dc:creator>Alf Grandien</dc:creator>
  <cp:keywords/>
  <cp:lastModifiedBy>Lars-Gunnar Larsson</cp:lastModifiedBy>
  <cp:revision>5</cp:revision>
  <cp:lastPrinted>2009-04-16T09:48:00Z</cp:lastPrinted>
  <dcterms:created xsi:type="dcterms:W3CDTF">2012-02-06T21:24:00Z</dcterms:created>
  <dcterms:modified xsi:type="dcterms:W3CDTF">2012-02-07T18:47:00Z</dcterms:modified>
</cp:coreProperties>
</file>